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469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1B7593" wp14:editId="677A8D9F">
                <wp:simplePos x="0" y="0"/>
                <wp:positionH relativeFrom="column">
                  <wp:posOffset>-104781</wp:posOffset>
                </wp:positionH>
                <wp:positionV relativeFrom="paragraph">
                  <wp:posOffset>93345</wp:posOffset>
                </wp:positionV>
                <wp:extent cx="5704846" cy="3114675"/>
                <wp:effectExtent l="0" t="0" r="0" b="0"/>
                <wp:wrapNone/>
                <wp:docPr id="1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4846" cy="3114675"/>
                          <a:chOff x="-4" y="0"/>
                          <a:chExt cx="4153067" cy="3439322"/>
                        </a:xfrm>
                      </wpg:grpSpPr>
                      <pic:pic xmlns:pic="http://schemas.openxmlformats.org/drawingml/2006/picture">
                        <pic:nvPicPr>
                          <pic:cNvPr id="19" name="Picture 1" descr="A            B              C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23355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5775" y="847725"/>
                            <a:ext cx="504825" cy="238125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C2D74" w:rsidRPr="00335A83" w:rsidRDefault="00EC2D74" w:rsidP="00EC2D74">
                              <w:pPr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t xml:space="preserve">     </w:t>
                              </w:r>
                              <w:r w:rsidRPr="00335A83"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 xml:space="preserve">A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-4" y="2313590"/>
                            <a:ext cx="4153067" cy="11257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2D74" w:rsidRPr="0029396B" w:rsidRDefault="00EC2D74" w:rsidP="00EC2D74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  <w:lang w:bidi="ar-EG"/>
                                </w:rPr>
                              </w:pPr>
                              <w:r w:rsidRPr="00EC2D74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proofErr w:type="gramStart"/>
                              <w:r w:rsidRPr="00EC2D74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3</w:t>
                              </w:r>
                              <w:r>
                                <w:rPr>
                                  <w:rFonts w:asciiTheme="majorBidi" w:hAnsiTheme="majorBidi" w:cstheme="majorBidi" w:hint="cs"/>
                                  <w:sz w:val="24"/>
                                  <w:szCs w:val="24"/>
                                  <w:rtl/>
                                </w:rPr>
                                <w:t>: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Color</w:t>
                              </w:r>
                              <w:proofErr w:type="gramEnd"/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 change during the bio-reduction of AgNO3 into </w:t>
                              </w:r>
                              <w:proofErr w:type="spellStart"/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AgNPs</w:t>
                              </w:r>
                              <w:proofErr w:type="spellEnd"/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 using </w:t>
                              </w:r>
                              <w:r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sz w:val="26"/>
                                  <w:szCs w:val="26"/>
                                </w:rPr>
                                <w:t>acillus cereus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  <w:t xml:space="preserve"> </w:t>
                              </w:r>
                              <w:proofErr w:type="spellStart"/>
                              <w:r w:rsidRPr="00375E9F"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  <w:t>Nem</w:t>
                              </w:r>
                              <w:proofErr w:type="spellEnd"/>
                              <w:r w:rsidRPr="00375E9F"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  <w:t xml:space="preserve"> 212 cell- free filtrate 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sz w:val="26"/>
                                  <w:szCs w:val="26"/>
                                </w:rPr>
                                <w:t>Bacillus cereus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  <w:t xml:space="preserve"> cell- free filtrate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 before synthesis, (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) AgNO3 solution after adding 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sz w:val="26"/>
                                  <w:szCs w:val="26"/>
                                </w:rPr>
                                <w:t>Bacillus cereus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  <w:t xml:space="preserve"> cell- free filtrate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, (</w:t>
                              </w:r>
                              <w:r w:rsidRPr="00375E9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ynthesized</w:t>
                              </w:r>
                              <w:r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silver nanoparticles in dark brown </w:t>
                              </w:r>
                              <w:proofErr w:type="spellStart"/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>colour</w:t>
                              </w:r>
                              <w:proofErr w:type="spellEnd"/>
                              <w:r w:rsidRPr="00375E9F">
                                <w:rPr>
                                  <w:rFonts w:asciiTheme="majorBidi" w:eastAsia="MinionPro-Regular" w:hAnsiTheme="majorBidi" w:cstheme="majorBidi"/>
                                  <w:sz w:val="24"/>
                                  <w:szCs w:val="24"/>
                                </w:rPr>
                                <w:t xml:space="preserve"> solutions after 24 hours.</w:t>
                              </w:r>
                            </w:p>
                            <w:p w:rsidR="00EC2D74" w:rsidRPr="0029396B" w:rsidRDefault="00EC2D74" w:rsidP="00EC2D74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  <w:lang w:bidi="ar-EG"/>
                                </w:rPr>
                              </w:pPr>
                            </w:p>
                            <w:p w:rsidR="00EC2D74" w:rsidRPr="00C95639" w:rsidRDefault="00EC2D74" w:rsidP="00EC2D74">
                              <w:pPr>
                                <w:jc w:val="both"/>
                                <w:rPr>
                                  <w:rFonts w:ascii="Times-Roman" w:hAnsi="Times-Roman" w:cs="Times-Roman"/>
                                  <w:sz w:val="20"/>
                                  <w:szCs w:val="20"/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71850" y="904875"/>
                            <a:ext cx="409575" cy="238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C2D74" w:rsidRPr="00335A83" w:rsidRDefault="00EC2D74" w:rsidP="00EC2D74">
                              <w:pPr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335A83"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 xml:space="preserve">  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66900" y="866775"/>
                            <a:ext cx="51435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C2D74" w:rsidRPr="00335A83" w:rsidRDefault="00EC2D74" w:rsidP="00EC2D74">
                              <w:pPr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335A83">
                                <w:rPr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 xml:space="preserve">    B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1B7593" id="Group 5" o:spid="_x0000_s1026" style="position:absolute;left:0;text-align:left;margin-left:-8.25pt;margin-top:7.35pt;width:449.2pt;height:245.25pt;z-index:251659264;mso-width-relative:margin;mso-height-relative:margin" coordorigin="" coordsize="41530,3439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           B              C" style="position:absolute;width:41529;height:233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">
                  <v:imagedata r:id="rId7" o:title="A            B              C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857;top:8477;width:5049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" fillcolor="white [3201]" strokecolor="black [3200]" strokeweight="1pt">
                  <v:textbox>
                    <w:txbxContent>
                      <w:p w:rsidR="00EC2D74" w:rsidRPr="00335A83" w:rsidRDefault="00EC2D74" w:rsidP="00EC2D74">
                        <w:pPr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t xml:space="preserve">     </w:t>
                        </w:r>
                        <w:r w:rsidRPr="00335A83"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 xml:space="preserve">A      </w:t>
                        </w:r>
                      </w:p>
                    </w:txbxContent>
                  </v:textbox>
                </v:shape>
                <v:shape id="Text Box 21" o:spid="_x0000_s1029" type="#_x0000_t202" style="position:absolute;top:23135;width:41530;height:1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EC2D74" w:rsidRPr="0029396B" w:rsidRDefault="00EC2D74" w:rsidP="00EC2D74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  <w:lang w:bidi="ar-EG"/>
                          </w:rPr>
                        </w:pPr>
                        <w:r w:rsidRPr="00EC2D74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Figure </w:t>
                        </w:r>
                        <w:proofErr w:type="gramStart"/>
                        <w:r w:rsidRPr="00EC2D74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3</w:t>
                        </w:r>
                        <w:r>
                          <w:rPr>
                            <w:rFonts w:asciiTheme="majorBidi" w:hAnsiTheme="majorBidi" w:cstheme="majorBidi" w:hint="cs"/>
                            <w:sz w:val="24"/>
                            <w:szCs w:val="24"/>
                            <w:rtl/>
                          </w:rPr>
                          <w:t>: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Color</w:t>
                        </w:r>
                        <w:proofErr w:type="gramEnd"/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 change during the bio-reduction of AgNO3 into </w:t>
                        </w:r>
                        <w:proofErr w:type="spellStart"/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AgNPs</w:t>
                        </w:r>
                        <w:proofErr w:type="spellEnd"/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 using </w:t>
                        </w:r>
                        <w:r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B</w:t>
                        </w:r>
                        <w:r w:rsidRPr="00375E9F">
                          <w:rPr>
                            <w:rFonts w:asciiTheme="majorBidi" w:hAnsiTheme="majorBidi" w:cstheme="majorBidi"/>
                            <w:i/>
                            <w:iCs/>
                            <w:sz w:val="26"/>
                            <w:szCs w:val="26"/>
                          </w:rPr>
                          <w:t>acillus cereus</w:t>
                        </w:r>
                        <w:r w:rsidRPr="00375E9F"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  <w:t xml:space="preserve"> </w:t>
                        </w:r>
                        <w:proofErr w:type="spellStart"/>
                        <w:r w:rsidRPr="00375E9F"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  <w:t>Nem</w:t>
                        </w:r>
                        <w:proofErr w:type="spellEnd"/>
                        <w:r w:rsidRPr="00375E9F"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  <w:t xml:space="preserve"> 212 cell- free filtrate 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(</w:t>
                        </w:r>
                        <w:r w:rsidRPr="00375E9F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A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) </w:t>
                        </w:r>
                        <w:r w:rsidRPr="00375E9F">
                          <w:rPr>
                            <w:rFonts w:asciiTheme="majorBidi" w:hAnsiTheme="majorBidi" w:cstheme="majorBidi"/>
                            <w:i/>
                            <w:iCs/>
                            <w:sz w:val="26"/>
                            <w:szCs w:val="26"/>
                          </w:rPr>
                          <w:t>Bacillus cereus</w:t>
                        </w:r>
                        <w:r w:rsidRPr="00375E9F"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  <w:t xml:space="preserve"> cell- free filtrate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 before synthesis, (</w:t>
                        </w:r>
                        <w:r w:rsidRPr="00375E9F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) AgNO3 solution after adding </w:t>
                        </w:r>
                        <w:r w:rsidRPr="00375E9F">
                          <w:rPr>
                            <w:rFonts w:asciiTheme="majorBidi" w:hAnsiTheme="majorBidi" w:cstheme="majorBidi"/>
                            <w:i/>
                            <w:iCs/>
                            <w:sz w:val="26"/>
                            <w:szCs w:val="26"/>
                          </w:rPr>
                          <w:t>Bacillus cereus</w:t>
                        </w:r>
                        <w:r w:rsidRPr="00375E9F"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  <w:t xml:space="preserve"> cell- free filtrate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, (</w:t>
                        </w:r>
                        <w:r w:rsidRPr="00375E9F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C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) </w:t>
                        </w:r>
                        <w:r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S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ynthesized</w:t>
                        </w:r>
                        <w:r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 </w:t>
                        </w:r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silver nanoparticles in dark brown </w:t>
                        </w:r>
                        <w:proofErr w:type="spellStart"/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>colour</w:t>
                        </w:r>
                        <w:proofErr w:type="spellEnd"/>
                        <w:r w:rsidRPr="00375E9F">
                          <w:rPr>
                            <w:rFonts w:asciiTheme="majorBidi" w:eastAsia="MinionPro-Regular" w:hAnsiTheme="majorBidi" w:cstheme="majorBidi"/>
                            <w:sz w:val="24"/>
                            <w:szCs w:val="24"/>
                          </w:rPr>
                          <w:t xml:space="preserve"> solutions after 24 hours.</w:t>
                        </w:r>
                      </w:p>
                      <w:p w:rsidR="00EC2D74" w:rsidRPr="0029396B" w:rsidRDefault="00EC2D74" w:rsidP="00EC2D74">
                        <w:pPr>
                          <w:jc w:val="both"/>
                          <w:rPr>
                            <w:rFonts w:asciiTheme="majorBidi" w:hAnsiTheme="majorBidi" w:cstheme="majorBidi"/>
                            <w:sz w:val="24"/>
                            <w:szCs w:val="24"/>
                            <w:lang w:bidi="ar-EG"/>
                          </w:rPr>
                        </w:pPr>
                      </w:p>
                      <w:p w:rsidR="00EC2D74" w:rsidRPr="00C95639" w:rsidRDefault="00EC2D74" w:rsidP="00EC2D74">
                        <w:pPr>
                          <w:jc w:val="both"/>
                          <w:rPr>
                            <w:rFonts w:ascii="Times-Roman" w:hAnsi="Times-Roman" w:cs="Times-Roman"/>
                            <w:sz w:val="20"/>
                            <w:szCs w:val="20"/>
                            <w:rtl/>
                          </w:rPr>
                        </w:pPr>
                      </w:p>
                    </w:txbxContent>
                  </v:textbox>
                </v:shape>
                <v:shape id="Text Box 2" o:spid="_x0000_s1030" type="#_x0000_t202" style="position:absolute;left:33718;top:9048;width:4096;height: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" fillcolor="window" strokecolor="windowText" strokeweight="1pt">
                  <v:textbox>
                    <w:txbxContent>
                      <w:p w:rsidR="00EC2D74" w:rsidRPr="00335A83" w:rsidRDefault="00EC2D74" w:rsidP="00EC2D74">
                        <w:pPr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</w:pPr>
                        <w:r w:rsidRPr="00335A83"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 xml:space="preserve">  C</w:t>
                        </w:r>
                      </w:p>
                    </w:txbxContent>
                  </v:textbox>
                </v:shape>
                <v:shape id="Text Box 2" o:spid="_x0000_s1031" type="#_x0000_t202" style="position:absolute;left:18669;top:8667;width:51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" fillcolor="window" strokecolor="windowText" strokeweight="1pt">
                  <v:textbox>
                    <w:txbxContent>
                      <w:p w:rsidR="00EC2D74" w:rsidRPr="00335A83" w:rsidRDefault="00EC2D74" w:rsidP="00EC2D74">
                        <w:pPr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</w:pPr>
                        <w:r w:rsidRPr="00335A83">
                          <w:rPr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</w:rPr>
                          <w:t xml:space="preserve">    B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B6469" w:rsidRDefault="003B6469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A766E" w:rsidRDefault="003A766E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3A766E" w:rsidRDefault="003A766E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657930">
        <w:rPr>
          <w:rFonts w:asciiTheme="majorBidi" w:hAnsiTheme="majorBidi" w:cstheme="majorBidi"/>
          <w:noProof/>
        </w:rPr>
        <w:drawing>
          <wp:inline distT="0" distB="0" distL="0" distR="0" wp14:anchorId="5B7C8292" wp14:editId="52AA0F67">
            <wp:extent cx="4476466" cy="1610436"/>
            <wp:effectExtent l="0" t="0" r="635" b="8890"/>
            <wp:docPr id="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A7BA40-BA86-C5FB-E8E3-38E5670C30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3A766E">
        <w:rPr>
          <w:rFonts w:asciiTheme="majorBidi" w:hAnsiTheme="majorBidi" w:cstheme="majorBidi"/>
          <w:sz w:val="24"/>
          <w:szCs w:val="24"/>
        </w:rPr>
        <w:t xml:space="preserve"> </w:t>
      </w:r>
    </w:p>
    <w:p w:rsidR="003A766E" w:rsidRDefault="003A766E" w:rsidP="00EC2D74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657930">
        <w:rPr>
          <w:rFonts w:asciiTheme="majorBidi" w:hAnsiTheme="majorBidi" w:cstheme="majorBidi"/>
          <w:sz w:val="24"/>
          <w:szCs w:val="24"/>
        </w:rPr>
        <w:t xml:space="preserve">Figure </w:t>
      </w:r>
      <w:r w:rsidR="00EC2D74">
        <w:rPr>
          <w:rFonts w:asciiTheme="majorBidi" w:hAnsiTheme="majorBidi" w:cstheme="majorBidi" w:hint="cs"/>
          <w:sz w:val="24"/>
          <w:szCs w:val="24"/>
          <w:rtl/>
        </w:rPr>
        <w:t>4</w:t>
      </w:r>
      <w:r w:rsidRPr="00657930">
        <w:rPr>
          <w:rFonts w:asciiTheme="majorBidi" w:hAnsiTheme="majorBidi" w:cstheme="majorBidi"/>
          <w:sz w:val="24"/>
          <w:szCs w:val="24"/>
        </w:rPr>
        <w:t xml:space="preserve">A: </w:t>
      </w:r>
      <w:r>
        <w:rPr>
          <w:rFonts w:asciiTheme="majorBidi" w:hAnsiTheme="majorBidi" w:cstheme="majorBidi"/>
          <w:sz w:val="24"/>
          <w:szCs w:val="24"/>
        </w:rPr>
        <w:t>P</w:t>
      </w:r>
      <w:r w:rsidRPr="00657930">
        <w:rPr>
          <w:rFonts w:asciiTheme="majorBidi" w:hAnsiTheme="majorBidi" w:cstheme="majorBidi"/>
          <w:sz w:val="24"/>
          <w:szCs w:val="24"/>
        </w:rPr>
        <w:t>article size distribution of bio- Ag-NPs</w:t>
      </w:r>
    </w:p>
    <w:p w:rsidR="00EC2D74" w:rsidRDefault="00EC2D74" w:rsidP="003A766E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657930">
        <w:rPr>
          <w:rFonts w:asciiTheme="majorBidi" w:hAnsiTheme="majorBidi" w:cstheme="majorBidi"/>
          <w:noProof/>
        </w:rPr>
        <w:drawing>
          <wp:inline distT="0" distB="0" distL="0" distR="0" wp14:anchorId="0CB21071" wp14:editId="262D6D22">
            <wp:extent cx="4518025" cy="1712794"/>
            <wp:effectExtent l="0" t="0" r="15875" b="1905"/>
            <wp:docPr id="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6EA81A-E697-B7F8-6827-A75248E685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97A2A">
        <w:rPr>
          <w:rFonts w:asciiTheme="majorBidi" w:hAnsiTheme="majorBidi" w:cstheme="majorBidi"/>
          <w:sz w:val="24"/>
          <w:szCs w:val="24"/>
        </w:rPr>
        <w:t xml:space="preserve"> </w:t>
      </w:r>
    </w:p>
    <w:p w:rsidR="00D97A2A" w:rsidRDefault="00D97A2A" w:rsidP="00EC2D74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657930">
        <w:rPr>
          <w:rFonts w:asciiTheme="majorBidi" w:hAnsiTheme="majorBidi" w:cstheme="majorBidi"/>
          <w:sz w:val="24"/>
          <w:szCs w:val="24"/>
        </w:rPr>
        <w:t xml:space="preserve">Figure </w:t>
      </w:r>
      <w:r w:rsidR="00EC2D74">
        <w:rPr>
          <w:rFonts w:asciiTheme="majorBidi" w:hAnsiTheme="majorBidi" w:cstheme="majorBidi" w:hint="cs"/>
          <w:sz w:val="24"/>
          <w:szCs w:val="24"/>
          <w:rtl/>
        </w:rPr>
        <w:t>4</w:t>
      </w:r>
      <w:r w:rsidRPr="00657930">
        <w:rPr>
          <w:rFonts w:asciiTheme="majorBidi" w:hAnsiTheme="majorBidi" w:cstheme="majorBidi"/>
          <w:sz w:val="24"/>
          <w:szCs w:val="24"/>
        </w:rPr>
        <w:t xml:space="preserve">B: </w:t>
      </w:r>
      <w:r>
        <w:rPr>
          <w:rFonts w:asciiTheme="majorBidi" w:hAnsiTheme="majorBidi" w:cstheme="majorBidi"/>
          <w:sz w:val="24"/>
          <w:szCs w:val="24"/>
        </w:rPr>
        <w:t>P</w:t>
      </w:r>
      <w:r w:rsidRPr="00657930">
        <w:rPr>
          <w:rFonts w:asciiTheme="majorBidi" w:hAnsiTheme="majorBidi" w:cstheme="majorBidi"/>
          <w:sz w:val="24"/>
          <w:szCs w:val="24"/>
        </w:rPr>
        <w:t xml:space="preserve">article size distribution of </w:t>
      </w:r>
      <w:proofErr w:type="spellStart"/>
      <w:r w:rsidRPr="00657930">
        <w:rPr>
          <w:rFonts w:asciiTheme="majorBidi" w:hAnsiTheme="majorBidi" w:cstheme="majorBidi"/>
          <w:sz w:val="24"/>
          <w:szCs w:val="24"/>
        </w:rPr>
        <w:t>GaOnanoemulsions</w:t>
      </w:r>
      <w:proofErr w:type="spellEnd"/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5793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59CE5A9" wp14:editId="1F2386C6">
            <wp:extent cx="4572000" cy="2743200"/>
            <wp:effectExtent l="19050" t="0" r="19050" b="0"/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B42BB5-EC98-AFA4-A576-6217E963C5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D97A2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:rsidR="00D97A2A" w:rsidRDefault="00D97A2A" w:rsidP="00EC2D74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57930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 w:rsidR="00EC2D74">
        <w:rPr>
          <w:rFonts w:asciiTheme="majorBidi" w:hAnsiTheme="majorBidi" w:cstheme="majorBidi" w:hint="cs"/>
          <w:sz w:val="24"/>
          <w:szCs w:val="24"/>
          <w:rtl/>
          <w:lang w:bidi="ar-EG"/>
        </w:rPr>
        <w:t>5</w:t>
      </w:r>
      <w:r w:rsidRPr="00657930">
        <w:rPr>
          <w:rFonts w:asciiTheme="majorBidi" w:hAnsiTheme="majorBidi" w:cstheme="majorBidi"/>
          <w:sz w:val="24"/>
          <w:szCs w:val="24"/>
          <w:lang w:bidi="ar-EG"/>
        </w:rPr>
        <w:t>A: UV-Vis spectrum of bio- Ag-NPs</w:t>
      </w:r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57930">
        <w:rPr>
          <w:rFonts w:asciiTheme="majorBidi" w:hAnsiTheme="majorBidi" w:cstheme="majorBidi"/>
          <w:noProof/>
        </w:rPr>
        <w:drawing>
          <wp:inline distT="0" distB="0" distL="0" distR="0" wp14:anchorId="5DFF0886" wp14:editId="1BF6E8F4">
            <wp:extent cx="4572000" cy="2743200"/>
            <wp:effectExtent l="19050" t="0" r="19050" b="0"/>
            <wp:docPr id="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8E433D-2C52-7A29-7020-0B5FE9B0E2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97A2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:rsidR="00D97A2A" w:rsidRPr="00D97A2A" w:rsidRDefault="00D97A2A" w:rsidP="00EC2D74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D97A2A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 w:rsidR="00EC2D74">
        <w:rPr>
          <w:rFonts w:asciiTheme="majorBidi" w:hAnsiTheme="majorBidi" w:cstheme="majorBidi" w:hint="cs"/>
          <w:sz w:val="24"/>
          <w:szCs w:val="24"/>
          <w:rtl/>
          <w:lang w:bidi="ar-EG"/>
        </w:rPr>
        <w:t>5</w:t>
      </w:r>
      <w:r w:rsidRPr="00D97A2A">
        <w:rPr>
          <w:rFonts w:asciiTheme="majorBidi" w:hAnsiTheme="majorBidi" w:cstheme="majorBidi"/>
          <w:sz w:val="24"/>
          <w:szCs w:val="24"/>
          <w:lang w:bidi="ar-EG"/>
        </w:rPr>
        <w:t xml:space="preserve">B: UV-Vis spectrum of </w:t>
      </w:r>
      <w:r w:rsidRPr="00D97A2A">
        <w:rPr>
          <w:rFonts w:asciiTheme="majorBidi" w:hAnsiTheme="majorBidi" w:cstheme="majorBidi"/>
          <w:sz w:val="24"/>
          <w:szCs w:val="24"/>
        </w:rPr>
        <w:t xml:space="preserve">Garlic oil solution and Garlic oil </w:t>
      </w:r>
      <w:proofErr w:type="spellStart"/>
      <w:r w:rsidRPr="00D97A2A">
        <w:rPr>
          <w:rFonts w:asciiTheme="majorBidi" w:hAnsiTheme="majorBidi" w:cstheme="majorBidi"/>
          <w:sz w:val="24"/>
          <w:szCs w:val="24"/>
        </w:rPr>
        <w:t>nanoemulsion</w:t>
      </w:r>
      <w:proofErr w:type="spellEnd"/>
      <w:r w:rsidRPr="00D97A2A">
        <w:rPr>
          <w:rFonts w:asciiTheme="majorBidi" w:hAnsiTheme="majorBidi" w:cstheme="majorBidi"/>
          <w:sz w:val="24"/>
          <w:szCs w:val="24"/>
        </w:rPr>
        <w:t xml:space="preserve">   </w:t>
      </w:r>
    </w:p>
    <w:p w:rsidR="00D97A2A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D97A2A" w:rsidRPr="00657930" w:rsidRDefault="00D97A2A" w:rsidP="00D97A2A">
      <w:pPr>
        <w:spacing w:after="0" w:line="360" w:lineRule="auto"/>
        <w:ind w:firstLine="567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7413B4" w:rsidRDefault="00D97A2A" w:rsidP="00EC2D74">
      <w:pPr>
        <w:spacing w:after="0" w:line="360" w:lineRule="auto"/>
      </w:pPr>
      <w:r w:rsidRPr="00EA441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83D108D" wp14:editId="29B09B8F">
            <wp:extent cx="4572000" cy="2480806"/>
            <wp:effectExtent l="0" t="0" r="0" b="15240"/>
            <wp:docPr id="9876100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69F442-0899-EA0C-B8DA-B08F53AC3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</w:t>
      </w:r>
      <w:r w:rsidRPr="00181BAC">
        <w:rPr>
          <w:rFonts w:asciiTheme="majorBidi" w:hAnsiTheme="majorBidi" w:cstheme="majorBidi"/>
          <w:sz w:val="24"/>
          <w:szCs w:val="24"/>
        </w:rPr>
        <w:t xml:space="preserve">Fig. </w:t>
      </w:r>
      <w:r w:rsidR="00EC2D74">
        <w:rPr>
          <w:rFonts w:asciiTheme="majorBidi" w:hAnsiTheme="majorBidi" w:cstheme="majorBidi" w:hint="cs"/>
          <w:sz w:val="24"/>
          <w:szCs w:val="24"/>
          <w:rtl/>
        </w:rPr>
        <w:t>6</w:t>
      </w:r>
      <w:r w:rsidRPr="00181BAC">
        <w:rPr>
          <w:rFonts w:asciiTheme="majorBidi" w:hAnsiTheme="majorBidi" w:cstheme="majorBidi"/>
          <w:sz w:val="24"/>
          <w:szCs w:val="24"/>
        </w:rPr>
        <w:t>:</w:t>
      </w:r>
      <w:r w:rsidRPr="00EA44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A4419">
        <w:rPr>
          <w:rFonts w:asciiTheme="majorBidi" w:hAnsiTheme="majorBidi" w:cstheme="majorBidi"/>
          <w:sz w:val="24"/>
          <w:szCs w:val="24"/>
        </w:rPr>
        <w:t xml:space="preserve">XRD pattern of </w:t>
      </w:r>
      <w:proofErr w:type="gramStart"/>
      <w:r w:rsidRPr="00EA4419">
        <w:rPr>
          <w:rFonts w:asciiTheme="majorBidi" w:hAnsiTheme="majorBidi" w:cstheme="majorBidi"/>
          <w:sz w:val="24"/>
          <w:szCs w:val="24"/>
        </w:rPr>
        <w:t>bio</w:t>
      </w:r>
      <w:proofErr w:type="gramEnd"/>
      <w:r w:rsidRPr="00EA4419">
        <w:rPr>
          <w:rFonts w:asciiTheme="majorBidi" w:hAnsiTheme="majorBidi" w:cstheme="majorBidi"/>
          <w:sz w:val="24"/>
          <w:szCs w:val="24"/>
        </w:rPr>
        <w:t>-Ag-NPs.</w:t>
      </w:r>
    </w:p>
    <w:sectPr w:rsidR="007413B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84B" w:rsidRDefault="0005684B" w:rsidP="00A322F4">
      <w:pPr>
        <w:spacing w:after="0" w:line="240" w:lineRule="auto"/>
      </w:pPr>
      <w:r>
        <w:separator/>
      </w:r>
    </w:p>
  </w:endnote>
  <w:endnote w:type="continuationSeparator" w:id="0">
    <w:p w:rsidR="0005684B" w:rsidRDefault="0005684B" w:rsidP="00A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771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22F4" w:rsidRDefault="00A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322F4" w:rsidRDefault="00A32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84B" w:rsidRDefault="0005684B" w:rsidP="00A322F4">
      <w:pPr>
        <w:spacing w:after="0" w:line="240" w:lineRule="auto"/>
      </w:pPr>
      <w:r>
        <w:separator/>
      </w:r>
    </w:p>
  </w:footnote>
  <w:footnote w:type="continuationSeparator" w:id="0">
    <w:p w:rsidR="0005684B" w:rsidRDefault="0005684B" w:rsidP="00A32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A0A"/>
    <w:rsid w:val="0005684B"/>
    <w:rsid w:val="000832FB"/>
    <w:rsid w:val="00181BAC"/>
    <w:rsid w:val="003A766E"/>
    <w:rsid w:val="003B6469"/>
    <w:rsid w:val="006C7A0A"/>
    <w:rsid w:val="007413B4"/>
    <w:rsid w:val="00892B18"/>
    <w:rsid w:val="00A322F4"/>
    <w:rsid w:val="00D97A2A"/>
    <w:rsid w:val="00EC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6EFE"/>
  <w15:chartTrackingRefBased/>
  <w15:docId w15:val="{33F4E504-FE2A-4572-B22F-6E411931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2F4"/>
  </w:style>
  <w:style w:type="paragraph" w:styleId="Footer">
    <w:name w:val="footer"/>
    <w:basedOn w:val="Normal"/>
    <w:link w:val="FooterChar"/>
    <w:uiPriority w:val="99"/>
    <w:unhideWhenUsed/>
    <w:rsid w:val="00A32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Agriculture%20Othama\Size%20distribution%20by%20numb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Agriculture%20Othama\Size%20distribution%20by%20numb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Agriculture%20Othama\DR%20saber%20IBRAHIEM\2.csv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Agriculture%20Othama\UV\emulsion.csv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Record 1618: Dr. M. Essam S. Ag very dilu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2!$A$2:$A$71</c:f>
              <c:numCache>
                <c:formatCode>General</c:formatCode>
                <c:ptCount val="70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0000000000071</c:v>
                </c:pt>
                <c:pt idx="4">
                  <c:v>0.71900000000000064</c:v>
                </c:pt>
                <c:pt idx="5">
                  <c:v>0.83300000000000063</c:v>
                </c:pt>
                <c:pt idx="6">
                  <c:v>0.96500000000000064</c:v>
                </c:pt>
                <c:pt idx="7">
                  <c:v>1.117</c:v>
                </c:pt>
                <c:pt idx="8">
                  <c:v>1.294</c:v>
                </c:pt>
                <c:pt idx="9">
                  <c:v>1.4989999999999843</c:v>
                </c:pt>
                <c:pt idx="10">
                  <c:v>1.7360000000000075</c:v>
                </c:pt>
                <c:pt idx="11">
                  <c:v>2.0099999999999998</c:v>
                </c:pt>
                <c:pt idx="12">
                  <c:v>2.3279999999999998</c:v>
                </c:pt>
                <c:pt idx="13">
                  <c:v>2.6959999999999997</c:v>
                </c:pt>
                <c:pt idx="14">
                  <c:v>3.1219999999999999</c:v>
                </c:pt>
                <c:pt idx="15">
                  <c:v>3.6149999999999998</c:v>
                </c:pt>
                <c:pt idx="16">
                  <c:v>4.1869999999999985</c:v>
                </c:pt>
                <c:pt idx="17">
                  <c:v>4.8490000000000002</c:v>
                </c:pt>
                <c:pt idx="18">
                  <c:v>5.6149999999999745</c:v>
                </c:pt>
                <c:pt idx="19">
                  <c:v>6.5030000000000001</c:v>
                </c:pt>
                <c:pt idx="20">
                  <c:v>7.5309999999999997</c:v>
                </c:pt>
                <c:pt idx="21">
                  <c:v>8.7210000000000001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6999999999999</c:v>
                </c:pt>
                <c:pt idx="28">
                  <c:v>24.363</c:v>
                </c:pt>
                <c:pt idx="29">
                  <c:v>28.213999999999999</c:v>
                </c:pt>
                <c:pt idx="30">
                  <c:v>32.674000000000007</c:v>
                </c:pt>
                <c:pt idx="31">
                  <c:v>37.840000000000003</c:v>
                </c:pt>
                <c:pt idx="32">
                  <c:v>43.821000000000005</c:v>
                </c:pt>
                <c:pt idx="33">
                  <c:v>50.748000000000012</c:v>
                </c:pt>
                <c:pt idx="34">
                  <c:v>58.771000000000001</c:v>
                </c:pt>
                <c:pt idx="35">
                  <c:v>68.061000000000007</c:v>
                </c:pt>
                <c:pt idx="36">
                  <c:v>78.819999999999993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199999999999</c:v>
                </c:pt>
                <c:pt idx="41">
                  <c:v>164.18300000000002</c:v>
                </c:pt>
                <c:pt idx="42">
                  <c:v>190.137</c:v>
                </c:pt>
                <c:pt idx="43">
                  <c:v>220.19399999999999</c:v>
                </c:pt>
                <c:pt idx="44">
                  <c:v>255.00200000000001</c:v>
                </c:pt>
                <c:pt idx="45">
                  <c:v>295.31200000000001</c:v>
                </c:pt>
                <c:pt idx="46">
                  <c:v>341.99499999999864</c:v>
                </c:pt>
                <c:pt idx="47">
                  <c:v>396.05799999999999</c:v>
                </c:pt>
                <c:pt idx="48">
                  <c:v>458.666</c:v>
                </c:pt>
                <c:pt idx="49">
                  <c:v>531.17200000000003</c:v>
                </c:pt>
                <c:pt idx="50">
                  <c:v>615.13900000000001</c:v>
                </c:pt>
                <c:pt idx="51">
                  <c:v>712.37900000000002</c:v>
                </c:pt>
                <c:pt idx="52">
                  <c:v>824.99199999999996</c:v>
                </c:pt>
                <c:pt idx="53">
                  <c:v>955.40599999999949</c:v>
                </c:pt>
                <c:pt idx="54">
                  <c:v>1106.4349999999999</c:v>
                </c:pt>
                <c:pt idx="55">
                  <c:v>1281.3399999999999</c:v>
                </c:pt>
                <c:pt idx="56">
                  <c:v>1483.8929999999998</c:v>
                </c:pt>
                <c:pt idx="57">
                  <c:v>1718.4660000000001</c:v>
                </c:pt>
                <c:pt idx="58">
                  <c:v>1990.1189999999999</c:v>
                </c:pt>
                <c:pt idx="59">
                  <c:v>2304.7159999999999</c:v>
                </c:pt>
                <c:pt idx="60">
                  <c:v>2669.0430000000001</c:v>
                </c:pt>
                <c:pt idx="61">
                  <c:v>3090.9639999999999</c:v>
                </c:pt>
                <c:pt idx="62">
                  <c:v>3579.5810000000001</c:v>
                </c:pt>
                <c:pt idx="63">
                  <c:v>4145.4379999999965</c:v>
                </c:pt>
                <c:pt idx="64">
                  <c:v>4800.7460000000001</c:v>
                </c:pt>
                <c:pt idx="65">
                  <c:v>5559.6440000000002</c:v>
                </c:pt>
                <c:pt idx="66">
                  <c:v>6438.5080000000007</c:v>
                </c:pt>
                <c:pt idx="67">
                  <c:v>7456.3020000000024</c:v>
                </c:pt>
                <c:pt idx="68">
                  <c:v>8634.9879999997847</c:v>
                </c:pt>
                <c:pt idx="69">
                  <c:v>10000</c:v>
                </c:pt>
              </c:numCache>
            </c:numRef>
          </c:xVal>
          <c:yVal>
            <c:numRef>
              <c:f>Sheet2!$B$2:$B$71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6.0960000000000001</c:v>
                </c:pt>
                <c:pt idx="36">
                  <c:v>19.224</c:v>
                </c:pt>
                <c:pt idx="37">
                  <c:v>25.106000000000005</c:v>
                </c:pt>
                <c:pt idx="38">
                  <c:v>19.741999999999987</c:v>
                </c:pt>
                <c:pt idx="39">
                  <c:v>12.036</c:v>
                </c:pt>
                <c:pt idx="40">
                  <c:v>6.4509999999999996</c:v>
                </c:pt>
                <c:pt idx="41">
                  <c:v>3.2610000000000001</c:v>
                </c:pt>
                <c:pt idx="42">
                  <c:v>1.6319999999999841</c:v>
                </c:pt>
                <c:pt idx="43">
                  <c:v>0.86100000000000065</c:v>
                </c:pt>
                <c:pt idx="44">
                  <c:v>0.54400000000000004</c:v>
                </c:pt>
                <c:pt idx="45">
                  <c:v>0.46600000000000008</c:v>
                </c:pt>
                <c:pt idx="46">
                  <c:v>0.501</c:v>
                </c:pt>
                <c:pt idx="47">
                  <c:v>0.57199999999999995</c:v>
                </c:pt>
                <c:pt idx="48">
                  <c:v>0.6220000000000071</c:v>
                </c:pt>
                <c:pt idx="49">
                  <c:v>0.6210000000000071</c:v>
                </c:pt>
                <c:pt idx="50">
                  <c:v>0.57099999999999995</c:v>
                </c:pt>
                <c:pt idx="51">
                  <c:v>0.48700000000000032</c:v>
                </c:pt>
                <c:pt idx="52">
                  <c:v>0.38700000000000401</c:v>
                </c:pt>
                <c:pt idx="53">
                  <c:v>0.28800000000000031</c:v>
                </c:pt>
                <c:pt idx="54">
                  <c:v>0.20100000000000001</c:v>
                </c:pt>
                <c:pt idx="55">
                  <c:v>0.13200000000000001</c:v>
                </c:pt>
                <c:pt idx="56">
                  <c:v>8.1000000000000044E-2</c:v>
                </c:pt>
                <c:pt idx="57">
                  <c:v>4.7000000000000132E-2</c:v>
                </c:pt>
                <c:pt idx="58">
                  <c:v>2.6000000000000342E-2</c:v>
                </c:pt>
                <c:pt idx="59">
                  <c:v>1.4000000000000005E-2</c:v>
                </c:pt>
                <c:pt idx="60">
                  <c:v>8.0000000000000227E-3</c:v>
                </c:pt>
                <c:pt idx="61">
                  <c:v>6.0000000000000791E-3</c:v>
                </c:pt>
                <c:pt idx="62">
                  <c:v>5.0000000000000573E-3</c:v>
                </c:pt>
                <c:pt idx="63">
                  <c:v>4.0000000000000114E-3</c:v>
                </c:pt>
                <c:pt idx="64">
                  <c:v>4.0000000000000114E-3</c:v>
                </c:pt>
                <c:pt idx="65">
                  <c:v>3.0000000000000439E-3</c:v>
                </c:pt>
                <c:pt idx="66">
                  <c:v>1.0000000000000041E-3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1E7-4766-BCFB-30EC05232F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960832"/>
        <c:axId val="115995776"/>
      </c:scatterChart>
      <c:valAx>
        <c:axId val="115960832"/>
        <c:scaling>
          <c:orientation val="minMax"/>
          <c:max val="1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ize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995776"/>
        <c:crosses val="autoZero"/>
        <c:crossBetween val="midCat"/>
      </c:valAx>
      <c:valAx>
        <c:axId val="1159957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umb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960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Record 1621: Dr. M. Essam S. Oil emulsion 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3!$A$2:$A$71</c:f>
              <c:numCache>
                <c:formatCode>General</c:formatCode>
                <c:ptCount val="70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0000000000071</c:v>
                </c:pt>
                <c:pt idx="4">
                  <c:v>0.71900000000000064</c:v>
                </c:pt>
                <c:pt idx="5">
                  <c:v>0.83300000000000063</c:v>
                </c:pt>
                <c:pt idx="6">
                  <c:v>0.96500000000000064</c:v>
                </c:pt>
                <c:pt idx="7">
                  <c:v>1.117</c:v>
                </c:pt>
                <c:pt idx="8">
                  <c:v>1.294</c:v>
                </c:pt>
                <c:pt idx="9">
                  <c:v>1.4989999999999843</c:v>
                </c:pt>
                <c:pt idx="10">
                  <c:v>1.736</c:v>
                </c:pt>
                <c:pt idx="11">
                  <c:v>2.0099999999999998</c:v>
                </c:pt>
                <c:pt idx="12">
                  <c:v>2.3279999999999998</c:v>
                </c:pt>
                <c:pt idx="13">
                  <c:v>2.6959999999999997</c:v>
                </c:pt>
                <c:pt idx="14">
                  <c:v>3.1219999999999999</c:v>
                </c:pt>
                <c:pt idx="15">
                  <c:v>3.6149999999999998</c:v>
                </c:pt>
                <c:pt idx="16">
                  <c:v>4.1869999999999985</c:v>
                </c:pt>
                <c:pt idx="17">
                  <c:v>4.8490000000000002</c:v>
                </c:pt>
                <c:pt idx="18">
                  <c:v>5.6149999999999745</c:v>
                </c:pt>
                <c:pt idx="19">
                  <c:v>6.5030000000000001</c:v>
                </c:pt>
                <c:pt idx="20">
                  <c:v>7.5309999999999997</c:v>
                </c:pt>
                <c:pt idx="21">
                  <c:v>8.7210000000000001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6999999999999</c:v>
                </c:pt>
                <c:pt idx="28">
                  <c:v>24.363</c:v>
                </c:pt>
                <c:pt idx="29">
                  <c:v>28.213999999999999</c:v>
                </c:pt>
                <c:pt idx="30">
                  <c:v>32.674000000000007</c:v>
                </c:pt>
                <c:pt idx="31">
                  <c:v>37.840000000000003</c:v>
                </c:pt>
                <c:pt idx="32">
                  <c:v>43.821000000000005</c:v>
                </c:pt>
                <c:pt idx="33">
                  <c:v>50.748000000000012</c:v>
                </c:pt>
                <c:pt idx="34">
                  <c:v>58.771000000000001</c:v>
                </c:pt>
                <c:pt idx="35">
                  <c:v>68.061000000000007</c:v>
                </c:pt>
                <c:pt idx="36">
                  <c:v>78.819999999999993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199999999999</c:v>
                </c:pt>
                <c:pt idx="41">
                  <c:v>164.18300000000002</c:v>
                </c:pt>
                <c:pt idx="42">
                  <c:v>190.137</c:v>
                </c:pt>
                <c:pt idx="43">
                  <c:v>220.19399999999999</c:v>
                </c:pt>
                <c:pt idx="44">
                  <c:v>255.00200000000001</c:v>
                </c:pt>
                <c:pt idx="45">
                  <c:v>295.31200000000001</c:v>
                </c:pt>
                <c:pt idx="46">
                  <c:v>341.99499999999864</c:v>
                </c:pt>
                <c:pt idx="47">
                  <c:v>396.05799999999999</c:v>
                </c:pt>
                <c:pt idx="48">
                  <c:v>458.666</c:v>
                </c:pt>
                <c:pt idx="49">
                  <c:v>531.17200000000003</c:v>
                </c:pt>
                <c:pt idx="50">
                  <c:v>615.13900000000001</c:v>
                </c:pt>
                <c:pt idx="51">
                  <c:v>712.37900000000002</c:v>
                </c:pt>
                <c:pt idx="52">
                  <c:v>824.99199999999996</c:v>
                </c:pt>
                <c:pt idx="53">
                  <c:v>955.40599999999949</c:v>
                </c:pt>
                <c:pt idx="54">
                  <c:v>1106.4349999999999</c:v>
                </c:pt>
                <c:pt idx="55">
                  <c:v>1281.3399999999999</c:v>
                </c:pt>
                <c:pt idx="56">
                  <c:v>1483.8929999999998</c:v>
                </c:pt>
                <c:pt idx="57">
                  <c:v>1718.4660000000001</c:v>
                </c:pt>
                <c:pt idx="58">
                  <c:v>1990.1189999999999</c:v>
                </c:pt>
                <c:pt idx="59">
                  <c:v>2304.7159999999999</c:v>
                </c:pt>
                <c:pt idx="60">
                  <c:v>2669.0430000000001</c:v>
                </c:pt>
                <c:pt idx="61">
                  <c:v>3090.9639999999999</c:v>
                </c:pt>
                <c:pt idx="62">
                  <c:v>3579.5810000000001</c:v>
                </c:pt>
                <c:pt idx="63">
                  <c:v>4145.4379999999965</c:v>
                </c:pt>
                <c:pt idx="64">
                  <c:v>4800.7460000000001</c:v>
                </c:pt>
                <c:pt idx="65">
                  <c:v>5559.6440000000002</c:v>
                </c:pt>
                <c:pt idx="66">
                  <c:v>6438.5080000000007</c:v>
                </c:pt>
                <c:pt idx="67">
                  <c:v>7456.3020000000024</c:v>
                </c:pt>
                <c:pt idx="68">
                  <c:v>8634.9879999997847</c:v>
                </c:pt>
                <c:pt idx="69">
                  <c:v>10000</c:v>
                </c:pt>
              </c:numCache>
            </c:numRef>
          </c:xVal>
          <c:yVal>
            <c:numRef>
              <c:f>Sheet3!$B$2:$B$71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7.9950000000000001</c:v>
                </c:pt>
                <c:pt idx="38">
                  <c:v>24.324000000000005</c:v>
                </c:pt>
                <c:pt idx="39">
                  <c:v>28.741999999999987</c:v>
                </c:pt>
                <c:pt idx="40">
                  <c:v>17.423999999999989</c:v>
                </c:pt>
                <c:pt idx="41">
                  <c:v>5.9409999999999998</c:v>
                </c:pt>
                <c:pt idx="42">
                  <c:v>0.93100000000000005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70-4528-BAA1-ABE45F5831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177984"/>
        <c:axId val="97179904"/>
      </c:scatterChart>
      <c:valAx>
        <c:axId val="97177984"/>
        <c:scaling>
          <c:orientation val="minMax"/>
          <c:max val="1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ize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179904"/>
        <c:crosses val="autoZero"/>
        <c:crossBetween val="midCat"/>
      </c:valAx>
      <c:valAx>
        <c:axId val="97179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177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91666666666688E-2"/>
          <c:y val="3.1944444444444442E-2"/>
          <c:w val="0.78052777777777749"/>
          <c:h val="0.6772685185185205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2'!$A$20:$A$1820</c:f>
              <c:numCache>
                <c:formatCode>General</c:formatCode>
                <c:ptCount val="1801"/>
                <c:pt idx="0">
                  <c:v>1100</c:v>
                </c:pt>
                <c:pt idx="1">
                  <c:v>1099.5</c:v>
                </c:pt>
                <c:pt idx="2">
                  <c:v>1099</c:v>
                </c:pt>
                <c:pt idx="3">
                  <c:v>1098.5</c:v>
                </c:pt>
                <c:pt idx="4">
                  <c:v>1098</c:v>
                </c:pt>
                <c:pt idx="5">
                  <c:v>1097.5</c:v>
                </c:pt>
                <c:pt idx="6">
                  <c:v>1097</c:v>
                </c:pt>
                <c:pt idx="7">
                  <c:v>1096.5</c:v>
                </c:pt>
                <c:pt idx="8">
                  <c:v>1096</c:v>
                </c:pt>
                <c:pt idx="9">
                  <c:v>1095.5</c:v>
                </c:pt>
                <c:pt idx="10">
                  <c:v>1095</c:v>
                </c:pt>
                <c:pt idx="11">
                  <c:v>1094.5</c:v>
                </c:pt>
                <c:pt idx="12">
                  <c:v>1094</c:v>
                </c:pt>
                <c:pt idx="13">
                  <c:v>1093.5</c:v>
                </c:pt>
                <c:pt idx="14">
                  <c:v>1093</c:v>
                </c:pt>
                <c:pt idx="15">
                  <c:v>1092.5</c:v>
                </c:pt>
                <c:pt idx="16">
                  <c:v>1092</c:v>
                </c:pt>
                <c:pt idx="17">
                  <c:v>1091.5</c:v>
                </c:pt>
                <c:pt idx="18">
                  <c:v>1091</c:v>
                </c:pt>
                <c:pt idx="19">
                  <c:v>1090.5</c:v>
                </c:pt>
                <c:pt idx="20">
                  <c:v>1090</c:v>
                </c:pt>
                <c:pt idx="21">
                  <c:v>1089.5</c:v>
                </c:pt>
                <c:pt idx="22">
                  <c:v>1089</c:v>
                </c:pt>
                <c:pt idx="23">
                  <c:v>1088.5</c:v>
                </c:pt>
                <c:pt idx="24">
                  <c:v>1088</c:v>
                </c:pt>
                <c:pt idx="25">
                  <c:v>1087.5</c:v>
                </c:pt>
                <c:pt idx="26">
                  <c:v>1087</c:v>
                </c:pt>
                <c:pt idx="27">
                  <c:v>1086.5</c:v>
                </c:pt>
                <c:pt idx="28">
                  <c:v>1086</c:v>
                </c:pt>
                <c:pt idx="29">
                  <c:v>1085.5</c:v>
                </c:pt>
                <c:pt idx="30">
                  <c:v>1085</c:v>
                </c:pt>
                <c:pt idx="31">
                  <c:v>1084.5</c:v>
                </c:pt>
                <c:pt idx="32">
                  <c:v>1084</c:v>
                </c:pt>
                <c:pt idx="33">
                  <c:v>1083.5</c:v>
                </c:pt>
                <c:pt idx="34">
                  <c:v>1083</c:v>
                </c:pt>
                <c:pt idx="35">
                  <c:v>1082.5</c:v>
                </c:pt>
                <c:pt idx="36">
                  <c:v>1082</c:v>
                </c:pt>
                <c:pt idx="37">
                  <c:v>1081.5</c:v>
                </c:pt>
                <c:pt idx="38">
                  <c:v>1081</c:v>
                </c:pt>
                <c:pt idx="39">
                  <c:v>1080.5</c:v>
                </c:pt>
                <c:pt idx="40">
                  <c:v>1080</c:v>
                </c:pt>
                <c:pt idx="41">
                  <c:v>1079.5</c:v>
                </c:pt>
                <c:pt idx="42">
                  <c:v>1079</c:v>
                </c:pt>
                <c:pt idx="43">
                  <c:v>1078.5</c:v>
                </c:pt>
                <c:pt idx="44">
                  <c:v>1078</c:v>
                </c:pt>
                <c:pt idx="45">
                  <c:v>1077.5</c:v>
                </c:pt>
                <c:pt idx="46">
                  <c:v>1077</c:v>
                </c:pt>
                <c:pt idx="47">
                  <c:v>1076.5</c:v>
                </c:pt>
                <c:pt idx="48">
                  <c:v>1076</c:v>
                </c:pt>
                <c:pt idx="49">
                  <c:v>1075.5</c:v>
                </c:pt>
                <c:pt idx="50">
                  <c:v>1075</c:v>
                </c:pt>
                <c:pt idx="51">
                  <c:v>1074.5</c:v>
                </c:pt>
                <c:pt idx="52">
                  <c:v>1074</c:v>
                </c:pt>
                <c:pt idx="53">
                  <c:v>1073.5</c:v>
                </c:pt>
                <c:pt idx="54">
                  <c:v>1073</c:v>
                </c:pt>
                <c:pt idx="55">
                  <c:v>1072.5</c:v>
                </c:pt>
                <c:pt idx="56">
                  <c:v>1072</c:v>
                </c:pt>
                <c:pt idx="57">
                  <c:v>1071.5</c:v>
                </c:pt>
                <c:pt idx="58">
                  <c:v>1071</c:v>
                </c:pt>
                <c:pt idx="59">
                  <c:v>1070.5</c:v>
                </c:pt>
                <c:pt idx="60">
                  <c:v>1070</c:v>
                </c:pt>
                <c:pt idx="61">
                  <c:v>1069.5</c:v>
                </c:pt>
                <c:pt idx="62">
                  <c:v>1069</c:v>
                </c:pt>
                <c:pt idx="63">
                  <c:v>1068.5</c:v>
                </c:pt>
                <c:pt idx="64">
                  <c:v>1068</c:v>
                </c:pt>
                <c:pt idx="65">
                  <c:v>1067.5</c:v>
                </c:pt>
                <c:pt idx="66">
                  <c:v>1067</c:v>
                </c:pt>
                <c:pt idx="67">
                  <c:v>1066.5</c:v>
                </c:pt>
                <c:pt idx="68">
                  <c:v>1066</c:v>
                </c:pt>
                <c:pt idx="69">
                  <c:v>1065.5</c:v>
                </c:pt>
                <c:pt idx="70">
                  <c:v>1065</c:v>
                </c:pt>
                <c:pt idx="71">
                  <c:v>1064.5</c:v>
                </c:pt>
                <c:pt idx="72">
                  <c:v>1064</c:v>
                </c:pt>
                <c:pt idx="73">
                  <c:v>1063.5</c:v>
                </c:pt>
                <c:pt idx="74">
                  <c:v>1063</c:v>
                </c:pt>
                <c:pt idx="75">
                  <c:v>1062.5</c:v>
                </c:pt>
                <c:pt idx="76">
                  <c:v>1062</c:v>
                </c:pt>
                <c:pt idx="77">
                  <c:v>1061.5</c:v>
                </c:pt>
                <c:pt idx="78">
                  <c:v>1061</c:v>
                </c:pt>
                <c:pt idx="79">
                  <c:v>1060.5</c:v>
                </c:pt>
                <c:pt idx="80">
                  <c:v>1060</c:v>
                </c:pt>
                <c:pt idx="81">
                  <c:v>1059.5</c:v>
                </c:pt>
                <c:pt idx="82">
                  <c:v>1059</c:v>
                </c:pt>
                <c:pt idx="83">
                  <c:v>1058.5</c:v>
                </c:pt>
                <c:pt idx="84">
                  <c:v>1058</c:v>
                </c:pt>
                <c:pt idx="85">
                  <c:v>1057.5</c:v>
                </c:pt>
                <c:pt idx="86">
                  <c:v>1057</c:v>
                </c:pt>
                <c:pt idx="87">
                  <c:v>1056.5</c:v>
                </c:pt>
                <c:pt idx="88">
                  <c:v>1056</c:v>
                </c:pt>
                <c:pt idx="89">
                  <c:v>1055.5</c:v>
                </c:pt>
                <c:pt idx="90">
                  <c:v>1055</c:v>
                </c:pt>
                <c:pt idx="91">
                  <c:v>1054.5</c:v>
                </c:pt>
                <c:pt idx="92">
                  <c:v>1054</c:v>
                </c:pt>
                <c:pt idx="93">
                  <c:v>1053.5</c:v>
                </c:pt>
                <c:pt idx="94">
                  <c:v>1053</c:v>
                </c:pt>
                <c:pt idx="95">
                  <c:v>1052.5</c:v>
                </c:pt>
                <c:pt idx="96">
                  <c:v>1052</c:v>
                </c:pt>
                <c:pt idx="97">
                  <c:v>1051.5</c:v>
                </c:pt>
                <c:pt idx="98">
                  <c:v>1051</c:v>
                </c:pt>
                <c:pt idx="99">
                  <c:v>1050.5</c:v>
                </c:pt>
                <c:pt idx="100">
                  <c:v>1050</c:v>
                </c:pt>
                <c:pt idx="101">
                  <c:v>1049.5</c:v>
                </c:pt>
                <c:pt idx="102">
                  <c:v>1049</c:v>
                </c:pt>
                <c:pt idx="103">
                  <c:v>1048.5</c:v>
                </c:pt>
                <c:pt idx="104">
                  <c:v>1048</c:v>
                </c:pt>
                <c:pt idx="105">
                  <c:v>1047.5</c:v>
                </c:pt>
                <c:pt idx="106">
                  <c:v>1047</c:v>
                </c:pt>
                <c:pt idx="107">
                  <c:v>1046.5</c:v>
                </c:pt>
                <c:pt idx="108">
                  <c:v>1046</c:v>
                </c:pt>
                <c:pt idx="109">
                  <c:v>1045.5</c:v>
                </c:pt>
                <c:pt idx="110">
                  <c:v>1045</c:v>
                </c:pt>
                <c:pt idx="111">
                  <c:v>1044.5</c:v>
                </c:pt>
                <c:pt idx="112">
                  <c:v>1044</c:v>
                </c:pt>
                <c:pt idx="113">
                  <c:v>1043.5</c:v>
                </c:pt>
                <c:pt idx="114">
                  <c:v>1043</c:v>
                </c:pt>
                <c:pt idx="115">
                  <c:v>1042.5</c:v>
                </c:pt>
                <c:pt idx="116">
                  <c:v>1042</c:v>
                </c:pt>
                <c:pt idx="117">
                  <c:v>1041.5</c:v>
                </c:pt>
                <c:pt idx="118">
                  <c:v>1041</c:v>
                </c:pt>
                <c:pt idx="119">
                  <c:v>1040.5</c:v>
                </c:pt>
                <c:pt idx="120">
                  <c:v>1040</c:v>
                </c:pt>
                <c:pt idx="121">
                  <c:v>1039.5</c:v>
                </c:pt>
                <c:pt idx="122">
                  <c:v>1039</c:v>
                </c:pt>
                <c:pt idx="123">
                  <c:v>1038.5</c:v>
                </c:pt>
                <c:pt idx="124">
                  <c:v>1038</c:v>
                </c:pt>
                <c:pt idx="125">
                  <c:v>1037.5</c:v>
                </c:pt>
                <c:pt idx="126">
                  <c:v>1037</c:v>
                </c:pt>
                <c:pt idx="127">
                  <c:v>1036.5</c:v>
                </c:pt>
                <c:pt idx="128">
                  <c:v>1036</c:v>
                </c:pt>
                <c:pt idx="129">
                  <c:v>1035.5</c:v>
                </c:pt>
                <c:pt idx="130">
                  <c:v>1035</c:v>
                </c:pt>
                <c:pt idx="131">
                  <c:v>1034.5</c:v>
                </c:pt>
                <c:pt idx="132">
                  <c:v>1034</c:v>
                </c:pt>
                <c:pt idx="133">
                  <c:v>1033.5</c:v>
                </c:pt>
                <c:pt idx="134">
                  <c:v>1033</c:v>
                </c:pt>
                <c:pt idx="135">
                  <c:v>1032.5</c:v>
                </c:pt>
                <c:pt idx="136">
                  <c:v>1032</c:v>
                </c:pt>
                <c:pt idx="137">
                  <c:v>1031.5</c:v>
                </c:pt>
                <c:pt idx="138">
                  <c:v>1031</c:v>
                </c:pt>
                <c:pt idx="139">
                  <c:v>1030.5</c:v>
                </c:pt>
                <c:pt idx="140">
                  <c:v>1030</c:v>
                </c:pt>
                <c:pt idx="141">
                  <c:v>1029.5</c:v>
                </c:pt>
                <c:pt idx="142">
                  <c:v>1029</c:v>
                </c:pt>
                <c:pt idx="143">
                  <c:v>1028.5</c:v>
                </c:pt>
                <c:pt idx="144">
                  <c:v>1028</c:v>
                </c:pt>
                <c:pt idx="145">
                  <c:v>1027.5</c:v>
                </c:pt>
                <c:pt idx="146">
                  <c:v>1027</c:v>
                </c:pt>
                <c:pt idx="147">
                  <c:v>1026.5</c:v>
                </c:pt>
                <c:pt idx="148">
                  <c:v>1026</c:v>
                </c:pt>
                <c:pt idx="149">
                  <c:v>1025.5</c:v>
                </c:pt>
                <c:pt idx="150">
                  <c:v>1025</c:v>
                </c:pt>
                <c:pt idx="151">
                  <c:v>1024.5</c:v>
                </c:pt>
                <c:pt idx="152">
                  <c:v>1024</c:v>
                </c:pt>
                <c:pt idx="153">
                  <c:v>1023.5</c:v>
                </c:pt>
                <c:pt idx="154">
                  <c:v>1023</c:v>
                </c:pt>
                <c:pt idx="155">
                  <c:v>1022.5</c:v>
                </c:pt>
                <c:pt idx="156">
                  <c:v>1022</c:v>
                </c:pt>
                <c:pt idx="157">
                  <c:v>1021.5</c:v>
                </c:pt>
                <c:pt idx="158">
                  <c:v>1021</c:v>
                </c:pt>
                <c:pt idx="159">
                  <c:v>1020.5</c:v>
                </c:pt>
                <c:pt idx="160">
                  <c:v>1020</c:v>
                </c:pt>
                <c:pt idx="161">
                  <c:v>1019.5</c:v>
                </c:pt>
                <c:pt idx="162">
                  <c:v>1019</c:v>
                </c:pt>
                <c:pt idx="163">
                  <c:v>1018.5</c:v>
                </c:pt>
                <c:pt idx="164">
                  <c:v>1018</c:v>
                </c:pt>
                <c:pt idx="165">
                  <c:v>1017.5</c:v>
                </c:pt>
                <c:pt idx="166">
                  <c:v>1017</c:v>
                </c:pt>
                <c:pt idx="167">
                  <c:v>1016.5</c:v>
                </c:pt>
                <c:pt idx="168">
                  <c:v>1016</c:v>
                </c:pt>
                <c:pt idx="169">
                  <c:v>1015.5</c:v>
                </c:pt>
                <c:pt idx="170">
                  <c:v>1015</c:v>
                </c:pt>
                <c:pt idx="171">
                  <c:v>1014.5</c:v>
                </c:pt>
                <c:pt idx="172">
                  <c:v>1014</c:v>
                </c:pt>
                <c:pt idx="173">
                  <c:v>1013.5</c:v>
                </c:pt>
                <c:pt idx="174">
                  <c:v>1013</c:v>
                </c:pt>
                <c:pt idx="175">
                  <c:v>1012.5</c:v>
                </c:pt>
                <c:pt idx="176">
                  <c:v>1012</c:v>
                </c:pt>
                <c:pt idx="177">
                  <c:v>1011.5</c:v>
                </c:pt>
                <c:pt idx="178">
                  <c:v>1011</c:v>
                </c:pt>
                <c:pt idx="179">
                  <c:v>1010.5</c:v>
                </c:pt>
                <c:pt idx="180">
                  <c:v>1010</c:v>
                </c:pt>
                <c:pt idx="181">
                  <c:v>1009.5</c:v>
                </c:pt>
                <c:pt idx="182">
                  <c:v>1009</c:v>
                </c:pt>
                <c:pt idx="183">
                  <c:v>1008.5</c:v>
                </c:pt>
                <c:pt idx="184">
                  <c:v>1008</c:v>
                </c:pt>
                <c:pt idx="185">
                  <c:v>1007.5</c:v>
                </c:pt>
                <c:pt idx="186">
                  <c:v>1007</c:v>
                </c:pt>
                <c:pt idx="187">
                  <c:v>1006.5</c:v>
                </c:pt>
                <c:pt idx="188">
                  <c:v>1006</c:v>
                </c:pt>
                <c:pt idx="189">
                  <c:v>1005.5</c:v>
                </c:pt>
                <c:pt idx="190">
                  <c:v>1005</c:v>
                </c:pt>
                <c:pt idx="191">
                  <c:v>1004.5</c:v>
                </c:pt>
                <c:pt idx="192">
                  <c:v>1004</c:v>
                </c:pt>
                <c:pt idx="193">
                  <c:v>1003.5</c:v>
                </c:pt>
                <c:pt idx="194">
                  <c:v>1003</c:v>
                </c:pt>
                <c:pt idx="195">
                  <c:v>1002.5</c:v>
                </c:pt>
                <c:pt idx="196">
                  <c:v>1002</c:v>
                </c:pt>
                <c:pt idx="197">
                  <c:v>1001.5</c:v>
                </c:pt>
                <c:pt idx="198">
                  <c:v>1001</c:v>
                </c:pt>
                <c:pt idx="199">
                  <c:v>1000.5</c:v>
                </c:pt>
                <c:pt idx="200">
                  <c:v>1000</c:v>
                </c:pt>
                <c:pt idx="201">
                  <c:v>999.5</c:v>
                </c:pt>
                <c:pt idx="202">
                  <c:v>999</c:v>
                </c:pt>
                <c:pt idx="203">
                  <c:v>998.5</c:v>
                </c:pt>
                <c:pt idx="204">
                  <c:v>998</c:v>
                </c:pt>
                <c:pt idx="205">
                  <c:v>997.5</c:v>
                </c:pt>
                <c:pt idx="206">
                  <c:v>997</c:v>
                </c:pt>
                <c:pt idx="207">
                  <c:v>996.5</c:v>
                </c:pt>
                <c:pt idx="208">
                  <c:v>996</c:v>
                </c:pt>
                <c:pt idx="209">
                  <c:v>995.5</c:v>
                </c:pt>
                <c:pt idx="210">
                  <c:v>995</c:v>
                </c:pt>
                <c:pt idx="211">
                  <c:v>994.5</c:v>
                </c:pt>
                <c:pt idx="212">
                  <c:v>994</c:v>
                </c:pt>
                <c:pt idx="213">
                  <c:v>993.5</c:v>
                </c:pt>
                <c:pt idx="214">
                  <c:v>993</c:v>
                </c:pt>
                <c:pt idx="215">
                  <c:v>992.5</c:v>
                </c:pt>
                <c:pt idx="216">
                  <c:v>992</c:v>
                </c:pt>
                <c:pt idx="217">
                  <c:v>991.5</c:v>
                </c:pt>
                <c:pt idx="218">
                  <c:v>991</c:v>
                </c:pt>
                <c:pt idx="219">
                  <c:v>990.5</c:v>
                </c:pt>
                <c:pt idx="220">
                  <c:v>990</c:v>
                </c:pt>
                <c:pt idx="221">
                  <c:v>989.5</c:v>
                </c:pt>
                <c:pt idx="222">
                  <c:v>989</c:v>
                </c:pt>
                <c:pt idx="223">
                  <c:v>988.5</c:v>
                </c:pt>
                <c:pt idx="224">
                  <c:v>988</c:v>
                </c:pt>
                <c:pt idx="225">
                  <c:v>987.5</c:v>
                </c:pt>
                <c:pt idx="226">
                  <c:v>987</c:v>
                </c:pt>
                <c:pt idx="227">
                  <c:v>986.5</c:v>
                </c:pt>
                <c:pt idx="228">
                  <c:v>986</c:v>
                </c:pt>
                <c:pt idx="229">
                  <c:v>985.5</c:v>
                </c:pt>
                <c:pt idx="230">
                  <c:v>985</c:v>
                </c:pt>
                <c:pt idx="231">
                  <c:v>984.5</c:v>
                </c:pt>
                <c:pt idx="232">
                  <c:v>984</c:v>
                </c:pt>
                <c:pt idx="233">
                  <c:v>983.5</c:v>
                </c:pt>
                <c:pt idx="234">
                  <c:v>983</c:v>
                </c:pt>
                <c:pt idx="235">
                  <c:v>982.5</c:v>
                </c:pt>
                <c:pt idx="236">
                  <c:v>982</c:v>
                </c:pt>
                <c:pt idx="237">
                  <c:v>981.5</c:v>
                </c:pt>
                <c:pt idx="238">
                  <c:v>981</c:v>
                </c:pt>
                <c:pt idx="239">
                  <c:v>980.5</c:v>
                </c:pt>
                <c:pt idx="240">
                  <c:v>980</c:v>
                </c:pt>
                <c:pt idx="241">
                  <c:v>979.5</c:v>
                </c:pt>
                <c:pt idx="242">
                  <c:v>979</c:v>
                </c:pt>
                <c:pt idx="243">
                  <c:v>978.5</c:v>
                </c:pt>
                <c:pt idx="244">
                  <c:v>978</c:v>
                </c:pt>
                <c:pt idx="245">
                  <c:v>977.5</c:v>
                </c:pt>
                <c:pt idx="246">
                  <c:v>977</c:v>
                </c:pt>
                <c:pt idx="247">
                  <c:v>976.5</c:v>
                </c:pt>
                <c:pt idx="248">
                  <c:v>976</c:v>
                </c:pt>
                <c:pt idx="249">
                  <c:v>975.5</c:v>
                </c:pt>
                <c:pt idx="250">
                  <c:v>975</c:v>
                </c:pt>
                <c:pt idx="251">
                  <c:v>974.5</c:v>
                </c:pt>
                <c:pt idx="252">
                  <c:v>974</c:v>
                </c:pt>
                <c:pt idx="253">
                  <c:v>973.5</c:v>
                </c:pt>
                <c:pt idx="254">
                  <c:v>973</c:v>
                </c:pt>
                <c:pt idx="255">
                  <c:v>972.5</c:v>
                </c:pt>
                <c:pt idx="256">
                  <c:v>972</c:v>
                </c:pt>
                <c:pt idx="257">
                  <c:v>971.5</c:v>
                </c:pt>
                <c:pt idx="258">
                  <c:v>971</c:v>
                </c:pt>
                <c:pt idx="259">
                  <c:v>970.5</c:v>
                </c:pt>
                <c:pt idx="260">
                  <c:v>970</c:v>
                </c:pt>
                <c:pt idx="261">
                  <c:v>969.5</c:v>
                </c:pt>
                <c:pt idx="262">
                  <c:v>969</c:v>
                </c:pt>
                <c:pt idx="263">
                  <c:v>968.5</c:v>
                </c:pt>
                <c:pt idx="264">
                  <c:v>968</c:v>
                </c:pt>
                <c:pt idx="265">
                  <c:v>967.5</c:v>
                </c:pt>
                <c:pt idx="266">
                  <c:v>967</c:v>
                </c:pt>
                <c:pt idx="267">
                  <c:v>966.5</c:v>
                </c:pt>
                <c:pt idx="268">
                  <c:v>966</c:v>
                </c:pt>
                <c:pt idx="269">
                  <c:v>965.5</c:v>
                </c:pt>
                <c:pt idx="270">
                  <c:v>965</c:v>
                </c:pt>
                <c:pt idx="271">
                  <c:v>964.5</c:v>
                </c:pt>
                <c:pt idx="272">
                  <c:v>964</c:v>
                </c:pt>
                <c:pt idx="273">
                  <c:v>963.5</c:v>
                </c:pt>
                <c:pt idx="274">
                  <c:v>963</c:v>
                </c:pt>
                <c:pt idx="275">
                  <c:v>962.5</c:v>
                </c:pt>
                <c:pt idx="276">
                  <c:v>962</c:v>
                </c:pt>
                <c:pt idx="277">
                  <c:v>961.5</c:v>
                </c:pt>
                <c:pt idx="278">
                  <c:v>961</c:v>
                </c:pt>
                <c:pt idx="279">
                  <c:v>960.5</c:v>
                </c:pt>
                <c:pt idx="280">
                  <c:v>960</c:v>
                </c:pt>
                <c:pt idx="281">
                  <c:v>959.5</c:v>
                </c:pt>
                <c:pt idx="282">
                  <c:v>959</c:v>
                </c:pt>
                <c:pt idx="283">
                  <c:v>958.5</c:v>
                </c:pt>
                <c:pt idx="284">
                  <c:v>958</c:v>
                </c:pt>
                <c:pt idx="285">
                  <c:v>957.5</c:v>
                </c:pt>
                <c:pt idx="286">
                  <c:v>957</c:v>
                </c:pt>
                <c:pt idx="287">
                  <c:v>956.5</c:v>
                </c:pt>
                <c:pt idx="288">
                  <c:v>956</c:v>
                </c:pt>
                <c:pt idx="289">
                  <c:v>955.5</c:v>
                </c:pt>
                <c:pt idx="290">
                  <c:v>955</c:v>
                </c:pt>
                <c:pt idx="291">
                  <c:v>954.5</c:v>
                </c:pt>
                <c:pt idx="292">
                  <c:v>954</c:v>
                </c:pt>
                <c:pt idx="293">
                  <c:v>953.5</c:v>
                </c:pt>
                <c:pt idx="294">
                  <c:v>953</c:v>
                </c:pt>
                <c:pt idx="295">
                  <c:v>952.5</c:v>
                </c:pt>
                <c:pt idx="296">
                  <c:v>952</c:v>
                </c:pt>
                <c:pt idx="297">
                  <c:v>951.5</c:v>
                </c:pt>
                <c:pt idx="298">
                  <c:v>951</c:v>
                </c:pt>
                <c:pt idx="299">
                  <c:v>950.5</c:v>
                </c:pt>
                <c:pt idx="300">
                  <c:v>950</c:v>
                </c:pt>
                <c:pt idx="301">
                  <c:v>949.5</c:v>
                </c:pt>
                <c:pt idx="302">
                  <c:v>949</c:v>
                </c:pt>
                <c:pt idx="303">
                  <c:v>948.5</c:v>
                </c:pt>
                <c:pt idx="304">
                  <c:v>948</c:v>
                </c:pt>
                <c:pt idx="305">
                  <c:v>947.5</c:v>
                </c:pt>
                <c:pt idx="306">
                  <c:v>947</c:v>
                </c:pt>
                <c:pt idx="307">
                  <c:v>946.5</c:v>
                </c:pt>
                <c:pt idx="308">
                  <c:v>946</c:v>
                </c:pt>
                <c:pt idx="309">
                  <c:v>945.5</c:v>
                </c:pt>
                <c:pt idx="310">
                  <c:v>945</c:v>
                </c:pt>
                <c:pt idx="311">
                  <c:v>944.5</c:v>
                </c:pt>
                <c:pt idx="312">
                  <c:v>944</c:v>
                </c:pt>
                <c:pt idx="313">
                  <c:v>943.5</c:v>
                </c:pt>
                <c:pt idx="314">
                  <c:v>943</c:v>
                </c:pt>
                <c:pt idx="315">
                  <c:v>942.5</c:v>
                </c:pt>
                <c:pt idx="316">
                  <c:v>942</c:v>
                </c:pt>
                <c:pt idx="317">
                  <c:v>941.5</c:v>
                </c:pt>
                <c:pt idx="318">
                  <c:v>941</c:v>
                </c:pt>
                <c:pt idx="319">
                  <c:v>940.5</c:v>
                </c:pt>
                <c:pt idx="320">
                  <c:v>940</c:v>
                </c:pt>
                <c:pt idx="321">
                  <c:v>939.5</c:v>
                </c:pt>
                <c:pt idx="322">
                  <c:v>939</c:v>
                </c:pt>
                <c:pt idx="323">
                  <c:v>938.5</c:v>
                </c:pt>
                <c:pt idx="324">
                  <c:v>938</c:v>
                </c:pt>
                <c:pt idx="325">
                  <c:v>937.5</c:v>
                </c:pt>
                <c:pt idx="326">
                  <c:v>937</c:v>
                </c:pt>
                <c:pt idx="327">
                  <c:v>936.5</c:v>
                </c:pt>
                <c:pt idx="328">
                  <c:v>936</c:v>
                </c:pt>
                <c:pt idx="329">
                  <c:v>935.5</c:v>
                </c:pt>
                <c:pt idx="330">
                  <c:v>935</c:v>
                </c:pt>
                <c:pt idx="331">
                  <c:v>934.5</c:v>
                </c:pt>
                <c:pt idx="332">
                  <c:v>934</c:v>
                </c:pt>
                <c:pt idx="333">
                  <c:v>933.5</c:v>
                </c:pt>
                <c:pt idx="334">
                  <c:v>933</c:v>
                </c:pt>
                <c:pt idx="335">
                  <c:v>932.5</c:v>
                </c:pt>
                <c:pt idx="336">
                  <c:v>932</c:v>
                </c:pt>
                <c:pt idx="337">
                  <c:v>931.5</c:v>
                </c:pt>
                <c:pt idx="338">
                  <c:v>931</c:v>
                </c:pt>
                <c:pt idx="339">
                  <c:v>930.5</c:v>
                </c:pt>
                <c:pt idx="340">
                  <c:v>930</c:v>
                </c:pt>
                <c:pt idx="341">
                  <c:v>929.5</c:v>
                </c:pt>
                <c:pt idx="342">
                  <c:v>929</c:v>
                </c:pt>
                <c:pt idx="343">
                  <c:v>928.5</c:v>
                </c:pt>
                <c:pt idx="344">
                  <c:v>928</c:v>
                </c:pt>
                <c:pt idx="345">
                  <c:v>927.5</c:v>
                </c:pt>
                <c:pt idx="346">
                  <c:v>927</c:v>
                </c:pt>
                <c:pt idx="347">
                  <c:v>926.5</c:v>
                </c:pt>
                <c:pt idx="348">
                  <c:v>926</c:v>
                </c:pt>
                <c:pt idx="349">
                  <c:v>925.5</c:v>
                </c:pt>
                <c:pt idx="350">
                  <c:v>925</c:v>
                </c:pt>
                <c:pt idx="351">
                  <c:v>924.5</c:v>
                </c:pt>
                <c:pt idx="352">
                  <c:v>924</c:v>
                </c:pt>
                <c:pt idx="353">
                  <c:v>923.5</c:v>
                </c:pt>
                <c:pt idx="354">
                  <c:v>923</c:v>
                </c:pt>
                <c:pt idx="355">
                  <c:v>922.5</c:v>
                </c:pt>
                <c:pt idx="356">
                  <c:v>922</c:v>
                </c:pt>
                <c:pt idx="357">
                  <c:v>921.5</c:v>
                </c:pt>
                <c:pt idx="358">
                  <c:v>921</c:v>
                </c:pt>
                <c:pt idx="359">
                  <c:v>920.5</c:v>
                </c:pt>
                <c:pt idx="360">
                  <c:v>920</c:v>
                </c:pt>
                <c:pt idx="361">
                  <c:v>919.5</c:v>
                </c:pt>
                <c:pt idx="362">
                  <c:v>919</c:v>
                </c:pt>
                <c:pt idx="363">
                  <c:v>918.5</c:v>
                </c:pt>
                <c:pt idx="364">
                  <c:v>918</c:v>
                </c:pt>
                <c:pt idx="365">
                  <c:v>917.5</c:v>
                </c:pt>
                <c:pt idx="366">
                  <c:v>917</c:v>
                </c:pt>
                <c:pt idx="367">
                  <c:v>916.5</c:v>
                </c:pt>
                <c:pt idx="368">
                  <c:v>916</c:v>
                </c:pt>
                <c:pt idx="369">
                  <c:v>915.5</c:v>
                </c:pt>
                <c:pt idx="370">
                  <c:v>915</c:v>
                </c:pt>
                <c:pt idx="371">
                  <c:v>914.5</c:v>
                </c:pt>
                <c:pt idx="372">
                  <c:v>914</c:v>
                </c:pt>
                <c:pt idx="373">
                  <c:v>913.5</c:v>
                </c:pt>
                <c:pt idx="374">
                  <c:v>913</c:v>
                </c:pt>
                <c:pt idx="375">
                  <c:v>912.5</c:v>
                </c:pt>
                <c:pt idx="376">
                  <c:v>912</c:v>
                </c:pt>
                <c:pt idx="377">
                  <c:v>911.5</c:v>
                </c:pt>
                <c:pt idx="378">
                  <c:v>911</c:v>
                </c:pt>
                <c:pt idx="379">
                  <c:v>910.5</c:v>
                </c:pt>
                <c:pt idx="380">
                  <c:v>910</c:v>
                </c:pt>
                <c:pt idx="381">
                  <c:v>909.5</c:v>
                </c:pt>
                <c:pt idx="382">
                  <c:v>909</c:v>
                </c:pt>
                <c:pt idx="383">
                  <c:v>908.5</c:v>
                </c:pt>
                <c:pt idx="384">
                  <c:v>908</c:v>
                </c:pt>
                <c:pt idx="385">
                  <c:v>907.5</c:v>
                </c:pt>
                <c:pt idx="386">
                  <c:v>907</c:v>
                </c:pt>
                <c:pt idx="387">
                  <c:v>906.5</c:v>
                </c:pt>
                <c:pt idx="388">
                  <c:v>906</c:v>
                </c:pt>
                <c:pt idx="389">
                  <c:v>905.5</c:v>
                </c:pt>
                <c:pt idx="390">
                  <c:v>905</c:v>
                </c:pt>
                <c:pt idx="391">
                  <c:v>904.5</c:v>
                </c:pt>
                <c:pt idx="392">
                  <c:v>904</c:v>
                </c:pt>
                <c:pt idx="393">
                  <c:v>903.5</c:v>
                </c:pt>
                <c:pt idx="394">
                  <c:v>903</c:v>
                </c:pt>
                <c:pt idx="395">
                  <c:v>902.5</c:v>
                </c:pt>
                <c:pt idx="396">
                  <c:v>902</c:v>
                </c:pt>
                <c:pt idx="397">
                  <c:v>901.5</c:v>
                </c:pt>
                <c:pt idx="398">
                  <c:v>901</c:v>
                </c:pt>
                <c:pt idx="399">
                  <c:v>900.5</c:v>
                </c:pt>
                <c:pt idx="400">
                  <c:v>900</c:v>
                </c:pt>
                <c:pt idx="401">
                  <c:v>899.5</c:v>
                </c:pt>
                <c:pt idx="402">
                  <c:v>899</c:v>
                </c:pt>
                <c:pt idx="403">
                  <c:v>898.5</c:v>
                </c:pt>
                <c:pt idx="404">
                  <c:v>898</c:v>
                </c:pt>
                <c:pt idx="405">
                  <c:v>897.5</c:v>
                </c:pt>
                <c:pt idx="406">
                  <c:v>897</c:v>
                </c:pt>
                <c:pt idx="407">
                  <c:v>896.5</c:v>
                </c:pt>
                <c:pt idx="408">
                  <c:v>896</c:v>
                </c:pt>
                <c:pt idx="409">
                  <c:v>895.5</c:v>
                </c:pt>
                <c:pt idx="410">
                  <c:v>895</c:v>
                </c:pt>
                <c:pt idx="411">
                  <c:v>894.5</c:v>
                </c:pt>
                <c:pt idx="412">
                  <c:v>894</c:v>
                </c:pt>
                <c:pt idx="413">
                  <c:v>893.5</c:v>
                </c:pt>
                <c:pt idx="414">
                  <c:v>893</c:v>
                </c:pt>
                <c:pt idx="415">
                  <c:v>892.5</c:v>
                </c:pt>
                <c:pt idx="416">
                  <c:v>892</c:v>
                </c:pt>
                <c:pt idx="417">
                  <c:v>891.5</c:v>
                </c:pt>
                <c:pt idx="418">
                  <c:v>891</c:v>
                </c:pt>
                <c:pt idx="419">
                  <c:v>890.5</c:v>
                </c:pt>
                <c:pt idx="420">
                  <c:v>890</c:v>
                </c:pt>
                <c:pt idx="421">
                  <c:v>889.5</c:v>
                </c:pt>
                <c:pt idx="422">
                  <c:v>889</c:v>
                </c:pt>
                <c:pt idx="423">
                  <c:v>888.5</c:v>
                </c:pt>
                <c:pt idx="424">
                  <c:v>888</c:v>
                </c:pt>
                <c:pt idx="425">
                  <c:v>887.5</c:v>
                </c:pt>
                <c:pt idx="426">
                  <c:v>887</c:v>
                </c:pt>
                <c:pt idx="427">
                  <c:v>886.5</c:v>
                </c:pt>
                <c:pt idx="428">
                  <c:v>886</c:v>
                </c:pt>
                <c:pt idx="429">
                  <c:v>885.5</c:v>
                </c:pt>
                <c:pt idx="430">
                  <c:v>885</c:v>
                </c:pt>
                <c:pt idx="431">
                  <c:v>884.5</c:v>
                </c:pt>
                <c:pt idx="432">
                  <c:v>884</c:v>
                </c:pt>
                <c:pt idx="433">
                  <c:v>883.5</c:v>
                </c:pt>
                <c:pt idx="434">
                  <c:v>883</c:v>
                </c:pt>
                <c:pt idx="435">
                  <c:v>882.5</c:v>
                </c:pt>
                <c:pt idx="436">
                  <c:v>882</c:v>
                </c:pt>
                <c:pt idx="437">
                  <c:v>881.5</c:v>
                </c:pt>
                <c:pt idx="438">
                  <c:v>881</c:v>
                </c:pt>
                <c:pt idx="439">
                  <c:v>880.5</c:v>
                </c:pt>
                <c:pt idx="440">
                  <c:v>880</c:v>
                </c:pt>
                <c:pt idx="441">
                  <c:v>879.5</c:v>
                </c:pt>
                <c:pt idx="442">
                  <c:v>879</c:v>
                </c:pt>
                <c:pt idx="443">
                  <c:v>878.5</c:v>
                </c:pt>
                <c:pt idx="444">
                  <c:v>878</c:v>
                </c:pt>
                <c:pt idx="445">
                  <c:v>877.5</c:v>
                </c:pt>
                <c:pt idx="446">
                  <c:v>877</c:v>
                </c:pt>
                <c:pt idx="447">
                  <c:v>876.5</c:v>
                </c:pt>
                <c:pt idx="448">
                  <c:v>876</c:v>
                </c:pt>
                <c:pt idx="449">
                  <c:v>875.5</c:v>
                </c:pt>
                <c:pt idx="450">
                  <c:v>875</c:v>
                </c:pt>
                <c:pt idx="451">
                  <c:v>874.5</c:v>
                </c:pt>
                <c:pt idx="452">
                  <c:v>874</c:v>
                </c:pt>
                <c:pt idx="453">
                  <c:v>873.5</c:v>
                </c:pt>
                <c:pt idx="454">
                  <c:v>873</c:v>
                </c:pt>
                <c:pt idx="455">
                  <c:v>872.5</c:v>
                </c:pt>
                <c:pt idx="456">
                  <c:v>872</c:v>
                </c:pt>
                <c:pt idx="457">
                  <c:v>871.5</c:v>
                </c:pt>
                <c:pt idx="458">
                  <c:v>871</c:v>
                </c:pt>
                <c:pt idx="459">
                  <c:v>870.5</c:v>
                </c:pt>
                <c:pt idx="460">
                  <c:v>870</c:v>
                </c:pt>
                <c:pt idx="461">
                  <c:v>869.5</c:v>
                </c:pt>
                <c:pt idx="462">
                  <c:v>869</c:v>
                </c:pt>
                <c:pt idx="463">
                  <c:v>868.5</c:v>
                </c:pt>
                <c:pt idx="464">
                  <c:v>868</c:v>
                </c:pt>
                <c:pt idx="465">
                  <c:v>867.5</c:v>
                </c:pt>
                <c:pt idx="466">
                  <c:v>867</c:v>
                </c:pt>
                <c:pt idx="467">
                  <c:v>866.5</c:v>
                </c:pt>
                <c:pt idx="468">
                  <c:v>866</c:v>
                </c:pt>
                <c:pt idx="469">
                  <c:v>865.5</c:v>
                </c:pt>
                <c:pt idx="470">
                  <c:v>865</c:v>
                </c:pt>
                <c:pt idx="471">
                  <c:v>864.5</c:v>
                </c:pt>
                <c:pt idx="472">
                  <c:v>864</c:v>
                </c:pt>
                <c:pt idx="473">
                  <c:v>863.5</c:v>
                </c:pt>
                <c:pt idx="474">
                  <c:v>863</c:v>
                </c:pt>
                <c:pt idx="475">
                  <c:v>862.5</c:v>
                </c:pt>
                <c:pt idx="476">
                  <c:v>862</c:v>
                </c:pt>
                <c:pt idx="477">
                  <c:v>861.5</c:v>
                </c:pt>
                <c:pt idx="478">
                  <c:v>861</c:v>
                </c:pt>
                <c:pt idx="479">
                  <c:v>860.5</c:v>
                </c:pt>
                <c:pt idx="480">
                  <c:v>860</c:v>
                </c:pt>
                <c:pt idx="481">
                  <c:v>859.5</c:v>
                </c:pt>
                <c:pt idx="482">
                  <c:v>859</c:v>
                </c:pt>
                <c:pt idx="483">
                  <c:v>858.5</c:v>
                </c:pt>
                <c:pt idx="484">
                  <c:v>858</c:v>
                </c:pt>
                <c:pt idx="485">
                  <c:v>857.5</c:v>
                </c:pt>
                <c:pt idx="486">
                  <c:v>857</c:v>
                </c:pt>
                <c:pt idx="487">
                  <c:v>856.5</c:v>
                </c:pt>
                <c:pt idx="488">
                  <c:v>856</c:v>
                </c:pt>
                <c:pt idx="489">
                  <c:v>855.5</c:v>
                </c:pt>
                <c:pt idx="490">
                  <c:v>855</c:v>
                </c:pt>
                <c:pt idx="491">
                  <c:v>854.5</c:v>
                </c:pt>
                <c:pt idx="492">
                  <c:v>854</c:v>
                </c:pt>
                <c:pt idx="493">
                  <c:v>853.5</c:v>
                </c:pt>
                <c:pt idx="494">
                  <c:v>853</c:v>
                </c:pt>
                <c:pt idx="495">
                  <c:v>852.5</c:v>
                </c:pt>
                <c:pt idx="496">
                  <c:v>852</c:v>
                </c:pt>
                <c:pt idx="497">
                  <c:v>851.5</c:v>
                </c:pt>
                <c:pt idx="498">
                  <c:v>851</c:v>
                </c:pt>
                <c:pt idx="499">
                  <c:v>850.5</c:v>
                </c:pt>
                <c:pt idx="500">
                  <c:v>850</c:v>
                </c:pt>
                <c:pt idx="501">
                  <c:v>849.5</c:v>
                </c:pt>
                <c:pt idx="502">
                  <c:v>849</c:v>
                </c:pt>
                <c:pt idx="503">
                  <c:v>848.5</c:v>
                </c:pt>
                <c:pt idx="504">
                  <c:v>848</c:v>
                </c:pt>
                <c:pt idx="505">
                  <c:v>847.5</c:v>
                </c:pt>
                <c:pt idx="506">
                  <c:v>847</c:v>
                </c:pt>
                <c:pt idx="507">
                  <c:v>846.5</c:v>
                </c:pt>
                <c:pt idx="508">
                  <c:v>846</c:v>
                </c:pt>
                <c:pt idx="509">
                  <c:v>845.5</c:v>
                </c:pt>
                <c:pt idx="510">
                  <c:v>845</c:v>
                </c:pt>
                <c:pt idx="511">
                  <c:v>844.5</c:v>
                </c:pt>
                <c:pt idx="512">
                  <c:v>844</c:v>
                </c:pt>
                <c:pt idx="513">
                  <c:v>843.5</c:v>
                </c:pt>
                <c:pt idx="514">
                  <c:v>843</c:v>
                </c:pt>
                <c:pt idx="515">
                  <c:v>842.5</c:v>
                </c:pt>
                <c:pt idx="516">
                  <c:v>842</c:v>
                </c:pt>
                <c:pt idx="517">
                  <c:v>841.5</c:v>
                </c:pt>
                <c:pt idx="518">
                  <c:v>841</c:v>
                </c:pt>
                <c:pt idx="519">
                  <c:v>840.5</c:v>
                </c:pt>
                <c:pt idx="520">
                  <c:v>840</c:v>
                </c:pt>
                <c:pt idx="521">
                  <c:v>839.5</c:v>
                </c:pt>
                <c:pt idx="522">
                  <c:v>839</c:v>
                </c:pt>
                <c:pt idx="523">
                  <c:v>838.5</c:v>
                </c:pt>
                <c:pt idx="524">
                  <c:v>838</c:v>
                </c:pt>
                <c:pt idx="525">
                  <c:v>837.5</c:v>
                </c:pt>
                <c:pt idx="526">
                  <c:v>837</c:v>
                </c:pt>
                <c:pt idx="527">
                  <c:v>836.5</c:v>
                </c:pt>
                <c:pt idx="528">
                  <c:v>836</c:v>
                </c:pt>
                <c:pt idx="529">
                  <c:v>835.5</c:v>
                </c:pt>
                <c:pt idx="530">
                  <c:v>835</c:v>
                </c:pt>
                <c:pt idx="531">
                  <c:v>834.5</c:v>
                </c:pt>
                <c:pt idx="532">
                  <c:v>834</c:v>
                </c:pt>
                <c:pt idx="533">
                  <c:v>833.5</c:v>
                </c:pt>
                <c:pt idx="534">
                  <c:v>833</c:v>
                </c:pt>
                <c:pt idx="535">
                  <c:v>832.5</c:v>
                </c:pt>
                <c:pt idx="536">
                  <c:v>832</c:v>
                </c:pt>
                <c:pt idx="537">
                  <c:v>831.5</c:v>
                </c:pt>
                <c:pt idx="538">
                  <c:v>831</c:v>
                </c:pt>
                <c:pt idx="539">
                  <c:v>830.5</c:v>
                </c:pt>
                <c:pt idx="540">
                  <c:v>830</c:v>
                </c:pt>
                <c:pt idx="541">
                  <c:v>829.5</c:v>
                </c:pt>
                <c:pt idx="542">
                  <c:v>829</c:v>
                </c:pt>
                <c:pt idx="543">
                  <c:v>828.5</c:v>
                </c:pt>
                <c:pt idx="544">
                  <c:v>828</c:v>
                </c:pt>
                <c:pt idx="545">
                  <c:v>827.5</c:v>
                </c:pt>
                <c:pt idx="546">
                  <c:v>827</c:v>
                </c:pt>
                <c:pt idx="547">
                  <c:v>826.5</c:v>
                </c:pt>
                <c:pt idx="548">
                  <c:v>826</c:v>
                </c:pt>
                <c:pt idx="549">
                  <c:v>825.5</c:v>
                </c:pt>
                <c:pt idx="550">
                  <c:v>825</c:v>
                </c:pt>
                <c:pt idx="551">
                  <c:v>824.5</c:v>
                </c:pt>
                <c:pt idx="552">
                  <c:v>824</c:v>
                </c:pt>
                <c:pt idx="553">
                  <c:v>823.5</c:v>
                </c:pt>
                <c:pt idx="554">
                  <c:v>823</c:v>
                </c:pt>
                <c:pt idx="555">
                  <c:v>822.5</c:v>
                </c:pt>
                <c:pt idx="556">
                  <c:v>822</c:v>
                </c:pt>
                <c:pt idx="557">
                  <c:v>821.5</c:v>
                </c:pt>
                <c:pt idx="558">
                  <c:v>821</c:v>
                </c:pt>
                <c:pt idx="559">
                  <c:v>820.5</c:v>
                </c:pt>
                <c:pt idx="560">
                  <c:v>820</c:v>
                </c:pt>
                <c:pt idx="561">
                  <c:v>819.5</c:v>
                </c:pt>
                <c:pt idx="562">
                  <c:v>819</c:v>
                </c:pt>
                <c:pt idx="563">
                  <c:v>818.5</c:v>
                </c:pt>
                <c:pt idx="564">
                  <c:v>818</c:v>
                </c:pt>
                <c:pt idx="565">
                  <c:v>817.5</c:v>
                </c:pt>
                <c:pt idx="566">
                  <c:v>817</c:v>
                </c:pt>
                <c:pt idx="567">
                  <c:v>816.5</c:v>
                </c:pt>
                <c:pt idx="568">
                  <c:v>816</c:v>
                </c:pt>
                <c:pt idx="569">
                  <c:v>815.5</c:v>
                </c:pt>
                <c:pt idx="570">
                  <c:v>815</c:v>
                </c:pt>
                <c:pt idx="571">
                  <c:v>814.5</c:v>
                </c:pt>
                <c:pt idx="572">
                  <c:v>814</c:v>
                </c:pt>
                <c:pt idx="573">
                  <c:v>813.5</c:v>
                </c:pt>
                <c:pt idx="574">
                  <c:v>813</c:v>
                </c:pt>
                <c:pt idx="575">
                  <c:v>812.5</c:v>
                </c:pt>
                <c:pt idx="576">
                  <c:v>812</c:v>
                </c:pt>
                <c:pt idx="577">
                  <c:v>811.5</c:v>
                </c:pt>
                <c:pt idx="578">
                  <c:v>811</c:v>
                </c:pt>
                <c:pt idx="579">
                  <c:v>810.5</c:v>
                </c:pt>
                <c:pt idx="580">
                  <c:v>810</c:v>
                </c:pt>
                <c:pt idx="581">
                  <c:v>809.5</c:v>
                </c:pt>
                <c:pt idx="582">
                  <c:v>809</c:v>
                </c:pt>
                <c:pt idx="583">
                  <c:v>808.5</c:v>
                </c:pt>
                <c:pt idx="584">
                  <c:v>808</c:v>
                </c:pt>
                <c:pt idx="585">
                  <c:v>807.5</c:v>
                </c:pt>
                <c:pt idx="586">
                  <c:v>807</c:v>
                </c:pt>
                <c:pt idx="587">
                  <c:v>806.5</c:v>
                </c:pt>
                <c:pt idx="588">
                  <c:v>806</c:v>
                </c:pt>
                <c:pt idx="589">
                  <c:v>805.5</c:v>
                </c:pt>
                <c:pt idx="590">
                  <c:v>805</c:v>
                </c:pt>
                <c:pt idx="591">
                  <c:v>804.5</c:v>
                </c:pt>
                <c:pt idx="592">
                  <c:v>804</c:v>
                </c:pt>
                <c:pt idx="593">
                  <c:v>803.5</c:v>
                </c:pt>
                <c:pt idx="594">
                  <c:v>803</c:v>
                </c:pt>
                <c:pt idx="595">
                  <c:v>802.5</c:v>
                </c:pt>
                <c:pt idx="596">
                  <c:v>802</c:v>
                </c:pt>
                <c:pt idx="597">
                  <c:v>801.5</c:v>
                </c:pt>
                <c:pt idx="598">
                  <c:v>801</c:v>
                </c:pt>
                <c:pt idx="599">
                  <c:v>800.5</c:v>
                </c:pt>
                <c:pt idx="600">
                  <c:v>800</c:v>
                </c:pt>
                <c:pt idx="601">
                  <c:v>799.5</c:v>
                </c:pt>
                <c:pt idx="602">
                  <c:v>799</c:v>
                </c:pt>
                <c:pt idx="603">
                  <c:v>798.5</c:v>
                </c:pt>
                <c:pt idx="604">
                  <c:v>798</c:v>
                </c:pt>
                <c:pt idx="605">
                  <c:v>797.5</c:v>
                </c:pt>
                <c:pt idx="606">
                  <c:v>797</c:v>
                </c:pt>
                <c:pt idx="607">
                  <c:v>796.5</c:v>
                </c:pt>
                <c:pt idx="608">
                  <c:v>796</c:v>
                </c:pt>
                <c:pt idx="609">
                  <c:v>795.5</c:v>
                </c:pt>
                <c:pt idx="610">
                  <c:v>795</c:v>
                </c:pt>
                <c:pt idx="611">
                  <c:v>794.5</c:v>
                </c:pt>
                <c:pt idx="612">
                  <c:v>794</c:v>
                </c:pt>
                <c:pt idx="613">
                  <c:v>793.5</c:v>
                </c:pt>
                <c:pt idx="614">
                  <c:v>793</c:v>
                </c:pt>
                <c:pt idx="615">
                  <c:v>792.5</c:v>
                </c:pt>
                <c:pt idx="616">
                  <c:v>792</c:v>
                </c:pt>
                <c:pt idx="617">
                  <c:v>791.5</c:v>
                </c:pt>
                <c:pt idx="618">
                  <c:v>791</c:v>
                </c:pt>
                <c:pt idx="619">
                  <c:v>790.5</c:v>
                </c:pt>
                <c:pt idx="620">
                  <c:v>790</c:v>
                </c:pt>
                <c:pt idx="621">
                  <c:v>789.5</c:v>
                </c:pt>
                <c:pt idx="622">
                  <c:v>789</c:v>
                </c:pt>
                <c:pt idx="623">
                  <c:v>788.5</c:v>
                </c:pt>
                <c:pt idx="624">
                  <c:v>788</c:v>
                </c:pt>
                <c:pt idx="625">
                  <c:v>787.5</c:v>
                </c:pt>
                <c:pt idx="626">
                  <c:v>787</c:v>
                </c:pt>
                <c:pt idx="627">
                  <c:v>786.5</c:v>
                </c:pt>
                <c:pt idx="628">
                  <c:v>786</c:v>
                </c:pt>
                <c:pt idx="629">
                  <c:v>785.5</c:v>
                </c:pt>
                <c:pt idx="630">
                  <c:v>785</c:v>
                </c:pt>
                <c:pt idx="631">
                  <c:v>784.5</c:v>
                </c:pt>
                <c:pt idx="632">
                  <c:v>784</c:v>
                </c:pt>
                <c:pt idx="633">
                  <c:v>783.5</c:v>
                </c:pt>
                <c:pt idx="634">
                  <c:v>783</c:v>
                </c:pt>
                <c:pt idx="635">
                  <c:v>782.5</c:v>
                </c:pt>
                <c:pt idx="636">
                  <c:v>782</c:v>
                </c:pt>
                <c:pt idx="637">
                  <c:v>781.5</c:v>
                </c:pt>
                <c:pt idx="638">
                  <c:v>781</c:v>
                </c:pt>
                <c:pt idx="639">
                  <c:v>780.5</c:v>
                </c:pt>
                <c:pt idx="640">
                  <c:v>780</c:v>
                </c:pt>
                <c:pt idx="641">
                  <c:v>779.5</c:v>
                </c:pt>
                <c:pt idx="642">
                  <c:v>779</c:v>
                </c:pt>
                <c:pt idx="643">
                  <c:v>778.5</c:v>
                </c:pt>
                <c:pt idx="644">
                  <c:v>778</c:v>
                </c:pt>
                <c:pt idx="645">
                  <c:v>777.5</c:v>
                </c:pt>
                <c:pt idx="646">
                  <c:v>777</c:v>
                </c:pt>
                <c:pt idx="647">
                  <c:v>776.5</c:v>
                </c:pt>
                <c:pt idx="648">
                  <c:v>776</c:v>
                </c:pt>
                <c:pt idx="649">
                  <c:v>775.5</c:v>
                </c:pt>
                <c:pt idx="650">
                  <c:v>775</c:v>
                </c:pt>
                <c:pt idx="651">
                  <c:v>774.5</c:v>
                </c:pt>
                <c:pt idx="652">
                  <c:v>774</c:v>
                </c:pt>
                <c:pt idx="653">
                  <c:v>773.5</c:v>
                </c:pt>
                <c:pt idx="654">
                  <c:v>773</c:v>
                </c:pt>
                <c:pt idx="655">
                  <c:v>772.5</c:v>
                </c:pt>
                <c:pt idx="656">
                  <c:v>772</c:v>
                </c:pt>
                <c:pt idx="657">
                  <c:v>771.5</c:v>
                </c:pt>
                <c:pt idx="658">
                  <c:v>771</c:v>
                </c:pt>
                <c:pt idx="659">
                  <c:v>770.5</c:v>
                </c:pt>
                <c:pt idx="660">
                  <c:v>770</c:v>
                </c:pt>
                <c:pt idx="661">
                  <c:v>769.5</c:v>
                </c:pt>
                <c:pt idx="662">
                  <c:v>769</c:v>
                </c:pt>
                <c:pt idx="663">
                  <c:v>768.5</c:v>
                </c:pt>
                <c:pt idx="664">
                  <c:v>768</c:v>
                </c:pt>
                <c:pt idx="665">
                  <c:v>767.5</c:v>
                </c:pt>
                <c:pt idx="666">
                  <c:v>767</c:v>
                </c:pt>
                <c:pt idx="667">
                  <c:v>766.5</c:v>
                </c:pt>
                <c:pt idx="668">
                  <c:v>766</c:v>
                </c:pt>
                <c:pt idx="669">
                  <c:v>765.5</c:v>
                </c:pt>
                <c:pt idx="670">
                  <c:v>765</c:v>
                </c:pt>
                <c:pt idx="671">
                  <c:v>764.5</c:v>
                </c:pt>
                <c:pt idx="672">
                  <c:v>764</c:v>
                </c:pt>
                <c:pt idx="673">
                  <c:v>763.5</c:v>
                </c:pt>
                <c:pt idx="674">
                  <c:v>763</c:v>
                </c:pt>
                <c:pt idx="675">
                  <c:v>762.5</c:v>
                </c:pt>
                <c:pt idx="676">
                  <c:v>762</c:v>
                </c:pt>
                <c:pt idx="677">
                  <c:v>761.5</c:v>
                </c:pt>
                <c:pt idx="678">
                  <c:v>761</c:v>
                </c:pt>
                <c:pt idx="679">
                  <c:v>760.5</c:v>
                </c:pt>
                <c:pt idx="680">
                  <c:v>760</c:v>
                </c:pt>
                <c:pt idx="681">
                  <c:v>759.5</c:v>
                </c:pt>
                <c:pt idx="682">
                  <c:v>759</c:v>
                </c:pt>
                <c:pt idx="683">
                  <c:v>758.5</c:v>
                </c:pt>
                <c:pt idx="684">
                  <c:v>758</c:v>
                </c:pt>
                <c:pt idx="685">
                  <c:v>757.5</c:v>
                </c:pt>
                <c:pt idx="686">
                  <c:v>757</c:v>
                </c:pt>
                <c:pt idx="687">
                  <c:v>756.5</c:v>
                </c:pt>
                <c:pt idx="688">
                  <c:v>756</c:v>
                </c:pt>
                <c:pt idx="689">
                  <c:v>755.5</c:v>
                </c:pt>
                <c:pt idx="690">
                  <c:v>755</c:v>
                </c:pt>
                <c:pt idx="691">
                  <c:v>754.5</c:v>
                </c:pt>
                <c:pt idx="692">
                  <c:v>754</c:v>
                </c:pt>
                <c:pt idx="693">
                  <c:v>753.5</c:v>
                </c:pt>
                <c:pt idx="694">
                  <c:v>753</c:v>
                </c:pt>
                <c:pt idx="695">
                  <c:v>752.5</c:v>
                </c:pt>
                <c:pt idx="696">
                  <c:v>752</c:v>
                </c:pt>
                <c:pt idx="697">
                  <c:v>751.5</c:v>
                </c:pt>
                <c:pt idx="698">
                  <c:v>751</c:v>
                </c:pt>
                <c:pt idx="699">
                  <c:v>750.5</c:v>
                </c:pt>
                <c:pt idx="700">
                  <c:v>750</c:v>
                </c:pt>
                <c:pt idx="701">
                  <c:v>749.5</c:v>
                </c:pt>
                <c:pt idx="702">
                  <c:v>749</c:v>
                </c:pt>
                <c:pt idx="703">
                  <c:v>748.5</c:v>
                </c:pt>
                <c:pt idx="704">
                  <c:v>748</c:v>
                </c:pt>
                <c:pt idx="705">
                  <c:v>747.5</c:v>
                </c:pt>
                <c:pt idx="706">
                  <c:v>747</c:v>
                </c:pt>
                <c:pt idx="707">
                  <c:v>746.5</c:v>
                </c:pt>
                <c:pt idx="708">
                  <c:v>746</c:v>
                </c:pt>
                <c:pt idx="709">
                  <c:v>745.5</c:v>
                </c:pt>
                <c:pt idx="710">
                  <c:v>745</c:v>
                </c:pt>
                <c:pt idx="711">
                  <c:v>744.5</c:v>
                </c:pt>
                <c:pt idx="712">
                  <c:v>744</c:v>
                </c:pt>
                <c:pt idx="713">
                  <c:v>743.5</c:v>
                </c:pt>
                <c:pt idx="714">
                  <c:v>743</c:v>
                </c:pt>
                <c:pt idx="715">
                  <c:v>742.5</c:v>
                </c:pt>
                <c:pt idx="716">
                  <c:v>742</c:v>
                </c:pt>
                <c:pt idx="717">
                  <c:v>741.5</c:v>
                </c:pt>
                <c:pt idx="718">
                  <c:v>741</c:v>
                </c:pt>
                <c:pt idx="719">
                  <c:v>740.5</c:v>
                </c:pt>
                <c:pt idx="720">
                  <c:v>740</c:v>
                </c:pt>
                <c:pt idx="721">
                  <c:v>739.5</c:v>
                </c:pt>
                <c:pt idx="722">
                  <c:v>739</c:v>
                </c:pt>
                <c:pt idx="723">
                  <c:v>738.5</c:v>
                </c:pt>
                <c:pt idx="724">
                  <c:v>738</c:v>
                </c:pt>
                <c:pt idx="725">
                  <c:v>737.5</c:v>
                </c:pt>
                <c:pt idx="726">
                  <c:v>737</c:v>
                </c:pt>
                <c:pt idx="727">
                  <c:v>736.5</c:v>
                </c:pt>
                <c:pt idx="728">
                  <c:v>736</c:v>
                </c:pt>
                <c:pt idx="729">
                  <c:v>735.5</c:v>
                </c:pt>
                <c:pt idx="730">
                  <c:v>735</c:v>
                </c:pt>
                <c:pt idx="731">
                  <c:v>734.5</c:v>
                </c:pt>
                <c:pt idx="732">
                  <c:v>734</c:v>
                </c:pt>
                <c:pt idx="733">
                  <c:v>733.5</c:v>
                </c:pt>
                <c:pt idx="734">
                  <c:v>733</c:v>
                </c:pt>
                <c:pt idx="735">
                  <c:v>732.5</c:v>
                </c:pt>
                <c:pt idx="736">
                  <c:v>732</c:v>
                </c:pt>
                <c:pt idx="737">
                  <c:v>731.5</c:v>
                </c:pt>
                <c:pt idx="738">
                  <c:v>731</c:v>
                </c:pt>
                <c:pt idx="739">
                  <c:v>730.5</c:v>
                </c:pt>
                <c:pt idx="740">
                  <c:v>730</c:v>
                </c:pt>
                <c:pt idx="741">
                  <c:v>729.5</c:v>
                </c:pt>
                <c:pt idx="742">
                  <c:v>729</c:v>
                </c:pt>
                <c:pt idx="743">
                  <c:v>728.5</c:v>
                </c:pt>
                <c:pt idx="744">
                  <c:v>728</c:v>
                </c:pt>
                <c:pt idx="745">
                  <c:v>727.5</c:v>
                </c:pt>
                <c:pt idx="746">
                  <c:v>727</c:v>
                </c:pt>
                <c:pt idx="747">
                  <c:v>726.5</c:v>
                </c:pt>
                <c:pt idx="748">
                  <c:v>726</c:v>
                </c:pt>
                <c:pt idx="749">
                  <c:v>725.5</c:v>
                </c:pt>
                <c:pt idx="750">
                  <c:v>725</c:v>
                </c:pt>
                <c:pt idx="751">
                  <c:v>724.5</c:v>
                </c:pt>
                <c:pt idx="752">
                  <c:v>724</c:v>
                </c:pt>
                <c:pt idx="753">
                  <c:v>723.5</c:v>
                </c:pt>
                <c:pt idx="754">
                  <c:v>723</c:v>
                </c:pt>
                <c:pt idx="755">
                  <c:v>722.5</c:v>
                </c:pt>
                <c:pt idx="756">
                  <c:v>722</c:v>
                </c:pt>
                <c:pt idx="757">
                  <c:v>721.5</c:v>
                </c:pt>
                <c:pt idx="758">
                  <c:v>721</c:v>
                </c:pt>
                <c:pt idx="759">
                  <c:v>720.5</c:v>
                </c:pt>
                <c:pt idx="760">
                  <c:v>720</c:v>
                </c:pt>
                <c:pt idx="761">
                  <c:v>719.5</c:v>
                </c:pt>
                <c:pt idx="762">
                  <c:v>719</c:v>
                </c:pt>
                <c:pt idx="763">
                  <c:v>718.5</c:v>
                </c:pt>
                <c:pt idx="764">
                  <c:v>718</c:v>
                </c:pt>
                <c:pt idx="765">
                  <c:v>717.5</c:v>
                </c:pt>
                <c:pt idx="766">
                  <c:v>717</c:v>
                </c:pt>
                <c:pt idx="767">
                  <c:v>716.5</c:v>
                </c:pt>
                <c:pt idx="768">
                  <c:v>716</c:v>
                </c:pt>
                <c:pt idx="769">
                  <c:v>715.5</c:v>
                </c:pt>
                <c:pt idx="770">
                  <c:v>715</c:v>
                </c:pt>
                <c:pt idx="771">
                  <c:v>714.5</c:v>
                </c:pt>
                <c:pt idx="772">
                  <c:v>714</c:v>
                </c:pt>
                <c:pt idx="773">
                  <c:v>713.5</c:v>
                </c:pt>
                <c:pt idx="774">
                  <c:v>713</c:v>
                </c:pt>
                <c:pt idx="775">
                  <c:v>712.5</c:v>
                </c:pt>
                <c:pt idx="776">
                  <c:v>712</c:v>
                </c:pt>
                <c:pt idx="777">
                  <c:v>711.5</c:v>
                </c:pt>
                <c:pt idx="778">
                  <c:v>711</c:v>
                </c:pt>
                <c:pt idx="779">
                  <c:v>710.5</c:v>
                </c:pt>
                <c:pt idx="780">
                  <c:v>710</c:v>
                </c:pt>
                <c:pt idx="781">
                  <c:v>709.5</c:v>
                </c:pt>
                <c:pt idx="782">
                  <c:v>709</c:v>
                </c:pt>
                <c:pt idx="783">
                  <c:v>708.5</c:v>
                </c:pt>
                <c:pt idx="784">
                  <c:v>708</c:v>
                </c:pt>
                <c:pt idx="785">
                  <c:v>707.5</c:v>
                </c:pt>
                <c:pt idx="786">
                  <c:v>707</c:v>
                </c:pt>
                <c:pt idx="787">
                  <c:v>706.5</c:v>
                </c:pt>
                <c:pt idx="788">
                  <c:v>706</c:v>
                </c:pt>
                <c:pt idx="789">
                  <c:v>705.5</c:v>
                </c:pt>
                <c:pt idx="790">
                  <c:v>705</c:v>
                </c:pt>
                <c:pt idx="791">
                  <c:v>704.5</c:v>
                </c:pt>
                <c:pt idx="792">
                  <c:v>704</c:v>
                </c:pt>
                <c:pt idx="793">
                  <c:v>703.5</c:v>
                </c:pt>
                <c:pt idx="794">
                  <c:v>703</c:v>
                </c:pt>
                <c:pt idx="795">
                  <c:v>702.5</c:v>
                </c:pt>
                <c:pt idx="796">
                  <c:v>702</c:v>
                </c:pt>
                <c:pt idx="797">
                  <c:v>701.5</c:v>
                </c:pt>
                <c:pt idx="798">
                  <c:v>701</c:v>
                </c:pt>
                <c:pt idx="799">
                  <c:v>700.5</c:v>
                </c:pt>
                <c:pt idx="800">
                  <c:v>700</c:v>
                </c:pt>
                <c:pt idx="801">
                  <c:v>699.5</c:v>
                </c:pt>
                <c:pt idx="802">
                  <c:v>699</c:v>
                </c:pt>
                <c:pt idx="803">
                  <c:v>698.5</c:v>
                </c:pt>
                <c:pt idx="804">
                  <c:v>698</c:v>
                </c:pt>
                <c:pt idx="805">
                  <c:v>697.5</c:v>
                </c:pt>
                <c:pt idx="806">
                  <c:v>697</c:v>
                </c:pt>
                <c:pt idx="807">
                  <c:v>696.5</c:v>
                </c:pt>
                <c:pt idx="808">
                  <c:v>696</c:v>
                </c:pt>
                <c:pt idx="809">
                  <c:v>695.5</c:v>
                </c:pt>
                <c:pt idx="810">
                  <c:v>695</c:v>
                </c:pt>
                <c:pt idx="811">
                  <c:v>694.5</c:v>
                </c:pt>
                <c:pt idx="812">
                  <c:v>694</c:v>
                </c:pt>
                <c:pt idx="813">
                  <c:v>693.5</c:v>
                </c:pt>
                <c:pt idx="814">
                  <c:v>693</c:v>
                </c:pt>
                <c:pt idx="815">
                  <c:v>692.5</c:v>
                </c:pt>
                <c:pt idx="816">
                  <c:v>692</c:v>
                </c:pt>
                <c:pt idx="817">
                  <c:v>691.5</c:v>
                </c:pt>
                <c:pt idx="818">
                  <c:v>691</c:v>
                </c:pt>
                <c:pt idx="819">
                  <c:v>690.5</c:v>
                </c:pt>
                <c:pt idx="820">
                  <c:v>690</c:v>
                </c:pt>
                <c:pt idx="821">
                  <c:v>689.5</c:v>
                </c:pt>
                <c:pt idx="822">
                  <c:v>689</c:v>
                </c:pt>
                <c:pt idx="823">
                  <c:v>688.5</c:v>
                </c:pt>
                <c:pt idx="824">
                  <c:v>688</c:v>
                </c:pt>
                <c:pt idx="825">
                  <c:v>687.5</c:v>
                </c:pt>
                <c:pt idx="826">
                  <c:v>687</c:v>
                </c:pt>
                <c:pt idx="827">
                  <c:v>686.5</c:v>
                </c:pt>
                <c:pt idx="828">
                  <c:v>686</c:v>
                </c:pt>
                <c:pt idx="829">
                  <c:v>685.5</c:v>
                </c:pt>
                <c:pt idx="830">
                  <c:v>685</c:v>
                </c:pt>
                <c:pt idx="831">
                  <c:v>684.5</c:v>
                </c:pt>
                <c:pt idx="832">
                  <c:v>684</c:v>
                </c:pt>
                <c:pt idx="833">
                  <c:v>683.5</c:v>
                </c:pt>
                <c:pt idx="834">
                  <c:v>683</c:v>
                </c:pt>
                <c:pt idx="835">
                  <c:v>682.5</c:v>
                </c:pt>
                <c:pt idx="836">
                  <c:v>682</c:v>
                </c:pt>
                <c:pt idx="837">
                  <c:v>681.5</c:v>
                </c:pt>
                <c:pt idx="838">
                  <c:v>681</c:v>
                </c:pt>
                <c:pt idx="839">
                  <c:v>680.5</c:v>
                </c:pt>
                <c:pt idx="840">
                  <c:v>680</c:v>
                </c:pt>
                <c:pt idx="841">
                  <c:v>679.5</c:v>
                </c:pt>
                <c:pt idx="842">
                  <c:v>679</c:v>
                </c:pt>
                <c:pt idx="843">
                  <c:v>678.5</c:v>
                </c:pt>
                <c:pt idx="844">
                  <c:v>678</c:v>
                </c:pt>
                <c:pt idx="845">
                  <c:v>677.5</c:v>
                </c:pt>
                <c:pt idx="846">
                  <c:v>677</c:v>
                </c:pt>
                <c:pt idx="847">
                  <c:v>676.5</c:v>
                </c:pt>
                <c:pt idx="848">
                  <c:v>676</c:v>
                </c:pt>
                <c:pt idx="849">
                  <c:v>675.5</c:v>
                </c:pt>
                <c:pt idx="850">
                  <c:v>675</c:v>
                </c:pt>
                <c:pt idx="851">
                  <c:v>674.5</c:v>
                </c:pt>
                <c:pt idx="852">
                  <c:v>674</c:v>
                </c:pt>
                <c:pt idx="853">
                  <c:v>673.5</c:v>
                </c:pt>
                <c:pt idx="854">
                  <c:v>673</c:v>
                </c:pt>
                <c:pt idx="855">
                  <c:v>672.5</c:v>
                </c:pt>
                <c:pt idx="856">
                  <c:v>672</c:v>
                </c:pt>
                <c:pt idx="857">
                  <c:v>671.5</c:v>
                </c:pt>
                <c:pt idx="858">
                  <c:v>671</c:v>
                </c:pt>
                <c:pt idx="859">
                  <c:v>670.5</c:v>
                </c:pt>
                <c:pt idx="860">
                  <c:v>670</c:v>
                </c:pt>
                <c:pt idx="861">
                  <c:v>669.5</c:v>
                </c:pt>
                <c:pt idx="862">
                  <c:v>669</c:v>
                </c:pt>
                <c:pt idx="863">
                  <c:v>668.5</c:v>
                </c:pt>
                <c:pt idx="864">
                  <c:v>668</c:v>
                </c:pt>
                <c:pt idx="865">
                  <c:v>667.5</c:v>
                </c:pt>
                <c:pt idx="866">
                  <c:v>667</c:v>
                </c:pt>
                <c:pt idx="867">
                  <c:v>666.5</c:v>
                </c:pt>
                <c:pt idx="868">
                  <c:v>666</c:v>
                </c:pt>
                <c:pt idx="869">
                  <c:v>665.5</c:v>
                </c:pt>
                <c:pt idx="870">
                  <c:v>665</c:v>
                </c:pt>
                <c:pt idx="871">
                  <c:v>664.5</c:v>
                </c:pt>
                <c:pt idx="872">
                  <c:v>664</c:v>
                </c:pt>
                <c:pt idx="873">
                  <c:v>663.5</c:v>
                </c:pt>
                <c:pt idx="874">
                  <c:v>663</c:v>
                </c:pt>
                <c:pt idx="875">
                  <c:v>662.5</c:v>
                </c:pt>
                <c:pt idx="876">
                  <c:v>662</c:v>
                </c:pt>
                <c:pt idx="877">
                  <c:v>661.5</c:v>
                </c:pt>
                <c:pt idx="878">
                  <c:v>661</c:v>
                </c:pt>
                <c:pt idx="879">
                  <c:v>660.5</c:v>
                </c:pt>
                <c:pt idx="880">
                  <c:v>660</c:v>
                </c:pt>
                <c:pt idx="881">
                  <c:v>659.5</c:v>
                </c:pt>
                <c:pt idx="882">
                  <c:v>659</c:v>
                </c:pt>
                <c:pt idx="883">
                  <c:v>658.5</c:v>
                </c:pt>
                <c:pt idx="884">
                  <c:v>658</c:v>
                </c:pt>
                <c:pt idx="885">
                  <c:v>657.5</c:v>
                </c:pt>
                <c:pt idx="886">
                  <c:v>657</c:v>
                </c:pt>
                <c:pt idx="887">
                  <c:v>656.5</c:v>
                </c:pt>
                <c:pt idx="888">
                  <c:v>656</c:v>
                </c:pt>
                <c:pt idx="889">
                  <c:v>655.5</c:v>
                </c:pt>
                <c:pt idx="890">
                  <c:v>655</c:v>
                </c:pt>
                <c:pt idx="891">
                  <c:v>654.5</c:v>
                </c:pt>
                <c:pt idx="892">
                  <c:v>654</c:v>
                </c:pt>
                <c:pt idx="893">
                  <c:v>653.5</c:v>
                </c:pt>
                <c:pt idx="894">
                  <c:v>653</c:v>
                </c:pt>
                <c:pt idx="895">
                  <c:v>652.5</c:v>
                </c:pt>
                <c:pt idx="896">
                  <c:v>652</c:v>
                </c:pt>
                <c:pt idx="897">
                  <c:v>651.5</c:v>
                </c:pt>
                <c:pt idx="898">
                  <c:v>651</c:v>
                </c:pt>
                <c:pt idx="899">
                  <c:v>650.5</c:v>
                </c:pt>
                <c:pt idx="900">
                  <c:v>650</c:v>
                </c:pt>
                <c:pt idx="901">
                  <c:v>649.5</c:v>
                </c:pt>
                <c:pt idx="902">
                  <c:v>649</c:v>
                </c:pt>
                <c:pt idx="903">
                  <c:v>648.5</c:v>
                </c:pt>
                <c:pt idx="904">
                  <c:v>648</c:v>
                </c:pt>
                <c:pt idx="905">
                  <c:v>647.5</c:v>
                </c:pt>
                <c:pt idx="906">
                  <c:v>647</c:v>
                </c:pt>
                <c:pt idx="907">
                  <c:v>646.5</c:v>
                </c:pt>
                <c:pt idx="908">
                  <c:v>646</c:v>
                </c:pt>
                <c:pt idx="909">
                  <c:v>645.5</c:v>
                </c:pt>
                <c:pt idx="910">
                  <c:v>645</c:v>
                </c:pt>
                <c:pt idx="911">
                  <c:v>644.5</c:v>
                </c:pt>
                <c:pt idx="912">
                  <c:v>644</c:v>
                </c:pt>
                <c:pt idx="913">
                  <c:v>643.5</c:v>
                </c:pt>
                <c:pt idx="914">
                  <c:v>643</c:v>
                </c:pt>
                <c:pt idx="915">
                  <c:v>642.5</c:v>
                </c:pt>
                <c:pt idx="916">
                  <c:v>642</c:v>
                </c:pt>
                <c:pt idx="917">
                  <c:v>641.5</c:v>
                </c:pt>
                <c:pt idx="918">
                  <c:v>641</c:v>
                </c:pt>
                <c:pt idx="919">
                  <c:v>640.5</c:v>
                </c:pt>
                <c:pt idx="920">
                  <c:v>640</c:v>
                </c:pt>
                <c:pt idx="921">
                  <c:v>639.5</c:v>
                </c:pt>
                <c:pt idx="922">
                  <c:v>639</c:v>
                </c:pt>
                <c:pt idx="923">
                  <c:v>638.5</c:v>
                </c:pt>
                <c:pt idx="924">
                  <c:v>638</c:v>
                </c:pt>
                <c:pt idx="925">
                  <c:v>637.5</c:v>
                </c:pt>
                <c:pt idx="926">
                  <c:v>637</c:v>
                </c:pt>
                <c:pt idx="927">
                  <c:v>636.5</c:v>
                </c:pt>
                <c:pt idx="928">
                  <c:v>636</c:v>
                </c:pt>
                <c:pt idx="929">
                  <c:v>635.5</c:v>
                </c:pt>
                <c:pt idx="930">
                  <c:v>635</c:v>
                </c:pt>
                <c:pt idx="931">
                  <c:v>634.5</c:v>
                </c:pt>
                <c:pt idx="932">
                  <c:v>634</c:v>
                </c:pt>
                <c:pt idx="933">
                  <c:v>633.5</c:v>
                </c:pt>
                <c:pt idx="934">
                  <c:v>633</c:v>
                </c:pt>
                <c:pt idx="935">
                  <c:v>632.5</c:v>
                </c:pt>
                <c:pt idx="936">
                  <c:v>632</c:v>
                </c:pt>
                <c:pt idx="937">
                  <c:v>631.5</c:v>
                </c:pt>
                <c:pt idx="938">
                  <c:v>631</c:v>
                </c:pt>
                <c:pt idx="939">
                  <c:v>630.5</c:v>
                </c:pt>
                <c:pt idx="940">
                  <c:v>630</c:v>
                </c:pt>
                <c:pt idx="941">
                  <c:v>629.5</c:v>
                </c:pt>
                <c:pt idx="942">
                  <c:v>629</c:v>
                </c:pt>
                <c:pt idx="943">
                  <c:v>628.5</c:v>
                </c:pt>
                <c:pt idx="944">
                  <c:v>628</c:v>
                </c:pt>
                <c:pt idx="945">
                  <c:v>627.5</c:v>
                </c:pt>
                <c:pt idx="946">
                  <c:v>627</c:v>
                </c:pt>
                <c:pt idx="947">
                  <c:v>626.5</c:v>
                </c:pt>
                <c:pt idx="948">
                  <c:v>626</c:v>
                </c:pt>
                <c:pt idx="949">
                  <c:v>625.5</c:v>
                </c:pt>
                <c:pt idx="950">
                  <c:v>625</c:v>
                </c:pt>
                <c:pt idx="951">
                  <c:v>624.5</c:v>
                </c:pt>
                <c:pt idx="952">
                  <c:v>624</c:v>
                </c:pt>
                <c:pt idx="953">
                  <c:v>623.5</c:v>
                </c:pt>
                <c:pt idx="954">
                  <c:v>623</c:v>
                </c:pt>
                <c:pt idx="955">
                  <c:v>622.5</c:v>
                </c:pt>
                <c:pt idx="956">
                  <c:v>622</c:v>
                </c:pt>
                <c:pt idx="957">
                  <c:v>621.5</c:v>
                </c:pt>
                <c:pt idx="958">
                  <c:v>621</c:v>
                </c:pt>
                <c:pt idx="959">
                  <c:v>620.5</c:v>
                </c:pt>
                <c:pt idx="960">
                  <c:v>620</c:v>
                </c:pt>
                <c:pt idx="961">
                  <c:v>619.5</c:v>
                </c:pt>
                <c:pt idx="962">
                  <c:v>619</c:v>
                </c:pt>
                <c:pt idx="963">
                  <c:v>618.5</c:v>
                </c:pt>
                <c:pt idx="964">
                  <c:v>618</c:v>
                </c:pt>
                <c:pt idx="965">
                  <c:v>617.5</c:v>
                </c:pt>
                <c:pt idx="966">
                  <c:v>617</c:v>
                </c:pt>
                <c:pt idx="967">
                  <c:v>616.5</c:v>
                </c:pt>
                <c:pt idx="968">
                  <c:v>616</c:v>
                </c:pt>
                <c:pt idx="969">
                  <c:v>615.5</c:v>
                </c:pt>
                <c:pt idx="970">
                  <c:v>615</c:v>
                </c:pt>
                <c:pt idx="971">
                  <c:v>614.5</c:v>
                </c:pt>
                <c:pt idx="972">
                  <c:v>614</c:v>
                </c:pt>
                <c:pt idx="973">
                  <c:v>613.5</c:v>
                </c:pt>
                <c:pt idx="974">
                  <c:v>613</c:v>
                </c:pt>
                <c:pt idx="975">
                  <c:v>612.5</c:v>
                </c:pt>
                <c:pt idx="976">
                  <c:v>612</c:v>
                </c:pt>
                <c:pt idx="977">
                  <c:v>611.5</c:v>
                </c:pt>
                <c:pt idx="978">
                  <c:v>611</c:v>
                </c:pt>
                <c:pt idx="979">
                  <c:v>610.5</c:v>
                </c:pt>
                <c:pt idx="980">
                  <c:v>610</c:v>
                </c:pt>
                <c:pt idx="981">
                  <c:v>609.5</c:v>
                </c:pt>
                <c:pt idx="982">
                  <c:v>609</c:v>
                </c:pt>
                <c:pt idx="983">
                  <c:v>608.5</c:v>
                </c:pt>
                <c:pt idx="984">
                  <c:v>608</c:v>
                </c:pt>
                <c:pt idx="985">
                  <c:v>607.5</c:v>
                </c:pt>
                <c:pt idx="986">
                  <c:v>607</c:v>
                </c:pt>
                <c:pt idx="987">
                  <c:v>606.5</c:v>
                </c:pt>
                <c:pt idx="988">
                  <c:v>606</c:v>
                </c:pt>
                <c:pt idx="989">
                  <c:v>605.5</c:v>
                </c:pt>
                <c:pt idx="990">
                  <c:v>605</c:v>
                </c:pt>
                <c:pt idx="991">
                  <c:v>604.5</c:v>
                </c:pt>
                <c:pt idx="992">
                  <c:v>604</c:v>
                </c:pt>
                <c:pt idx="993">
                  <c:v>603.5</c:v>
                </c:pt>
                <c:pt idx="994">
                  <c:v>603</c:v>
                </c:pt>
                <c:pt idx="995">
                  <c:v>602.5</c:v>
                </c:pt>
                <c:pt idx="996">
                  <c:v>602</c:v>
                </c:pt>
                <c:pt idx="997">
                  <c:v>601.5</c:v>
                </c:pt>
                <c:pt idx="998">
                  <c:v>601</c:v>
                </c:pt>
                <c:pt idx="999">
                  <c:v>600.5</c:v>
                </c:pt>
                <c:pt idx="1000">
                  <c:v>600</c:v>
                </c:pt>
                <c:pt idx="1001">
                  <c:v>599.5</c:v>
                </c:pt>
                <c:pt idx="1002">
                  <c:v>599</c:v>
                </c:pt>
                <c:pt idx="1003">
                  <c:v>598.5</c:v>
                </c:pt>
                <c:pt idx="1004">
                  <c:v>598</c:v>
                </c:pt>
                <c:pt idx="1005">
                  <c:v>597.5</c:v>
                </c:pt>
                <c:pt idx="1006">
                  <c:v>597</c:v>
                </c:pt>
                <c:pt idx="1007">
                  <c:v>596.5</c:v>
                </c:pt>
                <c:pt idx="1008">
                  <c:v>596</c:v>
                </c:pt>
                <c:pt idx="1009">
                  <c:v>595.5</c:v>
                </c:pt>
                <c:pt idx="1010">
                  <c:v>595</c:v>
                </c:pt>
                <c:pt idx="1011">
                  <c:v>594.5</c:v>
                </c:pt>
                <c:pt idx="1012">
                  <c:v>594</c:v>
                </c:pt>
                <c:pt idx="1013">
                  <c:v>593.5</c:v>
                </c:pt>
                <c:pt idx="1014">
                  <c:v>593</c:v>
                </c:pt>
                <c:pt idx="1015">
                  <c:v>592.5</c:v>
                </c:pt>
                <c:pt idx="1016">
                  <c:v>592</c:v>
                </c:pt>
                <c:pt idx="1017">
                  <c:v>591.5</c:v>
                </c:pt>
                <c:pt idx="1018">
                  <c:v>591</c:v>
                </c:pt>
                <c:pt idx="1019">
                  <c:v>590.5</c:v>
                </c:pt>
                <c:pt idx="1020">
                  <c:v>590</c:v>
                </c:pt>
                <c:pt idx="1021">
                  <c:v>589.5</c:v>
                </c:pt>
                <c:pt idx="1022">
                  <c:v>589</c:v>
                </c:pt>
                <c:pt idx="1023">
                  <c:v>588.5</c:v>
                </c:pt>
                <c:pt idx="1024">
                  <c:v>588</c:v>
                </c:pt>
                <c:pt idx="1025">
                  <c:v>587.5</c:v>
                </c:pt>
                <c:pt idx="1026">
                  <c:v>587</c:v>
                </c:pt>
                <c:pt idx="1027">
                  <c:v>586.5</c:v>
                </c:pt>
                <c:pt idx="1028">
                  <c:v>586</c:v>
                </c:pt>
                <c:pt idx="1029">
                  <c:v>585.5</c:v>
                </c:pt>
                <c:pt idx="1030">
                  <c:v>585</c:v>
                </c:pt>
                <c:pt idx="1031">
                  <c:v>584.5</c:v>
                </c:pt>
                <c:pt idx="1032">
                  <c:v>584</c:v>
                </c:pt>
                <c:pt idx="1033">
                  <c:v>583.5</c:v>
                </c:pt>
                <c:pt idx="1034">
                  <c:v>583</c:v>
                </c:pt>
                <c:pt idx="1035">
                  <c:v>582.5</c:v>
                </c:pt>
                <c:pt idx="1036">
                  <c:v>582</c:v>
                </c:pt>
                <c:pt idx="1037">
                  <c:v>581.5</c:v>
                </c:pt>
                <c:pt idx="1038">
                  <c:v>581</c:v>
                </c:pt>
                <c:pt idx="1039">
                  <c:v>580.5</c:v>
                </c:pt>
                <c:pt idx="1040">
                  <c:v>580</c:v>
                </c:pt>
                <c:pt idx="1041">
                  <c:v>579.5</c:v>
                </c:pt>
                <c:pt idx="1042">
                  <c:v>579</c:v>
                </c:pt>
                <c:pt idx="1043">
                  <c:v>578.5</c:v>
                </c:pt>
                <c:pt idx="1044">
                  <c:v>578</c:v>
                </c:pt>
                <c:pt idx="1045">
                  <c:v>577.5</c:v>
                </c:pt>
                <c:pt idx="1046">
                  <c:v>577</c:v>
                </c:pt>
                <c:pt idx="1047">
                  <c:v>576.5</c:v>
                </c:pt>
                <c:pt idx="1048">
                  <c:v>576</c:v>
                </c:pt>
                <c:pt idx="1049">
                  <c:v>575.5</c:v>
                </c:pt>
                <c:pt idx="1050">
                  <c:v>575</c:v>
                </c:pt>
                <c:pt idx="1051">
                  <c:v>574.5</c:v>
                </c:pt>
                <c:pt idx="1052">
                  <c:v>574</c:v>
                </c:pt>
                <c:pt idx="1053">
                  <c:v>573.5</c:v>
                </c:pt>
                <c:pt idx="1054">
                  <c:v>573</c:v>
                </c:pt>
                <c:pt idx="1055">
                  <c:v>572.5</c:v>
                </c:pt>
                <c:pt idx="1056">
                  <c:v>572</c:v>
                </c:pt>
                <c:pt idx="1057">
                  <c:v>571.5</c:v>
                </c:pt>
                <c:pt idx="1058">
                  <c:v>571</c:v>
                </c:pt>
                <c:pt idx="1059">
                  <c:v>570.5</c:v>
                </c:pt>
                <c:pt idx="1060">
                  <c:v>570</c:v>
                </c:pt>
                <c:pt idx="1061">
                  <c:v>569.5</c:v>
                </c:pt>
                <c:pt idx="1062">
                  <c:v>569</c:v>
                </c:pt>
                <c:pt idx="1063">
                  <c:v>568.5</c:v>
                </c:pt>
                <c:pt idx="1064">
                  <c:v>568</c:v>
                </c:pt>
                <c:pt idx="1065">
                  <c:v>567.5</c:v>
                </c:pt>
                <c:pt idx="1066">
                  <c:v>567</c:v>
                </c:pt>
                <c:pt idx="1067">
                  <c:v>566.5</c:v>
                </c:pt>
                <c:pt idx="1068">
                  <c:v>566</c:v>
                </c:pt>
                <c:pt idx="1069">
                  <c:v>565.5</c:v>
                </c:pt>
                <c:pt idx="1070">
                  <c:v>565</c:v>
                </c:pt>
                <c:pt idx="1071">
                  <c:v>564.5</c:v>
                </c:pt>
                <c:pt idx="1072">
                  <c:v>564</c:v>
                </c:pt>
                <c:pt idx="1073">
                  <c:v>563.5</c:v>
                </c:pt>
                <c:pt idx="1074">
                  <c:v>563</c:v>
                </c:pt>
                <c:pt idx="1075">
                  <c:v>562.5</c:v>
                </c:pt>
                <c:pt idx="1076">
                  <c:v>562</c:v>
                </c:pt>
                <c:pt idx="1077">
                  <c:v>561.5</c:v>
                </c:pt>
                <c:pt idx="1078">
                  <c:v>561</c:v>
                </c:pt>
                <c:pt idx="1079">
                  <c:v>560.5</c:v>
                </c:pt>
                <c:pt idx="1080">
                  <c:v>560</c:v>
                </c:pt>
                <c:pt idx="1081">
                  <c:v>559.5</c:v>
                </c:pt>
                <c:pt idx="1082">
                  <c:v>559</c:v>
                </c:pt>
                <c:pt idx="1083">
                  <c:v>558.5</c:v>
                </c:pt>
                <c:pt idx="1084">
                  <c:v>558</c:v>
                </c:pt>
                <c:pt idx="1085">
                  <c:v>557.5</c:v>
                </c:pt>
                <c:pt idx="1086">
                  <c:v>557</c:v>
                </c:pt>
                <c:pt idx="1087">
                  <c:v>556.5</c:v>
                </c:pt>
                <c:pt idx="1088">
                  <c:v>556</c:v>
                </c:pt>
                <c:pt idx="1089">
                  <c:v>555.5</c:v>
                </c:pt>
                <c:pt idx="1090">
                  <c:v>555</c:v>
                </c:pt>
                <c:pt idx="1091">
                  <c:v>554.5</c:v>
                </c:pt>
                <c:pt idx="1092">
                  <c:v>554</c:v>
                </c:pt>
                <c:pt idx="1093">
                  <c:v>553.5</c:v>
                </c:pt>
                <c:pt idx="1094">
                  <c:v>553</c:v>
                </c:pt>
                <c:pt idx="1095">
                  <c:v>552.5</c:v>
                </c:pt>
                <c:pt idx="1096">
                  <c:v>552</c:v>
                </c:pt>
                <c:pt idx="1097">
                  <c:v>551.5</c:v>
                </c:pt>
                <c:pt idx="1098">
                  <c:v>551</c:v>
                </c:pt>
                <c:pt idx="1099">
                  <c:v>550.5</c:v>
                </c:pt>
                <c:pt idx="1100">
                  <c:v>550</c:v>
                </c:pt>
                <c:pt idx="1101">
                  <c:v>549.5</c:v>
                </c:pt>
                <c:pt idx="1102">
                  <c:v>549</c:v>
                </c:pt>
                <c:pt idx="1103">
                  <c:v>548.5</c:v>
                </c:pt>
                <c:pt idx="1104">
                  <c:v>548</c:v>
                </c:pt>
                <c:pt idx="1105">
                  <c:v>547.5</c:v>
                </c:pt>
                <c:pt idx="1106">
                  <c:v>547</c:v>
                </c:pt>
                <c:pt idx="1107">
                  <c:v>546.5</c:v>
                </c:pt>
                <c:pt idx="1108">
                  <c:v>546</c:v>
                </c:pt>
                <c:pt idx="1109">
                  <c:v>545.5</c:v>
                </c:pt>
                <c:pt idx="1110">
                  <c:v>545</c:v>
                </c:pt>
                <c:pt idx="1111">
                  <c:v>544.5</c:v>
                </c:pt>
                <c:pt idx="1112">
                  <c:v>544</c:v>
                </c:pt>
                <c:pt idx="1113">
                  <c:v>543.5</c:v>
                </c:pt>
                <c:pt idx="1114">
                  <c:v>543</c:v>
                </c:pt>
                <c:pt idx="1115">
                  <c:v>542.5</c:v>
                </c:pt>
                <c:pt idx="1116">
                  <c:v>542</c:v>
                </c:pt>
                <c:pt idx="1117">
                  <c:v>541.5</c:v>
                </c:pt>
                <c:pt idx="1118">
                  <c:v>541</c:v>
                </c:pt>
                <c:pt idx="1119">
                  <c:v>540.5</c:v>
                </c:pt>
                <c:pt idx="1120">
                  <c:v>540</c:v>
                </c:pt>
                <c:pt idx="1121">
                  <c:v>539.5</c:v>
                </c:pt>
                <c:pt idx="1122">
                  <c:v>539</c:v>
                </c:pt>
                <c:pt idx="1123">
                  <c:v>538.5</c:v>
                </c:pt>
                <c:pt idx="1124">
                  <c:v>538</c:v>
                </c:pt>
                <c:pt idx="1125">
                  <c:v>537.5</c:v>
                </c:pt>
                <c:pt idx="1126">
                  <c:v>537</c:v>
                </c:pt>
                <c:pt idx="1127">
                  <c:v>536.5</c:v>
                </c:pt>
                <c:pt idx="1128">
                  <c:v>536</c:v>
                </c:pt>
                <c:pt idx="1129">
                  <c:v>535.5</c:v>
                </c:pt>
                <c:pt idx="1130">
                  <c:v>535</c:v>
                </c:pt>
                <c:pt idx="1131">
                  <c:v>534.5</c:v>
                </c:pt>
                <c:pt idx="1132">
                  <c:v>534</c:v>
                </c:pt>
                <c:pt idx="1133">
                  <c:v>533.5</c:v>
                </c:pt>
                <c:pt idx="1134">
                  <c:v>533</c:v>
                </c:pt>
                <c:pt idx="1135">
                  <c:v>532.5</c:v>
                </c:pt>
                <c:pt idx="1136">
                  <c:v>532</c:v>
                </c:pt>
                <c:pt idx="1137">
                  <c:v>531.5</c:v>
                </c:pt>
                <c:pt idx="1138">
                  <c:v>531</c:v>
                </c:pt>
                <c:pt idx="1139">
                  <c:v>530.5</c:v>
                </c:pt>
                <c:pt idx="1140">
                  <c:v>530</c:v>
                </c:pt>
                <c:pt idx="1141">
                  <c:v>529.5</c:v>
                </c:pt>
                <c:pt idx="1142">
                  <c:v>529</c:v>
                </c:pt>
                <c:pt idx="1143">
                  <c:v>528.5</c:v>
                </c:pt>
                <c:pt idx="1144">
                  <c:v>528</c:v>
                </c:pt>
                <c:pt idx="1145">
                  <c:v>527.5</c:v>
                </c:pt>
                <c:pt idx="1146">
                  <c:v>527</c:v>
                </c:pt>
                <c:pt idx="1147">
                  <c:v>526.5</c:v>
                </c:pt>
                <c:pt idx="1148">
                  <c:v>526</c:v>
                </c:pt>
                <c:pt idx="1149">
                  <c:v>525.5</c:v>
                </c:pt>
                <c:pt idx="1150">
                  <c:v>525</c:v>
                </c:pt>
                <c:pt idx="1151">
                  <c:v>524.5</c:v>
                </c:pt>
                <c:pt idx="1152">
                  <c:v>524</c:v>
                </c:pt>
                <c:pt idx="1153">
                  <c:v>523.5</c:v>
                </c:pt>
                <c:pt idx="1154">
                  <c:v>523</c:v>
                </c:pt>
                <c:pt idx="1155">
                  <c:v>522.5</c:v>
                </c:pt>
                <c:pt idx="1156">
                  <c:v>522</c:v>
                </c:pt>
                <c:pt idx="1157">
                  <c:v>521.5</c:v>
                </c:pt>
                <c:pt idx="1158">
                  <c:v>521</c:v>
                </c:pt>
                <c:pt idx="1159">
                  <c:v>520.5</c:v>
                </c:pt>
                <c:pt idx="1160">
                  <c:v>520</c:v>
                </c:pt>
                <c:pt idx="1161">
                  <c:v>519.5</c:v>
                </c:pt>
                <c:pt idx="1162">
                  <c:v>519</c:v>
                </c:pt>
                <c:pt idx="1163">
                  <c:v>518.5</c:v>
                </c:pt>
                <c:pt idx="1164">
                  <c:v>518</c:v>
                </c:pt>
                <c:pt idx="1165">
                  <c:v>517.5</c:v>
                </c:pt>
                <c:pt idx="1166">
                  <c:v>517</c:v>
                </c:pt>
                <c:pt idx="1167">
                  <c:v>516.5</c:v>
                </c:pt>
                <c:pt idx="1168">
                  <c:v>516</c:v>
                </c:pt>
                <c:pt idx="1169">
                  <c:v>515.5</c:v>
                </c:pt>
                <c:pt idx="1170">
                  <c:v>515</c:v>
                </c:pt>
                <c:pt idx="1171">
                  <c:v>514.5</c:v>
                </c:pt>
                <c:pt idx="1172">
                  <c:v>514</c:v>
                </c:pt>
                <c:pt idx="1173">
                  <c:v>513.5</c:v>
                </c:pt>
                <c:pt idx="1174">
                  <c:v>513</c:v>
                </c:pt>
                <c:pt idx="1175">
                  <c:v>512.5</c:v>
                </c:pt>
                <c:pt idx="1176">
                  <c:v>512</c:v>
                </c:pt>
                <c:pt idx="1177">
                  <c:v>511.5</c:v>
                </c:pt>
                <c:pt idx="1178">
                  <c:v>511</c:v>
                </c:pt>
                <c:pt idx="1179">
                  <c:v>510.5</c:v>
                </c:pt>
                <c:pt idx="1180">
                  <c:v>510</c:v>
                </c:pt>
                <c:pt idx="1181">
                  <c:v>509.5</c:v>
                </c:pt>
                <c:pt idx="1182">
                  <c:v>509</c:v>
                </c:pt>
                <c:pt idx="1183">
                  <c:v>508.5</c:v>
                </c:pt>
                <c:pt idx="1184">
                  <c:v>508</c:v>
                </c:pt>
                <c:pt idx="1185">
                  <c:v>507.5</c:v>
                </c:pt>
                <c:pt idx="1186">
                  <c:v>507</c:v>
                </c:pt>
                <c:pt idx="1187">
                  <c:v>506.5</c:v>
                </c:pt>
                <c:pt idx="1188">
                  <c:v>506</c:v>
                </c:pt>
                <c:pt idx="1189">
                  <c:v>505.5</c:v>
                </c:pt>
                <c:pt idx="1190">
                  <c:v>505</c:v>
                </c:pt>
                <c:pt idx="1191">
                  <c:v>504.5</c:v>
                </c:pt>
                <c:pt idx="1192">
                  <c:v>504</c:v>
                </c:pt>
                <c:pt idx="1193">
                  <c:v>503.5</c:v>
                </c:pt>
                <c:pt idx="1194">
                  <c:v>503</c:v>
                </c:pt>
                <c:pt idx="1195">
                  <c:v>502.5</c:v>
                </c:pt>
                <c:pt idx="1196">
                  <c:v>502</c:v>
                </c:pt>
                <c:pt idx="1197">
                  <c:v>501.5</c:v>
                </c:pt>
                <c:pt idx="1198">
                  <c:v>501</c:v>
                </c:pt>
                <c:pt idx="1199">
                  <c:v>500.5</c:v>
                </c:pt>
                <c:pt idx="1200">
                  <c:v>500</c:v>
                </c:pt>
                <c:pt idx="1201">
                  <c:v>499.5</c:v>
                </c:pt>
                <c:pt idx="1202">
                  <c:v>499</c:v>
                </c:pt>
                <c:pt idx="1203">
                  <c:v>498.5</c:v>
                </c:pt>
                <c:pt idx="1204">
                  <c:v>498</c:v>
                </c:pt>
                <c:pt idx="1205">
                  <c:v>497.5</c:v>
                </c:pt>
                <c:pt idx="1206">
                  <c:v>497</c:v>
                </c:pt>
                <c:pt idx="1207">
                  <c:v>496.5</c:v>
                </c:pt>
                <c:pt idx="1208">
                  <c:v>496</c:v>
                </c:pt>
                <c:pt idx="1209">
                  <c:v>495.5</c:v>
                </c:pt>
                <c:pt idx="1210">
                  <c:v>495</c:v>
                </c:pt>
                <c:pt idx="1211">
                  <c:v>494.5</c:v>
                </c:pt>
                <c:pt idx="1212">
                  <c:v>494</c:v>
                </c:pt>
                <c:pt idx="1213">
                  <c:v>493.5</c:v>
                </c:pt>
                <c:pt idx="1214">
                  <c:v>493</c:v>
                </c:pt>
                <c:pt idx="1215">
                  <c:v>492.5</c:v>
                </c:pt>
                <c:pt idx="1216">
                  <c:v>492</c:v>
                </c:pt>
                <c:pt idx="1217">
                  <c:v>491.5</c:v>
                </c:pt>
                <c:pt idx="1218">
                  <c:v>491</c:v>
                </c:pt>
                <c:pt idx="1219">
                  <c:v>490.5</c:v>
                </c:pt>
                <c:pt idx="1220">
                  <c:v>490</c:v>
                </c:pt>
                <c:pt idx="1221">
                  <c:v>489.5</c:v>
                </c:pt>
                <c:pt idx="1222">
                  <c:v>489</c:v>
                </c:pt>
                <c:pt idx="1223">
                  <c:v>488.5</c:v>
                </c:pt>
                <c:pt idx="1224">
                  <c:v>488</c:v>
                </c:pt>
                <c:pt idx="1225">
                  <c:v>487.5</c:v>
                </c:pt>
                <c:pt idx="1226">
                  <c:v>487</c:v>
                </c:pt>
                <c:pt idx="1227">
                  <c:v>486.5</c:v>
                </c:pt>
                <c:pt idx="1228">
                  <c:v>486</c:v>
                </c:pt>
                <c:pt idx="1229">
                  <c:v>485.5</c:v>
                </c:pt>
                <c:pt idx="1230">
                  <c:v>485</c:v>
                </c:pt>
                <c:pt idx="1231">
                  <c:v>484.5</c:v>
                </c:pt>
                <c:pt idx="1232">
                  <c:v>484</c:v>
                </c:pt>
                <c:pt idx="1233">
                  <c:v>483.5</c:v>
                </c:pt>
                <c:pt idx="1234">
                  <c:v>483</c:v>
                </c:pt>
                <c:pt idx="1235">
                  <c:v>482.5</c:v>
                </c:pt>
                <c:pt idx="1236">
                  <c:v>482</c:v>
                </c:pt>
                <c:pt idx="1237">
                  <c:v>481.5</c:v>
                </c:pt>
                <c:pt idx="1238">
                  <c:v>481</c:v>
                </c:pt>
                <c:pt idx="1239">
                  <c:v>480.5</c:v>
                </c:pt>
                <c:pt idx="1240">
                  <c:v>480</c:v>
                </c:pt>
                <c:pt idx="1241">
                  <c:v>479.5</c:v>
                </c:pt>
                <c:pt idx="1242">
                  <c:v>479</c:v>
                </c:pt>
                <c:pt idx="1243">
                  <c:v>478.5</c:v>
                </c:pt>
                <c:pt idx="1244">
                  <c:v>478</c:v>
                </c:pt>
                <c:pt idx="1245">
                  <c:v>477.5</c:v>
                </c:pt>
                <c:pt idx="1246">
                  <c:v>477</c:v>
                </c:pt>
                <c:pt idx="1247">
                  <c:v>476.5</c:v>
                </c:pt>
                <c:pt idx="1248">
                  <c:v>476</c:v>
                </c:pt>
                <c:pt idx="1249">
                  <c:v>475.5</c:v>
                </c:pt>
                <c:pt idx="1250">
                  <c:v>475</c:v>
                </c:pt>
                <c:pt idx="1251">
                  <c:v>474.5</c:v>
                </c:pt>
                <c:pt idx="1252">
                  <c:v>474</c:v>
                </c:pt>
                <c:pt idx="1253">
                  <c:v>473.5</c:v>
                </c:pt>
                <c:pt idx="1254">
                  <c:v>473</c:v>
                </c:pt>
                <c:pt idx="1255">
                  <c:v>472.5</c:v>
                </c:pt>
                <c:pt idx="1256">
                  <c:v>472</c:v>
                </c:pt>
                <c:pt idx="1257">
                  <c:v>471.5</c:v>
                </c:pt>
                <c:pt idx="1258">
                  <c:v>471</c:v>
                </c:pt>
                <c:pt idx="1259">
                  <c:v>470.5</c:v>
                </c:pt>
                <c:pt idx="1260">
                  <c:v>470</c:v>
                </c:pt>
                <c:pt idx="1261">
                  <c:v>469.5</c:v>
                </c:pt>
                <c:pt idx="1262">
                  <c:v>469</c:v>
                </c:pt>
                <c:pt idx="1263">
                  <c:v>468.5</c:v>
                </c:pt>
                <c:pt idx="1264">
                  <c:v>468</c:v>
                </c:pt>
                <c:pt idx="1265">
                  <c:v>467.5</c:v>
                </c:pt>
                <c:pt idx="1266">
                  <c:v>467</c:v>
                </c:pt>
                <c:pt idx="1267">
                  <c:v>466.5</c:v>
                </c:pt>
                <c:pt idx="1268">
                  <c:v>466</c:v>
                </c:pt>
                <c:pt idx="1269">
                  <c:v>465.5</c:v>
                </c:pt>
                <c:pt idx="1270">
                  <c:v>465</c:v>
                </c:pt>
                <c:pt idx="1271">
                  <c:v>464.5</c:v>
                </c:pt>
                <c:pt idx="1272">
                  <c:v>464</c:v>
                </c:pt>
                <c:pt idx="1273">
                  <c:v>463.5</c:v>
                </c:pt>
                <c:pt idx="1274">
                  <c:v>463</c:v>
                </c:pt>
                <c:pt idx="1275">
                  <c:v>462.5</c:v>
                </c:pt>
                <c:pt idx="1276">
                  <c:v>462</c:v>
                </c:pt>
                <c:pt idx="1277">
                  <c:v>461.5</c:v>
                </c:pt>
                <c:pt idx="1278">
                  <c:v>461</c:v>
                </c:pt>
                <c:pt idx="1279">
                  <c:v>460.5</c:v>
                </c:pt>
                <c:pt idx="1280">
                  <c:v>460</c:v>
                </c:pt>
                <c:pt idx="1281">
                  <c:v>459.5</c:v>
                </c:pt>
                <c:pt idx="1282">
                  <c:v>459</c:v>
                </c:pt>
                <c:pt idx="1283">
                  <c:v>458.5</c:v>
                </c:pt>
                <c:pt idx="1284">
                  <c:v>458</c:v>
                </c:pt>
                <c:pt idx="1285">
                  <c:v>457.5</c:v>
                </c:pt>
                <c:pt idx="1286">
                  <c:v>457</c:v>
                </c:pt>
                <c:pt idx="1287">
                  <c:v>456.5</c:v>
                </c:pt>
                <c:pt idx="1288">
                  <c:v>456</c:v>
                </c:pt>
                <c:pt idx="1289">
                  <c:v>455.5</c:v>
                </c:pt>
                <c:pt idx="1290">
                  <c:v>455</c:v>
                </c:pt>
                <c:pt idx="1291">
                  <c:v>454.5</c:v>
                </c:pt>
                <c:pt idx="1292">
                  <c:v>454</c:v>
                </c:pt>
                <c:pt idx="1293">
                  <c:v>453.5</c:v>
                </c:pt>
                <c:pt idx="1294">
                  <c:v>453</c:v>
                </c:pt>
                <c:pt idx="1295">
                  <c:v>452.5</c:v>
                </c:pt>
                <c:pt idx="1296">
                  <c:v>452</c:v>
                </c:pt>
                <c:pt idx="1297">
                  <c:v>451.5</c:v>
                </c:pt>
                <c:pt idx="1298">
                  <c:v>451</c:v>
                </c:pt>
                <c:pt idx="1299">
                  <c:v>450.5</c:v>
                </c:pt>
                <c:pt idx="1300">
                  <c:v>450</c:v>
                </c:pt>
                <c:pt idx="1301">
                  <c:v>449.5</c:v>
                </c:pt>
                <c:pt idx="1302">
                  <c:v>449</c:v>
                </c:pt>
                <c:pt idx="1303">
                  <c:v>448.5</c:v>
                </c:pt>
                <c:pt idx="1304">
                  <c:v>448</c:v>
                </c:pt>
                <c:pt idx="1305">
                  <c:v>447.5</c:v>
                </c:pt>
                <c:pt idx="1306">
                  <c:v>447</c:v>
                </c:pt>
                <c:pt idx="1307">
                  <c:v>446.5</c:v>
                </c:pt>
                <c:pt idx="1308">
                  <c:v>446</c:v>
                </c:pt>
                <c:pt idx="1309">
                  <c:v>445.5</c:v>
                </c:pt>
                <c:pt idx="1310">
                  <c:v>445</c:v>
                </c:pt>
                <c:pt idx="1311">
                  <c:v>444.5</c:v>
                </c:pt>
                <c:pt idx="1312">
                  <c:v>444</c:v>
                </c:pt>
                <c:pt idx="1313">
                  <c:v>443.5</c:v>
                </c:pt>
                <c:pt idx="1314">
                  <c:v>443</c:v>
                </c:pt>
                <c:pt idx="1315">
                  <c:v>442.5</c:v>
                </c:pt>
                <c:pt idx="1316">
                  <c:v>442</c:v>
                </c:pt>
                <c:pt idx="1317">
                  <c:v>441.5</c:v>
                </c:pt>
                <c:pt idx="1318">
                  <c:v>441</c:v>
                </c:pt>
                <c:pt idx="1319">
                  <c:v>440.5</c:v>
                </c:pt>
                <c:pt idx="1320">
                  <c:v>440</c:v>
                </c:pt>
                <c:pt idx="1321">
                  <c:v>439.5</c:v>
                </c:pt>
                <c:pt idx="1322">
                  <c:v>439</c:v>
                </c:pt>
                <c:pt idx="1323">
                  <c:v>438.5</c:v>
                </c:pt>
                <c:pt idx="1324">
                  <c:v>438</c:v>
                </c:pt>
                <c:pt idx="1325">
                  <c:v>437.5</c:v>
                </c:pt>
                <c:pt idx="1326">
                  <c:v>437</c:v>
                </c:pt>
                <c:pt idx="1327">
                  <c:v>436.5</c:v>
                </c:pt>
                <c:pt idx="1328">
                  <c:v>436</c:v>
                </c:pt>
                <c:pt idx="1329">
                  <c:v>435.5</c:v>
                </c:pt>
                <c:pt idx="1330">
                  <c:v>435</c:v>
                </c:pt>
                <c:pt idx="1331">
                  <c:v>434.5</c:v>
                </c:pt>
                <c:pt idx="1332">
                  <c:v>434</c:v>
                </c:pt>
                <c:pt idx="1333">
                  <c:v>433.5</c:v>
                </c:pt>
                <c:pt idx="1334">
                  <c:v>433</c:v>
                </c:pt>
                <c:pt idx="1335">
                  <c:v>432.5</c:v>
                </c:pt>
                <c:pt idx="1336">
                  <c:v>432</c:v>
                </c:pt>
                <c:pt idx="1337">
                  <c:v>431.5</c:v>
                </c:pt>
                <c:pt idx="1338">
                  <c:v>431</c:v>
                </c:pt>
                <c:pt idx="1339">
                  <c:v>430.5</c:v>
                </c:pt>
                <c:pt idx="1340">
                  <c:v>430</c:v>
                </c:pt>
                <c:pt idx="1341">
                  <c:v>429.5</c:v>
                </c:pt>
                <c:pt idx="1342">
                  <c:v>429</c:v>
                </c:pt>
                <c:pt idx="1343">
                  <c:v>428.5</c:v>
                </c:pt>
                <c:pt idx="1344">
                  <c:v>428</c:v>
                </c:pt>
                <c:pt idx="1345">
                  <c:v>427.5</c:v>
                </c:pt>
                <c:pt idx="1346">
                  <c:v>427</c:v>
                </c:pt>
                <c:pt idx="1347">
                  <c:v>426.5</c:v>
                </c:pt>
                <c:pt idx="1348">
                  <c:v>426</c:v>
                </c:pt>
                <c:pt idx="1349">
                  <c:v>425.5</c:v>
                </c:pt>
                <c:pt idx="1350">
                  <c:v>425</c:v>
                </c:pt>
                <c:pt idx="1351">
                  <c:v>424.5</c:v>
                </c:pt>
                <c:pt idx="1352">
                  <c:v>424</c:v>
                </c:pt>
                <c:pt idx="1353">
                  <c:v>423.5</c:v>
                </c:pt>
                <c:pt idx="1354">
                  <c:v>423</c:v>
                </c:pt>
                <c:pt idx="1355">
                  <c:v>422.5</c:v>
                </c:pt>
                <c:pt idx="1356">
                  <c:v>422</c:v>
                </c:pt>
                <c:pt idx="1357">
                  <c:v>421.5</c:v>
                </c:pt>
                <c:pt idx="1358">
                  <c:v>421</c:v>
                </c:pt>
                <c:pt idx="1359">
                  <c:v>420.5</c:v>
                </c:pt>
                <c:pt idx="1360">
                  <c:v>420</c:v>
                </c:pt>
                <c:pt idx="1361">
                  <c:v>419.5</c:v>
                </c:pt>
                <c:pt idx="1362">
                  <c:v>419</c:v>
                </c:pt>
                <c:pt idx="1363">
                  <c:v>418.5</c:v>
                </c:pt>
                <c:pt idx="1364">
                  <c:v>418</c:v>
                </c:pt>
                <c:pt idx="1365">
                  <c:v>417.5</c:v>
                </c:pt>
                <c:pt idx="1366">
                  <c:v>417</c:v>
                </c:pt>
                <c:pt idx="1367">
                  <c:v>416.5</c:v>
                </c:pt>
                <c:pt idx="1368">
                  <c:v>416</c:v>
                </c:pt>
                <c:pt idx="1369">
                  <c:v>415.5</c:v>
                </c:pt>
                <c:pt idx="1370">
                  <c:v>415</c:v>
                </c:pt>
                <c:pt idx="1371">
                  <c:v>414.5</c:v>
                </c:pt>
                <c:pt idx="1372">
                  <c:v>414</c:v>
                </c:pt>
                <c:pt idx="1373">
                  <c:v>413.5</c:v>
                </c:pt>
                <c:pt idx="1374">
                  <c:v>413</c:v>
                </c:pt>
                <c:pt idx="1375">
                  <c:v>412.5</c:v>
                </c:pt>
                <c:pt idx="1376">
                  <c:v>412</c:v>
                </c:pt>
                <c:pt idx="1377">
                  <c:v>411.5</c:v>
                </c:pt>
                <c:pt idx="1378">
                  <c:v>411</c:v>
                </c:pt>
                <c:pt idx="1379">
                  <c:v>410.5</c:v>
                </c:pt>
                <c:pt idx="1380">
                  <c:v>410</c:v>
                </c:pt>
                <c:pt idx="1381">
                  <c:v>409.5</c:v>
                </c:pt>
                <c:pt idx="1382">
                  <c:v>409</c:v>
                </c:pt>
                <c:pt idx="1383">
                  <c:v>408.5</c:v>
                </c:pt>
                <c:pt idx="1384">
                  <c:v>408</c:v>
                </c:pt>
                <c:pt idx="1385">
                  <c:v>407.5</c:v>
                </c:pt>
                <c:pt idx="1386">
                  <c:v>407</c:v>
                </c:pt>
                <c:pt idx="1387">
                  <c:v>406.5</c:v>
                </c:pt>
                <c:pt idx="1388">
                  <c:v>406</c:v>
                </c:pt>
                <c:pt idx="1389">
                  <c:v>405.5</c:v>
                </c:pt>
                <c:pt idx="1390">
                  <c:v>405</c:v>
                </c:pt>
                <c:pt idx="1391">
                  <c:v>404.5</c:v>
                </c:pt>
                <c:pt idx="1392">
                  <c:v>404</c:v>
                </c:pt>
                <c:pt idx="1393">
                  <c:v>403.5</c:v>
                </c:pt>
                <c:pt idx="1394">
                  <c:v>403</c:v>
                </c:pt>
                <c:pt idx="1395">
                  <c:v>402.5</c:v>
                </c:pt>
                <c:pt idx="1396">
                  <c:v>402</c:v>
                </c:pt>
                <c:pt idx="1397">
                  <c:v>401.5</c:v>
                </c:pt>
                <c:pt idx="1398">
                  <c:v>401</c:v>
                </c:pt>
                <c:pt idx="1399">
                  <c:v>400.5</c:v>
                </c:pt>
                <c:pt idx="1400">
                  <c:v>400</c:v>
                </c:pt>
                <c:pt idx="1401">
                  <c:v>399.5</c:v>
                </c:pt>
                <c:pt idx="1402">
                  <c:v>399</c:v>
                </c:pt>
                <c:pt idx="1403">
                  <c:v>398.5</c:v>
                </c:pt>
                <c:pt idx="1404">
                  <c:v>398</c:v>
                </c:pt>
                <c:pt idx="1405">
                  <c:v>397.5</c:v>
                </c:pt>
                <c:pt idx="1406">
                  <c:v>397</c:v>
                </c:pt>
                <c:pt idx="1407">
                  <c:v>396.5</c:v>
                </c:pt>
                <c:pt idx="1408">
                  <c:v>396</c:v>
                </c:pt>
                <c:pt idx="1409">
                  <c:v>395.5</c:v>
                </c:pt>
                <c:pt idx="1410">
                  <c:v>395</c:v>
                </c:pt>
                <c:pt idx="1411">
                  <c:v>394.5</c:v>
                </c:pt>
                <c:pt idx="1412">
                  <c:v>394</c:v>
                </c:pt>
                <c:pt idx="1413">
                  <c:v>393.5</c:v>
                </c:pt>
                <c:pt idx="1414">
                  <c:v>393</c:v>
                </c:pt>
                <c:pt idx="1415">
                  <c:v>392.5</c:v>
                </c:pt>
                <c:pt idx="1416">
                  <c:v>392</c:v>
                </c:pt>
                <c:pt idx="1417">
                  <c:v>391.5</c:v>
                </c:pt>
                <c:pt idx="1418">
                  <c:v>391</c:v>
                </c:pt>
                <c:pt idx="1419">
                  <c:v>390.5</c:v>
                </c:pt>
                <c:pt idx="1420">
                  <c:v>390</c:v>
                </c:pt>
                <c:pt idx="1421">
                  <c:v>389.5</c:v>
                </c:pt>
                <c:pt idx="1422">
                  <c:v>389</c:v>
                </c:pt>
                <c:pt idx="1423">
                  <c:v>388.5</c:v>
                </c:pt>
                <c:pt idx="1424">
                  <c:v>388</c:v>
                </c:pt>
                <c:pt idx="1425">
                  <c:v>387.5</c:v>
                </c:pt>
                <c:pt idx="1426">
                  <c:v>387</c:v>
                </c:pt>
                <c:pt idx="1427">
                  <c:v>386.5</c:v>
                </c:pt>
                <c:pt idx="1428">
                  <c:v>386</c:v>
                </c:pt>
                <c:pt idx="1429">
                  <c:v>385.5</c:v>
                </c:pt>
                <c:pt idx="1430">
                  <c:v>385</c:v>
                </c:pt>
                <c:pt idx="1431">
                  <c:v>384.5</c:v>
                </c:pt>
                <c:pt idx="1432">
                  <c:v>384</c:v>
                </c:pt>
                <c:pt idx="1433">
                  <c:v>383.5</c:v>
                </c:pt>
                <c:pt idx="1434">
                  <c:v>383</c:v>
                </c:pt>
                <c:pt idx="1435">
                  <c:v>382.5</c:v>
                </c:pt>
                <c:pt idx="1436">
                  <c:v>382</c:v>
                </c:pt>
                <c:pt idx="1437">
                  <c:v>381.5</c:v>
                </c:pt>
                <c:pt idx="1438">
                  <c:v>381</c:v>
                </c:pt>
                <c:pt idx="1439">
                  <c:v>380.5</c:v>
                </c:pt>
                <c:pt idx="1440">
                  <c:v>380</c:v>
                </c:pt>
                <c:pt idx="1441">
                  <c:v>379.5</c:v>
                </c:pt>
                <c:pt idx="1442">
                  <c:v>379</c:v>
                </c:pt>
                <c:pt idx="1443">
                  <c:v>378.5</c:v>
                </c:pt>
                <c:pt idx="1444">
                  <c:v>378</c:v>
                </c:pt>
                <c:pt idx="1445">
                  <c:v>377.5</c:v>
                </c:pt>
                <c:pt idx="1446">
                  <c:v>377</c:v>
                </c:pt>
                <c:pt idx="1447">
                  <c:v>376.5</c:v>
                </c:pt>
                <c:pt idx="1448">
                  <c:v>376</c:v>
                </c:pt>
                <c:pt idx="1449">
                  <c:v>375.5</c:v>
                </c:pt>
                <c:pt idx="1450">
                  <c:v>375</c:v>
                </c:pt>
                <c:pt idx="1451">
                  <c:v>374.5</c:v>
                </c:pt>
                <c:pt idx="1452">
                  <c:v>374</c:v>
                </c:pt>
                <c:pt idx="1453">
                  <c:v>373.5</c:v>
                </c:pt>
                <c:pt idx="1454">
                  <c:v>373</c:v>
                </c:pt>
                <c:pt idx="1455">
                  <c:v>372.5</c:v>
                </c:pt>
                <c:pt idx="1456">
                  <c:v>372</c:v>
                </c:pt>
                <c:pt idx="1457">
                  <c:v>371.5</c:v>
                </c:pt>
                <c:pt idx="1458">
                  <c:v>371</c:v>
                </c:pt>
                <c:pt idx="1459">
                  <c:v>370.5</c:v>
                </c:pt>
                <c:pt idx="1460">
                  <c:v>370</c:v>
                </c:pt>
                <c:pt idx="1461">
                  <c:v>369.5</c:v>
                </c:pt>
                <c:pt idx="1462">
                  <c:v>369</c:v>
                </c:pt>
                <c:pt idx="1463">
                  <c:v>368.5</c:v>
                </c:pt>
                <c:pt idx="1464">
                  <c:v>368</c:v>
                </c:pt>
                <c:pt idx="1465">
                  <c:v>367.5</c:v>
                </c:pt>
                <c:pt idx="1466">
                  <c:v>367</c:v>
                </c:pt>
                <c:pt idx="1467">
                  <c:v>366.5</c:v>
                </c:pt>
                <c:pt idx="1468">
                  <c:v>366</c:v>
                </c:pt>
                <c:pt idx="1469">
                  <c:v>365.5</c:v>
                </c:pt>
                <c:pt idx="1470">
                  <c:v>365</c:v>
                </c:pt>
                <c:pt idx="1471">
                  <c:v>364.5</c:v>
                </c:pt>
                <c:pt idx="1472">
                  <c:v>364</c:v>
                </c:pt>
                <c:pt idx="1473">
                  <c:v>363.5</c:v>
                </c:pt>
                <c:pt idx="1474">
                  <c:v>363</c:v>
                </c:pt>
                <c:pt idx="1475">
                  <c:v>362.5</c:v>
                </c:pt>
                <c:pt idx="1476">
                  <c:v>362</c:v>
                </c:pt>
                <c:pt idx="1477">
                  <c:v>361.5</c:v>
                </c:pt>
                <c:pt idx="1478">
                  <c:v>361</c:v>
                </c:pt>
                <c:pt idx="1479">
                  <c:v>360.5</c:v>
                </c:pt>
                <c:pt idx="1480">
                  <c:v>360</c:v>
                </c:pt>
                <c:pt idx="1481">
                  <c:v>359.5</c:v>
                </c:pt>
                <c:pt idx="1482">
                  <c:v>359</c:v>
                </c:pt>
                <c:pt idx="1483">
                  <c:v>358.5</c:v>
                </c:pt>
                <c:pt idx="1484">
                  <c:v>358</c:v>
                </c:pt>
                <c:pt idx="1485">
                  <c:v>357.5</c:v>
                </c:pt>
                <c:pt idx="1486">
                  <c:v>357</c:v>
                </c:pt>
                <c:pt idx="1487">
                  <c:v>356.5</c:v>
                </c:pt>
                <c:pt idx="1488">
                  <c:v>356</c:v>
                </c:pt>
                <c:pt idx="1489">
                  <c:v>355.5</c:v>
                </c:pt>
                <c:pt idx="1490">
                  <c:v>355</c:v>
                </c:pt>
                <c:pt idx="1491">
                  <c:v>354.5</c:v>
                </c:pt>
                <c:pt idx="1492">
                  <c:v>354</c:v>
                </c:pt>
                <c:pt idx="1493">
                  <c:v>353.5</c:v>
                </c:pt>
                <c:pt idx="1494">
                  <c:v>353</c:v>
                </c:pt>
                <c:pt idx="1495">
                  <c:v>352.5</c:v>
                </c:pt>
                <c:pt idx="1496">
                  <c:v>352</c:v>
                </c:pt>
                <c:pt idx="1497">
                  <c:v>351.5</c:v>
                </c:pt>
                <c:pt idx="1498">
                  <c:v>351</c:v>
                </c:pt>
                <c:pt idx="1499">
                  <c:v>350.5</c:v>
                </c:pt>
                <c:pt idx="1500">
                  <c:v>350</c:v>
                </c:pt>
                <c:pt idx="1501">
                  <c:v>349.5</c:v>
                </c:pt>
                <c:pt idx="1502">
                  <c:v>349</c:v>
                </c:pt>
                <c:pt idx="1503">
                  <c:v>348.5</c:v>
                </c:pt>
                <c:pt idx="1504">
                  <c:v>348</c:v>
                </c:pt>
                <c:pt idx="1505">
                  <c:v>347.5</c:v>
                </c:pt>
                <c:pt idx="1506">
                  <c:v>347</c:v>
                </c:pt>
                <c:pt idx="1507">
                  <c:v>346.5</c:v>
                </c:pt>
                <c:pt idx="1508">
                  <c:v>346</c:v>
                </c:pt>
                <c:pt idx="1509">
                  <c:v>345.5</c:v>
                </c:pt>
                <c:pt idx="1510">
                  <c:v>345</c:v>
                </c:pt>
                <c:pt idx="1511">
                  <c:v>344.5</c:v>
                </c:pt>
                <c:pt idx="1512">
                  <c:v>344</c:v>
                </c:pt>
                <c:pt idx="1513">
                  <c:v>343.5</c:v>
                </c:pt>
                <c:pt idx="1514">
                  <c:v>343</c:v>
                </c:pt>
                <c:pt idx="1515">
                  <c:v>342.5</c:v>
                </c:pt>
                <c:pt idx="1516">
                  <c:v>342</c:v>
                </c:pt>
                <c:pt idx="1517">
                  <c:v>341.5</c:v>
                </c:pt>
                <c:pt idx="1518">
                  <c:v>341</c:v>
                </c:pt>
                <c:pt idx="1519">
                  <c:v>340.5</c:v>
                </c:pt>
                <c:pt idx="1520">
                  <c:v>340</c:v>
                </c:pt>
                <c:pt idx="1521">
                  <c:v>339.5</c:v>
                </c:pt>
                <c:pt idx="1522">
                  <c:v>339</c:v>
                </c:pt>
                <c:pt idx="1523">
                  <c:v>338.5</c:v>
                </c:pt>
                <c:pt idx="1524">
                  <c:v>338</c:v>
                </c:pt>
                <c:pt idx="1525">
                  <c:v>337.5</c:v>
                </c:pt>
                <c:pt idx="1526">
                  <c:v>337</c:v>
                </c:pt>
                <c:pt idx="1527">
                  <c:v>336.5</c:v>
                </c:pt>
                <c:pt idx="1528">
                  <c:v>336</c:v>
                </c:pt>
                <c:pt idx="1529">
                  <c:v>335.5</c:v>
                </c:pt>
                <c:pt idx="1530">
                  <c:v>335</c:v>
                </c:pt>
                <c:pt idx="1531">
                  <c:v>334.5</c:v>
                </c:pt>
                <c:pt idx="1532">
                  <c:v>334</c:v>
                </c:pt>
                <c:pt idx="1533">
                  <c:v>333.5</c:v>
                </c:pt>
                <c:pt idx="1534">
                  <c:v>333</c:v>
                </c:pt>
                <c:pt idx="1535">
                  <c:v>332.5</c:v>
                </c:pt>
                <c:pt idx="1536">
                  <c:v>332</c:v>
                </c:pt>
                <c:pt idx="1537">
                  <c:v>331.5</c:v>
                </c:pt>
                <c:pt idx="1538">
                  <c:v>331</c:v>
                </c:pt>
                <c:pt idx="1539">
                  <c:v>330.5</c:v>
                </c:pt>
                <c:pt idx="1540">
                  <c:v>330</c:v>
                </c:pt>
                <c:pt idx="1541">
                  <c:v>329.5</c:v>
                </c:pt>
                <c:pt idx="1542">
                  <c:v>329</c:v>
                </c:pt>
                <c:pt idx="1543">
                  <c:v>328.5</c:v>
                </c:pt>
                <c:pt idx="1544">
                  <c:v>328</c:v>
                </c:pt>
                <c:pt idx="1545">
                  <c:v>327.5</c:v>
                </c:pt>
                <c:pt idx="1546">
                  <c:v>327</c:v>
                </c:pt>
                <c:pt idx="1547">
                  <c:v>326.5</c:v>
                </c:pt>
                <c:pt idx="1548">
                  <c:v>326</c:v>
                </c:pt>
                <c:pt idx="1549">
                  <c:v>325.5</c:v>
                </c:pt>
                <c:pt idx="1550">
                  <c:v>325</c:v>
                </c:pt>
                <c:pt idx="1551">
                  <c:v>324.5</c:v>
                </c:pt>
                <c:pt idx="1552">
                  <c:v>324</c:v>
                </c:pt>
                <c:pt idx="1553">
                  <c:v>323.5</c:v>
                </c:pt>
                <c:pt idx="1554">
                  <c:v>323</c:v>
                </c:pt>
                <c:pt idx="1555">
                  <c:v>322.5</c:v>
                </c:pt>
                <c:pt idx="1556">
                  <c:v>322</c:v>
                </c:pt>
                <c:pt idx="1557">
                  <c:v>321.5</c:v>
                </c:pt>
                <c:pt idx="1558">
                  <c:v>321</c:v>
                </c:pt>
                <c:pt idx="1559">
                  <c:v>320.5</c:v>
                </c:pt>
                <c:pt idx="1560">
                  <c:v>320</c:v>
                </c:pt>
                <c:pt idx="1561">
                  <c:v>319.5</c:v>
                </c:pt>
                <c:pt idx="1562">
                  <c:v>319</c:v>
                </c:pt>
                <c:pt idx="1563">
                  <c:v>318.5</c:v>
                </c:pt>
                <c:pt idx="1564">
                  <c:v>318</c:v>
                </c:pt>
                <c:pt idx="1565">
                  <c:v>317.5</c:v>
                </c:pt>
                <c:pt idx="1566">
                  <c:v>317</c:v>
                </c:pt>
                <c:pt idx="1567">
                  <c:v>316.5</c:v>
                </c:pt>
                <c:pt idx="1568">
                  <c:v>316</c:v>
                </c:pt>
                <c:pt idx="1569">
                  <c:v>315.5</c:v>
                </c:pt>
                <c:pt idx="1570">
                  <c:v>315</c:v>
                </c:pt>
                <c:pt idx="1571">
                  <c:v>314.5</c:v>
                </c:pt>
                <c:pt idx="1572">
                  <c:v>314</c:v>
                </c:pt>
                <c:pt idx="1573">
                  <c:v>313.5</c:v>
                </c:pt>
                <c:pt idx="1574">
                  <c:v>313</c:v>
                </c:pt>
                <c:pt idx="1575">
                  <c:v>312.5</c:v>
                </c:pt>
                <c:pt idx="1576">
                  <c:v>312</c:v>
                </c:pt>
                <c:pt idx="1577">
                  <c:v>311.5</c:v>
                </c:pt>
                <c:pt idx="1578">
                  <c:v>311</c:v>
                </c:pt>
                <c:pt idx="1579">
                  <c:v>310.5</c:v>
                </c:pt>
                <c:pt idx="1580">
                  <c:v>310</c:v>
                </c:pt>
                <c:pt idx="1581">
                  <c:v>309.5</c:v>
                </c:pt>
                <c:pt idx="1582">
                  <c:v>309</c:v>
                </c:pt>
                <c:pt idx="1583">
                  <c:v>308.5</c:v>
                </c:pt>
                <c:pt idx="1584">
                  <c:v>308</c:v>
                </c:pt>
                <c:pt idx="1585">
                  <c:v>307.5</c:v>
                </c:pt>
                <c:pt idx="1586">
                  <c:v>307</c:v>
                </c:pt>
                <c:pt idx="1587">
                  <c:v>306.5</c:v>
                </c:pt>
                <c:pt idx="1588">
                  <c:v>306</c:v>
                </c:pt>
                <c:pt idx="1589">
                  <c:v>305.5</c:v>
                </c:pt>
                <c:pt idx="1590">
                  <c:v>305</c:v>
                </c:pt>
                <c:pt idx="1591">
                  <c:v>304.5</c:v>
                </c:pt>
                <c:pt idx="1592">
                  <c:v>304</c:v>
                </c:pt>
                <c:pt idx="1593">
                  <c:v>303.5</c:v>
                </c:pt>
                <c:pt idx="1594">
                  <c:v>303</c:v>
                </c:pt>
                <c:pt idx="1595">
                  <c:v>302.5</c:v>
                </c:pt>
                <c:pt idx="1596">
                  <c:v>302</c:v>
                </c:pt>
                <c:pt idx="1597">
                  <c:v>301.5</c:v>
                </c:pt>
                <c:pt idx="1598">
                  <c:v>301</c:v>
                </c:pt>
                <c:pt idx="1599">
                  <c:v>300.5</c:v>
                </c:pt>
                <c:pt idx="1600">
                  <c:v>300</c:v>
                </c:pt>
                <c:pt idx="1601">
                  <c:v>299.5</c:v>
                </c:pt>
                <c:pt idx="1602">
                  <c:v>299</c:v>
                </c:pt>
                <c:pt idx="1603">
                  <c:v>298.5</c:v>
                </c:pt>
                <c:pt idx="1604">
                  <c:v>298</c:v>
                </c:pt>
                <c:pt idx="1605">
                  <c:v>297.5</c:v>
                </c:pt>
                <c:pt idx="1606">
                  <c:v>297</c:v>
                </c:pt>
                <c:pt idx="1607">
                  <c:v>296.5</c:v>
                </c:pt>
                <c:pt idx="1608">
                  <c:v>296</c:v>
                </c:pt>
                <c:pt idx="1609">
                  <c:v>295.5</c:v>
                </c:pt>
                <c:pt idx="1610">
                  <c:v>295</c:v>
                </c:pt>
                <c:pt idx="1611">
                  <c:v>294.5</c:v>
                </c:pt>
                <c:pt idx="1612">
                  <c:v>294</c:v>
                </c:pt>
                <c:pt idx="1613">
                  <c:v>293.5</c:v>
                </c:pt>
                <c:pt idx="1614">
                  <c:v>293</c:v>
                </c:pt>
                <c:pt idx="1615">
                  <c:v>292.5</c:v>
                </c:pt>
                <c:pt idx="1616">
                  <c:v>292</c:v>
                </c:pt>
                <c:pt idx="1617">
                  <c:v>291.5</c:v>
                </c:pt>
                <c:pt idx="1618">
                  <c:v>291</c:v>
                </c:pt>
                <c:pt idx="1619">
                  <c:v>290.5</c:v>
                </c:pt>
                <c:pt idx="1620">
                  <c:v>290</c:v>
                </c:pt>
                <c:pt idx="1621">
                  <c:v>289.5</c:v>
                </c:pt>
                <c:pt idx="1622">
                  <c:v>289</c:v>
                </c:pt>
                <c:pt idx="1623">
                  <c:v>288.5</c:v>
                </c:pt>
                <c:pt idx="1624">
                  <c:v>288</c:v>
                </c:pt>
                <c:pt idx="1625">
                  <c:v>287.5</c:v>
                </c:pt>
                <c:pt idx="1626">
                  <c:v>287</c:v>
                </c:pt>
                <c:pt idx="1627">
                  <c:v>286.5</c:v>
                </c:pt>
                <c:pt idx="1628">
                  <c:v>286</c:v>
                </c:pt>
                <c:pt idx="1629">
                  <c:v>285.5</c:v>
                </c:pt>
                <c:pt idx="1630">
                  <c:v>285</c:v>
                </c:pt>
                <c:pt idx="1631">
                  <c:v>284.5</c:v>
                </c:pt>
                <c:pt idx="1632">
                  <c:v>284</c:v>
                </c:pt>
                <c:pt idx="1633">
                  <c:v>283.5</c:v>
                </c:pt>
                <c:pt idx="1634">
                  <c:v>283</c:v>
                </c:pt>
                <c:pt idx="1635">
                  <c:v>282.5</c:v>
                </c:pt>
                <c:pt idx="1636">
                  <c:v>282</c:v>
                </c:pt>
                <c:pt idx="1637">
                  <c:v>281.5</c:v>
                </c:pt>
                <c:pt idx="1638">
                  <c:v>281</c:v>
                </c:pt>
                <c:pt idx="1639">
                  <c:v>280.5</c:v>
                </c:pt>
                <c:pt idx="1640">
                  <c:v>280</c:v>
                </c:pt>
                <c:pt idx="1641">
                  <c:v>279.5</c:v>
                </c:pt>
                <c:pt idx="1642">
                  <c:v>279</c:v>
                </c:pt>
                <c:pt idx="1643">
                  <c:v>278.5</c:v>
                </c:pt>
                <c:pt idx="1644">
                  <c:v>278</c:v>
                </c:pt>
                <c:pt idx="1645">
                  <c:v>277.5</c:v>
                </c:pt>
                <c:pt idx="1646">
                  <c:v>277</c:v>
                </c:pt>
                <c:pt idx="1647">
                  <c:v>276.5</c:v>
                </c:pt>
                <c:pt idx="1648">
                  <c:v>276</c:v>
                </c:pt>
                <c:pt idx="1649">
                  <c:v>275.5</c:v>
                </c:pt>
                <c:pt idx="1650">
                  <c:v>275</c:v>
                </c:pt>
                <c:pt idx="1651">
                  <c:v>274.5</c:v>
                </c:pt>
                <c:pt idx="1652">
                  <c:v>274</c:v>
                </c:pt>
                <c:pt idx="1653">
                  <c:v>273.5</c:v>
                </c:pt>
                <c:pt idx="1654">
                  <c:v>273</c:v>
                </c:pt>
                <c:pt idx="1655">
                  <c:v>272.5</c:v>
                </c:pt>
                <c:pt idx="1656">
                  <c:v>272</c:v>
                </c:pt>
                <c:pt idx="1657">
                  <c:v>271.5</c:v>
                </c:pt>
                <c:pt idx="1658">
                  <c:v>271</c:v>
                </c:pt>
                <c:pt idx="1659">
                  <c:v>270.5</c:v>
                </c:pt>
                <c:pt idx="1660">
                  <c:v>270</c:v>
                </c:pt>
                <c:pt idx="1661">
                  <c:v>269.5</c:v>
                </c:pt>
                <c:pt idx="1662">
                  <c:v>269</c:v>
                </c:pt>
                <c:pt idx="1663">
                  <c:v>268.5</c:v>
                </c:pt>
                <c:pt idx="1664">
                  <c:v>268</c:v>
                </c:pt>
                <c:pt idx="1665">
                  <c:v>267.5</c:v>
                </c:pt>
                <c:pt idx="1666">
                  <c:v>267</c:v>
                </c:pt>
                <c:pt idx="1667">
                  <c:v>266.5</c:v>
                </c:pt>
                <c:pt idx="1668">
                  <c:v>266</c:v>
                </c:pt>
                <c:pt idx="1669">
                  <c:v>265.5</c:v>
                </c:pt>
                <c:pt idx="1670">
                  <c:v>265</c:v>
                </c:pt>
                <c:pt idx="1671">
                  <c:v>264.5</c:v>
                </c:pt>
                <c:pt idx="1672">
                  <c:v>264</c:v>
                </c:pt>
                <c:pt idx="1673">
                  <c:v>263.5</c:v>
                </c:pt>
                <c:pt idx="1674">
                  <c:v>263</c:v>
                </c:pt>
                <c:pt idx="1675">
                  <c:v>262.5</c:v>
                </c:pt>
                <c:pt idx="1676">
                  <c:v>262</c:v>
                </c:pt>
                <c:pt idx="1677">
                  <c:v>261.5</c:v>
                </c:pt>
                <c:pt idx="1678">
                  <c:v>261</c:v>
                </c:pt>
                <c:pt idx="1679">
                  <c:v>260.5</c:v>
                </c:pt>
                <c:pt idx="1680">
                  <c:v>260</c:v>
                </c:pt>
                <c:pt idx="1681">
                  <c:v>259.5</c:v>
                </c:pt>
                <c:pt idx="1682">
                  <c:v>259</c:v>
                </c:pt>
                <c:pt idx="1683">
                  <c:v>258.5</c:v>
                </c:pt>
                <c:pt idx="1684">
                  <c:v>258</c:v>
                </c:pt>
                <c:pt idx="1685">
                  <c:v>257.5</c:v>
                </c:pt>
                <c:pt idx="1686">
                  <c:v>257</c:v>
                </c:pt>
                <c:pt idx="1687">
                  <c:v>256.5</c:v>
                </c:pt>
                <c:pt idx="1688">
                  <c:v>256</c:v>
                </c:pt>
                <c:pt idx="1689">
                  <c:v>255.5</c:v>
                </c:pt>
                <c:pt idx="1690">
                  <c:v>255</c:v>
                </c:pt>
                <c:pt idx="1691">
                  <c:v>254.5</c:v>
                </c:pt>
                <c:pt idx="1692">
                  <c:v>254</c:v>
                </c:pt>
                <c:pt idx="1693">
                  <c:v>253.5</c:v>
                </c:pt>
                <c:pt idx="1694">
                  <c:v>253</c:v>
                </c:pt>
                <c:pt idx="1695">
                  <c:v>252.5</c:v>
                </c:pt>
                <c:pt idx="1696">
                  <c:v>252</c:v>
                </c:pt>
                <c:pt idx="1697">
                  <c:v>251.5</c:v>
                </c:pt>
                <c:pt idx="1698">
                  <c:v>251</c:v>
                </c:pt>
                <c:pt idx="1699">
                  <c:v>250.5</c:v>
                </c:pt>
                <c:pt idx="1700">
                  <c:v>250</c:v>
                </c:pt>
                <c:pt idx="1701">
                  <c:v>249.5</c:v>
                </c:pt>
                <c:pt idx="1702">
                  <c:v>249</c:v>
                </c:pt>
                <c:pt idx="1703">
                  <c:v>248.5</c:v>
                </c:pt>
                <c:pt idx="1704">
                  <c:v>248</c:v>
                </c:pt>
                <c:pt idx="1705">
                  <c:v>247.5</c:v>
                </c:pt>
                <c:pt idx="1706">
                  <c:v>247</c:v>
                </c:pt>
                <c:pt idx="1707">
                  <c:v>246.5</c:v>
                </c:pt>
                <c:pt idx="1708">
                  <c:v>246</c:v>
                </c:pt>
                <c:pt idx="1709">
                  <c:v>245.5</c:v>
                </c:pt>
                <c:pt idx="1710">
                  <c:v>245</c:v>
                </c:pt>
                <c:pt idx="1711">
                  <c:v>244.5</c:v>
                </c:pt>
                <c:pt idx="1712">
                  <c:v>244</c:v>
                </c:pt>
                <c:pt idx="1713">
                  <c:v>243.5</c:v>
                </c:pt>
                <c:pt idx="1714">
                  <c:v>243</c:v>
                </c:pt>
                <c:pt idx="1715">
                  <c:v>242.5</c:v>
                </c:pt>
                <c:pt idx="1716">
                  <c:v>242</c:v>
                </c:pt>
                <c:pt idx="1717">
                  <c:v>241.5</c:v>
                </c:pt>
                <c:pt idx="1718">
                  <c:v>241</c:v>
                </c:pt>
                <c:pt idx="1719">
                  <c:v>240.5</c:v>
                </c:pt>
                <c:pt idx="1720">
                  <c:v>240</c:v>
                </c:pt>
                <c:pt idx="1721">
                  <c:v>239.5</c:v>
                </c:pt>
                <c:pt idx="1722">
                  <c:v>239</c:v>
                </c:pt>
                <c:pt idx="1723">
                  <c:v>238.5</c:v>
                </c:pt>
                <c:pt idx="1724">
                  <c:v>238</c:v>
                </c:pt>
                <c:pt idx="1725">
                  <c:v>237.5</c:v>
                </c:pt>
                <c:pt idx="1726">
                  <c:v>237</c:v>
                </c:pt>
                <c:pt idx="1727">
                  <c:v>236.5</c:v>
                </c:pt>
                <c:pt idx="1728">
                  <c:v>236</c:v>
                </c:pt>
                <c:pt idx="1729">
                  <c:v>235.5</c:v>
                </c:pt>
                <c:pt idx="1730">
                  <c:v>235</c:v>
                </c:pt>
                <c:pt idx="1731">
                  <c:v>234.5</c:v>
                </c:pt>
                <c:pt idx="1732">
                  <c:v>234</c:v>
                </c:pt>
                <c:pt idx="1733">
                  <c:v>233.5</c:v>
                </c:pt>
                <c:pt idx="1734">
                  <c:v>233</c:v>
                </c:pt>
                <c:pt idx="1735">
                  <c:v>232.5</c:v>
                </c:pt>
                <c:pt idx="1736">
                  <c:v>232</c:v>
                </c:pt>
                <c:pt idx="1737">
                  <c:v>231.5</c:v>
                </c:pt>
                <c:pt idx="1738">
                  <c:v>231</c:v>
                </c:pt>
                <c:pt idx="1739">
                  <c:v>230.5</c:v>
                </c:pt>
                <c:pt idx="1740">
                  <c:v>230</c:v>
                </c:pt>
                <c:pt idx="1741">
                  <c:v>229.5</c:v>
                </c:pt>
                <c:pt idx="1742">
                  <c:v>229</c:v>
                </c:pt>
                <c:pt idx="1743">
                  <c:v>228.5</c:v>
                </c:pt>
                <c:pt idx="1744">
                  <c:v>228</c:v>
                </c:pt>
                <c:pt idx="1745">
                  <c:v>227.5</c:v>
                </c:pt>
                <c:pt idx="1746">
                  <c:v>227</c:v>
                </c:pt>
                <c:pt idx="1747">
                  <c:v>226.5</c:v>
                </c:pt>
                <c:pt idx="1748">
                  <c:v>226</c:v>
                </c:pt>
                <c:pt idx="1749">
                  <c:v>225.5</c:v>
                </c:pt>
                <c:pt idx="1750">
                  <c:v>225</c:v>
                </c:pt>
                <c:pt idx="1751">
                  <c:v>224.5</c:v>
                </c:pt>
                <c:pt idx="1752">
                  <c:v>224</c:v>
                </c:pt>
                <c:pt idx="1753">
                  <c:v>223.5</c:v>
                </c:pt>
                <c:pt idx="1754">
                  <c:v>223</c:v>
                </c:pt>
                <c:pt idx="1755">
                  <c:v>222.5</c:v>
                </c:pt>
                <c:pt idx="1756">
                  <c:v>222</c:v>
                </c:pt>
                <c:pt idx="1757">
                  <c:v>221.5</c:v>
                </c:pt>
                <c:pt idx="1758">
                  <c:v>221</c:v>
                </c:pt>
                <c:pt idx="1759">
                  <c:v>220.5</c:v>
                </c:pt>
                <c:pt idx="1760">
                  <c:v>220</c:v>
                </c:pt>
                <c:pt idx="1761">
                  <c:v>219.5</c:v>
                </c:pt>
                <c:pt idx="1762">
                  <c:v>219</c:v>
                </c:pt>
                <c:pt idx="1763">
                  <c:v>218.5</c:v>
                </c:pt>
                <c:pt idx="1764">
                  <c:v>218</c:v>
                </c:pt>
                <c:pt idx="1765">
                  <c:v>217.5</c:v>
                </c:pt>
                <c:pt idx="1766">
                  <c:v>217</c:v>
                </c:pt>
                <c:pt idx="1767">
                  <c:v>216.5</c:v>
                </c:pt>
                <c:pt idx="1768">
                  <c:v>216</c:v>
                </c:pt>
                <c:pt idx="1769">
                  <c:v>215.5</c:v>
                </c:pt>
                <c:pt idx="1770">
                  <c:v>215</c:v>
                </c:pt>
                <c:pt idx="1771">
                  <c:v>214.5</c:v>
                </c:pt>
                <c:pt idx="1772">
                  <c:v>214</c:v>
                </c:pt>
                <c:pt idx="1773">
                  <c:v>213.5</c:v>
                </c:pt>
                <c:pt idx="1774">
                  <c:v>213</c:v>
                </c:pt>
                <c:pt idx="1775">
                  <c:v>212.5</c:v>
                </c:pt>
                <c:pt idx="1776">
                  <c:v>212</c:v>
                </c:pt>
                <c:pt idx="1777">
                  <c:v>211.5</c:v>
                </c:pt>
                <c:pt idx="1778">
                  <c:v>211</c:v>
                </c:pt>
                <c:pt idx="1779">
                  <c:v>210.5</c:v>
                </c:pt>
                <c:pt idx="1780">
                  <c:v>210</c:v>
                </c:pt>
                <c:pt idx="1781">
                  <c:v>209.5</c:v>
                </c:pt>
                <c:pt idx="1782">
                  <c:v>209</c:v>
                </c:pt>
                <c:pt idx="1783">
                  <c:v>208.5</c:v>
                </c:pt>
                <c:pt idx="1784">
                  <c:v>208</c:v>
                </c:pt>
                <c:pt idx="1785">
                  <c:v>207.5</c:v>
                </c:pt>
                <c:pt idx="1786">
                  <c:v>207</c:v>
                </c:pt>
                <c:pt idx="1787">
                  <c:v>206.5</c:v>
                </c:pt>
                <c:pt idx="1788">
                  <c:v>206</c:v>
                </c:pt>
                <c:pt idx="1789">
                  <c:v>205.5</c:v>
                </c:pt>
                <c:pt idx="1790">
                  <c:v>205</c:v>
                </c:pt>
                <c:pt idx="1791">
                  <c:v>204.5</c:v>
                </c:pt>
                <c:pt idx="1792">
                  <c:v>204</c:v>
                </c:pt>
                <c:pt idx="1793">
                  <c:v>203.5</c:v>
                </c:pt>
                <c:pt idx="1794">
                  <c:v>203</c:v>
                </c:pt>
                <c:pt idx="1795">
                  <c:v>202.5</c:v>
                </c:pt>
                <c:pt idx="1796">
                  <c:v>202</c:v>
                </c:pt>
                <c:pt idx="1797">
                  <c:v>201.5</c:v>
                </c:pt>
                <c:pt idx="1798">
                  <c:v>201</c:v>
                </c:pt>
                <c:pt idx="1799">
                  <c:v>200.5</c:v>
                </c:pt>
                <c:pt idx="1800">
                  <c:v>200</c:v>
                </c:pt>
              </c:numCache>
            </c:numRef>
          </c:xVal>
          <c:yVal>
            <c:numRef>
              <c:f>'2'!$B$20:$B$1820</c:f>
              <c:numCache>
                <c:formatCode>General</c:formatCode>
                <c:ptCount val="1801"/>
                <c:pt idx="0">
                  <c:v>0.54274599999999995</c:v>
                </c:pt>
                <c:pt idx="1">
                  <c:v>0.54299699999999951</c:v>
                </c:pt>
                <c:pt idx="2">
                  <c:v>0.54333199999999959</c:v>
                </c:pt>
                <c:pt idx="3">
                  <c:v>0.54371599999999998</c:v>
                </c:pt>
                <c:pt idx="4">
                  <c:v>0.54415400000000003</c:v>
                </c:pt>
                <c:pt idx="5">
                  <c:v>0.54453099999999266</c:v>
                </c:pt>
                <c:pt idx="6">
                  <c:v>0.544937</c:v>
                </c:pt>
                <c:pt idx="7">
                  <c:v>0.54528799999999356</c:v>
                </c:pt>
                <c:pt idx="8">
                  <c:v>0.5456510000000071</c:v>
                </c:pt>
                <c:pt idx="9">
                  <c:v>0.54596100000000003</c:v>
                </c:pt>
                <c:pt idx="10">
                  <c:v>0.54628199999999949</c:v>
                </c:pt>
                <c:pt idx="11">
                  <c:v>0.54662200000000005</c:v>
                </c:pt>
                <c:pt idx="12">
                  <c:v>0.546987</c:v>
                </c:pt>
                <c:pt idx="13">
                  <c:v>0.54733199999999949</c:v>
                </c:pt>
                <c:pt idx="14">
                  <c:v>0.54768099999999997</c:v>
                </c:pt>
                <c:pt idx="15">
                  <c:v>0.54799799999999999</c:v>
                </c:pt>
                <c:pt idx="16">
                  <c:v>0.54833399999999288</c:v>
                </c:pt>
                <c:pt idx="17">
                  <c:v>0.54869200000000062</c:v>
                </c:pt>
                <c:pt idx="18">
                  <c:v>0.54901</c:v>
                </c:pt>
                <c:pt idx="19">
                  <c:v>0.54938100000000001</c:v>
                </c:pt>
                <c:pt idx="20">
                  <c:v>0.54975300000000005</c:v>
                </c:pt>
                <c:pt idx="21">
                  <c:v>0.55011299999999141</c:v>
                </c:pt>
                <c:pt idx="22">
                  <c:v>0.55052299999999232</c:v>
                </c:pt>
                <c:pt idx="23">
                  <c:v>0.55091199999999996</c:v>
                </c:pt>
                <c:pt idx="24">
                  <c:v>0.55132499999999951</c:v>
                </c:pt>
                <c:pt idx="25">
                  <c:v>0.55174400000000801</c:v>
                </c:pt>
                <c:pt idx="26">
                  <c:v>0.55217899999999998</c:v>
                </c:pt>
                <c:pt idx="27">
                  <c:v>0.55254599999999998</c:v>
                </c:pt>
                <c:pt idx="28">
                  <c:v>0.55297600000000002</c:v>
                </c:pt>
                <c:pt idx="29">
                  <c:v>0.55335000000000001</c:v>
                </c:pt>
                <c:pt idx="30">
                  <c:v>0.55381899999999951</c:v>
                </c:pt>
                <c:pt idx="31">
                  <c:v>0.55418199999999951</c:v>
                </c:pt>
                <c:pt idx="32">
                  <c:v>0.5545729999999921</c:v>
                </c:pt>
                <c:pt idx="33">
                  <c:v>0.55493999999999999</c:v>
                </c:pt>
                <c:pt idx="34">
                  <c:v>0.55536700000000006</c:v>
                </c:pt>
                <c:pt idx="35">
                  <c:v>0.55578000000000005</c:v>
                </c:pt>
                <c:pt idx="36">
                  <c:v>0.55624499999999999</c:v>
                </c:pt>
                <c:pt idx="37">
                  <c:v>0.55661700000000003</c:v>
                </c:pt>
                <c:pt idx="38">
                  <c:v>0.55705499999999997</c:v>
                </c:pt>
                <c:pt idx="39">
                  <c:v>0.557477</c:v>
                </c:pt>
                <c:pt idx="40">
                  <c:v>0.55789100000000869</c:v>
                </c:pt>
                <c:pt idx="41">
                  <c:v>0.55827800000000005</c:v>
                </c:pt>
                <c:pt idx="42">
                  <c:v>0.55869500000000916</c:v>
                </c:pt>
                <c:pt idx="43">
                  <c:v>0.55906900000000004</c:v>
                </c:pt>
                <c:pt idx="44">
                  <c:v>0.55950500000000003</c:v>
                </c:pt>
                <c:pt idx="45">
                  <c:v>0.55993499999999996</c:v>
                </c:pt>
                <c:pt idx="46">
                  <c:v>0.56037899999999996</c:v>
                </c:pt>
                <c:pt idx="47">
                  <c:v>0.56082500000000801</c:v>
                </c:pt>
                <c:pt idx="48">
                  <c:v>0.56130199999999997</c:v>
                </c:pt>
                <c:pt idx="49">
                  <c:v>0.56172500000000913</c:v>
                </c:pt>
                <c:pt idx="50">
                  <c:v>0.56222899999999998</c:v>
                </c:pt>
                <c:pt idx="51">
                  <c:v>0.56267500000000914</c:v>
                </c:pt>
                <c:pt idx="52">
                  <c:v>0.56312799999999996</c:v>
                </c:pt>
                <c:pt idx="53">
                  <c:v>0.56359199999999998</c:v>
                </c:pt>
                <c:pt idx="54">
                  <c:v>0.56410099999999996</c:v>
                </c:pt>
                <c:pt idx="55">
                  <c:v>0.56459599999999999</c:v>
                </c:pt>
                <c:pt idx="56">
                  <c:v>0.56515800000000005</c:v>
                </c:pt>
                <c:pt idx="57">
                  <c:v>0.56564200000000064</c:v>
                </c:pt>
                <c:pt idx="58">
                  <c:v>0.5661619999999995</c:v>
                </c:pt>
                <c:pt idx="59">
                  <c:v>0.56667699999999999</c:v>
                </c:pt>
                <c:pt idx="60">
                  <c:v>0.56721100000000002</c:v>
                </c:pt>
                <c:pt idx="61">
                  <c:v>0.56770600000000004</c:v>
                </c:pt>
                <c:pt idx="62">
                  <c:v>0.56816800000000001</c:v>
                </c:pt>
                <c:pt idx="63">
                  <c:v>0.56858299999999085</c:v>
                </c:pt>
                <c:pt idx="64">
                  <c:v>0.56898199999999999</c:v>
                </c:pt>
                <c:pt idx="65">
                  <c:v>0.56937099999999996</c:v>
                </c:pt>
                <c:pt idx="66">
                  <c:v>0.56976199999999999</c:v>
                </c:pt>
                <c:pt idx="67">
                  <c:v>0.57009900000000813</c:v>
                </c:pt>
                <c:pt idx="68">
                  <c:v>0.57042300000000001</c:v>
                </c:pt>
                <c:pt idx="69">
                  <c:v>0.570778000000008</c:v>
                </c:pt>
                <c:pt idx="70">
                  <c:v>0.57116900000000004</c:v>
                </c:pt>
                <c:pt idx="71">
                  <c:v>0.57157599999999997</c:v>
                </c:pt>
                <c:pt idx="72">
                  <c:v>0.57196599999999997</c:v>
                </c:pt>
                <c:pt idx="73">
                  <c:v>0.57231399999999288</c:v>
                </c:pt>
                <c:pt idx="74">
                  <c:v>0.5726810000000071</c:v>
                </c:pt>
                <c:pt idx="75">
                  <c:v>0.57302399999999998</c:v>
                </c:pt>
                <c:pt idx="76">
                  <c:v>0.57340599999999997</c:v>
                </c:pt>
                <c:pt idx="77">
                  <c:v>0.57371799999999951</c:v>
                </c:pt>
                <c:pt idx="78">
                  <c:v>0.57403899999999997</c:v>
                </c:pt>
                <c:pt idx="79">
                  <c:v>0.574376</c:v>
                </c:pt>
                <c:pt idx="80">
                  <c:v>0.57476499999999997</c:v>
                </c:pt>
                <c:pt idx="81">
                  <c:v>0.57517099999999999</c:v>
                </c:pt>
                <c:pt idx="82">
                  <c:v>0.57563600000000004</c:v>
                </c:pt>
                <c:pt idx="83">
                  <c:v>0.57607100000000711</c:v>
                </c:pt>
                <c:pt idx="84">
                  <c:v>0.57654000000000005</c:v>
                </c:pt>
                <c:pt idx="85">
                  <c:v>0.57702399999999998</c:v>
                </c:pt>
                <c:pt idx="86">
                  <c:v>0.57750599999999996</c:v>
                </c:pt>
                <c:pt idx="87">
                  <c:v>0.57800700000000005</c:v>
                </c:pt>
                <c:pt idx="88">
                  <c:v>0.57848699999999198</c:v>
                </c:pt>
                <c:pt idx="89">
                  <c:v>0.57898400000000005</c:v>
                </c:pt>
                <c:pt idx="90">
                  <c:v>0.57945199999999997</c:v>
                </c:pt>
                <c:pt idx="91">
                  <c:v>0.57993099999999997</c:v>
                </c:pt>
                <c:pt idx="92">
                  <c:v>0.58040099999999073</c:v>
                </c:pt>
                <c:pt idx="93">
                  <c:v>0.58092100000000002</c:v>
                </c:pt>
                <c:pt idx="94">
                  <c:v>0.58139199999999958</c:v>
                </c:pt>
                <c:pt idx="95">
                  <c:v>0.58188099999999199</c:v>
                </c:pt>
                <c:pt idx="96">
                  <c:v>0.58233599999999175</c:v>
                </c:pt>
                <c:pt idx="97">
                  <c:v>0.58281799999999073</c:v>
                </c:pt>
                <c:pt idx="98">
                  <c:v>0.58330699999998903</c:v>
                </c:pt>
                <c:pt idx="99">
                  <c:v>0.58382800000000001</c:v>
                </c:pt>
                <c:pt idx="100">
                  <c:v>0.58429299999999085</c:v>
                </c:pt>
                <c:pt idx="101">
                  <c:v>0.584785</c:v>
                </c:pt>
                <c:pt idx="102">
                  <c:v>0.58525399999999039</c:v>
                </c:pt>
                <c:pt idx="103">
                  <c:v>0.58573599999999959</c:v>
                </c:pt>
                <c:pt idx="104">
                  <c:v>0.58622999999999958</c:v>
                </c:pt>
                <c:pt idx="105">
                  <c:v>0.58668199999999959</c:v>
                </c:pt>
                <c:pt idx="106">
                  <c:v>0.58709100000000003</c:v>
                </c:pt>
                <c:pt idx="107">
                  <c:v>0.58754499999999221</c:v>
                </c:pt>
                <c:pt idx="108">
                  <c:v>0.5880229999999913</c:v>
                </c:pt>
                <c:pt idx="109">
                  <c:v>0.58852599999999289</c:v>
                </c:pt>
                <c:pt idx="110">
                  <c:v>0.58899900000000005</c:v>
                </c:pt>
                <c:pt idx="111">
                  <c:v>0.58946699999998398</c:v>
                </c:pt>
                <c:pt idx="112">
                  <c:v>0.58996799999998972</c:v>
                </c:pt>
                <c:pt idx="113">
                  <c:v>0.59044799999999198</c:v>
                </c:pt>
                <c:pt idx="114">
                  <c:v>0.59092500000000003</c:v>
                </c:pt>
                <c:pt idx="115">
                  <c:v>0.591391</c:v>
                </c:pt>
                <c:pt idx="116">
                  <c:v>0.59183799999999198</c:v>
                </c:pt>
                <c:pt idx="117">
                  <c:v>0.59229999999999949</c:v>
                </c:pt>
                <c:pt idx="118">
                  <c:v>0.592746</c:v>
                </c:pt>
                <c:pt idx="119">
                  <c:v>0.59321599999999186</c:v>
                </c:pt>
                <c:pt idx="120">
                  <c:v>0.59374899999999997</c:v>
                </c:pt>
                <c:pt idx="121">
                  <c:v>0.59426799999998858</c:v>
                </c:pt>
                <c:pt idx="122">
                  <c:v>0.594781</c:v>
                </c:pt>
                <c:pt idx="123">
                  <c:v>0.59531999999999097</c:v>
                </c:pt>
                <c:pt idx="124">
                  <c:v>0.59587100000000004</c:v>
                </c:pt>
                <c:pt idx="125">
                  <c:v>0.59641499999998937</c:v>
                </c:pt>
                <c:pt idx="126">
                  <c:v>0.59694400000000003</c:v>
                </c:pt>
                <c:pt idx="127">
                  <c:v>0.59748499999998939</c:v>
                </c:pt>
                <c:pt idx="128">
                  <c:v>0.59802500000000003</c:v>
                </c:pt>
                <c:pt idx="129">
                  <c:v>0.59857599999999656</c:v>
                </c:pt>
                <c:pt idx="130">
                  <c:v>0.59911199999999198</c:v>
                </c:pt>
                <c:pt idx="131">
                  <c:v>0.59963100000000003</c:v>
                </c:pt>
                <c:pt idx="132">
                  <c:v>0.60015000000000063</c:v>
                </c:pt>
                <c:pt idx="133">
                  <c:v>0.60067200000000065</c:v>
                </c:pt>
                <c:pt idx="134">
                  <c:v>0.60115799999999997</c:v>
                </c:pt>
                <c:pt idx="135">
                  <c:v>0.60163299999999997</c:v>
                </c:pt>
                <c:pt idx="136">
                  <c:v>0.60208200000000001</c:v>
                </c:pt>
                <c:pt idx="137">
                  <c:v>0.6025509999999995</c:v>
                </c:pt>
                <c:pt idx="138">
                  <c:v>0.60306700000000002</c:v>
                </c:pt>
                <c:pt idx="139">
                  <c:v>0.603572</c:v>
                </c:pt>
                <c:pt idx="140">
                  <c:v>0.60405100000000778</c:v>
                </c:pt>
                <c:pt idx="141">
                  <c:v>0.60453999999999997</c:v>
                </c:pt>
                <c:pt idx="142">
                  <c:v>0.60499499999999995</c:v>
                </c:pt>
                <c:pt idx="143">
                  <c:v>0.60547099999999998</c:v>
                </c:pt>
                <c:pt idx="144">
                  <c:v>0.60594099999999995</c:v>
                </c:pt>
                <c:pt idx="145">
                  <c:v>0.60634399999999999</c:v>
                </c:pt>
                <c:pt idx="146">
                  <c:v>0.6067910000000114</c:v>
                </c:pt>
                <c:pt idx="147">
                  <c:v>0.60726999999999998</c:v>
                </c:pt>
                <c:pt idx="148">
                  <c:v>0.60772900000001073</c:v>
                </c:pt>
                <c:pt idx="149">
                  <c:v>0.60823199999999999</c:v>
                </c:pt>
                <c:pt idx="150">
                  <c:v>0.60875400000000801</c:v>
                </c:pt>
                <c:pt idx="151">
                  <c:v>0.60927299999999951</c:v>
                </c:pt>
                <c:pt idx="152">
                  <c:v>0.60979900000001275</c:v>
                </c:pt>
                <c:pt idx="153">
                  <c:v>0.61032399999999998</c:v>
                </c:pt>
                <c:pt idx="154">
                  <c:v>0.61083299999999996</c:v>
                </c:pt>
                <c:pt idx="155">
                  <c:v>0.61134100000000824</c:v>
                </c:pt>
                <c:pt idx="156">
                  <c:v>0.61184000000000915</c:v>
                </c:pt>
                <c:pt idx="157">
                  <c:v>0.61231800000000003</c:v>
                </c:pt>
                <c:pt idx="158">
                  <c:v>0.61278999999999995</c:v>
                </c:pt>
                <c:pt idx="159">
                  <c:v>0.6133189999999995</c:v>
                </c:pt>
                <c:pt idx="160">
                  <c:v>0.613850000000008</c:v>
                </c:pt>
                <c:pt idx="161">
                  <c:v>0.61438000000000004</c:v>
                </c:pt>
                <c:pt idx="162">
                  <c:v>0.6149230000000071</c:v>
                </c:pt>
                <c:pt idx="163">
                  <c:v>0.61546500000000004</c:v>
                </c:pt>
                <c:pt idx="164">
                  <c:v>0.61599400000000915</c:v>
                </c:pt>
                <c:pt idx="165">
                  <c:v>0.61653400000000003</c:v>
                </c:pt>
                <c:pt idx="166">
                  <c:v>0.61704099999999995</c:v>
                </c:pt>
                <c:pt idx="167">
                  <c:v>0.61753000000000002</c:v>
                </c:pt>
                <c:pt idx="168">
                  <c:v>0.61804500000001072</c:v>
                </c:pt>
                <c:pt idx="169">
                  <c:v>0.61856999999999951</c:v>
                </c:pt>
                <c:pt idx="170">
                  <c:v>0.61910399999999999</c:v>
                </c:pt>
                <c:pt idx="171">
                  <c:v>0.61964699999999995</c:v>
                </c:pt>
                <c:pt idx="172">
                  <c:v>0.62018300000000004</c:v>
                </c:pt>
                <c:pt idx="173">
                  <c:v>0.62072799999999995</c:v>
                </c:pt>
                <c:pt idx="174">
                  <c:v>0.62128499999999998</c:v>
                </c:pt>
                <c:pt idx="175">
                  <c:v>0.621819000000008</c:v>
                </c:pt>
                <c:pt idx="176">
                  <c:v>0.62234100000000914</c:v>
                </c:pt>
                <c:pt idx="177">
                  <c:v>0.62285000000000801</c:v>
                </c:pt>
                <c:pt idx="178">
                  <c:v>0.62332799999999999</c:v>
                </c:pt>
                <c:pt idx="179">
                  <c:v>0.62383400000000711</c:v>
                </c:pt>
                <c:pt idx="180">
                  <c:v>0.62432100000000801</c:v>
                </c:pt>
                <c:pt idx="181">
                  <c:v>0.62482900000001096</c:v>
                </c:pt>
                <c:pt idx="182">
                  <c:v>0.62533300000000003</c:v>
                </c:pt>
                <c:pt idx="183">
                  <c:v>0.62583400000000733</c:v>
                </c:pt>
                <c:pt idx="184">
                  <c:v>0.62634500000000914</c:v>
                </c:pt>
                <c:pt idx="185">
                  <c:v>0.62684600000000801</c:v>
                </c:pt>
                <c:pt idx="186">
                  <c:v>0.62729800000000813</c:v>
                </c:pt>
                <c:pt idx="187">
                  <c:v>0.62774700000000916</c:v>
                </c:pt>
                <c:pt idx="188">
                  <c:v>0.62815799999999999</c:v>
                </c:pt>
                <c:pt idx="189">
                  <c:v>0.62857799999999997</c:v>
                </c:pt>
                <c:pt idx="190">
                  <c:v>0.62897400000000914</c:v>
                </c:pt>
                <c:pt idx="191">
                  <c:v>0.629332</c:v>
                </c:pt>
                <c:pt idx="192">
                  <c:v>0.62973000000000801</c:v>
                </c:pt>
                <c:pt idx="193">
                  <c:v>0.63015100000000801</c:v>
                </c:pt>
                <c:pt idx="194">
                  <c:v>0.63060500000001174</c:v>
                </c:pt>
                <c:pt idx="195">
                  <c:v>0.63104200000000465</c:v>
                </c:pt>
                <c:pt idx="196">
                  <c:v>0.63147399999999998</c:v>
                </c:pt>
                <c:pt idx="197">
                  <c:v>0.63191200000000003</c:v>
                </c:pt>
                <c:pt idx="198">
                  <c:v>0.632390000000008</c:v>
                </c:pt>
                <c:pt idx="199">
                  <c:v>0.63287100000001073</c:v>
                </c:pt>
                <c:pt idx="200">
                  <c:v>0.63334699999999999</c:v>
                </c:pt>
                <c:pt idx="201">
                  <c:v>0.63383000000000778</c:v>
                </c:pt>
                <c:pt idx="202">
                  <c:v>0.63434699999999999</c:v>
                </c:pt>
                <c:pt idx="203">
                  <c:v>0.63483600000000062</c:v>
                </c:pt>
                <c:pt idx="204">
                  <c:v>0.63537200000000005</c:v>
                </c:pt>
                <c:pt idx="205">
                  <c:v>0.63591200000000003</c:v>
                </c:pt>
                <c:pt idx="206">
                  <c:v>0.63644100000000914</c:v>
                </c:pt>
                <c:pt idx="207">
                  <c:v>0.63698600000000005</c:v>
                </c:pt>
                <c:pt idx="208">
                  <c:v>0.637498000000008</c:v>
                </c:pt>
                <c:pt idx="209">
                  <c:v>0.63798000000000465</c:v>
                </c:pt>
                <c:pt idx="210">
                  <c:v>0.63849599999999995</c:v>
                </c:pt>
                <c:pt idx="211">
                  <c:v>0.63899900000001275</c:v>
                </c:pt>
                <c:pt idx="212">
                  <c:v>0.63948099999999997</c:v>
                </c:pt>
                <c:pt idx="213">
                  <c:v>0.6399850000000088</c:v>
                </c:pt>
                <c:pt idx="214">
                  <c:v>0.640482</c:v>
                </c:pt>
                <c:pt idx="215">
                  <c:v>0.640996000000008</c:v>
                </c:pt>
                <c:pt idx="216">
                  <c:v>0.64153199999999999</c:v>
                </c:pt>
                <c:pt idx="217">
                  <c:v>0.64205299999999998</c:v>
                </c:pt>
                <c:pt idx="218">
                  <c:v>0.64259299999999997</c:v>
                </c:pt>
                <c:pt idx="219">
                  <c:v>0.64313900000000801</c:v>
                </c:pt>
                <c:pt idx="220">
                  <c:v>0.64367500000001399</c:v>
                </c:pt>
                <c:pt idx="221">
                  <c:v>0.6442000000000071</c:v>
                </c:pt>
                <c:pt idx="222">
                  <c:v>0.64473600000000064</c:v>
                </c:pt>
                <c:pt idx="223">
                  <c:v>0.64527400000000801</c:v>
                </c:pt>
                <c:pt idx="224">
                  <c:v>0.64585500000001073</c:v>
                </c:pt>
                <c:pt idx="225">
                  <c:v>0.64641899999999997</c:v>
                </c:pt>
                <c:pt idx="226">
                  <c:v>0.64698100000000902</c:v>
                </c:pt>
                <c:pt idx="227">
                  <c:v>0.64757799999999999</c:v>
                </c:pt>
                <c:pt idx="228">
                  <c:v>0.64818799999999999</c:v>
                </c:pt>
                <c:pt idx="229">
                  <c:v>0.64877300000000915</c:v>
                </c:pt>
                <c:pt idx="230">
                  <c:v>0.64936400000000005</c:v>
                </c:pt>
                <c:pt idx="231">
                  <c:v>0.64991600000000005</c:v>
                </c:pt>
                <c:pt idx="232">
                  <c:v>0.65045000000000064</c:v>
                </c:pt>
                <c:pt idx="233">
                  <c:v>0.65097400000000916</c:v>
                </c:pt>
                <c:pt idx="234">
                  <c:v>0.65145200000000003</c:v>
                </c:pt>
                <c:pt idx="235">
                  <c:v>0.65196000000000065</c:v>
                </c:pt>
                <c:pt idx="236">
                  <c:v>0.65247100000000824</c:v>
                </c:pt>
                <c:pt idx="237">
                  <c:v>0.65302200000000465</c:v>
                </c:pt>
                <c:pt idx="238">
                  <c:v>0.65358499999999997</c:v>
                </c:pt>
                <c:pt idx="239">
                  <c:v>0.65417000000000913</c:v>
                </c:pt>
                <c:pt idx="240">
                  <c:v>0.65475600000000778</c:v>
                </c:pt>
                <c:pt idx="241">
                  <c:v>0.65536799999999951</c:v>
                </c:pt>
                <c:pt idx="242">
                  <c:v>0.6559140000000071</c:v>
                </c:pt>
                <c:pt idx="243">
                  <c:v>0.65649000000000801</c:v>
                </c:pt>
                <c:pt idx="244">
                  <c:v>0.65702400000000916</c:v>
                </c:pt>
                <c:pt idx="245">
                  <c:v>0.65754600000000063</c:v>
                </c:pt>
                <c:pt idx="246">
                  <c:v>0.65804100000001275</c:v>
                </c:pt>
                <c:pt idx="247">
                  <c:v>0.65855000000000063</c:v>
                </c:pt>
                <c:pt idx="248">
                  <c:v>0.65906699999999996</c:v>
                </c:pt>
                <c:pt idx="249">
                  <c:v>0.65961300000000789</c:v>
                </c:pt>
                <c:pt idx="250">
                  <c:v>0.66015699999999999</c:v>
                </c:pt>
                <c:pt idx="251">
                  <c:v>0.66067500000001589</c:v>
                </c:pt>
                <c:pt idx="252">
                  <c:v>0.66119500000001274</c:v>
                </c:pt>
                <c:pt idx="253">
                  <c:v>0.66173100000001073</c:v>
                </c:pt>
                <c:pt idx="254">
                  <c:v>0.66226499999999999</c:v>
                </c:pt>
                <c:pt idx="255">
                  <c:v>0.66279200000000915</c:v>
                </c:pt>
                <c:pt idx="256">
                  <c:v>0.66331600000000002</c:v>
                </c:pt>
                <c:pt idx="257">
                  <c:v>0.66384700000001073</c:v>
                </c:pt>
                <c:pt idx="258">
                  <c:v>0.66439400000000914</c:v>
                </c:pt>
                <c:pt idx="259">
                  <c:v>0.66496299999999997</c:v>
                </c:pt>
                <c:pt idx="260">
                  <c:v>0.66553200000000001</c:v>
                </c:pt>
                <c:pt idx="261">
                  <c:v>0.66612000000000915</c:v>
                </c:pt>
                <c:pt idx="262">
                  <c:v>0.66669300000001275</c:v>
                </c:pt>
                <c:pt idx="263">
                  <c:v>0.66726399999999997</c:v>
                </c:pt>
                <c:pt idx="264">
                  <c:v>0.66781600000000063</c:v>
                </c:pt>
                <c:pt idx="265">
                  <c:v>0.66840599999999994</c:v>
                </c:pt>
                <c:pt idx="266">
                  <c:v>0.66898000000000801</c:v>
                </c:pt>
                <c:pt idx="267">
                  <c:v>0.66957100000000891</c:v>
                </c:pt>
                <c:pt idx="268">
                  <c:v>0.67015700000000755</c:v>
                </c:pt>
                <c:pt idx="269">
                  <c:v>0.6707320000000071</c:v>
                </c:pt>
                <c:pt idx="270">
                  <c:v>0.67130299999999998</c:v>
                </c:pt>
                <c:pt idx="271">
                  <c:v>0.67189100000001589</c:v>
                </c:pt>
                <c:pt idx="272">
                  <c:v>0.67245500000000846</c:v>
                </c:pt>
                <c:pt idx="273">
                  <c:v>0.67306900000000913</c:v>
                </c:pt>
                <c:pt idx="274">
                  <c:v>0.67368300000000914</c:v>
                </c:pt>
                <c:pt idx="275">
                  <c:v>0.67429300000000914</c:v>
                </c:pt>
                <c:pt idx="276">
                  <c:v>0.67491699999999999</c:v>
                </c:pt>
                <c:pt idx="277">
                  <c:v>0.67555500000000801</c:v>
                </c:pt>
                <c:pt idx="278">
                  <c:v>0.67619200000000801</c:v>
                </c:pt>
                <c:pt idx="279">
                  <c:v>0.67680600000000801</c:v>
                </c:pt>
                <c:pt idx="280">
                  <c:v>0.67739100000001073</c:v>
                </c:pt>
                <c:pt idx="281">
                  <c:v>0.67797100000001298</c:v>
                </c:pt>
                <c:pt idx="282">
                  <c:v>0.678562</c:v>
                </c:pt>
                <c:pt idx="283">
                  <c:v>0.67915099999999995</c:v>
                </c:pt>
                <c:pt idx="284">
                  <c:v>0.6797480000000159</c:v>
                </c:pt>
                <c:pt idx="285">
                  <c:v>0.68031199999999958</c:v>
                </c:pt>
                <c:pt idx="286">
                  <c:v>0.68089699999999997</c:v>
                </c:pt>
                <c:pt idx="287">
                  <c:v>0.68145999999999951</c:v>
                </c:pt>
                <c:pt idx="288">
                  <c:v>0.68201699999999232</c:v>
                </c:pt>
                <c:pt idx="289">
                  <c:v>0.68257900000000005</c:v>
                </c:pt>
                <c:pt idx="290">
                  <c:v>0.68313599999999997</c:v>
                </c:pt>
                <c:pt idx="291">
                  <c:v>0.68369400000000835</c:v>
                </c:pt>
                <c:pt idx="292">
                  <c:v>0.68423800000000001</c:v>
                </c:pt>
                <c:pt idx="293">
                  <c:v>0.68480600000000003</c:v>
                </c:pt>
                <c:pt idx="294">
                  <c:v>0.68535400000000002</c:v>
                </c:pt>
                <c:pt idx="295">
                  <c:v>0.68593700000000002</c:v>
                </c:pt>
                <c:pt idx="296">
                  <c:v>0.68645800000000001</c:v>
                </c:pt>
                <c:pt idx="297">
                  <c:v>0.68699600000000005</c:v>
                </c:pt>
                <c:pt idx="298">
                  <c:v>0.68748900000000002</c:v>
                </c:pt>
                <c:pt idx="299">
                  <c:v>0.68804200000000004</c:v>
                </c:pt>
                <c:pt idx="300">
                  <c:v>0.68857500000000005</c:v>
                </c:pt>
                <c:pt idx="301">
                  <c:v>0.68916100000000002</c:v>
                </c:pt>
                <c:pt idx="302">
                  <c:v>0.68972100000000913</c:v>
                </c:pt>
                <c:pt idx="303">
                  <c:v>0.690357</c:v>
                </c:pt>
                <c:pt idx="304">
                  <c:v>0.69098400000000004</c:v>
                </c:pt>
                <c:pt idx="305">
                  <c:v>0.69164400000000914</c:v>
                </c:pt>
                <c:pt idx="306">
                  <c:v>0.69228100000000004</c:v>
                </c:pt>
                <c:pt idx="307">
                  <c:v>0.69294299999999998</c:v>
                </c:pt>
                <c:pt idx="308">
                  <c:v>0.69359999999999999</c:v>
                </c:pt>
                <c:pt idx="309">
                  <c:v>0.69423500000000005</c:v>
                </c:pt>
                <c:pt idx="310">
                  <c:v>0.69484699999999999</c:v>
                </c:pt>
                <c:pt idx="311">
                  <c:v>0.69551099999999288</c:v>
                </c:pt>
                <c:pt idx="312">
                  <c:v>0.69617399999999996</c:v>
                </c:pt>
                <c:pt idx="313">
                  <c:v>0.69688099999999997</c:v>
                </c:pt>
                <c:pt idx="314">
                  <c:v>0.69757899999999951</c:v>
                </c:pt>
                <c:pt idx="315">
                  <c:v>0.6982699999999995</c:v>
                </c:pt>
                <c:pt idx="316">
                  <c:v>0.69896400000000003</c:v>
                </c:pt>
                <c:pt idx="317">
                  <c:v>0.69967900000000915</c:v>
                </c:pt>
                <c:pt idx="318">
                  <c:v>0.70033599999999996</c:v>
                </c:pt>
                <c:pt idx="319">
                  <c:v>0.70100899999999999</c:v>
                </c:pt>
                <c:pt idx="320">
                  <c:v>0.70161000000000062</c:v>
                </c:pt>
                <c:pt idx="321">
                  <c:v>0.70220199999999999</c:v>
                </c:pt>
                <c:pt idx="322">
                  <c:v>0.70280000000000065</c:v>
                </c:pt>
                <c:pt idx="323">
                  <c:v>0.70341500000000001</c:v>
                </c:pt>
                <c:pt idx="324">
                  <c:v>0.70400000000000063</c:v>
                </c:pt>
                <c:pt idx="325">
                  <c:v>0.704596</c:v>
                </c:pt>
                <c:pt idx="326">
                  <c:v>0.70517300000000005</c:v>
                </c:pt>
                <c:pt idx="327">
                  <c:v>0.70579800000000914</c:v>
                </c:pt>
                <c:pt idx="328">
                  <c:v>0.70642899999999997</c:v>
                </c:pt>
                <c:pt idx="329">
                  <c:v>0.70705300000000004</c:v>
                </c:pt>
                <c:pt idx="330">
                  <c:v>0.70767100000000915</c:v>
                </c:pt>
                <c:pt idx="331">
                  <c:v>0.70831</c:v>
                </c:pt>
                <c:pt idx="332">
                  <c:v>0.70896700000000001</c:v>
                </c:pt>
                <c:pt idx="333">
                  <c:v>0.70965199999999995</c:v>
                </c:pt>
                <c:pt idx="334">
                  <c:v>0.71032200000000001</c:v>
                </c:pt>
                <c:pt idx="335">
                  <c:v>0.71097399999999999</c:v>
                </c:pt>
                <c:pt idx="336">
                  <c:v>0.71161900000000744</c:v>
                </c:pt>
                <c:pt idx="337">
                  <c:v>0.71229299999999951</c:v>
                </c:pt>
                <c:pt idx="338">
                  <c:v>0.71297100000000802</c:v>
                </c:pt>
                <c:pt idx="339">
                  <c:v>0.71366499999999999</c:v>
                </c:pt>
                <c:pt idx="340">
                  <c:v>0.71435700000000002</c:v>
                </c:pt>
                <c:pt idx="341">
                  <c:v>0.71507900000000801</c:v>
                </c:pt>
                <c:pt idx="342">
                  <c:v>0.7158350000000071</c:v>
                </c:pt>
                <c:pt idx="343">
                  <c:v>0.71660299999999999</c:v>
                </c:pt>
                <c:pt idx="344">
                  <c:v>0.71738900000000005</c:v>
                </c:pt>
                <c:pt idx="345">
                  <c:v>0.718175000000008</c:v>
                </c:pt>
                <c:pt idx="346">
                  <c:v>0.71895299999999951</c:v>
                </c:pt>
                <c:pt idx="347">
                  <c:v>0.71970800000000801</c:v>
                </c:pt>
                <c:pt idx="348">
                  <c:v>0.72044500000000744</c:v>
                </c:pt>
                <c:pt idx="349">
                  <c:v>0.721163</c:v>
                </c:pt>
                <c:pt idx="350">
                  <c:v>0.72189900000001073</c:v>
                </c:pt>
                <c:pt idx="351">
                  <c:v>0.72265500000000915</c:v>
                </c:pt>
                <c:pt idx="352">
                  <c:v>0.72344799999999998</c:v>
                </c:pt>
                <c:pt idx="353">
                  <c:v>0.72420799999999996</c:v>
                </c:pt>
                <c:pt idx="354">
                  <c:v>0.72500399999999998</c:v>
                </c:pt>
                <c:pt idx="355">
                  <c:v>0.7258810000000071</c:v>
                </c:pt>
                <c:pt idx="356">
                  <c:v>0.72676399999999997</c:v>
                </c:pt>
                <c:pt idx="357">
                  <c:v>0.72767400000000915</c:v>
                </c:pt>
                <c:pt idx="358">
                  <c:v>0.72855899999999996</c:v>
                </c:pt>
                <c:pt idx="359">
                  <c:v>0.72942499999999999</c:v>
                </c:pt>
                <c:pt idx="360">
                  <c:v>0.73032399999999997</c:v>
                </c:pt>
                <c:pt idx="361">
                  <c:v>0.73121000000000003</c:v>
                </c:pt>
                <c:pt idx="362">
                  <c:v>0.73201400000000005</c:v>
                </c:pt>
                <c:pt idx="363">
                  <c:v>0.73286700000000005</c:v>
                </c:pt>
                <c:pt idx="364">
                  <c:v>0.73368699999999998</c:v>
                </c:pt>
                <c:pt idx="365">
                  <c:v>0.73453900000000005</c:v>
                </c:pt>
                <c:pt idx="366">
                  <c:v>0.73535600000000001</c:v>
                </c:pt>
                <c:pt idx="367">
                  <c:v>0.73618600000000001</c:v>
                </c:pt>
                <c:pt idx="368">
                  <c:v>0.73703399999999997</c:v>
                </c:pt>
                <c:pt idx="369">
                  <c:v>0.73790900000000914</c:v>
                </c:pt>
                <c:pt idx="370">
                  <c:v>0.73875400000000802</c:v>
                </c:pt>
                <c:pt idx="371">
                  <c:v>0.73963100000000914</c:v>
                </c:pt>
                <c:pt idx="372">
                  <c:v>0.74048199999999997</c:v>
                </c:pt>
                <c:pt idx="373">
                  <c:v>0.74138800000000005</c:v>
                </c:pt>
                <c:pt idx="374">
                  <c:v>0.74227799999999999</c:v>
                </c:pt>
                <c:pt idx="375">
                  <c:v>0.74317800000000789</c:v>
                </c:pt>
                <c:pt idx="376">
                  <c:v>0.74408799999999997</c:v>
                </c:pt>
                <c:pt idx="377">
                  <c:v>0.74503200000000003</c:v>
                </c:pt>
                <c:pt idx="378">
                  <c:v>0.745954000000008</c:v>
                </c:pt>
                <c:pt idx="379">
                  <c:v>0.74687900000001073</c:v>
                </c:pt>
                <c:pt idx="380">
                  <c:v>0.74778000000000722</c:v>
                </c:pt>
                <c:pt idx="381">
                  <c:v>0.74871799999999999</c:v>
                </c:pt>
                <c:pt idx="382">
                  <c:v>0.74965600000000165</c:v>
                </c:pt>
                <c:pt idx="383">
                  <c:v>0.75057700000000005</c:v>
                </c:pt>
                <c:pt idx="384">
                  <c:v>0.75145399999999996</c:v>
                </c:pt>
                <c:pt idx="385">
                  <c:v>0.75233700000000003</c:v>
                </c:pt>
                <c:pt idx="386">
                  <c:v>0.75320200000000004</c:v>
                </c:pt>
                <c:pt idx="387">
                  <c:v>0.75408600000000003</c:v>
                </c:pt>
                <c:pt idx="388">
                  <c:v>0.75492600000000065</c:v>
                </c:pt>
                <c:pt idx="389">
                  <c:v>0.75576000000000065</c:v>
                </c:pt>
                <c:pt idx="390">
                  <c:v>0.75662600000000801</c:v>
                </c:pt>
                <c:pt idx="391">
                  <c:v>0.75754999999999995</c:v>
                </c:pt>
                <c:pt idx="392">
                  <c:v>0.75848800000000005</c:v>
                </c:pt>
                <c:pt idx="393">
                  <c:v>0.75947799999999999</c:v>
                </c:pt>
                <c:pt idx="394">
                  <c:v>0.76046100000000005</c:v>
                </c:pt>
                <c:pt idx="395">
                  <c:v>0.76148199999999999</c:v>
                </c:pt>
                <c:pt idx="396">
                  <c:v>0.76250300000000004</c:v>
                </c:pt>
                <c:pt idx="397">
                  <c:v>0.76353300000000002</c:v>
                </c:pt>
                <c:pt idx="398">
                  <c:v>0.76453199999999999</c:v>
                </c:pt>
                <c:pt idx="399">
                  <c:v>0.76551400000000003</c:v>
                </c:pt>
                <c:pt idx="400">
                  <c:v>0.76648099999999997</c:v>
                </c:pt>
                <c:pt idx="401">
                  <c:v>0.76746300000000001</c:v>
                </c:pt>
                <c:pt idx="402">
                  <c:v>0.76845799999999997</c:v>
                </c:pt>
                <c:pt idx="403">
                  <c:v>0.76945200000000002</c:v>
                </c:pt>
                <c:pt idx="404">
                  <c:v>0.77041199999999999</c:v>
                </c:pt>
                <c:pt idx="405">
                  <c:v>0.77141400000000004</c:v>
                </c:pt>
                <c:pt idx="406">
                  <c:v>0.77243300000000004</c:v>
                </c:pt>
                <c:pt idx="407">
                  <c:v>0.77346199999999998</c:v>
                </c:pt>
                <c:pt idx="408">
                  <c:v>0.77449600000000063</c:v>
                </c:pt>
                <c:pt idx="409">
                  <c:v>0.77552600000000005</c:v>
                </c:pt>
                <c:pt idx="410">
                  <c:v>0.77656499999999951</c:v>
                </c:pt>
                <c:pt idx="411">
                  <c:v>0.77759900000000914</c:v>
                </c:pt>
                <c:pt idx="412">
                  <c:v>0.77858300000000003</c:v>
                </c:pt>
                <c:pt idx="413">
                  <c:v>0.77957900000000813</c:v>
                </c:pt>
                <c:pt idx="414">
                  <c:v>0.78055199999999958</c:v>
                </c:pt>
                <c:pt idx="415">
                  <c:v>0.78152100000000002</c:v>
                </c:pt>
                <c:pt idx="416">
                  <c:v>0.78248299999998938</c:v>
                </c:pt>
                <c:pt idx="417">
                  <c:v>0.78345599999999949</c:v>
                </c:pt>
                <c:pt idx="418">
                  <c:v>0.78442100000000003</c:v>
                </c:pt>
                <c:pt idx="419">
                  <c:v>0.78540900000000002</c:v>
                </c:pt>
                <c:pt idx="420">
                  <c:v>0.78637599999999996</c:v>
                </c:pt>
                <c:pt idx="421">
                  <c:v>0.78731599999999957</c:v>
                </c:pt>
                <c:pt idx="422">
                  <c:v>0.788242</c:v>
                </c:pt>
                <c:pt idx="423">
                  <c:v>0.7891819999999995</c:v>
                </c:pt>
                <c:pt idx="424">
                  <c:v>0.79010199999999997</c:v>
                </c:pt>
                <c:pt idx="425">
                  <c:v>0.79105000000000003</c:v>
                </c:pt>
                <c:pt idx="426">
                  <c:v>0.79200000000000004</c:v>
                </c:pt>
                <c:pt idx="427">
                  <c:v>0.79293599999999997</c:v>
                </c:pt>
                <c:pt idx="428">
                  <c:v>0.79388499999999951</c:v>
                </c:pt>
                <c:pt idx="429">
                  <c:v>0.79485799999999951</c:v>
                </c:pt>
                <c:pt idx="430">
                  <c:v>0.79581800000000003</c:v>
                </c:pt>
                <c:pt idx="431">
                  <c:v>0.79677699999999996</c:v>
                </c:pt>
                <c:pt idx="432">
                  <c:v>0.79774500000000914</c:v>
                </c:pt>
                <c:pt idx="433">
                  <c:v>0.79870000000000063</c:v>
                </c:pt>
                <c:pt idx="434">
                  <c:v>0.79967100000000801</c:v>
                </c:pt>
                <c:pt idx="435">
                  <c:v>0.80064500000000915</c:v>
                </c:pt>
                <c:pt idx="436">
                  <c:v>0.80160200000000004</c:v>
                </c:pt>
                <c:pt idx="437">
                  <c:v>0.80254800000000004</c:v>
                </c:pt>
                <c:pt idx="438">
                  <c:v>0.80351299999998937</c:v>
                </c:pt>
                <c:pt idx="439">
                  <c:v>0.80448900000000001</c:v>
                </c:pt>
                <c:pt idx="440">
                  <c:v>0.80543599999999949</c:v>
                </c:pt>
                <c:pt idx="441">
                  <c:v>0.806396</c:v>
                </c:pt>
                <c:pt idx="442">
                  <c:v>0.80735900000000005</c:v>
                </c:pt>
                <c:pt idx="443">
                  <c:v>0.80831199999999959</c:v>
                </c:pt>
                <c:pt idx="444">
                  <c:v>0.80925100000000005</c:v>
                </c:pt>
                <c:pt idx="445">
                  <c:v>0.81017899999999998</c:v>
                </c:pt>
                <c:pt idx="446">
                  <c:v>0.81110599999999999</c:v>
                </c:pt>
                <c:pt idx="447">
                  <c:v>0.81209399999999998</c:v>
                </c:pt>
                <c:pt idx="448">
                  <c:v>0.81307399999999996</c:v>
                </c:pt>
                <c:pt idx="449">
                  <c:v>0.81406900000000004</c:v>
                </c:pt>
                <c:pt idx="450">
                  <c:v>0.81509299999999996</c:v>
                </c:pt>
                <c:pt idx="451">
                  <c:v>0.81611599999999951</c:v>
                </c:pt>
                <c:pt idx="452">
                  <c:v>0.81715300000000002</c:v>
                </c:pt>
                <c:pt idx="453">
                  <c:v>0.81818299999999289</c:v>
                </c:pt>
                <c:pt idx="454">
                  <c:v>0.81917399999999996</c:v>
                </c:pt>
                <c:pt idx="455">
                  <c:v>0.82016800000000001</c:v>
                </c:pt>
                <c:pt idx="456">
                  <c:v>0.82114399999999999</c:v>
                </c:pt>
                <c:pt idx="457">
                  <c:v>0.82211800000000002</c:v>
                </c:pt>
                <c:pt idx="458">
                  <c:v>0.82312399999999997</c:v>
                </c:pt>
                <c:pt idx="459">
                  <c:v>0.82412600000000003</c:v>
                </c:pt>
                <c:pt idx="460">
                  <c:v>0.825102</c:v>
                </c:pt>
                <c:pt idx="461">
                  <c:v>0.82607699999999951</c:v>
                </c:pt>
                <c:pt idx="462">
                  <c:v>0.82705399999999996</c:v>
                </c:pt>
                <c:pt idx="463">
                  <c:v>0.82804599999999995</c:v>
                </c:pt>
                <c:pt idx="464">
                  <c:v>0.82903800000000005</c:v>
                </c:pt>
                <c:pt idx="465">
                  <c:v>0.83002500000000801</c:v>
                </c:pt>
                <c:pt idx="466">
                  <c:v>0.83102299999999996</c:v>
                </c:pt>
                <c:pt idx="467">
                  <c:v>0.83204299999999998</c:v>
                </c:pt>
                <c:pt idx="468">
                  <c:v>0.83306400000000003</c:v>
                </c:pt>
                <c:pt idx="469">
                  <c:v>0.83409500000000913</c:v>
                </c:pt>
                <c:pt idx="470">
                  <c:v>0.83513700000000002</c:v>
                </c:pt>
                <c:pt idx="471">
                  <c:v>0.83619699999999997</c:v>
                </c:pt>
                <c:pt idx="472">
                  <c:v>0.83725700000000003</c:v>
                </c:pt>
                <c:pt idx="473">
                  <c:v>0.83828000000000003</c:v>
                </c:pt>
                <c:pt idx="474">
                  <c:v>0.83930899999999997</c:v>
                </c:pt>
                <c:pt idx="475">
                  <c:v>0.84036500000000003</c:v>
                </c:pt>
                <c:pt idx="476">
                  <c:v>0.84141100000000002</c:v>
                </c:pt>
                <c:pt idx="477">
                  <c:v>0.84245499999999951</c:v>
                </c:pt>
                <c:pt idx="478">
                  <c:v>0.84351100000000001</c:v>
                </c:pt>
                <c:pt idx="479">
                  <c:v>0.84456199999999959</c:v>
                </c:pt>
                <c:pt idx="480">
                  <c:v>0.84565600000000063</c:v>
                </c:pt>
                <c:pt idx="481">
                  <c:v>0.84674500000001141</c:v>
                </c:pt>
                <c:pt idx="482">
                  <c:v>0.8478329999999995</c:v>
                </c:pt>
                <c:pt idx="483">
                  <c:v>0.84895200000000004</c:v>
                </c:pt>
                <c:pt idx="484">
                  <c:v>0.85007200000000005</c:v>
                </c:pt>
                <c:pt idx="485">
                  <c:v>0.85114400000000801</c:v>
                </c:pt>
                <c:pt idx="486">
                  <c:v>0.85222399999999998</c:v>
                </c:pt>
                <c:pt idx="487">
                  <c:v>0.85330099999999998</c:v>
                </c:pt>
                <c:pt idx="488">
                  <c:v>0.85437600000000002</c:v>
                </c:pt>
                <c:pt idx="489">
                  <c:v>0.855437</c:v>
                </c:pt>
                <c:pt idx="490">
                  <c:v>0.85645800000000005</c:v>
                </c:pt>
                <c:pt idx="491">
                  <c:v>0.85747200000000001</c:v>
                </c:pt>
                <c:pt idx="492">
                  <c:v>0.85848400000000002</c:v>
                </c:pt>
                <c:pt idx="493">
                  <c:v>0.85949900000000801</c:v>
                </c:pt>
                <c:pt idx="494">
                  <c:v>0.86049699999999996</c:v>
                </c:pt>
                <c:pt idx="495">
                  <c:v>0.861495000000008</c:v>
                </c:pt>
                <c:pt idx="496">
                  <c:v>0.86246299999999199</c:v>
                </c:pt>
                <c:pt idx="497">
                  <c:v>0.86347700000000005</c:v>
                </c:pt>
                <c:pt idx="498">
                  <c:v>0.86448100000000005</c:v>
                </c:pt>
                <c:pt idx="499">
                  <c:v>0.865483</c:v>
                </c:pt>
                <c:pt idx="500">
                  <c:v>0.8664790000000071</c:v>
                </c:pt>
                <c:pt idx="501">
                  <c:v>0.86749100000000801</c:v>
                </c:pt>
                <c:pt idx="502">
                  <c:v>0.86849600000000005</c:v>
                </c:pt>
                <c:pt idx="503">
                  <c:v>0.86955199999999999</c:v>
                </c:pt>
                <c:pt idx="504">
                  <c:v>0.87058100000000005</c:v>
                </c:pt>
                <c:pt idx="505">
                  <c:v>0.8716100000000071</c:v>
                </c:pt>
                <c:pt idx="506">
                  <c:v>0.87265300000000801</c:v>
                </c:pt>
                <c:pt idx="507">
                  <c:v>0.87367799999999995</c:v>
                </c:pt>
                <c:pt idx="508">
                  <c:v>0.87468400000000801</c:v>
                </c:pt>
                <c:pt idx="509">
                  <c:v>0.87570600000000065</c:v>
                </c:pt>
                <c:pt idx="510">
                  <c:v>0.87669200000000891</c:v>
                </c:pt>
                <c:pt idx="511">
                  <c:v>0.87769400000001241</c:v>
                </c:pt>
                <c:pt idx="512">
                  <c:v>0.87870800000000915</c:v>
                </c:pt>
                <c:pt idx="513">
                  <c:v>0.87972399999999995</c:v>
                </c:pt>
                <c:pt idx="514">
                  <c:v>0.88077899999999998</c:v>
                </c:pt>
                <c:pt idx="515">
                  <c:v>0.8818589999999995</c:v>
                </c:pt>
                <c:pt idx="516">
                  <c:v>0.88294399999999951</c:v>
                </c:pt>
                <c:pt idx="517">
                  <c:v>0.8840479999999995</c:v>
                </c:pt>
                <c:pt idx="518">
                  <c:v>0.88514099999999996</c:v>
                </c:pt>
                <c:pt idx="519">
                  <c:v>0.88624000000000003</c:v>
                </c:pt>
                <c:pt idx="520">
                  <c:v>0.88732999999999951</c:v>
                </c:pt>
                <c:pt idx="521">
                  <c:v>0.88842199999999949</c:v>
                </c:pt>
                <c:pt idx="522">
                  <c:v>0.88953199999999288</c:v>
                </c:pt>
                <c:pt idx="523">
                  <c:v>0.89063000000000003</c:v>
                </c:pt>
                <c:pt idx="524">
                  <c:v>0.89173400000000003</c:v>
                </c:pt>
                <c:pt idx="525">
                  <c:v>0.89284200000000002</c:v>
                </c:pt>
                <c:pt idx="526">
                  <c:v>0.89393299999999198</c:v>
                </c:pt>
                <c:pt idx="527">
                  <c:v>0.89505500000000005</c:v>
                </c:pt>
                <c:pt idx="528">
                  <c:v>0.89616499999999288</c:v>
                </c:pt>
                <c:pt idx="529">
                  <c:v>0.89726499999999199</c:v>
                </c:pt>
                <c:pt idx="530">
                  <c:v>0.8983719999999995</c:v>
                </c:pt>
                <c:pt idx="531">
                  <c:v>0.89946999999999289</c:v>
                </c:pt>
                <c:pt idx="532">
                  <c:v>0.90057100000000001</c:v>
                </c:pt>
                <c:pt idx="533">
                  <c:v>0.90169699999999997</c:v>
                </c:pt>
                <c:pt idx="534">
                  <c:v>0.90280099999999996</c:v>
                </c:pt>
                <c:pt idx="535">
                  <c:v>0.903914</c:v>
                </c:pt>
                <c:pt idx="536">
                  <c:v>0.90503800000000001</c:v>
                </c:pt>
                <c:pt idx="537">
                  <c:v>0.90615800000000002</c:v>
                </c:pt>
                <c:pt idx="538">
                  <c:v>0.90731399999999085</c:v>
                </c:pt>
                <c:pt idx="539">
                  <c:v>0.90846499999999197</c:v>
                </c:pt>
                <c:pt idx="540">
                  <c:v>0.90963099999999997</c:v>
                </c:pt>
                <c:pt idx="541">
                  <c:v>0.91079399999999999</c:v>
                </c:pt>
                <c:pt idx="542">
                  <c:v>0.91193199999999996</c:v>
                </c:pt>
                <c:pt idx="543">
                  <c:v>0.91307199999999999</c:v>
                </c:pt>
                <c:pt idx="544">
                  <c:v>0.9141899999999995</c:v>
                </c:pt>
                <c:pt idx="545">
                  <c:v>0.91529300000000002</c:v>
                </c:pt>
                <c:pt idx="546">
                  <c:v>0.91639599999999999</c:v>
                </c:pt>
                <c:pt idx="547">
                  <c:v>0.91747500000000004</c:v>
                </c:pt>
                <c:pt idx="548">
                  <c:v>0.91857800000000001</c:v>
                </c:pt>
                <c:pt idx="549">
                  <c:v>0.91970499999999999</c:v>
                </c:pt>
                <c:pt idx="550">
                  <c:v>0.92082100000000722</c:v>
                </c:pt>
                <c:pt idx="551">
                  <c:v>0.92195700000000003</c:v>
                </c:pt>
                <c:pt idx="552">
                  <c:v>0.92309900000000755</c:v>
                </c:pt>
                <c:pt idx="553">
                  <c:v>0.92425800000000002</c:v>
                </c:pt>
                <c:pt idx="554">
                  <c:v>0.92542000000000002</c:v>
                </c:pt>
                <c:pt idx="555">
                  <c:v>0.92659899999999951</c:v>
                </c:pt>
                <c:pt idx="556">
                  <c:v>0.92776700000000001</c:v>
                </c:pt>
                <c:pt idx="557">
                  <c:v>0.92893199999999998</c:v>
                </c:pt>
                <c:pt idx="558">
                  <c:v>0.9300929999999995</c:v>
                </c:pt>
                <c:pt idx="559">
                  <c:v>0.93127700000000002</c:v>
                </c:pt>
                <c:pt idx="560">
                  <c:v>0.93245999999999996</c:v>
                </c:pt>
                <c:pt idx="561">
                  <c:v>0.93363399999999996</c:v>
                </c:pt>
                <c:pt idx="562">
                  <c:v>0.93479299999999999</c:v>
                </c:pt>
                <c:pt idx="563">
                  <c:v>0.93599200000000005</c:v>
                </c:pt>
                <c:pt idx="564">
                  <c:v>0.937168</c:v>
                </c:pt>
                <c:pt idx="565">
                  <c:v>0.938384</c:v>
                </c:pt>
                <c:pt idx="566">
                  <c:v>0.93956599999999957</c:v>
                </c:pt>
                <c:pt idx="567">
                  <c:v>0.94076300000000002</c:v>
                </c:pt>
                <c:pt idx="568">
                  <c:v>0.94196299999999356</c:v>
                </c:pt>
                <c:pt idx="569">
                  <c:v>0.94317399999999996</c:v>
                </c:pt>
                <c:pt idx="570">
                  <c:v>0.94438800000000001</c:v>
                </c:pt>
                <c:pt idx="571">
                  <c:v>0.94563000000000064</c:v>
                </c:pt>
                <c:pt idx="572">
                  <c:v>0.946890000000008</c:v>
                </c:pt>
                <c:pt idx="573">
                  <c:v>0.94817799999999997</c:v>
                </c:pt>
                <c:pt idx="574">
                  <c:v>0.94945500000000005</c:v>
                </c:pt>
                <c:pt idx="575">
                  <c:v>0.95073900000000733</c:v>
                </c:pt>
                <c:pt idx="576">
                  <c:v>0.95204800000000789</c:v>
                </c:pt>
                <c:pt idx="577">
                  <c:v>0.95331500000000002</c:v>
                </c:pt>
                <c:pt idx="578">
                  <c:v>0.95459000000000005</c:v>
                </c:pt>
                <c:pt idx="579">
                  <c:v>0.9558430000000071</c:v>
                </c:pt>
                <c:pt idx="580">
                  <c:v>0.95707600000000004</c:v>
                </c:pt>
                <c:pt idx="581">
                  <c:v>0.95832499999999998</c:v>
                </c:pt>
                <c:pt idx="582">
                  <c:v>0.9595939999999995</c:v>
                </c:pt>
                <c:pt idx="583">
                  <c:v>0.96083499999999999</c:v>
                </c:pt>
                <c:pt idx="584">
                  <c:v>0.96207799999999999</c:v>
                </c:pt>
                <c:pt idx="585">
                  <c:v>0.96332899999999999</c:v>
                </c:pt>
                <c:pt idx="586">
                  <c:v>0.96458100000000002</c:v>
                </c:pt>
                <c:pt idx="587">
                  <c:v>0.96586000000000005</c:v>
                </c:pt>
                <c:pt idx="588">
                  <c:v>0.96712200000000004</c:v>
                </c:pt>
                <c:pt idx="589">
                  <c:v>0.96835199999999999</c:v>
                </c:pt>
                <c:pt idx="590">
                  <c:v>0.9696070000000071</c:v>
                </c:pt>
                <c:pt idx="591">
                  <c:v>0.97090799999999999</c:v>
                </c:pt>
                <c:pt idx="592">
                  <c:v>0.97218599999999999</c:v>
                </c:pt>
                <c:pt idx="593">
                  <c:v>0.97343999999999997</c:v>
                </c:pt>
                <c:pt idx="594">
                  <c:v>0.97470100000000914</c:v>
                </c:pt>
                <c:pt idx="595">
                  <c:v>0.97598499999999999</c:v>
                </c:pt>
                <c:pt idx="596">
                  <c:v>0.97728499999999996</c:v>
                </c:pt>
                <c:pt idx="597">
                  <c:v>0.97856199999999949</c:v>
                </c:pt>
                <c:pt idx="598">
                  <c:v>0.97982700000000766</c:v>
                </c:pt>
                <c:pt idx="599">
                  <c:v>0.98113199999999956</c:v>
                </c:pt>
                <c:pt idx="600">
                  <c:v>0.98247999999999958</c:v>
                </c:pt>
                <c:pt idx="601">
                  <c:v>0.98379000000000005</c:v>
                </c:pt>
                <c:pt idx="602">
                  <c:v>0.98508599999999957</c:v>
                </c:pt>
                <c:pt idx="603">
                  <c:v>0.98639100000000002</c:v>
                </c:pt>
                <c:pt idx="604">
                  <c:v>0.98771500000000001</c:v>
                </c:pt>
                <c:pt idx="605">
                  <c:v>0.98902999999999996</c:v>
                </c:pt>
                <c:pt idx="606">
                  <c:v>0.990344</c:v>
                </c:pt>
                <c:pt idx="607">
                  <c:v>0.99162799999999951</c:v>
                </c:pt>
                <c:pt idx="608">
                  <c:v>0.99291199999999957</c:v>
                </c:pt>
                <c:pt idx="609">
                  <c:v>0.994197</c:v>
                </c:pt>
                <c:pt idx="610">
                  <c:v>0.99547699999999073</c:v>
                </c:pt>
                <c:pt idx="611">
                  <c:v>0.99678999999999951</c:v>
                </c:pt>
                <c:pt idx="612">
                  <c:v>0.99809599999999998</c:v>
                </c:pt>
                <c:pt idx="613">
                  <c:v>0.99937999999999949</c:v>
                </c:pt>
                <c:pt idx="614">
                  <c:v>1.000699999999985</c:v>
                </c:pt>
                <c:pt idx="615">
                  <c:v>1.0020500000000001</c:v>
                </c:pt>
                <c:pt idx="616">
                  <c:v>1.0034199999999998</c:v>
                </c:pt>
                <c:pt idx="617">
                  <c:v>1.0047999999999842</c:v>
                </c:pt>
                <c:pt idx="618">
                  <c:v>1.0061500000000001</c:v>
                </c:pt>
                <c:pt idx="619">
                  <c:v>1.0074999999999819</c:v>
                </c:pt>
                <c:pt idx="620">
                  <c:v>1.0088899999999998</c:v>
                </c:pt>
                <c:pt idx="621">
                  <c:v>1.01027</c:v>
                </c:pt>
                <c:pt idx="622">
                  <c:v>1.0116299999999792</c:v>
                </c:pt>
                <c:pt idx="623">
                  <c:v>1.0129899999999998</c:v>
                </c:pt>
                <c:pt idx="624">
                  <c:v>1.0143800000000001</c:v>
                </c:pt>
                <c:pt idx="625">
                  <c:v>1.0157499999999857</c:v>
                </c:pt>
                <c:pt idx="626">
                  <c:v>1.0171399999999857</c:v>
                </c:pt>
                <c:pt idx="627">
                  <c:v>1.01851</c:v>
                </c:pt>
                <c:pt idx="628">
                  <c:v>1.0199099999999826</c:v>
                </c:pt>
                <c:pt idx="629">
                  <c:v>1.02128</c:v>
                </c:pt>
                <c:pt idx="630">
                  <c:v>1.0226899999999999</c:v>
                </c:pt>
                <c:pt idx="631">
                  <c:v>1.0241</c:v>
                </c:pt>
                <c:pt idx="632">
                  <c:v>1.0255599999999998</c:v>
                </c:pt>
                <c:pt idx="633">
                  <c:v>1.02698</c:v>
                </c:pt>
                <c:pt idx="634">
                  <c:v>1.02844</c:v>
                </c:pt>
                <c:pt idx="635">
                  <c:v>1.0298799999999841</c:v>
                </c:pt>
                <c:pt idx="636">
                  <c:v>1.0313399999999853</c:v>
                </c:pt>
                <c:pt idx="637">
                  <c:v>1.0327999999999857</c:v>
                </c:pt>
                <c:pt idx="638">
                  <c:v>1.0342499999999999</c:v>
                </c:pt>
                <c:pt idx="639">
                  <c:v>1.0356799999999857</c:v>
                </c:pt>
                <c:pt idx="640">
                  <c:v>1.0371599999999999</c:v>
                </c:pt>
                <c:pt idx="641">
                  <c:v>1.0386199999999999</c:v>
                </c:pt>
                <c:pt idx="642">
                  <c:v>1.0401100000000001</c:v>
                </c:pt>
                <c:pt idx="643">
                  <c:v>1.0416199999999998</c:v>
                </c:pt>
                <c:pt idx="644">
                  <c:v>1.0431599999999999</c:v>
                </c:pt>
                <c:pt idx="645">
                  <c:v>1.0446899999999999</c:v>
                </c:pt>
                <c:pt idx="646">
                  <c:v>1.0462499999999999</c:v>
                </c:pt>
                <c:pt idx="647">
                  <c:v>1.0478199999999998</c:v>
                </c:pt>
                <c:pt idx="648">
                  <c:v>1.0493999999999843</c:v>
                </c:pt>
                <c:pt idx="649">
                  <c:v>1.0509899999999999</c:v>
                </c:pt>
                <c:pt idx="650">
                  <c:v>1.0525899999999999</c:v>
                </c:pt>
                <c:pt idx="651">
                  <c:v>1.05419</c:v>
                </c:pt>
                <c:pt idx="652">
                  <c:v>1.0558099999999842</c:v>
                </c:pt>
                <c:pt idx="653">
                  <c:v>1.0573999999999841</c:v>
                </c:pt>
                <c:pt idx="654">
                  <c:v>1.0589899999999999</c:v>
                </c:pt>
                <c:pt idx="655">
                  <c:v>1.0605899999999999</c:v>
                </c:pt>
                <c:pt idx="656">
                  <c:v>1.0621799999999999</c:v>
                </c:pt>
                <c:pt idx="657">
                  <c:v>1.06375</c:v>
                </c:pt>
                <c:pt idx="658">
                  <c:v>1.06531</c:v>
                </c:pt>
                <c:pt idx="659">
                  <c:v>1.0668500000000001</c:v>
                </c:pt>
                <c:pt idx="660">
                  <c:v>1.06839</c:v>
                </c:pt>
                <c:pt idx="661">
                  <c:v>1.0699099999999842</c:v>
                </c:pt>
                <c:pt idx="662">
                  <c:v>1.07145</c:v>
                </c:pt>
                <c:pt idx="663">
                  <c:v>1.07298</c:v>
                </c:pt>
                <c:pt idx="664">
                  <c:v>1.0745199999999999</c:v>
                </c:pt>
                <c:pt idx="665">
                  <c:v>1.0760500000000142</c:v>
                </c:pt>
                <c:pt idx="666">
                  <c:v>1.0775699999999844</c:v>
                </c:pt>
                <c:pt idx="667">
                  <c:v>1.0790899999999999</c:v>
                </c:pt>
                <c:pt idx="668">
                  <c:v>1.0806199999999999</c:v>
                </c:pt>
                <c:pt idx="669">
                  <c:v>1.0821400000000001</c:v>
                </c:pt>
                <c:pt idx="670">
                  <c:v>1.0836599999999998</c:v>
                </c:pt>
                <c:pt idx="671">
                  <c:v>1.0851500000000001</c:v>
                </c:pt>
                <c:pt idx="672">
                  <c:v>1.0866499999999999</c:v>
                </c:pt>
                <c:pt idx="673">
                  <c:v>1.0881500000000142</c:v>
                </c:pt>
                <c:pt idx="674">
                  <c:v>1.0896699999999842</c:v>
                </c:pt>
                <c:pt idx="675">
                  <c:v>1.0911500000000001</c:v>
                </c:pt>
                <c:pt idx="676">
                  <c:v>1.0926400000000001</c:v>
                </c:pt>
                <c:pt idx="677">
                  <c:v>1.0941000000000001</c:v>
                </c:pt>
                <c:pt idx="678">
                  <c:v>1.09558</c:v>
                </c:pt>
                <c:pt idx="679">
                  <c:v>1.09704</c:v>
                </c:pt>
                <c:pt idx="680">
                  <c:v>1.09849</c:v>
                </c:pt>
                <c:pt idx="681">
                  <c:v>1.09995</c:v>
                </c:pt>
                <c:pt idx="682">
                  <c:v>1.10141</c:v>
                </c:pt>
                <c:pt idx="683">
                  <c:v>1.1028800000000001</c:v>
                </c:pt>
                <c:pt idx="684">
                  <c:v>1.1043700000000001</c:v>
                </c:pt>
                <c:pt idx="685">
                  <c:v>1.1058599999999998</c:v>
                </c:pt>
                <c:pt idx="686">
                  <c:v>1.1073599999999999</c:v>
                </c:pt>
                <c:pt idx="687">
                  <c:v>1.10887</c:v>
                </c:pt>
                <c:pt idx="688">
                  <c:v>1.1104000000000001</c:v>
                </c:pt>
                <c:pt idx="689">
                  <c:v>1.1119199999999998</c:v>
                </c:pt>
                <c:pt idx="690">
                  <c:v>1.11344</c:v>
                </c:pt>
                <c:pt idx="691">
                  <c:v>1.1149899999999999</c:v>
                </c:pt>
                <c:pt idx="692">
                  <c:v>1.1165400000000001</c:v>
                </c:pt>
                <c:pt idx="693">
                  <c:v>1.1180800000000142</c:v>
                </c:pt>
                <c:pt idx="694">
                  <c:v>1.11961</c:v>
                </c:pt>
                <c:pt idx="695">
                  <c:v>1.12113</c:v>
                </c:pt>
                <c:pt idx="696">
                  <c:v>1.12266</c:v>
                </c:pt>
                <c:pt idx="697">
                  <c:v>1.12419</c:v>
                </c:pt>
                <c:pt idx="698">
                  <c:v>1.1257299999999841</c:v>
                </c:pt>
                <c:pt idx="699">
                  <c:v>1.1272599999999999</c:v>
                </c:pt>
                <c:pt idx="700">
                  <c:v>1.1288199999999999</c:v>
                </c:pt>
                <c:pt idx="701">
                  <c:v>1.1304099999999999</c:v>
                </c:pt>
                <c:pt idx="702">
                  <c:v>1.1320300000000001</c:v>
                </c:pt>
                <c:pt idx="703">
                  <c:v>1.13365</c:v>
                </c:pt>
                <c:pt idx="704">
                  <c:v>1.1353</c:v>
                </c:pt>
                <c:pt idx="705">
                  <c:v>1.13693</c:v>
                </c:pt>
                <c:pt idx="706">
                  <c:v>1.1386000000000001</c:v>
                </c:pt>
                <c:pt idx="707">
                  <c:v>1.1402399999999999</c:v>
                </c:pt>
                <c:pt idx="708">
                  <c:v>1.1419299999999839</c:v>
                </c:pt>
                <c:pt idx="709">
                  <c:v>1.1435999999999857</c:v>
                </c:pt>
                <c:pt idx="710">
                  <c:v>1.1452800000000001</c:v>
                </c:pt>
                <c:pt idx="711">
                  <c:v>1.1469199999999999</c:v>
                </c:pt>
                <c:pt idx="712">
                  <c:v>1.1486099999999999</c:v>
                </c:pt>
                <c:pt idx="713">
                  <c:v>1.1502600000000001</c:v>
                </c:pt>
                <c:pt idx="714">
                  <c:v>1.15195</c:v>
                </c:pt>
                <c:pt idx="715">
                  <c:v>1.1536500000000001</c:v>
                </c:pt>
                <c:pt idx="716">
                  <c:v>1.15533</c:v>
                </c:pt>
                <c:pt idx="717">
                  <c:v>1.1569199999999999</c:v>
                </c:pt>
                <c:pt idx="718">
                  <c:v>1.15852</c:v>
                </c:pt>
                <c:pt idx="719">
                  <c:v>1.1600800000000158</c:v>
                </c:pt>
                <c:pt idx="720">
                  <c:v>1.16168</c:v>
                </c:pt>
                <c:pt idx="721">
                  <c:v>1.16323</c:v>
                </c:pt>
                <c:pt idx="722">
                  <c:v>1.1647700000000001</c:v>
                </c:pt>
                <c:pt idx="723">
                  <c:v>1.1663300000000001</c:v>
                </c:pt>
                <c:pt idx="724">
                  <c:v>1.16797</c:v>
                </c:pt>
                <c:pt idx="725">
                  <c:v>1.16964</c:v>
                </c:pt>
                <c:pt idx="726">
                  <c:v>1.1713100000000001</c:v>
                </c:pt>
                <c:pt idx="727">
                  <c:v>1.1729700000000001</c:v>
                </c:pt>
                <c:pt idx="728">
                  <c:v>1.1746700000000001</c:v>
                </c:pt>
                <c:pt idx="729">
                  <c:v>1.1763500000000158</c:v>
                </c:pt>
                <c:pt idx="730">
                  <c:v>1.1780500000000182</c:v>
                </c:pt>
                <c:pt idx="731">
                  <c:v>1.17977</c:v>
                </c:pt>
                <c:pt idx="732">
                  <c:v>1.1814499999999999</c:v>
                </c:pt>
                <c:pt idx="733">
                  <c:v>1.18313</c:v>
                </c:pt>
                <c:pt idx="734">
                  <c:v>1.18486</c:v>
                </c:pt>
                <c:pt idx="735">
                  <c:v>1.1865399999999999</c:v>
                </c:pt>
                <c:pt idx="736">
                  <c:v>1.1882500000000176</c:v>
                </c:pt>
                <c:pt idx="737">
                  <c:v>1.1899599999999999</c:v>
                </c:pt>
                <c:pt idx="738">
                  <c:v>1.1917199999999999</c:v>
                </c:pt>
                <c:pt idx="739">
                  <c:v>1.19354</c:v>
                </c:pt>
                <c:pt idx="740">
                  <c:v>1.19537</c:v>
                </c:pt>
                <c:pt idx="741">
                  <c:v>1.19723</c:v>
                </c:pt>
                <c:pt idx="742">
                  <c:v>1.19912</c:v>
                </c:pt>
                <c:pt idx="743">
                  <c:v>1.2009899999999998</c:v>
                </c:pt>
                <c:pt idx="744">
                  <c:v>1.2028299999999819</c:v>
                </c:pt>
                <c:pt idx="745">
                  <c:v>1.2046199999999998</c:v>
                </c:pt>
                <c:pt idx="746">
                  <c:v>1.2063699999999857</c:v>
                </c:pt>
                <c:pt idx="747">
                  <c:v>1.20811</c:v>
                </c:pt>
                <c:pt idx="748">
                  <c:v>1.2098099999999803</c:v>
                </c:pt>
                <c:pt idx="749">
                  <c:v>1.2115099999999821</c:v>
                </c:pt>
                <c:pt idx="750">
                  <c:v>1.2132299999999792</c:v>
                </c:pt>
                <c:pt idx="751">
                  <c:v>1.2149699999999843</c:v>
                </c:pt>
                <c:pt idx="752">
                  <c:v>1.2167299999999821</c:v>
                </c:pt>
                <c:pt idx="753">
                  <c:v>1.2185199999999998</c:v>
                </c:pt>
                <c:pt idx="754">
                  <c:v>1.2203599999999999</c:v>
                </c:pt>
                <c:pt idx="755">
                  <c:v>1.2221899999999999</c:v>
                </c:pt>
                <c:pt idx="756">
                  <c:v>1.2239899999999841</c:v>
                </c:pt>
                <c:pt idx="757">
                  <c:v>1.2258199999999841</c:v>
                </c:pt>
                <c:pt idx="758">
                  <c:v>1.2276399999999819</c:v>
                </c:pt>
                <c:pt idx="759">
                  <c:v>1.2295099999999839</c:v>
                </c:pt>
                <c:pt idx="760">
                  <c:v>1.2313699999999821</c:v>
                </c:pt>
                <c:pt idx="761">
                  <c:v>1.2331999999999821</c:v>
                </c:pt>
                <c:pt idx="762">
                  <c:v>1.23505</c:v>
                </c:pt>
                <c:pt idx="763">
                  <c:v>1.23698</c:v>
                </c:pt>
                <c:pt idx="764">
                  <c:v>1.23891</c:v>
                </c:pt>
                <c:pt idx="765">
                  <c:v>1.24085</c:v>
                </c:pt>
                <c:pt idx="766">
                  <c:v>1.24275</c:v>
                </c:pt>
                <c:pt idx="767">
                  <c:v>1.24471</c:v>
                </c:pt>
                <c:pt idx="768">
                  <c:v>1.2466699999999857</c:v>
                </c:pt>
                <c:pt idx="769">
                  <c:v>1.2485999999999857</c:v>
                </c:pt>
                <c:pt idx="770">
                  <c:v>1.2505299999999846</c:v>
                </c:pt>
                <c:pt idx="771">
                  <c:v>1.25251</c:v>
                </c:pt>
                <c:pt idx="772">
                  <c:v>1.2544599999999999</c:v>
                </c:pt>
                <c:pt idx="773">
                  <c:v>1.2564500000000001</c:v>
                </c:pt>
                <c:pt idx="774">
                  <c:v>1.2583899999999999</c:v>
                </c:pt>
                <c:pt idx="775">
                  <c:v>1.2603800000000001</c:v>
                </c:pt>
                <c:pt idx="776">
                  <c:v>1.2624299999999857</c:v>
                </c:pt>
                <c:pt idx="777">
                  <c:v>1.26448</c:v>
                </c:pt>
                <c:pt idx="778">
                  <c:v>1.2664899999999999</c:v>
                </c:pt>
                <c:pt idx="779">
                  <c:v>1.2685500000000001</c:v>
                </c:pt>
                <c:pt idx="780">
                  <c:v>1.2706</c:v>
                </c:pt>
                <c:pt idx="781">
                  <c:v>1.27271</c:v>
                </c:pt>
                <c:pt idx="782">
                  <c:v>1.2747899999999999</c:v>
                </c:pt>
                <c:pt idx="783">
                  <c:v>1.27684</c:v>
                </c:pt>
                <c:pt idx="784">
                  <c:v>1.2788999999999855</c:v>
                </c:pt>
                <c:pt idx="785">
                  <c:v>1.2809299999999841</c:v>
                </c:pt>
                <c:pt idx="786">
                  <c:v>1.28301</c:v>
                </c:pt>
                <c:pt idx="787">
                  <c:v>1.28508</c:v>
                </c:pt>
                <c:pt idx="788">
                  <c:v>1.2871199999999998</c:v>
                </c:pt>
                <c:pt idx="789">
                  <c:v>1.28918</c:v>
                </c:pt>
                <c:pt idx="790">
                  <c:v>1.29125</c:v>
                </c:pt>
                <c:pt idx="791">
                  <c:v>1.2933199999999998</c:v>
                </c:pt>
                <c:pt idx="792">
                  <c:v>1.2954299999999821</c:v>
                </c:pt>
                <c:pt idx="793">
                  <c:v>1.2974899999999998</c:v>
                </c:pt>
                <c:pt idx="794">
                  <c:v>1.2995699999999839</c:v>
                </c:pt>
                <c:pt idx="795">
                  <c:v>1.30165</c:v>
                </c:pt>
                <c:pt idx="796">
                  <c:v>1.3037399999999841</c:v>
                </c:pt>
                <c:pt idx="797">
                  <c:v>1.3058299999999794</c:v>
                </c:pt>
                <c:pt idx="798">
                  <c:v>1.3079599999999998</c:v>
                </c:pt>
                <c:pt idx="799">
                  <c:v>1.3100799999999999</c:v>
                </c:pt>
                <c:pt idx="800">
                  <c:v>1.3121799999999999</c:v>
                </c:pt>
                <c:pt idx="801">
                  <c:v>1.3143199999999999</c:v>
                </c:pt>
                <c:pt idx="802">
                  <c:v>1.31646</c:v>
                </c:pt>
                <c:pt idx="803">
                  <c:v>1.3186199999999999</c:v>
                </c:pt>
                <c:pt idx="804">
                  <c:v>1.3208</c:v>
                </c:pt>
                <c:pt idx="805">
                  <c:v>1.32294</c:v>
                </c:pt>
                <c:pt idx="806">
                  <c:v>1.3250599999999999</c:v>
                </c:pt>
                <c:pt idx="807">
                  <c:v>1.3272599999999999</c:v>
                </c:pt>
                <c:pt idx="808">
                  <c:v>1.3294599999999999</c:v>
                </c:pt>
                <c:pt idx="809">
                  <c:v>1.3316399999999857</c:v>
                </c:pt>
                <c:pt idx="810">
                  <c:v>1.3337699999999841</c:v>
                </c:pt>
                <c:pt idx="811">
                  <c:v>1.3359099999999857</c:v>
                </c:pt>
                <c:pt idx="812">
                  <c:v>1.3380700000000001</c:v>
                </c:pt>
                <c:pt idx="813">
                  <c:v>1.34029</c:v>
                </c:pt>
                <c:pt idx="814">
                  <c:v>1.34253</c:v>
                </c:pt>
                <c:pt idx="815">
                  <c:v>1.3447100000000001</c:v>
                </c:pt>
                <c:pt idx="816">
                  <c:v>1.3469500000000001</c:v>
                </c:pt>
                <c:pt idx="817">
                  <c:v>1.3492199999999999</c:v>
                </c:pt>
                <c:pt idx="818">
                  <c:v>1.35148</c:v>
                </c:pt>
                <c:pt idx="819">
                  <c:v>1.3537199999999998</c:v>
                </c:pt>
                <c:pt idx="820">
                  <c:v>1.35595</c:v>
                </c:pt>
                <c:pt idx="821">
                  <c:v>1.3581500000000142</c:v>
                </c:pt>
                <c:pt idx="822">
                  <c:v>1.3603700000000001</c:v>
                </c:pt>
                <c:pt idx="823">
                  <c:v>1.36259</c:v>
                </c:pt>
                <c:pt idx="824">
                  <c:v>1.3648199999999999</c:v>
                </c:pt>
                <c:pt idx="825">
                  <c:v>1.3670800000000001</c:v>
                </c:pt>
                <c:pt idx="826">
                  <c:v>1.3693899999999999</c:v>
                </c:pt>
                <c:pt idx="827">
                  <c:v>1.37164</c:v>
                </c:pt>
                <c:pt idx="828">
                  <c:v>1.3739299999999828</c:v>
                </c:pt>
                <c:pt idx="829">
                  <c:v>1.3762000000000001</c:v>
                </c:pt>
                <c:pt idx="830">
                  <c:v>1.3784500000000142</c:v>
                </c:pt>
                <c:pt idx="831">
                  <c:v>1.38073</c:v>
                </c:pt>
                <c:pt idx="832">
                  <c:v>1.3829499999999999</c:v>
                </c:pt>
                <c:pt idx="833">
                  <c:v>1.3851599999999999</c:v>
                </c:pt>
                <c:pt idx="834">
                  <c:v>1.3874199999999999</c:v>
                </c:pt>
                <c:pt idx="835">
                  <c:v>1.38964</c:v>
                </c:pt>
                <c:pt idx="836">
                  <c:v>1.3918999999999841</c:v>
                </c:pt>
                <c:pt idx="837">
                  <c:v>1.3941500000000158</c:v>
                </c:pt>
                <c:pt idx="838">
                  <c:v>1.3963300000000001</c:v>
                </c:pt>
                <c:pt idx="839">
                  <c:v>1.3985500000000142</c:v>
                </c:pt>
                <c:pt idx="840">
                  <c:v>1.4007499999999857</c:v>
                </c:pt>
                <c:pt idx="841">
                  <c:v>1.4029499999999846</c:v>
                </c:pt>
                <c:pt idx="842">
                  <c:v>1.4051099999999821</c:v>
                </c:pt>
                <c:pt idx="843">
                  <c:v>1.4072999999999749</c:v>
                </c:pt>
                <c:pt idx="844">
                  <c:v>1.4094299999999731</c:v>
                </c:pt>
                <c:pt idx="845">
                  <c:v>1.4116299999999715</c:v>
                </c:pt>
                <c:pt idx="846">
                  <c:v>1.4137899999999834</c:v>
                </c:pt>
                <c:pt idx="847">
                  <c:v>1.41601</c:v>
                </c:pt>
                <c:pt idx="848">
                  <c:v>1.4181899999999998</c:v>
                </c:pt>
                <c:pt idx="849">
                  <c:v>1.4203899999999998</c:v>
                </c:pt>
                <c:pt idx="850">
                  <c:v>1.4225599999999998</c:v>
                </c:pt>
                <c:pt idx="851">
                  <c:v>1.4247599999999998</c:v>
                </c:pt>
                <c:pt idx="852">
                  <c:v>1.4269899999999998</c:v>
                </c:pt>
                <c:pt idx="853">
                  <c:v>1.4292299999999756</c:v>
                </c:pt>
                <c:pt idx="854">
                  <c:v>1.4314199999999841</c:v>
                </c:pt>
                <c:pt idx="855">
                  <c:v>1.4336999999999747</c:v>
                </c:pt>
                <c:pt idx="856">
                  <c:v>1.4359699999999738</c:v>
                </c:pt>
                <c:pt idx="857">
                  <c:v>1.4382199999999998</c:v>
                </c:pt>
                <c:pt idx="858">
                  <c:v>1.4404699999999844</c:v>
                </c:pt>
                <c:pt idx="859">
                  <c:v>1.4427099999999857</c:v>
                </c:pt>
                <c:pt idx="860">
                  <c:v>1.4449699999999821</c:v>
                </c:pt>
                <c:pt idx="861">
                  <c:v>1.4472499999999855</c:v>
                </c:pt>
                <c:pt idx="862">
                  <c:v>1.4494199999999857</c:v>
                </c:pt>
                <c:pt idx="863">
                  <c:v>1.4516599999999857</c:v>
                </c:pt>
                <c:pt idx="864">
                  <c:v>1.4538999999999742</c:v>
                </c:pt>
                <c:pt idx="865">
                  <c:v>1.45617</c:v>
                </c:pt>
                <c:pt idx="866">
                  <c:v>1.45841</c:v>
                </c:pt>
                <c:pt idx="867">
                  <c:v>1.4606699999999841</c:v>
                </c:pt>
                <c:pt idx="868">
                  <c:v>1.46295</c:v>
                </c:pt>
                <c:pt idx="869">
                  <c:v>1.4652199999999918</c:v>
                </c:pt>
                <c:pt idx="870">
                  <c:v>1.4674399999999821</c:v>
                </c:pt>
                <c:pt idx="871">
                  <c:v>1.4696699999999792</c:v>
                </c:pt>
                <c:pt idx="872">
                  <c:v>1.4718799999999821</c:v>
                </c:pt>
                <c:pt idx="873">
                  <c:v>1.47417</c:v>
                </c:pt>
                <c:pt idx="874">
                  <c:v>1.4763999999999857</c:v>
                </c:pt>
                <c:pt idx="875">
                  <c:v>1.47861</c:v>
                </c:pt>
                <c:pt idx="876">
                  <c:v>1.4809099999999857</c:v>
                </c:pt>
                <c:pt idx="877">
                  <c:v>1.4831799999999857</c:v>
                </c:pt>
                <c:pt idx="878">
                  <c:v>1.4854599999999998</c:v>
                </c:pt>
                <c:pt idx="879">
                  <c:v>1.4877699999999792</c:v>
                </c:pt>
                <c:pt idx="880">
                  <c:v>1.4900100000000001</c:v>
                </c:pt>
                <c:pt idx="881">
                  <c:v>1.49237</c:v>
                </c:pt>
                <c:pt idx="882">
                  <c:v>1.49461</c:v>
                </c:pt>
                <c:pt idx="883">
                  <c:v>1.49688</c:v>
                </c:pt>
                <c:pt idx="884">
                  <c:v>1.4992099999999857</c:v>
                </c:pt>
                <c:pt idx="885">
                  <c:v>1.5014999999999812</c:v>
                </c:pt>
                <c:pt idx="886">
                  <c:v>1.5037599999999998</c:v>
                </c:pt>
                <c:pt idx="887">
                  <c:v>1.5060199999999999</c:v>
                </c:pt>
                <c:pt idx="888">
                  <c:v>1.5082500000000001</c:v>
                </c:pt>
                <c:pt idx="889">
                  <c:v>1.51067</c:v>
                </c:pt>
                <c:pt idx="890">
                  <c:v>1.51295</c:v>
                </c:pt>
                <c:pt idx="891">
                  <c:v>1.51528</c:v>
                </c:pt>
                <c:pt idx="892">
                  <c:v>1.5176199999999958</c:v>
                </c:pt>
                <c:pt idx="893">
                  <c:v>1.5199499999999841</c:v>
                </c:pt>
                <c:pt idx="894">
                  <c:v>1.5223</c:v>
                </c:pt>
                <c:pt idx="895">
                  <c:v>1.52464</c:v>
                </c:pt>
                <c:pt idx="896">
                  <c:v>1.5268599999999999</c:v>
                </c:pt>
                <c:pt idx="897">
                  <c:v>1.5291599999999999</c:v>
                </c:pt>
                <c:pt idx="898">
                  <c:v>1.53145</c:v>
                </c:pt>
                <c:pt idx="899">
                  <c:v>1.5337799999999848</c:v>
                </c:pt>
                <c:pt idx="900">
                  <c:v>1.5361800000000001</c:v>
                </c:pt>
                <c:pt idx="901">
                  <c:v>1.53854</c:v>
                </c:pt>
                <c:pt idx="902">
                  <c:v>1.5408899999999999</c:v>
                </c:pt>
                <c:pt idx="903">
                  <c:v>1.5433399999999857</c:v>
                </c:pt>
                <c:pt idx="904">
                  <c:v>1.5457799999999857</c:v>
                </c:pt>
                <c:pt idx="905">
                  <c:v>1.54823</c:v>
                </c:pt>
                <c:pt idx="906">
                  <c:v>1.5507500000000001</c:v>
                </c:pt>
                <c:pt idx="907">
                  <c:v>1.5531999999999841</c:v>
                </c:pt>
                <c:pt idx="908">
                  <c:v>1.5556899999999998</c:v>
                </c:pt>
                <c:pt idx="909">
                  <c:v>1.55813</c:v>
                </c:pt>
                <c:pt idx="910">
                  <c:v>1.5606100000000001</c:v>
                </c:pt>
                <c:pt idx="911">
                  <c:v>1.56314</c:v>
                </c:pt>
                <c:pt idx="912">
                  <c:v>1.5656199999999998</c:v>
                </c:pt>
                <c:pt idx="913">
                  <c:v>1.5681099999999999</c:v>
                </c:pt>
                <c:pt idx="914">
                  <c:v>1.5706899999999999</c:v>
                </c:pt>
                <c:pt idx="915">
                  <c:v>1.5733299999999841</c:v>
                </c:pt>
                <c:pt idx="916">
                  <c:v>1.5759899999999998</c:v>
                </c:pt>
                <c:pt idx="917">
                  <c:v>1.5785800000000001</c:v>
                </c:pt>
                <c:pt idx="918">
                  <c:v>1.5811500000000001</c:v>
                </c:pt>
                <c:pt idx="919">
                  <c:v>1.5838199999999998</c:v>
                </c:pt>
                <c:pt idx="920">
                  <c:v>1.5863400000000001</c:v>
                </c:pt>
                <c:pt idx="921">
                  <c:v>1.5888599999999999</c:v>
                </c:pt>
                <c:pt idx="922">
                  <c:v>1.59138</c:v>
                </c:pt>
                <c:pt idx="923">
                  <c:v>1.59395</c:v>
                </c:pt>
                <c:pt idx="924">
                  <c:v>1.5964799999999999</c:v>
                </c:pt>
                <c:pt idx="925">
                  <c:v>1.59914</c:v>
                </c:pt>
                <c:pt idx="926">
                  <c:v>1.6017299999999832</c:v>
                </c:pt>
                <c:pt idx="927">
                  <c:v>1.60436</c:v>
                </c:pt>
                <c:pt idx="928">
                  <c:v>1.6069899999999999</c:v>
                </c:pt>
                <c:pt idx="929">
                  <c:v>1.6095999999999846</c:v>
                </c:pt>
                <c:pt idx="930">
                  <c:v>1.6122000000000001</c:v>
                </c:pt>
                <c:pt idx="931">
                  <c:v>1.6148899999999999</c:v>
                </c:pt>
                <c:pt idx="932">
                  <c:v>1.61744</c:v>
                </c:pt>
                <c:pt idx="933">
                  <c:v>1.6199899999999998</c:v>
                </c:pt>
                <c:pt idx="934">
                  <c:v>1.6227</c:v>
                </c:pt>
                <c:pt idx="935">
                  <c:v>1.6254</c:v>
                </c:pt>
                <c:pt idx="936">
                  <c:v>1.6280500000000158</c:v>
                </c:pt>
                <c:pt idx="937">
                  <c:v>1.6307400000000001</c:v>
                </c:pt>
                <c:pt idx="938">
                  <c:v>1.63344</c:v>
                </c:pt>
                <c:pt idx="939">
                  <c:v>1.63612</c:v>
                </c:pt>
                <c:pt idx="940">
                  <c:v>1.6388100000000001</c:v>
                </c:pt>
                <c:pt idx="941">
                  <c:v>1.6415</c:v>
                </c:pt>
                <c:pt idx="942">
                  <c:v>1.6442699999999999</c:v>
                </c:pt>
                <c:pt idx="943">
                  <c:v>1.6470100000000001</c:v>
                </c:pt>
                <c:pt idx="944">
                  <c:v>1.64974</c:v>
                </c:pt>
                <c:pt idx="945">
                  <c:v>1.6523800000000142</c:v>
                </c:pt>
                <c:pt idx="946">
                  <c:v>1.65516</c:v>
                </c:pt>
                <c:pt idx="947">
                  <c:v>1.65798</c:v>
                </c:pt>
                <c:pt idx="948">
                  <c:v>1.6607000000000001</c:v>
                </c:pt>
                <c:pt idx="949">
                  <c:v>1.6633500000000001</c:v>
                </c:pt>
                <c:pt idx="950">
                  <c:v>1.6661699999999999</c:v>
                </c:pt>
                <c:pt idx="951">
                  <c:v>1.6688700000000001</c:v>
                </c:pt>
                <c:pt idx="952">
                  <c:v>1.6717299999999857</c:v>
                </c:pt>
                <c:pt idx="953">
                  <c:v>1.67452</c:v>
                </c:pt>
                <c:pt idx="954">
                  <c:v>1.6773400000000001</c:v>
                </c:pt>
                <c:pt idx="955">
                  <c:v>1.6801200000000001</c:v>
                </c:pt>
                <c:pt idx="956">
                  <c:v>1.6829700000000001</c:v>
                </c:pt>
                <c:pt idx="957">
                  <c:v>1.6857500000000001</c:v>
                </c:pt>
                <c:pt idx="958">
                  <c:v>1.68859</c:v>
                </c:pt>
                <c:pt idx="959">
                  <c:v>1.6914400000000001</c:v>
                </c:pt>
                <c:pt idx="960">
                  <c:v>1.6942999999999999</c:v>
                </c:pt>
                <c:pt idx="961">
                  <c:v>1.6971099999999999</c:v>
                </c:pt>
                <c:pt idx="962">
                  <c:v>1.7</c:v>
                </c:pt>
                <c:pt idx="963">
                  <c:v>1.7028799999999857</c:v>
                </c:pt>
                <c:pt idx="964">
                  <c:v>1.7057599999999857</c:v>
                </c:pt>
                <c:pt idx="965">
                  <c:v>1.7087399999999855</c:v>
                </c:pt>
                <c:pt idx="966">
                  <c:v>1.7116099999999821</c:v>
                </c:pt>
                <c:pt idx="967">
                  <c:v>1.7145199999999998</c:v>
                </c:pt>
                <c:pt idx="968">
                  <c:v>1.7174199999999857</c:v>
                </c:pt>
                <c:pt idx="969">
                  <c:v>1.72038</c:v>
                </c:pt>
                <c:pt idx="970">
                  <c:v>1.7232699999999821</c:v>
                </c:pt>
                <c:pt idx="971">
                  <c:v>1.7262299999999857</c:v>
                </c:pt>
                <c:pt idx="972">
                  <c:v>1.7290899999999998</c:v>
                </c:pt>
                <c:pt idx="973">
                  <c:v>1.7319899999999846</c:v>
                </c:pt>
                <c:pt idx="974">
                  <c:v>1.7348699999999841</c:v>
                </c:pt>
                <c:pt idx="975">
                  <c:v>1.7376899999999857</c:v>
                </c:pt>
                <c:pt idx="976">
                  <c:v>1.7405199999999998</c:v>
                </c:pt>
                <c:pt idx="977">
                  <c:v>1.7433699999999821</c:v>
                </c:pt>
                <c:pt idx="978">
                  <c:v>1.74617</c:v>
                </c:pt>
                <c:pt idx="979">
                  <c:v>1.7490199999999998</c:v>
                </c:pt>
                <c:pt idx="980">
                  <c:v>1.7519099999999821</c:v>
                </c:pt>
                <c:pt idx="981">
                  <c:v>1.7548899999999998</c:v>
                </c:pt>
                <c:pt idx="982">
                  <c:v>1.7578999999999791</c:v>
                </c:pt>
                <c:pt idx="983">
                  <c:v>1.7609299999999843</c:v>
                </c:pt>
                <c:pt idx="984">
                  <c:v>1.7638599999999998</c:v>
                </c:pt>
                <c:pt idx="985">
                  <c:v>1.7668999999999841</c:v>
                </c:pt>
                <c:pt idx="986">
                  <c:v>1.7699599999999998</c:v>
                </c:pt>
                <c:pt idx="987">
                  <c:v>1.7729699999999857</c:v>
                </c:pt>
                <c:pt idx="988">
                  <c:v>1.7758699999999816</c:v>
                </c:pt>
                <c:pt idx="989">
                  <c:v>1.7788199999999998</c:v>
                </c:pt>
                <c:pt idx="990">
                  <c:v>1.7816999999999819</c:v>
                </c:pt>
                <c:pt idx="991">
                  <c:v>1.78478</c:v>
                </c:pt>
                <c:pt idx="992">
                  <c:v>1.7877399999999843</c:v>
                </c:pt>
                <c:pt idx="993">
                  <c:v>1.7908199999999999</c:v>
                </c:pt>
                <c:pt idx="994">
                  <c:v>1.7937899999999998</c:v>
                </c:pt>
                <c:pt idx="995">
                  <c:v>1.79687</c:v>
                </c:pt>
                <c:pt idx="996">
                  <c:v>1.7999499999999857</c:v>
                </c:pt>
                <c:pt idx="997">
                  <c:v>1.8031199999999998</c:v>
                </c:pt>
                <c:pt idx="998">
                  <c:v>1.80613</c:v>
                </c:pt>
                <c:pt idx="999">
                  <c:v>1.80925</c:v>
                </c:pt>
                <c:pt idx="1000">
                  <c:v>1.81233</c:v>
                </c:pt>
                <c:pt idx="1001">
                  <c:v>1.8154699999999844</c:v>
                </c:pt>
                <c:pt idx="1002">
                  <c:v>1.8186199999999999</c:v>
                </c:pt>
                <c:pt idx="1003">
                  <c:v>1.8218299999999819</c:v>
                </c:pt>
                <c:pt idx="1004">
                  <c:v>1.8249199999999999</c:v>
                </c:pt>
                <c:pt idx="1005">
                  <c:v>1.8282400000000001</c:v>
                </c:pt>
                <c:pt idx="1006">
                  <c:v>1.8314299999999839</c:v>
                </c:pt>
                <c:pt idx="1007">
                  <c:v>1.8347100000000001</c:v>
                </c:pt>
                <c:pt idx="1008">
                  <c:v>1.8380399999999999</c:v>
                </c:pt>
                <c:pt idx="1009">
                  <c:v>1.8412599999999999</c:v>
                </c:pt>
                <c:pt idx="1010">
                  <c:v>1.8445199999999999</c:v>
                </c:pt>
                <c:pt idx="1011">
                  <c:v>1.8479699999999839</c:v>
                </c:pt>
                <c:pt idx="1012">
                  <c:v>1.8512299999999857</c:v>
                </c:pt>
                <c:pt idx="1013">
                  <c:v>1.85466</c:v>
                </c:pt>
                <c:pt idx="1014">
                  <c:v>1.85788</c:v>
                </c:pt>
                <c:pt idx="1015">
                  <c:v>1.8611</c:v>
                </c:pt>
                <c:pt idx="1016">
                  <c:v>1.8644700000000001</c:v>
                </c:pt>
                <c:pt idx="1017">
                  <c:v>1.8677899999999998</c:v>
                </c:pt>
                <c:pt idx="1018">
                  <c:v>1.87104</c:v>
                </c:pt>
                <c:pt idx="1019">
                  <c:v>1.8744000000000001</c:v>
                </c:pt>
                <c:pt idx="1020">
                  <c:v>1.87775</c:v>
                </c:pt>
                <c:pt idx="1021">
                  <c:v>1.8811800000000001</c:v>
                </c:pt>
                <c:pt idx="1022">
                  <c:v>1.8847400000000001</c:v>
                </c:pt>
                <c:pt idx="1023">
                  <c:v>1.8882800000000142</c:v>
                </c:pt>
                <c:pt idx="1024">
                  <c:v>1.89178</c:v>
                </c:pt>
                <c:pt idx="1025">
                  <c:v>1.8953</c:v>
                </c:pt>
                <c:pt idx="1026">
                  <c:v>1.8987499999999999</c:v>
                </c:pt>
                <c:pt idx="1027">
                  <c:v>1.9022300000000001</c:v>
                </c:pt>
                <c:pt idx="1028">
                  <c:v>1.90564</c:v>
                </c:pt>
                <c:pt idx="1029">
                  <c:v>1.90907</c:v>
                </c:pt>
                <c:pt idx="1030">
                  <c:v>1.91246</c:v>
                </c:pt>
                <c:pt idx="1031">
                  <c:v>1.9158999999999857</c:v>
                </c:pt>
                <c:pt idx="1032">
                  <c:v>1.91933</c:v>
                </c:pt>
                <c:pt idx="1033">
                  <c:v>1.9228000000000001</c:v>
                </c:pt>
                <c:pt idx="1034">
                  <c:v>1.9262600000000001</c:v>
                </c:pt>
                <c:pt idx="1035">
                  <c:v>1.92987</c:v>
                </c:pt>
                <c:pt idx="1036">
                  <c:v>1.9333800000000001</c:v>
                </c:pt>
                <c:pt idx="1037">
                  <c:v>1.9369700000000001</c:v>
                </c:pt>
                <c:pt idx="1038">
                  <c:v>1.9406600000000001</c:v>
                </c:pt>
                <c:pt idx="1039">
                  <c:v>1.9444300000000001</c:v>
                </c:pt>
                <c:pt idx="1040">
                  <c:v>1.9480400000000158</c:v>
                </c:pt>
                <c:pt idx="1041">
                  <c:v>1.9518599999999999</c:v>
                </c:pt>
                <c:pt idx="1042">
                  <c:v>1.95557</c:v>
                </c:pt>
                <c:pt idx="1043">
                  <c:v>1.95943</c:v>
                </c:pt>
                <c:pt idx="1044">
                  <c:v>1.96312</c:v>
                </c:pt>
                <c:pt idx="1045">
                  <c:v>1.96682</c:v>
                </c:pt>
                <c:pt idx="1046">
                  <c:v>1.9704500000000182</c:v>
                </c:pt>
                <c:pt idx="1047">
                  <c:v>1.9743400000000157</c:v>
                </c:pt>
                <c:pt idx="1048">
                  <c:v>1.978050000000021</c:v>
                </c:pt>
                <c:pt idx="1049">
                  <c:v>1.9818899999999999</c:v>
                </c:pt>
                <c:pt idx="1050">
                  <c:v>1.98569</c:v>
                </c:pt>
                <c:pt idx="1051">
                  <c:v>1.9896199999999999</c:v>
                </c:pt>
                <c:pt idx="1052">
                  <c:v>1.99352</c:v>
                </c:pt>
                <c:pt idx="1053">
                  <c:v>1.9973799999999999</c:v>
                </c:pt>
                <c:pt idx="1054">
                  <c:v>2.0011700000000001</c:v>
                </c:pt>
                <c:pt idx="1055">
                  <c:v>2.0051600000000001</c:v>
                </c:pt>
                <c:pt idx="1056">
                  <c:v>2.0089199999999998</c:v>
                </c:pt>
                <c:pt idx="1057">
                  <c:v>2.0128199999999592</c:v>
                </c:pt>
                <c:pt idx="1058">
                  <c:v>2.0166599999999475</c:v>
                </c:pt>
                <c:pt idx="1059">
                  <c:v>2.0207199999999998</c:v>
                </c:pt>
                <c:pt idx="1060">
                  <c:v>2.0247799999999998</c:v>
                </c:pt>
                <c:pt idx="1061">
                  <c:v>2.0289000000000001</c:v>
                </c:pt>
                <c:pt idx="1062">
                  <c:v>2.0329499999999592</c:v>
                </c:pt>
                <c:pt idx="1063">
                  <c:v>2.0370499999999967</c:v>
                </c:pt>
                <c:pt idx="1064">
                  <c:v>2.0411199999999998</c:v>
                </c:pt>
                <c:pt idx="1065">
                  <c:v>2.0453700000000001</c:v>
                </c:pt>
                <c:pt idx="1066">
                  <c:v>2.0493399999999999</c:v>
                </c:pt>
                <c:pt idx="1067">
                  <c:v>2.0535100000000002</c:v>
                </c:pt>
                <c:pt idx="1068">
                  <c:v>2.0576099999999977</c:v>
                </c:pt>
                <c:pt idx="1069">
                  <c:v>2.06175</c:v>
                </c:pt>
                <c:pt idx="1070">
                  <c:v>2.0659399999999999</c:v>
                </c:pt>
                <c:pt idx="1071">
                  <c:v>2.0701700000000001</c:v>
                </c:pt>
                <c:pt idx="1072">
                  <c:v>2.0741100000000001</c:v>
                </c:pt>
                <c:pt idx="1073">
                  <c:v>2.0784699999999967</c:v>
                </c:pt>
                <c:pt idx="1074">
                  <c:v>2.0826699999999967</c:v>
                </c:pt>
                <c:pt idx="1075">
                  <c:v>2.0869200000000001</c:v>
                </c:pt>
                <c:pt idx="1076">
                  <c:v>2.0911</c:v>
                </c:pt>
                <c:pt idx="1077">
                  <c:v>2.0955300000000001</c:v>
                </c:pt>
                <c:pt idx="1078">
                  <c:v>2.0997399999999997</c:v>
                </c:pt>
                <c:pt idx="1079">
                  <c:v>2.1043500000000002</c:v>
                </c:pt>
                <c:pt idx="1080">
                  <c:v>2.10846</c:v>
                </c:pt>
                <c:pt idx="1081">
                  <c:v>2.1128899999999669</c:v>
                </c:pt>
                <c:pt idx="1082">
                  <c:v>2.1173500000000001</c:v>
                </c:pt>
                <c:pt idx="1083">
                  <c:v>2.1218399999999997</c:v>
                </c:pt>
                <c:pt idx="1084">
                  <c:v>2.1262099999999977</c:v>
                </c:pt>
                <c:pt idx="1085">
                  <c:v>2.13076</c:v>
                </c:pt>
                <c:pt idx="1086">
                  <c:v>2.13523</c:v>
                </c:pt>
                <c:pt idx="1087">
                  <c:v>2.1399599999999968</c:v>
                </c:pt>
                <c:pt idx="1088">
                  <c:v>2.1445900000000337</c:v>
                </c:pt>
                <c:pt idx="1089">
                  <c:v>2.14906</c:v>
                </c:pt>
                <c:pt idx="1090">
                  <c:v>2.1536399999999998</c:v>
                </c:pt>
                <c:pt idx="1091">
                  <c:v>2.15828</c:v>
                </c:pt>
                <c:pt idx="1092">
                  <c:v>2.1627900000000002</c:v>
                </c:pt>
                <c:pt idx="1093">
                  <c:v>2.1673400000000012</c:v>
                </c:pt>
                <c:pt idx="1094">
                  <c:v>2.1719399999999998</c:v>
                </c:pt>
                <c:pt idx="1095">
                  <c:v>2.1765999999999988</c:v>
                </c:pt>
                <c:pt idx="1096">
                  <c:v>2.1811300000000369</c:v>
                </c:pt>
                <c:pt idx="1097">
                  <c:v>2.1859500000000001</c:v>
                </c:pt>
                <c:pt idx="1098">
                  <c:v>2.1906499999999967</c:v>
                </c:pt>
                <c:pt idx="1099">
                  <c:v>2.1957</c:v>
                </c:pt>
                <c:pt idx="1100">
                  <c:v>2.2003800000000351</c:v>
                </c:pt>
                <c:pt idx="1101">
                  <c:v>2.2054</c:v>
                </c:pt>
                <c:pt idx="1102">
                  <c:v>2.21001</c:v>
                </c:pt>
                <c:pt idx="1103">
                  <c:v>2.21489</c:v>
                </c:pt>
                <c:pt idx="1104">
                  <c:v>2.2196199999999977</c:v>
                </c:pt>
                <c:pt idx="1105">
                  <c:v>2.2243800000000369</c:v>
                </c:pt>
                <c:pt idx="1106">
                  <c:v>2.2289500000000002</c:v>
                </c:pt>
                <c:pt idx="1107">
                  <c:v>2.2341099999999998</c:v>
                </c:pt>
                <c:pt idx="1108">
                  <c:v>2.2388699999999977</c:v>
                </c:pt>
                <c:pt idx="1109">
                  <c:v>2.243920000000041</c:v>
                </c:pt>
                <c:pt idx="1110">
                  <c:v>2.2487499999999998</c:v>
                </c:pt>
                <c:pt idx="1111">
                  <c:v>2.2536299999999998</c:v>
                </c:pt>
                <c:pt idx="1112">
                  <c:v>2.2589299999999999</c:v>
                </c:pt>
                <c:pt idx="1113">
                  <c:v>2.2640400000000001</c:v>
                </c:pt>
                <c:pt idx="1114">
                  <c:v>2.2689699999999999</c:v>
                </c:pt>
                <c:pt idx="1115">
                  <c:v>2.2743199999999999</c:v>
                </c:pt>
                <c:pt idx="1116">
                  <c:v>2.2791199999999998</c:v>
                </c:pt>
                <c:pt idx="1117">
                  <c:v>2.2846199999999999</c:v>
                </c:pt>
                <c:pt idx="1118">
                  <c:v>2.2896899999999998</c:v>
                </c:pt>
                <c:pt idx="1119">
                  <c:v>2.2945500000000001</c:v>
                </c:pt>
                <c:pt idx="1120">
                  <c:v>2.29975</c:v>
                </c:pt>
                <c:pt idx="1121">
                  <c:v>2.3050399999999978</c:v>
                </c:pt>
                <c:pt idx="1122">
                  <c:v>2.31012</c:v>
                </c:pt>
                <c:pt idx="1123">
                  <c:v>2.3159299999999967</c:v>
                </c:pt>
                <c:pt idx="1124">
                  <c:v>2.3215599999999967</c:v>
                </c:pt>
                <c:pt idx="1125">
                  <c:v>2.32721</c:v>
                </c:pt>
                <c:pt idx="1126">
                  <c:v>2.3329999999999727</c:v>
                </c:pt>
                <c:pt idx="1127">
                  <c:v>2.3389199999999977</c:v>
                </c:pt>
                <c:pt idx="1128">
                  <c:v>2.3445900000000002</c:v>
                </c:pt>
                <c:pt idx="1129">
                  <c:v>2.35032</c:v>
                </c:pt>
                <c:pt idx="1130">
                  <c:v>2.3553699999999727</c:v>
                </c:pt>
                <c:pt idx="1131">
                  <c:v>2.3610099999999967</c:v>
                </c:pt>
                <c:pt idx="1132">
                  <c:v>2.36633</c:v>
                </c:pt>
                <c:pt idx="1133">
                  <c:v>2.3717299999999977</c:v>
                </c:pt>
                <c:pt idx="1134">
                  <c:v>2.376779999999961</c:v>
                </c:pt>
                <c:pt idx="1135">
                  <c:v>2.3823699999999977</c:v>
                </c:pt>
                <c:pt idx="1136">
                  <c:v>2.3872599999999977</c:v>
                </c:pt>
                <c:pt idx="1137">
                  <c:v>2.3935599999999977</c:v>
                </c:pt>
                <c:pt idx="1138">
                  <c:v>2.39913</c:v>
                </c:pt>
                <c:pt idx="1139">
                  <c:v>2.4051800000000001</c:v>
                </c:pt>
                <c:pt idx="1140">
                  <c:v>2.41092</c:v>
                </c:pt>
                <c:pt idx="1141">
                  <c:v>2.4168299999999592</c:v>
                </c:pt>
                <c:pt idx="1142">
                  <c:v>2.4228799999999664</c:v>
                </c:pt>
                <c:pt idx="1143">
                  <c:v>2.4294799999999968</c:v>
                </c:pt>
                <c:pt idx="1144">
                  <c:v>2.4347799999999977</c:v>
                </c:pt>
                <c:pt idx="1145">
                  <c:v>2.4411999999999998</c:v>
                </c:pt>
                <c:pt idx="1146">
                  <c:v>2.4472999999999998</c:v>
                </c:pt>
                <c:pt idx="1147">
                  <c:v>2.4535100000000001</c:v>
                </c:pt>
                <c:pt idx="1148">
                  <c:v>2.45973</c:v>
                </c:pt>
                <c:pt idx="1149">
                  <c:v>2.4656099999999967</c:v>
                </c:pt>
                <c:pt idx="1150">
                  <c:v>2.4710499999999556</c:v>
                </c:pt>
                <c:pt idx="1151">
                  <c:v>2.47709</c:v>
                </c:pt>
                <c:pt idx="1152">
                  <c:v>2.4822199999999977</c:v>
                </c:pt>
                <c:pt idx="1153">
                  <c:v>2.4879600000000002</c:v>
                </c:pt>
                <c:pt idx="1154">
                  <c:v>2.4938099999999968</c:v>
                </c:pt>
                <c:pt idx="1155">
                  <c:v>2.4998699999999592</c:v>
                </c:pt>
                <c:pt idx="1156">
                  <c:v>2.5061399999999998</c:v>
                </c:pt>
                <c:pt idx="1157">
                  <c:v>2.51308</c:v>
                </c:pt>
                <c:pt idx="1158">
                  <c:v>2.5195099999999977</c:v>
                </c:pt>
                <c:pt idx="1159">
                  <c:v>2.5267200000000001</c:v>
                </c:pt>
                <c:pt idx="1160">
                  <c:v>2.5340799999999977</c:v>
                </c:pt>
                <c:pt idx="1161">
                  <c:v>2.5409600000000001</c:v>
                </c:pt>
                <c:pt idx="1162">
                  <c:v>2.5481099999999999</c:v>
                </c:pt>
                <c:pt idx="1163">
                  <c:v>2.5545399999999998</c:v>
                </c:pt>
                <c:pt idx="1164">
                  <c:v>2.5611199999999998</c:v>
                </c:pt>
                <c:pt idx="1165">
                  <c:v>2.56854</c:v>
                </c:pt>
                <c:pt idx="1166">
                  <c:v>2.57551</c:v>
                </c:pt>
                <c:pt idx="1167">
                  <c:v>2.5819100000000001</c:v>
                </c:pt>
                <c:pt idx="1168">
                  <c:v>2.5884200000000002</c:v>
                </c:pt>
                <c:pt idx="1169">
                  <c:v>2.5950699999999967</c:v>
                </c:pt>
                <c:pt idx="1170">
                  <c:v>2.6027800000000001</c:v>
                </c:pt>
                <c:pt idx="1171">
                  <c:v>2.6098599999999967</c:v>
                </c:pt>
                <c:pt idx="1172">
                  <c:v>2.6172800000000001</c:v>
                </c:pt>
                <c:pt idx="1173">
                  <c:v>2.6240100000000002</c:v>
                </c:pt>
                <c:pt idx="1174">
                  <c:v>2.6307900000000002</c:v>
                </c:pt>
                <c:pt idx="1175">
                  <c:v>2.63855</c:v>
                </c:pt>
                <c:pt idx="1176">
                  <c:v>2.6455500000000001</c:v>
                </c:pt>
                <c:pt idx="1177">
                  <c:v>2.6527699999999967</c:v>
                </c:pt>
                <c:pt idx="1178">
                  <c:v>2.6600799999999998</c:v>
                </c:pt>
                <c:pt idx="1179">
                  <c:v>2.6665899999999998</c:v>
                </c:pt>
                <c:pt idx="1180">
                  <c:v>2.67428</c:v>
                </c:pt>
                <c:pt idx="1181">
                  <c:v>2.6832300000000351</c:v>
                </c:pt>
                <c:pt idx="1182">
                  <c:v>2.6902599999999977</c:v>
                </c:pt>
                <c:pt idx="1183">
                  <c:v>2.6985899999999998</c:v>
                </c:pt>
                <c:pt idx="1184">
                  <c:v>2.7060499999999967</c:v>
                </c:pt>
                <c:pt idx="1185">
                  <c:v>2.71366</c:v>
                </c:pt>
                <c:pt idx="1186">
                  <c:v>2.7227199999999998</c:v>
                </c:pt>
                <c:pt idx="1187">
                  <c:v>2.73089</c:v>
                </c:pt>
                <c:pt idx="1188">
                  <c:v>2.7380800000000001</c:v>
                </c:pt>
                <c:pt idx="1189">
                  <c:v>2.7465600000000001</c:v>
                </c:pt>
                <c:pt idx="1190">
                  <c:v>2.7540800000000001</c:v>
                </c:pt>
                <c:pt idx="1191">
                  <c:v>2.7632000000000012</c:v>
                </c:pt>
                <c:pt idx="1192">
                  <c:v>2.7711000000000001</c:v>
                </c:pt>
                <c:pt idx="1193">
                  <c:v>2.7793100000000002</c:v>
                </c:pt>
                <c:pt idx="1194">
                  <c:v>2.7876500000000002</c:v>
                </c:pt>
                <c:pt idx="1195">
                  <c:v>2.7961900000000002</c:v>
                </c:pt>
                <c:pt idx="1196">
                  <c:v>2.8032900000000001</c:v>
                </c:pt>
                <c:pt idx="1197">
                  <c:v>2.8094799999999767</c:v>
                </c:pt>
                <c:pt idx="1198">
                  <c:v>2.8151099999999967</c:v>
                </c:pt>
                <c:pt idx="1199">
                  <c:v>2.8210899999999977</c:v>
                </c:pt>
                <c:pt idx="1200">
                  <c:v>2.8259399999999997</c:v>
                </c:pt>
                <c:pt idx="1201">
                  <c:v>2.8318699999999457</c:v>
                </c:pt>
                <c:pt idx="1202">
                  <c:v>2.8376299999999977</c:v>
                </c:pt>
                <c:pt idx="1203">
                  <c:v>2.8431999999999999</c:v>
                </c:pt>
                <c:pt idx="1204">
                  <c:v>2.8534199999999967</c:v>
                </c:pt>
                <c:pt idx="1205">
                  <c:v>2.8611200000000001</c:v>
                </c:pt>
                <c:pt idx="1206">
                  <c:v>2.8710199999999633</c:v>
                </c:pt>
                <c:pt idx="1207">
                  <c:v>2.8805800000000001</c:v>
                </c:pt>
                <c:pt idx="1208">
                  <c:v>2.8896599999999619</c:v>
                </c:pt>
                <c:pt idx="1209">
                  <c:v>2.8976699999999767</c:v>
                </c:pt>
                <c:pt idx="1210">
                  <c:v>2.9092799999999968</c:v>
                </c:pt>
                <c:pt idx="1211">
                  <c:v>2.9160099999999565</c:v>
                </c:pt>
                <c:pt idx="1212">
                  <c:v>2.9251800000000001</c:v>
                </c:pt>
                <c:pt idx="1213">
                  <c:v>2.93337</c:v>
                </c:pt>
                <c:pt idx="1214">
                  <c:v>2.94374</c:v>
                </c:pt>
                <c:pt idx="1215">
                  <c:v>2.9522699999999533</c:v>
                </c:pt>
                <c:pt idx="1216">
                  <c:v>2.9628299999999967</c:v>
                </c:pt>
                <c:pt idx="1217">
                  <c:v>2.96888</c:v>
                </c:pt>
                <c:pt idx="1218">
                  <c:v>2.9792599999999578</c:v>
                </c:pt>
                <c:pt idx="1219">
                  <c:v>2.9869300000000001</c:v>
                </c:pt>
                <c:pt idx="1220">
                  <c:v>2.9962899999999624</c:v>
                </c:pt>
                <c:pt idx="1221">
                  <c:v>3.0006599999999977</c:v>
                </c:pt>
                <c:pt idx="1222">
                  <c:v>3.0106099999999967</c:v>
                </c:pt>
                <c:pt idx="1223">
                  <c:v>3.0167599999999593</c:v>
                </c:pt>
                <c:pt idx="1224">
                  <c:v>3.0284800000000001</c:v>
                </c:pt>
                <c:pt idx="1225">
                  <c:v>3.0357999999999987</c:v>
                </c:pt>
                <c:pt idx="1226">
                  <c:v>3.0455100000000002</c:v>
                </c:pt>
                <c:pt idx="1227">
                  <c:v>3.0512699999999668</c:v>
                </c:pt>
                <c:pt idx="1228">
                  <c:v>3.06515</c:v>
                </c:pt>
                <c:pt idx="1229">
                  <c:v>3.0703800000000001</c:v>
                </c:pt>
                <c:pt idx="1230">
                  <c:v>3.0821299999999998</c:v>
                </c:pt>
                <c:pt idx="1231">
                  <c:v>3.0865800000000001</c:v>
                </c:pt>
                <c:pt idx="1232">
                  <c:v>3.0949499999999968</c:v>
                </c:pt>
                <c:pt idx="1233">
                  <c:v>3.1004999999999998</c:v>
                </c:pt>
                <c:pt idx="1234">
                  <c:v>3.1133600000000001</c:v>
                </c:pt>
                <c:pt idx="1235">
                  <c:v>3.1173299999999999</c:v>
                </c:pt>
                <c:pt idx="1236">
                  <c:v>3.1276000000000002</c:v>
                </c:pt>
                <c:pt idx="1237">
                  <c:v>3.1318099999999967</c:v>
                </c:pt>
                <c:pt idx="1238">
                  <c:v>3.1424799999999977</c:v>
                </c:pt>
                <c:pt idx="1239">
                  <c:v>3.1516199999999968</c:v>
                </c:pt>
                <c:pt idx="1240">
                  <c:v>3.1642399999999999</c:v>
                </c:pt>
                <c:pt idx="1241">
                  <c:v>3.1703399999999999</c:v>
                </c:pt>
                <c:pt idx="1242">
                  <c:v>3.1826399999999997</c:v>
                </c:pt>
                <c:pt idx="1243">
                  <c:v>3.1887300000000369</c:v>
                </c:pt>
                <c:pt idx="1244">
                  <c:v>3.2030099999999999</c:v>
                </c:pt>
                <c:pt idx="1245">
                  <c:v>3.2079400000000002</c:v>
                </c:pt>
                <c:pt idx="1246">
                  <c:v>3.2190499999999767</c:v>
                </c:pt>
                <c:pt idx="1247">
                  <c:v>3.2245699999999999</c:v>
                </c:pt>
                <c:pt idx="1248">
                  <c:v>3.2314699999999967</c:v>
                </c:pt>
                <c:pt idx="1249">
                  <c:v>3.2375500000000001</c:v>
                </c:pt>
                <c:pt idx="1250">
                  <c:v>3.2447699999999999</c:v>
                </c:pt>
                <c:pt idx="1251">
                  <c:v>3.2448000000000001</c:v>
                </c:pt>
                <c:pt idx="1252">
                  <c:v>3.2610100000000002</c:v>
                </c:pt>
                <c:pt idx="1253">
                  <c:v>3.2613699999999999</c:v>
                </c:pt>
                <c:pt idx="1254">
                  <c:v>3.2681100000000369</c:v>
                </c:pt>
                <c:pt idx="1255">
                  <c:v>3.2769599999999977</c:v>
                </c:pt>
                <c:pt idx="1256">
                  <c:v>3.2863600000000002</c:v>
                </c:pt>
                <c:pt idx="1257">
                  <c:v>3.2916499999999767</c:v>
                </c:pt>
                <c:pt idx="1258">
                  <c:v>3.3067399999999987</c:v>
                </c:pt>
                <c:pt idx="1259">
                  <c:v>3.30341</c:v>
                </c:pt>
                <c:pt idx="1260">
                  <c:v>3.3150499999999421</c:v>
                </c:pt>
                <c:pt idx="1261">
                  <c:v>3.32328</c:v>
                </c:pt>
                <c:pt idx="1262">
                  <c:v>3.3300299999999967</c:v>
                </c:pt>
                <c:pt idx="1263">
                  <c:v>3.3307099999999967</c:v>
                </c:pt>
                <c:pt idx="1264">
                  <c:v>3.3391799999999967</c:v>
                </c:pt>
                <c:pt idx="1265">
                  <c:v>3.3400300000000001</c:v>
                </c:pt>
                <c:pt idx="1266">
                  <c:v>3.3488399999999987</c:v>
                </c:pt>
                <c:pt idx="1267">
                  <c:v>3.354409999999961</c:v>
                </c:pt>
                <c:pt idx="1268">
                  <c:v>3.3707599999999927</c:v>
                </c:pt>
                <c:pt idx="1269">
                  <c:v>3.3765799999999659</c:v>
                </c:pt>
                <c:pt idx="1270">
                  <c:v>3.3845200000000002</c:v>
                </c:pt>
                <c:pt idx="1271">
                  <c:v>3.3929699999999592</c:v>
                </c:pt>
                <c:pt idx="1272">
                  <c:v>3.3965399999999977</c:v>
                </c:pt>
                <c:pt idx="1273">
                  <c:v>3.4001800000000002</c:v>
                </c:pt>
                <c:pt idx="1274">
                  <c:v>3.4073799999999999</c:v>
                </c:pt>
                <c:pt idx="1275">
                  <c:v>3.3929699999999592</c:v>
                </c:pt>
                <c:pt idx="1276">
                  <c:v>3.39771</c:v>
                </c:pt>
                <c:pt idx="1277">
                  <c:v>3.4026699999999592</c:v>
                </c:pt>
                <c:pt idx="1278">
                  <c:v>3.4050699999999967</c:v>
                </c:pt>
                <c:pt idx="1279">
                  <c:v>3.4103599999999967</c:v>
                </c:pt>
                <c:pt idx="1280">
                  <c:v>3.4219499999999967</c:v>
                </c:pt>
                <c:pt idx="1281">
                  <c:v>3.4164599999999421</c:v>
                </c:pt>
                <c:pt idx="1282">
                  <c:v>3.4344299999999977</c:v>
                </c:pt>
                <c:pt idx="1283">
                  <c:v>3.4323499999999578</c:v>
                </c:pt>
                <c:pt idx="1284">
                  <c:v>3.4399799999999967</c:v>
                </c:pt>
                <c:pt idx="1285">
                  <c:v>3.4354299999999967</c:v>
                </c:pt>
                <c:pt idx="1286">
                  <c:v>3.4401600000000001</c:v>
                </c:pt>
                <c:pt idx="1287">
                  <c:v>3.4356199999999619</c:v>
                </c:pt>
                <c:pt idx="1288">
                  <c:v>3.4501900000000001</c:v>
                </c:pt>
                <c:pt idx="1289">
                  <c:v>3.4422699999999677</c:v>
                </c:pt>
                <c:pt idx="1290">
                  <c:v>3.45031</c:v>
                </c:pt>
                <c:pt idx="1291">
                  <c:v>3.4451900000000002</c:v>
                </c:pt>
                <c:pt idx="1292">
                  <c:v>3.4627399999999997</c:v>
                </c:pt>
                <c:pt idx="1293">
                  <c:v>3.46007</c:v>
                </c:pt>
                <c:pt idx="1294">
                  <c:v>3.4789699999999977</c:v>
                </c:pt>
                <c:pt idx="1295">
                  <c:v>3.4716599999999556</c:v>
                </c:pt>
                <c:pt idx="1296">
                  <c:v>3.4851200000000002</c:v>
                </c:pt>
                <c:pt idx="1297">
                  <c:v>3.4837199999999999</c:v>
                </c:pt>
                <c:pt idx="1298">
                  <c:v>3.4889700000000001</c:v>
                </c:pt>
                <c:pt idx="1299">
                  <c:v>3.4760199999999601</c:v>
                </c:pt>
                <c:pt idx="1300">
                  <c:v>3.4768499999999412</c:v>
                </c:pt>
                <c:pt idx="1301">
                  <c:v>3.4585900000000001</c:v>
                </c:pt>
                <c:pt idx="1302">
                  <c:v>3.4596099999999592</c:v>
                </c:pt>
                <c:pt idx="1303">
                  <c:v>3.4420499999999592</c:v>
                </c:pt>
                <c:pt idx="1304">
                  <c:v>3.4358299999999677</c:v>
                </c:pt>
                <c:pt idx="1305">
                  <c:v>3.4223300000000001</c:v>
                </c:pt>
                <c:pt idx="1306">
                  <c:v>3.4362399999999682</c:v>
                </c:pt>
                <c:pt idx="1307">
                  <c:v>3.4337900000000001</c:v>
                </c:pt>
                <c:pt idx="1308">
                  <c:v>3.4395799999999968</c:v>
                </c:pt>
                <c:pt idx="1309">
                  <c:v>3.4259599999999977</c:v>
                </c:pt>
                <c:pt idx="1310">
                  <c:v>3.4351399999999988</c:v>
                </c:pt>
                <c:pt idx="1311">
                  <c:v>3.42875</c:v>
                </c:pt>
                <c:pt idx="1312">
                  <c:v>3.4337</c:v>
                </c:pt>
                <c:pt idx="1313">
                  <c:v>3.4107399999999997</c:v>
                </c:pt>
                <c:pt idx="1314">
                  <c:v>3.4045700000000001</c:v>
                </c:pt>
                <c:pt idx="1315">
                  <c:v>3.3865099999999977</c:v>
                </c:pt>
                <c:pt idx="1316">
                  <c:v>3.3918799999999569</c:v>
                </c:pt>
                <c:pt idx="1317">
                  <c:v>3.3740299999999968</c:v>
                </c:pt>
                <c:pt idx="1318">
                  <c:v>3.3802099999999977</c:v>
                </c:pt>
                <c:pt idx="1319">
                  <c:v>3.3666899999999687</c:v>
                </c:pt>
                <c:pt idx="1320">
                  <c:v>3.3729899999999668</c:v>
                </c:pt>
                <c:pt idx="1321">
                  <c:v>3.3671500000000001</c:v>
                </c:pt>
                <c:pt idx="1322">
                  <c:v>3.3612099999999967</c:v>
                </c:pt>
                <c:pt idx="1323">
                  <c:v>3.3475700000000002</c:v>
                </c:pt>
                <c:pt idx="1324">
                  <c:v>3.3582399999999977</c:v>
                </c:pt>
                <c:pt idx="1325">
                  <c:v>3.3404099999999977</c:v>
                </c:pt>
                <c:pt idx="1326">
                  <c:v>3.3463999999999987</c:v>
                </c:pt>
                <c:pt idx="1327">
                  <c:v>3.3320599999999421</c:v>
                </c:pt>
                <c:pt idx="1328">
                  <c:v>3.3343099999999977</c:v>
                </c:pt>
                <c:pt idx="1329">
                  <c:v>3.3321399999999977</c:v>
                </c:pt>
                <c:pt idx="1330">
                  <c:v>3.3380399999999977</c:v>
                </c:pt>
                <c:pt idx="1331">
                  <c:v>3.3231299999999999</c:v>
                </c:pt>
                <c:pt idx="1332">
                  <c:v>3.3246399999999987</c:v>
                </c:pt>
                <c:pt idx="1333">
                  <c:v>3.3028599999999493</c:v>
                </c:pt>
                <c:pt idx="1334">
                  <c:v>3.3005599999999977</c:v>
                </c:pt>
                <c:pt idx="1335">
                  <c:v>3.2786200000000001</c:v>
                </c:pt>
                <c:pt idx="1336">
                  <c:v>3.2759999999999998</c:v>
                </c:pt>
                <c:pt idx="1337">
                  <c:v>3.2652100000000002</c:v>
                </c:pt>
                <c:pt idx="1338">
                  <c:v>3.2723800000000001</c:v>
                </c:pt>
                <c:pt idx="1339">
                  <c:v>3.2699300000000351</c:v>
                </c:pt>
                <c:pt idx="1340">
                  <c:v>3.2785899999999999</c:v>
                </c:pt>
                <c:pt idx="1341">
                  <c:v>3.2678500000000001</c:v>
                </c:pt>
                <c:pt idx="1342">
                  <c:v>3.2764499999999592</c:v>
                </c:pt>
                <c:pt idx="1343">
                  <c:v>3.2618100000000001</c:v>
                </c:pt>
                <c:pt idx="1344">
                  <c:v>3.2685300000000415</c:v>
                </c:pt>
                <c:pt idx="1345">
                  <c:v>3.2474799999999999</c:v>
                </c:pt>
                <c:pt idx="1346">
                  <c:v>3.2319900000000001</c:v>
                </c:pt>
                <c:pt idx="1347">
                  <c:v>3.2092800000000001</c:v>
                </c:pt>
                <c:pt idx="1348">
                  <c:v>3.2058599999999977</c:v>
                </c:pt>
                <c:pt idx="1349">
                  <c:v>3.1828799999999977</c:v>
                </c:pt>
                <c:pt idx="1350">
                  <c:v>3.1789800000000001</c:v>
                </c:pt>
                <c:pt idx="1351">
                  <c:v>3.15347</c:v>
                </c:pt>
                <c:pt idx="1352">
                  <c:v>3.1595499999999967</c:v>
                </c:pt>
                <c:pt idx="1353">
                  <c:v>3.1515999999999997</c:v>
                </c:pt>
                <c:pt idx="1354">
                  <c:v>3.1507900000000002</c:v>
                </c:pt>
                <c:pt idx="1355">
                  <c:v>3.12175</c:v>
                </c:pt>
                <c:pt idx="1356">
                  <c:v>3.1206800000000001</c:v>
                </c:pt>
                <c:pt idx="1357">
                  <c:v>3.1051899999999999</c:v>
                </c:pt>
                <c:pt idx="1358">
                  <c:v>3.1007600000000002</c:v>
                </c:pt>
                <c:pt idx="1359">
                  <c:v>3.0745100000000001</c:v>
                </c:pt>
                <c:pt idx="1360">
                  <c:v>3.0699000000000001</c:v>
                </c:pt>
                <c:pt idx="1361">
                  <c:v>3.0609999999999999</c:v>
                </c:pt>
                <c:pt idx="1362">
                  <c:v>3.0689000000000002</c:v>
                </c:pt>
                <c:pt idx="1363">
                  <c:v>3.0682299999999998</c:v>
                </c:pt>
                <c:pt idx="1364">
                  <c:v>3.07429</c:v>
                </c:pt>
                <c:pt idx="1365">
                  <c:v>3.0502699999999967</c:v>
                </c:pt>
                <c:pt idx="1366">
                  <c:v>3.0443600000000002</c:v>
                </c:pt>
                <c:pt idx="1367">
                  <c:v>3.03443</c:v>
                </c:pt>
                <c:pt idx="1368">
                  <c:v>3.0325299999999977</c:v>
                </c:pt>
                <c:pt idx="1369">
                  <c:v>3.0184499999999592</c:v>
                </c:pt>
                <c:pt idx="1370">
                  <c:v>3.0034700000000001</c:v>
                </c:pt>
                <c:pt idx="1371">
                  <c:v>2.98061</c:v>
                </c:pt>
                <c:pt idx="1372">
                  <c:v>2.98001</c:v>
                </c:pt>
                <c:pt idx="1373">
                  <c:v>2.9687399999999999</c:v>
                </c:pt>
                <c:pt idx="1374">
                  <c:v>2.9659300000000002</c:v>
                </c:pt>
                <c:pt idx="1375">
                  <c:v>2.9387599999999967</c:v>
                </c:pt>
                <c:pt idx="1376">
                  <c:v>2.9344599999999592</c:v>
                </c:pt>
                <c:pt idx="1377">
                  <c:v>2.9143300000000001</c:v>
                </c:pt>
                <c:pt idx="1378">
                  <c:v>2.9094399999999987</c:v>
                </c:pt>
                <c:pt idx="1379">
                  <c:v>2.8930399999999987</c:v>
                </c:pt>
                <c:pt idx="1380">
                  <c:v>2.8797299999999977</c:v>
                </c:pt>
                <c:pt idx="1381">
                  <c:v>2.8498799999999767</c:v>
                </c:pt>
                <c:pt idx="1382">
                  <c:v>2.8516099999999565</c:v>
                </c:pt>
                <c:pt idx="1383">
                  <c:v>2.8263399999999987</c:v>
                </c:pt>
                <c:pt idx="1384">
                  <c:v>2.8124999999999569</c:v>
                </c:pt>
                <c:pt idx="1385">
                  <c:v>2.7945600000000002</c:v>
                </c:pt>
                <c:pt idx="1386">
                  <c:v>2.7968999999999977</c:v>
                </c:pt>
                <c:pt idx="1387">
                  <c:v>2.7747999999999999</c:v>
                </c:pt>
                <c:pt idx="1388">
                  <c:v>2.7768099999999967</c:v>
                </c:pt>
                <c:pt idx="1389">
                  <c:v>2.7540200000000001</c:v>
                </c:pt>
                <c:pt idx="1390">
                  <c:v>2.7429100000000002</c:v>
                </c:pt>
                <c:pt idx="1391">
                  <c:v>2.73603</c:v>
                </c:pt>
                <c:pt idx="1392">
                  <c:v>2.7249900000000369</c:v>
                </c:pt>
                <c:pt idx="1393">
                  <c:v>2.6973600000000002</c:v>
                </c:pt>
                <c:pt idx="1394">
                  <c:v>2.6862900000000001</c:v>
                </c:pt>
                <c:pt idx="1395">
                  <c:v>2.6480399999999999</c:v>
                </c:pt>
                <c:pt idx="1396">
                  <c:v>2.6331699999999998</c:v>
                </c:pt>
                <c:pt idx="1397">
                  <c:v>2.6964699999999664</c:v>
                </c:pt>
                <c:pt idx="1398">
                  <c:v>2.7659899999999999</c:v>
                </c:pt>
                <c:pt idx="1399">
                  <c:v>2.8258899999999967</c:v>
                </c:pt>
                <c:pt idx="1400">
                  <c:v>2.90699</c:v>
                </c:pt>
                <c:pt idx="1401">
                  <c:v>2.9775299999999998</c:v>
                </c:pt>
                <c:pt idx="1402">
                  <c:v>3.07023</c:v>
                </c:pt>
                <c:pt idx="1403">
                  <c:v>3.1430099999999999</c:v>
                </c:pt>
                <c:pt idx="1404">
                  <c:v>3.14622</c:v>
                </c:pt>
                <c:pt idx="1405">
                  <c:v>3.1363300000000001</c:v>
                </c:pt>
                <c:pt idx="1406">
                  <c:v>3.1352099999999967</c:v>
                </c:pt>
                <c:pt idx="1407">
                  <c:v>3.1177199999999998</c:v>
                </c:pt>
                <c:pt idx="1408">
                  <c:v>3.1124899999999927</c:v>
                </c:pt>
                <c:pt idx="1409">
                  <c:v>3.0900300000000001</c:v>
                </c:pt>
                <c:pt idx="1410">
                  <c:v>3.09063</c:v>
                </c:pt>
                <c:pt idx="1411">
                  <c:v>3.0779100000000001</c:v>
                </c:pt>
                <c:pt idx="1412">
                  <c:v>3.0756899999999967</c:v>
                </c:pt>
                <c:pt idx="1413">
                  <c:v>3.0651600000000001</c:v>
                </c:pt>
                <c:pt idx="1414">
                  <c:v>3.0797099999999977</c:v>
                </c:pt>
                <c:pt idx="1415">
                  <c:v>3.0691299999999999</c:v>
                </c:pt>
                <c:pt idx="1416">
                  <c:v>3.0821000000000001</c:v>
                </c:pt>
                <c:pt idx="1417">
                  <c:v>3.07782</c:v>
                </c:pt>
                <c:pt idx="1418">
                  <c:v>3.0852599999999977</c:v>
                </c:pt>
                <c:pt idx="1419">
                  <c:v>3.07409</c:v>
                </c:pt>
                <c:pt idx="1420">
                  <c:v>3.0877100000000302</c:v>
                </c:pt>
                <c:pt idx="1421">
                  <c:v>3.0700099999999977</c:v>
                </c:pt>
                <c:pt idx="1422">
                  <c:v>3.08494</c:v>
                </c:pt>
                <c:pt idx="1423">
                  <c:v>3.0720399999999977</c:v>
                </c:pt>
                <c:pt idx="1424">
                  <c:v>3.067130000000041</c:v>
                </c:pt>
                <c:pt idx="1425">
                  <c:v>3.0648200000000001</c:v>
                </c:pt>
                <c:pt idx="1426">
                  <c:v>3.0627599999999977</c:v>
                </c:pt>
                <c:pt idx="1427">
                  <c:v>3.0560199999999687</c:v>
                </c:pt>
                <c:pt idx="1428">
                  <c:v>3.0646300000000002</c:v>
                </c:pt>
                <c:pt idx="1429">
                  <c:v>3.0565499999999592</c:v>
                </c:pt>
                <c:pt idx="1430">
                  <c:v>3.0627599999999977</c:v>
                </c:pt>
                <c:pt idx="1431">
                  <c:v>3.0587999999999997</c:v>
                </c:pt>
                <c:pt idx="1432">
                  <c:v>3.07037</c:v>
                </c:pt>
                <c:pt idx="1433">
                  <c:v>3.0812200000000001</c:v>
                </c:pt>
                <c:pt idx="1434">
                  <c:v>3.0877400000000002</c:v>
                </c:pt>
                <c:pt idx="1435">
                  <c:v>3.0768399999999967</c:v>
                </c:pt>
                <c:pt idx="1436">
                  <c:v>3.0743399999999999</c:v>
                </c:pt>
                <c:pt idx="1437">
                  <c:v>3.0570300000000001</c:v>
                </c:pt>
                <c:pt idx="1438">
                  <c:v>3.0614699999999977</c:v>
                </c:pt>
                <c:pt idx="1439">
                  <c:v>3.0474199999999998</c:v>
                </c:pt>
                <c:pt idx="1440">
                  <c:v>3.0421800000000001</c:v>
                </c:pt>
                <c:pt idx="1441">
                  <c:v>3.0281600000000002</c:v>
                </c:pt>
                <c:pt idx="1442">
                  <c:v>3.0294699999999977</c:v>
                </c:pt>
                <c:pt idx="1443">
                  <c:v>3.0173399999999999</c:v>
                </c:pt>
                <c:pt idx="1444">
                  <c:v>3.02827</c:v>
                </c:pt>
                <c:pt idx="1445">
                  <c:v>3.0179100000000001</c:v>
                </c:pt>
                <c:pt idx="1446">
                  <c:v>3.0098199999999977</c:v>
                </c:pt>
                <c:pt idx="1447">
                  <c:v>2.9964499999999421</c:v>
                </c:pt>
                <c:pt idx="1448">
                  <c:v>2.9918399999999967</c:v>
                </c:pt>
                <c:pt idx="1449">
                  <c:v>2.9803299999999999</c:v>
                </c:pt>
                <c:pt idx="1450">
                  <c:v>2.9855800000000001</c:v>
                </c:pt>
                <c:pt idx="1451">
                  <c:v>2.9678499999999977</c:v>
                </c:pt>
                <c:pt idx="1452">
                  <c:v>2.97519</c:v>
                </c:pt>
                <c:pt idx="1453">
                  <c:v>2.96116</c:v>
                </c:pt>
                <c:pt idx="1454">
                  <c:v>2.9726899999999592</c:v>
                </c:pt>
                <c:pt idx="1455">
                  <c:v>2.9539499999999967</c:v>
                </c:pt>
                <c:pt idx="1456">
                  <c:v>2.9482200000000001</c:v>
                </c:pt>
                <c:pt idx="1457">
                  <c:v>2.9032800000000001</c:v>
                </c:pt>
                <c:pt idx="1458">
                  <c:v>2.8713099999999967</c:v>
                </c:pt>
                <c:pt idx="1459">
                  <c:v>2.8286899999999977</c:v>
                </c:pt>
                <c:pt idx="1460">
                  <c:v>2.8031199999999998</c:v>
                </c:pt>
                <c:pt idx="1461">
                  <c:v>2.7683400000000002</c:v>
                </c:pt>
                <c:pt idx="1462">
                  <c:v>2.7547299999999999</c:v>
                </c:pt>
                <c:pt idx="1463">
                  <c:v>2.7288299999999999</c:v>
                </c:pt>
                <c:pt idx="1464">
                  <c:v>2.72986</c:v>
                </c:pt>
                <c:pt idx="1465">
                  <c:v>2.7429199999999998</c:v>
                </c:pt>
                <c:pt idx="1466">
                  <c:v>2.7456399999999999</c:v>
                </c:pt>
                <c:pt idx="1467">
                  <c:v>2.7503700000000002</c:v>
                </c:pt>
                <c:pt idx="1468">
                  <c:v>2.7404199999999999</c:v>
                </c:pt>
                <c:pt idx="1469">
                  <c:v>2.7439000000000355</c:v>
                </c:pt>
                <c:pt idx="1470">
                  <c:v>2.74254</c:v>
                </c:pt>
                <c:pt idx="1471">
                  <c:v>2.7632400000000001</c:v>
                </c:pt>
                <c:pt idx="1472">
                  <c:v>2.7616499999999977</c:v>
                </c:pt>
                <c:pt idx="1473">
                  <c:v>2.7736900000000002</c:v>
                </c:pt>
                <c:pt idx="1474">
                  <c:v>2.7835000000000369</c:v>
                </c:pt>
                <c:pt idx="1475">
                  <c:v>2.7925200000000001</c:v>
                </c:pt>
                <c:pt idx="1476">
                  <c:v>2.7905199999999999</c:v>
                </c:pt>
                <c:pt idx="1477">
                  <c:v>2.8077999999999999</c:v>
                </c:pt>
                <c:pt idx="1478">
                  <c:v>2.8005599999999977</c:v>
                </c:pt>
                <c:pt idx="1479">
                  <c:v>2.8028299999999668</c:v>
                </c:pt>
                <c:pt idx="1480">
                  <c:v>2.8002399999999987</c:v>
                </c:pt>
                <c:pt idx="1481">
                  <c:v>2.8006899999999977</c:v>
                </c:pt>
                <c:pt idx="1482">
                  <c:v>2.7940800000000001</c:v>
                </c:pt>
                <c:pt idx="1483">
                  <c:v>2.80348</c:v>
                </c:pt>
                <c:pt idx="1484">
                  <c:v>2.7978900000000002</c:v>
                </c:pt>
                <c:pt idx="1485">
                  <c:v>2.8054699999999642</c:v>
                </c:pt>
                <c:pt idx="1486">
                  <c:v>2.8057300000000001</c:v>
                </c:pt>
                <c:pt idx="1487">
                  <c:v>2.8017099999999977</c:v>
                </c:pt>
                <c:pt idx="1488">
                  <c:v>2.7880500000000001</c:v>
                </c:pt>
                <c:pt idx="1489">
                  <c:v>2.8042399999999987</c:v>
                </c:pt>
                <c:pt idx="1490">
                  <c:v>2.7978299999999998</c:v>
                </c:pt>
                <c:pt idx="1491">
                  <c:v>2.7944900000000001</c:v>
                </c:pt>
                <c:pt idx="1492">
                  <c:v>2.7891200000000369</c:v>
                </c:pt>
                <c:pt idx="1493">
                  <c:v>2.79074</c:v>
                </c:pt>
                <c:pt idx="1494">
                  <c:v>2.7982399999999998</c:v>
                </c:pt>
                <c:pt idx="1495">
                  <c:v>2.8103999999999987</c:v>
                </c:pt>
                <c:pt idx="1496">
                  <c:v>2.7970600000000001</c:v>
                </c:pt>
                <c:pt idx="1497">
                  <c:v>2.8010799999999967</c:v>
                </c:pt>
                <c:pt idx="1498">
                  <c:v>2.80036</c:v>
                </c:pt>
                <c:pt idx="1499">
                  <c:v>2.7853800000000311</c:v>
                </c:pt>
                <c:pt idx="1500">
                  <c:v>2.7665099999999998</c:v>
                </c:pt>
                <c:pt idx="1501">
                  <c:v>2.7499500000000001</c:v>
                </c:pt>
                <c:pt idx="1502">
                  <c:v>2.7400899999999999</c:v>
                </c:pt>
                <c:pt idx="1503">
                  <c:v>2.7348300000000001</c:v>
                </c:pt>
                <c:pt idx="1504">
                  <c:v>2.7204700000000002</c:v>
                </c:pt>
                <c:pt idx="1505">
                  <c:v>2.7262399999999998</c:v>
                </c:pt>
                <c:pt idx="1506">
                  <c:v>2.7228499999999967</c:v>
                </c:pt>
                <c:pt idx="1507">
                  <c:v>2.7293900000000311</c:v>
                </c:pt>
                <c:pt idx="1508">
                  <c:v>2.7246899999999998</c:v>
                </c:pt>
                <c:pt idx="1509">
                  <c:v>2.7123200000000001</c:v>
                </c:pt>
                <c:pt idx="1510">
                  <c:v>2.7096200000000001</c:v>
                </c:pt>
                <c:pt idx="1511">
                  <c:v>2.7100300000000002</c:v>
                </c:pt>
                <c:pt idx="1512">
                  <c:v>2.6917599999999977</c:v>
                </c:pt>
                <c:pt idx="1513">
                  <c:v>2.6968699999999592</c:v>
                </c:pt>
                <c:pt idx="1514">
                  <c:v>2.6952499999999664</c:v>
                </c:pt>
                <c:pt idx="1515">
                  <c:v>2.6976100000000001</c:v>
                </c:pt>
                <c:pt idx="1516">
                  <c:v>2.7049699999999999</c:v>
                </c:pt>
                <c:pt idx="1517">
                  <c:v>2.6797900000000001</c:v>
                </c:pt>
                <c:pt idx="1518">
                  <c:v>2.6505100000000001</c:v>
                </c:pt>
                <c:pt idx="1519">
                  <c:v>2.62676</c:v>
                </c:pt>
                <c:pt idx="1520">
                  <c:v>2.6084299999999998</c:v>
                </c:pt>
                <c:pt idx="1521">
                  <c:v>2.6047199999999999</c:v>
                </c:pt>
                <c:pt idx="1522">
                  <c:v>2.5748799999999967</c:v>
                </c:pt>
                <c:pt idx="1523">
                  <c:v>2.5706599999999686</c:v>
                </c:pt>
                <c:pt idx="1524">
                  <c:v>2.5738300000000001</c:v>
                </c:pt>
                <c:pt idx="1525">
                  <c:v>2.5775299999999999</c:v>
                </c:pt>
                <c:pt idx="1526">
                  <c:v>2.5770499999999967</c:v>
                </c:pt>
                <c:pt idx="1527">
                  <c:v>2.5935700000000002</c:v>
                </c:pt>
                <c:pt idx="1528">
                  <c:v>2.5684999999999998</c:v>
                </c:pt>
                <c:pt idx="1529">
                  <c:v>2.5863999999999998</c:v>
                </c:pt>
                <c:pt idx="1530">
                  <c:v>2.5727399999999987</c:v>
                </c:pt>
                <c:pt idx="1531">
                  <c:v>2.5819399999999999</c:v>
                </c:pt>
                <c:pt idx="1532">
                  <c:v>2.57802</c:v>
                </c:pt>
                <c:pt idx="1533">
                  <c:v>2.5914599999999592</c:v>
                </c:pt>
                <c:pt idx="1534">
                  <c:v>2.57422</c:v>
                </c:pt>
                <c:pt idx="1535">
                  <c:v>2.5976900000000001</c:v>
                </c:pt>
                <c:pt idx="1536">
                  <c:v>2.5926099999999592</c:v>
                </c:pt>
                <c:pt idx="1537">
                  <c:v>2.6014900000000001</c:v>
                </c:pt>
                <c:pt idx="1538">
                  <c:v>2.59802</c:v>
                </c:pt>
                <c:pt idx="1539">
                  <c:v>2.6146599999999967</c:v>
                </c:pt>
                <c:pt idx="1540">
                  <c:v>2.6028899999999977</c:v>
                </c:pt>
                <c:pt idx="1541">
                  <c:v>2.6055000000000001</c:v>
                </c:pt>
                <c:pt idx="1542">
                  <c:v>2.5884299999999998</c:v>
                </c:pt>
                <c:pt idx="1543">
                  <c:v>2.5901000000000001</c:v>
                </c:pt>
                <c:pt idx="1544">
                  <c:v>2.57599</c:v>
                </c:pt>
                <c:pt idx="1545">
                  <c:v>2.5879300000000369</c:v>
                </c:pt>
                <c:pt idx="1546">
                  <c:v>2.583330000000041</c:v>
                </c:pt>
                <c:pt idx="1547">
                  <c:v>2.6019700000000001</c:v>
                </c:pt>
                <c:pt idx="1548">
                  <c:v>2.6042800000000002</c:v>
                </c:pt>
                <c:pt idx="1549">
                  <c:v>2.6219100000000002</c:v>
                </c:pt>
                <c:pt idx="1550">
                  <c:v>2.6129599999999686</c:v>
                </c:pt>
                <c:pt idx="1551">
                  <c:v>2.6239499999999998</c:v>
                </c:pt>
                <c:pt idx="1552">
                  <c:v>2.6081599999999998</c:v>
                </c:pt>
                <c:pt idx="1553">
                  <c:v>2.6183299999999998</c:v>
                </c:pt>
                <c:pt idx="1554">
                  <c:v>2.6065999999999998</c:v>
                </c:pt>
                <c:pt idx="1555">
                  <c:v>2.6179700000000001</c:v>
                </c:pt>
                <c:pt idx="1556">
                  <c:v>2.6024499999999668</c:v>
                </c:pt>
                <c:pt idx="1557">
                  <c:v>2.6127199999999977</c:v>
                </c:pt>
                <c:pt idx="1558">
                  <c:v>2.6160999999999968</c:v>
                </c:pt>
                <c:pt idx="1559">
                  <c:v>2.6329099999999968</c:v>
                </c:pt>
                <c:pt idx="1560">
                  <c:v>2.62683</c:v>
                </c:pt>
                <c:pt idx="1561">
                  <c:v>2.6311</c:v>
                </c:pt>
                <c:pt idx="1562">
                  <c:v>2.6236299999999999</c:v>
                </c:pt>
                <c:pt idx="1563">
                  <c:v>2.6447200000000306</c:v>
                </c:pt>
                <c:pt idx="1564">
                  <c:v>2.6467000000000001</c:v>
                </c:pt>
                <c:pt idx="1565">
                  <c:v>2.6471700000000369</c:v>
                </c:pt>
                <c:pt idx="1566">
                  <c:v>2.6370800000000001</c:v>
                </c:pt>
                <c:pt idx="1567">
                  <c:v>2.6486299999999998</c:v>
                </c:pt>
                <c:pt idx="1568">
                  <c:v>2.6522999999999977</c:v>
                </c:pt>
                <c:pt idx="1569">
                  <c:v>2.6581600000000001</c:v>
                </c:pt>
                <c:pt idx="1570">
                  <c:v>2.647730000000041</c:v>
                </c:pt>
                <c:pt idx="1571">
                  <c:v>2.6608499999999977</c:v>
                </c:pt>
                <c:pt idx="1572">
                  <c:v>2.6601300000000387</c:v>
                </c:pt>
                <c:pt idx="1573">
                  <c:v>2.6669100000000001</c:v>
                </c:pt>
                <c:pt idx="1574">
                  <c:v>2.6644199999999998</c:v>
                </c:pt>
                <c:pt idx="1575">
                  <c:v>2.6660300000000001</c:v>
                </c:pt>
                <c:pt idx="1576">
                  <c:v>2.6665899999999998</c:v>
                </c:pt>
                <c:pt idx="1577">
                  <c:v>2.6775799999999998</c:v>
                </c:pt>
                <c:pt idx="1578">
                  <c:v>2.6642999999999999</c:v>
                </c:pt>
                <c:pt idx="1579">
                  <c:v>2.668330000000037</c:v>
                </c:pt>
                <c:pt idx="1580">
                  <c:v>2.6650299999999998</c:v>
                </c:pt>
                <c:pt idx="1581">
                  <c:v>2.6694499999999977</c:v>
                </c:pt>
                <c:pt idx="1582">
                  <c:v>2.6707700000000001</c:v>
                </c:pt>
                <c:pt idx="1583">
                  <c:v>2.6761599999999977</c:v>
                </c:pt>
                <c:pt idx="1584">
                  <c:v>2.6749399999999999</c:v>
                </c:pt>
                <c:pt idx="1585">
                  <c:v>2.6840700000000002</c:v>
                </c:pt>
                <c:pt idx="1586">
                  <c:v>2.6747299999999998</c:v>
                </c:pt>
                <c:pt idx="1587">
                  <c:v>2.6822300000000001</c:v>
                </c:pt>
                <c:pt idx="1588">
                  <c:v>2.6724799999999767</c:v>
                </c:pt>
                <c:pt idx="1589">
                  <c:v>2.6823899999999998</c:v>
                </c:pt>
                <c:pt idx="1590">
                  <c:v>2.6730100000000001</c:v>
                </c:pt>
                <c:pt idx="1591">
                  <c:v>2.6650800000000001</c:v>
                </c:pt>
                <c:pt idx="1592">
                  <c:v>2.65957</c:v>
                </c:pt>
                <c:pt idx="1593">
                  <c:v>2.6726399999999977</c:v>
                </c:pt>
                <c:pt idx="1594">
                  <c:v>2.6710499999999664</c:v>
                </c:pt>
                <c:pt idx="1595">
                  <c:v>2.6860200000000001</c:v>
                </c:pt>
                <c:pt idx="1596">
                  <c:v>2.6671800000000387</c:v>
                </c:pt>
                <c:pt idx="1597">
                  <c:v>2.6742699999999977</c:v>
                </c:pt>
                <c:pt idx="1598">
                  <c:v>2.6705199999999998</c:v>
                </c:pt>
                <c:pt idx="1599">
                  <c:v>2.6764099999999686</c:v>
                </c:pt>
                <c:pt idx="1600">
                  <c:v>2.6658300000000001</c:v>
                </c:pt>
                <c:pt idx="1601">
                  <c:v>2.68085</c:v>
                </c:pt>
                <c:pt idx="1602">
                  <c:v>2.6844700000000001</c:v>
                </c:pt>
                <c:pt idx="1603">
                  <c:v>2.69326</c:v>
                </c:pt>
                <c:pt idx="1604">
                  <c:v>2.6837900000000405</c:v>
                </c:pt>
                <c:pt idx="1605">
                  <c:v>2.7015199999999999</c:v>
                </c:pt>
                <c:pt idx="1606">
                  <c:v>2.6990699999999967</c:v>
                </c:pt>
                <c:pt idx="1607">
                  <c:v>2.7132000000000001</c:v>
                </c:pt>
                <c:pt idx="1608">
                  <c:v>2.6959999999999997</c:v>
                </c:pt>
                <c:pt idx="1609">
                  <c:v>2.6971599999999998</c:v>
                </c:pt>
                <c:pt idx="1610">
                  <c:v>2.70242</c:v>
                </c:pt>
                <c:pt idx="1611">
                  <c:v>2.7205499999999998</c:v>
                </c:pt>
                <c:pt idx="1612">
                  <c:v>2.7146499999999967</c:v>
                </c:pt>
                <c:pt idx="1613">
                  <c:v>2.7165300000000001</c:v>
                </c:pt>
                <c:pt idx="1614">
                  <c:v>2.70404</c:v>
                </c:pt>
                <c:pt idx="1615">
                  <c:v>2.71116</c:v>
                </c:pt>
                <c:pt idx="1616">
                  <c:v>2.6915300000000002</c:v>
                </c:pt>
                <c:pt idx="1617">
                  <c:v>2.7043800000000355</c:v>
                </c:pt>
                <c:pt idx="1618">
                  <c:v>2.6827299999999998</c:v>
                </c:pt>
                <c:pt idx="1619">
                  <c:v>2.6859199999999999</c:v>
                </c:pt>
                <c:pt idx="1620">
                  <c:v>2.6922899999999967</c:v>
                </c:pt>
                <c:pt idx="1621">
                  <c:v>2.6952799999999977</c:v>
                </c:pt>
                <c:pt idx="1622">
                  <c:v>2.6946499999999967</c:v>
                </c:pt>
                <c:pt idx="1623">
                  <c:v>2.7051900000000311</c:v>
                </c:pt>
                <c:pt idx="1624">
                  <c:v>2.68825</c:v>
                </c:pt>
                <c:pt idx="1625">
                  <c:v>2.69991</c:v>
                </c:pt>
                <c:pt idx="1626">
                  <c:v>2.6890499999999977</c:v>
                </c:pt>
                <c:pt idx="1627">
                  <c:v>2.6932100000000001</c:v>
                </c:pt>
                <c:pt idx="1628">
                  <c:v>2.6969499999999687</c:v>
                </c:pt>
                <c:pt idx="1629">
                  <c:v>2.6915300000000002</c:v>
                </c:pt>
                <c:pt idx="1630">
                  <c:v>2.6846899999999998</c:v>
                </c:pt>
                <c:pt idx="1631">
                  <c:v>2.6933900000000301</c:v>
                </c:pt>
                <c:pt idx="1632">
                  <c:v>2.6850200000000002</c:v>
                </c:pt>
                <c:pt idx="1633">
                  <c:v>2.68649</c:v>
                </c:pt>
                <c:pt idx="1634">
                  <c:v>2.6753999999999998</c:v>
                </c:pt>
                <c:pt idx="1635">
                  <c:v>2.6716799999999967</c:v>
                </c:pt>
                <c:pt idx="1636">
                  <c:v>2.6671000000000369</c:v>
                </c:pt>
                <c:pt idx="1637">
                  <c:v>2.6673100000000369</c:v>
                </c:pt>
                <c:pt idx="1638">
                  <c:v>2.6527699999999967</c:v>
                </c:pt>
                <c:pt idx="1639">
                  <c:v>2.66906</c:v>
                </c:pt>
                <c:pt idx="1640">
                  <c:v>2.6699600000000001</c:v>
                </c:pt>
                <c:pt idx="1641">
                  <c:v>2.6706099999999977</c:v>
                </c:pt>
                <c:pt idx="1642">
                  <c:v>2.6592199999999977</c:v>
                </c:pt>
                <c:pt idx="1643">
                  <c:v>2.6766799999999686</c:v>
                </c:pt>
                <c:pt idx="1644">
                  <c:v>2.6730700000000001</c:v>
                </c:pt>
                <c:pt idx="1645">
                  <c:v>2.6865299999999999</c:v>
                </c:pt>
                <c:pt idx="1646">
                  <c:v>2.6760699999999686</c:v>
                </c:pt>
                <c:pt idx="1647">
                  <c:v>2.7019700000000002</c:v>
                </c:pt>
                <c:pt idx="1648">
                  <c:v>2.7144399999999997</c:v>
                </c:pt>
                <c:pt idx="1649">
                  <c:v>2.7378100000000001</c:v>
                </c:pt>
                <c:pt idx="1650">
                  <c:v>2.7321499999999967</c:v>
                </c:pt>
                <c:pt idx="1651">
                  <c:v>2.7418300000000002</c:v>
                </c:pt>
                <c:pt idx="1652">
                  <c:v>2.7347899999999998</c:v>
                </c:pt>
                <c:pt idx="1653">
                  <c:v>2.7524499999999592</c:v>
                </c:pt>
                <c:pt idx="1654">
                  <c:v>2.72804</c:v>
                </c:pt>
                <c:pt idx="1655">
                  <c:v>2.7390099999999977</c:v>
                </c:pt>
                <c:pt idx="1656">
                  <c:v>2.7366199999999967</c:v>
                </c:pt>
                <c:pt idx="1657">
                  <c:v>2.7392399999999997</c:v>
                </c:pt>
                <c:pt idx="1658">
                  <c:v>2.73441</c:v>
                </c:pt>
                <c:pt idx="1659">
                  <c:v>2.75048</c:v>
                </c:pt>
                <c:pt idx="1660">
                  <c:v>2.7461600000000002</c:v>
                </c:pt>
                <c:pt idx="1661">
                  <c:v>2.7605200000000369</c:v>
                </c:pt>
                <c:pt idx="1662">
                  <c:v>2.75136</c:v>
                </c:pt>
                <c:pt idx="1663">
                  <c:v>2.7603200000000387</c:v>
                </c:pt>
                <c:pt idx="1664">
                  <c:v>2.7651500000000002</c:v>
                </c:pt>
                <c:pt idx="1665">
                  <c:v>2.78166</c:v>
                </c:pt>
                <c:pt idx="1666">
                  <c:v>2.7775599999999998</c:v>
                </c:pt>
                <c:pt idx="1667">
                  <c:v>2.78661</c:v>
                </c:pt>
                <c:pt idx="1668">
                  <c:v>2.7789899999999998</c:v>
                </c:pt>
                <c:pt idx="1669">
                  <c:v>2.7852100000000002</c:v>
                </c:pt>
                <c:pt idx="1670">
                  <c:v>2.7840099999999999</c:v>
                </c:pt>
                <c:pt idx="1671">
                  <c:v>2.78759000000005</c:v>
                </c:pt>
                <c:pt idx="1672">
                  <c:v>2.787170000000041</c:v>
                </c:pt>
                <c:pt idx="1673">
                  <c:v>2.7967999999999997</c:v>
                </c:pt>
                <c:pt idx="1674">
                  <c:v>2.7927399999999998</c:v>
                </c:pt>
                <c:pt idx="1675">
                  <c:v>2.82402</c:v>
                </c:pt>
                <c:pt idx="1676">
                  <c:v>2.8339099999999977</c:v>
                </c:pt>
                <c:pt idx="1677">
                  <c:v>2.8555599999999592</c:v>
                </c:pt>
                <c:pt idx="1678">
                  <c:v>2.8583699999999967</c:v>
                </c:pt>
                <c:pt idx="1679">
                  <c:v>2.8673099999999998</c:v>
                </c:pt>
                <c:pt idx="1680">
                  <c:v>2.8697300000000001</c:v>
                </c:pt>
                <c:pt idx="1681">
                  <c:v>2.8890699999999967</c:v>
                </c:pt>
                <c:pt idx="1682">
                  <c:v>2.8758899999999592</c:v>
                </c:pt>
                <c:pt idx="1683">
                  <c:v>2.8675000000000002</c:v>
                </c:pt>
                <c:pt idx="1684">
                  <c:v>2.8555499999999592</c:v>
                </c:pt>
                <c:pt idx="1685">
                  <c:v>2.8729099999999592</c:v>
                </c:pt>
                <c:pt idx="1686">
                  <c:v>2.8746199999999686</c:v>
                </c:pt>
                <c:pt idx="1687">
                  <c:v>2.8774999999999977</c:v>
                </c:pt>
                <c:pt idx="1688">
                  <c:v>2.8784399999999977</c:v>
                </c:pt>
                <c:pt idx="1689">
                  <c:v>2.8835700000000002</c:v>
                </c:pt>
                <c:pt idx="1690">
                  <c:v>2.8897300000000001</c:v>
                </c:pt>
                <c:pt idx="1691">
                  <c:v>2.8971399999999998</c:v>
                </c:pt>
                <c:pt idx="1692">
                  <c:v>2.8875500000000001</c:v>
                </c:pt>
                <c:pt idx="1693">
                  <c:v>2.8923399999999977</c:v>
                </c:pt>
                <c:pt idx="1694">
                  <c:v>2.8995999999999977</c:v>
                </c:pt>
                <c:pt idx="1695">
                  <c:v>2.8974799999999967</c:v>
                </c:pt>
                <c:pt idx="1696">
                  <c:v>2.9043800000000002</c:v>
                </c:pt>
                <c:pt idx="1697">
                  <c:v>2.9274</c:v>
                </c:pt>
                <c:pt idx="1698">
                  <c:v>2.9384699999999659</c:v>
                </c:pt>
                <c:pt idx="1699">
                  <c:v>2.9516399999999967</c:v>
                </c:pt>
                <c:pt idx="1700">
                  <c:v>2.9472299999999998</c:v>
                </c:pt>
                <c:pt idx="1701">
                  <c:v>2.952679999999956</c:v>
                </c:pt>
                <c:pt idx="1702">
                  <c:v>2.9529099999999664</c:v>
                </c:pt>
                <c:pt idx="1703">
                  <c:v>2.9557199999999977</c:v>
                </c:pt>
                <c:pt idx="1704">
                  <c:v>2.9397499999999592</c:v>
                </c:pt>
                <c:pt idx="1705">
                  <c:v>2.9342699999999668</c:v>
                </c:pt>
                <c:pt idx="1706">
                  <c:v>2.9473600000000002</c:v>
                </c:pt>
                <c:pt idx="1707">
                  <c:v>2.9622799999999967</c:v>
                </c:pt>
                <c:pt idx="1708">
                  <c:v>2.9593399999999987</c:v>
                </c:pt>
                <c:pt idx="1709">
                  <c:v>2.9710499999999556</c:v>
                </c:pt>
                <c:pt idx="1710">
                  <c:v>2.9669699999999977</c:v>
                </c:pt>
                <c:pt idx="1711">
                  <c:v>2.9844900000000001</c:v>
                </c:pt>
                <c:pt idx="1712">
                  <c:v>2.9761999999999977</c:v>
                </c:pt>
                <c:pt idx="1713">
                  <c:v>2.9689299999999998</c:v>
                </c:pt>
                <c:pt idx="1714">
                  <c:v>2.9720399999999967</c:v>
                </c:pt>
                <c:pt idx="1715">
                  <c:v>2.98028</c:v>
                </c:pt>
                <c:pt idx="1716">
                  <c:v>2.9708499999999565</c:v>
                </c:pt>
                <c:pt idx="1717">
                  <c:v>2.9822499999999592</c:v>
                </c:pt>
                <c:pt idx="1718">
                  <c:v>2.96523</c:v>
                </c:pt>
                <c:pt idx="1719">
                  <c:v>2.9816399999999987</c:v>
                </c:pt>
                <c:pt idx="1720">
                  <c:v>2.9741399999999998</c:v>
                </c:pt>
                <c:pt idx="1721">
                  <c:v>2.9689000000000001</c:v>
                </c:pt>
                <c:pt idx="1722">
                  <c:v>2.9597199999999977</c:v>
                </c:pt>
                <c:pt idx="1723">
                  <c:v>2.9763499999999592</c:v>
                </c:pt>
                <c:pt idx="1724">
                  <c:v>2.97323</c:v>
                </c:pt>
                <c:pt idx="1725">
                  <c:v>2.9724099999999569</c:v>
                </c:pt>
                <c:pt idx="1726">
                  <c:v>2.9699599999999977</c:v>
                </c:pt>
                <c:pt idx="1727">
                  <c:v>2.9750899999999967</c:v>
                </c:pt>
                <c:pt idx="1728">
                  <c:v>2.9683199999999998</c:v>
                </c:pt>
                <c:pt idx="1729">
                  <c:v>2.9685199999999998</c:v>
                </c:pt>
                <c:pt idx="1730">
                  <c:v>2.95153</c:v>
                </c:pt>
                <c:pt idx="1731">
                  <c:v>2.9523299999999977</c:v>
                </c:pt>
                <c:pt idx="1732">
                  <c:v>2.9564699999999529</c:v>
                </c:pt>
                <c:pt idx="1733">
                  <c:v>2.9497300000000002</c:v>
                </c:pt>
                <c:pt idx="1734">
                  <c:v>2.9414099999999967</c:v>
                </c:pt>
                <c:pt idx="1735">
                  <c:v>2.9502399999999978</c:v>
                </c:pt>
                <c:pt idx="1736">
                  <c:v>2.9443899999999998</c:v>
                </c:pt>
                <c:pt idx="1737">
                  <c:v>2.9554699999999592</c:v>
                </c:pt>
                <c:pt idx="1738">
                  <c:v>2.9391999999999987</c:v>
                </c:pt>
                <c:pt idx="1739">
                  <c:v>2.9356999999999767</c:v>
                </c:pt>
                <c:pt idx="1740">
                  <c:v>2.92963</c:v>
                </c:pt>
                <c:pt idx="1741">
                  <c:v>2.9199099999999967</c:v>
                </c:pt>
                <c:pt idx="1742">
                  <c:v>2.9005299999999998</c:v>
                </c:pt>
                <c:pt idx="1743">
                  <c:v>2.9048499999999668</c:v>
                </c:pt>
                <c:pt idx="1744">
                  <c:v>2.8791399999999987</c:v>
                </c:pt>
                <c:pt idx="1745">
                  <c:v>2.8854799999999967</c:v>
                </c:pt>
                <c:pt idx="1746">
                  <c:v>2.8702999999999967</c:v>
                </c:pt>
                <c:pt idx="1747">
                  <c:v>2.8618099999999767</c:v>
                </c:pt>
                <c:pt idx="1748">
                  <c:v>2.8548499999999457</c:v>
                </c:pt>
                <c:pt idx="1749">
                  <c:v>2.85791</c:v>
                </c:pt>
                <c:pt idx="1750">
                  <c:v>2.84449</c:v>
                </c:pt>
                <c:pt idx="1751">
                  <c:v>2.84422</c:v>
                </c:pt>
                <c:pt idx="1752">
                  <c:v>2.8336999999999977</c:v>
                </c:pt>
                <c:pt idx="1753">
                  <c:v>2.8349599999999664</c:v>
                </c:pt>
                <c:pt idx="1754">
                  <c:v>2.8274699999999977</c:v>
                </c:pt>
                <c:pt idx="1755">
                  <c:v>2.8309999999999977</c:v>
                </c:pt>
                <c:pt idx="1756">
                  <c:v>2.8258199999999967</c:v>
                </c:pt>
                <c:pt idx="1757">
                  <c:v>2.8231600000000001</c:v>
                </c:pt>
                <c:pt idx="1758">
                  <c:v>2.82029</c:v>
                </c:pt>
                <c:pt idx="1759">
                  <c:v>2.8189899999999977</c:v>
                </c:pt>
                <c:pt idx="1760">
                  <c:v>2.81759</c:v>
                </c:pt>
                <c:pt idx="1761">
                  <c:v>2.8234300000000001</c:v>
                </c:pt>
                <c:pt idx="1762">
                  <c:v>2.8178899999999967</c:v>
                </c:pt>
                <c:pt idx="1763">
                  <c:v>2.8159999999999967</c:v>
                </c:pt>
                <c:pt idx="1764">
                  <c:v>2.80877</c:v>
                </c:pt>
                <c:pt idx="1765">
                  <c:v>2.8167099999999592</c:v>
                </c:pt>
                <c:pt idx="1766">
                  <c:v>2.8143999999999987</c:v>
                </c:pt>
                <c:pt idx="1767">
                  <c:v>2.8103099999999968</c:v>
                </c:pt>
                <c:pt idx="1768">
                  <c:v>2.80592</c:v>
                </c:pt>
                <c:pt idx="1769">
                  <c:v>2.8065499999999592</c:v>
                </c:pt>
                <c:pt idx="1770">
                  <c:v>2.7903899999999999</c:v>
                </c:pt>
                <c:pt idx="1771">
                  <c:v>2.7902200000000001</c:v>
                </c:pt>
                <c:pt idx="1772">
                  <c:v>2.7643800000000369</c:v>
                </c:pt>
                <c:pt idx="1773">
                  <c:v>2.7627000000000002</c:v>
                </c:pt>
                <c:pt idx="1774">
                  <c:v>2.7590399999999997</c:v>
                </c:pt>
                <c:pt idx="1775">
                  <c:v>2.7565999999999997</c:v>
                </c:pt>
                <c:pt idx="1776">
                  <c:v>2.7509999999999999</c:v>
                </c:pt>
                <c:pt idx="1777">
                  <c:v>2.7533699999999999</c:v>
                </c:pt>
                <c:pt idx="1778">
                  <c:v>2.7413500000000002</c:v>
                </c:pt>
                <c:pt idx="1779">
                  <c:v>2.7474300000000369</c:v>
                </c:pt>
                <c:pt idx="1780">
                  <c:v>2.7301700000000002</c:v>
                </c:pt>
                <c:pt idx="1781">
                  <c:v>2.7198399999999987</c:v>
                </c:pt>
                <c:pt idx="1782">
                  <c:v>2.70905</c:v>
                </c:pt>
                <c:pt idx="1783">
                  <c:v>2.6935099999999998</c:v>
                </c:pt>
                <c:pt idx="1784">
                  <c:v>2.6728899999999967</c:v>
                </c:pt>
                <c:pt idx="1785">
                  <c:v>2.661</c:v>
                </c:pt>
                <c:pt idx="1786">
                  <c:v>2.6375700000000002</c:v>
                </c:pt>
                <c:pt idx="1787">
                  <c:v>2.6331600000000002</c:v>
                </c:pt>
                <c:pt idx="1788">
                  <c:v>2.6064099999999977</c:v>
                </c:pt>
                <c:pt idx="1789">
                  <c:v>2.5916399999999977</c:v>
                </c:pt>
                <c:pt idx="1790">
                  <c:v>2.5733799999999998</c:v>
                </c:pt>
                <c:pt idx="1791">
                  <c:v>2.5593900000000001</c:v>
                </c:pt>
                <c:pt idx="1792">
                  <c:v>2.5323999999999987</c:v>
                </c:pt>
                <c:pt idx="1793">
                  <c:v>2.5260799999999977</c:v>
                </c:pt>
                <c:pt idx="1794">
                  <c:v>2.4885199999999998</c:v>
                </c:pt>
                <c:pt idx="1795">
                  <c:v>2.4829300000000001</c:v>
                </c:pt>
                <c:pt idx="1796">
                  <c:v>2.4529399999999977</c:v>
                </c:pt>
                <c:pt idx="1797">
                  <c:v>2.4264599999999592</c:v>
                </c:pt>
                <c:pt idx="1798">
                  <c:v>2.4065799999999977</c:v>
                </c:pt>
                <c:pt idx="1799">
                  <c:v>2.3964499999999389</c:v>
                </c:pt>
                <c:pt idx="1800">
                  <c:v>2.370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865-49FB-AF76-FBA0BD75CD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902336"/>
        <c:axId val="117924992"/>
      </c:scatterChart>
      <c:valAx>
        <c:axId val="117902336"/>
        <c:scaling>
          <c:orientation val="minMax"/>
          <c:max val="8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Wavelength (nm)</a:t>
                </a:r>
              </a:p>
            </c:rich>
          </c:tx>
          <c:layout>
            <c:manualLayout>
              <c:xMode val="edge"/>
              <c:yMode val="edge"/>
              <c:x val="0.42385411198600703"/>
              <c:y val="0.862037037037036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924992"/>
        <c:crosses val="autoZero"/>
        <c:crossBetween val="midCat"/>
      </c:valAx>
      <c:valAx>
        <c:axId val="117924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bsorbance (a.u.)</a:t>
                </a:r>
              </a:p>
            </c:rich>
          </c:tx>
          <c:layout>
            <c:manualLayout>
              <c:xMode val="edge"/>
              <c:yMode val="edge"/>
              <c:x val="1.3888888888889122E-2"/>
              <c:y val="0.187326480023333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902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893700787402"/>
          <c:y val="5.0925925925925923E-2"/>
          <c:w val="0.80452909011373563"/>
          <c:h val="0.74350320793234159"/>
        </c:manualLayout>
      </c:layout>
      <c:scatterChart>
        <c:scatterStyle val="smoothMarker"/>
        <c:varyColors val="0"/>
        <c:ser>
          <c:idx val="1"/>
          <c:order val="0"/>
          <c:tx>
            <c:v>Garlic oil nanoemulsion </c:v>
          </c:tx>
          <c:marker>
            <c:symbol val="none"/>
          </c:marker>
          <c:xVal>
            <c:numRef>
              <c:f>emulsion!$A$20:$A$420</c:f>
              <c:numCache>
                <c:formatCode>General</c:formatCode>
                <c:ptCount val="401"/>
                <c:pt idx="1">
                  <c:v>399.5</c:v>
                </c:pt>
                <c:pt idx="2">
                  <c:v>399</c:v>
                </c:pt>
                <c:pt idx="3">
                  <c:v>398.5</c:v>
                </c:pt>
                <c:pt idx="4">
                  <c:v>398</c:v>
                </c:pt>
                <c:pt idx="5">
                  <c:v>397.5</c:v>
                </c:pt>
                <c:pt idx="6">
                  <c:v>397</c:v>
                </c:pt>
                <c:pt idx="7">
                  <c:v>396.5</c:v>
                </c:pt>
                <c:pt idx="8">
                  <c:v>396</c:v>
                </c:pt>
                <c:pt idx="9">
                  <c:v>395.5</c:v>
                </c:pt>
                <c:pt idx="10">
                  <c:v>395</c:v>
                </c:pt>
                <c:pt idx="11">
                  <c:v>394.5</c:v>
                </c:pt>
                <c:pt idx="12">
                  <c:v>394</c:v>
                </c:pt>
                <c:pt idx="13">
                  <c:v>393.5</c:v>
                </c:pt>
                <c:pt idx="14">
                  <c:v>393</c:v>
                </c:pt>
                <c:pt idx="15">
                  <c:v>392.5</c:v>
                </c:pt>
                <c:pt idx="16">
                  <c:v>392</c:v>
                </c:pt>
                <c:pt idx="17">
                  <c:v>391.5</c:v>
                </c:pt>
                <c:pt idx="18">
                  <c:v>391</c:v>
                </c:pt>
                <c:pt idx="19">
                  <c:v>390.5</c:v>
                </c:pt>
                <c:pt idx="20">
                  <c:v>390</c:v>
                </c:pt>
                <c:pt idx="21">
                  <c:v>389.5</c:v>
                </c:pt>
                <c:pt idx="22">
                  <c:v>389</c:v>
                </c:pt>
                <c:pt idx="23">
                  <c:v>388.5</c:v>
                </c:pt>
                <c:pt idx="24">
                  <c:v>388</c:v>
                </c:pt>
                <c:pt idx="25">
                  <c:v>387.5</c:v>
                </c:pt>
                <c:pt idx="26">
                  <c:v>387</c:v>
                </c:pt>
                <c:pt idx="27">
                  <c:v>386.5</c:v>
                </c:pt>
                <c:pt idx="28">
                  <c:v>386</c:v>
                </c:pt>
                <c:pt idx="29">
                  <c:v>385.5</c:v>
                </c:pt>
                <c:pt idx="30">
                  <c:v>385</c:v>
                </c:pt>
                <c:pt idx="31">
                  <c:v>384.5</c:v>
                </c:pt>
                <c:pt idx="32">
                  <c:v>384</c:v>
                </c:pt>
                <c:pt idx="33">
                  <c:v>383.5</c:v>
                </c:pt>
                <c:pt idx="34">
                  <c:v>383</c:v>
                </c:pt>
                <c:pt idx="35">
                  <c:v>382.5</c:v>
                </c:pt>
                <c:pt idx="36">
                  <c:v>382</c:v>
                </c:pt>
                <c:pt idx="37">
                  <c:v>381.5</c:v>
                </c:pt>
                <c:pt idx="38">
                  <c:v>381</c:v>
                </c:pt>
                <c:pt idx="39">
                  <c:v>380.5</c:v>
                </c:pt>
                <c:pt idx="40">
                  <c:v>380</c:v>
                </c:pt>
                <c:pt idx="41">
                  <c:v>379.5</c:v>
                </c:pt>
                <c:pt idx="42">
                  <c:v>379</c:v>
                </c:pt>
                <c:pt idx="43">
                  <c:v>378.5</c:v>
                </c:pt>
                <c:pt idx="44">
                  <c:v>378</c:v>
                </c:pt>
                <c:pt idx="45">
                  <c:v>377.5</c:v>
                </c:pt>
                <c:pt idx="46">
                  <c:v>377</c:v>
                </c:pt>
                <c:pt idx="47">
                  <c:v>376.5</c:v>
                </c:pt>
                <c:pt idx="48">
                  <c:v>376</c:v>
                </c:pt>
                <c:pt idx="49">
                  <c:v>375.5</c:v>
                </c:pt>
                <c:pt idx="50">
                  <c:v>375</c:v>
                </c:pt>
                <c:pt idx="51">
                  <c:v>374.5</c:v>
                </c:pt>
                <c:pt idx="52">
                  <c:v>374</c:v>
                </c:pt>
                <c:pt idx="53">
                  <c:v>373.5</c:v>
                </c:pt>
                <c:pt idx="54">
                  <c:v>373</c:v>
                </c:pt>
                <c:pt idx="55">
                  <c:v>372.5</c:v>
                </c:pt>
                <c:pt idx="56">
                  <c:v>372</c:v>
                </c:pt>
                <c:pt idx="57">
                  <c:v>371.5</c:v>
                </c:pt>
                <c:pt idx="58">
                  <c:v>371</c:v>
                </c:pt>
                <c:pt idx="59">
                  <c:v>370.5</c:v>
                </c:pt>
                <c:pt idx="60">
                  <c:v>370</c:v>
                </c:pt>
                <c:pt idx="61">
                  <c:v>369.5</c:v>
                </c:pt>
                <c:pt idx="62">
                  <c:v>369</c:v>
                </c:pt>
                <c:pt idx="63">
                  <c:v>368.5</c:v>
                </c:pt>
                <c:pt idx="64">
                  <c:v>368</c:v>
                </c:pt>
                <c:pt idx="65">
                  <c:v>367.5</c:v>
                </c:pt>
                <c:pt idx="66">
                  <c:v>367</c:v>
                </c:pt>
                <c:pt idx="67">
                  <c:v>366.5</c:v>
                </c:pt>
                <c:pt idx="68">
                  <c:v>366</c:v>
                </c:pt>
                <c:pt idx="69">
                  <c:v>365.5</c:v>
                </c:pt>
                <c:pt idx="70">
                  <c:v>365</c:v>
                </c:pt>
                <c:pt idx="71">
                  <c:v>364.5</c:v>
                </c:pt>
                <c:pt idx="72">
                  <c:v>364</c:v>
                </c:pt>
                <c:pt idx="73">
                  <c:v>363.5</c:v>
                </c:pt>
                <c:pt idx="74">
                  <c:v>363</c:v>
                </c:pt>
                <c:pt idx="75">
                  <c:v>362.5</c:v>
                </c:pt>
                <c:pt idx="76">
                  <c:v>362</c:v>
                </c:pt>
                <c:pt idx="77">
                  <c:v>361.5</c:v>
                </c:pt>
                <c:pt idx="78">
                  <c:v>361</c:v>
                </c:pt>
                <c:pt idx="79">
                  <c:v>360.5</c:v>
                </c:pt>
                <c:pt idx="80">
                  <c:v>360</c:v>
                </c:pt>
                <c:pt idx="81">
                  <c:v>359.5</c:v>
                </c:pt>
                <c:pt idx="82">
                  <c:v>359</c:v>
                </c:pt>
                <c:pt idx="83">
                  <c:v>358.5</c:v>
                </c:pt>
                <c:pt idx="84">
                  <c:v>358</c:v>
                </c:pt>
                <c:pt idx="85">
                  <c:v>357.5</c:v>
                </c:pt>
                <c:pt idx="86">
                  <c:v>357</c:v>
                </c:pt>
                <c:pt idx="87">
                  <c:v>356.5</c:v>
                </c:pt>
                <c:pt idx="88">
                  <c:v>356</c:v>
                </c:pt>
                <c:pt idx="89">
                  <c:v>355.5</c:v>
                </c:pt>
                <c:pt idx="90">
                  <c:v>355</c:v>
                </c:pt>
                <c:pt idx="91">
                  <c:v>354.5</c:v>
                </c:pt>
                <c:pt idx="92">
                  <c:v>354</c:v>
                </c:pt>
                <c:pt idx="93">
                  <c:v>353.5</c:v>
                </c:pt>
                <c:pt idx="94">
                  <c:v>353</c:v>
                </c:pt>
                <c:pt idx="95">
                  <c:v>352.5</c:v>
                </c:pt>
                <c:pt idx="96">
                  <c:v>352</c:v>
                </c:pt>
                <c:pt idx="97">
                  <c:v>351.5</c:v>
                </c:pt>
                <c:pt idx="98">
                  <c:v>351</c:v>
                </c:pt>
                <c:pt idx="99">
                  <c:v>350.5</c:v>
                </c:pt>
                <c:pt idx="100">
                  <c:v>350</c:v>
                </c:pt>
                <c:pt idx="101">
                  <c:v>349.5</c:v>
                </c:pt>
                <c:pt idx="102">
                  <c:v>349</c:v>
                </c:pt>
                <c:pt idx="103">
                  <c:v>348.5</c:v>
                </c:pt>
                <c:pt idx="104">
                  <c:v>348</c:v>
                </c:pt>
                <c:pt idx="105">
                  <c:v>347.5</c:v>
                </c:pt>
                <c:pt idx="106">
                  <c:v>347</c:v>
                </c:pt>
                <c:pt idx="107">
                  <c:v>346.5</c:v>
                </c:pt>
                <c:pt idx="108">
                  <c:v>346</c:v>
                </c:pt>
                <c:pt idx="109">
                  <c:v>345.5</c:v>
                </c:pt>
                <c:pt idx="110">
                  <c:v>345</c:v>
                </c:pt>
                <c:pt idx="111">
                  <c:v>344.5</c:v>
                </c:pt>
                <c:pt idx="112">
                  <c:v>344</c:v>
                </c:pt>
                <c:pt idx="113">
                  <c:v>343.5</c:v>
                </c:pt>
                <c:pt idx="114">
                  <c:v>343</c:v>
                </c:pt>
                <c:pt idx="115">
                  <c:v>342.5</c:v>
                </c:pt>
                <c:pt idx="116">
                  <c:v>342</c:v>
                </c:pt>
                <c:pt idx="117">
                  <c:v>341.5</c:v>
                </c:pt>
                <c:pt idx="118">
                  <c:v>341</c:v>
                </c:pt>
                <c:pt idx="119">
                  <c:v>340.5</c:v>
                </c:pt>
                <c:pt idx="120">
                  <c:v>340</c:v>
                </c:pt>
                <c:pt idx="121">
                  <c:v>339.5</c:v>
                </c:pt>
                <c:pt idx="122">
                  <c:v>339</c:v>
                </c:pt>
                <c:pt idx="123">
                  <c:v>338.5</c:v>
                </c:pt>
                <c:pt idx="124">
                  <c:v>338</c:v>
                </c:pt>
                <c:pt idx="125">
                  <c:v>337.5</c:v>
                </c:pt>
                <c:pt idx="126">
                  <c:v>337</c:v>
                </c:pt>
                <c:pt idx="127">
                  <c:v>336.5</c:v>
                </c:pt>
                <c:pt idx="128">
                  <c:v>336</c:v>
                </c:pt>
                <c:pt idx="129">
                  <c:v>335.5</c:v>
                </c:pt>
                <c:pt idx="130">
                  <c:v>335</c:v>
                </c:pt>
                <c:pt idx="131">
                  <c:v>334.5</c:v>
                </c:pt>
                <c:pt idx="132">
                  <c:v>334</c:v>
                </c:pt>
                <c:pt idx="133">
                  <c:v>333.5</c:v>
                </c:pt>
                <c:pt idx="134">
                  <c:v>333</c:v>
                </c:pt>
                <c:pt idx="135">
                  <c:v>332.5</c:v>
                </c:pt>
                <c:pt idx="136">
                  <c:v>332</c:v>
                </c:pt>
                <c:pt idx="137">
                  <c:v>331.5</c:v>
                </c:pt>
                <c:pt idx="138">
                  <c:v>331</c:v>
                </c:pt>
                <c:pt idx="139">
                  <c:v>330.5</c:v>
                </c:pt>
                <c:pt idx="140">
                  <c:v>330</c:v>
                </c:pt>
                <c:pt idx="141">
                  <c:v>329.5</c:v>
                </c:pt>
                <c:pt idx="142">
                  <c:v>329</c:v>
                </c:pt>
                <c:pt idx="143">
                  <c:v>328.5</c:v>
                </c:pt>
                <c:pt idx="144">
                  <c:v>328</c:v>
                </c:pt>
                <c:pt idx="145">
                  <c:v>327.5</c:v>
                </c:pt>
                <c:pt idx="146">
                  <c:v>327</c:v>
                </c:pt>
                <c:pt idx="147">
                  <c:v>326.5</c:v>
                </c:pt>
                <c:pt idx="148">
                  <c:v>326</c:v>
                </c:pt>
                <c:pt idx="149">
                  <c:v>325.5</c:v>
                </c:pt>
                <c:pt idx="150">
                  <c:v>325</c:v>
                </c:pt>
                <c:pt idx="151">
                  <c:v>324.5</c:v>
                </c:pt>
                <c:pt idx="152">
                  <c:v>324</c:v>
                </c:pt>
                <c:pt idx="153">
                  <c:v>323.5</c:v>
                </c:pt>
                <c:pt idx="154">
                  <c:v>323</c:v>
                </c:pt>
                <c:pt idx="155">
                  <c:v>322.5</c:v>
                </c:pt>
                <c:pt idx="156">
                  <c:v>322</c:v>
                </c:pt>
                <c:pt idx="157">
                  <c:v>321.5</c:v>
                </c:pt>
                <c:pt idx="158">
                  <c:v>321</c:v>
                </c:pt>
                <c:pt idx="159">
                  <c:v>320.5</c:v>
                </c:pt>
                <c:pt idx="160">
                  <c:v>320</c:v>
                </c:pt>
                <c:pt idx="161">
                  <c:v>319.5</c:v>
                </c:pt>
                <c:pt idx="162">
                  <c:v>319</c:v>
                </c:pt>
                <c:pt idx="163">
                  <c:v>318.5</c:v>
                </c:pt>
                <c:pt idx="164">
                  <c:v>318</c:v>
                </c:pt>
                <c:pt idx="165">
                  <c:v>317.5</c:v>
                </c:pt>
                <c:pt idx="166">
                  <c:v>317</c:v>
                </c:pt>
                <c:pt idx="167">
                  <c:v>316.5</c:v>
                </c:pt>
                <c:pt idx="168">
                  <c:v>316</c:v>
                </c:pt>
                <c:pt idx="169">
                  <c:v>315.5</c:v>
                </c:pt>
                <c:pt idx="170">
                  <c:v>315</c:v>
                </c:pt>
                <c:pt idx="171">
                  <c:v>314.5</c:v>
                </c:pt>
                <c:pt idx="172">
                  <c:v>314</c:v>
                </c:pt>
                <c:pt idx="173">
                  <c:v>313.5</c:v>
                </c:pt>
                <c:pt idx="174">
                  <c:v>313</c:v>
                </c:pt>
                <c:pt idx="175">
                  <c:v>312.5</c:v>
                </c:pt>
                <c:pt idx="176">
                  <c:v>312</c:v>
                </c:pt>
                <c:pt idx="177">
                  <c:v>311.5</c:v>
                </c:pt>
                <c:pt idx="178">
                  <c:v>311</c:v>
                </c:pt>
                <c:pt idx="179">
                  <c:v>310.5</c:v>
                </c:pt>
                <c:pt idx="180">
                  <c:v>310</c:v>
                </c:pt>
                <c:pt idx="181">
                  <c:v>309.5</c:v>
                </c:pt>
                <c:pt idx="182">
                  <c:v>309</c:v>
                </c:pt>
                <c:pt idx="183">
                  <c:v>308.5</c:v>
                </c:pt>
                <c:pt idx="184">
                  <c:v>308</c:v>
                </c:pt>
                <c:pt idx="185">
                  <c:v>307.5</c:v>
                </c:pt>
                <c:pt idx="186">
                  <c:v>307</c:v>
                </c:pt>
                <c:pt idx="187">
                  <c:v>306.5</c:v>
                </c:pt>
                <c:pt idx="188">
                  <c:v>306</c:v>
                </c:pt>
                <c:pt idx="189">
                  <c:v>305.5</c:v>
                </c:pt>
                <c:pt idx="190">
                  <c:v>305</c:v>
                </c:pt>
                <c:pt idx="191">
                  <c:v>304.5</c:v>
                </c:pt>
                <c:pt idx="192">
                  <c:v>304</c:v>
                </c:pt>
                <c:pt idx="193">
                  <c:v>303.5</c:v>
                </c:pt>
                <c:pt idx="194">
                  <c:v>303</c:v>
                </c:pt>
                <c:pt idx="195">
                  <c:v>302.5</c:v>
                </c:pt>
                <c:pt idx="196">
                  <c:v>302</c:v>
                </c:pt>
                <c:pt idx="197">
                  <c:v>301.5</c:v>
                </c:pt>
                <c:pt idx="198">
                  <c:v>301</c:v>
                </c:pt>
                <c:pt idx="199">
                  <c:v>300.5</c:v>
                </c:pt>
                <c:pt idx="200">
                  <c:v>300</c:v>
                </c:pt>
                <c:pt idx="201">
                  <c:v>299.5</c:v>
                </c:pt>
                <c:pt idx="202">
                  <c:v>299</c:v>
                </c:pt>
                <c:pt idx="203">
                  <c:v>298.5</c:v>
                </c:pt>
                <c:pt idx="204">
                  <c:v>298</c:v>
                </c:pt>
                <c:pt idx="205">
                  <c:v>297.5</c:v>
                </c:pt>
                <c:pt idx="206">
                  <c:v>297</c:v>
                </c:pt>
                <c:pt idx="207">
                  <c:v>296.5</c:v>
                </c:pt>
                <c:pt idx="208">
                  <c:v>296</c:v>
                </c:pt>
                <c:pt idx="209">
                  <c:v>295.5</c:v>
                </c:pt>
                <c:pt idx="210">
                  <c:v>295</c:v>
                </c:pt>
                <c:pt idx="211">
                  <c:v>294.5</c:v>
                </c:pt>
                <c:pt idx="212">
                  <c:v>294</c:v>
                </c:pt>
                <c:pt idx="213">
                  <c:v>293.5</c:v>
                </c:pt>
                <c:pt idx="214">
                  <c:v>293</c:v>
                </c:pt>
                <c:pt idx="215">
                  <c:v>292.5</c:v>
                </c:pt>
                <c:pt idx="216">
                  <c:v>292</c:v>
                </c:pt>
                <c:pt idx="217">
                  <c:v>291.5</c:v>
                </c:pt>
                <c:pt idx="218">
                  <c:v>291</c:v>
                </c:pt>
                <c:pt idx="219">
                  <c:v>290.5</c:v>
                </c:pt>
                <c:pt idx="220">
                  <c:v>290</c:v>
                </c:pt>
                <c:pt idx="221">
                  <c:v>289.5</c:v>
                </c:pt>
                <c:pt idx="222">
                  <c:v>289</c:v>
                </c:pt>
                <c:pt idx="223">
                  <c:v>288.5</c:v>
                </c:pt>
                <c:pt idx="224">
                  <c:v>288</c:v>
                </c:pt>
                <c:pt idx="225">
                  <c:v>287.5</c:v>
                </c:pt>
                <c:pt idx="226">
                  <c:v>287</c:v>
                </c:pt>
                <c:pt idx="227">
                  <c:v>286.5</c:v>
                </c:pt>
                <c:pt idx="228">
                  <c:v>286</c:v>
                </c:pt>
                <c:pt idx="229">
                  <c:v>285.5</c:v>
                </c:pt>
                <c:pt idx="230">
                  <c:v>285</c:v>
                </c:pt>
                <c:pt idx="231">
                  <c:v>284.5</c:v>
                </c:pt>
                <c:pt idx="232">
                  <c:v>284</c:v>
                </c:pt>
                <c:pt idx="233">
                  <c:v>283.5</c:v>
                </c:pt>
                <c:pt idx="234">
                  <c:v>283</c:v>
                </c:pt>
                <c:pt idx="235">
                  <c:v>282.5</c:v>
                </c:pt>
                <c:pt idx="236">
                  <c:v>282</c:v>
                </c:pt>
                <c:pt idx="237">
                  <c:v>281.5</c:v>
                </c:pt>
                <c:pt idx="238">
                  <c:v>281</c:v>
                </c:pt>
                <c:pt idx="239">
                  <c:v>280.5</c:v>
                </c:pt>
                <c:pt idx="240">
                  <c:v>280</c:v>
                </c:pt>
                <c:pt idx="241">
                  <c:v>279.5</c:v>
                </c:pt>
                <c:pt idx="242">
                  <c:v>279</c:v>
                </c:pt>
                <c:pt idx="243">
                  <c:v>278.5</c:v>
                </c:pt>
                <c:pt idx="244">
                  <c:v>278</c:v>
                </c:pt>
                <c:pt idx="245">
                  <c:v>277.5</c:v>
                </c:pt>
                <c:pt idx="246">
                  <c:v>277</c:v>
                </c:pt>
                <c:pt idx="247">
                  <c:v>276.5</c:v>
                </c:pt>
                <c:pt idx="248">
                  <c:v>276</c:v>
                </c:pt>
                <c:pt idx="249">
                  <c:v>275.5</c:v>
                </c:pt>
                <c:pt idx="250">
                  <c:v>275</c:v>
                </c:pt>
                <c:pt idx="251">
                  <c:v>274.5</c:v>
                </c:pt>
                <c:pt idx="252">
                  <c:v>274</c:v>
                </c:pt>
                <c:pt idx="253">
                  <c:v>273.5</c:v>
                </c:pt>
                <c:pt idx="254">
                  <c:v>273</c:v>
                </c:pt>
                <c:pt idx="255">
                  <c:v>272.5</c:v>
                </c:pt>
                <c:pt idx="256">
                  <c:v>272</c:v>
                </c:pt>
                <c:pt idx="257">
                  <c:v>271.5</c:v>
                </c:pt>
                <c:pt idx="258">
                  <c:v>271</c:v>
                </c:pt>
                <c:pt idx="259">
                  <c:v>270.5</c:v>
                </c:pt>
                <c:pt idx="260">
                  <c:v>270</c:v>
                </c:pt>
                <c:pt idx="261">
                  <c:v>269.5</c:v>
                </c:pt>
                <c:pt idx="262">
                  <c:v>269</c:v>
                </c:pt>
                <c:pt idx="263">
                  <c:v>268.5</c:v>
                </c:pt>
                <c:pt idx="264">
                  <c:v>268</c:v>
                </c:pt>
                <c:pt idx="265">
                  <c:v>267.5</c:v>
                </c:pt>
                <c:pt idx="266">
                  <c:v>267</c:v>
                </c:pt>
                <c:pt idx="267">
                  <c:v>266.5</c:v>
                </c:pt>
                <c:pt idx="268">
                  <c:v>266</c:v>
                </c:pt>
                <c:pt idx="269">
                  <c:v>265.5</c:v>
                </c:pt>
                <c:pt idx="270">
                  <c:v>265</c:v>
                </c:pt>
                <c:pt idx="271">
                  <c:v>264.5</c:v>
                </c:pt>
                <c:pt idx="272">
                  <c:v>264</c:v>
                </c:pt>
                <c:pt idx="273">
                  <c:v>263.5</c:v>
                </c:pt>
                <c:pt idx="274">
                  <c:v>263</c:v>
                </c:pt>
                <c:pt idx="275">
                  <c:v>262.5</c:v>
                </c:pt>
                <c:pt idx="276">
                  <c:v>262</c:v>
                </c:pt>
                <c:pt idx="277">
                  <c:v>261.5</c:v>
                </c:pt>
                <c:pt idx="278">
                  <c:v>261</c:v>
                </c:pt>
                <c:pt idx="279">
                  <c:v>260.5</c:v>
                </c:pt>
                <c:pt idx="280">
                  <c:v>260</c:v>
                </c:pt>
                <c:pt idx="281">
                  <c:v>259.5</c:v>
                </c:pt>
                <c:pt idx="282">
                  <c:v>259</c:v>
                </c:pt>
                <c:pt idx="283">
                  <c:v>258.5</c:v>
                </c:pt>
                <c:pt idx="284">
                  <c:v>258</c:v>
                </c:pt>
                <c:pt idx="285">
                  <c:v>257.5</c:v>
                </c:pt>
                <c:pt idx="286">
                  <c:v>257</c:v>
                </c:pt>
                <c:pt idx="287">
                  <c:v>256.5</c:v>
                </c:pt>
                <c:pt idx="288">
                  <c:v>256</c:v>
                </c:pt>
                <c:pt idx="289">
                  <c:v>255.5</c:v>
                </c:pt>
                <c:pt idx="290">
                  <c:v>255</c:v>
                </c:pt>
                <c:pt idx="291">
                  <c:v>254.5</c:v>
                </c:pt>
                <c:pt idx="292">
                  <c:v>254</c:v>
                </c:pt>
                <c:pt idx="293">
                  <c:v>253.5</c:v>
                </c:pt>
                <c:pt idx="294">
                  <c:v>253</c:v>
                </c:pt>
                <c:pt idx="295">
                  <c:v>252.5</c:v>
                </c:pt>
                <c:pt idx="296">
                  <c:v>252</c:v>
                </c:pt>
                <c:pt idx="297">
                  <c:v>251.5</c:v>
                </c:pt>
                <c:pt idx="298">
                  <c:v>251</c:v>
                </c:pt>
                <c:pt idx="299">
                  <c:v>250.5</c:v>
                </c:pt>
                <c:pt idx="300">
                  <c:v>250</c:v>
                </c:pt>
                <c:pt idx="301">
                  <c:v>249.5</c:v>
                </c:pt>
                <c:pt idx="302">
                  <c:v>249</c:v>
                </c:pt>
                <c:pt idx="303">
                  <c:v>248.5</c:v>
                </c:pt>
                <c:pt idx="304">
                  <c:v>248</c:v>
                </c:pt>
                <c:pt idx="305">
                  <c:v>247.5</c:v>
                </c:pt>
                <c:pt idx="306">
                  <c:v>247</c:v>
                </c:pt>
                <c:pt idx="307">
                  <c:v>246.5</c:v>
                </c:pt>
                <c:pt idx="308">
                  <c:v>246</c:v>
                </c:pt>
                <c:pt idx="309">
                  <c:v>245.5</c:v>
                </c:pt>
                <c:pt idx="310">
                  <c:v>245</c:v>
                </c:pt>
                <c:pt idx="311">
                  <c:v>244.5</c:v>
                </c:pt>
                <c:pt idx="312">
                  <c:v>244</c:v>
                </c:pt>
                <c:pt idx="313">
                  <c:v>243.5</c:v>
                </c:pt>
                <c:pt idx="314">
                  <c:v>243</c:v>
                </c:pt>
                <c:pt idx="315">
                  <c:v>242.5</c:v>
                </c:pt>
                <c:pt idx="316">
                  <c:v>242</c:v>
                </c:pt>
                <c:pt idx="317">
                  <c:v>241.5</c:v>
                </c:pt>
                <c:pt idx="318">
                  <c:v>241</c:v>
                </c:pt>
                <c:pt idx="319">
                  <c:v>240.5</c:v>
                </c:pt>
                <c:pt idx="320">
                  <c:v>240</c:v>
                </c:pt>
                <c:pt idx="321">
                  <c:v>239.5</c:v>
                </c:pt>
                <c:pt idx="322">
                  <c:v>239</c:v>
                </c:pt>
                <c:pt idx="323">
                  <c:v>238.5</c:v>
                </c:pt>
                <c:pt idx="324">
                  <c:v>238</c:v>
                </c:pt>
                <c:pt idx="325">
                  <c:v>237.5</c:v>
                </c:pt>
                <c:pt idx="326">
                  <c:v>237</c:v>
                </c:pt>
                <c:pt idx="327">
                  <c:v>236.5</c:v>
                </c:pt>
                <c:pt idx="328">
                  <c:v>236</c:v>
                </c:pt>
                <c:pt idx="329">
                  <c:v>235.5</c:v>
                </c:pt>
                <c:pt idx="330">
                  <c:v>235</c:v>
                </c:pt>
                <c:pt idx="331">
                  <c:v>234.5</c:v>
                </c:pt>
                <c:pt idx="332">
                  <c:v>234</c:v>
                </c:pt>
                <c:pt idx="333">
                  <c:v>233.5</c:v>
                </c:pt>
                <c:pt idx="334">
                  <c:v>233</c:v>
                </c:pt>
                <c:pt idx="335">
                  <c:v>232.5</c:v>
                </c:pt>
                <c:pt idx="336">
                  <c:v>232</c:v>
                </c:pt>
                <c:pt idx="337">
                  <c:v>231.5</c:v>
                </c:pt>
                <c:pt idx="338">
                  <c:v>231</c:v>
                </c:pt>
                <c:pt idx="339">
                  <c:v>230.5</c:v>
                </c:pt>
                <c:pt idx="340">
                  <c:v>230</c:v>
                </c:pt>
                <c:pt idx="341">
                  <c:v>229.5</c:v>
                </c:pt>
                <c:pt idx="342">
                  <c:v>229</c:v>
                </c:pt>
                <c:pt idx="343">
                  <c:v>228.5</c:v>
                </c:pt>
                <c:pt idx="344">
                  <c:v>228</c:v>
                </c:pt>
                <c:pt idx="345">
                  <c:v>227.5</c:v>
                </c:pt>
                <c:pt idx="346">
                  <c:v>227</c:v>
                </c:pt>
                <c:pt idx="347">
                  <c:v>226.5</c:v>
                </c:pt>
                <c:pt idx="348">
                  <c:v>226</c:v>
                </c:pt>
                <c:pt idx="349">
                  <c:v>225.5</c:v>
                </c:pt>
                <c:pt idx="350">
                  <c:v>225</c:v>
                </c:pt>
                <c:pt idx="351">
                  <c:v>224.5</c:v>
                </c:pt>
                <c:pt idx="352">
                  <c:v>224</c:v>
                </c:pt>
                <c:pt idx="353">
                  <c:v>223.5</c:v>
                </c:pt>
                <c:pt idx="354">
                  <c:v>223</c:v>
                </c:pt>
                <c:pt idx="355">
                  <c:v>222.5</c:v>
                </c:pt>
                <c:pt idx="356">
                  <c:v>222</c:v>
                </c:pt>
                <c:pt idx="357">
                  <c:v>221.5</c:v>
                </c:pt>
                <c:pt idx="358">
                  <c:v>221</c:v>
                </c:pt>
                <c:pt idx="359">
                  <c:v>220.5</c:v>
                </c:pt>
                <c:pt idx="360">
                  <c:v>220</c:v>
                </c:pt>
                <c:pt idx="361">
                  <c:v>219.5</c:v>
                </c:pt>
                <c:pt idx="362">
                  <c:v>219</c:v>
                </c:pt>
                <c:pt idx="363">
                  <c:v>218.5</c:v>
                </c:pt>
                <c:pt idx="364">
                  <c:v>218</c:v>
                </c:pt>
                <c:pt idx="365">
                  <c:v>217.5</c:v>
                </c:pt>
                <c:pt idx="366">
                  <c:v>217</c:v>
                </c:pt>
                <c:pt idx="367">
                  <c:v>216.5</c:v>
                </c:pt>
                <c:pt idx="368">
                  <c:v>216</c:v>
                </c:pt>
                <c:pt idx="369">
                  <c:v>215.5</c:v>
                </c:pt>
                <c:pt idx="370">
                  <c:v>215</c:v>
                </c:pt>
                <c:pt idx="371">
                  <c:v>214.5</c:v>
                </c:pt>
                <c:pt idx="372">
                  <c:v>214</c:v>
                </c:pt>
                <c:pt idx="373">
                  <c:v>213.5</c:v>
                </c:pt>
                <c:pt idx="374">
                  <c:v>213</c:v>
                </c:pt>
                <c:pt idx="375">
                  <c:v>212.5</c:v>
                </c:pt>
                <c:pt idx="376">
                  <c:v>212</c:v>
                </c:pt>
                <c:pt idx="377">
                  <c:v>211.5</c:v>
                </c:pt>
                <c:pt idx="378">
                  <c:v>211</c:v>
                </c:pt>
                <c:pt idx="379">
                  <c:v>210.5</c:v>
                </c:pt>
                <c:pt idx="380">
                  <c:v>210</c:v>
                </c:pt>
                <c:pt idx="381">
                  <c:v>209.5</c:v>
                </c:pt>
                <c:pt idx="382">
                  <c:v>209</c:v>
                </c:pt>
                <c:pt idx="383">
                  <c:v>208.5</c:v>
                </c:pt>
                <c:pt idx="384">
                  <c:v>208</c:v>
                </c:pt>
                <c:pt idx="385">
                  <c:v>207.5</c:v>
                </c:pt>
                <c:pt idx="386">
                  <c:v>207</c:v>
                </c:pt>
                <c:pt idx="387">
                  <c:v>206.5</c:v>
                </c:pt>
                <c:pt idx="388">
                  <c:v>206</c:v>
                </c:pt>
                <c:pt idx="389">
                  <c:v>205.5</c:v>
                </c:pt>
                <c:pt idx="390">
                  <c:v>205</c:v>
                </c:pt>
                <c:pt idx="391">
                  <c:v>204.5</c:v>
                </c:pt>
                <c:pt idx="392">
                  <c:v>204</c:v>
                </c:pt>
                <c:pt idx="393">
                  <c:v>203.5</c:v>
                </c:pt>
                <c:pt idx="394">
                  <c:v>203</c:v>
                </c:pt>
                <c:pt idx="395">
                  <c:v>202.5</c:v>
                </c:pt>
                <c:pt idx="396">
                  <c:v>202</c:v>
                </c:pt>
                <c:pt idx="397">
                  <c:v>201.5</c:v>
                </c:pt>
                <c:pt idx="398">
                  <c:v>201</c:v>
                </c:pt>
                <c:pt idx="399">
                  <c:v>200.5</c:v>
                </c:pt>
                <c:pt idx="400">
                  <c:v>200</c:v>
                </c:pt>
              </c:numCache>
            </c:numRef>
          </c:xVal>
          <c:yVal>
            <c:numRef>
              <c:f>emulsion!$B$20:$B$420</c:f>
              <c:numCache>
                <c:formatCode>General</c:formatCode>
                <c:ptCount val="401"/>
                <c:pt idx="0">
                  <c:v>0</c:v>
                </c:pt>
                <c:pt idx="1">
                  <c:v>0.40152600000000038</c:v>
                </c:pt>
                <c:pt idx="2">
                  <c:v>0.40097200000000038</c:v>
                </c:pt>
                <c:pt idx="3">
                  <c:v>0.403057</c:v>
                </c:pt>
                <c:pt idx="4">
                  <c:v>0.40156800000000031</c:v>
                </c:pt>
                <c:pt idx="5">
                  <c:v>0.39489800000000497</c:v>
                </c:pt>
                <c:pt idx="6">
                  <c:v>0.40200600000000031</c:v>
                </c:pt>
                <c:pt idx="7">
                  <c:v>0.39371500000000031</c:v>
                </c:pt>
                <c:pt idx="8">
                  <c:v>0.39660300000000032</c:v>
                </c:pt>
                <c:pt idx="9">
                  <c:v>0.4021590000000001</c:v>
                </c:pt>
                <c:pt idx="10">
                  <c:v>0.40407500000000002</c:v>
                </c:pt>
                <c:pt idx="11">
                  <c:v>0.39977300000000032</c:v>
                </c:pt>
                <c:pt idx="12">
                  <c:v>0.40463500000000002</c:v>
                </c:pt>
                <c:pt idx="13">
                  <c:v>0.40643600000000002</c:v>
                </c:pt>
                <c:pt idx="14">
                  <c:v>0.40529400000000004</c:v>
                </c:pt>
                <c:pt idx="15">
                  <c:v>0.40148300000000031</c:v>
                </c:pt>
                <c:pt idx="16">
                  <c:v>0.40840600000000032</c:v>
                </c:pt>
                <c:pt idx="17">
                  <c:v>0.40303600000000001</c:v>
                </c:pt>
                <c:pt idx="18">
                  <c:v>0.40803800000000001</c:v>
                </c:pt>
                <c:pt idx="19">
                  <c:v>0.40344600000000008</c:v>
                </c:pt>
                <c:pt idx="20">
                  <c:v>0.40821400000000002</c:v>
                </c:pt>
                <c:pt idx="21">
                  <c:v>0.39932400000000801</c:v>
                </c:pt>
                <c:pt idx="22">
                  <c:v>0.41071000000000002</c:v>
                </c:pt>
                <c:pt idx="23">
                  <c:v>0.40091500000000002</c:v>
                </c:pt>
                <c:pt idx="24">
                  <c:v>0.40892900000000032</c:v>
                </c:pt>
                <c:pt idx="25">
                  <c:v>0.39802300000000435</c:v>
                </c:pt>
                <c:pt idx="26">
                  <c:v>0.40750700000000001</c:v>
                </c:pt>
                <c:pt idx="27">
                  <c:v>0.39987900000000615</c:v>
                </c:pt>
                <c:pt idx="28">
                  <c:v>0.40339900000000001</c:v>
                </c:pt>
                <c:pt idx="29">
                  <c:v>0.40159600000000001</c:v>
                </c:pt>
                <c:pt idx="30">
                  <c:v>0.39948200000000728</c:v>
                </c:pt>
                <c:pt idx="31">
                  <c:v>0.40761800000000031</c:v>
                </c:pt>
                <c:pt idx="32">
                  <c:v>0.406831</c:v>
                </c:pt>
                <c:pt idx="33">
                  <c:v>0.39921700000000032</c:v>
                </c:pt>
                <c:pt idx="34">
                  <c:v>0.39947600000000666</c:v>
                </c:pt>
                <c:pt idx="35">
                  <c:v>0.399262000000004</c:v>
                </c:pt>
                <c:pt idx="36">
                  <c:v>0.40571600000000002</c:v>
                </c:pt>
                <c:pt idx="37">
                  <c:v>0.40107000000000032</c:v>
                </c:pt>
                <c:pt idx="38">
                  <c:v>0.404748</c:v>
                </c:pt>
                <c:pt idx="39">
                  <c:v>0.39992200000000688</c:v>
                </c:pt>
                <c:pt idx="40">
                  <c:v>0.40071400000000001</c:v>
                </c:pt>
                <c:pt idx="41">
                  <c:v>0.40311400000000008</c:v>
                </c:pt>
                <c:pt idx="42">
                  <c:v>0.399652000000004</c:v>
                </c:pt>
                <c:pt idx="43">
                  <c:v>0.39738200000000801</c:v>
                </c:pt>
                <c:pt idx="44">
                  <c:v>0.40234700000000001</c:v>
                </c:pt>
                <c:pt idx="45">
                  <c:v>0.40253</c:v>
                </c:pt>
                <c:pt idx="46">
                  <c:v>0.40630800000000356</c:v>
                </c:pt>
                <c:pt idx="47">
                  <c:v>0.40754200000000002</c:v>
                </c:pt>
                <c:pt idx="48">
                  <c:v>0.39413700000000002</c:v>
                </c:pt>
                <c:pt idx="49">
                  <c:v>0.40091800000000088</c:v>
                </c:pt>
                <c:pt idx="50">
                  <c:v>0.409638</c:v>
                </c:pt>
                <c:pt idx="51">
                  <c:v>0.40758200000000355</c:v>
                </c:pt>
                <c:pt idx="52">
                  <c:v>0.40157300000000001</c:v>
                </c:pt>
                <c:pt idx="53">
                  <c:v>0.40023199999999998</c:v>
                </c:pt>
                <c:pt idx="54">
                  <c:v>0.40791500000000008</c:v>
                </c:pt>
                <c:pt idx="55">
                  <c:v>0.39764300000000002</c:v>
                </c:pt>
                <c:pt idx="56">
                  <c:v>0.41354600000000002</c:v>
                </c:pt>
                <c:pt idx="57">
                  <c:v>0.39429000000000008</c:v>
                </c:pt>
                <c:pt idx="58">
                  <c:v>0.40509100000000003</c:v>
                </c:pt>
                <c:pt idx="59">
                  <c:v>0.40083800000000008</c:v>
                </c:pt>
                <c:pt idx="60">
                  <c:v>0.40800800000000031</c:v>
                </c:pt>
                <c:pt idx="61">
                  <c:v>0.408495</c:v>
                </c:pt>
                <c:pt idx="62">
                  <c:v>0.39595400000000508</c:v>
                </c:pt>
                <c:pt idx="63">
                  <c:v>0.41633500000000001</c:v>
                </c:pt>
                <c:pt idx="64">
                  <c:v>0.40903800000000001</c:v>
                </c:pt>
                <c:pt idx="65">
                  <c:v>0.41362100000000002</c:v>
                </c:pt>
                <c:pt idx="66">
                  <c:v>0.39907800000000643</c:v>
                </c:pt>
                <c:pt idx="67">
                  <c:v>0.41069</c:v>
                </c:pt>
                <c:pt idx="68">
                  <c:v>0.41284700000000002</c:v>
                </c:pt>
                <c:pt idx="69">
                  <c:v>0.41717500000000002</c:v>
                </c:pt>
                <c:pt idx="70">
                  <c:v>0.394766000000004</c:v>
                </c:pt>
                <c:pt idx="71">
                  <c:v>0.4111490000000001</c:v>
                </c:pt>
                <c:pt idx="72">
                  <c:v>0.41049200000000002</c:v>
                </c:pt>
                <c:pt idx="73">
                  <c:v>0.41262500000000002</c:v>
                </c:pt>
                <c:pt idx="74">
                  <c:v>0.41696900000000031</c:v>
                </c:pt>
                <c:pt idx="75">
                  <c:v>0.41147000000000356</c:v>
                </c:pt>
                <c:pt idx="76">
                  <c:v>0.42302500000000032</c:v>
                </c:pt>
                <c:pt idx="77">
                  <c:v>0.38930700000000407</c:v>
                </c:pt>
                <c:pt idx="78">
                  <c:v>0.41231800000000457</c:v>
                </c:pt>
                <c:pt idx="79">
                  <c:v>0.40581600000000401</c:v>
                </c:pt>
                <c:pt idx="80">
                  <c:v>0.39719300000000002</c:v>
                </c:pt>
                <c:pt idx="81">
                  <c:v>0.40829600000000005</c:v>
                </c:pt>
                <c:pt idx="82">
                  <c:v>0.40076200000000001</c:v>
                </c:pt>
                <c:pt idx="83">
                  <c:v>0.39235000000000536</c:v>
                </c:pt>
                <c:pt idx="84">
                  <c:v>0.40926800000000002</c:v>
                </c:pt>
                <c:pt idx="85">
                  <c:v>0.40527200000000002</c:v>
                </c:pt>
                <c:pt idx="86">
                  <c:v>0.4277490000000001</c:v>
                </c:pt>
                <c:pt idx="87">
                  <c:v>0.40338300000000032</c:v>
                </c:pt>
                <c:pt idx="88">
                  <c:v>0.41181200000000401</c:v>
                </c:pt>
                <c:pt idx="89">
                  <c:v>0.41322800000000032</c:v>
                </c:pt>
                <c:pt idx="90">
                  <c:v>0.41529500000000003</c:v>
                </c:pt>
                <c:pt idx="91">
                  <c:v>0.42740900000000032</c:v>
                </c:pt>
                <c:pt idx="92">
                  <c:v>0.41050400000000031</c:v>
                </c:pt>
                <c:pt idx="93">
                  <c:v>0.40643200000000002</c:v>
                </c:pt>
                <c:pt idx="94">
                  <c:v>0.40378400000000031</c:v>
                </c:pt>
                <c:pt idx="95">
                  <c:v>0.40787700000000032</c:v>
                </c:pt>
                <c:pt idx="96">
                  <c:v>0.41308100000000031</c:v>
                </c:pt>
                <c:pt idx="97">
                  <c:v>0.39481700000000541</c:v>
                </c:pt>
                <c:pt idx="98">
                  <c:v>0.41108300000000031</c:v>
                </c:pt>
                <c:pt idx="99">
                  <c:v>0.39983000000000457</c:v>
                </c:pt>
                <c:pt idx="100">
                  <c:v>0.40863500000000003</c:v>
                </c:pt>
                <c:pt idx="101">
                  <c:v>0.39644700000000038</c:v>
                </c:pt>
                <c:pt idx="102">
                  <c:v>0.41561300000000001</c:v>
                </c:pt>
                <c:pt idx="103">
                  <c:v>0.40308200000000038</c:v>
                </c:pt>
                <c:pt idx="104">
                  <c:v>0.41168600000000038</c:v>
                </c:pt>
                <c:pt idx="105">
                  <c:v>0.40173599999999998</c:v>
                </c:pt>
                <c:pt idx="106">
                  <c:v>0.39059400000000088</c:v>
                </c:pt>
                <c:pt idx="107">
                  <c:v>0.400113</c:v>
                </c:pt>
                <c:pt idx="108">
                  <c:v>0.42801000000000355</c:v>
                </c:pt>
                <c:pt idx="109">
                  <c:v>0.41998300000000038</c:v>
                </c:pt>
                <c:pt idx="110">
                  <c:v>0.42082400000000536</c:v>
                </c:pt>
                <c:pt idx="111">
                  <c:v>0.41501400000000038</c:v>
                </c:pt>
                <c:pt idx="112">
                  <c:v>0.419468000000004</c:v>
                </c:pt>
                <c:pt idx="113">
                  <c:v>0.42178700000000002</c:v>
                </c:pt>
                <c:pt idx="114">
                  <c:v>0.40271600000000002</c:v>
                </c:pt>
                <c:pt idx="115">
                  <c:v>0.39853100000000002</c:v>
                </c:pt>
                <c:pt idx="116">
                  <c:v>0.42344200000000032</c:v>
                </c:pt>
                <c:pt idx="117">
                  <c:v>0.40577000000000002</c:v>
                </c:pt>
                <c:pt idx="118">
                  <c:v>0.40787000000000401</c:v>
                </c:pt>
                <c:pt idx="119">
                  <c:v>0.43755800000000356</c:v>
                </c:pt>
                <c:pt idx="120">
                  <c:v>0.40198900000000032</c:v>
                </c:pt>
                <c:pt idx="121">
                  <c:v>0.41713700000000004</c:v>
                </c:pt>
                <c:pt idx="122">
                  <c:v>0.43141700000000038</c:v>
                </c:pt>
                <c:pt idx="123">
                  <c:v>0.41207400000000038</c:v>
                </c:pt>
                <c:pt idx="124">
                  <c:v>0.39725100000000002</c:v>
                </c:pt>
                <c:pt idx="125">
                  <c:v>0.40963300000000002</c:v>
                </c:pt>
                <c:pt idx="126">
                  <c:v>0.41925600000000002</c:v>
                </c:pt>
                <c:pt idx="127">
                  <c:v>0.41578700000000002</c:v>
                </c:pt>
                <c:pt idx="128">
                  <c:v>0.39632700000000626</c:v>
                </c:pt>
                <c:pt idx="129">
                  <c:v>0.41431500000000032</c:v>
                </c:pt>
                <c:pt idx="130">
                  <c:v>0.40026</c:v>
                </c:pt>
                <c:pt idx="131">
                  <c:v>0.44028600000000001</c:v>
                </c:pt>
                <c:pt idx="132">
                  <c:v>0.40575600000000001</c:v>
                </c:pt>
                <c:pt idx="133">
                  <c:v>0.44112800000000002</c:v>
                </c:pt>
                <c:pt idx="134">
                  <c:v>0.41239200000000031</c:v>
                </c:pt>
                <c:pt idx="135">
                  <c:v>0.45333100000000004</c:v>
                </c:pt>
                <c:pt idx="136">
                  <c:v>0.40875300000000003</c:v>
                </c:pt>
                <c:pt idx="137">
                  <c:v>0.43658300000000355</c:v>
                </c:pt>
                <c:pt idx="138">
                  <c:v>0.38175300000000001</c:v>
                </c:pt>
                <c:pt idx="139">
                  <c:v>0.42637000000000497</c:v>
                </c:pt>
                <c:pt idx="140">
                  <c:v>0.425541</c:v>
                </c:pt>
                <c:pt idx="141">
                  <c:v>0.41446500000000008</c:v>
                </c:pt>
                <c:pt idx="142">
                  <c:v>0.42423</c:v>
                </c:pt>
                <c:pt idx="143">
                  <c:v>0.42245800000000355</c:v>
                </c:pt>
                <c:pt idx="144">
                  <c:v>0.42724400000000001</c:v>
                </c:pt>
                <c:pt idx="145">
                  <c:v>0.44470800000000005</c:v>
                </c:pt>
                <c:pt idx="146">
                  <c:v>0.414437</c:v>
                </c:pt>
                <c:pt idx="147">
                  <c:v>0.41604400000000002</c:v>
                </c:pt>
                <c:pt idx="148">
                  <c:v>0.43146900000000032</c:v>
                </c:pt>
                <c:pt idx="149">
                  <c:v>0.4186990000000001</c:v>
                </c:pt>
                <c:pt idx="150">
                  <c:v>0.40041100000000002</c:v>
                </c:pt>
                <c:pt idx="151">
                  <c:v>0.44175300000000001</c:v>
                </c:pt>
                <c:pt idx="152">
                  <c:v>0.42835300000000032</c:v>
                </c:pt>
                <c:pt idx="153">
                  <c:v>0.413134</c:v>
                </c:pt>
                <c:pt idx="154">
                  <c:v>0.41929500000000003</c:v>
                </c:pt>
                <c:pt idx="155">
                  <c:v>0.43352600000000457</c:v>
                </c:pt>
                <c:pt idx="156">
                  <c:v>0.43754800000000038</c:v>
                </c:pt>
                <c:pt idx="157">
                  <c:v>0.42027500000000001</c:v>
                </c:pt>
                <c:pt idx="158">
                  <c:v>0.38412900000000288</c:v>
                </c:pt>
                <c:pt idx="159">
                  <c:v>0.44238400000000355</c:v>
                </c:pt>
                <c:pt idx="160">
                  <c:v>0.428703</c:v>
                </c:pt>
                <c:pt idx="161">
                  <c:v>0.44536700000000001</c:v>
                </c:pt>
                <c:pt idx="162">
                  <c:v>0.44158500000000001</c:v>
                </c:pt>
                <c:pt idx="163">
                  <c:v>0.44697500000000001</c:v>
                </c:pt>
                <c:pt idx="164">
                  <c:v>0.445969</c:v>
                </c:pt>
                <c:pt idx="165">
                  <c:v>0.43978500000000031</c:v>
                </c:pt>
                <c:pt idx="166">
                  <c:v>0.43809800000000032</c:v>
                </c:pt>
                <c:pt idx="167">
                  <c:v>0.41889500000000002</c:v>
                </c:pt>
                <c:pt idx="168">
                  <c:v>0.41072600000000031</c:v>
                </c:pt>
                <c:pt idx="169">
                  <c:v>0.41031400000000401</c:v>
                </c:pt>
                <c:pt idx="170">
                  <c:v>0.430232</c:v>
                </c:pt>
                <c:pt idx="171">
                  <c:v>0.41847000000000401</c:v>
                </c:pt>
                <c:pt idx="172">
                  <c:v>0.42395400000000188</c:v>
                </c:pt>
                <c:pt idx="173">
                  <c:v>0.42840000000000361</c:v>
                </c:pt>
                <c:pt idx="174">
                  <c:v>0.41469300000000003</c:v>
                </c:pt>
                <c:pt idx="175">
                  <c:v>0.43132100000000401</c:v>
                </c:pt>
                <c:pt idx="176">
                  <c:v>0.4266370000000001</c:v>
                </c:pt>
                <c:pt idx="177">
                  <c:v>0.43812300000000032</c:v>
                </c:pt>
                <c:pt idx="178">
                  <c:v>0.46531800000000401</c:v>
                </c:pt>
                <c:pt idx="179">
                  <c:v>0.42168900000000031</c:v>
                </c:pt>
                <c:pt idx="180">
                  <c:v>0.46479900000000002</c:v>
                </c:pt>
                <c:pt idx="181">
                  <c:v>0.43935500000000038</c:v>
                </c:pt>
                <c:pt idx="182">
                  <c:v>0.42918400000000401</c:v>
                </c:pt>
                <c:pt idx="183">
                  <c:v>0.42938200000000643</c:v>
                </c:pt>
                <c:pt idx="184">
                  <c:v>0.43106900000000031</c:v>
                </c:pt>
                <c:pt idx="185">
                  <c:v>0.44595000000000001</c:v>
                </c:pt>
                <c:pt idx="186">
                  <c:v>0.43898000000000548</c:v>
                </c:pt>
                <c:pt idx="187">
                  <c:v>0.44573000000000002</c:v>
                </c:pt>
                <c:pt idx="188">
                  <c:v>0.45659</c:v>
                </c:pt>
                <c:pt idx="189">
                  <c:v>0.42741800000000457</c:v>
                </c:pt>
                <c:pt idx="190">
                  <c:v>0.39982700000000643</c:v>
                </c:pt>
                <c:pt idx="191">
                  <c:v>0.42130100000000031</c:v>
                </c:pt>
                <c:pt idx="192">
                  <c:v>0.43548200000000536</c:v>
                </c:pt>
                <c:pt idx="193">
                  <c:v>0.42592900000000355</c:v>
                </c:pt>
                <c:pt idx="194">
                  <c:v>0.42114600000000002</c:v>
                </c:pt>
                <c:pt idx="195">
                  <c:v>0.46718100000000001</c:v>
                </c:pt>
                <c:pt idx="196">
                  <c:v>0.45433400000000002</c:v>
                </c:pt>
                <c:pt idx="197">
                  <c:v>0.47300900000000001</c:v>
                </c:pt>
                <c:pt idx="198">
                  <c:v>0.4518950000000001</c:v>
                </c:pt>
                <c:pt idx="199">
                  <c:v>0.41311800000000032</c:v>
                </c:pt>
                <c:pt idx="200">
                  <c:v>0.42606000000000038</c:v>
                </c:pt>
                <c:pt idx="201">
                  <c:v>0.46244500000000011</c:v>
                </c:pt>
                <c:pt idx="202">
                  <c:v>0.45514500000000002</c:v>
                </c:pt>
                <c:pt idx="203">
                  <c:v>0.45409500000000003</c:v>
                </c:pt>
                <c:pt idx="204">
                  <c:v>0.44086000000000031</c:v>
                </c:pt>
                <c:pt idx="205">
                  <c:v>0.446135</c:v>
                </c:pt>
                <c:pt idx="206">
                  <c:v>0.43946300000000038</c:v>
                </c:pt>
                <c:pt idx="207">
                  <c:v>0.461374000000004</c:v>
                </c:pt>
                <c:pt idx="208">
                  <c:v>0.454071</c:v>
                </c:pt>
                <c:pt idx="209">
                  <c:v>0.46685900000000002</c:v>
                </c:pt>
                <c:pt idx="210">
                  <c:v>0.4521170000000001</c:v>
                </c:pt>
                <c:pt idx="211">
                  <c:v>0.46158100000000002</c:v>
                </c:pt>
                <c:pt idx="212">
                  <c:v>0.44557600000000008</c:v>
                </c:pt>
                <c:pt idx="213">
                  <c:v>0.449069</c:v>
                </c:pt>
                <c:pt idx="214">
                  <c:v>0.456901</c:v>
                </c:pt>
                <c:pt idx="215">
                  <c:v>0.44853300000000002</c:v>
                </c:pt>
                <c:pt idx="216">
                  <c:v>0.47950700000000002</c:v>
                </c:pt>
                <c:pt idx="217">
                  <c:v>0.46548800000000401</c:v>
                </c:pt>
                <c:pt idx="218">
                  <c:v>0.46754600000000002</c:v>
                </c:pt>
                <c:pt idx="219">
                  <c:v>0.46482100000000032</c:v>
                </c:pt>
                <c:pt idx="220">
                  <c:v>0.4326370000000001</c:v>
                </c:pt>
                <c:pt idx="221">
                  <c:v>0.44652000000000008</c:v>
                </c:pt>
                <c:pt idx="222">
                  <c:v>0.44237300000000002</c:v>
                </c:pt>
                <c:pt idx="223">
                  <c:v>0.47275100000000003</c:v>
                </c:pt>
                <c:pt idx="224">
                  <c:v>0.47242200000000401</c:v>
                </c:pt>
                <c:pt idx="225">
                  <c:v>0.455094</c:v>
                </c:pt>
                <c:pt idx="226">
                  <c:v>0.47124500000000002</c:v>
                </c:pt>
                <c:pt idx="227">
                  <c:v>0.46457600000000032</c:v>
                </c:pt>
                <c:pt idx="228">
                  <c:v>0.47184000000000031</c:v>
                </c:pt>
                <c:pt idx="229">
                  <c:v>0.428039</c:v>
                </c:pt>
                <c:pt idx="230">
                  <c:v>0.476298</c:v>
                </c:pt>
                <c:pt idx="231">
                  <c:v>0.47707700000000008</c:v>
                </c:pt>
                <c:pt idx="232">
                  <c:v>0.46992100000000031</c:v>
                </c:pt>
                <c:pt idx="233">
                  <c:v>0.45285500000000001</c:v>
                </c:pt>
                <c:pt idx="234">
                  <c:v>0.46432300000000032</c:v>
                </c:pt>
                <c:pt idx="235">
                  <c:v>0.47141800000000367</c:v>
                </c:pt>
                <c:pt idx="236">
                  <c:v>0.468198</c:v>
                </c:pt>
                <c:pt idx="237">
                  <c:v>0.45803500000000003</c:v>
                </c:pt>
                <c:pt idx="238">
                  <c:v>0.48045100000000002</c:v>
                </c:pt>
                <c:pt idx="239">
                  <c:v>0.448411</c:v>
                </c:pt>
                <c:pt idx="240">
                  <c:v>0.47369300000000003</c:v>
                </c:pt>
                <c:pt idx="241">
                  <c:v>0.44129000000000002</c:v>
                </c:pt>
                <c:pt idx="242">
                  <c:v>0.46846100000000002</c:v>
                </c:pt>
                <c:pt idx="243">
                  <c:v>0.49330100000000032</c:v>
                </c:pt>
                <c:pt idx="244">
                  <c:v>0.48299000000000031</c:v>
                </c:pt>
                <c:pt idx="245">
                  <c:v>0.46660200000000002</c:v>
                </c:pt>
                <c:pt idx="246">
                  <c:v>0.45874600000000004</c:v>
                </c:pt>
                <c:pt idx="247">
                  <c:v>0.46001600000000031</c:v>
                </c:pt>
                <c:pt idx="248">
                  <c:v>0.47337500000000032</c:v>
                </c:pt>
                <c:pt idx="249">
                  <c:v>0.47509000000000001</c:v>
                </c:pt>
                <c:pt idx="250">
                  <c:v>0.44947100000000001</c:v>
                </c:pt>
                <c:pt idx="251">
                  <c:v>0.45569400000000004</c:v>
                </c:pt>
                <c:pt idx="252">
                  <c:v>0.46555000000000002</c:v>
                </c:pt>
                <c:pt idx="253">
                  <c:v>0.47497000000000361</c:v>
                </c:pt>
                <c:pt idx="254">
                  <c:v>0.47183700000000001</c:v>
                </c:pt>
                <c:pt idx="255">
                  <c:v>0.48097400000000401</c:v>
                </c:pt>
                <c:pt idx="256">
                  <c:v>0.45117700000000011</c:v>
                </c:pt>
                <c:pt idx="257">
                  <c:v>0.45657200000000031</c:v>
                </c:pt>
                <c:pt idx="258">
                  <c:v>0.45421900000000004</c:v>
                </c:pt>
                <c:pt idx="259">
                  <c:v>0.49399800000000038</c:v>
                </c:pt>
                <c:pt idx="260">
                  <c:v>0.462399</c:v>
                </c:pt>
                <c:pt idx="261">
                  <c:v>0.48122900000000002</c:v>
                </c:pt>
                <c:pt idx="262">
                  <c:v>0.46534300000000001</c:v>
                </c:pt>
                <c:pt idx="263">
                  <c:v>0.48687100000000288</c:v>
                </c:pt>
                <c:pt idx="264">
                  <c:v>0.46687600000000401</c:v>
                </c:pt>
                <c:pt idx="265">
                  <c:v>0.43634300000000031</c:v>
                </c:pt>
                <c:pt idx="266">
                  <c:v>0.46700200000000008</c:v>
                </c:pt>
                <c:pt idx="267">
                  <c:v>0.48573</c:v>
                </c:pt>
                <c:pt idx="268">
                  <c:v>0.48329</c:v>
                </c:pt>
                <c:pt idx="269">
                  <c:v>0.4406830000000001</c:v>
                </c:pt>
                <c:pt idx="270">
                  <c:v>0.49421500000000002</c:v>
                </c:pt>
                <c:pt idx="271">
                  <c:v>0.47957100000000008</c:v>
                </c:pt>
                <c:pt idx="272">
                  <c:v>0.46618200000000032</c:v>
                </c:pt>
                <c:pt idx="273">
                  <c:v>0.48544000000000032</c:v>
                </c:pt>
                <c:pt idx="274">
                  <c:v>0.48069000000000001</c:v>
                </c:pt>
                <c:pt idx="275">
                  <c:v>0.47156100000000001</c:v>
                </c:pt>
                <c:pt idx="276">
                  <c:v>0.453629</c:v>
                </c:pt>
                <c:pt idx="277">
                  <c:v>0.470665</c:v>
                </c:pt>
                <c:pt idx="278">
                  <c:v>0.47673600000000005</c:v>
                </c:pt>
                <c:pt idx="279">
                  <c:v>0.49650100000000008</c:v>
                </c:pt>
                <c:pt idx="280">
                  <c:v>0.49146900000000032</c:v>
                </c:pt>
                <c:pt idx="281">
                  <c:v>0.47453800000000002</c:v>
                </c:pt>
                <c:pt idx="282">
                  <c:v>0.51583500000000004</c:v>
                </c:pt>
                <c:pt idx="283">
                  <c:v>0.48105900000000001</c:v>
                </c:pt>
                <c:pt idx="284">
                  <c:v>0.48845000000000038</c:v>
                </c:pt>
                <c:pt idx="285">
                  <c:v>0.46945700000000001</c:v>
                </c:pt>
                <c:pt idx="286">
                  <c:v>0.48577400000000032</c:v>
                </c:pt>
                <c:pt idx="287">
                  <c:v>0.48010800000000031</c:v>
                </c:pt>
                <c:pt idx="288">
                  <c:v>0.49878500000000031</c:v>
                </c:pt>
                <c:pt idx="289">
                  <c:v>0.50448499999999119</c:v>
                </c:pt>
                <c:pt idx="290">
                  <c:v>0.48682700000000401</c:v>
                </c:pt>
                <c:pt idx="291">
                  <c:v>0.47848000000000446</c:v>
                </c:pt>
                <c:pt idx="292">
                  <c:v>0.49311700000000008</c:v>
                </c:pt>
                <c:pt idx="293">
                  <c:v>0.49915400000000032</c:v>
                </c:pt>
                <c:pt idx="294">
                  <c:v>0.49158700000000038</c:v>
                </c:pt>
                <c:pt idx="295">
                  <c:v>0.49387400000000536</c:v>
                </c:pt>
                <c:pt idx="296">
                  <c:v>0.51012299999999289</c:v>
                </c:pt>
                <c:pt idx="297">
                  <c:v>0.50636999999999266</c:v>
                </c:pt>
                <c:pt idx="298">
                  <c:v>0.513872</c:v>
                </c:pt>
                <c:pt idx="299">
                  <c:v>0.48808900000000038</c:v>
                </c:pt>
                <c:pt idx="300">
                  <c:v>0.51485800000000004</c:v>
                </c:pt>
                <c:pt idx="301">
                  <c:v>0.48413100000000003</c:v>
                </c:pt>
                <c:pt idx="302">
                  <c:v>0.48856300000000008</c:v>
                </c:pt>
                <c:pt idx="303">
                  <c:v>0.48997400000000457</c:v>
                </c:pt>
                <c:pt idx="304">
                  <c:v>0.49118500000000032</c:v>
                </c:pt>
                <c:pt idx="305">
                  <c:v>0.50252299999999051</c:v>
                </c:pt>
                <c:pt idx="306">
                  <c:v>0.48613200000000001</c:v>
                </c:pt>
                <c:pt idx="307">
                  <c:v>0.5185959999999995</c:v>
                </c:pt>
                <c:pt idx="308">
                  <c:v>0.51417900000000005</c:v>
                </c:pt>
                <c:pt idx="309">
                  <c:v>0.50138699999998937</c:v>
                </c:pt>
                <c:pt idx="310">
                  <c:v>0.51838099999999199</c:v>
                </c:pt>
                <c:pt idx="311">
                  <c:v>0.50887400000000005</c:v>
                </c:pt>
                <c:pt idx="312">
                  <c:v>0.52370799999999951</c:v>
                </c:pt>
                <c:pt idx="313">
                  <c:v>0.51249599999999951</c:v>
                </c:pt>
                <c:pt idx="314">
                  <c:v>0.50489499999999998</c:v>
                </c:pt>
                <c:pt idx="315">
                  <c:v>0.52098299999999198</c:v>
                </c:pt>
                <c:pt idx="316">
                  <c:v>0.50615699999999197</c:v>
                </c:pt>
                <c:pt idx="317">
                  <c:v>0.5276729999999995</c:v>
                </c:pt>
                <c:pt idx="318">
                  <c:v>0.53440199999999949</c:v>
                </c:pt>
                <c:pt idx="319">
                  <c:v>0.52466500000000005</c:v>
                </c:pt>
                <c:pt idx="320">
                  <c:v>0.52245599999999959</c:v>
                </c:pt>
                <c:pt idx="321">
                  <c:v>0.51020799999999356</c:v>
                </c:pt>
                <c:pt idx="322">
                  <c:v>0.50975499999999996</c:v>
                </c:pt>
                <c:pt idx="323">
                  <c:v>0.52205599999999996</c:v>
                </c:pt>
                <c:pt idx="324">
                  <c:v>0.52585400000000004</c:v>
                </c:pt>
                <c:pt idx="325">
                  <c:v>0.50987000000000005</c:v>
                </c:pt>
                <c:pt idx="326">
                  <c:v>0.52424000000000004</c:v>
                </c:pt>
                <c:pt idx="327">
                  <c:v>0.51438899999999244</c:v>
                </c:pt>
                <c:pt idx="328">
                  <c:v>0.56616900000000003</c:v>
                </c:pt>
                <c:pt idx="329">
                  <c:v>0.54310899999999951</c:v>
                </c:pt>
                <c:pt idx="330">
                  <c:v>0.54687500000000722</c:v>
                </c:pt>
                <c:pt idx="331">
                  <c:v>0.54805300000000001</c:v>
                </c:pt>
                <c:pt idx="332">
                  <c:v>0.54456499999999186</c:v>
                </c:pt>
                <c:pt idx="333">
                  <c:v>0.54503000000000001</c:v>
                </c:pt>
                <c:pt idx="334">
                  <c:v>0.55455500000000002</c:v>
                </c:pt>
                <c:pt idx="335">
                  <c:v>0.53746199999999456</c:v>
                </c:pt>
                <c:pt idx="336">
                  <c:v>0.50877300000000003</c:v>
                </c:pt>
                <c:pt idx="337">
                  <c:v>0.54649599999999998</c:v>
                </c:pt>
                <c:pt idx="338">
                  <c:v>0.55674600000000063</c:v>
                </c:pt>
                <c:pt idx="339">
                  <c:v>0.55831500000000001</c:v>
                </c:pt>
                <c:pt idx="340">
                  <c:v>0.55230699999999289</c:v>
                </c:pt>
                <c:pt idx="341">
                  <c:v>0.55657000000000001</c:v>
                </c:pt>
                <c:pt idx="342">
                  <c:v>0.5734859999999995</c:v>
                </c:pt>
                <c:pt idx="343">
                  <c:v>0.58857699999998836</c:v>
                </c:pt>
                <c:pt idx="344">
                  <c:v>0.59642899999999266</c:v>
                </c:pt>
                <c:pt idx="345">
                  <c:v>0.56639700000000004</c:v>
                </c:pt>
                <c:pt idx="346">
                  <c:v>0.59924100000000002</c:v>
                </c:pt>
                <c:pt idx="347">
                  <c:v>0.56260600000000005</c:v>
                </c:pt>
                <c:pt idx="348">
                  <c:v>0.54991999999999996</c:v>
                </c:pt>
                <c:pt idx="349">
                  <c:v>0.57659499999999997</c:v>
                </c:pt>
                <c:pt idx="350">
                  <c:v>0.56083000000000005</c:v>
                </c:pt>
                <c:pt idx="351">
                  <c:v>0.56922399999999951</c:v>
                </c:pt>
                <c:pt idx="352">
                  <c:v>0.62573299999999998</c:v>
                </c:pt>
                <c:pt idx="353">
                  <c:v>0.56981099999999996</c:v>
                </c:pt>
                <c:pt idx="354">
                  <c:v>0.62334000000000789</c:v>
                </c:pt>
                <c:pt idx="355">
                  <c:v>0.65893900000000916</c:v>
                </c:pt>
                <c:pt idx="356">
                  <c:v>0.64668800000000914</c:v>
                </c:pt>
                <c:pt idx="357">
                  <c:v>0.63675800000000915</c:v>
                </c:pt>
                <c:pt idx="358">
                  <c:v>0.65846300000000002</c:v>
                </c:pt>
                <c:pt idx="359">
                  <c:v>0.62024600000000063</c:v>
                </c:pt>
                <c:pt idx="360">
                  <c:v>0.693527</c:v>
                </c:pt>
                <c:pt idx="361">
                  <c:v>0.67790800000001072</c:v>
                </c:pt>
                <c:pt idx="362">
                  <c:v>0.66276500000000915</c:v>
                </c:pt>
                <c:pt idx="363">
                  <c:v>0.64413000000000065</c:v>
                </c:pt>
                <c:pt idx="364">
                  <c:v>0.69177299999999997</c:v>
                </c:pt>
                <c:pt idx="365">
                  <c:v>0.66365100000001298</c:v>
                </c:pt>
                <c:pt idx="366">
                  <c:v>0.61223899999999998</c:v>
                </c:pt>
                <c:pt idx="367">
                  <c:v>0.68210300000000001</c:v>
                </c:pt>
                <c:pt idx="368">
                  <c:v>0.65447500000000913</c:v>
                </c:pt>
                <c:pt idx="369">
                  <c:v>0.71740800000000005</c:v>
                </c:pt>
                <c:pt idx="370">
                  <c:v>0.77035500000000801</c:v>
                </c:pt>
                <c:pt idx="371">
                  <c:v>0.71546299999999097</c:v>
                </c:pt>
                <c:pt idx="372">
                  <c:v>0.72154099999999999</c:v>
                </c:pt>
                <c:pt idx="373">
                  <c:v>0.71983600000000003</c:v>
                </c:pt>
                <c:pt idx="374">
                  <c:v>0.64223000000000063</c:v>
                </c:pt>
                <c:pt idx="375">
                  <c:v>0.67725000000000801</c:v>
                </c:pt>
                <c:pt idx="376">
                  <c:v>0.72865200000000063</c:v>
                </c:pt>
                <c:pt idx="377">
                  <c:v>0.68518800000000002</c:v>
                </c:pt>
                <c:pt idx="378">
                  <c:v>0.75286600000000004</c:v>
                </c:pt>
                <c:pt idx="379">
                  <c:v>0.67317200000000565</c:v>
                </c:pt>
                <c:pt idx="380">
                  <c:v>0.64605200000000063</c:v>
                </c:pt>
                <c:pt idx="381">
                  <c:v>0.82048199999999949</c:v>
                </c:pt>
                <c:pt idx="382">
                  <c:v>0.78041299999998937</c:v>
                </c:pt>
                <c:pt idx="383">
                  <c:v>0.7397629999999995</c:v>
                </c:pt>
                <c:pt idx="384">
                  <c:v>0.848186</c:v>
                </c:pt>
                <c:pt idx="385">
                  <c:v>0.79290899999999997</c:v>
                </c:pt>
                <c:pt idx="386">
                  <c:v>0.88712999999999997</c:v>
                </c:pt>
                <c:pt idx="387">
                  <c:v>0.91456899999999186</c:v>
                </c:pt>
                <c:pt idx="388">
                  <c:v>0.93871899999999997</c:v>
                </c:pt>
                <c:pt idx="389">
                  <c:v>0.58158199999998927</c:v>
                </c:pt>
                <c:pt idx="390">
                  <c:v>0.97904000000000801</c:v>
                </c:pt>
                <c:pt idx="391">
                  <c:v>0.915682</c:v>
                </c:pt>
                <c:pt idx="392">
                  <c:v>0.75323000000000062</c:v>
                </c:pt>
                <c:pt idx="393">
                  <c:v>0.615240000000008</c:v>
                </c:pt>
                <c:pt idx="394">
                  <c:v>0.66385000000000915</c:v>
                </c:pt>
                <c:pt idx="395">
                  <c:v>0.51247799999999288</c:v>
                </c:pt>
                <c:pt idx="396">
                  <c:v>0.99345599999999956</c:v>
                </c:pt>
                <c:pt idx="397">
                  <c:v>-1.1621300000000001</c:v>
                </c:pt>
                <c:pt idx="398">
                  <c:v>2.3476599999999967</c:v>
                </c:pt>
                <c:pt idx="399">
                  <c:v>0.89892700000000003</c:v>
                </c:pt>
                <c:pt idx="400">
                  <c:v>0.561265999999999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32F-43DF-90E0-444158E68613}"/>
            </c:ext>
          </c:extLst>
        </c:ser>
        <c:ser>
          <c:idx val="0"/>
          <c:order val="1"/>
          <c:tx>
            <c:v>Garlic oi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g1.csv!$A$20:$A$1820</c:f>
              <c:numCache>
                <c:formatCode>General</c:formatCode>
                <c:ptCount val="1801"/>
                <c:pt idx="0">
                  <c:v>1100</c:v>
                </c:pt>
                <c:pt idx="1">
                  <c:v>1099.5</c:v>
                </c:pt>
                <c:pt idx="2">
                  <c:v>1099</c:v>
                </c:pt>
                <c:pt idx="3">
                  <c:v>1098.5</c:v>
                </c:pt>
                <c:pt idx="4">
                  <c:v>1098</c:v>
                </c:pt>
                <c:pt idx="5">
                  <c:v>1097.5</c:v>
                </c:pt>
                <c:pt idx="6">
                  <c:v>1097</c:v>
                </c:pt>
                <c:pt idx="7">
                  <c:v>1096.5</c:v>
                </c:pt>
                <c:pt idx="8">
                  <c:v>1096</c:v>
                </c:pt>
                <c:pt idx="9">
                  <c:v>1095.5</c:v>
                </c:pt>
                <c:pt idx="10">
                  <c:v>1095</c:v>
                </c:pt>
                <c:pt idx="11">
                  <c:v>1094.5</c:v>
                </c:pt>
                <c:pt idx="12">
                  <c:v>1094</c:v>
                </c:pt>
                <c:pt idx="13">
                  <c:v>1093.5</c:v>
                </c:pt>
                <c:pt idx="14">
                  <c:v>1093</c:v>
                </c:pt>
                <c:pt idx="15">
                  <c:v>1092.5</c:v>
                </c:pt>
                <c:pt idx="16">
                  <c:v>1092</c:v>
                </c:pt>
                <c:pt idx="17">
                  <c:v>1091.5</c:v>
                </c:pt>
                <c:pt idx="18">
                  <c:v>1091</c:v>
                </c:pt>
                <c:pt idx="19">
                  <c:v>1090.5</c:v>
                </c:pt>
                <c:pt idx="20">
                  <c:v>1090</c:v>
                </c:pt>
                <c:pt idx="21">
                  <c:v>1089.5</c:v>
                </c:pt>
                <c:pt idx="22">
                  <c:v>1089</c:v>
                </c:pt>
                <c:pt idx="23">
                  <c:v>1088.5</c:v>
                </c:pt>
                <c:pt idx="24">
                  <c:v>1088</c:v>
                </c:pt>
                <c:pt idx="25">
                  <c:v>1087.5</c:v>
                </c:pt>
                <c:pt idx="26">
                  <c:v>1087</c:v>
                </c:pt>
                <c:pt idx="27">
                  <c:v>1086.5</c:v>
                </c:pt>
                <c:pt idx="28">
                  <c:v>1086</c:v>
                </c:pt>
                <c:pt idx="29">
                  <c:v>1085.5</c:v>
                </c:pt>
                <c:pt idx="30">
                  <c:v>1085</c:v>
                </c:pt>
                <c:pt idx="31">
                  <c:v>1084.5</c:v>
                </c:pt>
                <c:pt idx="32">
                  <c:v>1084</c:v>
                </c:pt>
                <c:pt idx="33">
                  <c:v>1083.5</c:v>
                </c:pt>
                <c:pt idx="34">
                  <c:v>1083</c:v>
                </c:pt>
                <c:pt idx="35">
                  <c:v>1082.5</c:v>
                </c:pt>
                <c:pt idx="36">
                  <c:v>1082</c:v>
                </c:pt>
                <c:pt idx="37">
                  <c:v>1081.5</c:v>
                </c:pt>
                <c:pt idx="38">
                  <c:v>1081</c:v>
                </c:pt>
                <c:pt idx="39">
                  <c:v>1080.5</c:v>
                </c:pt>
                <c:pt idx="40">
                  <c:v>1080</c:v>
                </c:pt>
                <c:pt idx="41">
                  <c:v>1079.5</c:v>
                </c:pt>
                <c:pt idx="42">
                  <c:v>1079</c:v>
                </c:pt>
                <c:pt idx="43">
                  <c:v>1078.5</c:v>
                </c:pt>
                <c:pt idx="44">
                  <c:v>1078</c:v>
                </c:pt>
                <c:pt idx="45">
                  <c:v>1077.5</c:v>
                </c:pt>
                <c:pt idx="46">
                  <c:v>1077</c:v>
                </c:pt>
                <c:pt idx="47">
                  <c:v>1076.5</c:v>
                </c:pt>
                <c:pt idx="48">
                  <c:v>1076</c:v>
                </c:pt>
                <c:pt idx="49">
                  <c:v>1075.5</c:v>
                </c:pt>
                <c:pt idx="50">
                  <c:v>1075</c:v>
                </c:pt>
                <c:pt idx="51">
                  <c:v>1074.5</c:v>
                </c:pt>
                <c:pt idx="52">
                  <c:v>1074</c:v>
                </c:pt>
                <c:pt idx="53">
                  <c:v>1073.5</c:v>
                </c:pt>
                <c:pt idx="54">
                  <c:v>1073</c:v>
                </c:pt>
                <c:pt idx="55">
                  <c:v>1072.5</c:v>
                </c:pt>
                <c:pt idx="56">
                  <c:v>1072</c:v>
                </c:pt>
                <c:pt idx="57">
                  <c:v>1071.5</c:v>
                </c:pt>
                <c:pt idx="58">
                  <c:v>1071</c:v>
                </c:pt>
                <c:pt idx="59">
                  <c:v>1070.5</c:v>
                </c:pt>
                <c:pt idx="60">
                  <c:v>1070</c:v>
                </c:pt>
                <c:pt idx="61">
                  <c:v>1069.5</c:v>
                </c:pt>
                <c:pt idx="62">
                  <c:v>1069</c:v>
                </c:pt>
                <c:pt idx="63">
                  <c:v>1068.5</c:v>
                </c:pt>
                <c:pt idx="64">
                  <c:v>1068</c:v>
                </c:pt>
                <c:pt idx="65">
                  <c:v>1067.5</c:v>
                </c:pt>
                <c:pt idx="66">
                  <c:v>1067</c:v>
                </c:pt>
                <c:pt idx="67">
                  <c:v>1066.5</c:v>
                </c:pt>
                <c:pt idx="68">
                  <c:v>1066</c:v>
                </c:pt>
                <c:pt idx="69">
                  <c:v>1065.5</c:v>
                </c:pt>
                <c:pt idx="70">
                  <c:v>1065</c:v>
                </c:pt>
                <c:pt idx="71">
                  <c:v>1064.5</c:v>
                </c:pt>
                <c:pt idx="72">
                  <c:v>1064</c:v>
                </c:pt>
                <c:pt idx="73">
                  <c:v>1063.5</c:v>
                </c:pt>
                <c:pt idx="74">
                  <c:v>1063</c:v>
                </c:pt>
                <c:pt idx="75">
                  <c:v>1062.5</c:v>
                </c:pt>
                <c:pt idx="76">
                  <c:v>1062</c:v>
                </c:pt>
                <c:pt idx="77">
                  <c:v>1061.5</c:v>
                </c:pt>
                <c:pt idx="78">
                  <c:v>1061</c:v>
                </c:pt>
                <c:pt idx="79">
                  <c:v>1060.5</c:v>
                </c:pt>
                <c:pt idx="80">
                  <c:v>1060</c:v>
                </c:pt>
                <c:pt idx="81">
                  <c:v>1059.5</c:v>
                </c:pt>
                <c:pt idx="82">
                  <c:v>1059</c:v>
                </c:pt>
                <c:pt idx="83">
                  <c:v>1058.5</c:v>
                </c:pt>
                <c:pt idx="84">
                  <c:v>1058</c:v>
                </c:pt>
                <c:pt idx="85">
                  <c:v>1057.5</c:v>
                </c:pt>
                <c:pt idx="86">
                  <c:v>1057</c:v>
                </c:pt>
                <c:pt idx="87">
                  <c:v>1056.5</c:v>
                </c:pt>
                <c:pt idx="88">
                  <c:v>1056</c:v>
                </c:pt>
                <c:pt idx="89">
                  <c:v>1055.5</c:v>
                </c:pt>
                <c:pt idx="90">
                  <c:v>1055</c:v>
                </c:pt>
                <c:pt idx="91">
                  <c:v>1054.5</c:v>
                </c:pt>
                <c:pt idx="92">
                  <c:v>1054</c:v>
                </c:pt>
                <c:pt idx="93">
                  <c:v>1053.5</c:v>
                </c:pt>
                <c:pt idx="94">
                  <c:v>1053</c:v>
                </c:pt>
                <c:pt idx="95">
                  <c:v>1052.5</c:v>
                </c:pt>
                <c:pt idx="96">
                  <c:v>1052</c:v>
                </c:pt>
                <c:pt idx="97">
                  <c:v>1051.5</c:v>
                </c:pt>
                <c:pt idx="98">
                  <c:v>1051</c:v>
                </c:pt>
                <c:pt idx="99">
                  <c:v>1050.5</c:v>
                </c:pt>
                <c:pt idx="100">
                  <c:v>1050</c:v>
                </c:pt>
                <c:pt idx="101">
                  <c:v>1049.5</c:v>
                </c:pt>
                <c:pt idx="102">
                  <c:v>1049</c:v>
                </c:pt>
                <c:pt idx="103">
                  <c:v>1048.5</c:v>
                </c:pt>
                <c:pt idx="104">
                  <c:v>1048</c:v>
                </c:pt>
                <c:pt idx="105">
                  <c:v>1047.5</c:v>
                </c:pt>
                <c:pt idx="106">
                  <c:v>1047</c:v>
                </c:pt>
                <c:pt idx="107">
                  <c:v>1046.5</c:v>
                </c:pt>
                <c:pt idx="108">
                  <c:v>1046</c:v>
                </c:pt>
                <c:pt idx="109">
                  <c:v>1045.5</c:v>
                </c:pt>
                <c:pt idx="110">
                  <c:v>1045</c:v>
                </c:pt>
                <c:pt idx="111">
                  <c:v>1044.5</c:v>
                </c:pt>
                <c:pt idx="112">
                  <c:v>1044</c:v>
                </c:pt>
                <c:pt idx="113">
                  <c:v>1043.5</c:v>
                </c:pt>
                <c:pt idx="114">
                  <c:v>1043</c:v>
                </c:pt>
                <c:pt idx="115">
                  <c:v>1042.5</c:v>
                </c:pt>
                <c:pt idx="116">
                  <c:v>1042</c:v>
                </c:pt>
                <c:pt idx="117">
                  <c:v>1041.5</c:v>
                </c:pt>
                <c:pt idx="118">
                  <c:v>1041</c:v>
                </c:pt>
                <c:pt idx="119">
                  <c:v>1040.5</c:v>
                </c:pt>
                <c:pt idx="120">
                  <c:v>1040</c:v>
                </c:pt>
                <c:pt idx="121">
                  <c:v>1039.5</c:v>
                </c:pt>
                <c:pt idx="122">
                  <c:v>1039</c:v>
                </c:pt>
                <c:pt idx="123">
                  <c:v>1038.5</c:v>
                </c:pt>
                <c:pt idx="124">
                  <c:v>1038</c:v>
                </c:pt>
                <c:pt idx="125">
                  <c:v>1037.5</c:v>
                </c:pt>
                <c:pt idx="126">
                  <c:v>1037</c:v>
                </c:pt>
                <c:pt idx="127">
                  <c:v>1036.5</c:v>
                </c:pt>
                <c:pt idx="128">
                  <c:v>1036</c:v>
                </c:pt>
                <c:pt idx="129">
                  <c:v>1035.5</c:v>
                </c:pt>
                <c:pt idx="130">
                  <c:v>1035</c:v>
                </c:pt>
                <c:pt idx="131">
                  <c:v>1034.5</c:v>
                </c:pt>
                <c:pt idx="132">
                  <c:v>1034</c:v>
                </c:pt>
                <c:pt idx="133">
                  <c:v>1033.5</c:v>
                </c:pt>
                <c:pt idx="134">
                  <c:v>1033</c:v>
                </c:pt>
                <c:pt idx="135">
                  <c:v>1032.5</c:v>
                </c:pt>
                <c:pt idx="136">
                  <c:v>1032</c:v>
                </c:pt>
                <c:pt idx="137">
                  <c:v>1031.5</c:v>
                </c:pt>
                <c:pt idx="138">
                  <c:v>1031</c:v>
                </c:pt>
                <c:pt idx="139">
                  <c:v>1030.5</c:v>
                </c:pt>
                <c:pt idx="140">
                  <c:v>1030</c:v>
                </c:pt>
                <c:pt idx="141">
                  <c:v>1029.5</c:v>
                </c:pt>
                <c:pt idx="142">
                  <c:v>1029</c:v>
                </c:pt>
                <c:pt idx="143">
                  <c:v>1028.5</c:v>
                </c:pt>
                <c:pt idx="144">
                  <c:v>1028</c:v>
                </c:pt>
                <c:pt idx="145">
                  <c:v>1027.5</c:v>
                </c:pt>
                <c:pt idx="146">
                  <c:v>1027</c:v>
                </c:pt>
                <c:pt idx="147">
                  <c:v>1026.5</c:v>
                </c:pt>
                <c:pt idx="148">
                  <c:v>1026</c:v>
                </c:pt>
                <c:pt idx="149">
                  <c:v>1025.5</c:v>
                </c:pt>
                <c:pt idx="150">
                  <c:v>1025</c:v>
                </c:pt>
                <c:pt idx="151">
                  <c:v>1024.5</c:v>
                </c:pt>
                <c:pt idx="152">
                  <c:v>1024</c:v>
                </c:pt>
                <c:pt idx="153">
                  <c:v>1023.5</c:v>
                </c:pt>
                <c:pt idx="154">
                  <c:v>1023</c:v>
                </c:pt>
                <c:pt idx="155">
                  <c:v>1022.5</c:v>
                </c:pt>
                <c:pt idx="156">
                  <c:v>1022</c:v>
                </c:pt>
                <c:pt idx="157">
                  <c:v>1021.5</c:v>
                </c:pt>
                <c:pt idx="158">
                  <c:v>1021</c:v>
                </c:pt>
                <c:pt idx="159">
                  <c:v>1020.5</c:v>
                </c:pt>
                <c:pt idx="160">
                  <c:v>1020</c:v>
                </c:pt>
                <c:pt idx="161">
                  <c:v>1019.5</c:v>
                </c:pt>
                <c:pt idx="162">
                  <c:v>1019</c:v>
                </c:pt>
                <c:pt idx="163">
                  <c:v>1018.5</c:v>
                </c:pt>
                <c:pt idx="164">
                  <c:v>1018</c:v>
                </c:pt>
                <c:pt idx="165">
                  <c:v>1017.5</c:v>
                </c:pt>
                <c:pt idx="166">
                  <c:v>1017</c:v>
                </c:pt>
                <c:pt idx="167">
                  <c:v>1016.5</c:v>
                </c:pt>
                <c:pt idx="168">
                  <c:v>1016</c:v>
                </c:pt>
                <c:pt idx="169">
                  <c:v>1015.5</c:v>
                </c:pt>
                <c:pt idx="170">
                  <c:v>1015</c:v>
                </c:pt>
                <c:pt idx="171">
                  <c:v>1014.5</c:v>
                </c:pt>
                <c:pt idx="172">
                  <c:v>1014</c:v>
                </c:pt>
                <c:pt idx="173">
                  <c:v>1013.5</c:v>
                </c:pt>
                <c:pt idx="174">
                  <c:v>1013</c:v>
                </c:pt>
                <c:pt idx="175">
                  <c:v>1012.5</c:v>
                </c:pt>
                <c:pt idx="176">
                  <c:v>1012</c:v>
                </c:pt>
                <c:pt idx="177">
                  <c:v>1011.5</c:v>
                </c:pt>
                <c:pt idx="178">
                  <c:v>1011</c:v>
                </c:pt>
                <c:pt idx="179">
                  <c:v>1010.5</c:v>
                </c:pt>
                <c:pt idx="180">
                  <c:v>1010</c:v>
                </c:pt>
                <c:pt idx="181">
                  <c:v>1009.5</c:v>
                </c:pt>
                <c:pt idx="182">
                  <c:v>1009</c:v>
                </c:pt>
                <c:pt idx="183">
                  <c:v>1008.5</c:v>
                </c:pt>
                <c:pt idx="184">
                  <c:v>1008</c:v>
                </c:pt>
                <c:pt idx="185">
                  <c:v>1007.5</c:v>
                </c:pt>
                <c:pt idx="186">
                  <c:v>1007</c:v>
                </c:pt>
                <c:pt idx="187">
                  <c:v>1006.5</c:v>
                </c:pt>
                <c:pt idx="188">
                  <c:v>1006</c:v>
                </c:pt>
                <c:pt idx="189">
                  <c:v>1005.5</c:v>
                </c:pt>
                <c:pt idx="190">
                  <c:v>1005</c:v>
                </c:pt>
                <c:pt idx="191">
                  <c:v>1004.5</c:v>
                </c:pt>
                <c:pt idx="192">
                  <c:v>1004</c:v>
                </c:pt>
                <c:pt idx="193">
                  <c:v>1003.5</c:v>
                </c:pt>
                <c:pt idx="194">
                  <c:v>1003</c:v>
                </c:pt>
                <c:pt idx="195">
                  <c:v>1002.5</c:v>
                </c:pt>
                <c:pt idx="196">
                  <c:v>1002</c:v>
                </c:pt>
                <c:pt idx="197">
                  <c:v>1001.5</c:v>
                </c:pt>
                <c:pt idx="198">
                  <c:v>1001</c:v>
                </c:pt>
                <c:pt idx="199">
                  <c:v>1000.5</c:v>
                </c:pt>
                <c:pt idx="200">
                  <c:v>1000</c:v>
                </c:pt>
                <c:pt idx="201">
                  <c:v>999.5</c:v>
                </c:pt>
                <c:pt idx="202">
                  <c:v>999</c:v>
                </c:pt>
                <c:pt idx="203">
                  <c:v>998.5</c:v>
                </c:pt>
                <c:pt idx="204">
                  <c:v>998</c:v>
                </c:pt>
                <c:pt idx="205">
                  <c:v>997.5</c:v>
                </c:pt>
                <c:pt idx="206">
                  <c:v>997</c:v>
                </c:pt>
                <c:pt idx="207">
                  <c:v>996.5</c:v>
                </c:pt>
                <c:pt idx="208">
                  <c:v>996</c:v>
                </c:pt>
                <c:pt idx="209">
                  <c:v>995.5</c:v>
                </c:pt>
                <c:pt idx="210">
                  <c:v>995</c:v>
                </c:pt>
                <c:pt idx="211">
                  <c:v>994.5</c:v>
                </c:pt>
                <c:pt idx="212">
                  <c:v>994</c:v>
                </c:pt>
                <c:pt idx="213">
                  <c:v>993.5</c:v>
                </c:pt>
                <c:pt idx="214">
                  <c:v>993</c:v>
                </c:pt>
                <c:pt idx="215">
                  <c:v>992.5</c:v>
                </c:pt>
                <c:pt idx="216">
                  <c:v>992</c:v>
                </c:pt>
                <c:pt idx="217">
                  <c:v>991.5</c:v>
                </c:pt>
                <c:pt idx="218">
                  <c:v>991</c:v>
                </c:pt>
                <c:pt idx="219">
                  <c:v>990.5</c:v>
                </c:pt>
                <c:pt idx="220">
                  <c:v>990</c:v>
                </c:pt>
                <c:pt idx="221">
                  <c:v>989.5</c:v>
                </c:pt>
                <c:pt idx="222">
                  <c:v>989</c:v>
                </c:pt>
                <c:pt idx="223">
                  <c:v>988.5</c:v>
                </c:pt>
                <c:pt idx="224">
                  <c:v>988</c:v>
                </c:pt>
                <c:pt idx="225">
                  <c:v>987.5</c:v>
                </c:pt>
                <c:pt idx="226">
                  <c:v>987</c:v>
                </c:pt>
                <c:pt idx="227">
                  <c:v>986.5</c:v>
                </c:pt>
                <c:pt idx="228">
                  <c:v>986</c:v>
                </c:pt>
                <c:pt idx="229">
                  <c:v>985.5</c:v>
                </c:pt>
                <c:pt idx="230">
                  <c:v>985</c:v>
                </c:pt>
                <c:pt idx="231">
                  <c:v>984.5</c:v>
                </c:pt>
                <c:pt idx="232">
                  <c:v>984</c:v>
                </c:pt>
                <c:pt idx="233">
                  <c:v>983.5</c:v>
                </c:pt>
                <c:pt idx="234">
                  <c:v>983</c:v>
                </c:pt>
                <c:pt idx="235">
                  <c:v>982.5</c:v>
                </c:pt>
                <c:pt idx="236">
                  <c:v>982</c:v>
                </c:pt>
                <c:pt idx="237">
                  <c:v>981.5</c:v>
                </c:pt>
                <c:pt idx="238">
                  <c:v>981</c:v>
                </c:pt>
                <c:pt idx="239">
                  <c:v>980.5</c:v>
                </c:pt>
                <c:pt idx="240">
                  <c:v>980</c:v>
                </c:pt>
                <c:pt idx="241">
                  <c:v>979.5</c:v>
                </c:pt>
                <c:pt idx="242">
                  <c:v>979</c:v>
                </c:pt>
                <c:pt idx="243">
                  <c:v>978.5</c:v>
                </c:pt>
                <c:pt idx="244">
                  <c:v>978</c:v>
                </c:pt>
                <c:pt idx="245">
                  <c:v>977.5</c:v>
                </c:pt>
                <c:pt idx="246">
                  <c:v>977</c:v>
                </c:pt>
                <c:pt idx="247">
                  <c:v>976.5</c:v>
                </c:pt>
                <c:pt idx="248">
                  <c:v>976</c:v>
                </c:pt>
                <c:pt idx="249">
                  <c:v>975.5</c:v>
                </c:pt>
                <c:pt idx="250">
                  <c:v>975</c:v>
                </c:pt>
                <c:pt idx="251">
                  <c:v>974.5</c:v>
                </c:pt>
                <c:pt idx="252">
                  <c:v>974</c:v>
                </c:pt>
                <c:pt idx="253">
                  <c:v>973.5</c:v>
                </c:pt>
                <c:pt idx="254">
                  <c:v>973</c:v>
                </c:pt>
                <c:pt idx="255">
                  <c:v>972.5</c:v>
                </c:pt>
                <c:pt idx="256">
                  <c:v>972</c:v>
                </c:pt>
                <c:pt idx="257">
                  <c:v>971.5</c:v>
                </c:pt>
                <c:pt idx="258">
                  <c:v>971</c:v>
                </c:pt>
                <c:pt idx="259">
                  <c:v>970.5</c:v>
                </c:pt>
                <c:pt idx="260">
                  <c:v>970</c:v>
                </c:pt>
                <c:pt idx="261">
                  <c:v>969.5</c:v>
                </c:pt>
                <c:pt idx="262">
                  <c:v>969</c:v>
                </c:pt>
                <c:pt idx="263">
                  <c:v>968.5</c:v>
                </c:pt>
                <c:pt idx="264">
                  <c:v>968</c:v>
                </c:pt>
                <c:pt idx="265">
                  <c:v>967.5</c:v>
                </c:pt>
                <c:pt idx="266">
                  <c:v>967</c:v>
                </c:pt>
                <c:pt idx="267">
                  <c:v>966.5</c:v>
                </c:pt>
                <c:pt idx="268">
                  <c:v>966</c:v>
                </c:pt>
                <c:pt idx="269">
                  <c:v>965.5</c:v>
                </c:pt>
                <c:pt idx="270">
                  <c:v>965</c:v>
                </c:pt>
                <c:pt idx="271">
                  <c:v>964.5</c:v>
                </c:pt>
                <c:pt idx="272">
                  <c:v>964</c:v>
                </c:pt>
                <c:pt idx="273">
                  <c:v>963.5</c:v>
                </c:pt>
                <c:pt idx="274">
                  <c:v>963</c:v>
                </c:pt>
                <c:pt idx="275">
                  <c:v>962.5</c:v>
                </c:pt>
                <c:pt idx="276">
                  <c:v>962</c:v>
                </c:pt>
                <c:pt idx="277">
                  <c:v>961.5</c:v>
                </c:pt>
                <c:pt idx="278">
                  <c:v>961</c:v>
                </c:pt>
                <c:pt idx="279">
                  <c:v>960.5</c:v>
                </c:pt>
                <c:pt idx="280">
                  <c:v>960</c:v>
                </c:pt>
                <c:pt idx="281">
                  <c:v>959.5</c:v>
                </c:pt>
                <c:pt idx="282">
                  <c:v>959</c:v>
                </c:pt>
                <c:pt idx="283">
                  <c:v>958.5</c:v>
                </c:pt>
                <c:pt idx="284">
                  <c:v>958</c:v>
                </c:pt>
                <c:pt idx="285">
                  <c:v>957.5</c:v>
                </c:pt>
                <c:pt idx="286">
                  <c:v>957</c:v>
                </c:pt>
                <c:pt idx="287">
                  <c:v>956.5</c:v>
                </c:pt>
                <c:pt idx="288">
                  <c:v>956</c:v>
                </c:pt>
                <c:pt idx="289">
                  <c:v>955.5</c:v>
                </c:pt>
                <c:pt idx="290">
                  <c:v>955</c:v>
                </c:pt>
                <c:pt idx="291">
                  <c:v>954.5</c:v>
                </c:pt>
                <c:pt idx="292">
                  <c:v>954</c:v>
                </c:pt>
                <c:pt idx="293">
                  <c:v>953.5</c:v>
                </c:pt>
                <c:pt idx="294">
                  <c:v>953</c:v>
                </c:pt>
                <c:pt idx="295">
                  <c:v>952.5</c:v>
                </c:pt>
                <c:pt idx="296">
                  <c:v>952</c:v>
                </c:pt>
                <c:pt idx="297">
                  <c:v>951.5</c:v>
                </c:pt>
                <c:pt idx="298">
                  <c:v>951</c:v>
                </c:pt>
                <c:pt idx="299">
                  <c:v>950.5</c:v>
                </c:pt>
                <c:pt idx="300">
                  <c:v>950</c:v>
                </c:pt>
                <c:pt idx="301">
                  <c:v>949.5</c:v>
                </c:pt>
                <c:pt idx="302">
                  <c:v>949</c:v>
                </c:pt>
                <c:pt idx="303">
                  <c:v>948.5</c:v>
                </c:pt>
                <c:pt idx="304">
                  <c:v>948</c:v>
                </c:pt>
                <c:pt idx="305">
                  <c:v>947.5</c:v>
                </c:pt>
                <c:pt idx="306">
                  <c:v>947</c:v>
                </c:pt>
                <c:pt idx="307">
                  <c:v>946.5</c:v>
                </c:pt>
                <c:pt idx="308">
                  <c:v>946</c:v>
                </c:pt>
                <c:pt idx="309">
                  <c:v>945.5</c:v>
                </c:pt>
                <c:pt idx="310">
                  <c:v>945</c:v>
                </c:pt>
                <c:pt idx="311">
                  <c:v>944.5</c:v>
                </c:pt>
                <c:pt idx="312">
                  <c:v>944</c:v>
                </c:pt>
                <c:pt idx="313">
                  <c:v>943.5</c:v>
                </c:pt>
                <c:pt idx="314">
                  <c:v>943</c:v>
                </c:pt>
                <c:pt idx="315">
                  <c:v>942.5</c:v>
                </c:pt>
                <c:pt idx="316">
                  <c:v>942</c:v>
                </c:pt>
                <c:pt idx="317">
                  <c:v>941.5</c:v>
                </c:pt>
                <c:pt idx="318">
                  <c:v>941</c:v>
                </c:pt>
                <c:pt idx="319">
                  <c:v>940.5</c:v>
                </c:pt>
                <c:pt idx="320">
                  <c:v>940</c:v>
                </c:pt>
                <c:pt idx="321">
                  <c:v>939.5</c:v>
                </c:pt>
                <c:pt idx="322">
                  <c:v>939</c:v>
                </c:pt>
                <c:pt idx="323">
                  <c:v>938.5</c:v>
                </c:pt>
                <c:pt idx="324">
                  <c:v>938</c:v>
                </c:pt>
                <c:pt idx="325">
                  <c:v>937.5</c:v>
                </c:pt>
                <c:pt idx="326">
                  <c:v>937</c:v>
                </c:pt>
                <c:pt idx="327">
                  <c:v>936.5</c:v>
                </c:pt>
                <c:pt idx="328">
                  <c:v>936</c:v>
                </c:pt>
                <c:pt idx="329">
                  <c:v>935.5</c:v>
                </c:pt>
                <c:pt idx="330">
                  <c:v>935</c:v>
                </c:pt>
                <c:pt idx="331">
                  <c:v>934.5</c:v>
                </c:pt>
                <c:pt idx="332">
                  <c:v>934</c:v>
                </c:pt>
                <c:pt idx="333">
                  <c:v>933.5</c:v>
                </c:pt>
                <c:pt idx="334">
                  <c:v>933</c:v>
                </c:pt>
                <c:pt idx="335">
                  <c:v>932.5</c:v>
                </c:pt>
                <c:pt idx="336">
                  <c:v>932</c:v>
                </c:pt>
                <c:pt idx="337">
                  <c:v>931.5</c:v>
                </c:pt>
                <c:pt idx="338">
                  <c:v>931</c:v>
                </c:pt>
                <c:pt idx="339">
                  <c:v>930.5</c:v>
                </c:pt>
                <c:pt idx="340">
                  <c:v>930</c:v>
                </c:pt>
                <c:pt idx="341">
                  <c:v>929.5</c:v>
                </c:pt>
                <c:pt idx="342">
                  <c:v>929</c:v>
                </c:pt>
                <c:pt idx="343">
                  <c:v>928.5</c:v>
                </c:pt>
                <c:pt idx="344">
                  <c:v>928</c:v>
                </c:pt>
                <c:pt idx="345">
                  <c:v>927.5</c:v>
                </c:pt>
                <c:pt idx="346">
                  <c:v>927</c:v>
                </c:pt>
                <c:pt idx="347">
                  <c:v>926.5</c:v>
                </c:pt>
                <c:pt idx="348">
                  <c:v>926</c:v>
                </c:pt>
                <c:pt idx="349">
                  <c:v>925.5</c:v>
                </c:pt>
                <c:pt idx="350">
                  <c:v>925</c:v>
                </c:pt>
                <c:pt idx="351">
                  <c:v>924.5</c:v>
                </c:pt>
                <c:pt idx="352">
                  <c:v>924</c:v>
                </c:pt>
                <c:pt idx="353">
                  <c:v>923.5</c:v>
                </c:pt>
                <c:pt idx="354">
                  <c:v>923</c:v>
                </c:pt>
                <c:pt idx="355">
                  <c:v>922.5</c:v>
                </c:pt>
                <c:pt idx="356">
                  <c:v>922</c:v>
                </c:pt>
                <c:pt idx="357">
                  <c:v>921.5</c:v>
                </c:pt>
                <c:pt idx="358">
                  <c:v>921</c:v>
                </c:pt>
                <c:pt idx="359">
                  <c:v>920.5</c:v>
                </c:pt>
                <c:pt idx="360">
                  <c:v>920</c:v>
                </c:pt>
                <c:pt idx="361">
                  <c:v>919.5</c:v>
                </c:pt>
                <c:pt idx="362">
                  <c:v>919</c:v>
                </c:pt>
                <c:pt idx="363">
                  <c:v>918.5</c:v>
                </c:pt>
                <c:pt idx="364">
                  <c:v>918</c:v>
                </c:pt>
                <c:pt idx="365">
                  <c:v>917.5</c:v>
                </c:pt>
                <c:pt idx="366">
                  <c:v>917</c:v>
                </c:pt>
                <c:pt idx="367">
                  <c:v>916.5</c:v>
                </c:pt>
                <c:pt idx="368">
                  <c:v>916</c:v>
                </c:pt>
                <c:pt idx="369">
                  <c:v>915.5</c:v>
                </c:pt>
                <c:pt idx="370">
                  <c:v>915</c:v>
                </c:pt>
                <c:pt idx="371">
                  <c:v>914.5</c:v>
                </c:pt>
                <c:pt idx="372">
                  <c:v>914</c:v>
                </c:pt>
                <c:pt idx="373">
                  <c:v>913.5</c:v>
                </c:pt>
                <c:pt idx="374">
                  <c:v>913</c:v>
                </c:pt>
                <c:pt idx="375">
                  <c:v>912.5</c:v>
                </c:pt>
                <c:pt idx="376">
                  <c:v>912</c:v>
                </c:pt>
                <c:pt idx="377">
                  <c:v>911.5</c:v>
                </c:pt>
                <c:pt idx="378">
                  <c:v>911</c:v>
                </c:pt>
                <c:pt idx="379">
                  <c:v>910.5</c:v>
                </c:pt>
                <c:pt idx="380">
                  <c:v>910</c:v>
                </c:pt>
                <c:pt idx="381">
                  <c:v>909.5</c:v>
                </c:pt>
                <c:pt idx="382">
                  <c:v>909</c:v>
                </c:pt>
                <c:pt idx="383">
                  <c:v>908.5</c:v>
                </c:pt>
                <c:pt idx="384">
                  <c:v>908</c:v>
                </c:pt>
                <c:pt idx="385">
                  <c:v>907.5</c:v>
                </c:pt>
                <c:pt idx="386">
                  <c:v>907</c:v>
                </c:pt>
                <c:pt idx="387">
                  <c:v>906.5</c:v>
                </c:pt>
                <c:pt idx="388">
                  <c:v>906</c:v>
                </c:pt>
                <c:pt idx="389">
                  <c:v>905.5</c:v>
                </c:pt>
                <c:pt idx="390">
                  <c:v>905</c:v>
                </c:pt>
                <c:pt idx="391">
                  <c:v>904.5</c:v>
                </c:pt>
                <c:pt idx="392">
                  <c:v>904</c:v>
                </c:pt>
                <c:pt idx="393">
                  <c:v>903.5</c:v>
                </c:pt>
                <c:pt idx="394">
                  <c:v>903</c:v>
                </c:pt>
                <c:pt idx="395">
                  <c:v>902.5</c:v>
                </c:pt>
                <c:pt idx="396">
                  <c:v>902</c:v>
                </c:pt>
                <c:pt idx="397">
                  <c:v>901.5</c:v>
                </c:pt>
                <c:pt idx="398">
                  <c:v>901</c:v>
                </c:pt>
                <c:pt idx="399">
                  <c:v>900.5</c:v>
                </c:pt>
                <c:pt idx="400">
                  <c:v>900</c:v>
                </c:pt>
                <c:pt idx="401">
                  <c:v>899.5</c:v>
                </c:pt>
                <c:pt idx="402">
                  <c:v>899</c:v>
                </c:pt>
                <c:pt idx="403">
                  <c:v>898.5</c:v>
                </c:pt>
                <c:pt idx="404">
                  <c:v>898</c:v>
                </c:pt>
                <c:pt idx="405">
                  <c:v>897.5</c:v>
                </c:pt>
                <c:pt idx="406">
                  <c:v>897</c:v>
                </c:pt>
                <c:pt idx="407">
                  <c:v>896.5</c:v>
                </c:pt>
                <c:pt idx="408">
                  <c:v>896</c:v>
                </c:pt>
                <c:pt idx="409">
                  <c:v>895.5</c:v>
                </c:pt>
                <c:pt idx="410">
                  <c:v>895</c:v>
                </c:pt>
                <c:pt idx="411">
                  <c:v>894.5</c:v>
                </c:pt>
                <c:pt idx="412">
                  <c:v>894</c:v>
                </c:pt>
                <c:pt idx="413">
                  <c:v>893.5</c:v>
                </c:pt>
                <c:pt idx="414">
                  <c:v>893</c:v>
                </c:pt>
                <c:pt idx="415">
                  <c:v>892.5</c:v>
                </c:pt>
                <c:pt idx="416">
                  <c:v>892</c:v>
                </c:pt>
                <c:pt idx="417">
                  <c:v>891.5</c:v>
                </c:pt>
                <c:pt idx="418">
                  <c:v>891</c:v>
                </c:pt>
                <c:pt idx="419">
                  <c:v>890.5</c:v>
                </c:pt>
                <c:pt idx="420">
                  <c:v>890</c:v>
                </c:pt>
                <c:pt idx="421">
                  <c:v>889.5</c:v>
                </c:pt>
                <c:pt idx="422">
                  <c:v>889</c:v>
                </c:pt>
                <c:pt idx="423">
                  <c:v>888.5</c:v>
                </c:pt>
                <c:pt idx="424">
                  <c:v>888</c:v>
                </c:pt>
                <c:pt idx="425">
                  <c:v>887.5</c:v>
                </c:pt>
                <c:pt idx="426">
                  <c:v>887</c:v>
                </c:pt>
                <c:pt idx="427">
                  <c:v>886.5</c:v>
                </c:pt>
                <c:pt idx="428">
                  <c:v>886</c:v>
                </c:pt>
                <c:pt idx="429">
                  <c:v>885.5</c:v>
                </c:pt>
                <c:pt idx="430">
                  <c:v>885</c:v>
                </c:pt>
                <c:pt idx="431">
                  <c:v>884.5</c:v>
                </c:pt>
                <c:pt idx="432">
                  <c:v>884</c:v>
                </c:pt>
                <c:pt idx="433">
                  <c:v>883.5</c:v>
                </c:pt>
                <c:pt idx="434">
                  <c:v>883</c:v>
                </c:pt>
                <c:pt idx="435">
                  <c:v>882.5</c:v>
                </c:pt>
                <c:pt idx="436">
                  <c:v>882</c:v>
                </c:pt>
                <c:pt idx="437">
                  <c:v>881.5</c:v>
                </c:pt>
                <c:pt idx="438">
                  <c:v>881</c:v>
                </c:pt>
                <c:pt idx="439">
                  <c:v>880.5</c:v>
                </c:pt>
                <c:pt idx="440">
                  <c:v>880</c:v>
                </c:pt>
                <c:pt idx="441">
                  <c:v>879.5</c:v>
                </c:pt>
                <c:pt idx="442">
                  <c:v>879</c:v>
                </c:pt>
                <c:pt idx="443">
                  <c:v>878.5</c:v>
                </c:pt>
                <c:pt idx="444">
                  <c:v>878</c:v>
                </c:pt>
                <c:pt idx="445">
                  <c:v>877.5</c:v>
                </c:pt>
                <c:pt idx="446">
                  <c:v>877</c:v>
                </c:pt>
                <c:pt idx="447">
                  <c:v>876.5</c:v>
                </c:pt>
                <c:pt idx="448">
                  <c:v>876</c:v>
                </c:pt>
                <c:pt idx="449">
                  <c:v>875.5</c:v>
                </c:pt>
                <c:pt idx="450">
                  <c:v>875</c:v>
                </c:pt>
                <c:pt idx="451">
                  <c:v>874.5</c:v>
                </c:pt>
                <c:pt idx="452">
                  <c:v>874</c:v>
                </c:pt>
                <c:pt idx="453">
                  <c:v>873.5</c:v>
                </c:pt>
                <c:pt idx="454">
                  <c:v>873</c:v>
                </c:pt>
                <c:pt idx="455">
                  <c:v>872.5</c:v>
                </c:pt>
                <c:pt idx="456">
                  <c:v>872</c:v>
                </c:pt>
                <c:pt idx="457">
                  <c:v>871.5</c:v>
                </c:pt>
                <c:pt idx="458">
                  <c:v>871</c:v>
                </c:pt>
                <c:pt idx="459">
                  <c:v>870.5</c:v>
                </c:pt>
                <c:pt idx="460">
                  <c:v>870</c:v>
                </c:pt>
                <c:pt idx="461">
                  <c:v>869.5</c:v>
                </c:pt>
                <c:pt idx="462">
                  <c:v>869</c:v>
                </c:pt>
                <c:pt idx="463">
                  <c:v>868.5</c:v>
                </c:pt>
                <c:pt idx="464">
                  <c:v>868</c:v>
                </c:pt>
                <c:pt idx="465">
                  <c:v>867.5</c:v>
                </c:pt>
                <c:pt idx="466">
                  <c:v>867</c:v>
                </c:pt>
                <c:pt idx="467">
                  <c:v>866.5</c:v>
                </c:pt>
                <c:pt idx="468">
                  <c:v>866</c:v>
                </c:pt>
                <c:pt idx="469">
                  <c:v>865.5</c:v>
                </c:pt>
                <c:pt idx="470">
                  <c:v>865</c:v>
                </c:pt>
                <c:pt idx="471">
                  <c:v>864.5</c:v>
                </c:pt>
                <c:pt idx="472">
                  <c:v>864</c:v>
                </c:pt>
                <c:pt idx="473">
                  <c:v>863.5</c:v>
                </c:pt>
                <c:pt idx="474">
                  <c:v>863</c:v>
                </c:pt>
                <c:pt idx="475">
                  <c:v>862.5</c:v>
                </c:pt>
                <c:pt idx="476">
                  <c:v>862</c:v>
                </c:pt>
                <c:pt idx="477">
                  <c:v>861.5</c:v>
                </c:pt>
                <c:pt idx="478">
                  <c:v>861</c:v>
                </c:pt>
                <c:pt idx="479">
                  <c:v>860.5</c:v>
                </c:pt>
                <c:pt idx="480">
                  <c:v>860</c:v>
                </c:pt>
                <c:pt idx="481">
                  <c:v>859.5</c:v>
                </c:pt>
                <c:pt idx="482">
                  <c:v>859</c:v>
                </c:pt>
                <c:pt idx="483">
                  <c:v>858.5</c:v>
                </c:pt>
                <c:pt idx="484">
                  <c:v>858</c:v>
                </c:pt>
                <c:pt idx="485">
                  <c:v>857.5</c:v>
                </c:pt>
                <c:pt idx="486">
                  <c:v>857</c:v>
                </c:pt>
                <c:pt idx="487">
                  <c:v>856.5</c:v>
                </c:pt>
                <c:pt idx="488">
                  <c:v>856</c:v>
                </c:pt>
                <c:pt idx="489">
                  <c:v>855.5</c:v>
                </c:pt>
                <c:pt idx="490">
                  <c:v>855</c:v>
                </c:pt>
                <c:pt idx="491">
                  <c:v>854.5</c:v>
                </c:pt>
                <c:pt idx="492">
                  <c:v>854</c:v>
                </c:pt>
                <c:pt idx="493">
                  <c:v>853.5</c:v>
                </c:pt>
                <c:pt idx="494">
                  <c:v>853</c:v>
                </c:pt>
                <c:pt idx="495">
                  <c:v>852.5</c:v>
                </c:pt>
                <c:pt idx="496">
                  <c:v>852</c:v>
                </c:pt>
                <c:pt idx="497">
                  <c:v>851.5</c:v>
                </c:pt>
                <c:pt idx="498">
                  <c:v>851</c:v>
                </c:pt>
                <c:pt idx="499">
                  <c:v>850.5</c:v>
                </c:pt>
                <c:pt idx="500">
                  <c:v>850</c:v>
                </c:pt>
                <c:pt idx="501">
                  <c:v>849.5</c:v>
                </c:pt>
                <c:pt idx="502">
                  <c:v>849</c:v>
                </c:pt>
                <c:pt idx="503">
                  <c:v>848.5</c:v>
                </c:pt>
                <c:pt idx="504">
                  <c:v>848</c:v>
                </c:pt>
                <c:pt idx="505">
                  <c:v>847.5</c:v>
                </c:pt>
                <c:pt idx="506">
                  <c:v>847</c:v>
                </c:pt>
                <c:pt idx="507">
                  <c:v>846.5</c:v>
                </c:pt>
                <c:pt idx="508">
                  <c:v>846</c:v>
                </c:pt>
                <c:pt idx="509">
                  <c:v>845.5</c:v>
                </c:pt>
                <c:pt idx="510">
                  <c:v>845</c:v>
                </c:pt>
                <c:pt idx="511">
                  <c:v>844.5</c:v>
                </c:pt>
                <c:pt idx="512">
                  <c:v>844</c:v>
                </c:pt>
                <c:pt idx="513">
                  <c:v>843.5</c:v>
                </c:pt>
                <c:pt idx="514">
                  <c:v>843</c:v>
                </c:pt>
                <c:pt idx="515">
                  <c:v>842.5</c:v>
                </c:pt>
                <c:pt idx="516">
                  <c:v>842</c:v>
                </c:pt>
                <c:pt idx="517">
                  <c:v>841.5</c:v>
                </c:pt>
                <c:pt idx="518">
                  <c:v>841</c:v>
                </c:pt>
                <c:pt idx="519">
                  <c:v>840.5</c:v>
                </c:pt>
                <c:pt idx="520">
                  <c:v>840</c:v>
                </c:pt>
                <c:pt idx="521">
                  <c:v>839.5</c:v>
                </c:pt>
                <c:pt idx="522">
                  <c:v>839</c:v>
                </c:pt>
                <c:pt idx="523">
                  <c:v>838.5</c:v>
                </c:pt>
                <c:pt idx="524">
                  <c:v>838</c:v>
                </c:pt>
                <c:pt idx="525">
                  <c:v>837.5</c:v>
                </c:pt>
                <c:pt idx="526">
                  <c:v>837</c:v>
                </c:pt>
                <c:pt idx="527">
                  <c:v>836.5</c:v>
                </c:pt>
                <c:pt idx="528">
                  <c:v>836</c:v>
                </c:pt>
                <c:pt idx="529">
                  <c:v>835.5</c:v>
                </c:pt>
                <c:pt idx="530">
                  <c:v>835</c:v>
                </c:pt>
                <c:pt idx="531">
                  <c:v>834.5</c:v>
                </c:pt>
                <c:pt idx="532">
                  <c:v>834</c:v>
                </c:pt>
                <c:pt idx="533">
                  <c:v>833.5</c:v>
                </c:pt>
                <c:pt idx="534">
                  <c:v>833</c:v>
                </c:pt>
                <c:pt idx="535">
                  <c:v>832.5</c:v>
                </c:pt>
                <c:pt idx="536">
                  <c:v>832</c:v>
                </c:pt>
                <c:pt idx="537">
                  <c:v>831.5</c:v>
                </c:pt>
                <c:pt idx="538">
                  <c:v>831</c:v>
                </c:pt>
                <c:pt idx="539">
                  <c:v>830.5</c:v>
                </c:pt>
                <c:pt idx="540">
                  <c:v>830</c:v>
                </c:pt>
                <c:pt idx="541">
                  <c:v>829.5</c:v>
                </c:pt>
                <c:pt idx="542">
                  <c:v>829</c:v>
                </c:pt>
                <c:pt idx="543">
                  <c:v>828.5</c:v>
                </c:pt>
                <c:pt idx="544">
                  <c:v>828</c:v>
                </c:pt>
                <c:pt idx="545">
                  <c:v>827.5</c:v>
                </c:pt>
                <c:pt idx="546">
                  <c:v>827</c:v>
                </c:pt>
                <c:pt idx="547">
                  <c:v>826.5</c:v>
                </c:pt>
                <c:pt idx="548">
                  <c:v>826</c:v>
                </c:pt>
                <c:pt idx="549">
                  <c:v>825.5</c:v>
                </c:pt>
                <c:pt idx="550">
                  <c:v>825</c:v>
                </c:pt>
                <c:pt idx="551">
                  <c:v>824.5</c:v>
                </c:pt>
                <c:pt idx="552">
                  <c:v>824</c:v>
                </c:pt>
                <c:pt idx="553">
                  <c:v>823.5</c:v>
                </c:pt>
                <c:pt idx="554">
                  <c:v>823</c:v>
                </c:pt>
                <c:pt idx="555">
                  <c:v>822.5</c:v>
                </c:pt>
                <c:pt idx="556">
                  <c:v>822</c:v>
                </c:pt>
                <c:pt idx="557">
                  <c:v>821.5</c:v>
                </c:pt>
                <c:pt idx="558">
                  <c:v>821</c:v>
                </c:pt>
                <c:pt idx="559">
                  <c:v>820.5</c:v>
                </c:pt>
                <c:pt idx="560">
                  <c:v>820</c:v>
                </c:pt>
                <c:pt idx="561">
                  <c:v>819.5</c:v>
                </c:pt>
                <c:pt idx="562">
                  <c:v>819</c:v>
                </c:pt>
                <c:pt idx="563">
                  <c:v>818.5</c:v>
                </c:pt>
                <c:pt idx="564">
                  <c:v>818</c:v>
                </c:pt>
                <c:pt idx="565">
                  <c:v>817.5</c:v>
                </c:pt>
                <c:pt idx="566">
                  <c:v>817</c:v>
                </c:pt>
                <c:pt idx="567">
                  <c:v>816.5</c:v>
                </c:pt>
                <c:pt idx="568">
                  <c:v>816</c:v>
                </c:pt>
                <c:pt idx="569">
                  <c:v>815.5</c:v>
                </c:pt>
                <c:pt idx="570">
                  <c:v>815</c:v>
                </c:pt>
                <c:pt idx="571">
                  <c:v>814.5</c:v>
                </c:pt>
                <c:pt idx="572">
                  <c:v>814</c:v>
                </c:pt>
                <c:pt idx="573">
                  <c:v>813.5</c:v>
                </c:pt>
                <c:pt idx="574">
                  <c:v>813</c:v>
                </c:pt>
                <c:pt idx="575">
                  <c:v>812.5</c:v>
                </c:pt>
                <c:pt idx="576">
                  <c:v>812</c:v>
                </c:pt>
                <c:pt idx="577">
                  <c:v>811.5</c:v>
                </c:pt>
                <c:pt idx="578">
                  <c:v>811</c:v>
                </c:pt>
                <c:pt idx="579">
                  <c:v>810.5</c:v>
                </c:pt>
                <c:pt idx="580">
                  <c:v>810</c:v>
                </c:pt>
                <c:pt idx="581">
                  <c:v>809.5</c:v>
                </c:pt>
                <c:pt idx="582">
                  <c:v>809</c:v>
                </c:pt>
                <c:pt idx="583">
                  <c:v>808.5</c:v>
                </c:pt>
                <c:pt idx="584">
                  <c:v>808</c:v>
                </c:pt>
                <c:pt idx="585">
                  <c:v>807.5</c:v>
                </c:pt>
                <c:pt idx="586">
                  <c:v>807</c:v>
                </c:pt>
                <c:pt idx="587">
                  <c:v>806.5</c:v>
                </c:pt>
                <c:pt idx="588">
                  <c:v>806</c:v>
                </c:pt>
                <c:pt idx="589">
                  <c:v>805.5</c:v>
                </c:pt>
                <c:pt idx="590">
                  <c:v>805</c:v>
                </c:pt>
                <c:pt idx="591">
                  <c:v>804.5</c:v>
                </c:pt>
                <c:pt idx="592">
                  <c:v>804</c:v>
                </c:pt>
                <c:pt idx="593">
                  <c:v>803.5</c:v>
                </c:pt>
                <c:pt idx="594">
                  <c:v>803</c:v>
                </c:pt>
                <c:pt idx="595">
                  <c:v>802.5</c:v>
                </c:pt>
                <c:pt idx="596">
                  <c:v>802</c:v>
                </c:pt>
                <c:pt idx="597">
                  <c:v>801.5</c:v>
                </c:pt>
                <c:pt idx="598">
                  <c:v>801</c:v>
                </c:pt>
                <c:pt idx="599">
                  <c:v>800.5</c:v>
                </c:pt>
                <c:pt idx="600">
                  <c:v>800</c:v>
                </c:pt>
                <c:pt idx="601">
                  <c:v>799.5</c:v>
                </c:pt>
                <c:pt idx="602">
                  <c:v>799</c:v>
                </c:pt>
                <c:pt idx="603">
                  <c:v>798.5</c:v>
                </c:pt>
                <c:pt idx="604">
                  <c:v>798</c:v>
                </c:pt>
                <c:pt idx="605">
                  <c:v>797.5</c:v>
                </c:pt>
                <c:pt idx="606">
                  <c:v>797</c:v>
                </c:pt>
                <c:pt idx="607">
                  <c:v>796.5</c:v>
                </c:pt>
                <c:pt idx="608">
                  <c:v>796</c:v>
                </c:pt>
                <c:pt idx="609">
                  <c:v>795.5</c:v>
                </c:pt>
                <c:pt idx="610">
                  <c:v>795</c:v>
                </c:pt>
                <c:pt idx="611">
                  <c:v>794.5</c:v>
                </c:pt>
                <c:pt idx="612">
                  <c:v>794</c:v>
                </c:pt>
                <c:pt idx="613">
                  <c:v>793.5</c:v>
                </c:pt>
                <c:pt idx="614">
                  <c:v>793</c:v>
                </c:pt>
                <c:pt idx="615">
                  <c:v>792.5</c:v>
                </c:pt>
                <c:pt idx="616">
                  <c:v>792</c:v>
                </c:pt>
                <c:pt idx="617">
                  <c:v>791.5</c:v>
                </c:pt>
                <c:pt idx="618">
                  <c:v>791</c:v>
                </c:pt>
                <c:pt idx="619">
                  <c:v>790.5</c:v>
                </c:pt>
                <c:pt idx="620">
                  <c:v>790</c:v>
                </c:pt>
                <c:pt idx="621">
                  <c:v>789.5</c:v>
                </c:pt>
                <c:pt idx="622">
                  <c:v>789</c:v>
                </c:pt>
                <c:pt idx="623">
                  <c:v>788.5</c:v>
                </c:pt>
                <c:pt idx="624">
                  <c:v>788</c:v>
                </c:pt>
                <c:pt idx="625">
                  <c:v>787.5</c:v>
                </c:pt>
                <c:pt idx="626">
                  <c:v>787</c:v>
                </c:pt>
                <c:pt idx="627">
                  <c:v>786.5</c:v>
                </c:pt>
                <c:pt idx="628">
                  <c:v>786</c:v>
                </c:pt>
                <c:pt idx="629">
                  <c:v>785.5</c:v>
                </c:pt>
                <c:pt idx="630">
                  <c:v>785</c:v>
                </c:pt>
                <c:pt idx="631">
                  <c:v>784.5</c:v>
                </c:pt>
                <c:pt idx="632">
                  <c:v>784</c:v>
                </c:pt>
                <c:pt idx="633">
                  <c:v>783.5</c:v>
                </c:pt>
                <c:pt idx="634">
                  <c:v>783</c:v>
                </c:pt>
                <c:pt idx="635">
                  <c:v>782.5</c:v>
                </c:pt>
                <c:pt idx="636">
                  <c:v>782</c:v>
                </c:pt>
                <c:pt idx="637">
                  <c:v>781.5</c:v>
                </c:pt>
                <c:pt idx="638">
                  <c:v>781</c:v>
                </c:pt>
                <c:pt idx="639">
                  <c:v>780.5</c:v>
                </c:pt>
                <c:pt idx="640">
                  <c:v>780</c:v>
                </c:pt>
                <c:pt idx="641">
                  <c:v>779.5</c:v>
                </c:pt>
                <c:pt idx="642">
                  <c:v>779</c:v>
                </c:pt>
                <c:pt idx="643">
                  <c:v>778.5</c:v>
                </c:pt>
                <c:pt idx="644">
                  <c:v>778</c:v>
                </c:pt>
                <c:pt idx="645">
                  <c:v>777.5</c:v>
                </c:pt>
                <c:pt idx="646">
                  <c:v>777</c:v>
                </c:pt>
                <c:pt idx="647">
                  <c:v>776.5</c:v>
                </c:pt>
                <c:pt idx="648">
                  <c:v>776</c:v>
                </c:pt>
                <c:pt idx="649">
                  <c:v>775.5</c:v>
                </c:pt>
                <c:pt idx="650">
                  <c:v>775</c:v>
                </c:pt>
                <c:pt idx="651">
                  <c:v>774.5</c:v>
                </c:pt>
                <c:pt idx="652">
                  <c:v>774</c:v>
                </c:pt>
                <c:pt idx="653">
                  <c:v>773.5</c:v>
                </c:pt>
                <c:pt idx="654">
                  <c:v>773</c:v>
                </c:pt>
                <c:pt idx="655">
                  <c:v>772.5</c:v>
                </c:pt>
                <c:pt idx="656">
                  <c:v>772</c:v>
                </c:pt>
                <c:pt idx="657">
                  <c:v>771.5</c:v>
                </c:pt>
                <c:pt idx="658">
                  <c:v>771</c:v>
                </c:pt>
                <c:pt idx="659">
                  <c:v>770.5</c:v>
                </c:pt>
                <c:pt idx="660">
                  <c:v>770</c:v>
                </c:pt>
                <c:pt idx="661">
                  <c:v>769.5</c:v>
                </c:pt>
                <c:pt idx="662">
                  <c:v>769</c:v>
                </c:pt>
                <c:pt idx="663">
                  <c:v>768.5</c:v>
                </c:pt>
                <c:pt idx="664">
                  <c:v>768</c:v>
                </c:pt>
                <c:pt idx="665">
                  <c:v>767.5</c:v>
                </c:pt>
                <c:pt idx="666">
                  <c:v>767</c:v>
                </c:pt>
                <c:pt idx="667">
                  <c:v>766.5</c:v>
                </c:pt>
                <c:pt idx="668">
                  <c:v>766</c:v>
                </c:pt>
                <c:pt idx="669">
                  <c:v>765.5</c:v>
                </c:pt>
                <c:pt idx="670">
                  <c:v>765</c:v>
                </c:pt>
                <c:pt idx="671">
                  <c:v>764.5</c:v>
                </c:pt>
                <c:pt idx="672">
                  <c:v>764</c:v>
                </c:pt>
                <c:pt idx="673">
                  <c:v>763.5</c:v>
                </c:pt>
                <c:pt idx="674">
                  <c:v>763</c:v>
                </c:pt>
                <c:pt idx="675">
                  <c:v>762.5</c:v>
                </c:pt>
                <c:pt idx="676">
                  <c:v>762</c:v>
                </c:pt>
                <c:pt idx="677">
                  <c:v>761.5</c:v>
                </c:pt>
                <c:pt idx="678">
                  <c:v>761</c:v>
                </c:pt>
                <c:pt idx="679">
                  <c:v>760.5</c:v>
                </c:pt>
                <c:pt idx="680">
                  <c:v>760</c:v>
                </c:pt>
                <c:pt idx="681">
                  <c:v>759.5</c:v>
                </c:pt>
                <c:pt idx="682">
                  <c:v>759</c:v>
                </c:pt>
                <c:pt idx="683">
                  <c:v>758.5</c:v>
                </c:pt>
                <c:pt idx="684">
                  <c:v>758</c:v>
                </c:pt>
                <c:pt idx="685">
                  <c:v>757.5</c:v>
                </c:pt>
                <c:pt idx="686">
                  <c:v>757</c:v>
                </c:pt>
                <c:pt idx="687">
                  <c:v>756.5</c:v>
                </c:pt>
                <c:pt idx="688">
                  <c:v>756</c:v>
                </c:pt>
                <c:pt idx="689">
                  <c:v>755.5</c:v>
                </c:pt>
                <c:pt idx="690">
                  <c:v>755</c:v>
                </c:pt>
                <c:pt idx="691">
                  <c:v>754.5</c:v>
                </c:pt>
                <c:pt idx="692">
                  <c:v>754</c:v>
                </c:pt>
                <c:pt idx="693">
                  <c:v>753.5</c:v>
                </c:pt>
                <c:pt idx="694">
                  <c:v>753</c:v>
                </c:pt>
                <c:pt idx="695">
                  <c:v>752.5</c:v>
                </c:pt>
                <c:pt idx="696">
                  <c:v>752</c:v>
                </c:pt>
                <c:pt idx="697">
                  <c:v>751.5</c:v>
                </c:pt>
                <c:pt idx="698">
                  <c:v>751</c:v>
                </c:pt>
                <c:pt idx="699">
                  <c:v>750.5</c:v>
                </c:pt>
                <c:pt idx="700">
                  <c:v>750</c:v>
                </c:pt>
                <c:pt idx="701">
                  <c:v>749.5</c:v>
                </c:pt>
                <c:pt idx="702">
                  <c:v>749</c:v>
                </c:pt>
                <c:pt idx="703">
                  <c:v>748.5</c:v>
                </c:pt>
                <c:pt idx="704">
                  <c:v>748</c:v>
                </c:pt>
                <c:pt idx="705">
                  <c:v>747.5</c:v>
                </c:pt>
                <c:pt idx="706">
                  <c:v>747</c:v>
                </c:pt>
                <c:pt idx="707">
                  <c:v>746.5</c:v>
                </c:pt>
                <c:pt idx="708">
                  <c:v>746</c:v>
                </c:pt>
                <c:pt idx="709">
                  <c:v>745.5</c:v>
                </c:pt>
                <c:pt idx="710">
                  <c:v>745</c:v>
                </c:pt>
                <c:pt idx="711">
                  <c:v>744.5</c:v>
                </c:pt>
                <c:pt idx="712">
                  <c:v>744</c:v>
                </c:pt>
                <c:pt idx="713">
                  <c:v>743.5</c:v>
                </c:pt>
                <c:pt idx="714">
                  <c:v>743</c:v>
                </c:pt>
                <c:pt idx="715">
                  <c:v>742.5</c:v>
                </c:pt>
                <c:pt idx="716">
                  <c:v>742</c:v>
                </c:pt>
                <c:pt idx="717">
                  <c:v>741.5</c:v>
                </c:pt>
                <c:pt idx="718">
                  <c:v>741</c:v>
                </c:pt>
                <c:pt idx="719">
                  <c:v>740.5</c:v>
                </c:pt>
                <c:pt idx="720">
                  <c:v>740</c:v>
                </c:pt>
                <c:pt idx="721">
                  <c:v>739.5</c:v>
                </c:pt>
                <c:pt idx="722">
                  <c:v>739</c:v>
                </c:pt>
                <c:pt idx="723">
                  <c:v>738.5</c:v>
                </c:pt>
                <c:pt idx="724">
                  <c:v>738</c:v>
                </c:pt>
                <c:pt idx="725">
                  <c:v>737.5</c:v>
                </c:pt>
                <c:pt idx="726">
                  <c:v>737</c:v>
                </c:pt>
                <c:pt idx="727">
                  <c:v>736.5</c:v>
                </c:pt>
                <c:pt idx="728">
                  <c:v>736</c:v>
                </c:pt>
                <c:pt idx="729">
                  <c:v>735.5</c:v>
                </c:pt>
                <c:pt idx="730">
                  <c:v>735</c:v>
                </c:pt>
                <c:pt idx="731">
                  <c:v>734.5</c:v>
                </c:pt>
                <c:pt idx="732">
                  <c:v>734</c:v>
                </c:pt>
                <c:pt idx="733">
                  <c:v>733.5</c:v>
                </c:pt>
                <c:pt idx="734">
                  <c:v>733</c:v>
                </c:pt>
                <c:pt idx="735">
                  <c:v>732.5</c:v>
                </c:pt>
                <c:pt idx="736">
                  <c:v>732</c:v>
                </c:pt>
                <c:pt idx="737">
                  <c:v>731.5</c:v>
                </c:pt>
                <c:pt idx="738">
                  <c:v>731</c:v>
                </c:pt>
                <c:pt idx="739">
                  <c:v>730.5</c:v>
                </c:pt>
                <c:pt idx="740">
                  <c:v>730</c:v>
                </c:pt>
                <c:pt idx="741">
                  <c:v>729.5</c:v>
                </c:pt>
                <c:pt idx="742">
                  <c:v>729</c:v>
                </c:pt>
                <c:pt idx="743">
                  <c:v>728.5</c:v>
                </c:pt>
                <c:pt idx="744">
                  <c:v>728</c:v>
                </c:pt>
                <c:pt idx="745">
                  <c:v>727.5</c:v>
                </c:pt>
                <c:pt idx="746">
                  <c:v>727</c:v>
                </c:pt>
                <c:pt idx="747">
                  <c:v>726.5</c:v>
                </c:pt>
                <c:pt idx="748">
                  <c:v>726</c:v>
                </c:pt>
                <c:pt idx="749">
                  <c:v>725.5</c:v>
                </c:pt>
                <c:pt idx="750">
                  <c:v>725</c:v>
                </c:pt>
                <c:pt idx="751">
                  <c:v>724.5</c:v>
                </c:pt>
                <c:pt idx="752">
                  <c:v>724</c:v>
                </c:pt>
                <c:pt idx="753">
                  <c:v>723.5</c:v>
                </c:pt>
                <c:pt idx="754">
                  <c:v>723</c:v>
                </c:pt>
                <c:pt idx="755">
                  <c:v>722.5</c:v>
                </c:pt>
                <c:pt idx="756">
                  <c:v>722</c:v>
                </c:pt>
                <c:pt idx="757">
                  <c:v>721.5</c:v>
                </c:pt>
                <c:pt idx="758">
                  <c:v>721</c:v>
                </c:pt>
                <c:pt idx="759">
                  <c:v>720.5</c:v>
                </c:pt>
                <c:pt idx="760">
                  <c:v>720</c:v>
                </c:pt>
                <c:pt idx="761">
                  <c:v>719.5</c:v>
                </c:pt>
                <c:pt idx="762">
                  <c:v>719</c:v>
                </c:pt>
                <c:pt idx="763">
                  <c:v>718.5</c:v>
                </c:pt>
                <c:pt idx="764">
                  <c:v>718</c:v>
                </c:pt>
                <c:pt idx="765">
                  <c:v>717.5</c:v>
                </c:pt>
                <c:pt idx="766">
                  <c:v>717</c:v>
                </c:pt>
                <c:pt idx="767">
                  <c:v>716.5</c:v>
                </c:pt>
                <c:pt idx="768">
                  <c:v>716</c:v>
                </c:pt>
                <c:pt idx="769">
                  <c:v>715.5</c:v>
                </c:pt>
                <c:pt idx="770">
                  <c:v>715</c:v>
                </c:pt>
                <c:pt idx="771">
                  <c:v>714.5</c:v>
                </c:pt>
                <c:pt idx="772">
                  <c:v>714</c:v>
                </c:pt>
                <c:pt idx="773">
                  <c:v>713.5</c:v>
                </c:pt>
                <c:pt idx="774">
                  <c:v>713</c:v>
                </c:pt>
                <c:pt idx="775">
                  <c:v>712.5</c:v>
                </c:pt>
                <c:pt idx="776">
                  <c:v>712</c:v>
                </c:pt>
                <c:pt idx="777">
                  <c:v>711.5</c:v>
                </c:pt>
                <c:pt idx="778">
                  <c:v>711</c:v>
                </c:pt>
                <c:pt idx="779">
                  <c:v>710.5</c:v>
                </c:pt>
                <c:pt idx="780">
                  <c:v>710</c:v>
                </c:pt>
                <c:pt idx="781">
                  <c:v>709.5</c:v>
                </c:pt>
                <c:pt idx="782">
                  <c:v>709</c:v>
                </c:pt>
                <c:pt idx="783">
                  <c:v>708.5</c:v>
                </c:pt>
                <c:pt idx="784">
                  <c:v>708</c:v>
                </c:pt>
                <c:pt idx="785">
                  <c:v>707.5</c:v>
                </c:pt>
                <c:pt idx="786">
                  <c:v>707</c:v>
                </c:pt>
                <c:pt idx="787">
                  <c:v>706.5</c:v>
                </c:pt>
                <c:pt idx="788">
                  <c:v>706</c:v>
                </c:pt>
                <c:pt idx="789">
                  <c:v>705.5</c:v>
                </c:pt>
                <c:pt idx="790">
                  <c:v>705</c:v>
                </c:pt>
                <c:pt idx="791">
                  <c:v>704.5</c:v>
                </c:pt>
                <c:pt idx="792">
                  <c:v>704</c:v>
                </c:pt>
                <c:pt idx="793">
                  <c:v>703.5</c:v>
                </c:pt>
                <c:pt idx="794">
                  <c:v>703</c:v>
                </c:pt>
                <c:pt idx="795">
                  <c:v>702.5</c:v>
                </c:pt>
                <c:pt idx="796">
                  <c:v>702</c:v>
                </c:pt>
                <c:pt idx="797">
                  <c:v>701.5</c:v>
                </c:pt>
                <c:pt idx="798">
                  <c:v>701</c:v>
                </c:pt>
                <c:pt idx="799">
                  <c:v>700.5</c:v>
                </c:pt>
                <c:pt idx="800">
                  <c:v>700</c:v>
                </c:pt>
                <c:pt idx="801">
                  <c:v>699.5</c:v>
                </c:pt>
                <c:pt idx="802">
                  <c:v>699</c:v>
                </c:pt>
                <c:pt idx="803">
                  <c:v>698.5</c:v>
                </c:pt>
                <c:pt idx="804">
                  <c:v>698</c:v>
                </c:pt>
                <c:pt idx="805">
                  <c:v>697.5</c:v>
                </c:pt>
                <c:pt idx="806">
                  <c:v>697</c:v>
                </c:pt>
                <c:pt idx="807">
                  <c:v>696.5</c:v>
                </c:pt>
                <c:pt idx="808">
                  <c:v>696</c:v>
                </c:pt>
                <c:pt idx="809">
                  <c:v>695.5</c:v>
                </c:pt>
                <c:pt idx="810">
                  <c:v>695</c:v>
                </c:pt>
                <c:pt idx="811">
                  <c:v>694.5</c:v>
                </c:pt>
                <c:pt idx="812">
                  <c:v>694</c:v>
                </c:pt>
                <c:pt idx="813">
                  <c:v>693.5</c:v>
                </c:pt>
                <c:pt idx="814">
                  <c:v>693</c:v>
                </c:pt>
                <c:pt idx="815">
                  <c:v>692.5</c:v>
                </c:pt>
                <c:pt idx="816">
                  <c:v>692</c:v>
                </c:pt>
                <c:pt idx="817">
                  <c:v>691.5</c:v>
                </c:pt>
                <c:pt idx="818">
                  <c:v>691</c:v>
                </c:pt>
                <c:pt idx="819">
                  <c:v>690.5</c:v>
                </c:pt>
                <c:pt idx="820">
                  <c:v>690</c:v>
                </c:pt>
                <c:pt idx="821">
                  <c:v>689.5</c:v>
                </c:pt>
                <c:pt idx="822">
                  <c:v>689</c:v>
                </c:pt>
                <c:pt idx="823">
                  <c:v>688.5</c:v>
                </c:pt>
                <c:pt idx="824">
                  <c:v>688</c:v>
                </c:pt>
                <c:pt idx="825">
                  <c:v>687.5</c:v>
                </c:pt>
                <c:pt idx="826">
                  <c:v>687</c:v>
                </c:pt>
                <c:pt idx="827">
                  <c:v>686.5</c:v>
                </c:pt>
                <c:pt idx="828">
                  <c:v>686</c:v>
                </c:pt>
                <c:pt idx="829">
                  <c:v>685.5</c:v>
                </c:pt>
                <c:pt idx="830">
                  <c:v>685</c:v>
                </c:pt>
                <c:pt idx="831">
                  <c:v>684.5</c:v>
                </c:pt>
                <c:pt idx="832">
                  <c:v>684</c:v>
                </c:pt>
                <c:pt idx="833">
                  <c:v>683.5</c:v>
                </c:pt>
                <c:pt idx="834">
                  <c:v>683</c:v>
                </c:pt>
                <c:pt idx="835">
                  <c:v>682.5</c:v>
                </c:pt>
                <c:pt idx="836">
                  <c:v>682</c:v>
                </c:pt>
                <c:pt idx="837">
                  <c:v>681.5</c:v>
                </c:pt>
                <c:pt idx="838">
                  <c:v>681</c:v>
                </c:pt>
                <c:pt idx="839">
                  <c:v>680.5</c:v>
                </c:pt>
                <c:pt idx="840">
                  <c:v>680</c:v>
                </c:pt>
                <c:pt idx="841">
                  <c:v>679.5</c:v>
                </c:pt>
                <c:pt idx="842">
                  <c:v>679</c:v>
                </c:pt>
                <c:pt idx="843">
                  <c:v>678.5</c:v>
                </c:pt>
                <c:pt idx="844">
                  <c:v>678</c:v>
                </c:pt>
                <c:pt idx="845">
                  <c:v>677.5</c:v>
                </c:pt>
                <c:pt idx="846">
                  <c:v>677</c:v>
                </c:pt>
                <c:pt idx="847">
                  <c:v>676.5</c:v>
                </c:pt>
                <c:pt idx="848">
                  <c:v>676</c:v>
                </c:pt>
                <c:pt idx="849">
                  <c:v>675.5</c:v>
                </c:pt>
                <c:pt idx="850">
                  <c:v>675</c:v>
                </c:pt>
                <c:pt idx="851">
                  <c:v>674.5</c:v>
                </c:pt>
                <c:pt idx="852">
                  <c:v>674</c:v>
                </c:pt>
                <c:pt idx="853">
                  <c:v>673.5</c:v>
                </c:pt>
                <c:pt idx="854">
                  <c:v>673</c:v>
                </c:pt>
                <c:pt idx="855">
                  <c:v>672.5</c:v>
                </c:pt>
                <c:pt idx="856">
                  <c:v>672</c:v>
                </c:pt>
                <c:pt idx="857">
                  <c:v>671.5</c:v>
                </c:pt>
                <c:pt idx="858">
                  <c:v>671</c:v>
                </c:pt>
                <c:pt idx="859">
                  <c:v>670.5</c:v>
                </c:pt>
                <c:pt idx="860">
                  <c:v>670</c:v>
                </c:pt>
                <c:pt idx="861">
                  <c:v>669.5</c:v>
                </c:pt>
                <c:pt idx="862">
                  <c:v>669</c:v>
                </c:pt>
                <c:pt idx="863">
                  <c:v>668.5</c:v>
                </c:pt>
                <c:pt idx="864">
                  <c:v>668</c:v>
                </c:pt>
                <c:pt idx="865">
                  <c:v>667.5</c:v>
                </c:pt>
                <c:pt idx="866">
                  <c:v>667</c:v>
                </c:pt>
                <c:pt idx="867">
                  <c:v>666.5</c:v>
                </c:pt>
                <c:pt idx="868">
                  <c:v>666</c:v>
                </c:pt>
                <c:pt idx="869">
                  <c:v>665.5</c:v>
                </c:pt>
                <c:pt idx="870">
                  <c:v>665</c:v>
                </c:pt>
                <c:pt idx="871">
                  <c:v>664.5</c:v>
                </c:pt>
                <c:pt idx="872">
                  <c:v>664</c:v>
                </c:pt>
                <c:pt idx="873">
                  <c:v>663.5</c:v>
                </c:pt>
                <c:pt idx="874">
                  <c:v>663</c:v>
                </c:pt>
                <c:pt idx="875">
                  <c:v>662.5</c:v>
                </c:pt>
                <c:pt idx="876">
                  <c:v>662</c:v>
                </c:pt>
                <c:pt idx="877">
                  <c:v>661.5</c:v>
                </c:pt>
                <c:pt idx="878">
                  <c:v>661</c:v>
                </c:pt>
                <c:pt idx="879">
                  <c:v>660.5</c:v>
                </c:pt>
                <c:pt idx="880">
                  <c:v>660</c:v>
                </c:pt>
                <c:pt idx="881">
                  <c:v>659.5</c:v>
                </c:pt>
                <c:pt idx="882">
                  <c:v>659</c:v>
                </c:pt>
                <c:pt idx="883">
                  <c:v>658.5</c:v>
                </c:pt>
                <c:pt idx="884">
                  <c:v>658</c:v>
                </c:pt>
                <c:pt idx="885">
                  <c:v>657.5</c:v>
                </c:pt>
                <c:pt idx="886">
                  <c:v>657</c:v>
                </c:pt>
                <c:pt idx="887">
                  <c:v>656.5</c:v>
                </c:pt>
                <c:pt idx="888">
                  <c:v>656</c:v>
                </c:pt>
                <c:pt idx="889">
                  <c:v>655.5</c:v>
                </c:pt>
                <c:pt idx="890">
                  <c:v>655</c:v>
                </c:pt>
                <c:pt idx="891">
                  <c:v>654.5</c:v>
                </c:pt>
                <c:pt idx="892">
                  <c:v>654</c:v>
                </c:pt>
                <c:pt idx="893">
                  <c:v>653.5</c:v>
                </c:pt>
                <c:pt idx="894">
                  <c:v>653</c:v>
                </c:pt>
                <c:pt idx="895">
                  <c:v>652.5</c:v>
                </c:pt>
                <c:pt idx="896">
                  <c:v>652</c:v>
                </c:pt>
                <c:pt idx="897">
                  <c:v>651.5</c:v>
                </c:pt>
                <c:pt idx="898">
                  <c:v>651</c:v>
                </c:pt>
                <c:pt idx="899">
                  <c:v>650.5</c:v>
                </c:pt>
                <c:pt idx="900">
                  <c:v>650</c:v>
                </c:pt>
                <c:pt idx="901">
                  <c:v>649.5</c:v>
                </c:pt>
                <c:pt idx="902">
                  <c:v>649</c:v>
                </c:pt>
                <c:pt idx="903">
                  <c:v>648.5</c:v>
                </c:pt>
                <c:pt idx="904">
                  <c:v>648</c:v>
                </c:pt>
                <c:pt idx="905">
                  <c:v>647.5</c:v>
                </c:pt>
                <c:pt idx="906">
                  <c:v>647</c:v>
                </c:pt>
                <c:pt idx="907">
                  <c:v>646.5</c:v>
                </c:pt>
                <c:pt idx="908">
                  <c:v>646</c:v>
                </c:pt>
                <c:pt idx="909">
                  <c:v>645.5</c:v>
                </c:pt>
                <c:pt idx="910">
                  <c:v>645</c:v>
                </c:pt>
                <c:pt idx="911">
                  <c:v>644.5</c:v>
                </c:pt>
                <c:pt idx="912">
                  <c:v>644</c:v>
                </c:pt>
                <c:pt idx="913">
                  <c:v>643.5</c:v>
                </c:pt>
                <c:pt idx="914">
                  <c:v>643</c:v>
                </c:pt>
                <c:pt idx="915">
                  <c:v>642.5</c:v>
                </c:pt>
                <c:pt idx="916">
                  <c:v>642</c:v>
                </c:pt>
                <c:pt idx="917">
                  <c:v>641.5</c:v>
                </c:pt>
                <c:pt idx="918">
                  <c:v>641</c:v>
                </c:pt>
                <c:pt idx="919">
                  <c:v>640.5</c:v>
                </c:pt>
                <c:pt idx="920">
                  <c:v>640</c:v>
                </c:pt>
                <c:pt idx="921">
                  <c:v>639.5</c:v>
                </c:pt>
                <c:pt idx="922">
                  <c:v>639</c:v>
                </c:pt>
                <c:pt idx="923">
                  <c:v>638.5</c:v>
                </c:pt>
                <c:pt idx="924">
                  <c:v>638</c:v>
                </c:pt>
                <c:pt idx="925">
                  <c:v>637.5</c:v>
                </c:pt>
                <c:pt idx="926">
                  <c:v>637</c:v>
                </c:pt>
                <c:pt idx="927">
                  <c:v>636.5</c:v>
                </c:pt>
                <c:pt idx="928">
                  <c:v>636</c:v>
                </c:pt>
                <c:pt idx="929">
                  <c:v>635.5</c:v>
                </c:pt>
                <c:pt idx="930">
                  <c:v>635</c:v>
                </c:pt>
                <c:pt idx="931">
                  <c:v>634.5</c:v>
                </c:pt>
                <c:pt idx="932">
                  <c:v>634</c:v>
                </c:pt>
                <c:pt idx="933">
                  <c:v>633.5</c:v>
                </c:pt>
                <c:pt idx="934">
                  <c:v>633</c:v>
                </c:pt>
                <c:pt idx="935">
                  <c:v>632.5</c:v>
                </c:pt>
                <c:pt idx="936">
                  <c:v>632</c:v>
                </c:pt>
                <c:pt idx="937">
                  <c:v>631.5</c:v>
                </c:pt>
                <c:pt idx="938">
                  <c:v>631</c:v>
                </c:pt>
                <c:pt idx="939">
                  <c:v>630.5</c:v>
                </c:pt>
                <c:pt idx="940">
                  <c:v>630</c:v>
                </c:pt>
                <c:pt idx="941">
                  <c:v>629.5</c:v>
                </c:pt>
                <c:pt idx="942">
                  <c:v>629</c:v>
                </c:pt>
                <c:pt idx="943">
                  <c:v>628.5</c:v>
                </c:pt>
                <c:pt idx="944">
                  <c:v>628</c:v>
                </c:pt>
                <c:pt idx="945">
                  <c:v>627.5</c:v>
                </c:pt>
                <c:pt idx="946">
                  <c:v>627</c:v>
                </c:pt>
                <c:pt idx="947">
                  <c:v>626.5</c:v>
                </c:pt>
                <c:pt idx="948">
                  <c:v>626</c:v>
                </c:pt>
                <c:pt idx="949">
                  <c:v>625.5</c:v>
                </c:pt>
                <c:pt idx="950">
                  <c:v>625</c:v>
                </c:pt>
                <c:pt idx="951">
                  <c:v>624.5</c:v>
                </c:pt>
                <c:pt idx="952">
                  <c:v>624</c:v>
                </c:pt>
                <c:pt idx="953">
                  <c:v>623.5</c:v>
                </c:pt>
                <c:pt idx="954">
                  <c:v>623</c:v>
                </c:pt>
                <c:pt idx="955">
                  <c:v>622.5</c:v>
                </c:pt>
                <c:pt idx="956">
                  <c:v>622</c:v>
                </c:pt>
                <c:pt idx="957">
                  <c:v>621.5</c:v>
                </c:pt>
                <c:pt idx="958">
                  <c:v>621</c:v>
                </c:pt>
                <c:pt idx="959">
                  <c:v>620.5</c:v>
                </c:pt>
                <c:pt idx="960">
                  <c:v>620</c:v>
                </c:pt>
                <c:pt idx="961">
                  <c:v>619.5</c:v>
                </c:pt>
                <c:pt idx="962">
                  <c:v>619</c:v>
                </c:pt>
                <c:pt idx="963">
                  <c:v>618.5</c:v>
                </c:pt>
                <c:pt idx="964">
                  <c:v>618</c:v>
                </c:pt>
                <c:pt idx="965">
                  <c:v>617.5</c:v>
                </c:pt>
                <c:pt idx="966">
                  <c:v>617</c:v>
                </c:pt>
                <c:pt idx="967">
                  <c:v>616.5</c:v>
                </c:pt>
                <c:pt idx="968">
                  <c:v>616</c:v>
                </c:pt>
                <c:pt idx="969">
                  <c:v>615.5</c:v>
                </c:pt>
                <c:pt idx="970">
                  <c:v>615</c:v>
                </c:pt>
                <c:pt idx="971">
                  <c:v>614.5</c:v>
                </c:pt>
                <c:pt idx="972">
                  <c:v>614</c:v>
                </c:pt>
                <c:pt idx="973">
                  <c:v>613.5</c:v>
                </c:pt>
                <c:pt idx="974">
                  <c:v>613</c:v>
                </c:pt>
                <c:pt idx="975">
                  <c:v>612.5</c:v>
                </c:pt>
                <c:pt idx="976">
                  <c:v>612</c:v>
                </c:pt>
                <c:pt idx="977">
                  <c:v>611.5</c:v>
                </c:pt>
                <c:pt idx="978">
                  <c:v>611</c:v>
                </c:pt>
                <c:pt idx="979">
                  <c:v>610.5</c:v>
                </c:pt>
                <c:pt idx="980">
                  <c:v>610</c:v>
                </c:pt>
                <c:pt idx="981">
                  <c:v>609.5</c:v>
                </c:pt>
                <c:pt idx="982">
                  <c:v>609</c:v>
                </c:pt>
                <c:pt idx="983">
                  <c:v>608.5</c:v>
                </c:pt>
                <c:pt idx="984">
                  <c:v>608</c:v>
                </c:pt>
                <c:pt idx="985">
                  <c:v>607.5</c:v>
                </c:pt>
                <c:pt idx="986">
                  <c:v>607</c:v>
                </c:pt>
                <c:pt idx="987">
                  <c:v>606.5</c:v>
                </c:pt>
                <c:pt idx="988">
                  <c:v>606</c:v>
                </c:pt>
                <c:pt idx="989">
                  <c:v>605.5</c:v>
                </c:pt>
                <c:pt idx="990">
                  <c:v>605</c:v>
                </c:pt>
                <c:pt idx="991">
                  <c:v>604.5</c:v>
                </c:pt>
                <c:pt idx="992">
                  <c:v>604</c:v>
                </c:pt>
                <c:pt idx="993">
                  <c:v>603.5</c:v>
                </c:pt>
                <c:pt idx="994">
                  <c:v>603</c:v>
                </c:pt>
                <c:pt idx="995">
                  <c:v>602.5</c:v>
                </c:pt>
                <c:pt idx="996">
                  <c:v>602</c:v>
                </c:pt>
                <c:pt idx="997">
                  <c:v>601.5</c:v>
                </c:pt>
                <c:pt idx="998">
                  <c:v>601</c:v>
                </c:pt>
                <c:pt idx="999">
                  <c:v>600.5</c:v>
                </c:pt>
                <c:pt idx="1000">
                  <c:v>600</c:v>
                </c:pt>
                <c:pt idx="1001">
                  <c:v>599.5</c:v>
                </c:pt>
                <c:pt idx="1002">
                  <c:v>599</c:v>
                </c:pt>
                <c:pt idx="1003">
                  <c:v>598.5</c:v>
                </c:pt>
                <c:pt idx="1004">
                  <c:v>598</c:v>
                </c:pt>
                <c:pt idx="1005">
                  <c:v>597.5</c:v>
                </c:pt>
                <c:pt idx="1006">
                  <c:v>597</c:v>
                </c:pt>
                <c:pt idx="1007">
                  <c:v>596.5</c:v>
                </c:pt>
                <c:pt idx="1008">
                  <c:v>596</c:v>
                </c:pt>
                <c:pt idx="1009">
                  <c:v>595.5</c:v>
                </c:pt>
                <c:pt idx="1010">
                  <c:v>595</c:v>
                </c:pt>
                <c:pt idx="1011">
                  <c:v>594.5</c:v>
                </c:pt>
                <c:pt idx="1012">
                  <c:v>594</c:v>
                </c:pt>
                <c:pt idx="1013">
                  <c:v>593.5</c:v>
                </c:pt>
                <c:pt idx="1014">
                  <c:v>593</c:v>
                </c:pt>
                <c:pt idx="1015">
                  <c:v>592.5</c:v>
                </c:pt>
                <c:pt idx="1016">
                  <c:v>592</c:v>
                </c:pt>
                <c:pt idx="1017">
                  <c:v>591.5</c:v>
                </c:pt>
                <c:pt idx="1018">
                  <c:v>591</c:v>
                </c:pt>
                <c:pt idx="1019">
                  <c:v>590.5</c:v>
                </c:pt>
                <c:pt idx="1020">
                  <c:v>590</c:v>
                </c:pt>
                <c:pt idx="1021">
                  <c:v>589.5</c:v>
                </c:pt>
                <c:pt idx="1022">
                  <c:v>589</c:v>
                </c:pt>
                <c:pt idx="1023">
                  <c:v>588.5</c:v>
                </c:pt>
                <c:pt idx="1024">
                  <c:v>588</c:v>
                </c:pt>
                <c:pt idx="1025">
                  <c:v>587.5</c:v>
                </c:pt>
                <c:pt idx="1026">
                  <c:v>587</c:v>
                </c:pt>
                <c:pt idx="1027">
                  <c:v>586.5</c:v>
                </c:pt>
                <c:pt idx="1028">
                  <c:v>586</c:v>
                </c:pt>
                <c:pt idx="1029">
                  <c:v>585.5</c:v>
                </c:pt>
                <c:pt idx="1030">
                  <c:v>585</c:v>
                </c:pt>
                <c:pt idx="1031">
                  <c:v>584.5</c:v>
                </c:pt>
                <c:pt idx="1032">
                  <c:v>584</c:v>
                </c:pt>
                <c:pt idx="1033">
                  <c:v>583.5</c:v>
                </c:pt>
                <c:pt idx="1034">
                  <c:v>583</c:v>
                </c:pt>
                <c:pt idx="1035">
                  <c:v>582.5</c:v>
                </c:pt>
                <c:pt idx="1036">
                  <c:v>582</c:v>
                </c:pt>
                <c:pt idx="1037">
                  <c:v>581.5</c:v>
                </c:pt>
                <c:pt idx="1038">
                  <c:v>581</c:v>
                </c:pt>
                <c:pt idx="1039">
                  <c:v>580.5</c:v>
                </c:pt>
                <c:pt idx="1040">
                  <c:v>580</c:v>
                </c:pt>
                <c:pt idx="1041">
                  <c:v>579.5</c:v>
                </c:pt>
                <c:pt idx="1042">
                  <c:v>579</c:v>
                </c:pt>
                <c:pt idx="1043">
                  <c:v>578.5</c:v>
                </c:pt>
                <c:pt idx="1044">
                  <c:v>578</c:v>
                </c:pt>
                <c:pt idx="1045">
                  <c:v>577.5</c:v>
                </c:pt>
                <c:pt idx="1046">
                  <c:v>577</c:v>
                </c:pt>
                <c:pt idx="1047">
                  <c:v>576.5</c:v>
                </c:pt>
                <c:pt idx="1048">
                  <c:v>576</c:v>
                </c:pt>
                <c:pt idx="1049">
                  <c:v>575.5</c:v>
                </c:pt>
                <c:pt idx="1050">
                  <c:v>575</c:v>
                </c:pt>
                <c:pt idx="1051">
                  <c:v>574.5</c:v>
                </c:pt>
                <c:pt idx="1052">
                  <c:v>574</c:v>
                </c:pt>
                <c:pt idx="1053">
                  <c:v>573.5</c:v>
                </c:pt>
                <c:pt idx="1054">
                  <c:v>573</c:v>
                </c:pt>
                <c:pt idx="1055">
                  <c:v>572.5</c:v>
                </c:pt>
                <c:pt idx="1056">
                  <c:v>572</c:v>
                </c:pt>
                <c:pt idx="1057">
                  <c:v>571.5</c:v>
                </c:pt>
                <c:pt idx="1058">
                  <c:v>571</c:v>
                </c:pt>
                <c:pt idx="1059">
                  <c:v>570.5</c:v>
                </c:pt>
                <c:pt idx="1060">
                  <c:v>570</c:v>
                </c:pt>
                <c:pt idx="1061">
                  <c:v>569.5</c:v>
                </c:pt>
                <c:pt idx="1062">
                  <c:v>569</c:v>
                </c:pt>
                <c:pt idx="1063">
                  <c:v>568.5</c:v>
                </c:pt>
                <c:pt idx="1064">
                  <c:v>568</c:v>
                </c:pt>
                <c:pt idx="1065">
                  <c:v>567.5</c:v>
                </c:pt>
                <c:pt idx="1066">
                  <c:v>567</c:v>
                </c:pt>
                <c:pt idx="1067">
                  <c:v>566.5</c:v>
                </c:pt>
                <c:pt idx="1068">
                  <c:v>566</c:v>
                </c:pt>
                <c:pt idx="1069">
                  <c:v>565.5</c:v>
                </c:pt>
                <c:pt idx="1070">
                  <c:v>565</c:v>
                </c:pt>
                <c:pt idx="1071">
                  <c:v>564.5</c:v>
                </c:pt>
                <c:pt idx="1072">
                  <c:v>564</c:v>
                </c:pt>
                <c:pt idx="1073">
                  <c:v>563.5</c:v>
                </c:pt>
                <c:pt idx="1074">
                  <c:v>563</c:v>
                </c:pt>
                <c:pt idx="1075">
                  <c:v>562.5</c:v>
                </c:pt>
                <c:pt idx="1076">
                  <c:v>562</c:v>
                </c:pt>
                <c:pt idx="1077">
                  <c:v>561.5</c:v>
                </c:pt>
                <c:pt idx="1078">
                  <c:v>561</c:v>
                </c:pt>
                <c:pt idx="1079">
                  <c:v>560.5</c:v>
                </c:pt>
                <c:pt idx="1080">
                  <c:v>560</c:v>
                </c:pt>
                <c:pt idx="1081">
                  <c:v>559.5</c:v>
                </c:pt>
                <c:pt idx="1082">
                  <c:v>559</c:v>
                </c:pt>
                <c:pt idx="1083">
                  <c:v>558.5</c:v>
                </c:pt>
                <c:pt idx="1084">
                  <c:v>558</c:v>
                </c:pt>
                <c:pt idx="1085">
                  <c:v>557.5</c:v>
                </c:pt>
                <c:pt idx="1086">
                  <c:v>557</c:v>
                </c:pt>
                <c:pt idx="1087">
                  <c:v>556.5</c:v>
                </c:pt>
                <c:pt idx="1088">
                  <c:v>556</c:v>
                </c:pt>
                <c:pt idx="1089">
                  <c:v>555.5</c:v>
                </c:pt>
                <c:pt idx="1090">
                  <c:v>555</c:v>
                </c:pt>
                <c:pt idx="1091">
                  <c:v>554.5</c:v>
                </c:pt>
                <c:pt idx="1092">
                  <c:v>554</c:v>
                </c:pt>
                <c:pt idx="1093">
                  <c:v>553.5</c:v>
                </c:pt>
                <c:pt idx="1094">
                  <c:v>553</c:v>
                </c:pt>
                <c:pt idx="1095">
                  <c:v>552.5</c:v>
                </c:pt>
                <c:pt idx="1096">
                  <c:v>552</c:v>
                </c:pt>
                <c:pt idx="1097">
                  <c:v>551.5</c:v>
                </c:pt>
                <c:pt idx="1098">
                  <c:v>551</c:v>
                </c:pt>
                <c:pt idx="1099">
                  <c:v>550.5</c:v>
                </c:pt>
                <c:pt idx="1100">
                  <c:v>550</c:v>
                </c:pt>
                <c:pt idx="1101">
                  <c:v>549.5</c:v>
                </c:pt>
                <c:pt idx="1102">
                  <c:v>549</c:v>
                </c:pt>
                <c:pt idx="1103">
                  <c:v>548.5</c:v>
                </c:pt>
                <c:pt idx="1104">
                  <c:v>548</c:v>
                </c:pt>
                <c:pt idx="1105">
                  <c:v>547.5</c:v>
                </c:pt>
                <c:pt idx="1106">
                  <c:v>547</c:v>
                </c:pt>
                <c:pt idx="1107">
                  <c:v>546.5</c:v>
                </c:pt>
                <c:pt idx="1108">
                  <c:v>546</c:v>
                </c:pt>
                <c:pt idx="1109">
                  <c:v>545.5</c:v>
                </c:pt>
                <c:pt idx="1110">
                  <c:v>545</c:v>
                </c:pt>
                <c:pt idx="1111">
                  <c:v>544.5</c:v>
                </c:pt>
                <c:pt idx="1112">
                  <c:v>544</c:v>
                </c:pt>
                <c:pt idx="1113">
                  <c:v>543.5</c:v>
                </c:pt>
                <c:pt idx="1114">
                  <c:v>543</c:v>
                </c:pt>
                <c:pt idx="1115">
                  <c:v>542.5</c:v>
                </c:pt>
                <c:pt idx="1116">
                  <c:v>542</c:v>
                </c:pt>
                <c:pt idx="1117">
                  <c:v>541.5</c:v>
                </c:pt>
                <c:pt idx="1118">
                  <c:v>541</c:v>
                </c:pt>
                <c:pt idx="1119">
                  <c:v>540.5</c:v>
                </c:pt>
                <c:pt idx="1120">
                  <c:v>540</c:v>
                </c:pt>
                <c:pt idx="1121">
                  <c:v>539.5</c:v>
                </c:pt>
                <c:pt idx="1122">
                  <c:v>539</c:v>
                </c:pt>
                <c:pt idx="1123">
                  <c:v>538.5</c:v>
                </c:pt>
                <c:pt idx="1124">
                  <c:v>538</c:v>
                </c:pt>
                <c:pt idx="1125">
                  <c:v>537.5</c:v>
                </c:pt>
                <c:pt idx="1126">
                  <c:v>537</c:v>
                </c:pt>
                <c:pt idx="1127">
                  <c:v>536.5</c:v>
                </c:pt>
                <c:pt idx="1128">
                  <c:v>536</c:v>
                </c:pt>
                <c:pt idx="1129">
                  <c:v>535.5</c:v>
                </c:pt>
                <c:pt idx="1130">
                  <c:v>535</c:v>
                </c:pt>
                <c:pt idx="1131">
                  <c:v>534.5</c:v>
                </c:pt>
                <c:pt idx="1132">
                  <c:v>534</c:v>
                </c:pt>
                <c:pt idx="1133">
                  <c:v>533.5</c:v>
                </c:pt>
                <c:pt idx="1134">
                  <c:v>533</c:v>
                </c:pt>
                <c:pt idx="1135">
                  <c:v>532.5</c:v>
                </c:pt>
                <c:pt idx="1136">
                  <c:v>532</c:v>
                </c:pt>
                <c:pt idx="1137">
                  <c:v>531.5</c:v>
                </c:pt>
                <c:pt idx="1138">
                  <c:v>531</c:v>
                </c:pt>
                <c:pt idx="1139">
                  <c:v>530.5</c:v>
                </c:pt>
                <c:pt idx="1140">
                  <c:v>530</c:v>
                </c:pt>
                <c:pt idx="1141">
                  <c:v>529.5</c:v>
                </c:pt>
                <c:pt idx="1142">
                  <c:v>529</c:v>
                </c:pt>
                <c:pt idx="1143">
                  <c:v>528.5</c:v>
                </c:pt>
                <c:pt idx="1144">
                  <c:v>528</c:v>
                </c:pt>
                <c:pt idx="1145">
                  <c:v>527.5</c:v>
                </c:pt>
                <c:pt idx="1146">
                  <c:v>527</c:v>
                </c:pt>
                <c:pt idx="1147">
                  <c:v>526.5</c:v>
                </c:pt>
                <c:pt idx="1148">
                  <c:v>526</c:v>
                </c:pt>
                <c:pt idx="1149">
                  <c:v>525.5</c:v>
                </c:pt>
                <c:pt idx="1150">
                  <c:v>525</c:v>
                </c:pt>
                <c:pt idx="1151">
                  <c:v>524.5</c:v>
                </c:pt>
                <c:pt idx="1152">
                  <c:v>524</c:v>
                </c:pt>
                <c:pt idx="1153">
                  <c:v>523.5</c:v>
                </c:pt>
                <c:pt idx="1154">
                  <c:v>523</c:v>
                </c:pt>
                <c:pt idx="1155">
                  <c:v>522.5</c:v>
                </c:pt>
                <c:pt idx="1156">
                  <c:v>522</c:v>
                </c:pt>
                <c:pt idx="1157">
                  <c:v>521.5</c:v>
                </c:pt>
                <c:pt idx="1158">
                  <c:v>521</c:v>
                </c:pt>
                <c:pt idx="1159">
                  <c:v>520.5</c:v>
                </c:pt>
                <c:pt idx="1160">
                  <c:v>520</c:v>
                </c:pt>
                <c:pt idx="1161">
                  <c:v>519.5</c:v>
                </c:pt>
                <c:pt idx="1162">
                  <c:v>519</c:v>
                </c:pt>
                <c:pt idx="1163">
                  <c:v>518.5</c:v>
                </c:pt>
                <c:pt idx="1164">
                  <c:v>518</c:v>
                </c:pt>
                <c:pt idx="1165">
                  <c:v>517.5</c:v>
                </c:pt>
                <c:pt idx="1166">
                  <c:v>517</c:v>
                </c:pt>
                <c:pt idx="1167">
                  <c:v>516.5</c:v>
                </c:pt>
                <c:pt idx="1168">
                  <c:v>516</c:v>
                </c:pt>
                <c:pt idx="1169">
                  <c:v>515.5</c:v>
                </c:pt>
                <c:pt idx="1170">
                  <c:v>515</c:v>
                </c:pt>
                <c:pt idx="1171">
                  <c:v>514.5</c:v>
                </c:pt>
                <c:pt idx="1172">
                  <c:v>514</c:v>
                </c:pt>
                <c:pt idx="1173">
                  <c:v>513.5</c:v>
                </c:pt>
                <c:pt idx="1174">
                  <c:v>513</c:v>
                </c:pt>
                <c:pt idx="1175">
                  <c:v>512.5</c:v>
                </c:pt>
                <c:pt idx="1176">
                  <c:v>512</c:v>
                </c:pt>
                <c:pt idx="1177">
                  <c:v>511.5</c:v>
                </c:pt>
                <c:pt idx="1178">
                  <c:v>511</c:v>
                </c:pt>
                <c:pt idx="1179">
                  <c:v>510.5</c:v>
                </c:pt>
                <c:pt idx="1180">
                  <c:v>510</c:v>
                </c:pt>
                <c:pt idx="1181">
                  <c:v>509.5</c:v>
                </c:pt>
                <c:pt idx="1182">
                  <c:v>509</c:v>
                </c:pt>
                <c:pt idx="1183">
                  <c:v>508.5</c:v>
                </c:pt>
                <c:pt idx="1184">
                  <c:v>508</c:v>
                </c:pt>
                <c:pt idx="1185">
                  <c:v>507.5</c:v>
                </c:pt>
                <c:pt idx="1186">
                  <c:v>507</c:v>
                </c:pt>
                <c:pt idx="1187">
                  <c:v>506.5</c:v>
                </c:pt>
                <c:pt idx="1188">
                  <c:v>506</c:v>
                </c:pt>
                <c:pt idx="1189">
                  <c:v>505.5</c:v>
                </c:pt>
                <c:pt idx="1190">
                  <c:v>505</c:v>
                </c:pt>
                <c:pt idx="1191">
                  <c:v>504.5</c:v>
                </c:pt>
                <c:pt idx="1192">
                  <c:v>504</c:v>
                </c:pt>
                <c:pt idx="1193">
                  <c:v>503.5</c:v>
                </c:pt>
                <c:pt idx="1194">
                  <c:v>503</c:v>
                </c:pt>
                <c:pt idx="1195">
                  <c:v>502.5</c:v>
                </c:pt>
                <c:pt idx="1196">
                  <c:v>502</c:v>
                </c:pt>
                <c:pt idx="1197">
                  <c:v>501.5</c:v>
                </c:pt>
                <c:pt idx="1198">
                  <c:v>501</c:v>
                </c:pt>
                <c:pt idx="1199">
                  <c:v>500.5</c:v>
                </c:pt>
                <c:pt idx="1200">
                  <c:v>500</c:v>
                </c:pt>
                <c:pt idx="1201">
                  <c:v>499.5</c:v>
                </c:pt>
                <c:pt idx="1202">
                  <c:v>499</c:v>
                </c:pt>
                <c:pt idx="1203">
                  <c:v>498.5</c:v>
                </c:pt>
                <c:pt idx="1204">
                  <c:v>498</c:v>
                </c:pt>
                <c:pt idx="1205">
                  <c:v>497.5</c:v>
                </c:pt>
                <c:pt idx="1206">
                  <c:v>497</c:v>
                </c:pt>
                <c:pt idx="1207">
                  <c:v>496.5</c:v>
                </c:pt>
                <c:pt idx="1208">
                  <c:v>496</c:v>
                </c:pt>
                <c:pt idx="1209">
                  <c:v>495.5</c:v>
                </c:pt>
                <c:pt idx="1210">
                  <c:v>495</c:v>
                </c:pt>
                <c:pt idx="1211">
                  <c:v>494.5</c:v>
                </c:pt>
                <c:pt idx="1212">
                  <c:v>494</c:v>
                </c:pt>
                <c:pt idx="1213">
                  <c:v>493.5</c:v>
                </c:pt>
                <c:pt idx="1214">
                  <c:v>493</c:v>
                </c:pt>
                <c:pt idx="1215">
                  <c:v>492.5</c:v>
                </c:pt>
                <c:pt idx="1216">
                  <c:v>492</c:v>
                </c:pt>
                <c:pt idx="1217">
                  <c:v>491.5</c:v>
                </c:pt>
                <c:pt idx="1218">
                  <c:v>491</c:v>
                </c:pt>
                <c:pt idx="1219">
                  <c:v>490.5</c:v>
                </c:pt>
                <c:pt idx="1220">
                  <c:v>490</c:v>
                </c:pt>
                <c:pt idx="1221">
                  <c:v>489.5</c:v>
                </c:pt>
                <c:pt idx="1222">
                  <c:v>489</c:v>
                </c:pt>
                <c:pt idx="1223">
                  <c:v>488.5</c:v>
                </c:pt>
                <c:pt idx="1224">
                  <c:v>488</c:v>
                </c:pt>
                <c:pt idx="1225">
                  <c:v>487.5</c:v>
                </c:pt>
                <c:pt idx="1226">
                  <c:v>487</c:v>
                </c:pt>
                <c:pt idx="1227">
                  <c:v>486.5</c:v>
                </c:pt>
                <c:pt idx="1228">
                  <c:v>486</c:v>
                </c:pt>
                <c:pt idx="1229">
                  <c:v>485.5</c:v>
                </c:pt>
                <c:pt idx="1230">
                  <c:v>485</c:v>
                </c:pt>
                <c:pt idx="1231">
                  <c:v>484.5</c:v>
                </c:pt>
                <c:pt idx="1232">
                  <c:v>484</c:v>
                </c:pt>
                <c:pt idx="1233">
                  <c:v>483.5</c:v>
                </c:pt>
                <c:pt idx="1234">
                  <c:v>483</c:v>
                </c:pt>
                <c:pt idx="1235">
                  <c:v>482.5</c:v>
                </c:pt>
                <c:pt idx="1236">
                  <c:v>482</c:v>
                </c:pt>
                <c:pt idx="1237">
                  <c:v>481.5</c:v>
                </c:pt>
                <c:pt idx="1238">
                  <c:v>481</c:v>
                </c:pt>
                <c:pt idx="1239">
                  <c:v>480.5</c:v>
                </c:pt>
                <c:pt idx="1240">
                  <c:v>480</c:v>
                </c:pt>
                <c:pt idx="1241">
                  <c:v>479.5</c:v>
                </c:pt>
                <c:pt idx="1242">
                  <c:v>479</c:v>
                </c:pt>
                <c:pt idx="1243">
                  <c:v>478.5</c:v>
                </c:pt>
                <c:pt idx="1244">
                  <c:v>478</c:v>
                </c:pt>
                <c:pt idx="1245">
                  <c:v>477.5</c:v>
                </c:pt>
                <c:pt idx="1246">
                  <c:v>477</c:v>
                </c:pt>
                <c:pt idx="1247">
                  <c:v>476.5</c:v>
                </c:pt>
                <c:pt idx="1248">
                  <c:v>476</c:v>
                </c:pt>
                <c:pt idx="1249">
                  <c:v>475.5</c:v>
                </c:pt>
                <c:pt idx="1250">
                  <c:v>475</c:v>
                </c:pt>
                <c:pt idx="1251">
                  <c:v>474.5</c:v>
                </c:pt>
                <c:pt idx="1252">
                  <c:v>474</c:v>
                </c:pt>
                <c:pt idx="1253">
                  <c:v>473.5</c:v>
                </c:pt>
                <c:pt idx="1254">
                  <c:v>473</c:v>
                </c:pt>
                <c:pt idx="1255">
                  <c:v>472.5</c:v>
                </c:pt>
                <c:pt idx="1256">
                  <c:v>472</c:v>
                </c:pt>
                <c:pt idx="1257">
                  <c:v>471.5</c:v>
                </c:pt>
                <c:pt idx="1258">
                  <c:v>471</c:v>
                </c:pt>
                <c:pt idx="1259">
                  <c:v>470.5</c:v>
                </c:pt>
                <c:pt idx="1260">
                  <c:v>470</c:v>
                </c:pt>
                <c:pt idx="1261">
                  <c:v>469.5</c:v>
                </c:pt>
                <c:pt idx="1262">
                  <c:v>469</c:v>
                </c:pt>
                <c:pt idx="1263">
                  <c:v>468.5</c:v>
                </c:pt>
                <c:pt idx="1264">
                  <c:v>468</c:v>
                </c:pt>
                <c:pt idx="1265">
                  <c:v>467.5</c:v>
                </c:pt>
                <c:pt idx="1266">
                  <c:v>467</c:v>
                </c:pt>
                <c:pt idx="1267">
                  <c:v>466.5</c:v>
                </c:pt>
                <c:pt idx="1268">
                  <c:v>466</c:v>
                </c:pt>
                <c:pt idx="1269">
                  <c:v>465.5</c:v>
                </c:pt>
                <c:pt idx="1270">
                  <c:v>465</c:v>
                </c:pt>
                <c:pt idx="1271">
                  <c:v>464.5</c:v>
                </c:pt>
                <c:pt idx="1272">
                  <c:v>464</c:v>
                </c:pt>
                <c:pt idx="1273">
                  <c:v>463.5</c:v>
                </c:pt>
                <c:pt idx="1274">
                  <c:v>463</c:v>
                </c:pt>
                <c:pt idx="1275">
                  <c:v>462.5</c:v>
                </c:pt>
                <c:pt idx="1276">
                  <c:v>462</c:v>
                </c:pt>
                <c:pt idx="1277">
                  <c:v>461.5</c:v>
                </c:pt>
                <c:pt idx="1278">
                  <c:v>461</c:v>
                </c:pt>
                <c:pt idx="1279">
                  <c:v>460.5</c:v>
                </c:pt>
                <c:pt idx="1280">
                  <c:v>460</c:v>
                </c:pt>
                <c:pt idx="1281">
                  <c:v>459.5</c:v>
                </c:pt>
                <c:pt idx="1282">
                  <c:v>459</c:v>
                </c:pt>
                <c:pt idx="1283">
                  <c:v>458.5</c:v>
                </c:pt>
                <c:pt idx="1284">
                  <c:v>458</c:v>
                </c:pt>
                <c:pt idx="1285">
                  <c:v>457.5</c:v>
                </c:pt>
                <c:pt idx="1286">
                  <c:v>457</c:v>
                </c:pt>
                <c:pt idx="1287">
                  <c:v>456.5</c:v>
                </c:pt>
                <c:pt idx="1288">
                  <c:v>456</c:v>
                </c:pt>
                <c:pt idx="1289">
                  <c:v>455.5</c:v>
                </c:pt>
                <c:pt idx="1290">
                  <c:v>455</c:v>
                </c:pt>
                <c:pt idx="1291">
                  <c:v>454.5</c:v>
                </c:pt>
                <c:pt idx="1292">
                  <c:v>454</c:v>
                </c:pt>
                <c:pt idx="1293">
                  <c:v>453.5</c:v>
                </c:pt>
                <c:pt idx="1294">
                  <c:v>453</c:v>
                </c:pt>
                <c:pt idx="1295">
                  <c:v>452.5</c:v>
                </c:pt>
                <c:pt idx="1296">
                  <c:v>452</c:v>
                </c:pt>
                <c:pt idx="1297">
                  <c:v>451.5</c:v>
                </c:pt>
                <c:pt idx="1298">
                  <c:v>451</c:v>
                </c:pt>
                <c:pt idx="1299">
                  <c:v>450.5</c:v>
                </c:pt>
                <c:pt idx="1300">
                  <c:v>450</c:v>
                </c:pt>
                <c:pt idx="1301">
                  <c:v>449.5</c:v>
                </c:pt>
                <c:pt idx="1302">
                  <c:v>449</c:v>
                </c:pt>
                <c:pt idx="1303">
                  <c:v>448.5</c:v>
                </c:pt>
                <c:pt idx="1304">
                  <c:v>448</c:v>
                </c:pt>
                <c:pt idx="1305">
                  <c:v>447.5</c:v>
                </c:pt>
                <c:pt idx="1306">
                  <c:v>447</c:v>
                </c:pt>
                <c:pt idx="1307">
                  <c:v>446.5</c:v>
                </c:pt>
                <c:pt idx="1308">
                  <c:v>446</c:v>
                </c:pt>
                <c:pt idx="1309">
                  <c:v>445.5</c:v>
                </c:pt>
                <c:pt idx="1310">
                  <c:v>445</c:v>
                </c:pt>
                <c:pt idx="1311">
                  <c:v>444.5</c:v>
                </c:pt>
                <c:pt idx="1312">
                  <c:v>444</c:v>
                </c:pt>
                <c:pt idx="1313">
                  <c:v>443.5</c:v>
                </c:pt>
                <c:pt idx="1314">
                  <c:v>443</c:v>
                </c:pt>
                <c:pt idx="1315">
                  <c:v>442.5</c:v>
                </c:pt>
                <c:pt idx="1316">
                  <c:v>442</c:v>
                </c:pt>
                <c:pt idx="1317">
                  <c:v>441.5</c:v>
                </c:pt>
                <c:pt idx="1318">
                  <c:v>441</c:v>
                </c:pt>
                <c:pt idx="1319">
                  <c:v>440.5</c:v>
                </c:pt>
                <c:pt idx="1320">
                  <c:v>440</c:v>
                </c:pt>
                <c:pt idx="1321">
                  <c:v>439.5</c:v>
                </c:pt>
                <c:pt idx="1322">
                  <c:v>439</c:v>
                </c:pt>
                <c:pt idx="1323">
                  <c:v>438.5</c:v>
                </c:pt>
                <c:pt idx="1324">
                  <c:v>438</c:v>
                </c:pt>
                <c:pt idx="1325">
                  <c:v>437.5</c:v>
                </c:pt>
                <c:pt idx="1326">
                  <c:v>437</c:v>
                </c:pt>
                <c:pt idx="1327">
                  <c:v>436.5</c:v>
                </c:pt>
                <c:pt idx="1328">
                  <c:v>436</c:v>
                </c:pt>
                <c:pt idx="1329">
                  <c:v>435.5</c:v>
                </c:pt>
                <c:pt idx="1330">
                  <c:v>435</c:v>
                </c:pt>
                <c:pt idx="1331">
                  <c:v>434.5</c:v>
                </c:pt>
                <c:pt idx="1332">
                  <c:v>434</c:v>
                </c:pt>
                <c:pt idx="1333">
                  <c:v>433.5</c:v>
                </c:pt>
                <c:pt idx="1334">
                  <c:v>433</c:v>
                </c:pt>
                <c:pt idx="1335">
                  <c:v>432.5</c:v>
                </c:pt>
                <c:pt idx="1336">
                  <c:v>432</c:v>
                </c:pt>
                <c:pt idx="1337">
                  <c:v>431.5</c:v>
                </c:pt>
                <c:pt idx="1338">
                  <c:v>431</c:v>
                </c:pt>
                <c:pt idx="1339">
                  <c:v>430.5</c:v>
                </c:pt>
                <c:pt idx="1340">
                  <c:v>430</c:v>
                </c:pt>
                <c:pt idx="1341">
                  <c:v>429.5</c:v>
                </c:pt>
                <c:pt idx="1342">
                  <c:v>429</c:v>
                </c:pt>
                <c:pt idx="1343">
                  <c:v>428.5</c:v>
                </c:pt>
                <c:pt idx="1344">
                  <c:v>428</c:v>
                </c:pt>
                <c:pt idx="1345">
                  <c:v>427.5</c:v>
                </c:pt>
                <c:pt idx="1346">
                  <c:v>427</c:v>
                </c:pt>
                <c:pt idx="1347">
                  <c:v>426.5</c:v>
                </c:pt>
                <c:pt idx="1348">
                  <c:v>426</c:v>
                </c:pt>
                <c:pt idx="1349">
                  <c:v>425.5</c:v>
                </c:pt>
                <c:pt idx="1350">
                  <c:v>425</c:v>
                </c:pt>
                <c:pt idx="1351">
                  <c:v>424.5</c:v>
                </c:pt>
                <c:pt idx="1352">
                  <c:v>424</c:v>
                </c:pt>
                <c:pt idx="1353">
                  <c:v>423.5</c:v>
                </c:pt>
                <c:pt idx="1354">
                  <c:v>423</c:v>
                </c:pt>
                <c:pt idx="1355">
                  <c:v>422.5</c:v>
                </c:pt>
                <c:pt idx="1356">
                  <c:v>422</c:v>
                </c:pt>
                <c:pt idx="1357">
                  <c:v>421.5</c:v>
                </c:pt>
                <c:pt idx="1358">
                  <c:v>421</c:v>
                </c:pt>
                <c:pt idx="1359">
                  <c:v>420.5</c:v>
                </c:pt>
                <c:pt idx="1360">
                  <c:v>420</c:v>
                </c:pt>
                <c:pt idx="1361">
                  <c:v>419.5</c:v>
                </c:pt>
                <c:pt idx="1362">
                  <c:v>419</c:v>
                </c:pt>
                <c:pt idx="1363">
                  <c:v>418.5</c:v>
                </c:pt>
                <c:pt idx="1364">
                  <c:v>418</c:v>
                </c:pt>
                <c:pt idx="1365">
                  <c:v>417.5</c:v>
                </c:pt>
                <c:pt idx="1366">
                  <c:v>417</c:v>
                </c:pt>
                <c:pt idx="1367">
                  <c:v>416.5</c:v>
                </c:pt>
                <c:pt idx="1368">
                  <c:v>416</c:v>
                </c:pt>
                <c:pt idx="1369">
                  <c:v>415.5</c:v>
                </c:pt>
                <c:pt idx="1370">
                  <c:v>415</c:v>
                </c:pt>
                <c:pt idx="1371">
                  <c:v>414.5</c:v>
                </c:pt>
                <c:pt idx="1372">
                  <c:v>414</c:v>
                </c:pt>
                <c:pt idx="1373">
                  <c:v>413.5</c:v>
                </c:pt>
                <c:pt idx="1374">
                  <c:v>413</c:v>
                </c:pt>
                <c:pt idx="1375">
                  <c:v>412.5</c:v>
                </c:pt>
                <c:pt idx="1376">
                  <c:v>412</c:v>
                </c:pt>
                <c:pt idx="1377">
                  <c:v>411.5</c:v>
                </c:pt>
                <c:pt idx="1378">
                  <c:v>411</c:v>
                </c:pt>
                <c:pt idx="1379">
                  <c:v>410.5</c:v>
                </c:pt>
                <c:pt idx="1380">
                  <c:v>410</c:v>
                </c:pt>
                <c:pt idx="1381">
                  <c:v>409.5</c:v>
                </c:pt>
                <c:pt idx="1382">
                  <c:v>409</c:v>
                </c:pt>
                <c:pt idx="1383">
                  <c:v>408.5</c:v>
                </c:pt>
                <c:pt idx="1384">
                  <c:v>408</c:v>
                </c:pt>
                <c:pt idx="1385">
                  <c:v>407.5</c:v>
                </c:pt>
                <c:pt idx="1386">
                  <c:v>407</c:v>
                </c:pt>
                <c:pt idx="1387">
                  <c:v>406.5</c:v>
                </c:pt>
                <c:pt idx="1388">
                  <c:v>406</c:v>
                </c:pt>
                <c:pt idx="1389">
                  <c:v>405.5</c:v>
                </c:pt>
                <c:pt idx="1390">
                  <c:v>405</c:v>
                </c:pt>
                <c:pt idx="1391">
                  <c:v>404.5</c:v>
                </c:pt>
                <c:pt idx="1392">
                  <c:v>404</c:v>
                </c:pt>
                <c:pt idx="1393">
                  <c:v>403.5</c:v>
                </c:pt>
                <c:pt idx="1394">
                  <c:v>403</c:v>
                </c:pt>
                <c:pt idx="1395">
                  <c:v>402.5</c:v>
                </c:pt>
                <c:pt idx="1396">
                  <c:v>402</c:v>
                </c:pt>
                <c:pt idx="1397">
                  <c:v>401.5</c:v>
                </c:pt>
                <c:pt idx="1398">
                  <c:v>401</c:v>
                </c:pt>
                <c:pt idx="1399">
                  <c:v>400.5</c:v>
                </c:pt>
                <c:pt idx="1400">
                  <c:v>400</c:v>
                </c:pt>
                <c:pt idx="1401">
                  <c:v>399.5</c:v>
                </c:pt>
                <c:pt idx="1402">
                  <c:v>399</c:v>
                </c:pt>
                <c:pt idx="1403">
                  <c:v>398.5</c:v>
                </c:pt>
                <c:pt idx="1404">
                  <c:v>398</c:v>
                </c:pt>
                <c:pt idx="1405">
                  <c:v>397.5</c:v>
                </c:pt>
                <c:pt idx="1406">
                  <c:v>397</c:v>
                </c:pt>
                <c:pt idx="1407">
                  <c:v>396.5</c:v>
                </c:pt>
                <c:pt idx="1408">
                  <c:v>396</c:v>
                </c:pt>
                <c:pt idx="1409">
                  <c:v>395.5</c:v>
                </c:pt>
                <c:pt idx="1410">
                  <c:v>395</c:v>
                </c:pt>
                <c:pt idx="1411">
                  <c:v>394.5</c:v>
                </c:pt>
                <c:pt idx="1412">
                  <c:v>394</c:v>
                </c:pt>
                <c:pt idx="1413">
                  <c:v>393.5</c:v>
                </c:pt>
                <c:pt idx="1414">
                  <c:v>393</c:v>
                </c:pt>
                <c:pt idx="1415">
                  <c:v>392.5</c:v>
                </c:pt>
                <c:pt idx="1416">
                  <c:v>392</c:v>
                </c:pt>
                <c:pt idx="1417">
                  <c:v>391.5</c:v>
                </c:pt>
                <c:pt idx="1418">
                  <c:v>391</c:v>
                </c:pt>
                <c:pt idx="1419">
                  <c:v>390.5</c:v>
                </c:pt>
                <c:pt idx="1420">
                  <c:v>390</c:v>
                </c:pt>
                <c:pt idx="1421">
                  <c:v>389.5</c:v>
                </c:pt>
                <c:pt idx="1422">
                  <c:v>389</c:v>
                </c:pt>
                <c:pt idx="1423">
                  <c:v>388.5</c:v>
                </c:pt>
                <c:pt idx="1424">
                  <c:v>388</c:v>
                </c:pt>
                <c:pt idx="1425">
                  <c:v>387.5</c:v>
                </c:pt>
                <c:pt idx="1426">
                  <c:v>387</c:v>
                </c:pt>
                <c:pt idx="1427">
                  <c:v>386.5</c:v>
                </c:pt>
                <c:pt idx="1428">
                  <c:v>386</c:v>
                </c:pt>
                <c:pt idx="1429">
                  <c:v>385.5</c:v>
                </c:pt>
                <c:pt idx="1430">
                  <c:v>385</c:v>
                </c:pt>
                <c:pt idx="1431">
                  <c:v>384.5</c:v>
                </c:pt>
                <c:pt idx="1432">
                  <c:v>384</c:v>
                </c:pt>
                <c:pt idx="1433">
                  <c:v>383.5</c:v>
                </c:pt>
                <c:pt idx="1434">
                  <c:v>383</c:v>
                </c:pt>
                <c:pt idx="1435">
                  <c:v>382.5</c:v>
                </c:pt>
                <c:pt idx="1436">
                  <c:v>382</c:v>
                </c:pt>
                <c:pt idx="1437">
                  <c:v>381.5</c:v>
                </c:pt>
                <c:pt idx="1438">
                  <c:v>381</c:v>
                </c:pt>
                <c:pt idx="1439">
                  <c:v>380.5</c:v>
                </c:pt>
                <c:pt idx="1440">
                  <c:v>380</c:v>
                </c:pt>
                <c:pt idx="1441">
                  <c:v>379.5</c:v>
                </c:pt>
                <c:pt idx="1442">
                  <c:v>379</c:v>
                </c:pt>
                <c:pt idx="1443">
                  <c:v>378.5</c:v>
                </c:pt>
                <c:pt idx="1444">
                  <c:v>378</c:v>
                </c:pt>
                <c:pt idx="1445">
                  <c:v>377.5</c:v>
                </c:pt>
                <c:pt idx="1446">
                  <c:v>377</c:v>
                </c:pt>
                <c:pt idx="1447">
                  <c:v>376.5</c:v>
                </c:pt>
                <c:pt idx="1448">
                  <c:v>376</c:v>
                </c:pt>
                <c:pt idx="1449">
                  <c:v>375.5</c:v>
                </c:pt>
                <c:pt idx="1450">
                  <c:v>375</c:v>
                </c:pt>
                <c:pt idx="1451">
                  <c:v>374.5</c:v>
                </c:pt>
                <c:pt idx="1452">
                  <c:v>374</c:v>
                </c:pt>
                <c:pt idx="1453">
                  <c:v>373.5</c:v>
                </c:pt>
                <c:pt idx="1454">
                  <c:v>373</c:v>
                </c:pt>
                <c:pt idx="1455">
                  <c:v>372.5</c:v>
                </c:pt>
                <c:pt idx="1456">
                  <c:v>372</c:v>
                </c:pt>
                <c:pt idx="1457">
                  <c:v>371.5</c:v>
                </c:pt>
                <c:pt idx="1458">
                  <c:v>371</c:v>
                </c:pt>
                <c:pt idx="1459">
                  <c:v>370.5</c:v>
                </c:pt>
                <c:pt idx="1460">
                  <c:v>370</c:v>
                </c:pt>
                <c:pt idx="1461">
                  <c:v>369.5</c:v>
                </c:pt>
                <c:pt idx="1462">
                  <c:v>369</c:v>
                </c:pt>
                <c:pt idx="1463">
                  <c:v>368.5</c:v>
                </c:pt>
                <c:pt idx="1464">
                  <c:v>368</c:v>
                </c:pt>
                <c:pt idx="1465">
                  <c:v>367.5</c:v>
                </c:pt>
                <c:pt idx="1466">
                  <c:v>367</c:v>
                </c:pt>
                <c:pt idx="1467">
                  <c:v>366.5</c:v>
                </c:pt>
                <c:pt idx="1468">
                  <c:v>366</c:v>
                </c:pt>
                <c:pt idx="1469">
                  <c:v>365.5</c:v>
                </c:pt>
                <c:pt idx="1470">
                  <c:v>365</c:v>
                </c:pt>
                <c:pt idx="1471">
                  <c:v>364.5</c:v>
                </c:pt>
                <c:pt idx="1472">
                  <c:v>364</c:v>
                </c:pt>
                <c:pt idx="1473">
                  <c:v>363.5</c:v>
                </c:pt>
                <c:pt idx="1474">
                  <c:v>363</c:v>
                </c:pt>
                <c:pt idx="1475">
                  <c:v>362.5</c:v>
                </c:pt>
                <c:pt idx="1476">
                  <c:v>362</c:v>
                </c:pt>
                <c:pt idx="1477">
                  <c:v>361.5</c:v>
                </c:pt>
                <c:pt idx="1478">
                  <c:v>361</c:v>
                </c:pt>
                <c:pt idx="1479">
                  <c:v>360.5</c:v>
                </c:pt>
                <c:pt idx="1480">
                  <c:v>360</c:v>
                </c:pt>
                <c:pt idx="1481">
                  <c:v>359.5</c:v>
                </c:pt>
                <c:pt idx="1482">
                  <c:v>359</c:v>
                </c:pt>
                <c:pt idx="1483">
                  <c:v>358.5</c:v>
                </c:pt>
                <c:pt idx="1484">
                  <c:v>358</c:v>
                </c:pt>
                <c:pt idx="1485">
                  <c:v>357.5</c:v>
                </c:pt>
                <c:pt idx="1486">
                  <c:v>357</c:v>
                </c:pt>
                <c:pt idx="1487">
                  <c:v>356.5</c:v>
                </c:pt>
                <c:pt idx="1488">
                  <c:v>356</c:v>
                </c:pt>
                <c:pt idx="1489">
                  <c:v>355.5</c:v>
                </c:pt>
                <c:pt idx="1490">
                  <c:v>355</c:v>
                </c:pt>
                <c:pt idx="1491">
                  <c:v>354.5</c:v>
                </c:pt>
                <c:pt idx="1492">
                  <c:v>354</c:v>
                </c:pt>
                <c:pt idx="1493">
                  <c:v>353.5</c:v>
                </c:pt>
                <c:pt idx="1494">
                  <c:v>353</c:v>
                </c:pt>
                <c:pt idx="1495">
                  <c:v>352.5</c:v>
                </c:pt>
                <c:pt idx="1496">
                  <c:v>352</c:v>
                </c:pt>
                <c:pt idx="1497">
                  <c:v>351.5</c:v>
                </c:pt>
                <c:pt idx="1498">
                  <c:v>351</c:v>
                </c:pt>
                <c:pt idx="1499">
                  <c:v>350.5</c:v>
                </c:pt>
                <c:pt idx="1500">
                  <c:v>350</c:v>
                </c:pt>
                <c:pt idx="1501">
                  <c:v>349.5</c:v>
                </c:pt>
                <c:pt idx="1502">
                  <c:v>349</c:v>
                </c:pt>
                <c:pt idx="1503">
                  <c:v>348.5</c:v>
                </c:pt>
                <c:pt idx="1504">
                  <c:v>348</c:v>
                </c:pt>
                <c:pt idx="1505">
                  <c:v>347.5</c:v>
                </c:pt>
                <c:pt idx="1506">
                  <c:v>347</c:v>
                </c:pt>
                <c:pt idx="1507">
                  <c:v>346.5</c:v>
                </c:pt>
                <c:pt idx="1508">
                  <c:v>346</c:v>
                </c:pt>
                <c:pt idx="1509">
                  <c:v>345.5</c:v>
                </c:pt>
                <c:pt idx="1510">
                  <c:v>345</c:v>
                </c:pt>
                <c:pt idx="1511">
                  <c:v>344.5</c:v>
                </c:pt>
                <c:pt idx="1512">
                  <c:v>344</c:v>
                </c:pt>
                <c:pt idx="1513">
                  <c:v>343.5</c:v>
                </c:pt>
                <c:pt idx="1514">
                  <c:v>343</c:v>
                </c:pt>
                <c:pt idx="1515">
                  <c:v>342.5</c:v>
                </c:pt>
                <c:pt idx="1516">
                  <c:v>342</c:v>
                </c:pt>
                <c:pt idx="1517">
                  <c:v>341.5</c:v>
                </c:pt>
                <c:pt idx="1518">
                  <c:v>341</c:v>
                </c:pt>
                <c:pt idx="1519">
                  <c:v>340.5</c:v>
                </c:pt>
                <c:pt idx="1520">
                  <c:v>340</c:v>
                </c:pt>
                <c:pt idx="1521">
                  <c:v>339.5</c:v>
                </c:pt>
                <c:pt idx="1522">
                  <c:v>339</c:v>
                </c:pt>
                <c:pt idx="1523">
                  <c:v>338.5</c:v>
                </c:pt>
                <c:pt idx="1524">
                  <c:v>338</c:v>
                </c:pt>
                <c:pt idx="1525">
                  <c:v>337.5</c:v>
                </c:pt>
                <c:pt idx="1526">
                  <c:v>337</c:v>
                </c:pt>
                <c:pt idx="1527">
                  <c:v>336.5</c:v>
                </c:pt>
                <c:pt idx="1528">
                  <c:v>336</c:v>
                </c:pt>
                <c:pt idx="1529">
                  <c:v>335.5</c:v>
                </c:pt>
                <c:pt idx="1530">
                  <c:v>335</c:v>
                </c:pt>
                <c:pt idx="1531">
                  <c:v>334.5</c:v>
                </c:pt>
                <c:pt idx="1532">
                  <c:v>334</c:v>
                </c:pt>
                <c:pt idx="1533">
                  <c:v>333.5</c:v>
                </c:pt>
                <c:pt idx="1534">
                  <c:v>333</c:v>
                </c:pt>
                <c:pt idx="1535">
                  <c:v>332.5</c:v>
                </c:pt>
                <c:pt idx="1536">
                  <c:v>332</c:v>
                </c:pt>
                <c:pt idx="1537">
                  <c:v>331.5</c:v>
                </c:pt>
                <c:pt idx="1538">
                  <c:v>331</c:v>
                </c:pt>
                <c:pt idx="1539">
                  <c:v>330.5</c:v>
                </c:pt>
                <c:pt idx="1540">
                  <c:v>330</c:v>
                </c:pt>
                <c:pt idx="1541">
                  <c:v>329.5</c:v>
                </c:pt>
                <c:pt idx="1542">
                  <c:v>329</c:v>
                </c:pt>
                <c:pt idx="1543">
                  <c:v>328.5</c:v>
                </c:pt>
                <c:pt idx="1544">
                  <c:v>328</c:v>
                </c:pt>
                <c:pt idx="1545">
                  <c:v>327.5</c:v>
                </c:pt>
                <c:pt idx="1546">
                  <c:v>327</c:v>
                </c:pt>
                <c:pt idx="1547">
                  <c:v>326.5</c:v>
                </c:pt>
                <c:pt idx="1548">
                  <c:v>326</c:v>
                </c:pt>
                <c:pt idx="1549">
                  <c:v>325.5</c:v>
                </c:pt>
                <c:pt idx="1550">
                  <c:v>325</c:v>
                </c:pt>
                <c:pt idx="1551">
                  <c:v>324.5</c:v>
                </c:pt>
                <c:pt idx="1552">
                  <c:v>324</c:v>
                </c:pt>
                <c:pt idx="1553">
                  <c:v>323.5</c:v>
                </c:pt>
                <c:pt idx="1554">
                  <c:v>323</c:v>
                </c:pt>
                <c:pt idx="1555">
                  <c:v>322.5</c:v>
                </c:pt>
                <c:pt idx="1556">
                  <c:v>322</c:v>
                </c:pt>
                <c:pt idx="1557">
                  <c:v>321.5</c:v>
                </c:pt>
                <c:pt idx="1558">
                  <c:v>321</c:v>
                </c:pt>
                <c:pt idx="1559">
                  <c:v>320.5</c:v>
                </c:pt>
                <c:pt idx="1560">
                  <c:v>320</c:v>
                </c:pt>
                <c:pt idx="1561">
                  <c:v>319.5</c:v>
                </c:pt>
                <c:pt idx="1562">
                  <c:v>319</c:v>
                </c:pt>
                <c:pt idx="1563">
                  <c:v>318.5</c:v>
                </c:pt>
                <c:pt idx="1564">
                  <c:v>318</c:v>
                </c:pt>
                <c:pt idx="1565">
                  <c:v>317.5</c:v>
                </c:pt>
                <c:pt idx="1566">
                  <c:v>317</c:v>
                </c:pt>
                <c:pt idx="1567">
                  <c:v>316.5</c:v>
                </c:pt>
                <c:pt idx="1568">
                  <c:v>316</c:v>
                </c:pt>
                <c:pt idx="1569">
                  <c:v>315.5</c:v>
                </c:pt>
                <c:pt idx="1570">
                  <c:v>315</c:v>
                </c:pt>
                <c:pt idx="1571">
                  <c:v>314.5</c:v>
                </c:pt>
                <c:pt idx="1572">
                  <c:v>314</c:v>
                </c:pt>
                <c:pt idx="1573">
                  <c:v>313.5</c:v>
                </c:pt>
                <c:pt idx="1574">
                  <c:v>313</c:v>
                </c:pt>
                <c:pt idx="1575">
                  <c:v>312.5</c:v>
                </c:pt>
                <c:pt idx="1576">
                  <c:v>312</c:v>
                </c:pt>
                <c:pt idx="1577">
                  <c:v>311.5</c:v>
                </c:pt>
                <c:pt idx="1578">
                  <c:v>311</c:v>
                </c:pt>
                <c:pt idx="1579">
                  <c:v>310.5</c:v>
                </c:pt>
                <c:pt idx="1580">
                  <c:v>310</c:v>
                </c:pt>
                <c:pt idx="1581">
                  <c:v>309.5</c:v>
                </c:pt>
                <c:pt idx="1582">
                  <c:v>309</c:v>
                </c:pt>
                <c:pt idx="1583">
                  <c:v>308.5</c:v>
                </c:pt>
                <c:pt idx="1584">
                  <c:v>308</c:v>
                </c:pt>
                <c:pt idx="1585">
                  <c:v>307.5</c:v>
                </c:pt>
                <c:pt idx="1586">
                  <c:v>307</c:v>
                </c:pt>
                <c:pt idx="1587">
                  <c:v>306.5</c:v>
                </c:pt>
                <c:pt idx="1588">
                  <c:v>306</c:v>
                </c:pt>
                <c:pt idx="1589">
                  <c:v>305.5</c:v>
                </c:pt>
                <c:pt idx="1590">
                  <c:v>305</c:v>
                </c:pt>
                <c:pt idx="1591">
                  <c:v>304.5</c:v>
                </c:pt>
                <c:pt idx="1592">
                  <c:v>304</c:v>
                </c:pt>
                <c:pt idx="1593">
                  <c:v>303.5</c:v>
                </c:pt>
                <c:pt idx="1594">
                  <c:v>303</c:v>
                </c:pt>
                <c:pt idx="1595">
                  <c:v>302.5</c:v>
                </c:pt>
                <c:pt idx="1596">
                  <c:v>302</c:v>
                </c:pt>
                <c:pt idx="1597">
                  <c:v>301.5</c:v>
                </c:pt>
                <c:pt idx="1598">
                  <c:v>301</c:v>
                </c:pt>
                <c:pt idx="1599">
                  <c:v>300.5</c:v>
                </c:pt>
                <c:pt idx="1600">
                  <c:v>300</c:v>
                </c:pt>
                <c:pt idx="1601">
                  <c:v>299.5</c:v>
                </c:pt>
                <c:pt idx="1602">
                  <c:v>299</c:v>
                </c:pt>
                <c:pt idx="1603">
                  <c:v>298.5</c:v>
                </c:pt>
                <c:pt idx="1604">
                  <c:v>298</c:v>
                </c:pt>
                <c:pt idx="1605">
                  <c:v>297.5</c:v>
                </c:pt>
                <c:pt idx="1606">
                  <c:v>297</c:v>
                </c:pt>
                <c:pt idx="1607">
                  <c:v>296.5</c:v>
                </c:pt>
                <c:pt idx="1608">
                  <c:v>296</c:v>
                </c:pt>
                <c:pt idx="1609">
                  <c:v>295.5</c:v>
                </c:pt>
                <c:pt idx="1610">
                  <c:v>295</c:v>
                </c:pt>
                <c:pt idx="1611">
                  <c:v>294.5</c:v>
                </c:pt>
                <c:pt idx="1612">
                  <c:v>294</c:v>
                </c:pt>
                <c:pt idx="1613">
                  <c:v>293.5</c:v>
                </c:pt>
                <c:pt idx="1614">
                  <c:v>293</c:v>
                </c:pt>
                <c:pt idx="1615">
                  <c:v>292.5</c:v>
                </c:pt>
                <c:pt idx="1616">
                  <c:v>292</c:v>
                </c:pt>
                <c:pt idx="1617">
                  <c:v>291.5</c:v>
                </c:pt>
                <c:pt idx="1618">
                  <c:v>291</c:v>
                </c:pt>
                <c:pt idx="1619">
                  <c:v>290.5</c:v>
                </c:pt>
                <c:pt idx="1620">
                  <c:v>290</c:v>
                </c:pt>
                <c:pt idx="1621">
                  <c:v>289.5</c:v>
                </c:pt>
                <c:pt idx="1622">
                  <c:v>289</c:v>
                </c:pt>
                <c:pt idx="1623">
                  <c:v>288.5</c:v>
                </c:pt>
                <c:pt idx="1624">
                  <c:v>288</c:v>
                </c:pt>
                <c:pt idx="1625">
                  <c:v>287.5</c:v>
                </c:pt>
                <c:pt idx="1626">
                  <c:v>287</c:v>
                </c:pt>
                <c:pt idx="1627">
                  <c:v>286.5</c:v>
                </c:pt>
                <c:pt idx="1628">
                  <c:v>286</c:v>
                </c:pt>
                <c:pt idx="1629">
                  <c:v>285.5</c:v>
                </c:pt>
                <c:pt idx="1630">
                  <c:v>285</c:v>
                </c:pt>
                <c:pt idx="1631">
                  <c:v>284.5</c:v>
                </c:pt>
                <c:pt idx="1632">
                  <c:v>284</c:v>
                </c:pt>
                <c:pt idx="1633">
                  <c:v>283.5</c:v>
                </c:pt>
                <c:pt idx="1634">
                  <c:v>283</c:v>
                </c:pt>
                <c:pt idx="1635">
                  <c:v>282.5</c:v>
                </c:pt>
                <c:pt idx="1636">
                  <c:v>282</c:v>
                </c:pt>
                <c:pt idx="1637">
                  <c:v>281.5</c:v>
                </c:pt>
                <c:pt idx="1638">
                  <c:v>281</c:v>
                </c:pt>
                <c:pt idx="1639">
                  <c:v>280.5</c:v>
                </c:pt>
                <c:pt idx="1640">
                  <c:v>280</c:v>
                </c:pt>
                <c:pt idx="1641">
                  <c:v>279.5</c:v>
                </c:pt>
                <c:pt idx="1642">
                  <c:v>279</c:v>
                </c:pt>
                <c:pt idx="1643">
                  <c:v>278.5</c:v>
                </c:pt>
                <c:pt idx="1644">
                  <c:v>278</c:v>
                </c:pt>
                <c:pt idx="1645">
                  <c:v>277.5</c:v>
                </c:pt>
                <c:pt idx="1646">
                  <c:v>277</c:v>
                </c:pt>
                <c:pt idx="1647">
                  <c:v>276.5</c:v>
                </c:pt>
                <c:pt idx="1648">
                  <c:v>276</c:v>
                </c:pt>
                <c:pt idx="1649">
                  <c:v>275.5</c:v>
                </c:pt>
                <c:pt idx="1650">
                  <c:v>275</c:v>
                </c:pt>
                <c:pt idx="1651">
                  <c:v>274.5</c:v>
                </c:pt>
                <c:pt idx="1652">
                  <c:v>274</c:v>
                </c:pt>
                <c:pt idx="1653">
                  <c:v>273.5</c:v>
                </c:pt>
                <c:pt idx="1654">
                  <c:v>273</c:v>
                </c:pt>
                <c:pt idx="1655">
                  <c:v>272.5</c:v>
                </c:pt>
                <c:pt idx="1656">
                  <c:v>272</c:v>
                </c:pt>
                <c:pt idx="1657">
                  <c:v>271.5</c:v>
                </c:pt>
                <c:pt idx="1658">
                  <c:v>271</c:v>
                </c:pt>
                <c:pt idx="1659">
                  <c:v>270.5</c:v>
                </c:pt>
                <c:pt idx="1660">
                  <c:v>270</c:v>
                </c:pt>
                <c:pt idx="1661">
                  <c:v>269.5</c:v>
                </c:pt>
                <c:pt idx="1662">
                  <c:v>269</c:v>
                </c:pt>
                <c:pt idx="1663">
                  <c:v>268.5</c:v>
                </c:pt>
                <c:pt idx="1664">
                  <c:v>268</c:v>
                </c:pt>
                <c:pt idx="1665">
                  <c:v>267.5</c:v>
                </c:pt>
                <c:pt idx="1666">
                  <c:v>267</c:v>
                </c:pt>
                <c:pt idx="1667">
                  <c:v>266.5</c:v>
                </c:pt>
                <c:pt idx="1668">
                  <c:v>266</c:v>
                </c:pt>
                <c:pt idx="1669">
                  <c:v>265.5</c:v>
                </c:pt>
                <c:pt idx="1670">
                  <c:v>265</c:v>
                </c:pt>
                <c:pt idx="1671">
                  <c:v>264.5</c:v>
                </c:pt>
                <c:pt idx="1672">
                  <c:v>264</c:v>
                </c:pt>
                <c:pt idx="1673">
                  <c:v>263.5</c:v>
                </c:pt>
                <c:pt idx="1674">
                  <c:v>263</c:v>
                </c:pt>
                <c:pt idx="1675">
                  <c:v>262.5</c:v>
                </c:pt>
                <c:pt idx="1676">
                  <c:v>262</c:v>
                </c:pt>
                <c:pt idx="1677">
                  <c:v>261.5</c:v>
                </c:pt>
                <c:pt idx="1678">
                  <c:v>261</c:v>
                </c:pt>
                <c:pt idx="1679">
                  <c:v>260.5</c:v>
                </c:pt>
                <c:pt idx="1680">
                  <c:v>260</c:v>
                </c:pt>
                <c:pt idx="1681">
                  <c:v>259.5</c:v>
                </c:pt>
                <c:pt idx="1682">
                  <c:v>259</c:v>
                </c:pt>
                <c:pt idx="1683">
                  <c:v>258.5</c:v>
                </c:pt>
                <c:pt idx="1684">
                  <c:v>258</c:v>
                </c:pt>
                <c:pt idx="1685">
                  <c:v>257.5</c:v>
                </c:pt>
                <c:pt idx="1686">
                  <c:v>257</c:v>
                </c:pt>
                <c:pt idx="1687">
                  <c:v>256.5</c:v>
                </c:pt>
                <c:pt idx="1688">
                  <c:v>256</c:v>
                </c:pt>
                <c:pt idx="1689">
                  <c:v>255.5</c:v>
                </c:pt>
                <c:pt idx="1690">
                  <c:v>255</c:v>
                </c:pt>
                <c:pt idx="1691">
                  <c:v>254.5</c:v>
                </c:pt>
                <c:pt idx="1692">
                  <c:v>254</c:v>
                </c:pt>
                <c:pt idx="1693">
                  <c:v>253.5</c:v>
                </c:pt>
                <c:pt idx="1694">
                  <c:v>253</c:v>
                </c:pt>
                <c:pt idx="1695">
                  <c:v>252.5</c:v>
                </c:pt>
                <c:pt idx="1696">
                  <c:v>252</c:v>
                </c:pt>
                <c:pt idx="1697">
                  <c:v>251.5</c:v>
                </c:pt>
                <c:pt idx="1698">
                  <c:v>251</c:v>
                </c:pt>
                <c:pt idx="1699">
                  <c:v>250.5</c:v>
                </c:pt>
                <c:pt idx="1700">
                  <c:v>250</c:v>
                </c:pt>
                <c:pt idx="1701">
                  <c:v>249.5</c:v>
                </c:pt>
                <c:pt idx="1702">
                  <c:v>249</c:v>
                </c:pt>
                <c:pt idx="1703">
                  <c:v>248.5</c:v>
                </c:pt>
                <c:pt idx="1704">
                  <c:v>248</c:v>
                </c:pt>
                <c:pt idx="1705">
                  <c:v>247.5</c:v>
                </c:pt>
                <c:pt idx="1706">
                  <c:v>247</c:v>
                </c:pt>
                <c:pt idx="1707">
                  <c:v>246.5</c:v>
                </c:pt>
                <c:pt idx="1708">
                  <c:v>246</c:v>
                </c:pt>
                <c:pt idx="1709">
                  <c:v>245.5</c:v>
                </c:pt>
                <c:pt idx="1710">
                  <c:v>245</c:v>
                </c:pt>
                <c:pt idx="1711">
                  <c:v>244.5</c:v>
                </c:pt>
                <c:pt idx="1712">
                  <c:v>244</c:v>
                </c:pt>
                <c:pt idx="1713">
                  <c:v>243.5</c:v>
                </c:pt>
                <c:pt idx="1714">
                  <c:v>243</c:v>
                </c:pt>
                <c:pt idx="1715">
                  <c:v>242.5</c:v>
                </c:pt>
                <c:pt idx="1716">
                  <c:v>242</c:v>
                </c:pt>
                <c:pt idx="1717">
                  <c:v>241.5</c:v>
                </c:pt>
                <c:pt idx="1718">
                  <c:v>241</c:v>
                </c:pt>
                <c:pt idx="1719">
                  <c:v>240.5</c:v>
                </c:pt>
                <c:pt idx="1720">
                  <c:v>240</c:v>
                </c:pt>
                <c:pt idx="1721">
                  <c:v>239.5</c:v>
                </c:pt>
                <c:pt idx="1722">
                  <c:v>239</c:v>
                </c:pt>
                <c:pt idx="1723">
                  <c:v>238.5</c:v>
                </c:pt>
                <c:pt idx="1724">
                  <c:v>238</c:v>
                </c:pt>
                <c:pt idx="1725">
                  <c:v>237.5</c:v>
                </c:pt>
                <c:pt idx="1726">
                  <c:v>237</c:v>
                </c:pt>
                <c:pt idx="1727">
                  <c:v>236.5</c:v>
                </c:pt>
                <c:pt idx="1728">
                  <c:v>236</c:v>
                </c:pt>
                <c:pt idx="1729">
                  <c:v>235.5</c:v>
                </c:pt>
                <c:pt idx="1730">
                  <c:v>235</c:v>
                </c:pt>
                <c:pt idx="1731">
                  <c:v>234.5</c:v>
                </c:pt>
                <c:pt idx="1732">
                  <c:v>234</c:v>
                </c:pt>
                <c:pt idx="1733">
                  <c:v>233.5</c:v>
                </c:pt>
                <c:pt idx="1734">
                  <c:v>233</c:v>
                </c:pt>
                <c:pt idx="1735">
                  <c:v>232.5</c:v>
                </c:pt>
                <c:pt idx="1736">
                  <c:v>232</c:v>
                </c:pt>
                <c:pt idx="1737">
                  <c:v>231.5</c:v>
                </c:pt>
                <c:pt idx="1738">
                  <c:v>231</c:v>
                </c:pt>
                <c:pt idx="1739">
                  <c:v>230.5</c:v>
                </c:pt>
                <c:pt idx="1740">
                  <c:v>230</c:v>
                </c:pt>
                <c:pt idx="1741">
                  <c:v>229.5</c:v>
                </c:pt>
                <c:pt idx="1742">
                  <c:v>229</c:v>
                </c:pt>
                <c:pt idx="1743">
                  <c:v>228.5</c:v>
                </c:pt>
                <c:pt idx="1744">
                  <c:v>228</c:v>
                </c:pt>
                <c:pt idx="1745">
                  <c:v>227.5</c:v>
                </c:pt>
                <c:pt idx="1746">
                  <c:v>227</c:v>
                </c:pt>
                <c:pt idx="1747">
                  <c:v>226.5</c:v>
                </c:pt>
                <c:pt idx="1748">
                  <c:v>226</c:v>
                </c:pt>
                <c:pt idx="1749">
                  <c:v>225.5</c:v>
                </c:pt>
                <c:pt idx="1750">
                  <c:v>225</c:v>
                </c:pt>
                <c:pt idx="1751">
                  <c:v>224.5</c:v>
                </c:pt>
                <c:pt idx="1752">
                  <c:v>224</c:v>
                </c:pt>
                <c:pt idx="1753">
                  <c:v>223.5</c:v>
                </c:pt>
                <c:pt idx="1754">
                  <c:v>223</c:v>
                </c:pt>
                <c:pt idx="1755">
                  <c:v>222.5</c:v>
                </c:pt>
                <c:pt idx="1756">
                  <c:v>222</c:v>
                </c:pt>
                <c:pt idx="1757">
                  <c:v>221.5</c:v>
                </c:pt>
                <c:pt idx="1758">
                  <c:v>221</c:v>
                </c:pt>
                <c:pt idx="1759">
                  <c:v>220.5</c:v>
                </c:pt>
                <c:pt idx="1760">
                  <c:v>220</c:v>
                </c:pt>
                <c:pt idx="1761">
                  <c:v>219.5</c:v>
                </c:pt>
                <c:pt idx="1762">
                  <c:v>219</c:v>
                </c:pt>
                <c:pt idx="1763">
                  <c:v>218.5</c:v>
                </c:pt>
                <c:pt idx="1764">
                  <c:v>218</c:v>
                </c:pt>
                <c:pt idx="1765">
                  <c:v>217.5</c:v>
                </c:pt>
                <c:pt idx="1766">
                  <c:v>217</c:v>
                </c:pt>
                <c:pt idx="1767">
                  <c:v>216.5</c:v>
                </c:pt>
                <c:pt idx="1768">
                  <c:v>216</c:v>
                </c:pt>
                <c:pt idx="1769">
                  <c:v>215.5</c:v>
                </c:pt>
                <c:pt idx="1770">
                  <c:v>215</c:v>
                </c:pt>
                <c:pt idx="1771">
                  <c:v>214.5</c:v>
                </c:pt>
                <c:pt idx="1772">
                  <c:v>214</c:v>
                </c:pt>
                <c:pt idx="1773">
                  <c:v>213.5</c:v>
                </c:pt>
                <c:pt idx="1774">
                  <c:v>213</c:v>
                </c:pt>
                <c:pt idx="1775">
                  <c:v>212.5</c:v>
                </c:pt>
                <c:pt idx="1776">
                  <c:v>212</c:v>
                </c:pt>
                <c:pt idx="1777">
                  <c:v>211.5</c:v>
                </c:pt>
                <c:pt idx="1778">
                  <c:v>211</c:v>
                </c:pt>
                <c:pt idx="1779">
                  <c:v>210.5</c:v>
                </c:pt>
                <c:pt idx="1780">
                  <c:v>210</c:v>
                </c:pt>
                <c:pt idx="1781">
                  <c:v>209.5</c:v>
                </c:pt>
                <c:pt idx="1782">
                  <c:v>209</c:v>
                </c:pt>
                <c:pt idx="1783">
                  <c:v>208.5</c:v>
                </c:pt>
                <c:pt idx="1784">
                  <c:v>208</c:v>
                </c:pt>
                <c:pt idx="1785">
                  <c:v>207.5</c:v>
                </c:pt>
                <c:pt idx="1786">
                  <c:v>207</c:v>
                </c:pt>
                <c:pt idx="1787">
                  <c:v>206.5</c:v>
                </c:pt>
                <c:pt idx="1788">
                  <c:v>206</c:v>
                </c:pt>
                <c:pt idx="1789">
                  <c:v>205.5</c:v>
                </c:pt>
                <c:pt idx="1790">
                  <c:v>205</c:v>
                </c:pt>
                <c:pt idx="1791">
                  <c:v>204.5</c:v>
                </c:pt>
                <c:pt idx="1792">
                  <c:v>204</c:v>
                </c:pt>
                <c:pt idx="1793">
                  <c:v>203.5</c:v>
                </c:pt>
                <c:pt idx="1794">
                  <c:v>203</c:v>
                </c:pt>
                <c:pt idx="1795">
                  <c:v>202.5</c:v>
                </c:pt>
                <c:pt idx="1796">
                  <c:v>202</c:v>
                </c:pt>
                <c:pt idx="1797">
                  <c:v>201.5</c:v>
                </c:pt>
                <c:pt idx="1798">
                  <c:v>201</c:v>
                </c:pt>
                <c:pt idx="1799">
                  <c:v>200.5</c:v>
                </c:pt>
                <c:pt idx="1800">
                  <c:v>200</c:v>
                </c:pt>
              </c:numCache>
            </c:numRef>
          </c:xVal>
          <c:yVal>
            <c:numRef>
              <c:f>Ag1.csv!$B$20:$B$1820</c:f>
              <c:numCache>
                <c:formatCode>General</c:formatCode>
                <c:ptCount val="1801"/>
                <c:pt idx="0">
                  <c:v>1.0416399999999841</c:v>
                </c:pt>
                <c:pt idx="1">
                  <c:v>1.0417299999999792</c:v>
                </c:pt>
                <c:pt idx="2">
                  <c:v>1.0418499999999857</c:v>
                </c:pt>
                <c:pt idx="3">
                  <c:v>1.0419899999999978</c:v>
                </c:pt>
                <c:pt idx="4">
                  <c:v>1.04217</c:v>
                </c:pt>
                <c:pt idx="5">
                  <c:v>1.04236</c:v>
                </c:pt>
                <c:pt idx="6">
                  <c:v>1.0425500000000001</c:v>
                </c:pt>
                <c:pt idx="7">
                  <c:v>1.04274</c:v>
                </c:pt>
                <c:pt idx="8">
                  <c:v>1.0429299999999841</c:v>
                </c:pt>
                <c:pt idx="9">
                  <c:v>1.04311</c:v>
                </c:pt>
                <c:pt idx="10">
                  <c:v>1.04328</c:v>
                </c:pt>
                <c:pt idx="11">
                  <c:v>1.043439999999985</c:v>
                </c:pt>
                <c:pt idx="12">
                  <c:v>1.0435999999999821</c:v>
                </c:pt>
                <c:pt idx="13">
                  <c:v>1.04375</c:v>
                </c:pt>
                <c:pt idx="14">
                  <c:v>1.0439099999999841</c:v>
                </c:pt>
                <c:pt idx="15">
                  <c:v>1.04406</c:v>
                </c:pt>
                <c:pt idx="16">
                  <c:v>1.0442199999999999</c:v>
                </c:pt>
                <c:pt idx="17">
                  <c:v>1.04437</c:v>
                </c:pt>
                <c:pt idx="18">
                  <c:v>1.04453</c:v>
                </c:pt>
                <c:pt idx="19">
                  <c:v>1.04467</c:v>
                </c:pt>
                <c:pt idx="20">
                  <c:v>1.0448199999999999</c:v>
                </c:pt>
                <c:pt idx="21">
                  <c:v>1.04497</c:v>
                </c:pt>
                <c:pt idx="22">
                  <c:v>1.04511</c:v>
                </c:pt>
                <c:pt idx="23">
                  <c:v>1.0452599999999999</c:v>
                </c:pt>
                <c:pt idx="24">
                  <c:v>1.0453999999999843</c:v>
                </c:pt>
                <c:pt idx="25">
                  <c:v>1.0455299999999821</c:v>
                </c:pt>
                <c:pt idx="26">
                  <c:v>1.0456599999999998</c:v>
                </c:pt>
                <c:pt idx="27">
                  <c:v>1.0457699999999821</c:v>
                </c:pt>
                <c:pt idx="28">
                  <c:v>1.0458799999999848</c:v>
                </c:pt>
                <c:pt idx="29">
                  <c:v>1.0459799999999841</c:v>
                </c:pt>
                <c:pt idx="30">
                  <c:v>1.0460799999999999</c:v>
                </c:pt>
                <c:pt idx="31">
                  <c:v>1.0461800000000001</c:v>
                </c:pt>
                <c:pt idx="32">
                  <c:v>1.0462800000000001</c:v>
                </c:pt>
                <c:pt idx="33">
                  <c:v>1.0463800000000001</c:v>
                </c:pt>
                <c:pt idx="34">
                  <c:v>1.0464899999999999</c:v>
                </c:pt>
                <c:pt idx="35">
                  <c:v>1.0466</c:v>
                </c:pt>
                <c:pt idx="36">
                  <c:v>1.04671</c:v>
                </c:pt>
                <c:pt idx="37">
                  <c:v>1.0468199999999999</c:v>
                </c:pt>
                <c:pt idx="38">
                  <c:v>1.0469299999999842</c:v>
                </c:pt>
                <c:pt idx="39">
                  <c:v>1.04705</c:v>
                </c:pt>
                <c:pt idx="40">
                  <c:v>1.04718</c:v>
                </c:pt>
                <c:pt idx="41">
                  <c:v>1.04731</c:v>
                </c:pt>
                <c:pt idx="42">
                  <c:v>1.04745</c:v>
                </c:pt>
                <c:pt idx="43">
                  <c:v>1.0475899999999998</c:v>
                </c:pt>
                <c:pt idx="44">
                  <c:v>1.0477399999999841</c:v>
                </c:pt>
                <c:pt idx="45">
                  <c:v>1.0478899999999998</c:v>
                </c:pt>
                <c:pt idx="46">
                  <c:v>1.0480499999999999</c:v>
                </c:pt>
                <c:pt idx="47">
                  <c:v>1.0482</c:v>
                </c:pt>
                <c:pt idx="48">
                  <c:v>1.04836</c:v>
                </c:pt>
                <c:pt idx="49">
                  <c:v>1.0485199999999999</c:v>
                </c:pt>
                <c:pt idx="50">
                  <c:v>1.0487</c:v>
                </c:pt>
                <c:pt idx="51">
                  <c:v>1.04888</c:v>
                </c:pt>
                <c:pt idx="52">
                  <c:v>1.0490699999999857</c:v>
                </c:pt>
                <c:pt idx="53">
                  <c:v>1.0492599999999999</c:v>
                </c:pt>
                <c:pt idx="54">
                  <c:v>1.0494699999999841</c:v>
                </c:pt>
                <c:pt idx="55">
                  <c:v>1.0496799999999857</c:v>
                </c:pt>
                <c:pt idx="56">
                  <c:v>1.049899999999981</c:v>
                </c:pt>
                <c:pt idx="57">
                  <c:v>1.0501199999999999</c:v>
                </c:pt>
                <c:pt idx="58">
                  <c:v>1.0503400000000001</c:v>
                </c:pt>
                <c:pt idx="59">
                  <c:v>1.0505500000000001</c:v>
                </c:pt>
                <c:pt idx="60">
                  <c:v>1.0507500000000001</c:v>
                </c:pt>
                <c:pt idx="61">
                  <c:v>1.05094</c:v>
                </c:pt>
                <c:pt idx="62">
                  <c:v>1.05111</c:v>
                </c:pt>
                <c:pt idx="63">
                  <c:v>1.05128</c:v>
                </c:pt>
                <c:pt idx="64">
                  <c:v>1.0514299999999821</c:v>
                </c:pt>
                <c:pt idx="65">
                  <c:v>1.0515699999999841</c:v>
                </c:pt>
                <c:pt idx="66">
                  <c:v>1.0516999999999821</c:v>
                </c:pt>
                <c:pt idx="67">
                  <c:v>1.0518299999999792</c:v>
                </c:pt>
                <c:pt idx="68">
                  <c:v>1.0519499999999857</c:v>
                </c:pt>
                <c:pt idx="69">
                  <c:v>1.05206</c:v>
                </c:pt>
                <c:pt idx="70">
                  <c:v>1.05216</c:v>
                </c:pt>
                <c:pt idx="71">
                  <c:v>1.05226</c:v>
                </c:pt>
                <c:pt idx="72">
                  <c:v>1.0523499999999999</c:v>
                </c:pt>
                <c:pt idx="73">
                  <c:v>1.0524500000000001</c:v>
                </c:pt>
                <c:pt idx="74">
                  <c:v>1.0525599999999999</c:v>
                </c:pt>
                <c:pt idx="75">
                  <c:v>1.05267</c:v>
                </c:pt>
                <c:pt idx="76">
                  <c:v>1.0528</c:v>
                </c:pt>
                <c:pt idx="77">
                  <c:v>1.05294</c:v>
                </c:pt>
                <c:pt idx="78">
                  <c:v>1.05308</c:v>
                </c:pt>
                <c:pt idx="79">
                  <c:v>1.05321</c:v>
                </c:pt>
                <c:pt idx="80">
                  <c:v>1.05335</c:v>
                </c:pt>
                <c:pt idx="81">
                  <c:v>1.0534699999999841</c:v>
                </c:pt>
                <c:pt idx="82">
                  <c:v>1.0535999999999823</c:v>
                </c:pt>
                <c:pt idx="83">
                  <c:v>1.0537299999999812</c:v>
                </c:pt>
                <c:pt idx="84">
                  <c:v>1.0538599999999998</c:v>
                </c:pt>
                <c:pt idx="85">
                  <c:v>1.054</c:v>
                </c:pt>
                <c:pt idx="86">
                  <c:v>1.0541499999999999</c:v>
                </c:pt>
                <c:pt idx="87">
                  <c:v>1.0543</c:v>
                </c:pt>
                <c:pt idx="88">
                  <c:v>1.0544500000000001</c:v>
                </c:pt>
                <c:pt idx="89">
                  <c:v>1.0545899999999999</c:v>
                </c:pt>
                <c:pt idx="90">
                  <c:v>1.0547299999999857</c:v>
                </c:pt>
                <c:pt idx="91">
                  <c:v>1.0548599999999999</c:v>
                </c:pt>
                <c:pt idx="92">
                  <c:v>1.05498</c:v>
                </c:pt>
                <c:pt idx="93">
                  <c:v>1.05511</c:v>
                </c:pt>
                <c:pt idx="94">
                  <c:v>1.05524</c:v>
                </c:pt>
                <c:pt idx="95">
                  <c:v>1.0553699999999846</c:v>
                </c:pt>
                <c:pt idx="96">
                  <c:v>1.0555099999999857</c:v>
                </c:pt>
                <c:pt idx="97">
                  <c:v>1.05565</c:v>
                </c:pt>
                <c:pt idx="98">
                  <c:v>1.0557999999999821</c:v>
                </c:pt>
                <c:pt idx="99">
                  <c:v>1.0559399999999834</c:v>
                </c:pt>
                <c:pt idx="100">
                  <c:v>1.0560799999999999</c:v>
                </c:pt>
                <c:pt idx="101">
                  <c:v>1.0562199999999999</c:v>
                </c:pt>
                <c:pt idx="102">
                  <c:v>1.0563499999999999</c:v>
                </c:pt>
                <c:pt idx="103">
                  <c:v>1.05647</c:v>
                </c:pt>
                <c:pt idx="104">
                  <c:v>1.0565899999999999</c:v>
                </c:pt>
                <c:pt idx="105">
                  <c:v>1.0567199999999999</c:v>
                </c:pt>
                <c:pt idx="106">
                  <c:v>1.05684</c:v>
                </c:pt>
                <c:pt idx="107">
                  <c:v>1.0569500000000001</c:v>
                </c:pt>
                <c:pt idx="108">
                  <c:v>1.05707</c:v>
                </c:pt>
                <c:pt idx="109">
                  <c:v>1.0571999999999844</c:v>
                </c:pt>
                <c:pt idx="110">
                  <c:v>1.0573299999999839</c:v>
                </c:pt>
                <c:pt idx="111">
                  <c:v>1.0574599999999998</c:v>
                </c:pt>
                <c:pt idx="112">
                  <c:v>1.0575999999999828</c:v>
                </c:pt>
                <c:pt idx="113">
                  <c:v>1.0577399999999841</c:v>
                </c:pt>
                <c:pt idx="114">
                  <c:v>1.0578799999999857</c:v>
                </c:pt>
                <c:pt idx="115">
                  <c:v>1.05802</c:v>
                </c:pt>
                <c:pt idx="116">
                  <c:v>1.05816</c:v>
                </c:pt>
                <c:pt idx="117">
                  <c:v>1.0583</c:v>
                </c:pt>
                <c:pt idx="118">
                  <c:v>1.05846</c:v>
                </c:pt>
                <c:pt idx="119">
                  <c:v>1.0586199999999999</c:v>
                </c:pt>
                <c:pt idx="120">
                  <c:v>1.0587899999999999</c:v>
                </c:pt>
                <c:pt idx="121">
                  <c:v>1.05897</c:v>
                </c:pt>
                <c:pt idx="122">
                  <c:v>1.0591599999999999</c:v>
                </c:pt>
                <c:pt idx="123">
                  <c:v>1.05935</c:v>
                </c:pt>
                <c:pt idx="124">
                  <c:v>1.0595299999999821</c:v>
                </c:pt>
                <c:pt idx="125">
                  <c:v>1.0596999999999821</c:v>
                </c:pt>
                <c:pt idx="126">
                  <c:v>1.0598599999999998</c:v>
                </c:pt>
                <c:pt idx="127">
                  <c:v>1.06002</c:v>
                </c:pt>
                <c:pt idx="128">
                  <c:v>1.0601700000000001</c:v>
                </c:pt>
                <c:pt idx="129">
                  <c:v>1.0603</c:v>
                </c:pt>
                <c:pt idx="130">
                  <c:v>1.06043</c:v>
                </c:pt>
                <c:pt idx="131">
                  <c:v>1.0605599999999999</c:v>
                </c:pt>
                <c:pt idx="132">
                  <c:v>1.0606800000000001</c:v>
                </c:pt>
                <c:pt idx="133">
                  <c:v>1.06081</c:v>
                </c:pt>
                <c:pt idx="134">
                  <c:v>1.06094</c:v>
                </c:pt>
                <c:pt idx="135">
                  <c:v>1.06107</c:v>
                </c:pt>
                <c:pt idx="136">
                  <c:v>1.0611999999999848</c:v>
                </c:pt>
                <c:pt idx="137">
                  <c:v>1.06134</c:v>
                </c:pt>
                <c:pt idx="138">
                  <c:v>1.06148</c:v>
                </c:pt>
                <c:pt idx="139">
                  <c:v>1.0616099999999857</c:v>
                </c:pt>
                <c:pt idx="140">
                  <c:v>1.06175</c:v>
                </c:pt>
                <c:pt idx="141">
                  <c:v>1.0618799999999857</c:v>
                </c:pt>
                <c:pt idx="142">
                  <c:v>1.06202</c:v>
                </c:pt>
                <c:pt idx="143">
                  <c:v>1.06216</c:v>
                </c:pt>
                <c:pt idx="144">
                  <c:v>1.0623100000000001</c:v>
                </c:pt>
                <c:pt idx="145">
                  <c:v>1.06246</c:v>
                </c:pt>
                <c:pt idx="146">
                  <c:v>1.0626199999999999</c:v>
                </c:pt>
                <c:pt idx="147">
                  <c:v>1.06277</c:v>
                </c:pt>
                <c:pt idx="148">
                  <c:v>1.06291</c:v>
                </c:pt>
                <c:pt idx="149">
                  <c:v>1.06304</c:v>
                </c:pt>
                <c:pt idx="150">
                  <c:v>1.0631599999999999</c:v>
                </c:pt>
                <c:pt idx="151">
                  <c:v>1.0632699999999857</c:v>
                </c:pt>
                <c:pt idx="152">
                  <c:v>1.0633699999999857</c:v>
                </c:pt>
                <c:pt idx="153">
                  <c:v>1.0634699999999842</c:v>
                </c:pt>
                <c:pt idx="154">
                  <c:v>1.0635699999999841</c:v>
                </c:pt>
                <c:pt idx="155">
                  <c:v>1.0636699999999841</c:v>
                </c:pt>
                <c:pt idx="156">
                  <c:v>1.0637699999999843</c:v>
                </c:pt>
                <c:pt idx="157">
                  <c:v>1.0638799999999857</c:v>
                </c:pt>
                <c:pt idx="158">
                  <c:v>1.0639899999999998</c:v>
                </c:pt>
                <c:pt idx="159">
                  <c:v>1.06409</c:v>
                </c:pt>
                <c:pt idx="160">
                  <c:v>1.0642</c:v>
                </c:pt>
                <c:pt idx="161">
                  <c:v>1.0643</c:v>
                </c:pt>
                <c:pt idx="162">
                  <c:v>1.0644100000000001</c:v>
                </c:pt>
                <c:pt idx="163">
                  <c:v>1.0645199999999999</c:v>
                </c:pt>
                <c:pt idx="164">
                  <c:v>1.06464</c:v>
                </c:pt>
                <c:pt idx="165">
                  <c:v>1.0647599999999999</c:v>
                </c:pt>
                <c:pt idx="166">
                  <c:v>1.0648899999999999</c:v>
                </c:pt>
                <c:pt idx="167">
                  <c:v>1.06501</c:v>
                </c:pt>
                <c:pt idx="168">
                  <c:v>1.06514</c:v>
                </c:pt>
                <c:pt idx="169">
                  <c:v>1.06528</c:v>
                </c:pt>
                <c:pt idx="170">
                  <c:v>1.06541</c:v>
                </c:pt>
                <c:pt idx="171">
                  <c:v>1.0655399999999857</c:v>
                </c:pt>
                <c:pt idx="172">
                  <c:v>1.0656699999999841</c:v>
                </c:pt>
                <c:pt idx="173">
                  <c:v>1.0658099999999853</c:v>
                </c:pt>
                <c:pt idx="174">
                  <c:v>1.0659399999999843</c:v>
                </c:pt>
                <c:pt idx="175">
                  <c:v>1.06606</c:v>
                </c:pt>
                <c:pt idx="176">
                  <c:v>1.0661799999999999</c:v>
                </c:pt>
                <c:pt idx="177">
                  <c:v>1.06629</c:v>
                </c:pt>
                <c:pt idx="178">
                  <c:v>1.0664</c:v>
                </c:pt>
                <c:pt idx="179">
                  <c:v>1.0664899999999999</c:v>
                </c:pt>
                <c:pt idx="180">
                  <c:v>1.0665899999999999</c:v>
                </c:pt>
                <c:pt idx="181">
                  <c:v>1.0666800000000001</c:v>
                </c:pt>
                <c:pt idx="182">
                  <c:v>1.06677</c:v>
                </c:pt>
                <c:pt idx="183">
                  <c:v>1.0668599999999999</c:v>
                </c:pt>
                <c:pt idx="184">
                  <c:v>1.0669500000000001</c:v>
                </c:pt>
                <c:pt idx="185">
                  <c:v>1.067029999999985</c:v>
                </c:pt>
                <c:pt idx="186">
                  <c:v>1.06711</c:v>
                </c:pt>
                <c:pt idx="187">
                  <c:v>1.06718</c:v>
                </c:pt>
                <c:pt idx="188">
                  <c:v>1.06725</c:v>
                </c:pt>
                <c:pt idx="189">
                  <c:v>1.0673199999999998</c:v>
                </c:pt>
                <c:pt idx="190">
                  <c:v>1.0673899999999998</c:v>
                </c:pt>
                <c:pt idx="191">
                  <c:v>1.0674599999999999</c:v>
                </c:pt>
                <c:pt idx="192">
                  <c:v>1.0675199999999998</c:v>
                </c:pt>
                <c:pt idx="193">
                  <c:v>1.0675899999999998</c:v>
                </c:pt>
                <c:pt idx="194">
                  <c:v>1.06765</c:v>
                </c:pt>
                <c:pt idx="195">
                  <c:v>1.0677199999999998</c:v>
                </c:pt>
                <c:pt idx="196">
                  <c:v>1.06778</c:v>
                </c:pt>
                <c:pt idx="197">
                  <c:v>1.0678299999999812</c:v>
                </c:pt>
                <c:pt idx="198">
                  <c:v>1.0678899999999998</c:v>
                </c:pt>
                <c:pt idx="199">
                  <c:v>1.0679599999999998</c:v>
                </c:pt>
                <c:pt idx="200">
                  <c:v>1.06802</c:v>
                </c:pt>
                <c:pt idx="201">
                  <c:v>1.06809</c:v>
                </c:pt>
                <c:pt idx="202">
                  <c:v>1.06816</c:v>
                </c:pt>
                <c:pt idx="203">
                  <c:v>1.0682400000000001</c:v>
                </c:pt>
                <c:pt idx="204">
                  <c:v>1.0683100000000001</c:v>
                </c:pt>
                <c:pt idx="205">
                  <c:v>1.06839</c:v>
                </c:pt>
                <c:pt idx="206">
                  <c:v>1.06846</c:v>
                </c:pt>
                <c:pt idx="207">
                  <c:v>1.06854</c:v>
                </c:pt>
                <c:pt idx="208">
                  <c:v>1.06863</c:v>
                </c:pt>
                <c:pt idx="209">
                  <c:v>1.0687199999999999</c:v>
                </c:pt>
                <c:pt idx="210">
                  <c:v>1.0688299999999857</c:v>
                </c:pt>
                <c:pt idx="211">
                  <c:v>1.06894</c:v>
                </c:pt>
                <c:pt idx="212">
                  <c:v>1.0690599999999999</c:v>
                </c:pt>
                <c:pt idx="213">
                  <c:v>1.06918</c:v>
                </c:pt>
                <c:pt idx="214">
                  <c:v>1.0692999999999844</c:v>
                </c:pt>
                <c:pt idx="215">
                  <c:v>1.06941</c:v>
                </c:pt>
                <c:pt idx="216">
                  <c:v>1.06951</c:v>
                </c:pt>
                <c:pt idx="217">
                  <c:v>1.0696099999999857</c:v>
                </c:pt>
                <c:pt idx="218">
                  <c:v>1.0696999999999828</c:v>
                </c:pt>
                <c:pt idx="219">
                  <c:v>1.06978</c:v>
                </c:pt>
                <c:pt idx="220">
                  <c:v>1.0698599999999998</c:v>
                </c:pt>
                <c:pt idx="221">
                  <c:v>1.06995</c:v>
                </c:pt>
                <c:pt idx="222">
                  <c:v>1.07002</c:v>
                </c:pt>
                <c:pt idx="223">
                  <c:v>1.07009</c:v>
                </c:pt>
                <c:pt idx="224">
                  <c:v>1.07016</c:v>
                </c:pt>
                <c:pt idx="225">
                  <c:v>1.0702100000000001</c:v>
                </c:pt>
                <c:pt idx="226">
                  <c:v>1.07026</c:v>
                </c:pt>
                <c:pt idx="227">
                  <c:v>1.0703100000000001</c:v>
                </c:pt>
                <c:pt idx="228">
                  <c:v>1.0703400000000001</c:v>
                </c:pt>
                <c:pt idx="229">
                  <c:v>1.07037</c:v>
                </c:pt>
                <c:pt idx="230">
                  <c:v>1.0704</c:v>
                </c:pt>
                <c:pt idx="231">
                  <c:v>1.07043</c:v>
                </c:pt>
                <c:pt idx="232">
                  <c:v>1.0704499999999999</c:v>
                </c:pt>
                <c:pt idx="233">
                  <c:v>1.07047</c:v>
                </c:pt>
                <c:pt idx="234">
                  <c:v>1.0705</c:v>
                </c:pt>
                <c:pt idx="235">
                  <c:v>1.0705199999999999</c:v>
                </c:pt>
                <c:pt idx="236">
                  <c:v>1.0705499999999999</c:v>
                </c:pt>
                <c:pt idx="237">
                  <c:v>1.0705800000000001</c:v>
                </c:pt>
                <c:pt idx="238">
                  <c:v>1.0706</c:v>
                </c:pt>
                <c:pt idx="239">
                  <c:v>1.07064</c:v>
                </c:pt>
                <c:pt idx="240">
                  <c:v>1.0706800000000001</c:v>
                </c:pt>
                <c:pt idx="241">
                  <c:v>1.0707199999999999</c:v>
                </c:pt>
                <c:pt idx="242">
                  <c:v>1.07077</c:v>
                </c:pt>
                <c:pt idx="243">
                  <c:v>1.0708299999999857</c:v>
                </c:pt>
                <c:pt idx="244">
                  <c:v>1.0709</c:v>
                </c:pt>
                <c:pt idx="245">
                  <c:v>1.07098</c:v>
                </c:pt>
                <c:pt idx="246">
                  <c:v>1.0710599999999999</c:v>
                </c:pt>
                <c:pt idx="247">
                  <c:v>1.07114</c:v>
                </c:pt>
                <c:pt idx="248">
                  <c:v>1.0712299999999841</c:v>
                </c:pt>
                <c:pt idx="249">
                  <c:v>1.07131</c:v>
                </c:pt>
                <c:pt idx="250">
                  <c:v>1.0713899999999998</c:v>
                </c:pt>
                <c:pt idx="251">
                  <c:v>1.07148</c:v>
                </c:pt>
                <c:pt idx="252">
                  <c:v>1.07155</c:v>
                </c:pt>
                <c:pt idx="253">
                  <c:v>1.0716299999999821</c:v>
                </c:pt>
                <c:pt idx="254">
                  <c:v>1.0716899999999998</c:v>
                </c:pt>
                <c:pt idx="255">
                  <c:v>1.07175</c:v>
                </c:pt>
                <c:pt idx="256">
                  <c:v>1.0718099999999857</c:v>
                </c:pt>
                <c:pt idx="257">
                  <c:v>1.0718599999999998</c:v>
                </c:pt>
                <c:pt idx="258">
                  <c:v>1.0719099999999846</c:v>
                </c:pt>
                <c:pt idx="259">
                  <c:v>1.0719599999999998</c:v>
                </c:pt>
                <c:pt idx="260">
                  <c:v>1.0720099999999999</c:v>
                </c:pt>
                <c:pt idx="261">
                  <c:v>1.0720700000000001</c:v>
                </c:pt>
                <c:pt idx="262">
                  <c:v>1.0721400000000001</c:v>
                </c:pt>
                <c:pt idx="263">
                  <c:v>1.07222</c:v>
                </c:pt>
                <c:pt idx="264">
                  <c:v>1.0723</c:v>
                </c:pt>
                <c:pt idx="265">
                  <c:v>1.0724</c:v>
                </c:pt>
                <c:pt idx="266">
                  <c:v>1.0725</c:v>
                </c:pt>
                <c:pt idx="267">
                  <c:v>1.0726</c:v>
                </c:pt>
                <c:pt idx="268">
                  <c:v>1.0727100000000001</c:v>
                </c:pt>
                <c:pt idx="269">
                  <c:v>1.0728199999999999</c:v>
                </c:pt>
                <c:pt idx="270">
                  <c:v>1.0729299999999857</c:v>
                </c:pt>
                <c:pt idx="271">
                  <c:v>1.0730500000000001</c:v>
                </c:pt>
                <c:pt idx="272">
                  <c:v>1.0731599999999999</c:v>
                </c:pt>
                <c:pt idx="273">
                  <c:v>1.07328</c:v>
                </c:pt>
                <c:pt idx="274">
                  <c:v>1.0733999999999841</c:v>
                </c:pt>
                <c:pt idx="275">
                  <c:v>1.07351</c:v>
                </c:pt>
                <c:pt idx="276">
                  <c:v>1.07361</c:v>
                </c:pt>
                <c:pt idx="277">
                  <c:v>1.0736999999999832</c:v>
                </c:pt>
                <c:pt idx="278">
                  <c:v>1.0737899999999998</c:v>
                </c:pt>
                <c:pt idx="279">
                  <c:v>1.0738599999999998</c:v>
                </c:pt>
                <c:pt idx="280">
                  <c:v>1.0739399999999841</c:v>
                </c:pt>
                <c:pt idx="281">
                  <c:v>1.07402</c:v>
                </c:pt>
                <c:pt idx="282">
                  <c:v>1.07409</c:v>
                </c:pt>
                <c:pt idx="283">
                  <c:v>1.07416</c:v>
                </c:pt>
                <c:pt idx="284">
                  <c:v>1.07423</c:v>
                </c:pt>
                <c:pt idx="285">
                  <c:v>1.0743</c:v>
                </c:pt>
                <c:pt idx="286">
                  <c:v>1.07437</c:v>
                </c:pt>
                <c:pt idx="287">
                  <c:v>1.0744400000000001</c:v>
                </c:pt>
                <c:pt idx="288">
                  <c:v>1.0745100000000001</c:v>
                </c:pt>
                <c:pt idx="289">
                  <c:v>1.0745899999999999</c:v>
                </c:pt>
                <c:pt idx="290">
                  <c:v>1.0746800000000001</c:v>
                </c:pt>
                <c:pt idx="291">
                  <c:v>1.07477</c:v>
                </c:pt>
                <c:pt idx="292">
                  <c:v>1.07487</c:v>
                </c:pt>
                <c:pt idx="293">
                  <c:v>1.07498</c:v>
                </c:pt>
                <c:pt idx="294">
                  <c:v>1.0750999999999857</c:v>
                </c:pt>
                <c:pt idx="295">
                  <c:v>1.0752199999999998</c:v>
                </c:pt>
                <c:pt idx="296">
                  <c:v>1.07535</c:v>
                </c:pt>
                <c:pt idx="297">
                  <c:v>1.07548</c:v>
                </c:pt>
                <c:pt idx="298">
                  <c:v>1.0756199999999998</c:v>
                </c:pt>
                <c:pt idx="299">
                  <c:v>1.0757599999999998</c:v>
                </c:pt>
                <c:pt idx="300">
                  <c:v>1.0758899999999998</c:v>
                </c:pt>
                <c:pt idx="301">
                  <c:v>1.07602</c:v>
                </c:pt>
                <c:pt idx="302">
                  <c:v>1.07616</c:v>
                </c:pt>
                <c:pt idx="303">
                  <c:v>1.07629</c:v>
                </c:pt>
                <c:pt idx="304">
                  <c:v>1.07643</c:v>
                </c:pt>
                <c:pt idx="305">
                  <c:v>1.07657</c:v>
                </c:pt>
                <c:pt idx="306">
                  <c:v>1.0767199999999999</c:v>
                </c:pt>
                <c:pt idx="307">
                  <c:v>1.07687</c:v>
                </c:pt>
                <c:pt idx="308">
                  <c:v>1.07701</c:v>
                </c:pt>
                <c:pt idx="309">
                  <c:v>1.0771500000000001</c:v>
                </c:pt>
                <c:pt idx="310">
                  <c:v>1.07728</c:v>
                </c:pt>
                <c:pt idx="311">
                  <c:v>1.0773999999999841</c:v>
                </c:pt>
                <c:pt idx="312">
                  <c:v>1.0775199999999998</c:v>
                </c:pt>
                <c:pt idx="313">
                  <c:v>1.0776399999999857</c:v>
                </c:pt>
                <c:pt idx="314">
                  <c:v>1.0777699999999841</c:v>
                </c:pt>
                <c:pt idx="315">
                  <c:v>1.0778999999999821</c:v>
                </c:pt>
                <c:pt idx="316">
                  <c:v>1.0780400000000001</c:v>
                </c:pt>
                <c:pt idx="317">
                  <c:v>1.07819</c:v>
                </c:pt>
                <c:pt idx="318">
                  <c:v>1.0783400000000001</c:v>
                </c:pt>
                <c:pt idx="319">
                  <c:v>1.0784899999999999</c:v>
                </c:pt>
                <c:pt idx="320">
                  <c:v>1.0786500000000001</c:v>
                </c:pt>
                <c:pt idx="321">
                  <c:v>1.0788</c:v>
                </c:pt>
                <c:pt idx="322">
                  <c:v>1.07894</c:v>
                </c:pt>
                <c:pt idx="323">
                  <c:v>1.0790899999999999</c:v>
                </c:pt>
                <c:pt idx="324">
                  <c:v>1.07924</c:v>
                </c:pt>
                <c:pt idx="325">
                  <c:v>1.07938</c:v>
                </c:pt>
                <c:pt idx="326">
                  <c:v>1.0795299999999834</c:v>
                </c:pt>
                <c:pt idx="327">
                  <c:v>1.07968</c:v>
                </c:pt>
                <c:pt idx="328">
                  <c:v>1.0798299999999819</c:v>
                </c:pt>
                <c:pt idx="329">
                  <c:v>1.079969999999983</c:v>
                </c:pt>
                <c:pt idx="330">
                  <c:v>1.0801000000000001</c:v>
                </c:pt>
                <c:pt idx="331">
                  <c:v>1.08023</c:v>
                </c:pt>
                <c:pt idx="332">
                  <c:v>1.0803400000000001</c:v>
                </c:pt>
                <c:pt idx="333">
                  <c:v>1.0804400000000001</c:v>
                </c:pt>
                <c:pt idx="334">
                  <c:v>1.0805400000000001</c:v>
                </c:pt>
                <c:pt idx="335">
                  <c:v>1.08063</c:v>
                </c:pt>
                <c:pt idx="336">
                  <c:v>1.0807100000000001</c:v>
                </c:pt>
                <c:pt idx="337">
                  <c:v>1.0808</c:v>
                </c:pt>
                <c:pt idx="338">
                  <c:v>1.0808899999999999</c:v>
                </c:pt>
                <c:pt idx="339">
                  <c:v>1.0809800000000001</c:v>
                </c:pt>
                <c:pt idx="340">
                  <c:v>1.08107</c:v>
                </c:pt>
                <c:pt idx="341">
                  <c:v>1.0811599999999999</c:v>
                </c:pt>
                <c:pt idx="342">
                  <c:v>1.0812599999999999</c:v>
                </c:pt>
                <c:pt idx="343">
                  <c:v>1.0813599999999999</c:v>
                </c:pt>
                <c:pt idx="344">
                  <c:v>1.0814599999999999</c:v>
                </c:pt>
                <c:pt idx="345">
                  <c:v>1.08158</c:v>
                </c:pt>
                <c:pt idx="346">
                  <c:v>1.0816899999999998</c:v>
                </c:pt>
                <c:pt idx="347">
                  <c:v>1.0818099999999857</c:v>
                </c:pt>
                <c:pt idx="348">
                  <c:v>1.0819299999999814</c:v>
                </c:pt>
                <c:pt idx="349">
                  <c:v>1.0820500000000142</c:v>
                </c:pt>
                <c:pt idx="350">
                  <c:v>1.0821700000000001</c:v>
                </c:pt>
                <c:pt idx="351">
                  <c:v>1.0822799999999999</c:v>
                </c:pt>
                <c:pt idx="352">
                  <c:v>1.08239</c:v>
                </c:pt>
                <c:pt idx="353">
                  <c:v>1.0825</c:v>
                </c:pt>
                <c:pt idx="354">
                  <c:v>1.0826</c:v>
                </c:pt>
                <c:pt idx="355">
                  <c:v>1.0827</c:v>
                </c:pt>
                <c:pt idx="356">
                  <c:v>1.0828100000000001</c:v>
                </c:pt>
                <c:pt idx="357">
                  <c:v>1.0829199999999999</c:v>
                </c:pt>
                <c:pt idx="358">
                  <c:v>1.0830299999999857</c:v>
                </c:pt>
                <c:pt idx="359">
                  <c:v>1.0831500000000001</c:v>
                </c:pt>
                <c:pt idx="360">
                  <c:v>1.0832599999999999</c:v>
                </c:pt>
                <c:pt idx="361">
                  <c:v>1.0833899999999999</c:v>
                </c:pt>
                <c:pt idx="362">
                  <c:v>1.0835199999999998</c:v>
                </c:pt>
                <c:pt idx="363">
                  <c:v>1.0836599999999998</c:v>
                </c:pt>
                <c:pt idx="364">
                  <c:v>1.0838099999999857</c:v>
                </c:pt>
                <c:pt idx="365">
                  <c:v>1.0839599999999998</c:v>
                </c:pt>
                <c:pt idx="366">
                  <c:v>1.08413</c:v>
                </c:pt>
                <c:pt idx="367">
                  <c:v>1.0843100000000001</c:v>
                </c:pt>
                <c:pt idx="368">
                  <c:v>1.0845</c:v>
                </c:pt>
                <c:pt idx="369">
                  <c:v>1.0846899999999999</c:v>
                </c:pt>
                <c:pt idx="370">
                  <c:v>1.0848800000000001</c:v>
                </c:pt>
                <c:pt idx="371">
                  <c:v>1.0850599999999999</c:v>
                </c:pt>
                <c:pt idx="372">
                  <c:v>1.08524</c:v>
                </c:pt>
                <c:pt idx="373">
                  <c:v>1.0854199999999998</c:v>
                </c:pt>
                <c:pt idx="374">
                  <c:v>1.0855899999999998</c:v>
                </c:pt>
                <c:pt idx="375">
                  <c:v>1.0857599999999998</c:v>
                </c:pt>
                <c:pt idx="376">
                  <c:v>1.0859199999999998</c:v>
                </c:pt>
                <c:pt idx="377">
                  <c:v>1.0860799999999999</c:v>
                </c:pt>
                <c:pt idx="378">
                  <c:v>1.0862400000000001</c:v>
                </c:pt>
                <c:pt idx="379">
                  <c:v>1.0863799999999999</c:v>
                </c:pt>
                <c:pt idx="380">
                  <c:v>1.0865100000000001</c:v>
                </c:pt>
                <c:pt idx="381">
                  <c:v>1.0866400000000001</c:v>
                </c:pt>
                <c:pt idx="382">
                  <c:v>1.0867599999999999</c:v>
                </c:pt>
                <c:pt idx="383">
                  <c:v>1.08687</c:v>
                </c:pt>
                <c:pt idx="384">
                  <c:v>1.08697</c:v>
                </c:pt>
                <c:pt idx="385">
                  <c:v>1.08708</c:v>
                </c:pt>
                <c:pt idx="386">
                  <c:v>1.08718</c:v>
                </c:pt>
                <c:pt idx="387">
                  <c:v>1.0872899999999999</c:v>
                </c:pt>
                <c:pt idx="388">
                  <c:v>1.0873899999999999</c:v>
                </c:pt>
                <c:pt idx="389">
                  <c:v>1.0874899999999998</c:v>
                </c:pt>
                <c:pt idx="390">
                  <c:v>1.08758</c:v>
                </c:pt>
                <c:pt idx="391">
                  <c:v>1.0876699999999841</c:v>
                </c:pt>
                <c:pt idx="392">
                  <c:v>1.0877599999999998</c:v>
                </c:pt>
                <c:pt idx="393">
                  <c:v>1.08785</c:v>
                </c:pt>
                <c:pt idx="394">
                  <c:v>1.0879399999999841</c:v>
                </c:pt>
                <c:pt idx="395">
                  <c:v>1.0880300000000001</c:v>
                </c:pt>
                <c:pt idx="396">
                  <c:v>1.08813</c:v>
                </c:pt>
                <c:pt idx="397">
                  <c:v>1.08823</c:v>
                </c:pt>
                <c:pt idx="398">
                  <c:v>1.0883400000000001</c:v>
                </c:pt>
                <c:pt idx="399">
                  <c:v>1.08846</c:v>
                </c:pt>
                <c:pt idx="400">
                  <c:v>1.0885800000000001</c:v>
                </c:pt>
                <c:pt idx="401">
                  <c:v>1.0887</c:v>
                </c:pt>
                <c:pt idx="402">
                  <c:v>1.0888199999999999</c:v>
                </c:pt>
                <c:pt idx="403">
                  <c:v>1.0889500000000001</c:v>
                </c:pt>
                <c:pt idx="404">
                  <c:v>1.08907</c:v>
                </c:pt>
                <c:pt idx="405">
                  <c:v>1.0891899999999999</c:v>
                </c:pt>
                <c:pt idx="406">
                  <c:v>1.0893199999999998</c:v>
                </c:pt>
                <c:pt idx="407">
                  <c:v>1.08945</c:v>
                </c:pt>
                <c:pt idx="408">
                  <c:v>1.08958</c:v>
                </c:pt>
                <c:pt idx="409">
                  <c:v>1.08971</c:v>
                </c:pt>
                <c:pt idx="410">
                  <c:v>1.0898399999999846</c:v>
                </c:pt>
                <c:pt idx="411">
                  <c:v>1.0899699999999843</c:v>
                </c:pt>
                <c:pt idx="412">
                  <c:v>1.0901099999999999</c:v>
                </c:pt>
                <c:pt idx="413">
                  <c:v>1.0902499999999999</c:v>
                </c:pt>
                <c:pt idx="414">
                  <c:v>1.09039</c:v>
                </c:pt>
                <c:pt idx="415">
                  <c:v>1.0905400000000001</c:v>
                </c:pt>
                <c:pt idx="416">
                  <c:v>1.0906899999999999</c:v>
                </c:pt>
                <c:pt idx="417">
                  <c:v>1.0908500000000001</c:v>
                </c:pt>
                <c:pt idx="418">
                  <c:v>1.0910199999999999</c:v>
                </c:pt>
                <c:pt idx="419">
                  <c:v>1.0911899999999999</c:v>
                </c:pt>
                <c:pt idx="420">
                  <c:v>1.09137</c:v>
                </c:pt>
                <c:pt idx="421">
                  <c:v>1.09155</c:v>
                </c:pt>
                <c:pt idx="422">
                  <c:v>1.0917299999999821</c:v>
                </c:pt>
                <c:pt idx="423">
                  <c:v>1.0919099999999857</c:v>
                </c:pt>
                <c:pt idx="424">
                  <c:v>1.09209</c:v>
                </c:pt>
                <c:pt idx="425">
                  <c:v>1.0922499999999999</c:v>
                </c:pt>
                <c:pt idx="426">
                  <c:v>1.0924100000000001</c:v>
                </c:pt>
                <c:pt idx="427">
                  <c:v>1.0925499999999999</c:v>
                </c:pt>
                <c:pt idx="428">
                  <c:v>1.0926899999999999</c:v>
                </c:pt>
                <c:pt idx="429">
                  <c:v>1.0928199999999999</c:v>
                </c:pt>
                <c:pt idx="430">
                  <c:v>1.0929500000000001</c:v>
                </c:pt>
                <c:pt idx="431">
                  <c:v>1.0930800000000001</c:v>
                </c:pt>
                <c:pt idx="432">
                  <c:v>1.09321</c:v>
                </c:pt>
                <c:pt idx="433">
                  <c:v>1.09334</c:v>
                </c:pt>
                <c:pt idx="434">
                  <c:v>1.09348</c:v>
                </c:pt>
                <c:pt idx="435">
                  <c:v>1.09361</c:v>
                </c:pt>
                <c:pt idx="436">
                  <c:v>1.09375</c:v>
                </c:pt>
                <c:pt idx="437">
                  <c:v>1.0938899999999998</c:v>
                </c:pt>
                <c:pt idx="438">
                  <c:v>1.0940300000000001</c:v>
                </c:pt>
                <c:pt idx="439">
                  <c:v>1.0941799999999999</c:v>
                </c:pt>
                <c:pt idx="440">
                  <c:v>1.09433</c:v>
                </c:pt>
                <c:pt idx="441">
                  <c:v>1.09449</c:v>
                </c:pt>
                <c:pt idx="442">
                  <c:v>1.09466</c:v>
                </c:pt>
                <c:pt idx="443">
                  <c:v>1.09483</c:v>
                </c:pt>
                <c:pt idx="444">
                  <c:v>1.095</c:v>
                </c:pt>
                <c:pt idx="445">
                  <c:v>1.09517</c:v>
                </c:pt>
                <c:pt idx="446">
                  <c:v>1.0953299999999841</c:v>
                </c:pt>
                <c:pt idx="447">
                  <c:v>1.0954999999999844</c:v>
                </c:pt>
                <c:pt idx="448">
                  <c:v>1.0956599999999999</c:v>
                </c:pt>
                <c:pt idx="449">
                  <c:v>1.09581</c:v>
                </c:pt>
                <c:pt idx="450">
                  <c:v>1.09595</c:v>
                </c:pt>
                <c:pt idx="451">
                  <c:v>1.0960799999999999</c:v>
                </c:pt>
                <c:pt idx="452">
                  <c:v>1.09622</c:v>
                </c:pt>
                <c:pt idx="453">
                  <c:v>1.0963400000000001</c:v>
                </c:pt>
                <c:pt idx="454">
                  <c:v>1.09646</c:v>
                </c:pt>
                <c:pt idx="455">
                  <c:v>1.0965800000000001</c:v>
                </c:pt>
                <c:pt idx="456">
                  <c:v>1.0966899999999999</c:v>
                </c:pt>
                <c:pt idx="457">
                  <c:v>1.0968</c:v>
                </c:pt>
                <c:pt idx="458">
                  <c:v>1.0969</c:v>
                </c:pt>
                <c:pt idx="459">
                  <c:v>1.097</c:v>
                </c:pt>
                <c:pt idx="460">
                  <c:v>1.0971</c:v>
                </c:pt>
                <c:pt idx="461">
                  <c:v>1.0972</c:v>
                </c:pt>
                <c:pt idx="462">
                  <c:v>1.0972899999999999</c:v>
                </c:pt>
                <c:pt idx="463">
                  <c:v>1.0973899999999999</c:v>
                </c:pt>
                <c:pt idx="464">
                  <c:v>1.09748</c:v>
                </c:pt>
                <c:pt idx="465">
                  <c:v>1.09758</c:v>
                </c:pt>
                <c:pt idx="466">
                  <c:v>1.0976699999999853</c:v>
                </c:pt>
                <c:pt idx="467">
                  <c:v>1.0977599999999998</c:v>
                </c:pt>
                <c:pt idx="468">
                  <c:v>1.0978399999999857</c:v>
                </c:pt>
                <c:pt idx="469">
                  <c:v>1.0979299999999821</c:v>
                </c:pt>
                <c:pt idx="470">
                  <c:v>1.09802</c:v>
                </c:pt>
                <c:pt idx="471">
                  <c:v>1.09812</c:v>
                </c:pt>
                <c:pt idx="472">
                  <c:v>1.09822</c:v>
                </c:pt>
                <c:pt idx="473">
                  <c:v>1.09833</c:v>
                </c:pt>
                <c:pt idx="474">
                  <c:v>1.09843</c:v>
                </c:pt>
                <c:pt idx="475">
                  <c:v>1.0985400000000001</c:v>
                </c:pt>
                <c:pt idx="476">
                  <c:v>1.0986499999999999</c:v>
                </c:pt>
                <c:pt idx="477">
                  <c:v>1.09877</c:v>
                </c:pt>
                <c:pt idx="478">
                  <c:v>1.0988899999999999</c:v>
                </c:pt>
                <c:pt idx="479">
                  <c:v>1.09901</c:v>
                </c:pt>
                <c:pt idx="480">
                  <c:v>1.09914</c:v>
                </c:pt>
                <c:pt idx="481">
                  <c:v>1.09927</c:v>
                </c:pt>
                <c:pt idx="482">
                  <c:v>1.0994299999999841</c:v>
                </c:pt>
                <c:pt idx="483">
                  <c:v>1.0995899999999998</c:v>
                </c:pt>
                <c:pt idx="484">
                  <c:v>1.09975</c:v>
                </c:pt>
                <c:pt idx="485">
                  <c:v>1.0999299999999821</c:v>
                </c:pt>
                <c:pt idx="486">
                  <c:v>1.1001000000000001</c:v>
                </c:pt>
                <c:pt idx="487">
                  <c:v>1.1002799999999999</c:v>
                </c:pt>
                <c:pt idx="488">
                  <c:v>1.1004499999999999</c:v>
                </c:pt>
                <c:pt idx="489">
                  <c:v>1.1006100000000001</c:v>
                </c:pt>
                <c:pt idx="490">
                  <c:v>1.10077</c:v>
                </c:pt>
                <c:pt idx="491">
                  <c:v>1.1009199999999999</c:v>
                </c:pt>
                <c:pt idx="492">
                  <c:v>1.10107</c:v>
                </c:pt>
                <c:pt idx="493">
                  <c:v>1.10121</c:v>
                </c:pt>
                <c:pt idx="494">
                  <c:v>1.10134</c:v>
                </c:pt>
                <c:pt idx="495">
                  <c:v>1.10148</c:v>
                </c:pt>
                <c:pt idx="496">
                  <c:v>1.10161</c:v>
                </c:pt>
                <c:pt idx="497">
                  <c:v>1.1017299999999832</c:v>
                </c:pt>
                <c:pt idx="498">
                  <c:v>1.10185</c:v>
                </c:pt>
                <c:pt idx="499">
                  <c:v>1.10198</c:v>
                </c:pt>
                <c:pt idx="500">
                  <c:v>1.1021000000000001</c:v>
                </c:pt>
                <c:pt idx="501">
                  <c:v>1.10223</c:v>
                </c:pt>
                <c:pt idx="502">
                  <c:v>1.1023700000000001</c:v>
                </c:pt>
                <c:pt idx="503">
                  <c:v>1.10253</c:v>
                </c:pt>
                <c:pt idx="504">
                  <c:v>1.1027</c:v>
                </c:pt>
                <c:pt idx="505">
                  <c:v>1.1028800000000001</c:v>
                </c:pt>
                <c:pt idx="506">
                  <c:v>1.1030800000000001</c:v>
                </c:pt>
                <c:pt idx="507">
                  <c:v>1.1032899999999999</c:v>
                </c:pt>
                <c:pt idx="508">
                  <c:v>1.10351</c:v>
                </c:pt>
                <c:pt idx="509">
                  <c:v>1.1037399999999857</c:v>
                </c:pt>
                <c:pt idx="510">
                  <c:v>1.1039699999999841</c:v>
                </c:pt>
                <c:pt idx="511">
                  <c:v>1.1042099999999999</c:v>
                </c:pt>
                <c:pt idx="512">
                  <c:v>1.1044400000000001</c:v>
                </c:pt>
                <c:pt idx="513">
                  <c:v>1.10467</c:v>
                </c:pt>
                <c:pt idx="514">
                  <c:v>1.1048899999999999</c:v>
                </c:pt>
                <c:pt idx="515">
                  <c:v>1.1050800000000001</c:v>
                </c:pt>
                <c:pt idx="516">
                  <c:v>1.10527</c:v>
                </c:pt>
                <c:pt idx="517">
                  <c:v>1.1054299999999841</c:v>
                </c:pt>
                <c:pt idx="518">
                  <c:v>1.10558</c:v>
                </c:pt>
                <c:pt idx="519">
                  <c:v>1.1057199999999998</c:v>
                </c:pt>
                <c:pt idx="520">
                  <c:v>1.1058299999999821</c:v>
                </c:pt>
                <c:pt idx="521">
                  <c:v>1.105939999999985</c:v>
                </c:pt>
                <c:pt idx="522">
                  <c:v>1.1060500000000149</c:v>
                </c:pt>
                <c:pt idx="523">
                  <c:v>1.1061500000000142</c:v>
                </c:pt>
                <c:pt idx="524">
                  <c:v>1.1062500000000142</c:v>
                </c:pt>
                <c:pt idx="525">
                  <c:v>1.10636</c:v>
                </c:pt>
                <c:pt idx="526">
                  <c:v>1.1064700000000001</c:v>
                </c:pt>
                <c:pt idx="527">
                  <c:v>1.10659</c:v>
                </c:pt>
                <c:pt idx="528">
                  <c:v>1.1067199999999999</c:v>
                </c:pt>
                <c:pt idx="529">
                  <c:v>1.10687</c:v>
                </c:pt>
                <c:pt idx="530">
                  <c:v>1.10703</c:v>
                </c:pt>
                <c:pt idx="531">
                  <c:v>1.10721</c:v>
                </c:pt>
                <c:pt idx="532">
                  <c:v>1.1073999999999857</c:v>
                </c:pt>
                <c:pt idx="533">
                  <c:v>1.10761</c:v>
                </c:pt>
                <c:pt idx="534">
                  <c:v>1.1078199999999998</c:v>
                </c:pt>
                <c:pt idx="535">
                  <c:v>1.1080500000000151</c:v>
                </c:pt>
                <c:pt idx="536">
                  <c:v>1.10829</c:v>
                </c:pt>
                <c:pt idx="537">
                  <c:v>1.1085199999999999</c:v>
                </c:pt>
                <c:pt idx="538">
                  <c:v>1.10876</c:v>
                </c:pt>
                <c:pt idx="539">
                  <c:v>1.109</c:v>
                </c:pt>
                <c:pt idx="540">
                  <c:v>1.10924</c:v>
                </c:pt>
                <c:pt idx="541">
                  <c:v>1.10947</c:v>
                </c:pt>
                <c:pt idx="542">
                  <c:v>1.10971</c:v>
                </c:pt>
                <c:pt idx="543">
                  <c:v>1.10995</c:v>
                </c:pt>
                <c:pt idx="544">
                  <c:v>1.1101799999999999</c:v>
                </c:pt>
                <c:pt idx="545">
                  <c:v>1.1104099999999999</c:v>
                </c:pt>
                <c:pt idx="546">
                  <c:v>1.1106499999999999</c:v>
                </c:pt>
                <c:pt idx="547">
                  <c:v>1.1108899999999999</c:v>
                </c:pt>
                <c:pt idx="548">
                  <c:v>1.11113</c:v>
                </c:pt>
                <c:pt idx="549">
                  <c:v>1.11137</c:v>
                </c:pt>
                <c:pt idx="550">
                  <c:v>1.11161</c:v>
                </c:pt>
                <c:pt idx="551">
                  <c:v>1.11185</c:v>
                </c:pt>
                <c:pt idx="552">
                  <c:v>1.1120800000000142</c:v>
                </c:pt>
                <c:pt idx="553">
                  <c:v>1.1123099999999999</c:v>
                </c:pt>
                <c:pt idx="554">
                  <c:v>1.11253</c:v>
                </c:pt>
                <c:pt idx="555">
                  <c:v>1.1127499999999999</c:v>
                </c:pt>
                <c:pt idx="556">
                  <c:v>1.1129500000000001</c:v>
                </c:pt>
                <c:pt idx="557">
                  <c:v>1.11314</c:v>
                </c:pt>
                <c:pt idx="558">
                  <c:v>1.1133199999999999</c:v>
                </c:pt>
                <c:pt idx="559">
                  <c:v>1.11348</c:v>
                </c:pt>
                <c:pt idx="560">
                  <c:v>1.1136299999999841</c:v>
                </c:pt>
                <c:pt idx="561">
                  <c:v>1.1137699999999857</c:v>
                </c:pt>
                <c:pt idx="562">
                  <c:v>1.1138999999999839</c:v>
                </c:pt>
                <c:pt idx="563">
                  <c:v>1.1140099999999999</c:v>
                </c:pt>
                <c:pt idx="564">
                  <c:v>1.1141300000000001</c:v>
                </c:pt>
                <c:pt idx="565">
                  <c:v>1.1142300000000001</c:v>
                </c:pt>
                <c:pt idx="566">
                  <c:v>1.11433</c:v>
                </c:pt>
                <c:pt idx="567">
                  <c:v>1.1144400000000001</c:v>
                </c:pt>
                <c:pt idx="568">
                  <c:v>1.1145400000000001</c:v>
                </c:pt>
                <c:pt idx="569">
                  <c:v>1.1146499999999999</c:v>
                </c:pt>
                <c:pt idx="570">
                  <c:v>1.11476</c:v>
                </c:pt>
                <c:pt idx="571">
                  <c:v>1.11487</c:v>
                </c:pt>
                <c:pt idx="572">
                  <c:v>1.1149899999999999</c:v>
                </c:pt>
                <c:pt idx="573">
                  <c:v>1.1151199999999999</c:v>
                </c:pt>
                <c:pt idx="574">
                  <c:v>1.1152599999999999</c:v>
                </c:pt>
                <c:pt idx="575">
                  <c:v>1.1153999999999857</c:v>
                </c:pt>
                <c:pt idx="576">
                  <c:v>1.11554</c:v>
                </c:pt>
                <c:pt idx="577">
                  <c:v>1.11568</c:v>
                </c:pt>
                <c:pt idx="578">
                  <c:v>1.1158299999999834</c:v>
                </c:pt>
                <c:pt idx="579">
                  <c:v>1.1159899999999998</c:v>
                </c:pt>
                <c:pt idx="580">
                  <c:v>1.1161500000000146</c:v>
                </c:pt>
                <c:pt idx="581">
                  <c:v>1.11632</c:v>
                </c:pt>
                <c:pt idx="582">
                  <c:v>1.1165</c:v>
                </c:pt>
                <c:pt idx="583">
                  <c:v>1.1166799999999999</c:v>
                </c:pt>
                <c:pt idx="584">
                  <c:v>1.11687</c:v>
                </c:pt>
                <c:pt idx="585">
                  <c:v>1.11707</c:v>
                </c:pt>
                <c:pt idx="586">
                  <c:v>1.11727</c:v>
                </c:pt>
                <c:pt idx="587">
                  <c:v>1.11747</c:v>
                </c:pt>
                <c:pt idx="588">
                  <c:v>1.11768</c:v>
                </c:pt>
                <c:pt idx="589">
                  <c:v>1.1178899999999998</c:v>
                </c:pt>
                <c:pt idx="590">
                  <c:v>1.1181099999999999</c:v>
                </c:pt>
                <c:pt idx="591">
                  <c:v>1.11833</c:v>
                </c:pt>
                <c:pt idx="592">
                  <c:v>1.1185499999999999</c:v>
                </c:pt>
                <c:pt idx="593">
                  <c:v>1.11877</c:v>
                </c:pt>
                <c:pt idx="594">
                  <c:v>1.1189899999999999</c:v>
                </c:pt>
                <c:pt idx="595">
                  <c:v>1.1192</c:v>
                </c:pt>
                <c:pt idx="596">
                  <c:v>1.11941</c:v>
                </c:pt>
                <c:pt idx="597">
                  <c:v>1.1195999999999857</c:v>
                </c:pt>
                <c:pt idx="598">
                  <c:v>1.1197899999999998</c:v>
                </c:pt>
                <c:pt idx="599">
                  <c:v>1.11998</c:v>
                </c:pt>
                <c:pt idx="600">
                  <c:v>1.1201700000000001</c:v>
                </c:pt>
                <c:pt idx="601">
                  <c:v>1.1203700000000001</c:v>
                </c:pt>
                <c:pt idx="602">
                  <c:v>1.12056</c:v>
                </c:pt>
                <c:pt idx="603">
                  <c:v>1.1207499999999999</c:v>
                </c:pt>
                <c:pt idx="604">
                  <c:v>1.12094</c:v>
                </c:pt>
                <c:pt idx="605">
                  <c:v>1.12113</c:v>
                </c:pt>
                <c:pt idx="606">
                  <c:v>1.1213199999999999</c:v>
                </c:pt>
                <c:pt idx="607">
                  <c:v>1.1214999999999857</c:v>
                </c:pt>
                <c:pt idx="608">
                  <c:v>1.1216899999999999</c:v>
                </c:pt>
                <c:pt idx="609">
                  <c:v>1.121869999999985</c:v>
                </c:pt>
                <c:pt idx="610">
                  <c:v>1.1220699999999999</c:v>
                </c:pt>
                <c:pt idx="611">
                  <c:v>1.12226</c:v>
                </c:pt>
                <c:pt idx="612">
                  <c:v>1.1224499999999999</c:v>
                </c:pt>
                <c:pt idx="613">
                  <c:v>1.1226400000000001</c:v>
                </c:pt>
                <c:pt idx="614">
                  <c:v>1.1228199999999999</c:v>
                </c:pt>
                <c:pt idx="615">
                  <c:v>1.123</c:v>
                </c:pt>
                <c:pt idx="616">
                  <c:v>1.12317</c:v>
                </c:pt>
                <c:pt idx="617">
                  <c:v>1.1233299999999857</c:v>
                </c:pt>
                <c:pt idx="618">
                  <c:v>1.1234899999999999</c:v>
                </c:pt>
                <c:pt idx="619">
                  <c:v>1.1236599999999999</c:v>
                </c:pt>
                <c:pt idx="620">
                  <c:v>1.1238199999999998</c:v>
                </c:pt>
                <c:pt idx="621">
                  <c:v>1.1239899999999998</c:v>
                </c:pt>
                <c:pt idx="622">
                  <c:v>1.12416</c:v>
                </c:pt>
                <c:pt idx="623">
                  <c:v>1.1243300000000001</c:v>
                </c:pt>
                <c:pt idx="624">
                  <c:v>1.1245000000000001</c:v>
                </c:pt>
                <c:pt idx="625">
                  <c:v>1.1246700000000001</c:v>
                </c:pt>
                <c:pt idx="626">
                  <c:v>1.1248400000000001</c:v>
                </c:pt>
                <c:pt idx="627">
                  <c:v>1.1250100000000001</c:v>
                </c:pt>
                <c:pt idx="628">
                  <c:v>1.1251899999999999</c:v>
                </c:pt>
                <c:pt idx="629">
                  <c:v>1.12538</c:v>
                </c:pt>
                <c:pt idx="630">
                  <c:v>1.12557</c:v>
                </c:pt>
                <c:pt idx="631">
                  <c:v>1.12578</c:v>
                </c:pt>
                <c:pt idx="632">
                  <c:v>1.1259999999999839</c:v>
                </c:pt>
                <c:pt idx="633">
                  <c:v>1.12622</c:v>
                </c:pt>
                <c:pt idx="634">
                  <c:v>1.1264400000000001</c:v>
                </c:pt>
                <c:pt idx="635">
                  <c:v>1.1266700000000001</c:v>
                </c:pt>
                <c:pt idx="636">
                  <c:v>1.1268899999999999</c:v>
                </c:pt>
                <c:pt idx="637">
                  <c:v>1.1271</c:v>
                </c:pt>
                <c:pt idx="638">
                  <c:v>1.1273</c:v>
                </c:pt>
                <c:pt idx="639">
                  <c:v>1.1274999999999857</c:v>
                </c:pt>
                <c:pt idx="640">
                  <c:v>1.1276899999999999</c:v>
                </c:pt>
                <c:pt idx="641">
                  <c:v>1.12788</c:v>
                </c:pt>
                <c:pt idx="642">
                  <c:v>1.1280699999999999</c:v>
                </c:pt>
                <c:pt idx="643">
                  <c:v>1.1282500000000144</c:v>
                </c:pt>
                <c:pt idx="644">
                  <c:v>1.12843</c:v>
                </c:pt>
                <c:pt idx="645">
                  <c:v>1.1286099999999999</c:v>
                </c:pt>
                <c:pt idx="646">
                  <c:v>1.1287799999999999</c:v>
                </c:pt>
                <c:pt idx="647">
                  <c:v>1.1289400000000001</c:v>
                </c:pt>
                <c:pt idx="648">
                  <c:v>1.1291</c:v>
                </c:pt>
                <c:pt idx="649">
                  <c:v>1.1292599999999999</c:v>
                </c:pt>
                <c:pt idx="650">
                  <c:v>1.1294199999999999</c:v>
                </c:pt>
                <c:pt idx="651">
                  <c:v>1.1295899999999999</c:v>
                </c:pt>
                <c:pt idx="652">
                  <c:v>1.1297699999999857</c:v>
                </c:pt>
                <c:pt idx="653">
                  <c:v>1.12995</c:v>
                </c:pt>
                <c:pt idx="654">
                  <c:v>1.1301399999999999</c:v>
                </c:pt>
                <c:pt idx="655">
                  <c:v>1.1303500000000142</c:v>
                </c:pt>
                <c:pt idx="656">
                  <c:v>1.1305499999999999</c:v>
                </c:pt>
                <c:pt idx="657">
                  <c:v>1.13076</c:v>
                </c:pt>
                <c:pt idx="658">
                  <c:v>1.1309800000000001</c:v>
                </c:pt>
                <c:pt idx="659">
                  <c:v>1.1311800000000001</c:v>
                </c:pt>
                <c:pt idx="660">
                  <c:v>1.1313899999999999</c:v>
                </c:pt>
                <c:pt idx="661">
                  <c:v>1.1315999999999857</c:v>
                </c:pt>
                <c:pt idx="662">
                  <c:v>1.13181</c:v>
                </c:pt>
                <c:pt idx="663">
                  <c:v>1.1320100000000142</c:v>
                </c:pt>
                <c:pt idx="664">
                  <c:v>1.1322099999999999</c:v>
                </c:pt>
                <c:pt idx="665">
                  <c:v>1.1324000000000001</c:v>
                </c:pt>
                <c:pt idx="666">
                  <c:v>1.1326000000000001</c:v>
                </c:pt>
                <c:pt idx="667">
                  <c:v>1.13279</c:v>
                </c:pt>
                <c:pt idx="668">
                  <c:v>1.13297</c:v>
                </c:pt>
                <c:pt idx="669">
                  <c:v>1.1331599999999999</c:v>
                </c:pt>
                <c:pt idx="670">
                  <c:v>1.1333500000000001</c:v>
                </c:pt>
                <c:pt idx="671">
                  <c:v>1.13354</c:v>
                </c:pt>
                <c:pt idx="672">
                  <c:v>1.1337199999999998</c:v>
                </c:pt>
                <c:pt idx="673">
                  <c:v>1.13391</c:v>
                </c:pt>
                <c:pt idx="674">
                  <c:v>1.1341000000000001</c:v>
                </c:pt>
                <c:pt idx="675">
                  <c:v>1.1343000000000001</c:v>
                </c:pt>
                <c:pt idx="676">
                  <c:v>1.1345000000000001</c:v>
                </c:pt>
                <c:pt idx="677">
                  <c:v>1.1347</c:v>
                </c:pt>
                <c:pt idx="678">
                  <c:v>1.1349100000000001</c:v>
                </c:pt>
                <c:pt idx="679">
                  <c:v>1.1351199999999999</c:v>
                </c:pt>
                <c:pt idx="680">
                  <c:v>1.13533</c:v>
                </c:pt>
                <c:pt idx="681">
                  <c:v>1.13554</c:v>
                </c:pt>
                <c:pt idx="682">
                  <c:v>1.13575</c:v>
                </c:pt>
                <c:pt idx="683">
                  <c:v>1.1359599999999999</c:v>
                </c:pt>
                <c:pt idx="684">
                  <c:v>1.1361600000000001</c:v>
                </c:pt>
                <c:pt idx="685">
                  <c:v>1.13636</c:v>
                </c:pt>
                <c:pt idx="686">
                  <c:v>1.13656</c:v>
                </c:pt>
                <c:pt idx="687">
                  <c:v>1.13676</c:v>
                </c:pt>
                <c:pt idx="688">
                  <c:v>1.1369499999999999</c:v>
                </c:pt>
                <c:pt idx="689">
                  <c:v>1.1371500000000001</c:v>
                </c:pt>
                <c:pt idx="690">
                  <c:v>1.13734</c:v>
                </c:pt>
                <c:pt idx="691">
                  <c:v>1.13754</c:v>
                </c:pt>
                <c:pt idx="692">
                  <c:v>1.13774</c:v>
                </c:pt>
                <c:pt idx="693">
                  <c:v>1.1379299999999843</c:v>
                </c:pt>
                <c:pt idx="694">
                  <c:v>1.13812</c:v>
                </c:pt>
                <c:pt idx="695">
                  <c:v>1.1383099999999999</c:v>
                </c:pt>
                <c:pt idx="696">
                  <c:v>1.1385000000000001</c:v>
                </c:pt>
                <c:pt idx="697">
                  <c:v>1.1386799999999999</c:v>
                </c:pt>
                <c:pt idx="698">
                  <c:v>1.13886</c:v>
                </c:pt>
                <c:pt idx="699">
                  <c:v>1.1390400000000001</c:v>
                </c:pt>
                <c:pt idx="700">
                  <c:v>1.1392100000000001</c:v>
                </c:pt>
                <c:pt idx="701">
                  <c:v>1.1393800000000001</c:v>
                </c:pt>
                <c:pt idx="702">
                  <c:v>1.13954</c:v>
                </c:pt>
                <c:pt idx="703">
                  <c:v>1.1396899999999999</c:v>
                </c:pt>
                <c:pt idx="704">
                  <c:v>1.13984</c:v>
                </c:pt>
                <c:pt idx="705">
                  <c:v>1.13998</c:v>
                </c:pt>
                <c:pt idx="706">
                  <c:v>1.14012</c:v>
                </c:pt>
                <c:pt idx="707">
                  <c:v>1.1402600000000001</c:v>
                </c:pt>
                <c:pt idx="708">
                  <c:v>1.1404000000000001</c:v>
                </c:pt>
                <c:pt idx="709">
                  <c:v>1.1405500000000142</c:v>
                </c:pt>
                <c:pt idx="710">
                  <c:v>1.1406799999999999</c:v>
                </c:pt>
                <c:pt idx="711">
                  <c:v>1.14079</c:v>
                </c:pt>
                <c:pt idx="712">
                  <c:v>1.1409</c:v>
                </c:pt>
                <c:pt idx="713">
                  <c:v>1.1409899999999999</c:v>
                </c:pt>
                <c:pt idx="714">
                  <c:v>1.1410800000000001</c:v>
                </c:pt>
                <c:pt idx="715">
                  <c:v>1.14114</c:v>
                </c:pt>
                <c:pt idx="716">
                  <c:v>1.1411899999999999</c:v>
                </c:pt>
                <c:pt idx="717">
                  <c:v>1.14124</c:v>
                </c:pt>
                <c:pt idx="718">
                  <c:v>1.1412899999999999</c:v>
                </c:pt>
                <c:pt idx="719">
                  <c:v>1.14134</c:v>
                </c:pt>
                <c:pt idx="720">
                  <c:v>1.1413800000000001</c:v>
                </c:pt>
                <c:pt idx="721">
                  <c:v>1.1414199999999999</c:v>
                </c:pt>
                <c:pt idx="722">
                  <c:v>1.1414599999999999</c:v>
                </c:pt>
                <c:pt idx="723">
                  <c:v>1.1414899999999999</c:v>
                </c:pt>
                <c:pt idx="724">
                  <c:v>1.1415</c:v>
                </c:pt>
                <c:pt idx="725">
                  <c:v>1.1415199999999999</c:v>
                </c:pt>
                <c:pt idx="726">
                  <c:v>1.14154</c:v>
                </c:pt>
                <c:pt idx="727">
                  <c:v>1.14157</c:v>
                </c:pt>
                <c:pt idx="728">
                  <c:v>1.14161</c:v>
                </c:pt>
                <c:pt idx="729">
                  <c:v>1.1416599999999999</c:v>
                </c:pt>
                <c:pt idx="730">
                  <c:v>1.14174</c:v>
                </c:pt>
                <c:pt idx="731">
                  <c:v>1.14185</c:v>
                </c:pt>
                <c:pt idx="732">
                  <c:v>1.1419899999999998</c:v>
                </c:pt>
                <c:pt idx="733">
                  <c:v>1.1421399999999999</c:v>
                </c:pt>
                <c:pt idx="734">
                  <c:v>1.1423099999999999</c:v>
                </c:pt>
                <c:pt idx="735">
                  <c:v>1.1425099999999999</c:v>
                </c:pt>
                <c:pt idx="736">
                  <c:v>1.14273</c:v>
                </c:pt>
                <c:pt idx="737">
                  <c:v>1.14296</c:v>
                </c:pt>
                <c:pt idx="738">
                  <c:v>1.1432</c:v>
                </c:pt>
                <c:pt idx="739">
                  <c:v>1.1434500000000001</c:v>
                </c:pt>
                <c:pt idx="740">
                  <c:v>1.14371</c:v>
                </c:pt>
                <c:pt idx="741">
                  <c:v>1.14398</c:v>
                </c:pt>
                <c:pt idx="742">
                  <c:v>1.1442399999999999</c:v>
                </c:pt>
                <c:pt idx="743">
                  <c:v>1.14449</c:v>
                </c:pt>
                <c:pt idx="744">
                  <c:v>1.14473</c:v>
                </c:pt>
                <c:pt idx="745">
                  <c:v>1.14497</c:v>
                </c:pt>
                <c:pt idx="746">
                  <c:v>1.1451800000000001</c:v>
                </c:pt>
                <c:pt idx="747">
                  <c:v>1.14537</c:v>
                </c:pt>
                <c:pt idx="748">
                  <c:v>1.1455299999999857</c:v>
                </c:pt>
                <c:pt idx="749">
                  <c:v>1.1456899999999999</c:v>
                </c:pt>
                <c:pt idx="750">
                  <c:v>1.1458199999999998</c:v>
                </c:pt>
                <c:pt idx="751">
                  <c:v>1.14594</c:v>
                </c:pt>
                <c:pt idx="752">
                  <c:v>1.1460600000000001</c:v>
                </c:pt>
                <c:pt idx="753">
                  <c:v>1.1461600000000001</c:v>
                </c:pt>
                <c:pt idx="754">
                  <c:v>1.1462600000000001</c:v>
                </c:pt>
                <c:pt idx="755">
                  <c:v>1.1463699999999999</c:v>
                </c:pt>
                <c:pt idx="756">
                  <c:v>1.1464799999999999</c:v>
                </c:pt>
                <c:pt idx="757">
                  <c:v>1.1466000000000001</c:v>
                </c:pt>
                <c:pt idx="758">
                  <c:v>1.14673</c:v>
                </c:pt>
                <c:pt idx="759">
                  <c:v>1.1468700000000001</c:v>
                </c:pt>
                <c:pt idx="760">
                  <c:v>1.1470199999999999</c:v>
                </c:pt>
                <c:pt idx="761">
                  <c:v>1.14717</c:v>
                </c:pt>
                <c:pt idx="762">
                  <c:v>1.14733</c:v>
                </c:pt>
                <c:pt idx="763">
                  <c:v>1.1474899999999999</c:v>
                </c:pt>
                <c:pt idx="764">
                  <c:v>1.14764</c:v>
                </c:pt>
                <c:pt idx="765">
                  <c:v>1.1477999999999857</c:v>
                </c:pt>
                <c:pt idx="766">
                  <c:v>1.1479599999999999</c:v>
                </c:pt>
                <c:pt idx="767">
                  <c:v>1.1481100000000142</c:v>
                </c:pt>
                <c:pt idx="768">
                  <c:v>1.1482800000000142</c:v>
                </c:pt>
                <c:pt idx="769">
                  <c:v>1.1484500000000142</c:v>
                </c:pt>
                <c:pt idx="770">
                  <c:v>1.1486099999999999</c:v>
                </c:pt>
                <c:pt idx="771">
                  <c:v>1.1487799999999999</c:v>
                </c:pt>
                <c:pt idx="772">
                  <c:v>1.14896</c:v>
                </c:pt>
                <c:pt idx="773">
                  <c:v>1.1491400000000001</c:v>
                </c:pt>
                <c:pt idx="774">
                  <c:v>1.1493199999999999</c:v>
                </c:pt>
                <c:pt idx="775">
                  <c:v>1.14951</c:v>
                </c:pt>
                <c:pt idx="776">
                  <c:v>1.14971</c:v>
                </c:pt>
                <c:pt idx="777">
                  <c:v>1.14991</c:v>
                </c:pt>
                <c:pt idx="778">
                  <c:v>1.1501100000000142</c:v>
                </c:pt>
                <c:pt idx="779">
                  <c:v>1.1503099999999999</c:v>
                </c:pt>
                <c:pt idx="780">
                  <c:v>1.1505099999999999</c:v>
                </c:pt>
                <c:pt idx="781">
                  <c:v>1.1507099999999999</c:v>
                </c:pt>
                <c:pt idx="782">
                  <c:v>1.1509100000000001</c:v>
                </c:pt>
                <c:pt idx="783">
                  <c:v>1.1511</c:v>
                </c:pt>
                <c:pt idx="784">
                  <c:v>1.1512899999999999</c:v>
                </c:pt>
                <c:pt idx="785">
                  <c:v>1.1514800000000001</c:v>
                </c:pt>
                <c:pt idx="786">
                  <c:v>1.1516599999999999</c:v>
                </c:pt>
                <c:pt idx="787">
                  <c:v>1.15185</c:v>
                </c:pt>
                <c:pt idx="788">
                  <c:v>1.1520400000000142</c:v>
                </c:pt>
                <c:pt idx="789">
                  <c:v>1.15222</c:v>
                </c:pt>
                <c:pt idx="790">
                  <c:v>1.1524000000000001</c:v>
                </c:pt>
                <c:pt idx="791">
                  <c:v>1.1525799999999999</c:v>
                </c:pt>
                <c:pt idx="792">
                  <c:v>1.15276</c:v>
                </c:pt>
                <c:pt idx="793">
                  <c:v>1.1529400000000001</c:v>
                </c:pt>
                <c:pt idx="794">
                  <c:v>1.15313</c:v>
                </c:pt>
                <c:pt idx="795">
                  <c:v>1.1533100000000001</c:v>
                </c:pt>
                <c:pt idx="796">
                  <c:v>1.15351</c:v>
                </c:pt>
                <c:pt idx="797">
                  <c:v>1.15371</c:v>
                </c:pt>
                <c:pt idx="798">
                  <c:v>1.1538999999999855</c:v>
                </c:pt>
                <c:pt idx="799">
                  <c:v>1.1540900000000001</c:v>
                </c:pt>
                <c:pt idx="800">
                  <c:v>1.1542800000000142</c:v>
                </c:pt>
                <c:pt idx="801">
                  <c:v>1.15446</c:v>
                </c:pt>
                <c:pt idx="802">
                  <c:v>1.1546400000000001</c:v>
                </c:pt>
                <c:pt idx="803">
                  <c:v>1.15482</c:v>
                </c:pt>
                <c:pt idx="804">
                  <c:v>1.15499</c:v>
                </c:pt>
                <c:pt idx="805">
                  <c:v>1.15517</c:v>
                </c:pt>
                <c:pt idx="806">
                  <c:v>1.15534</c:v>
                </c:pt>
                <c:pt idx="807">
                  <c:v>1.15551</c:v>
                </c:pt>
                <c:pt idx="808">
                  <c:v>1.15568</c:v>
                </c:pt>
                <c:pt idx="809">
                  <c:v>1.15584</c:v>
                </c:pt>
                <c:pt idx="810">
                  <c:v>1.1559999999999842</c:v>
                </c:pt>
                <c:pt idx="811">
                  <c:v>1.1561600000000001</c:v>
                </c:pt>
                <c:pt idx="812">
                  <c:v>1.1563099999999999</c:v>
                </c:pt>
                <c:pt idx="813">
                  <c:v>1.15646</c:v>
                </c:pt>
                <c:pt idx="814">
                  <c:v>1.15662</c:v>
                </c:pt>
                <c:pt idx="815">
                  <c:v>1.15679</c:v>
                </c:pt>
                <c:pt idx="816">
                  <c:v>1.1569499999999999</c:v>
                </c:pt>
                <c:pt idx="817">
                  <c:v>1.1571199999999999</c:v>
                </c:pt>
                <c:pt idx="818">
                  <c:v>1.1572899999999999</c:v>
                </c:pt>
                <c:pt idx="819">
                  <c:v>1.1574599999999999</c:v>
                </c:pt>
                <c:pt idx="820">
                  <c:v>1.1576199999999999</c:v>
                </c:pt>
                <c:pt idx="821">
                  <c:v>1.15777</c:v>
                </c:pt>
                <c:pt idx="822">
                  <c:v>1.1579199999999998</c:v>
                </c:pt>
                <c:pt idx="823">
                  <c:v>1.1580800000000158</c:v>
                </c:pt>
                <c:pt idx="824">
                  <c:v>1.1582300000000001</c:v>
                </c:pt>
                <c:pt idx="825">
                  <c:v>1.1583800000000142</c:v>
                </c:pt>
                <c:pt idx="826">
                  <c:v>1.1585300000000001</c:v>
                </c:pt>
                <c:pt idx="827">
                  <c:v>1.15869</c:v>
                </c:pt>
                <c:pt idx="828">
                  <c:v>1.1588499999999999</c:v>
                </c:pt>
                <c:pt idx="829">
                  <c:v>1.1590100000000001</c:v>
                </c:pt>
                <c:pt idx="830">
                  <c:v>1.15917</c:v>
                </c:pt>
                <c:pt idx="831">
                  <c:v>1.15933</c:v>
                </c:pt>
                <c:pt idx="832">
                  <c:v>1.1595</c:v>
                </c:pt>
                <c:pt idx="833">
                  <c:v>1.15967</c:v>
                </c:pt>
                <c:pt idx="834">
                  <c:v>1.15985</c:v>
                </c:pt>
                <c:pt idx="835">
                  <c:v>1.1600400000000142</c:v>
                </c:pt>
                <c:pt idx="836">
                  <c:v>1.1602300000000001</c:v>
                </c:pt>
                <c:pt idx="837">
                  <c:v>1.1604300000000001</c:v>
                </c:pt>
                <c:pt idx="838">
                  <c:v>1.1606399999999999</c:v>
                </c:pt>
                <c:pt idx="839">
                  <c:v>1.1608499999999999</c:v>
                </c:pt>
                <c:pt idx="840">
                  <c:v>1.16107</c:v>
                </c:pt>
                <c:pt idx="841">
                  <c:v>1.1612800000000001</c:v>
                </c:pt>
                <c:pt idx="842">
                  <c:v>1.1614800000000001</c:v>
                </c:pt>
                <c:pt idx="843">
                  <c:v>1.1616899999999999</c:v>
                </c:pt>
                <c:pt idx="844">
                  <c:v>1.1618899999999999</c:v>
                </c:pt>
                <c:pt idx="845">
                  <c:v>1.1620800000000158</c:v>
                </c:pt>
                <c:pt idx="846">
                  <c:v>1.1622600000000001</c:v>
                </c:pt>
                <c:pt idx="847">
                  <c:v>1.1624399999999999</c:v>
                </c:pt>
                <c:pt idx="848">
                  <c:v>1.1626099999999999</c:v>
                </c:pt>
                <c:pt idx="849">
                  <c:v>1.1627799999999999</c:v>
                </c:pt>
                <c:pt idx="850">
                  <c:v>1.1629400000000001</c:v>
                </c:pt>
                <c:pt idx="851">
                  <c:v>1.1631100000000001</c:v>
                </c:pt>
                <c:pt idx="852">
                  <c:v>1.16327</c:v>
                </c:pt>
                <c:pt idx="853">
                  <c:v>1.16343</c:v>
                </c:pt>
                <c:pt idx="854">
                  <c:v>1.1635899999999999</c:v>
                </c:pt>
                <c:pt idx="855">
                  <c:v>1.1637500000000001</c:v>
                </c:pt>
                <c:pt idx="856">
                  <c:v>1.1639199999999998</c:v>
                </c:pt>
                <c:pt idx="857">
                  <c:v>1.1640800000000158</c:v>
                </c:pt>
                <c:pt idx="858">
                  <c:v>1.164250000000016</c:v>
                </c:pt>
                <c:pt idx="859">
                  <c:v>1.16442</c:v>
                </c:pt>
                <c:pt idx="860">
                  <c:v>1.1646099999999999</c:v>
                </c:pt>
                <c:pt idx="861">
                  <c:v>1.1648000000000001</c:v>
                </c:pt>
                <c:pt idx="862">
                  <c:v>1.1649799999999999</c:v>
                </c:pt>
                <c:pt idx="863">
                  <c:v>1.16517</c:v>
                </c:pt>
                <c:pt idx="864">
                  <c:v>1.16536</c:v>
                </c:pt>
                <c:pt idx="865">
                  <c:v>1.16554</c:v>
                </c:pt>
                <c:pt idx="866">
                  <c:v>1.16571</c:v>
                </c:pt>
                <c:pt idx="867">
                  <c:v>1.16588</c:v>
                </c:pt>
                <c:pt idx="868">
                  <c:v>1.1660500000000182</c:v>
                </c:pt>
                <c:pt idx="869">
                  <c:v>1.1662100000000142</c:v>
                </c:pt>
                <c:pt idx="870">
                  <c:v>1.1663699999999999</c:v>
                </c:pt>
                <c:pt idx="871">
                  <c:v>1.1665300000000001</c:v>
                </c:pt>
                <c:pt idx="872">
                  <c:v>1.16669</c:v>
                </c:pt>
                <c:pt idx="873">
                  <c:v>1.1668400000000001</c:v>
                </c:pt>
                <c:pt idx="874">
                  <c:v>1.167</c:v>
                </c:pt>
                <c:pt idx="875">
                  <c:v>1.1671499999999999</c:v>
                </c:pt>
                <c:pt idx="876">
                  <c:v>1.1673</c:v>
                </c:pt>
                <c:pt idx="877">
                  <c:v>1.1674599999999999</c:v>
                </c:pt>
                <c:pt idx="878">
                  <c:v>1.1676299999999857</c:v>
                </c:pt>
                <c:pt idx="879">
                  <c:v>1.1677999999999857</c:v>
                </c:pt>
                <c:pt idx="880">
                  <c:v>1.16798</c:v>
                </c:pt>
                <c:pt idx="881">
                  <c:v>1.1681699999999999</c:v>
                </c:pt>
                <c:pt idx="882">
                  <c:v>1.1683600000000001</c:v>
                </c:pt>
                <c:pt idx="883">
                  <c:v>1.1685700000000001</c:v>
                </c:pt>
                <c:pt idx="884">
                  <c:v>1.1687700000000001</c:v>
                </c:pt>
                <c:pt idx="885">
                  <c:v>1.1689799999999999</c:v>
                </c:pt>
                <c:pt idx="886">
                  <c:v>1.16919</c:v>
                </c:pt>
                <c:pt idx="887">
                  <c:v>1.1694100000000001</c:v>
                </c:pt>
                <c:pt idx="888">
                  <c:v>1.1696299999999857</c:v>
                </c:pt>
                <c:pt idx="889">
                  <c:v>1.1698500000000001</c:v>
                </c:pt>
                <c:pt idx="890">
                  <c:v>1.1700699999999999</c:v>
                </c:pt>
                <c:pt idx="891">
                  <c:v>1.1702900000000001</c:v>
                </c:pt>
                <c:pt idx="892">
                  <c:v>1.1705099999999999</c:v>
                </c:pt>
                <c:pt idx="893">
                  <c:v>1.1707399999999999</c:v>
                </c:pt>
                <c:pt idx="894">
                  <c:v>1.1709499999999999</c:v>
                </c:pt>
                <c:pt idx="895">
                  <c:v>1.17116</c:v>
                </c:pt>
                <c:pt idx="896">
                  <c:v>1.17137</c:v>
                </c:pt>
                <c:pt idx="897">
                  <c:v>1.1715599999999999</c:v>
                </c:pt>
                <c:pt idx="898">
                  <c:v>1.1717500000000001</c:v>
                </c:pt>
                <c:pt idx="899">
                  <c:v>1.1719299999999842</c:v>
                </c:pt>
                <c:pt idx="900">
                  <c:v>1.1721100000000158</c:v>
                </c:pt>
                <c:pt idx="901">
                  <c:v>1.1722800000000158</c:v>
                </c:pt>
                <c:pt idx="902">
                  <c:v>1.1724500000000158</c:v>
                </c:pt>
                <c:pt idx="903">
                  <c:v>1.1726099999999999</c:v>
                </c:pt>
                <c:pt idx="904">
                  <c:v>1.1727799999999999</c:v>
                </c:pt>
                <c:pt idx="905">
                  <c:v>1.1729400000000001</c:v>
                </c:pt>
                <c:pt idx="906">
                  <c:v>1.1731100000000001</c:v>
                </c:pt>
                <c:pt idx="907">
                  <c:v>1.17327</c:v>
                </c:pt>
                <c:pt idx="908">
                  <c:v>1.17343</c:v>
                </c:pt>
                <c:pt idx="909">
                  <c:v>1.1735800000000001</c:v>
                </c:pt>
                <c:pt idx="910">
                  <c:v>1.1737299999999857</c:v>
                </c:pt>
                <c:pt idx="911">
                  <c:v>1.1738899999999999</c:v>
                </c:pt>
                <c:pt idx="912">
                  <c:v>1.1740400000000142</c:v>
                </c:pt>
                <c:pt idx="913">
                  <c:v>1.1741900000000001</c:v>
                </c:pt>
                <c:pt idx="914">
                  <c:v>1.1743600000000001</c:v>
                </c:pt>
                <c:pt idx="915">
                  <c:v>1.17452</c:v>
                </c:pt>
                <c:pt idx="916">
                  <c:v>1.17469</c:v>
                </c:pt>
                <c:pt idx="917">
                  <c:v>1.1748700000000001</c:v>
                </c:pt>
                <c:pt idx="918">
                  <c:v>1.1750499999999999</c:v>
                </c:pt>
                <c:pt idx="919">
                  <c:v>1.17523</c:v>
                </c:pt>
                <c:pt idx="920">
                  <c:v>1.1754100000000001</c:v>
                </c:pt>
                <c:pt idx="921">
                  <c:v>1.1755899999999999</c:v>
                </c:pt>
                <c:pt idx="922">
                  <c:v>1.17577</c:v>
                </c:pt>
                <c:pt idx="923">
                  <c:v>1.1759500000000001</c:v>
                </c:pt>
                <c:pt idx="924">
                  <c:v>1.1761400000000142</c:v>
                </c:pt>
                <c:pt idx="925">
                  <c:v>1.1763399999999999</c:v>
                </c:pt>
                <c:pt idx="926">
                  <c:v>1.1765399999999999</c:v>
                </c:pt>
                <c:pt idx="927">
                  <c:v>1.1767500000000142</c:v>
                </c:pt>
                <c:pt idx="928">
                  <c:v>1.17696</c:v>
                </c:pt>
                <c:pt idx="929">
                  <c:v>1.17717</c:v>
                </c:pt>
                <c:pt idx="930">
                  <c:v>1.1773899999999999</c:v>
                </c:pt>
                <c:pt idx="931">
                  <c:v>1.1776</c:v>
                </c:pt>
                <c:pt idx="932">
                  <c:v>1.1778</c:v>
                </c:pt>
                <c:pt idx="933">
                  <c:v>1.1780100000000158</c:v>
                </c:pt>
                <c:pt idx="934">
                  <c:v>1.1782100000000151</c:v>
                </c:pt>
                <c:pt idx="935">
                  <c:v>1.1784300000000001</c:v>
                </c:pt>
                <c:pt idx="936">
                  <c:v>1.1786399999999999</c:v>
                </c:pt>
                <c:pt idx="937">
                  <c:v>1.17886</c:v>
                </c:pt>
                <c:pt idx="938">
                  <c:v>1.17909</c:v>
                </c:pt>
                <c:pt idx="939">
                  <c:v>1.1793100000000001</c:v>
                </c:pt>
                <c:pt idx="940">
                  <c:v>1.17954</c:v>
                </c:pt>
                <c:pt idx="941">
                  <c:v>1.1797599999999999</c:v>
                </c:pt>
                <c:pt idx="942">
                  <c:v>1.17998</c:v>
                </c:pt>
                <c:pt idx="943">
                  <c:v>1.1801800000000158</c:v>
                </c:pt>
                <c:pt idx="944">
                  <c:v>1.1803900000000001</c:v>
                </c:pt>
                <c:pt idx="945">
                  <c:v>1.18059</c:v>
                </c:pt>
                <c:pt idx="946">
                  <c:v>1.18079</c:v>
                </c:pt>
                <c:pt idx="947">
                  <c:v>1.1809799999999999</c:v>
                </c:pt>
                <c:pt idx="948">
                  <c:v>1.1811700000000001</c:v>
                </c:pt>
                <c:pt idx="949">
                  <c:v>1.18136</c:v>
                </c:pt>
                <c:pt idx="950">
                  <c:v>1.18154</c:v>
                </c:pt>
                <c:pt idx="951">
                  <c:v>1.18171</c:v>
                </c:pt>
                <c:pt idx="952">
                  <c:v>1.18187</c:v>
                </c:pt>
                <c:pt idx="953">
                  <c:v>1.1820299999999999</c:v>
                </c:pt>
                <c:pt idx="954">
                  <c:v>1.1821699999999999</c:v>
                </c:pt>
                <c:pt idx="955">
                  <c:v>1.18232</c:v>
                </c:pt>
                <c:pt idx="956">
                  <c:v>1.1824600000000001</c:v>
                </c:pt>
                <c:pt idx="957">
                  <c:v>1.1826000000000001</c:v>
                </c:pt>
                <c:pt idx="958">
                  <c:v>1.1827500000000142</c:v>
                </c:pt>
                <c:pt idx="959">
                  <c:v>1.18289</c:v>
                </c:pt>
                <c:pt idx="960">
                  <c:v>1.18303</c:v>
                </c:pt>
                <c:pt idx="961">
                  <c:v>1.1831700000000001</c:v>
                </c:pt>
                <c:pt idx="962">
                  <c:v>1.1833100000000001</c:v>
                </c:pt>
                <c:pt idx="963">
                  <c:v>1.1834499999999999</c:v>
                </c:pt>
                <c:pt idx="964">
                  <c:v>1.1835899999999999</c:v>
                </c:pt>
                <c:pt idx="965">
                  <c:v>1.1837299999999857</c:v>
                </c:pt>
                <c:pt idx="966">
                  <c:v>1.18387</c:v>
                </c:pt>
                <c:pt idx="967">
                  <c:v>1.1840200000000001</c:v>
                </c:pt>
                <c:pt idx="968">
                  <c:v>1.1841600000000001</c:v>
                </c:pt>
                <c:pt idx="969">
                  <c:v>1.1843100000000144</c:v>
                </c:pt>
                <c:pt idx="970">
                  <c:v>1.1844600000000001</c:v>
                </c:pt>
                <c:pt idx="971">
                  <c:v>1.1846099999999999</c:v>
                </c:pt>
                <c:pt idx="972">
                  <c:v>1.18476</c:v>
                </c:pt>
                <c:pt idx="973">
                  <c:v>1.18492</c:v>
                </c:pt>
                <c:pt idx="974">
                  <c:v>1.1850799999999999</c:v>
                </c:pt>
                <c:pt idx="975">
                  <c:v>1.1852499999999999</c:v>
                </c:pt>
                <c:pt idx="976">
                  <c:v>1.1854100000000001</c:v>
                </c:pt>
                <c:pt idx="977">
                  <c:v>1.1855899999999999</c:v>
                </c:pt>
                <c:pt idx="978">
                  <c:v>1.1857599999999999</c:v>
                </c:pt>
                <c:pt idx="979">
                  <c:v>1.1859299999999857</c:v>
                </c:pt>
                <c:pt idx="980">
                  <c:v>1.1861100000000158</c:v>
                </c:pt>
                <c:pt idx="981">
                  <c:v>1.1862800000000158</c:v>
                </c:pt>
                <c:pt idx="982">
                  <c:v>1.1864600000000001</c:v>
                </c:pt>
                <c:pt idx="983">
                  <c:v>1.1866300000000001</c:v>
                </c:pt>
                <c:pt idx="984">
                  <c:v>1.1868000000000001</c:v>
                </c:pt>
                <c:pt idx="985">
                  <c:v>1.1869799999999999</c:v>
                </c:pt>
                <c:pt idx="986">
                  <c:v>1.1871499999999999</c:v>
                </c:pt>
                <c:pt idx="987">
                  <c:v>1.1873199999999999</c:v>
                </c:pt>
                <c:pt idx="988">
                  <c:v>1.1874800000000001</c:v>
                </c:pt>
                <c:pt idx="989">
                  <c:v>1.18764</c:v>
                </c:pt>
                <c:pt idx="990">
                  <c:v>1.1877899999999999</c:v>
                </c:pt>
                <c:pt idx="991">
                  <c:v>1.1879500000000001</c:v>
                </c:pt>
                <c:pt idx="992">
                  <c:v>1.1880900000000001</c:v>
                </c:pt>
                <c:pt idx="993">
                  <c:v>1.1882400000000142</c:v>
                </c:pt>
                <c:pt idx="994">
                  <c:v>1.1883900000000001</c:v>
                </c:pt>
                <c:pt idx="995">
                  <c:v>1.1885399999999999</c:v>
                </c:pt>
                <c:pt idx="996">
                  <c:v>1.1886800000000142</c:v>
                </c:pt>
                <c:pt idx="997">
                  <c:v>1.1888300000000001</c:v>
                </c:pt>
                <c:pt idx="998">
                  <c:v>1.1889799999999999</c:v>
                </c:pt>
                <c:pt idx="999">
                  <c:v>1.18913</c:v>
                </c:pt>
                <c:pt idx="1000">
                  <c:v>1.18927</c:v>
                </c:pt>
                <c:pt idx="1001">
                  <c:v>1.1894100000000001</c:v>
                </c:pt>
                <c:pt idx="1002">
                  <c:v>1.1895500000000001</c:v>
                </c:pt>
                <c:pt idx="1003">
                  <c:v>1.1896899999999999</c:v>
                </c:pt>
                <c:pt idx="1004">
                  <c:v>1.1898299999999857</c:v>
                </c:pt>
                <c:pt idx="1005">
                  <c:v>1.1899599999999999</c:v>
                </c:pt>
                <c:pt idx="1006">
                  <c:v>1.1900999999999999</c:v>
                </c:pt>
                <c:pt idx="1007">
                  <c:v>1.1902299999999999</c:v>
                </c:pt>
                <c:pt idx="1008">
                  <c:v>1.1903500000000162</c:v>
                </c:pt>
                <c:pt idx="1009">
                  <c:v>1.1904699999999999</c:v>
                </c:pt>
                <c:pt idx="1010">
                  <c:v>1.19059</c:v>
                </c:pt>
                <c:pt idx="1011">
                  <c:v>1.1907099999999999</c:v>
                </c:pt>
                <c:pt idx="1012">
                  <c:v>1.1908300000000001</c:v>
                </c:pt>
                <c:pt idx="1013">
                  <c:v>1.1909500000000142</c:v>
                </c:pt>
                <c:pt idx="1014">
                  <c:v>1.19106</c:v>
                </c:pt>
                <c:pt idx="1015">
                  <c:v>1.1911799999999999</c:v>
                </c:pt>
                <c:pt idx="1016">
                  <c:v>1.19129</c:v>
                </c:pt>
                <c:pt idx="1017">
                  <c:v>1.1914100000000001</c:v>
                </c:pt>
                <c:pt idx="1018">
                  <c:v>1.1915199999999999</c:v>
                </c:pt>
                <c:pt idx="1019">
                  <c:v>1.19163</c:v>
                </c:pt>
                <c:pt idx="1020">
                  <c:v>1.19174</c:v>
                </c:pt>
                <c:pt idx="1021">
                  <c:v>1.19184</c:v>
                </c:pt>
                <c:pt idx="1022">
                  <c:v>1.1919500000000001</c:v>
                </c:pt>
                <c:pt idx="1023">
                  <c:v>1.1920600000000001</c:v>
                </c:pt>
                <c:pt idx="1024">
                  <c:v>1.1921600000000001</c:v>
                </c:pt>
                <c:pt idx="1025">
                  <c:v>1.1922600000000001</c:v>
                </c:pt>
                <c:pt idx="1026">
                  <c:v>1.1923500000000167</c:v>
                </c:pt>
                <c:pt idx="1027">
                  <c:v>1.1924399999999999</c:v>
                </c:pt>
                <c:pt idx="1028">
                  <c:v>1.19252</c:v>
                </c:pt>
                <c:pt idx="1029">
                  <c:v>1.19259</c:v>
                </c:pt>
                <c:pt idx="1030">
                  <c:v>1.1926600000000001</c:v>
                </c:pt>
                <c:pt idx="1031">
                  <c:v>1.1927300000000001</c:v>
                </c:pt>
                <c:pt idx="1032">
                  <c:v>1.1928000000000001</c:v>
                </c:pt>
                <c:pt idx="1033">
                  <c:v>1.1928700000000001</c:v>
                </c:pt>
                <c:pt idx="1034">
                  <c:v>1.19293</c:v>
                </c:pt>
                <c:pt idx="1035">
                  <c:v>1.1930000000000001</c:v>
                </c:pt>
                <c:pt idx="1036">
                  <c:v>1.1930700000000001</c:v>
                </c:pt>
                <c:pt idx="1037">
                  <c:v>1.1931400000000001</c:v>
                </c:pt>
                <c:pt idx="1038">
                  <c:v>1.1932100000000001</c:v>
                </c:pt>
                <c:pt idx="1039">
                  <c:v>1.1932799999999999</c:v>
                </c:pt>
                <c:pt idx="1040">
                  <c:v>1.1933499999999999</c:v>
                </c:pt>
                <c:pt idx="1041">
                  <c:v>1.19343</c:v>
                </c:pt>
                <c:pt idx="1042">
                  <c:v>1.1935100000000001</c:v>
                </c:pt>
                <c:pt idx="1043">
                  <c:v>1.1935899999999999</c:v>
                </c:pt>
                <c:pt idx="1044">
                  <c:v>1.19367</c:v>
                </c:pt>
                <c:pt idx="1045">
                  <c:v>1.1937599999999999</c:v>
                </c:pt>
                <c:pt idx="1046">
                  <c:v>1.19384</c:v>
                </c:pt>
                <c:pt idx="1047">
                  <c:v>1.1939299999999857</c:v>
                </c:pt>
                <c:pt idx="1048">
                  <c:v>1.1940200000000001</c:v>
                </c:pt>
                <c:pt idx="1049">
                  <c:v>1.1941200000000001</c:v>
                </c:pt>
                <c:pt idx="1050">
                  <c:v>1.1942100000000158</c:v>
                </c:pt>
                <c:pt idx="1051">
                  <c:v>1.1943100000000155</c:v>
                </c:pt>
                <c:pt idx="1052">
                  <c:v>1.1944100000000142</c:v>
                </c:pt>
                <c:pt idx="1053">
                  <c:v>1.1945100000000142</c:v>
                </c:pt>
                <c:pt idx="1054">
                  <c:v>1.1946099999999999</c:v>
                </c:pt>
                <c:pt idx="1055">
                  <c:v>1.19472</c:v>
                </c:pt>
                <c:pt idx="1056">
                  <c:v>1.1948099999999999</c:v>
                </c:pt>
                <c:pt idx="1057">
                  <c:v>1.1949099999999999</c:v>
                </c:pt>
                <c:pt idx="1058">
                  <c:v>1.1950099999999999</c:v>
                </c:pt>
                <c:pt idx="1059">
                  <c:v>1.1951000000000001</c:v>
                </c:pt>
                <c:pt idx="1060">
                  <c:v>1.19519</c:v>
                </c:pt>
                <c:pt idx="1061">
                  <c:v>1.1952799999999999</c:v>
                </c:pt>
                <c:pt idx="1062">
                  <c:v>1.19536</c:v>
                </c:pt>
                <c:pt idx="1063">
                  <c:v>1.1954400000000001</c:v>
                </c:pt>
                <c:pt idx="1064">
                  <c:v>1.1955199999999999</c:v>
                </c:pt>
                <c:pt idx="1065">
                  <c:v>1.1956</c:v>
                </c:pt>
                <c:pt idx="1066">
                  <c:v>1.1956800000000001</c:v>
                </c:pt>
                <c:pt idx="1067">
                  <c:v>1.1957500000000001</c:v>
                </c:pt>
                <c:pt idx="1068">
                  <c:v>1.1958299999999857</c:v>
                </c:pt>
                <c:pt idx="1069">
                  <c:v>1.1959</c:v>
                </c:pt>
                <c:pt idx="1070">
                  <c:v>1.19598</c:v>
                </c:pt>
                <c:pt idx="1071">
                  <c:v>1.1960500000000183</c:v>
                </c:pt>
                <c:pt idx="1072">
                  <c:v>1.1961299999999999</c:v>
                </c:pt>
                <c:pt idx="1073">
                  <c:v>1.1962100000000158</c:v>
                </c:pt>
                <c:pt idx="1074">
                  <c:v>1.1962900000000001</c:v>
                </c:pt>
                <c:pt idx="1075">
                  <c:v>1.1963800000000158</c:v>
                </c:pt>
                <c:pt idx="1076">
                  <c:v>1.1964699999999999</c:v>
                </c:pt>
                <c:pt idx="1077">
                  <c:v>1.1965600000000001</c:v>
                </c:pt>
                <c:pt idx="1078">
                  <c:v>1.1966500000000158</c:v>
                </c:pt>
                <c:pt idx="1079">
                  <c:v>1.1967300000000001</c:v>
                </c:pt>
                <c:pt idx="1080">
                  <c:v>1.19682</c:v>
                </c:pt>
                <c:pt idx="1081">
                  <c:v>1.1969099999999999</c:v>
                </c:pt>
                <c:pt idx="1082">
                  <c:v>1.1969799999999999</c:v>
                </c:pt>
                <c:pt idx="1083">
                  <c:v>1.19706</c:v>
                </c:pt>
                <c:pt idx="1084">
                  <c:v>1.1971400000000001</c:v>
                </c:pt>
                <c:pt idx="1085">
                  <c:v>1.1972100000000001</c:v>
                </c:pt>
                <c:pt idx="1086">
                  <c:v>1.19729</c:v>
                </c:pt>
                <c:pt idx="1087">
                  <c:v>1.19736</c:v>
                </c:pt>
                <c:pt idx="1088">
                  <c:v>1.1974400000000001</c:v>
                </c:pt>
                <c:pt idx="1089">
                  <c:v>1.1975100000000001</c:v>
                </c:pt>
                <c:pt idx="1090">
                  <c:v>1.1975800000000001</c:v>
                </c:pt>
                <c:pt idx="1091">
                  <c:v>1.1976500000000001</c:v>
                </c:pt>
                <c:pt idx="1092">
                  <c:v>1.1977199999999999</c:v>
                </c:pt>
                <c:pt idx="1093">
                  <c:v>1.1977899999999999</c:v>
                </c:pt>
                <c:pt idx="1094">
                  <c:v>1.1978500000000001</c:v>
                </c:pt>
                <c:pt idx="1095">
                  <c:v>1.1979199999999999</c:v>
                </c:pt>
                <c:pt idx="1096">
                  <c:v>1.19797</c:v>
                </c:pt>
                <c:pt idx="1097">
                  <c:v>1.1980299999999999</c:v>
                </c:pt>
                <c:pt idx="1098">
                  <c:v>1.1980800000000182</c:v>
                </c:pt>
                <c:pt idx="1099">
                  <c:v>1.1981299999999999</c:v>
                </c:pt>
                <c:pt idx="1100">
                  <c:v>1.1981700000000142</c:v>
                </c:pt>
                <c:pt idx="1101">
                  <c:v>1.1982200000000001</c:v>
                </c:pt>
                <c:pt idx="1102">
                  <c:v>1.1982699999999999</c:v>
                </c:pt>
                <c:pt idx="1103">
                  <c:v>1.1983100000000158</c:v>
                </c:pt>
                <c:pt idx="1104">
                  <c:v>1.1983600000000001</c:v>
                </c:pt>
                <c:pt idx="1105">
                  <c:v>1.1983999999999999</c:v>
                </c:pt>
                <c:pt idx="1106">
                  <c:v>1.1984300000000001</c:v>
                </c:pt>
                <c:pt idx="1107">
                  <c:v>1.1984699999999999</c:v>
                </c:pt>
                <c:pt idx="1108">
                  <c:v>1.1985100000000142</c:v>
                </c:pt>
                <c:pt idx="1109">
                  <c:v>1.1985600000000001</c:v>
                </c:pt>
                <c:pt idx="1110">
                  <c:v>1.1986100000000142</c:v>
                </c:pt>
                <c:pt idx="1111">
                  <c:v>1.1986699999999999</c:v>
                </c:pt>
                <c:pt idx="1112">
                  <c:v>1.19872</c:v>
                </c:pt>
                <c:pt idx="1113">
                  <c:v>1.19879</c:v>
                </c:pt>
                <c:pt idx="1114">
                  <c:v>1.1988399999999999</c:v>
                </c:pt>
                <c:pt idx="1115">
                  <c:v>1.1989000000000001</c:v>
                </c:pt>
                <c:pt idx="1116">
                  <c:v>1.1989500000000142</c:v>
                </c:pt>
                <c:pt idx="1117">
                  <c:v>1.1990000000000001</c:v>
                </c:pt>
                <c:pt idx="1118">
                  <c:v>1.1990499999999999</c:v>
                </c:pt>
                <c:pt idx="1119">
                  <c:v>1.19909</c:v>
                </c:pt>
                <c:pt idx="1120">
                  <c:v>1.1991400000000001</c:v>
                </c:pt>
                <c:pt idx="1121">
                  <c:v>1.19919</c:v>
                </c:pt>
                <c:pt idx="1122">
                  <c:v>1.1992400000000001</c:v>
                </c:pt>
                <c:pt idx="1123">
                  <c:v>1.19929</c:v>
                </c:pt>
                <c:pt idx="1124">
                  <c:v>1.1993499999999999</c:v>
                </c:pt>
                <c:pt idx="1125">
                  <c:v>1.1994100000000001</c:v>
                </c:pt>
                <c:pt idx="1126">
                  <c:v>1.1994800000000001</c:v>
                </c:pt>
                <c:pt idx="1127">
                  <c:v>1.1995499999999999</c:v>
                </c:pt>
                <c:pt idx="1128">
                  <c:v>1.1996199999999999</c:v>
                </c:pt>
                <c:pt idx="1129">
                  <c:v>1.1997</c:v>
                </c:pt>
                <c:pt idx="1130">
                  <c:v>1.1997899999999999</c:v>
                </c:pt>
                <c:pt idx="1131">
                  <c:v>1.1998800000000001</c:v>
                </c:pt>
                <c:pt idx="1132">
                  <c:v>1.19998</c:v>
                </c:pt>
                <c:pt idx="1133">
                  <c:v>1.20008</c:v>
                </c:pt>
                <c:pt idx="1134">
                  <c:v>1.2001899999999999</c:v>
                </c:pt>
                <c:pt idx="1135">
                  <c:v>1.20031</c:v>
                </c:pt>
                <c:pt idx="1136">
                  <c:v>1.2004199999999998</c:v>
                </c:pt>
                <c:pt idx="1137">
                  <c:v>1.2005399999999857</c:v>
                </c:pt>
                <c:pt idx="1138">
                  <c:v>1.2006699999999841</c:v>
                </c:pt>
                <c:pt idx="1139">
                  <c:v>1.2007899999999998</c:v>
                </c:pt>
                <c:pt idx="1140">
                  <c:v>1.200909999999985</c:v>
                </c:pt>
                <c:pt idx="1141">
                  <c:v>1.2010199999999998</c:v>
                </c:pt>
                <c:pt idx="1142">
                  <c:v>1.201139999999983</c:v>
                </c:pt>
                <c:pt idx="1143">
                  <c:v>1.2012599999999998</c:v>
                </c:pt>
                <c:pt idx="1144">
                  <c:v>1.2013799999999839</c:v>
                </c:pt>
                <c:pt idx="1145">
                  <c:v>1.2015099999999821</c:v>
                </c:pt>
                <c:pt idx="1146">
                  <c:v>1.2016399999999792</c:v>
                </c:pt>
                <c:pt idx="1147">
                  <c:v>1.2017699999999762</c:v>
                </c:pt>
                <c:pt idx="1148">
                  <c:v>1.2019099999999792</c:v>
                </c:pt>
                <c:pt idx="1149">
                  <c:v>1.2020500000000001</c:v>
                </c:pt>
                <c:pt idx="1150">
                  <c:v>1.2021999999999857</c:v>
                </c:pt>
                <c:pt idx="1151">
                  <c:v>1.20235</c:v>
                </c:pt>
                <c:pt idx="1152">
                  <c:v>1.2024999999999841</c:v>
                </c:pt>
                <c:pt idx="1153">
                  <c:v>1.20265</c:v>
                </c:pt>
                <c:pt idx="1154">
                  <c:v>1.2028099999999857</c:v>
                </c:pt>
                <c:pt idx="1155">
                  <c:v>1.2029599999999998</c:v>
                </c:pt>
                <c:pt idx="1156">
                  <c:v>1.2031099999999841</c:v>
                </c:pt>
                <c:pt idx="1157">
                  <c:v>1.2032599999999998</c:v>
                </c:pt>
                <c:pt idx="1158">
                  <c:v>1.2034099999999821</c:v>
                </c:pt>
                <c:pt idx="1159">
                  <c:v>1.2035699999999792</c:v>
                </c:pt>
                <c:pt idx="1160">
                  <c:v>1.2037299999999738</c:v>
                </c:pt>
                <c:pt idx="1161">
                  <c:v>1.2038899999999841</c:v>
                </c:pt>
                <c:pt idx="1162">
                  <c:v>1.2040500000000001</c:v>
                </c:pt>
                <c:pt idx="1163">
                  <c:v>1.20421</c:v>
                </c:pt>
                <c:pt idx="1164">
                  <c:v>1.2043599999999999</c:v>
                </c:pt>
                <c:pt idx="1165">
                  <c:v>1.20451</c:v>
                </c:pt>
                <c:pt idx="1166">
                  <c:v>1.20465</c:v>
                </c:pt>
                <c:pt idx="1167">
                  <c:v>1.2047999999999823</c:v>
                </c:pt>
                <c:pt idx="1168">
                  <c:v>1.2049299999999812</c:v>
                </c:pt>
                <c:pt idx="1169">
                  <c:v>1.2050699999999821</c:v>
                </c:pt>
                <c:pt idx="1170">
                  <c:v>1.2052099999999839</c:v>
                </c:pt>
                <c:pt idx="1171">
                  <c:v>1.2053599999999998</c:v>
                </c:pt>
                <c:pt idx="1172">
                  <c:v>1.2054999999999787</c:v>
                </c:pt>
                <c:pt idx="1173">
                  <c:v>1.2056599999999857</c:v>
                </c:pt>
                <c:pt idx="1174">
                  <c:v>1.2058099999999796</c:v>
                </c:pt>
                <c:pt idx="1175">
                  <c:v>1.2059699999999749</c:v>
                </c:pt>
                <c:pt idx="1176">
                  <c:v>1.2061299999999853</c:v>
                </c:pt>
                <c:pt idx="1177">
                  <c:v>1.2062999999999857</c:v>
                </c:pt>
                <c:pt idx="1178">
                  <c:v>1.20648</c:v>
                </c:pt>
                <c:pt idx="1179">
                  <c:v>1.2066699999999841</c:v>
                </c:pt>
                <c:pt idx="1180">
                  <c:v>1.2068699999999843</c:v>
                </c:pt>
                <c:pt idx="1181">
                  <c:v>1.2070699999999821</c:v>
                </c:pt>
                <c:pt idx="1182">
                  <c:v>1.2072899999999998</c:v>
                </c:pt>
                <c:pt idx="1183">
                  <c:v>1.2075099999999821</c:v>
                </c:pt>
                <c:pt idx="1184">
                  <c:v>1.2077399999999792</c:v>
                </c:pt>
                <c:pt idx="1185">
                  <c:v>1.2079699999999749</c:v>
                </c:pt>
                <c:pt idx="1186">
                  <c:v>1.2081999999999857</c:v>
                </c:pt>
                <c:pt idx="1187">
                  <c:v>1.20844</c:v>
                </c:pt>
                <c:pt idx="1188">
                  <c:v>1.2086699999999841</c:v>
                </c:pt>
                <c:pt idx="1189">
                  <c:v>1.2089099999999857</c:v>
                </c:pt>
                <c:pt idx="1190">
                  <c:v>1.2091299999999792</c:v>
                </c:pt>
                <c:pt idx="1191">
                  <c:v>1.2093299999999787</c:v>
                </c:pt>
                <c:pt idx="1192">
                  <c:v>1.2095099999999821</c:v>
                </c:pt>
                <c:pt idx="1193">
                  <c:v>1.2096699999999792</c:v>
                </c:pt>
                <c:pt idx="1194">
                  <c:v>1.2098099999999803</c:v>
                </c:pt>
                <c:pt idx="1195">
                  <c:v>1.2099399999999787</c:v>
                </c:pt>
                <c:pt idx="1196">
                  <c:v>1.2100500000000001</c:v>
                </c:pt>
                <c:pt idx="1197">
                  <c:v>1.2101599999999999</c:v>
                </c:pt>
                <c:pt idx="1198">
                  <c:v>1.21027</c:v>
                </c:pt>
                <c:pt idx="1199">
                  <c:v>1.21038</c:v>
                </c:pt>
                <c:pt idx="1200">
                  <c:v>1.2104899999999998</c:v>
                </c:pt>
                <c:pt idx="1201">
                  <c:v>1.21061</c:v>
                </c:pt>
                <c:pt idx="1202">
                  <c:v>1.2107299999999821</c:v>
                </c:pt>
                <c:pt idx="1203">
                  <c:v>1.21085</c:v>
                </c:pt>
                <c:pt idx="1204">
                  <c:v>1.2109699999999837</c:v>
                </c:pt>
                <c:pt idx="1205">
                  <c:v>1.2111199999999998</c:v>
                </c:pt>
                <c:pt idx="1206">
                  <c:v>1.2112899999999998</c:v>
                </c:pt>
                <c:pt idx="1207">
                  <c:v>1.2114799999999839</c:v>
                </c:pt>
                <c:pt idx="1208">
                  <c:v>1.2116899999999857</c:v>
                </c:pt>
                <c:pt idx="1209">
                  <c:v>1.2119299999999718</c:v>
                </c:pt>
                <c:pt idx="1210">
                  <c:v>1.2121899999999999</c:v>
                </c:pt>
                <c:pt idx="1211">
                  <c:v>1.2124699999999857</c:v>
                </c:pt>
                <c:pt idx="1212">
                  <c:v>1.21275</c:v>
                </c:pt>
                <c:pt idx="1213">
                  <c:v>1.2130299999999807</c:v>
                </c:pt>
                <c:pt idx="1214">
                  <c:v>1.2133199999999857</c:v>
                </c:pt>
                <c:pt idx="1215">
                  <c:v>1.2136199999999848</c:v>
                </c:pt>
                <c:pt idx="1216">
                  <c:v>1.2139199999999839</c:v>
                </c:pt>
                <c:pt idx="1217">
                  <c:v>1.2142299999999848</c:v>
                </c:pt>
                <c:pt idx="1218">
                  <c:v>1.21454</c:v>
                </c:pt>
                <c:pt idx="1219">
                  <c:v>1.21485</c:v>
                </c:pt>
                <c:pt idx="1220">
                  <c:v>1.2151699999999821</c:v>
                </c:pt>
                <c:pt idx="1221">
                  <c:v>1.2154799999999841</c:v>
                </c:pt>
                <c:pt idx="1222">
                  <c:v>1.2157799999999821</c:v>
                </c:pt>
                <c:pt idx="1223">
                  <c:v>1.21608</c:v>
                </c:pt>
                <c:pt idx="1224">
                  <c:v>1.21637</c:v>
                </c:pt>
                <c:pt idx="1225">
                  <c:v>1.21665</c:v>
                </c:pt>
                <c:pt idx="1226">
                  <c:v>1.2169299999999819</c:v>
                </c:pt>
                <c:pt idx="1227">
                  <c:v>1.2171999999999816</c:v>
                </c:pt>
                <c:pt idx="1228">
                  <c:v>1.2174799999999841</c:v>
                </c:pt>
                <c:pt idx="1229">
                  <c:v>1.2177499999999843</c:v>
                </c:pt>
                <c:pt idx="1230">
                  <c:v>1.2180299999999857</c:v>
                </c:pt>
                <c:pt idx="1231">
                  <c:v>1.2182899999999999</c:v>
                </c:pt>
                <c:pt idx="1232">
                  <c:v>1.2185599999999999</c:v>
                </c:pt>
                <c:pt idx="1233">
                  <c:v>1.2188299999999821</c:v>
                </c:pt>
                <c:pt idx="1234">
                  <c:v>1.2190899999999998</c:v>
                </c:pt>
                <c:pt idx="1235">
                  <c:v>1.2193499999999857</c:v>
                </c:pt>
                <c:pt idx="1236">
                  <c:v>1.2196199999999857</c:v>
                </c:pt>
                <c:pt idx="1237">
                  <c:v>1.2198799999999821</c:v>
                </c:pt>
                <c:pt idx="1238">
                  <c:v>1.2201599999999999</c:v>
                </c:pt>
                <c:pt idx="1239">
                  <c:v>1.22045</c:v>
                </c:pt>
                <c:pt idx="1240">
                  <c:v>1.2207399999999857</c:v>
                </c:pt>
                <c:pt idx="1241">
                  <c:v>1.2210399999999841</c:v>
                </c:pt>
                <c:pt idx="1242">
                  <c:v>1.2213399999999823</c:v>
                </c:pt>
                <c:pt idx="1243">
                  <c:v>1.2216499999999841</c:v>
                </c:pt>
                <c:pt idx="1244">
                  <c:v>1.2219599999999857</c:v>
                </c:pt>
                <c:pt idx="1245">
                  <c:v>1.22228</c:v>
                </c:pt>
                <c:pt idx="1246">
                  <c:v>1.2225999999999841</c:v>
                </c:pt>
                <c:pt idx="1247">
                  <c:v>1.2229299999999821</c:v>
                </c:pt>
                <c:pt idx="1248">
                  <c:v>1.2232499999999857</c:v>
                </c:pt>
                <c:pt idx="1249">
                  <c:v>1.2235699999999794</c:v>
                </c:pt>
                <c:pt idx="1250">
                  <c:v>1.223889999999985</c:v>
                </c:pt>
                <c:pt idx="1251">
                  <c:v>1.22421</c:v>
                </c:pt>
                <c:pt idx="1252">
                  <c:v>1.2245199999999998</c:v>
                </c:pt>
                <c:pt idx="1253">
                  <c:v>1.2248199999999998</c:v>
                </c:pt>
                <c:pt idx="1254">
                  <c:v>1.2251099999999848</c:v>
                </c:pt>
                <c:pt idx="1255">
                  <c:v>1.2253899999999998</c:v>
                </c:pt>
                <c:pt idx="1256">
                  <c:v>1.2256799999999839</c:v>
                </c:pt>
                <c:pt idx="1257">
                  <c:v>1.2259499999999828</c:v>
                </c:pt>
                <c:pt idx="1258">
                  <c:v>1.2262199999999999</c:v>
                </c:pt>
                <c:pt idx="1259">
                  <c:v>1.2264899999999999</c:v>
                </c:pt>
                <c:pt idx="1260">
                  <c:v>1.2267599999999999</c:v>
                </c:pt>
                <c:pt idx="1261">
                  <c:v>1.2270299999999819</c:v>
                </c:pt>
                <c:pt idx="1262">
                  <c:v>1.2273099999999841</c:v>
                </c:pt>
                <c:pt idx="1263">
                  <c:v>1.2275899999999857</c:v>
                </c:pt>
                <c:pt idx="1264">
                  <c:v>1.2278799999999821</c:v>
                </c:pt>
                <c:pt idx="1265">
                  <c:v>1.22818</c:v>
                </c:pt>
                <c:pt idx="1266">
                  <c:v>1.2284899999999999</c:v>
                </c:pt>
                <c:pt idx="1267">
                  <c:v>1.22881</c:v>
                </c:pt>
                <c:pt idx="1268">
                  <c:v>1.22915</c:v>
                </c:pt>
                <c:pt idx="1269">
                  <c:v>1.2294899999999978</c:v>
                </c:pt>
                <c:pt idx="1270">
                  <c:v>1.2298499999999843</c:v>
                </c:pt>
                <c:pt idx="1271">
                  <c:v>1.2302</c:v>
                </c:pt>
                <c:pt idx="1272">
                  <c:v>1.2305599999999999</c:v>
                </c:pt>
                <c:pt idx="1273">
                  <c:v>1.2309099999999857</c:v>
                </c:pt>
                <c:pt idx="1274">
                  <c:v>1.2312599999999998</c:v>
                </c:pt>
                <c:pt idx="1275">
                  <c:v>1.2316099999999826</c:v>
                </c:pt>
                <c:pt idx="1276">
                  <c:v>1.2319599999999857</c:v>
                </c:pt>
                <c:pt idx="1277">
                  <c:v>1.2323</c:v>
                </c:pt>
                <c:pt idx="1278">
                  <c:v>1.23265</c:v>
                </c:pt>
                <c:pt idx="1279">
                  <c:v>1.2330099999999857</c:v>
                </c:pt>
                <c:pt idx="1280">
                  <c:v>1.2333599999999998</c:v>
                </c:pt>
                <c:pt idx="1281">
                  <c:v>1.2336899999999857</c:v>
                </c:pt>
                <c:pt idx="1282">
                  <c:v>1.23403</c:v>
                </c:pt>
                <c:pt idx="1283">
                  <c:v>1.2343500000000001</c:v>
                </c:pt>
                <c:pt idx="1284">
                  <c:v>1.2346899999999998</c:v>
                </c:pt>
                <c:pt idx="1285">
                  <c:v>1.2350099999999857</c:v>
                </c:pt>
                <c:pt idx="1286">
                  <c:v>1.2353399999999843</c:v>
                </c:pt>
                <c:pt idx="1287">
                  <c:v>1.2356799999999839</c:v>
                </c:pt>
                <c:pt idx="1288">
                  <c:v>1.23604</c:v>
                </c:pt>
                <c:pt idx="1289">
                  <c:v>1.23641</c:v>
                </c:pt>
                <c:pt idx="1290">
                  <c:v>1.23678</c:v>
                </c:pt>
                <c:pt idx="1291">
                  <c:v>1.23715</c:v>
                </c:pt>
                <c:pt idx="1292">
                  <c:v>1.2375299999999791</c:v>
                </c:pt>
                <c:pt idx="1293">
                  <c:v>1.2379099999999819</c:v>
                </c:pt>
                <c:pt idx="1294">
                  <c:v>1.23827</c:v>
                </c:pt>
                <c:pt idx="1295">
                  <c:v>1.2386299999999841</c:v>
                </c:pt>
                <c:pt idx="1296">
                  <c:v>1.2389999999999837</c:v>
                </c:pt>
                <c:pt idx="1297">
                  <c:v>1.2393599999999998</c:v>
                </c:pt>
                <c:pt idx="1298">
                  <c:v>1.2397299999999754</c:v>
                </c:pt>
                <c:pt idx="1299">
                  <c:v>1.2401</c:v>
                </c:pt>
                <c:pt idx="1300">
                  <c:v>1.24047</c:v>
                </c:pt>
                <c:pt idx="1301">
                  <c:v>1.24085</c:v>
                </c:pt>
                <c:pt idx="1302">
                  <c:v>1.2412199999999998</c:v>
                </c:pt>
                <c:pt idx="1303">
                  <c:v>1.2415999999999792</c:v>
                </c:pt>
                <c:pt idx="1304">
                  <c:v>1.2419799999999821</c:v>
                </c:pt>
                <c:pt idx="1305">
                  <c:v>1.24237</c:v>
                </c:pt>
                <c:pt idx="1306">
                  <c:v>1.2427699999999857</c:v>
                </c:pt>
                <c:pt idx="1307">
                  <c:v>1.24318</c:v>
                </c:pt>
                <c:pt idx="1308">
                  <c:v>1.2435899999999998</c:v>
                </c:pt>
                <c:pt idx="1309">
                  <c:v>1.24403</c:v>
                </c:pt>
                <c:pt idx="1310">
                  <c:v>1.24448</c:v>
                </c:pt>
                <c:pt idx="1311">
                  <c:v>1.2449399999999857</c:v>
                </c:pt>
                <c:pt idx="1312">
                  <c:v>1.2454299999999792</c:v>
                </c:pt>
                <c:pt idx="1313">
                  <c:v>1.2459199999999842</c:v>
                </c:pt>
                <c:pt idx="1314">
                  <c:v>1.2464199999999999</c:v>
                </c:pt>
                <c:pt idx="1315">
                  <c:v>1.2469299999999826</c:v>
                </c:pt>
                <c:pt idx="1316">
                  <c:v>1.2474499999999857</c:v>
                </c:pt>
                <c:pt idx="1317">
                  <c:v>1.2479799999999821</c:v>
                </c:pt>
                <c:pt idx="1318">
                  <c:v>1.24851</c:v>
                </c:pt>
                <c:pt idx="1319">
                  <c:v>1.2490299999999821</c:v>
                </c:pt>
                <c:pt idx="1320">
                  <c:v>1.2495499999999857</c:v>
                </c:pt>
                <c:pt idx="1321">
                  <c:v>1.2500800000000001</c:v>
                </c:pt>
                <c:pt idx="1322">
                  <c:v>1.2505999999999857</c:v>
                </c:pt>
                <c:pt idx="1323">
                  <c:v>1.2511199999999998</c:v>
                </c:pt>
                <c:pt idx="1324">
                  <c:v>1.2516399999999821</c:v>
                </c:pt>
                <c:pt idx="1325">
                  <c:v>1.25214</c:v>
                </c:pt>
                <c:pt idx="1326">
                  <c:v>1.25265</c:v>
                </c:pt>
                <c:pt idx="1327">
                  <c:v>1.25315</c:v>
                </c:pt>
                <c:pt idx="1328">
                  <c:v>1.2536599999999998</c:v>
                </c:pt>
                <c:pt idx="1329">
                  <c:v>1.2541599999999999</c:v>
                </c:pt>
                <c:pt idx="1330">
                  <c:v>1.25467</c:v>
                </c:pt>
                <c:pt idx="1331">
                  <c:v>1.2551699999999841</c:v>
                </c:pt>
                <c:pt idx="1332">
                  <c:v>1.2556699999999819</c:v>
                </c:pt>
                <c:pt idx="1333">
                  <c:v>1.2561599999999999</c:v>
                </c:pt>
                <c:pt idx="1334">
                  <c:v>1.2566599999999999</c:v>
                </c:pt>
                <c:pt idx="1335">
                  <c:v>1.2571399999999853</c:v>
                </c:pt>
                <c:pt idx="1336">
                  <c:v>1.2576299999999792</c:v>
                </c:pt>
                <c:pt idx="1337">
                  <c:v>1.2581199999999999</c:v>
                </c:pt>
                <c:pt idx="1338">
                  <c:v>1.2585999999999857</c:v>
                </c:pt>
                <c:pt idx="1339">
                  <c:v>1.2590899999999998</c:v>
                </c:pt>
                <c:pt idx="1340">
                  <c:v>1.2595999999999807</c:v>
                </c:pt>
                <c:pt idx="1341">
                  <c:v>1.2601100000000001</c:v>
                </c:pt>
                <c:pt idx="1342">
                  <c:v>1.2606199999999999</c:v>
                </c:pt>
                <c:pt idx="1343">
                  <c:v>1.2611299999999821</c:v>
                </c:pt>
                <c:pt idx="1344">
                  <c:v>1.2616399999999826</c:v>
                </c:pt>
                <c:pt idx="1345">
                  <c:v>1.2621599999999999</c:v>
                </c:pt>
                <c:pt idx="1346">
                  <c:v>1.26268</c:v>
                </c:pt>
                <c:pt idx="1347">
                  <c:v>1.2631899999999998</c:v>
                </c:pt>
                <c:pt idx="1348">
                  <c:v>1.2637099999999843</c:v>
                </c:pt>
                <c:pt idx="1349">
                  <c:v>1.2642199999999999</c:v>
                </c:pt>
                <c:pt idx="1350">
                  <c:v>1.26474</c:v>
                </c:pt>
                <c:pt idx="1351">
                  <c:v>1.2652599999999998</c:v>
                </c:pt>
                <c:pt idx="1352">
                  <c:v>1.2657799999999841</c:v>
                </c:pt>
                <c:pt idx="1353">
                  <c:v>1.26631</c:v>
                </c:pt>
                <c:pt idx="1354">
                  <c:v>1.26681</c:v>
                </c:pt>
                <c:pt idx="1355">
                  <c:v>1.2672899999999998</c:v>
                </c:pt>
                <c:pt idx="1356">
                  <c:v>1.2677599999999998</c:v>
                </c:pt>
                <c:pt idx="1357">
                  <c:v>1.2682100000000001</c:v>
                </c:pt>
                <c:pt idx="1358">
                  <c:v>1.2686500000000001</c:v>
                </c:pt>
                <c:pt idx="1359">
                  <c:v>1.2690699999999848</c:v>
                </c:pt>
                <c:pt idx="1360">
                  <c:v>1.2694799999999857</c:v>
                </c:pt>
                <c:pt idx="1361">
                  <c:v>1.2698899999999878</c:v>
                </c:pt>
                <c:pt idx="1362">
                  <c:v>1.2702899999999999</c:v>
                </c:pt>
                <c:pt idx="1363">
                  <c:v>1.2706899999999999</c:v>
                </c:pt>
                <c:pt idx="1364">
                  <c:v>1.27108</c:v>
                </c:pt>
                <c:pt idx="1365">
                  <c:v>1.2714699999999834</c:v>
                </c:pt>
                <c:pt idx="1366">
                  <c:v>1.2718299999999787</c:v>
                </c:pt>
                <c:pt idx="1367">
                  <c:v>1.27217</c:v>
                </c:pt>
                <c:pt idx="1368">
                  <c:v>1.2724899999999999</c:v>
                </c:pt>
                <c:pt idx="1369">
                  <c:v>1.2728299999999841</c:v>
                </c:pt>
                <c:pt idx="1370">
                  <c:v>1.2731599999999998</c:v>
                </c:pt>
                <c:pt idx="1371">
                  <c:v>1.2734999999999821</c:v>
                </c:pt>
                <c:pt idx="1372">
                  <c:v>1.2738199999999857</c:v>
                </c:pt>
                <c:pt idx="1373">
                  <c:v>1.2741</c:v>
                </c:pt>
                <c:pt idx="1374">
                  <c:v>1.2743800000000001</c:v>
                </c:pt>
                <c:pt idx="1375">
                  <c:v>1.27467</c:v>
                </c:pt>
                <c:pt idx="1376">
                  <c:v>1.2749199999999998</c:v>
                </c:pt>
                <c:pt idx="1377">
                  <c:v>1.2751599999999998</c:v>
                </c:pt>
                <c:pt idx="1378">
                  <c:v>1.27538</c:v>
                </c:pt>
                <c:pt idx="1379">
                  <c:v>1.2756099999999841</c:v>
                </c:pt>
                <c:pt idx="1380">
                  <c:v>1.2758599999999998</c:v>
                </c:pt>
                <c:pt idx="1381">
                  <c:v>1.2760800000000001</c:v>
                </c:pt>
                <c:pt idx="1382">
                  <c:v>1.2763100000000001</c:v>
                </c:pt>
                <c:pt idx="1383">
                  <c:v>1.27654</c:v>
                </c:pt>
                <c:pt idx="1384">
                  <c:v>1.27674</c:v>
                </c:pt>
                <c:pt idx="1385">
                  <c:v>1.27694</c:v>
                </c:pt>
                <c:pt idx="1386">
                  <c:v>1.2770899999999998</c:v>
                </c:pt>
                <c:pt idx="1387">
                  <c:v>1.2772399999999857</c:v>
                </c:pt>
                <c:pt idx="1388">
                  <c:v>1.2774399999999841</c:v>
                </c:pt>
                <c:pt idx="1389">
                  <c:v>1.2775599999999998</c:v>
                </c:pt>
                <c:pt idx="1390">
                  <c:v>1.2777499999999857</c:v>
                </c:pt>
                <c:pt idx="1391">
                  <c:v>1.2780400000000001</c:v>
                </c:pt>
                <c:pt idx="1392">
                  <c:v>1.2784</c:v>
                </c:pt>
                <c:pt idx="1393">
                  <c:v>1.2788999999999855</c:v>
                </c:pt>
                <c:pt idx="1394">
                  <c:v>1.2794699999999843</c:v>
                </c:pt>
                <c:pt idx="1395">
                  <c:v>1.2801</c:v>
                </c:pt>
                <c:pt idx="1396">
                  <c:v>1.28088</c:v>
                </c:pt>
                <c:pt idx="1397">
                  <c:v>1.2816699999999821</c:v>
                </c:pt>
                <c:pt idx="1398">
                  <c:v>1.2824500000000001</c:v>
                </c:pt>
                <c:pt idx="1399">
                  <c:v>1.2832599999999998</c:v>
                </c:pt>
                <c:pt idx="1400">
                  <c:v>1.2840499999999999</c:v>
                </c:pt>
                <c:pt idx="1401">
                  <c:v>1.2848899999999999</c:v>
                </c:pt>
                <c:pt idx="1402">
                  <c:v>1.2857499999999857</c:v>
                </c:pt>
                <c:pt idx="1403">
                  <c:v>1.2865899999999999</c:v>
                </c:pt>
                <c:pt idx="1404">
                  <c:v>1.2874999999999821</c:v>
                </c:pt>
                <c:pt idx="1405">
                  <c:v>1.2883599999999999</c:v>
                </c:pt>
                <c:pt idx="1406">
                  <c:v>1.2891199999999998</c:v>
                </c:pt>
                <c:pt idx="1407">
                  <c:v>1.2898099999999841</c:v>
                </c:pt>
                <c:pt idx="1408">
                  <c:v>1.2903899999999999</c:v>
                </c:pt>
                <c:pt idx="1409">
                  <c:v>1.29087</c:v>
                </c:pt>
                <c:pt idx="1410">
                  <c:v>1.29125</c:v>
                </c:pt>
                <c:pt idx="1411">
                  <c:v>1.2914899999999998</c:v>
                </c:pt>
                <c:pt idx="1412">
                  <c:v>1.2916999999999821</c:v>
                </c:pt>
                <c:pt idx="1413">
                  <c:v>1.2919399999999821</c:v>
                </c:pt>
                <c:pt idx="1414">
                  <c:v>1.29213</c:v>
                </c:pt>
                <c:pt idx="1415">
                  <c:v>1.29233</c:v>
                </c:pt>
                <c:pt idx="1416">
                  <c:v>1.2925</c:v>
                </c:pt>
                <c:pt idx="1417">
                  <c:v>1.2926899999999999</c:v>
                </c:pt>
                <c:pt idx="1418">
                  <c:v>1.2928599999999999</c:v>
                </c:pt>
                <c:pt idx="1419">
                  <c:v>1.29305</c:v>
                </c:pt>
                <c:pt idx="1420">
                  <c:v>1.2931999999999841</c:v>
                </c:pt>
                <c:pt idx="1421">
                  <c:v>1.2933999999999843</c:v>
                </c:pt>
                <c:pt idx="1422">
                  <c:v>1.2935699999999843</c:v>
                </c:pt>
                <c:pt idx="1423">
                  <c:v>1.2937699999999821</c:v>
                </c:pt>
                <c:pt idx="1424">
                  <c:v>1.2939699999999819</c:v>
                </c:pt>
                <c:pt idx="1425">
                  <c:v>1.2942100000000001</c:v>
                </c:pt>
                <c:pt idx="1426">
                  <c:v>1.29444</c:v>
                </c:pt>
                <c:pt idx="1427">
                  <c:v>1.2947199999999999</c:v>
                </c:pt>
                <c:pt idx="1428">
                  <c:v>1.29498</c:v>
                </c:pt>
                <c:pt idx="1429">
                  <c:v>1.2952999999999841</c:v>
                </c:pt>
                <c:pt idx="1430">
                  <c:v>1.2956099999999857</c:v>
                </c:pt>
                <c:pt idx="1431">
                  <c:v>1.2959499999999857</c:v>
                </c:pt>
                <c:pt idx="1432">
                  <c:v>1.2962800000000001</c:v>
                </c:pt>
                <c:pt idx="1433">
                  <c:v>1.2966199999999999</c:v>
                </c:pt>
                <c:pt idx="1434">
                  <c:v>1.2969199999999999</c:v>
                </c:pt>
                <c:pt idx="1435">
                  <c:v>1.29725</c:v>
                </c:pt>
                <c:pt idx="1436">
                  <c:v>1.2975399999999842</c:v>
                </c:pt>
                <c:pt idx="1437">
                  <c:v>1.2978599999999998</c:v>
                </c:pt>
                <c:pt idx="1438">
                  <c:v>1.2981400000000001</c:v>
                </c:pt>
                <c:pt idx="1439">
                  <c:v>1.29844</c:v>
                </c:pt>
                <c:pt idx="1440">
                  <c:v>1.29874</c:v>
                </c:pt>
                <c:pt idx="1441">
                  <c:v>1.2990599999999999</c:v>
                </c:pt>
                <c:pt idx="1442">
                  <c:v>1.2993599999999998</c:v>
                </c:pt>
                <c:pt idx="1443">
                  <c:v>1.2996799999999857</c:v>
                </c:pt>
                <c:pt idx="1444">
                  <c:v>1.2999499999999857</c:v>
                </c:pt>
                <c:pt idx="1445">
                  <c:v>1.30026</c:v>
                </c:pt>
                <c:pt idx="1446">
                  <c:v>1.3005899999999999</c:v>
                </c:pt>
                <c:pt idx="1447">
                  <c:v>1.3009299999999846</c:v>
                </c:pt>
                <c:pt idx="1448">
                  <c:v>1.3012699999999857</c:v>
                </c:pt>
                <c:pt idx="1449">
                  <c:v>1.3016799999999857</c:v>
                </c:pt>
                <c:pt idx="1450">
                  <c:v>1.3019899999999998</c:v>
                </c:pt>
                <c:pt idx="1451">
                  <c:v>1.3022199999999999</c:v>
                </c:pt>
                <c:pt idx="1452">
                  <c:v>1.3023499999999999</c:v>
                </c:pt>
                <c:pt idx="1453">
                  <c:v>1.30244</c:v>
                </c:pt>
                <c:pt idx="1454">
                  <c:v>1.3024100000000001</c:v>
                </c:pt>
                <c:pt idx="1455">
                  <c:v>1.3023</c:v>
                </c:pt>
                <c:pt idx="1456">
                  <c:v>1.3020700000000001</c:v>
                </c:pt>
                <c:pt idx="1457">
                  <c:v>1.30185</c:v>
                </c:pt>
                <c:pt idx="1458">
                  <c:v>1.3016899999999998</c:v>
                </c:pt>
                <c:pt idx="1459">
                  <c:v>1.3015599999999998</c:v>
                </c:pt>
                <c:pt idx="1460">
                  <c:v>1.3014199999999998</c:v>
                </c:pt>
                <c:pt idx="1461">
                  <c:v>1.3013399999999857</c:v>
                </c:pt>
                <c:pt idx="1462">
                  <c:v>1.30131</c:v>
                </c:pt>
                <c:pt idx="1463">
                  <c:v>1.301329999999983</c:v>
                </c:pt>
                <c:pt idx="1464">
                  <c:v>1.3013999999999839</c:v>
                </c:pt>
                <c:pt idx="1465">
                  <c:v>1.30158</c:v>
                </c:pt>
                <c:pt idx="1466">
                  <c:v>1.3019099999999841</c:v>
                </c:pt>
                <c:pt idx="1467">
                  <c:v>1.30237</c:v>
                </c:pt>
                <c:pt idx="1468">
                  <c:v>1.30294</c:v>
                </c:pt>
                <c:pt idx="1469">
                  <c:v>1.3036699999999843</c:v>
                </c:pt>
                <c:pt idx="1470">
                  <c:v>1.3045199999999999</c:v>
                </c:pt>
                <c:pt idx="1471">
                  <c:v>1.305539999999985</c:v>
                </c:pt>
                <c:pt idx="1472">
                  <c:v>1.3066</c:v>
                </c:pt>
                <c:pt idx="1473">
                  <c:v>1.3076299999999821</c:v>
                </c:pt>
                <c:pt idx="1474">
                  <c:v>1.3086800000000001</c:v>
                </c:pt>
                <c:pt idx="1475">
                  <c:v>1.3097199999999998</c:v>
                </c:pt>
                <c:pt idx="1476">
                  <c:v>1.3107</c:v>
                </c:pt>
                <c:pt idx="1477">
                  <c:v>1.3116699999999839</c:v>
                </c:pt>
                <c:pt idx="1478">
                  <c:v>1.3126</c:v>
                </c:pt>
                <c:pt idx="1479">
                  <c:v>1.31351</c:v>
                </c:pt>
                <c:pt idx="1480">
                  <c:v>1.31446</c:v>
                </c:pt>
                <c:pt idx="1481">
                  <c:v>1.3154399999999857</c:v>
                </c:pt>
                <c:pt idx="1482">
                  <c:v>1.3164100000000001</c:v>
                </c:pt>
                <c:pt idx="1483">
                  <c:v>1.3173899999999998</c:v>
                </c:pt>
                <c:pt idx="1484">
                  <c:v>1.3183800000000001</c:v>
                </c:pt>
                <c:pt idx="1485">
                  <c:v>1.3194299999999839</c:v>
                </c:pt>
                <c:pt idx="1486">
                  <c:v>1.32047</c:v>
                </c:pt>
                <c:pt idx="1487">
                  <c:v>1.3214999999999841</c:v>
                </c:pt>
                <c:pt idx="1488">
                  <c:v>1.32253</c:v>
                </c:pt>
                <c:pt idx="1489">
                  <c:v>1.32358</c:v>
                </c:pt>
                <c:pt idx="1490">
                  <c:v>1.3246899999999999</c:v>
                </c:pt>
                <c:pt idx="1491">
                  <c:v>1.3258099999999857</c:v>
                </c:pt>
                <c:pt idx="1492">
                  <c:v>1.32691</c:v>
                </c:pt>
                <c:pt idx="1493">
                  <c:v>1.3280400000000001</c:v>
                </c:pt>
                <c:pt idx="1494">
                  <c:v>1.3291899999999999</c:v>
                </c:pt>
                <c:pt idx="1495">
                  <c:v>1.3303700000000001</c:v>
                </c:pt>
                <c:pt idx="1496">
                  <c:v>1.33158</c:v>
                </c:pt>
                <c:pt idx="1497">
                  <c:v>1.3327899999999999</c:v>
                </c:pt>
                <c:pt idx="1498">
                  <c:v>1.3339799999999857</c:v>
                </c:pt>
                <c:pt idx="1499">
                  <c:v>1.3351599999999999</c:v>
                </c:pt>
                <c:pt idx="1500">
                  <c:v>1.33633</c:v>
                </c:pt>
                <c:pt idx="1501">
                  <c:v>1.33751</c:v>
                </c:pt>
                <c:pt idx="1502">
                  <c:v>1.3386800000000001</c:v>
                </c:pt>
                <c:pt idx="1503">
                  <c:v>1.33985</c:v>
                </c:pt>
                <c:pt idx="1504">
                  <c:v>1.34101</c:v>
                </c:pt>
                <c:pt idx="1505">
                  <c:v>1.3422099999999999</c:v>
                </c:pt>
                <c:pt idx="1506">
                  <c:v>1.3434599999999999</c:v>
                </c:pt>
                <c:pt idx="1507">
                  <c:v>1.34474</c:v>
                </c:pt>
                <c:pt idx="1508">
                  <c:v>1.3460399999999999</c:v>
                </c:pt>
                <c:pt idx="1509">
                  <c:v>1.3473299999999842</c:v>
                </c:pt>
                <c:pt idx="1510">
                  <c:v>1.3485499999999999</c:v>
                </c:pt>
                <c:pt idx="1511">
                  <c:v>1.34975</c:v>
                </c:pt>
                <c:pt idx="1512">
                  <c:v>1.35093</c:v>
                </c:pt>
                <c:pt idx="1513">
                  <c:v>1.3521399999999999</c:v>
                </c:pt>
                <c:pt idx="1514">
                  <c:v>1.35341</c:v>
                </c:pt>
                <c:pt idx="1515">
                  <c:v>1.35467</c:v>
                </c:pt>
                <c:pt idx="1516">
                  <c:v>1.3559299999999821</c:v>
                </c:pt>
                <c:pt idx="1517">
                  <c:v>1.35728</c:v>
                </c:pt>
                <c:pt idx="1518">
                  <c:v>1.3586499999999999</c:v>
                </c:pt>
                <c:pt idx="1519">
                  <c:v>1.3600800000000142</c:v>
                </c:pt>
                <c:pt idx="1520">
                  <c:v>1.36147</c:v>
                </c:pt>
                <c:pt idx="1521">
                  <c:v>1.3628100000000001</c:v>
                </c:pt>
                <c:pt idx="1522">
                  <c:v>1.3641700000000001</c:v>
                </c:pt>
                <c:pt idx="1523">
                  <c:v>1.36551</c:v>
                </c:pt>
                <c:pt idx="1524">
                  <c:v>1.3669</c:v>
                </c:pt>
                <c:pt idx="1525">
                  <c:v>1.3684400000000001</c:v>
                </c:pt>
                <c:pt idx="1526">
                  <c:v>1.3700100000000142</c:v>
                </c:pt>
                <c:pt idx="1527">
                  <c:v>1.3716899999999999</c:v>
                </c:pt>
                <c:pt idx="1528">
                  <c:v>1.3734599999999999</c:v>
                </c:pt>
                <c:pt idx="1529">
                  <c:v>1.3752500000000001</c:v>
                </c:pt>
                <c:pt idx="1530">
                  <c:v>1.37714</c:v>
                </c:pt>
                <c:pt idx="1531">
                  <c:v>1.3791</c:v>
                </c:pt>
                <c:pt idx="1532">
                  <c:v>1.38103</c:v>
                </c:pt>
                <c:pt idx="1533">
                  <c:v>1.38306</c:v>
                </c:pt>
                <c:pt idx="1534">
                  <c:v>1.3850800000000001</c:v>
                </c:pt>
                <c:pt idx="1535">
                  <c:v>1.38717</c:v>
                </c:pt>
                <c:pt idx="1536">
                  <c:v>1.3894</c:v>
                </c:pt>
                <c:pt idx="1537">
                  <c:v>1.39167</c:v>
                </c:pt>
                <c:pt idx="1538">
                  <c:v>1.3940600000000001</c:v>
                </c:pt>
                <c:pt idx="1539">
                  <c:v>1.3965099999999999</c:v>
                </c:pt>
                <c:pt idx="1540">
                  <c:v>1.39889</c:v>
                </c:pt>
                <c:pt idx="1541">
                  <c:v>1.4013299999999735</c:v>
                </c:pt>
                <c:pt idx="1542">
                  <c:v>1.4037499999999807</c:v>
                </c:pt>
                <c:pt idx="1543">
                  <c:v>1.40608</c:v>
                </c:pt>
                <c:pt idx="1544">
                  <c:v>1.40845</c:v>
                </c:pt>
                <c:pt idx="1545">
                  <c:v>1.410799999999981</c:v>
                </c:pt>
                <c:pt idx="1546">
                  <c:v>1.4130999999999792</c:v>
                </c:pt>
                <c:pt idx="1547">
                  <c:v>1.4154799999999821</c:v>
                </c:pt>
                <c:pt idx="1548">
                  <c:v>1.4177999999999715</c:v>
                </c:pt>
                <c:pt idx="1549">
                  <c:v>1.4201599999999999</c:v>
                </c:pt>
                <c:pt idx="1550">
                  <c:v>1.4225399999999842</c:v>
                </c:pt>
                <c:pt idx="1551">
                  <c:v>1.4248899999999998</c:v>
                </c:pt>
                <c:pt idx="1552">
                  <c:v>1.4271899999999857</c:v>
                </c:pt>
                <c:pt idx="1553">
                  <c:v>1.4295499999999832</c:v>
                </c:pt>
                <c:pt idx="1554">
                  <c:v>1.4318099999999792</c:v>
                </c:pt>
                <c:pt idx="1555">
                  <c:v>1.4340899999999999</c:v>
                </c:pt>
                <c:pt idx="1556">
                  <c:v>1.4363199999999998</c:v>
                </c:pt>
                <c:pt idx="1557">
                  <c:v>1.4384999999999839</c:v>
                </c:pt>
                <c:pt idx="1558">
                  <c:v>1.4407199999999998</c:v>
                </c:pt>
                <c:pt idx="1559">
                  <c:v>1.44295</c:v>
                </c:pt>
                <c:pt idx="1560">
                  <c:v>1.4451099999999841</c:v>
                </c:pt>
                <c:pt idx="1561">
                  <c:v>1.447309999999983</c:v>
                </c:pt>
                <c:pt idx="1562">
                  <c:v>1.4494999999999776</c:v>
                </c:pt>
                <c:pt idx="1563">
                  <c:v>1.4518099999999792</c:v>
                </c:pt>
                <c:pt idx="1564">
                  <c:v>1.4541599999999999</c:v>
                </c:pt>
                <c:pt idx="1565">
                  <c:v>1.45651</c:v>
                </c:pt>
                <c:pt idx="1566">
                  <c:v>1.4587599999999998</c:v>
                </c:pt>
                <c:pt idx="1567">
                  <c:v>1.4610599999999998</c:v>
                </c:pt>
                <c:pt idx="1568">
                  <c:v>1.4632999999999792</c:v>
                </c:pt>
                <c:pt idx="1569">
                  <c:v>1.4655799999999843</c:v>
                </c:pt>
                <c:pt idx="1570">
                  <c:v>1.4677999999999749</c:v>
                </c:pt>
                <c:pt idx="1571">
                  <c:v>1.4700199999999999</c:v>
                </c:pt>
                <c:pt idx="1572">
                  <c:v>1.4722299999999857</c:v>
                </c:pt>
                <c:pt idx="1573">
                  <c:v>1.4744899999999999</c:v>
                </c:pt>
                <c:pt idx="1574">
                  <c:v>1.4767199999999998</c:v>
                </c:pt>
                <c:pt idx="1575">
                  <c:v>1.4790199999999998</c:v>
                </c:pt>
                <c:pt idx="1576">
                  <c:v>1.4812999999999819</c:v>
                </c:pt>
                <c:pt idx="1577">
                  <c:v>1.4835299999999787</c:v>
                </c:pt>
                <c:pt idx="1578">
                  <c:v>1.4856399999999821</c:v>
                </c:pt>
                <c:pt idx="1579">
                  <c:v>1.4877299999999749</c:v>
                </c:pt>
                <c:pt idx="1580">
                  <c:v>1.4897999999999783</c:v>
                </c:pt>
                <c:pt idx="1581">
                  <c:v>1.4919599999999857</c:v>
                </c:pt>
                <c:pt idx="1582">
                  <c:v>1.49411</c:v>
                </c:pt>
                <c:pt idx="1583">
                  <c:v>1.49627</c:v>
                </c:pt>
                <c:pt idx="1584">
                  <c:v>1.49848</c:v>
                </c:pt>
                <c:pt idx="1585">
                  <c:v>1.5007299999999841</c:v>
                </c:pt>
                <c:pt idx="1586">
                  <c:v>1.50291</c:v>
                </c:pt>
                <c:pt idx="1587">
                  <c:v>1.5051299999999821</c:v>
                </c:pt>
                <c:pt idx="1588">
                  <c:v>1.5072899999999998</c:v>
                </c:pt>
                <c:pt idx="1589">
                  <c:v>1.5094099999999846</c:v>
                </c:pt>
                <c:pt idx="1590">
                  <c:v>1.5114999999999819</c:v>
                </c:pt>
                <c:pt idx="1591">
                  <c:v>1.5135299999999792</c:v>
                </c:pt>
                <c:pt idx="1592">
                  <c:v>1.5156099999999841</c:v>
                </c:pt>
                <c:pt idx="1593">
                  <c:v>1.5177599999999998</c:v>
                </c:pt>
                <c:pt idx="1594">
                  <c:v>1.519869999999981</c:v>
                </c:pt>
                <c:pt idx="1595">
                  <c:v>1.5218799999999841</c:v>
                </c:pt>
                <c:pt idx="1596">
                  <c:v>1.5238699999999814</c:v>
                </c:pt>
                <c:pt idx="1597">
                  <c:v>1.5258299999999791</c:v>
                </c:pt>
                <c:pt idx="1598">
                  <c:v>1.5277299999999792</c:v>
                </c:pt>
                <c:pt idx="1599">
                  <c:v>1.5295699999999828</c:v>
                </c:pt>
                <c:pt idx="1600">
                  <c:v>1.5314399999999841</c:v>
                </c:pt>
                <c:pt idx="1601">
                  <c:v>1.5333899999999998</c:v>
                </c:pt>
                <c:pt idx="1602">
                  <c:v>1.5354099999999857</c:v>
                </c:pt>
                <c:pt idx="1603">
                  <c:v>1.5374899999999998</c:v>
                </c:pt>
                <c:pt idx="1604">
                  <c:v>1.5395799999999857</c:v>
                </c:pt>
                <c:pt idx="1605">
                  <c:v>1.5417099999999841</c:v>
                </c:pt>
                <c:pt idx="1606">
                  <c:v>1.5439599999999998</c:v>
                </c:pt>
                <c:pt idx="1607">
                  <c:v>1.5462199999999999</c:v>
                </c:pt>
                <c:pt idx="1608">
                  <c:v>1.54843</c:v>
                </c:pt>
                <c:pt idx="1609">
                  <c:v>1.55071</c:v>
                </c:pt>
                <c:pt idx="1610">
                  <c:v>1.5529899999999999</c:v>
                </c:pt>
                <c:pt idx="1611">
                  <c:v>1.5553899999999998</c:v>
                </c:pt>
                <c:pt idx="1612">
                  <c:v>1.5578799999999857</c:v>
                </c:pt>
                <c:pt idx="1613">
                  <c:v>1.56047</c:v>
                </c:pt>
                <c:pt idx="1614">
                  <c:v>1.5630599999999999</c:v>
                </c:pt>
                <c:pt idx="1615">
                  <c:v>1.5657099999999857</c:v>
                </c:pt>
                <c:pt idx="1616">
                  <c:v>1.5683800000000001</c:v>
                </c:pt>
                <c:pt idx="1617">
                  <c:v>1.57117</c:v>
                </c:pt>
                <c:pt idx="1618">
                  <c:v>1.5738999999999821</c:v>
                </c:pt>
                <c:pt idx="1619">
                  <c:v>1.5767599999999999</c:v>
                </c:pt>
                <c:pt idx="1620">
                  <c:v>1.57958</c:v>
                </c:pt>
                <c:pt idx="1621">
                  <c:v>1.5825100000000001</c:v>
                </c:pt>
                <c:pt idx="1622">
                  <c:v>1.5855199999999998</c:v>
                </c:pt>
                <c:pt idx="1623">
                  <c:v>1.5887500000000001</c:v>
                </c:pt>
                <c:pt idx="1624">
                  <c:v>1.5921000000000001</c:v>
                </c:pt>
                <c:pt idx="1625">
                  <c:v>1.59581</c:v>
                </c:pt>
                <c:pt idx="1626">
                  <c:v>1.5996199999999998</c:v>
                </c:pt>
                <c:pt idx="1627">
                  <c:v>1.60371</c:v>
                </c:pt>
                <c:pt idx="1628">
                  <c:v>1.6080700000000001</c:v>
                </c:pt>
                <c:pt idx="1629">
                  <c:v>1.6128899999999999</c:v>
                </c:pt>
                <c:pt idx="1630">
                  <c:v>1.6180699999999999</c:v>
                </c:pt>
                <c:pt idx="1631">
                  <c:v>1.6238899999999998</c:v>
                </c:pt>
                <c:pt idx="1632">
                  <c:v>1.6301500000000158</c:v>
                </c:pt>
                <c:pt idx="1633">
                  <c:v>1.6371800000000001</c:v>
                </c:pt>
                <c:pt idx="1634">
                  <c:v>1.6447000000000001</c:v>
                </c:pt>
                <c:pt idx="1635">
                  <c:v>1.6528499999999999</c:v>
                </c:pt>
                <c:pt idx="1636">
                  <c:v>1.6613500000000001</c:v>
                </c:pt>
                <c:pt idx="1637">
                  <c:v>1.6700999999999999</c:v>
                </c:pt>
                <c:pt idx="1638">
                  <c:v>1.67869</c:v>
                </c:pt>
                <c:pt idx="1639">
                  <c:v>1.68716</c:v>
                </c:pt>
                <c:pt idx="1640">
                  <c:v>1.6951799999999999</c:v>
                </c:pt>
                <c:pt idx="1641">
                  <c:v>1.702929999999981</c:v>
                </c:pt>
                <c:pt idx="1642">
                  <c:v>1.71027</c:v>
                </c:pt>
                <c:pt idx="1643">
                  <c:v>1.7171899999999998</c:v>
                </c:pt>
                <c:pt idx="1644">
                  <c:v>1.7236499999999841</c:v>
                </c:pt>
                <c:pt idx="1645">
                  <c:v>1.7298099999999821</c:v>
                </c:pt>
                <c:pt idx="1646">
                  <c:v>1.7354799999999841</c:v>
                </c:pt>
                <c:pt idx="1647">
                  <c:v>1.74085</c:v>
                </c:pt>
                <c:pt idx="1648">
                  <c:v>1.7457299999999762</c:v>
                </c:pt>
                <c:pt idx="1649">
                  <c:v>1.75027</c:v>
                </c:pt>
                <c:pt idx="1650">
                  <c:v>1.7544599999999999</c:v>
                </c:pt>
                <c:pt idx="1651">
                  <c:v>1.7583599999999999</c:v>
                </c:pt>
                <c:pt idx="1652">
                  <c:v>1.7621100000000001</c:v>
                </c:pt>
                <c:pt idx="1653">
                  <c:v>1.7659599999999998</c:v>
                </c:pt>
                <c:pt idx="1654">
                  <c:v>1.7697399999999821</c:v>
                </c:pt>
                <c:pt idx="1655">
                  <c:v>1.773699999999981</c:v>
                </c:pt>
                <c:pt idx="1656">
                  <c:v>1.7776099999999841</c:v>
                </c:pt>
                <c:pt idx="1657">
                  <c:v>1.7813699999999841</c:v>
                </c:pt>
                <c:pt idx="1658">
                  <c:v>1.7849899999999999</c:v>
                </c:pt>
                <c:pt idx="1659">
                  <c:v>1.78834</c:v>
                </c:pt>
                <c:pt idx="1660">
                  <c:v>1.7912399999999857</c:v>
                </c:pt>
                <c:pt idx="1661">
                  <c:v>1.7937599999999998</c:v>
                </c:pt>
                <c:pt idx="1662">
                  <c:v>1.7956799999999857</c:v>
                </c:pt>
                <c:pt idx="1663">
                  <c:v>1.7971599999999999</c:v>
                </c:pt>
                <c:pt idx="1664">
                  <c:v>1.7983</c:v>
                </c:pt>
                <c:pt idx="1665">
                  <c:v>1.79915</c:v>
                </c:pt>
                <c:pt idx="1666">
                  <c:v>1.7996599999999998</c:v>
                </c:pt>
                <c:pt idx="1667">
                  <c:v>1.7999099999999841</c:v>
                </c:pt>
                <c:pt idx="1668">
                  <c:v>1.7999099999999841</c:v>
                </c:pt>
                <c:pt idx="1669">
                  <c:v>1.7998699999999821</c:v>
                </c:pt>
                <c:pt idx="1670">
                  <c:v>1.7995899999999998</c:v>
                </c:pt>
                <c:pt idx="1671">
                  <c:v>1.79924</c:v>
                </c:pt>
                <c:pt idx="1672">
                  <c:v>1.79881</c:v>
                </c:pt>
                <c:pt idx="1673">
                  <c:v>1.7984100000000001</c:v>
                </c:pt>
                <c:pt idx="1674">
                  <c:v>1.7980400000000001</c:v>
                </c:pt>
                <c:pt idx="1675">
                  <c:v>1.7977899999999998</c:v>
                </c:pt>
                <c:pt idx="1676">
                  <c:v>1.797499999999983</c:v>
                </c:pt>
                <c:pt idx="1677">
                  <c:v>1.7973299999999826</c:v>
                </c:pt>
                <c:pt idx="1678">
                  <c:v>1.7970999999999846</c:v>
                </c:pt>
                <c:pt idx="1679">
                  <c:v>1.7968299999999857</c:v>
                </c:pt>
                <c:pt idx="1680">
                  <c:v>1.79643</c:v>
                </c:pt>
                <c:pt idx="1681">
                  <c:v>1.7960700000000001</c:v>
                </c:pt>
                <c:pt idx="1682">
                  <c:v>1.7955899999999998</c:v>
                </c:pt>
                <c:pt idx="1683">
                  <c:v>1.7951199999999998</c:v>
                </c:pt>
                <c:pt idx="1684">
                  <c:v>1.79464</c:v>
                </c:pt>
                <c:pt idx="1685">
                  <c:v>1.7942899999999999</c:v>
                </c:pt>
                <c:pt idx="1686">
                  <c:v>1.7940199999999999</c:v>
                </c:pt>
                <c:pt idx="1687">
                  <c:v>1.7940100000000001</c:v>
                </c:pt>
                <c:pt idx="1688">
                  <c:v>1.7941100000000001</c:v>
                </c:pt>
                <c:pt idx="1689">
                  <c:v>1.7944199999999999</c:v>
                </c:pt>
                <c:pt idx="1690">
                  <c:v>1.7948599999999999</c:v>
                </c:pt>
                <c:pt idx="1691">
                  <c:v>1.7955399999999841</c:v>
                </c:pt>
                <c:pt idx="1692">
                  <c:v>1.79637</c:v>
                </c:pt>
                <c:pt idx="1693">
                  <c:v>1.7974699999999841</c:v>
                </c:pt>
                <c:pt idx="1694">
                  <c:v>1.7986800000000001</c:v>
                </c:pt>
                <c:pt idx="1695">
                  <c:v>1.8001100000000001</c:v>
                </c:pt>
                <c:pt idx="1696">
                  <c:v>1.8017199999999998</c:v>
                </c:pt>
                <c:pt idx="1697">
                  <c:v>1.8036399999999841</c:v>
                </c:pt>
                <c:pt idx="1698">
                  <c:v>1.8057799999999857</c:v>
                </c:pt>
                <c:pt idx="1699">
                  <c:v>1.8082499999999999</c:v>
                </c:pt>
                <c:pt idx="1700">
                  <c:v>1.81101</c:v>
                </c:pt>
                <c:pt idx="1701">
                  <c:v>1.81416</c:v>
                </c:pt>
                <c:pt idx="1702">
                  <c:v>1.8175899999999998</c:v>
                </c:pt>
                <c:pt idx="1703">
                  <c:v>1.8214199999999998</c:v>
                </c:pt>
                <c:pt idx="1704">
                  <c:v>1.82555</c:v>
                </c:pt>
                <c:pt idx="1705">
                  <c:v>1.83009</c:v>
                </c:pt>
                <c:pt idx="1706">
                  <c:v>1.8348800000000001</c:v>
                </c:pt>
                <c:pt idx="1707">
                  <c:v>1.84012</c:v>
                </c:pt>
                <c:pt idx="1708">
                  <c:v>1.84571</c:v>
                </c:pt>
                <c:pt idx="1709">
                  <c:v>1.85185</c:v>
                </c:pt>
                <c:pt idx="1710">
                  <c:v>1.85833</c:v>
                </c:pt>
                <c:pt idx="1711">
                  <c:v>1.86534</c:v>
                </c:pt>
                <c:pt idx="1712">
                  <c:v>1.8728199999999999</c:v>
                </c:pt>
                <c:pt idx="1713">
                  <c:v>1.88097</c:v>
                </c:pt>
                <c:pt idx="1714">
                  <c:v>1.8896199999999999</c:v>
                </c:pt>
                <c:pt idx="1715">
                  <c:v>1.8989199999999999</c:v>
                </c:pt>
                <c:pt idx="1716">
                  <c:v>1.90883</c:v>
                </c:pt>
                <c:pt idx="1717">
                  <c:v>1.9195199999999999</c:v>
                </c:pt>
                <c:pt idx="1718">
                  <c:v>1.93092</c:v>
                </c:pt>
                <c:pt idx="1719">
                  <c:v>1.94326</c:v>
                </c:pt>
                <c:pt idx="1720">
                  <c:v>1.956380000000016</c:v>
                </c:pt>
                <c:pt idx="1721">
                  <c:v>1.97062</c:v>
                </c:pt>
                <c:pt idx="1722">
                  <c:v>1.98573</c:v>
                </c:pt>
                <c:pt idx="1723">
                  <c:v>2.0019399999999998</c:v>
                </c:pt>
                <c:pt idx="1724">
                  <c:v>2.0191399999999997</c:v>
                </c:pt>
                <c:pt idx="1725">
                  <c:v>2.0376099999999977</c:v>
                </c:pt>
                <c:pt idx="1726">
                  <c:v>2.05714</c:v>
                </c:pt>
                <c:pt idx="1727">
                  <c:v>2.0780699999999968</c:v>
                </c:pt>
                <c:pt idx="1728">
                  <c:v>2.0998999999999977</c:v>
                </c:pt>
                <c:pt idx="1729">
                  <c:v>2.1232799999999998</c:v>
                </c:pt>
                <c:pt idx="1730">
                  <c:v>2.1478799999999998</c:v>
                </c:pt>
                <c:pt idx="1731">
                  <c:v>2.1739700000000002</c:v>
                </c:pt>
                <c:pt idx="1732">
                  <c:v>2.2009799999999999</c:v>
                </c:pt>
                <c:pt idx="1733">
                  <c:v>2.2292200000000002</c:v>
                </c:pt>
                <c:pt idx="1734">
                  <c:v>2.25848</c:v>
                </c:pt>
                <c:pt idx="1735">
                  <c:v>2.2890899999999998</c:v>
                </c:pt>
                <c:pt idx="1736">
                  <c:v>2.3201000000000001</c:v>
                </c:pt>
                <c:pt idx="1737">
                  <c:v>2.3520599999999421</c:v>
                </c:pt>
                <c:pt idx="1738">
                  <c:v>2.38381</c:v>
                </c:pt>
                <c:pt idx="1739">
                  <c:v>2.4161099999999927</c:v>
                </c:pt>
                <c:pt idx="1740">
                  <c:v>2.4481299999999999</c:v>
                </c:pt>
                <c:pt idx="1741">
                  <c:v>2.4802900000000001</c:v>
                </c:pt>
                <c:pt idx="1742">
                  <c:v>2.5113699999999977</c:v>
                </c:pt>
                <c:pt idx="1743">
                  <c:v>2.5430899999999999</c:v>
                </c:pt>
                <c:pt idx="1744">
                  <c:v>2.5733999999999999</c:v>
                </c:pt>
                <c:pt idx="1745">
                  <c:v>2.6035699999999999</c:v>
                </c:pt>
                <c:pt idx="1746">
                  <c:v>2.6318799999999967</c:v>
                </c:pt>
                <c:pt idx="1747">
                  <c:v>2.6596799999999967</c:v>
                </c:pt>
                <c:pt idx="1748">
                  <c:v>2.6846199999999998</c:v>
                </c:pt>
                <c:pt idx="1749">
                  <c:v>2.7081499999999998</c:v>
                </c:pt>
                <c:pt idx="1750">
                  <c:v>2.72844</c:v>
                </c:pt>
                <c:pt idx="1751">
                  <c:v>2.747310000000041</c:v>
                </c:pt>
                <c:pt idx="1752">
                  <c:v>2.7635600000000369</c:v>
                </c:pt>
                <c:pt idx="1753">
                  <c:v>2.7787299999999999</c:v>
                </c:pt>
                <c:pt idx="1754">
                  <c:v>2.7904100000000001</c:v>
                </c:pt>
                <c:pt idx="1755">
                  <c:v>2.8024999999999967</c:v>
                </c:pt>
                <c:pt idx="1756">
                  <c:v>2.8119899999999967</c:v>
                </c:pt>
                <c:pt idx="1757">
                  <c:v>2.8206399999999987</c:v>
                </c:pt>
                <c:pt idx="1758">
                  <c:v>2.8267099999999967</c:v>
                </c:pt>
                <c:pt idx="1759">
                  <c:v>2.8318999999999592</c:v>
                </c:pt>
                <c:pt idx="1760">
                  <c:v>2.8342399999999977</c:v>
                </c:pt>
                <c:pt idx="1761">
                  <c:v>2.8379099999999977</c:v>
                </c:pt>
                <c:pt idx="1762">
                  <c:v>2.8374699999999673</c:v>
                </c:pt>
                <c:pt idx="1763">
                  <c:v>2.83778</c:v>
                </c:pt>
                <c:pt idx="1764">
                  <c:v>2.8358299999999592</c:v>
                </c:pt>
                <c:pt idx="1765">
                  <c:v>2.83371</c:v>
                </c:pt>
                <c:pt idx="1766">
                  <c:v>2.82952</c:v>
                </c:pt>
                <c:pt idx="1767">
                  <c:v>2.8267199999999977</c:v>
                </c:pt>
                <c:pt idx="1768">
                  <c:v>2.8204099999999968</c:v>
                </c:pt>
                <c:pt idx="1769">
                  <c:v>2.8159999999999967</c:v>
                </c:pt>
                <c:pt idx="1770">
                  <c:v>2.8086499999999592</c:v>
                </c:pt>
                <c:pt idx="1771">
                  <c:v>2.8025999999999978</c:v>
                </c:pt>
                <c:pt idx="1772">
                  <c:v>2.79542</c:v>
                </c:pt>
                <c:pt idx="1773">
                  <c:v>2.7880799999999999</c:v>
                </c:pt>
                <c:pt idx="1774">
                  <c:v>2.7779900000000302</c:v>
                </c:pt>
                <c:pt idx="1775">
                  <c:v>2.76925</c:v>
                </c:pt>
                <c:pt idx="1776">
                  <c:v>2.7572100000000002</c:v>
                </c:pt>
                <c:pt idx="1777">
                  <c:v>2.7477300000000495</c:v>
                </c:pt>
                <c:pt idx="1778">
                  <c:v>2.73637</c:v>
                </c:pt>
                <c:pt idx="1779">
                  <c:v>2.726</c:v>
                </c:pt>
                <c:pt idx="1780">
                  <c:v>2.7149800000000002</c:v>
                </c:pt>
                <c:pt idx="1781">
                  <c:v>2.70546</c:v>
                </c:pt>
                <c:pt idx="1782">
                  <c:v>2.69259</c:v>
                </c:pt>
                <c:pt idx="1783">
                  <c:v>2.6824399999999997</c:v>
                </c:pt>
                <c:pt idx="1784">
                  <c:v>2.6694200000000001</c:v>
                </c:pt>
                <c:pt idx="1785">
                  <c:v>2.6569699999999967</c:v>
                </c:pt>
                <c:pt idx="1786">
                  <c:v>2.6419000000000001</c:v>
                </c:pt>
                <c:pt idx="1787">
                  <c:v>2.6274899999999999</c:v>
                </c:pt>
                <c:pt idx="1788">
                  <c:v>2.6113499999999967</c:v>
                </c:pt>
                <c:pt idx="1789">
                  <c:v>2.59782</c:v>
                </c:pt>
                <c:pt idx="1790">
                  <c:v>2.5813999999999999</c:v>
                </c:pt>
                <c:pt idx="1791">
                  <c:v>2.5650200000000001</c:v>
                </c:pt>
                <c:pt idx="1792">
                  <c:v>2.5464099999999967</c:v>
                </c:pt>
                <c:pt idx="1793">
                  <c:v>2.52847</c:v>
                </c:pt>
                <c:pt idx="1794">
                  <c:v>2.5093899999999998</c:v>
                </c:pt>
                <c:pt idx="1795">
                  <c:v>2.4913699999999968</c:v>
                </c:pt>
                <c:pt idx="1796">
                  <c:v>2.4722799999999592</c:v>
                </c:pt>
                <c:pt idx="1797">
                  <c:v>2.45539</c:v>
                </c:pt>
                <c:pt idx="1798">
                  <c:v>2.4411999999999998</c:v>
                </c:pt>
                <c:pt idx="1799">
                  <c:v>2.43052</c:v>
                </c:pt>
                <c:pt idx="1800">
                  <c:v>2.42247999999997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32F-43DF-90E0-444158E686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947008"/>
        <c:axId val="117953280"/>
      </c:scatterChart>
      <c:valAx>
        <c:axId val="117947008"/>
        <c:scaling>
          <c:orientation val="minMax"/>
          <c:max val="500"/>
          <c:min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c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7953280"/>
        <c:crosses val="autoZero"/>
        <c:crossBetween val="midCat"/>
      </c:valAx>
      <c:valAx>
        <c:axId val="11795328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(a.u.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79470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5531846019247599"/>
          <c:y val="0.21219524642753101"/>
          <c:w val="0.44190376202975068"/>
          <c:h val="0.15894284047827742"/>
        </c:manualLayout>
      </c:layout>
      <c:overlay val="0"/>
    </c:legend>
    <c:plotVisOnly val="1"/>
    <c:dispBlanksAs val="gap"/>
    <c:showDLblsOverMax val="0"/>
    <c:extLst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24300087489065"/>
          <c:y val="5.6323604710701483E-2"/>
          <c:w val="0.80886811023622052"/>
          <c:h val="0.70652821623103568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Ag NPs'!$A$1:$A$1503</c:f>
              <c:numCache>
                <c:formatCode>General</c:formatCode>
                <c:ptCount val="1503"/>
                <c:pt idx="0">
                  <c:v>5</c:v>
                </c:pt>
                <c:pt idx="1">
                  <c:v>5.0499000000000001</c:v>
                </c:pt>
                <c:pt idx="2">
                  <c:v>5.0998999999999999</c:v>
                </c:pt>
                <c:pt idx="3">
                  <c:v>5.1497999999999999</c:v>
                </c:pt>
                <c:pt idx="4">
                  <c:v>5.1997999999999998</c:v>
                </c:pt>
                <c:pt idx="5">
                  <c:v>5.2497000000000034</c:v>
                </c:pt>
                <c:pt idx="6">
                  <c:v>5.2995999999999999</c:v>
                </c:pt>
                <c:pt idx="7">
                  <c:v>5.3495999999999997</c:v>
                </c:pt>
                <c:pt idx="8">
                  <c:v>5.3994999999999997</c:v>
                </c:pt>
                <c:pt idx="9">
                  <c:v>5.4495000000000013</c:v>
                </c:pt>
                <c:pt idx="10">
                  <c:v>5.4994000000000014</c:v>
                </c:pt>
                <c:pt idx="11">
                  <c:v>5.5494000000000003</c:v>
                </c:pt>
                <c:pt idx="12">
                  <c:v>5.5993000000000004</c:v>
                </c:pt>
                <c:pt idx="13">
                  <c:v>5.6492000000000004</c:v>
                </c:pt>
                <c:pt idx="14">
                  <c:v>5.6992000000000003</c:v>
                </c:pt>
                <c:pt idx="15">
                  <c:v>5.7491000000000003</c:v>
                </c:pt>
                <c:pt idx="16">
                  <c:v>5.7991000000000001</c:v>
                </c:pt>
                <c:pt idx="17">
                  <c:v>5.8490000000000002</c:v>
                </c:pt>
                <c:pt idx="18">
                  <c:v>5.8988999999999985</c:v>
                </c:pt>
                <c:pt idx="19">
                  <c:v>5.9489000000000001</c:v>
                </c:pt>
                <c:pt idx="20">
                  <c:v>5.9988000000000001</c:v>
                </c:pt>
                <c:pt idx="21">
                  <c:v>6.0488</c:v>
                </c:pt>
                <c:pt idx="22">
                  <c:v>6.0987</c:v>
                </c:pt>
                <c:pt idx="23">
                  <c:v>6.1486000000000001</c:v>
                </c:pt>
                <c:pt idx="24">
                  <c:v>6.1985999999999946</c:v>
                </c:pt>
                <c:pt idx="25">
                  <c:v>6.2484999999999999</c:v>
                </c:pt>
                <c:pt idx="26">
                  <c:v>6.2984999999999998</c:v>
                </c:pt>
                <c:pt idx="27">
                  <c:v>6.3483999999999998</c:v>
                </c:pt>
                <c:pt idx="28">
                  <c:v>6.3983999999999996</c:v>
                </c:pt>
                <c:pt idx="29">
                  <c:v>6.4483000000000024</c:v>
                </c:pt>
                <c:pt idx="30">
                  <c:v>6.4981999999999998</c:v>
                </c:pt>
                <c:pt idx="31">
                  <c:v>6.5481999999999996</c:v>
                </c:pt>
                <c:pt idx="32">
                  <c:v>6.5980999999999996</c:v>
                </c:pt>
                <c:pt idx="33">
                  <c:v>6.6480999999999995</c:v>
                </c:pt>
                <c:pt idx="34">
                  <c:v>6.6979999999999933</c:v>
                </c:pt>
                <c:pt idx="35">
                  <c:v>6.7478999999999996</c:v>
                </c:pt>
                <c:pt idx="36">
                  <c:v>6.7978999999999985</c:v>
                </c:pt>
                <c:pt idx="37">
                  <c:v>6.8477999999999986</c:v>
                </c:pt>
                <c:pt idx="38">
                  <c:v>6.8977999999999975</c:v>
                </c:pt>
                <c:pt idx="39">
                  <c:v>6.9477000000000002</c:v>
                </c:pt>
                <c:pt idx="40">
                  <c:v>6.9976000000000003</c:v>
                </c:pt>
                <c:pt idx="41">
                  <c:v>7.0476000000000001</c:v>
                </c:pt>
                <c:pt idx="42">
                  <c:v>7.0974999999999975</c:v>
                </c:pt>
                <c:pt idx="43">
                  <c:v>7.1474999999999955</c:v>
                </c:pt>
                <c:pt idx="44">
                  <c:v>7.1973999999999965</c:v>
                </c:pt>
                <c:pt idx="45">
                  <c:v>7.2473999999999998</c:v>
                </c:pt>
                <c:pt idx="46">
                  <c:v>7.2972999999999999</c:v>
                </c:pt>
                <c:pt idx="47">
                  <c:v>7.3472</c:v>
                </c:pt>
                <c:pt idx="48">
                  <c:v>7.3971999999999927</c:v>
                </c:pt>
                <c:pt idx="49">
                  <c:v>7.4470999999999998</c:v>
                </c:pt>
                <c:pt idx="50">
                  <c:v>7.4970999999999997</c:v>
                </c:pt>
                <c:pt idx="51">
                  <c:v>7.5469999999999997</c:v>
                </c:pt>
                <c:pt idx="52">
                  <c:v>7.5968999999999998</c:v>
                </c:pt>
                <c:pt idx="53">
                  <c:v>7.6468999999999996</c:v>
                </c:pt>
                <c:pt idx="54">
                  <c:v>7.6967999999999996</c:v>
                </c:pt>
                <c:pt idx="55">
                  <c:v>7.7468000000000004</c:v>
                </c:pt>
                <c:pt idx="56">
                  <c:v>7.7967000000000004</c:v>
                </c:pt>
                <c:pt idx="57">
                  <c:v>7.8465999999999996</c:v>
                </c:pt>
                <c:pt idx="58">
                  <c:v>7.8966000000000003</c:v>
                </c:pt>
                <c:pt idx="59">
                  <c:v>7.9465000000000003</c:v>
                </c:pt>
                <c:pt idx="60">
                  <c:v>7.9965000000000002</c:v>
                </c:pt>
                <c:pt idx="61">
                  <c:v>8.0464000000000002</c:v>
                </c:pt>
                <c:pt idx="62">
                  <c:v>8.0964000000000027</c:v>
                </c:pt>
                <c:pt idx="63">
                  <c:v>8.1463000000000001</c:v>
                </c:pt>
                <c:pt idx="64">
                  <c:v>8.196200000000001</c:v>
                </c:pt>
                <c:pt idx="65">
                  <c:v>8.2462</c:v>
                </c:pt>
                <c:pt idx="66">
                  <c:v>8.2961000000000009</c:v>
                </c:pt>
                <c:pt idx="67">
                  <c:v>8.3461000000000034</c:v>
                </c:pt>
                <c:pt idx="68">
                  <c:v>8.3960000000000008</c:v>
                </c:pt>
                <c:pt idx="69">
                  <c:v>8.4459</c:v>
                </c:pt>
                <c:pt idx="70">
                  <c:v>8.4959000000000007</c:v>
                </c:pt>
                <c:pt idx="71">
                  <c:v>8.5458000000000016</c:v>
                </c:pt>
                <c:pt idx="72">
                  <c:v>8.5958000000000006</c:v>
                </c:pt>
                <c:pt idx="73">
                  <c:v>8.6457000000000015</c:v>
                </c:pt>
                <c:pt idx="74">
                  <c:v>8.6956000000000007</c:v>
                </c:pt>
                <c:pt idx="75">
                  <c:v>8.7456000000000014</c:v>
                </c:pt>
                <c:pt idx="76">
                  <c:v>8.7955000000000005</c:v>
                </c:pt>
                <c:pt idx="77">
                  <c:v>8.8455000000000048</c:v>
                </c:pt>
                <c:pt idx="78">
                  <c:v>8.8954000000000164</c:v>
                </c:pt>
                <c:pt idx="79">
                  <c:v>8.9454000000000047</c:v>
                </c:pt>
                <c:pt idx="80">
                  <c:v>8.9953000000000003</c:v>
                </c:pt>
                <c:pt idx="81">
                  <c:v>9.0452000000000012</c:v>
                </c:pt>
                <c:pt idx="82">
                  <c:v>9.0952000000000002</c:v>
                </c:pt>
                <c:pt idx="83">
                  <c:v>9.1451000000000011</c:v>
                </c:pt>
                <c:pt idx="84">
                  <c:v>9.1951000000000001</c:v>
                </c:pt>
                <c:pt idx="85">
                  <c:v>9.2449999999999992</c:v>
                </c:pt>
                <c:pt idx="86">
                  <c:v>9.2949000000000002</c:v>
                </c:pt>
                <c:pt idx="87">
                  <c:v>9.3449000000000009</c:v>
                </c:pt>
                <c:pt idx="88">
                  <c:v>9.3948</c:v>
                </c:pt>
                <c:pt idx="89">
                  <c:v>9.4448000000000008</c:v>
                </c:pt>
                <c:pt idx="90">
                  <c:v>9.4947000000000035</c:v>
                </c:pt>
                <c:pt idx="91">
                  <c:v>9.5446000000000009</c:v>
                </c:pt>
                <c:pt idx="92">
                  <c:v>9.5946000000000016</c:v>
                </c:pt>
                <c:pt idx="93">
                  <c:v>9.6445000000000007</c:v>
                </c:pt>
                <c:pt idx="94">
                  <c:v>9.6945000000000014</c:v>
                </c:pt>
                <c:pt idx="95">
                  <c:v>9.7443999999999988</c:v>
                </c:pt>
                <c:pt idx="96">
                  <c:v>9.7943999999999996</c:v>
                </c:pt>
                <c:pt idx="97">
                  <c:v>9.8443000000000005</c:v>
                </c:pt>
                <c:pt idx="98">
                  <c:v>9.8942000000000014</c:v>
                </c:pt>
                <c:pt idx="99">
                  <c:v>9.9442000000000004</c:v>
                </c:pt>
                <c:pt idx="100">
                  <c:v>9.9941000000000013</c:v>
                </c:pt>
                <c:pt idx="101">
                  <c:v>10.0441</c:v>
                </c:pt>
                <c:pt idx="102">
                  <c:v>10.094000000000001</c:v>
                </c:pt>
                <c:pt idx="103">
                  <c:v>10.1439</c:v>
                </c:pt>
                <c:pt idx="104">
                  <c:v>10.193900000000001</c:v>
                </c:pt>
                <c:pt idx="105">
                  <c:v>10.2438</c:v>
                </c:pt>
                <c:pt idx="106">
                  <c:v>10.293800000000001</c:v>
                </c:pt>
                <c:pt idx="107">
                  <c:v>10.3437</c:v>
                </c:pt>
                <c:pt idx="108">
                  <c:v>10.393600000000006</c:v>
                </c:pt>
                <c:pt idx="109">
                  <c:v>10.4436</c:v>
                </c:pt>
                <c:pt idx="110">
                  <c:v>10.493500000000004</c:v>
                </c:pt>
                <c:pt idx="111">
                  <c:v>10.5435</c:v>
                </c:pt>
                <c:pt idx="112">
                  <c:v>10.593400000000004</c:v>
                </c:pt>
                <c:pt idx="113">
                  <c:v>10.6434</c:v>
                </c:pt>
                <c:pt idx="114">
                  <c:v>10.693300000000001</c:v>
                </c:pt>
                <c:pt idx="115">
                  <c:v>10.7432</c:v>
                </c:pt>
                <c:pt idx="116">
                  <c:v>10.793200000000001</c:v>
                </c:pt>
                <c:pt idx="117">
                  <c:v>10.8431</c:v>
                </c:pt>
                <c:pt idx="118">
                  <c:v>10.8931</c:v>
                </c:pt>
                <c:pt idx="119">
                  <c:v>10.943</c:v>
                </c:pt>
                <c:pt idx="120">
                  <c:v>10.992900000000002</c:v>
                </c:pt>
                <c:pt idx="121">
                  <c:v>11.042900000000001</c:v>
                </c:pt>
                <c:pt idx="122">
                  <c:v>11.0928</c:v>
                </c:pt>
                <c:pt idx="123">
                  <c:v>11.142800000000001</c:v>
                </c:pt>
                <c:pt idx="124">
                  <c:v>11.1927</c:v>
                </c:pt>
                <c:pt idx="125">
                  <c:v>11.242600000000001</c:v>
                </c:pt>
                <c:pt idx="126">
                  <c:v>11.2926</c:v>
                </c:pt>
                <c:pt idx="127">
                  <c:v>11.342500000000006</c:v>
                </c:pt>
                <c:pt idx="128">
                  <c:v>11.392500000000016</c:v>
                </c:pt>
                <c:pt idx="129">
                  <c:v>11.442400000000006</c:v>
                </c:pt>
                <c:pt idx="130">
                  <c:v>11.492400000000016</c:v>
                </c:pt>
                <c:pt idx="131">
                  <c:v>11.542300000000001</c:v>
                </c:pt>
                <c:pt idx="132">
                  <c:v>11.5922</c:v>
                </c:pt>
                <c:pt idx="133">
                  <c:v>11.642200000000001</c:v>
                </c:pt>
                <c:pt idx="134">
                  <c:v>11.6921</c:v>
                </c:pt>
                <c:pt idx="135">
                  <c:v>11.742100000000001</c:v>
                </c:pt>
                <c:pt idx="136">
                  <c:v>11.792</c:v>
                </c:pt>
                <c:pt idx="137">
                  <c:v>11.841900000000001</c:v>
                </c:pt>
                <c:pt idx="138">
                  <c:v>11.8919</c:v>
                </c:pt>
                <c:pt idx="139">
                  <c:v>11.941800000000001</c:v>
                </c:pt>
                <c:pt idx="140">
                  <c:v>11.9918</c:v>
                </c:pt>
                <c:pt idx="141">
                  <c:v>12.041700000000001</c:v>
                </c:pt>
                <c:pt idx="142">
                  <c:v>12.0916</c:v>
                </c:pt>
                <c:pt idx="143">
                  <c:v>12.1416</c:v>
                </c:pt>
                <c:pt idx="144">
                  <c:v>12.1915</c:v>
                </c:pt>
                <c:pt idx="145">
                  <c:v>12.2415</c:v>
                </c:pt>
                <c:pt idx="146">
                  <c:v>12.291399999999999</c:v>
                </c:pt>
                <c:pt idx="147">
                  <c:v>12.3413</c:v>
                </c:pt>
                <c:pt idx="148">
                  <c:v>12.391300000000001</c:v>
                </c:pt>
                <c:pt idx="149">
                  <c:v>12.4412</c:v>
                </c:pt>
                <c:pt idx="150">
                  <c:v>12.491200000000001</c:v>
                </c:pt>
                <c:pt idx="151">
                  <c:v>12.5411</c:v>
                </c:pt>
                <c:pt idx="152">
                  <c:v>12.591100000000001</c:v>
                </c:pt>
                <c:pt idx="153">
                  <c:v>12.641</c:v>
                </c:pt>
                <c:pt idx="154">
                  <c:v>12.690900000000001</c:v>
                </c:pt>
                <c:pt idx="155">
                  <c:v>12.7409</c:v>
                </c:pt>
                <c:pt idx="156">
                  <c:v>12.790800000000001</c:v>
                </c:pt>
                <c:pt idx="157">
                  <c:v>12.8408</c:v>
                </c:pt>
                <c:pt idx="158">
                  <c:v>12.890700000000002</c:v>
                </c:pt>
                <c:pt idx="159">
                  <c:v>12.9406</c:v>
                </c:pt>
                <c:pt idx="160">
                  <c:v>12.990600000000002</c:v>
                </c:pt>
                <c:pt idx="161">
                  <c:v>13.0405</c:v>
                </c:pt>
                <c:pt idx="162">
                  <c:v>13.0905</c:v>
                </c:pt>
                <c:pt idx="163">
                  <c:v>13.1404</c:v>
                </c:pt>
                <c:pt idx="164">
                  <c:v>13.190300000000001</c:v>
                </c:pt>
                <c:pt idx="165">
                  <c:v>13.2403</c:v>
                </c:pt>
                <c:pt idx="166">
                  <c:v>13.2902</c:v>
                </c:pt>
                <c:pt idx="167">
                  <c:v>13.340200000000001</c:v>
                </c:pt>
                <c:pt idx="168">
                  <c:v>13.3901</c:v>
                </c:pt>
                <c:pt idx="169">
                  <c:v>13.440100000000001</c:v>
                </c:pt>
                <c:pt idx="170">
                  <c:v>13.49</c:v>
                </c:pt>
                <c:pt idx="171">
                  <c:v>13.539900000000001</c:v>
                </c:pt>
                <c:pt idx="172">
                  <c:v>13.5899</c:v>
                </c:pt>
                <c:pt idx="173">
                  <c:v>13.639800000000001</c:v>
                </c:pt>
                <c:pt idx="174">
                  <c:v>13.6898</c:v>
                </c:pt>
                <c:pt idx="175">
                  <c:v>13.739700000000001</c:v>
                </c:pt>
                <c:pt idx="176">
                  <c:v>13.7896</c:v>
                </c:pt>
                <c:pt idx="177">
                  <c:v>13.839600000000004</c:v>
                </c:pt>
                <c:pt idx="178">
                  <c:v>13.889500000000016</c:v>
                </c:pt>
                <c:pt idx="179">
                  <c:v>13.939500000000002</c:v>
                </c:pt>
                <c:pt idx="180">
                  <c:v>13.989400000000014</c:v>
                </c:pt>
                <c:pt idx="181">
                  <c:v>14.039300000000001</c:v>
                </c:pt>
                <c:pt idx="182">
                  <c:v>14.0893</c:v>
                </c:pt>
                <c:pt idx="183">
                  <c:v>14.139200000000001</c:v>
                </c:pt>
                <c:pt idx="184">
                  <c:v>14.1892</c:v>
                </c:pt>
                <c:pt idx="185">
                  <c:v>14.239100000000001</c:v>
                </c:pt>
                <c:pt idx="186">
                  <c:v>14.289100000000001</c:v>
                </c:pt>
                <c:pt idx="187">
                  <c:v>14.339</c:v>
                </c:pt>
                <c:pt idx="188">
                  <c:v>14.3889</c:v>
                </c:pt>
                <c:pt idx="189">
                  <c:v>14.4389</c:v>
                </c:pt>
                <c:pt idx="190">
                  <c:v>14.488800000000001</c:v>
                </c:pt>
                <c:pt idx="191">
                  <c:v>14.5388</c:v>
                </c:pt>
                <c:pt idx="192">
                  <c:v>14.588700000000001</c:v>
                </c:pt>
                <c:pt idx="193">
                  <c:v>14.6386</c:v>
                </c:pt>
                <c:pt idx="194">
                  <c:v>14.688600000000001</c:v>
                </c:pt>
                <c:pt idx="195">
                  <c:v>14.7385</c:v>
                </c:pt>
                <c:pt idx="196">
                  <c:v>14.788500000000001</c:v>
                </c:pt>
                <c:pt idx="197">
                  <c:v>14.8384</c:v>
                </c:pt>
                <c:pt idx="198">
                  <c:v>14.888300000000001</c:v>
                </c:pt>
                <c:pt idx="199">
                  <c:v>14.9383</c:v>
                </c:pt>
                <c:pt idx="200">
                  <c:v>14.988200000000001</c:v>
                </c:pt>
                <c:pt idx="201">
                  <c:v>15.0382</c:v>
                </c:pt>
                <c:pt idx="202">
                  <c:v>15.088100000000001</c:v>
                </c:pt>
                <c:pt idx="203">
                  <c:v>15.1381</c:v>
                </c:pt>
                <c:pt idx="204">
                  <c:v>15.188000000000001</c:v>
                </c:pt>
                <c:pt idx="205">
                  <c:v>15.2379</c:v>
                </c:pt>
                <c:pt idx="206">
                  <c:v>15.2879</c:v>
                </c:pt>
                <c:pt idx="207">
                  <c:v>15.3378</c:v>
                </c:pt>
                <c:pt idx="208">
                  <c:v>15.3878</c:v>
                </c:pt>
                <c:pt idx="209">
                  <c:v>15.4377</c:v>
                </c:pt>
                <c:pt idx="210">
                  <c:v>15.4876</c:v>
                </c:pt>
                <c:pt idx="211">
                  <c:v>15.537600000000001</c:v>
                </c:pt>
                <c:pt idx="212">
                  <c:v>15.5875</c:v>
                </c:pt>
                <c:pt idx="213">
                  <c:v>15.637500000000001</c:v>
                </c:pt>
                <c:pt idx="214">
                  <c:v>15.6874</c:v>
                </c:pt>
                <c:pt idx="215">
                  <c:v>15.737299999999999</c:v>
                </c:pt>
                <c:pt idx="216">
                  <c:v>15.7873</c:v>
                </c:pt>
                <c:pt idx="217">
                  <c:v>15.837200000000001</c:v>
                </c:pt>
                <c:pt idx="218">
                  <c:v>15.8872</c:v>
                </c:pt>
                <c:pt idx="219">
                  <c:v>15.937100000000001</c:v>
                </c:pt>
                <c:pt idx="220">
                  <c:v>15.9871</c:v>
                </c:pt>
                <c:pt idx="221">
                  <c:v>16.036999999999999</c:v>
                </c:pt>
                <c:pt idx="222">
                  <c:v>16.0869</c:v>
                </c:pt>
                <c:pt idx="223">
                  <c:v>16.136900000000036</c:v>
                </c:pt>
                <c:pt idx="224">
                  <c:v>16.186800000000005</c:v>
                </c:pt>
                <c:pt idx="225">
                  <c:v>16.236799999999967</c:v>
                </c:pt>
                <c:pt idx="226">
                  <c:v>16.286699999999957</c:v>
                </c:pt>
                <c:pt idx="227">
                  <c:v>16.336600000000001</c:v>
                </c:pt>
                <c:pt idx="228">
                  <c:v>16.386599999999966</c:v>
                </c:pt>
                <c:pt idx="229">
                  <c:v>16.436499999999967</c:v>
                </c:pt>
                <c:pt idx="230">
                  <c:v>16.486499999999943</c:v>
                </c:pt>
                <c:pt idx="231">
                  <c:v>16.5364</c:v>
                </c:pt>
                <c:pt idx="232">
                  <c:v>16.586299999999966</c:v>
                </c:pt>
                <c:pt idx="233">
                  <c:v>16.636299999999999</c:v>
                </c:pt>
                <c:pt idx="234">
                  <c:v>16.686199999999989</c:v>
                </c:pt>
                <c:pt idx="235">
                  <c:v>16.7362</c:v>
                </c:pt>
                <c:pt idx="236">
                  <c:v>16.786099999999966</c:v>
                </c:pt>
                <c:pt idx="237">
                  <c:v>16.836099999999988</c:v>
                </c:pt>
                <c:pt idx="238">
                  <c:v>16.885999999999989</c:v>
                </c:pt>
                <c:pt idx="239">
                  <c:v>16.9359</c:v>
                </c:pt>
                <c:pt idx="240">
                  <c:v>16.985899999999965</c:v>
                </c:pt>
                <c:pt idx="241">
                  <c:v>17.035799999999963</c:v>
                </c:pt>
                <c:pt idx="242">
                  <c:v>17.085799999999942</c:v>
                </c:pt>
                <c:pt idx="243">
                  <c:v>17.1357</c:v>
                </c:pt>
                <c:pt idx="244">
                  <c:v>17.185599999999965</c:v>
                </c:pt>
                <c:pt idx="245">
                  <c:v>17.235600000000002</c:v>
                </c:pt>
                <c:pt idx="246">
                  <c:v>17.285499999999942</c:v>
                </c:pt>
                <c:pt idx="247">
                  <c:v>17.3355</c:v>
                </c:pt>
                <c:pt idx="248">
                  <c:v>17.385399999999965</c:v>
                </c:pt>
                <c:pt idx="249">
                  <c:v>17.435300000000002</c:v>
                </c:pt>
                <c:pt idx="250">
                  <c:v>17.485299999999942</c:v>
                </c:pt>
                <c:pt idx="251">
                  <c:v>17.5352</c:v>
                </c:pt>
                <c:pt idx="252">
                  <c:v>17.585199999999961</c:v>
                </c:pt>
                <c:pt idx="253">
                  <c:v>17.635100000000001</c:v>
                </c:pt>
                <c:pt idx="254">
                  <c:v>17.685099999999963</c:v>
                </c:pt>
                <c:pt idx="255">
                  <c:v>17.734999999999999</c:v>
                </c:pt>
                <c:pt idx="256">
                  <c:v>17.7849</c:v>
                </c:pt>
                <c:pt idx="257">
                  <c:v>17.83490000000004</c:v>
                </c:pt>
                <c:pt idx="258">
                  <c:v>17.884799999999963</c:v>
                </c:pt>
                <c:pt idx="259">
                  <c:v>17.934799999999989</c:v>
                </c:pt>
                <c:pt idx="260">
                  <c:v>17.984699999999961</c:v>
                </c:pt>
                <c:pt idx="261">
                  <c:v>18.034600000000001</c:v>
                </c:pt>
                <c:pt idx="262">
                  <c:v>18.084599999999963</c:v>
                </c:pt>
                <c:pt idx="263">
                  <c:v>18.134499999999999</c:v>
                </c:pt>
                <c:pt idx="264">
                  <c:v>18.1845</c:v>
                </c:pt>
                <c:pt idx="265">
                  <c:v>18.234400000000001</c:v>
                </c:pt>
                <c:pt idx="266">
                  <c:v>18.284300000000002</c:v>
                </c:pt>
                <c:pt idx="267">
                  <c:v>18.334299999999999</c:v>
                </c:pt>
                <c:pt idx="268">
                  <c:v>18.3842</c:v>
                </c:pt>
                <c:pt idx="269">
                  <c:v>18.434200000000001</c:v>
                </c:pt>
                <c:pt idx="270">
                  <c:v>18.484100000000002</c:v>
                </c:pt>
                <c:pt idx="271">
                  <c:v>18.534099999999999</c:v>
                </c:pt>
                <c:pt idx="272">
                  <c:v>18.584</c:v>
                </c:pt>
                <c:pt idx="273">
                  <c:v>18.633900000000036</c:v>
                </c:pt>
                <c:pt idx="274">
                  <c:v>18.683900000000001</c:v>
                </c:pt>
                <c:pt idx="275">
                  <c:v>18.733799999999967</c:v>
                </c:pt>
                <c:pt idx="276">
                  <c:v>18.783799999999943</c:v>
                </c:pt>
                <c:pt idx="277">
                  <c:v>18.8337</c:v>
                </c:pt>
                <c:pt idx="278">
                  <c:v>18.883599999999966</c:v>
                </c:pt>
                <c:pt idx="279">
                  <c:v>18.933599999999963</c:v>
                </c:pt>
                <c:pt idx="280">
                  <c:v>18.983499999999943</c:v>
                </c:pt>
                <c:pt idx="281">
                  <c:v>19.0335</c:v>
                </c:pt>
                <c:pt idx="282">
                  <c:v>19.083399999999966</c:v>
                </c:pt>
                <c:pt idx="283">
                  <c:v>19.133299999999988</c:v>
                </c:pt>
                <c:pt idx="284">
                  <c:v>19.183299999999971</c:v>
                </c:pt>
                <c:pt idx="285">
                  <c:v>19.2332</c:v>
                </c:pt>
                <c:pt idx="286">
                  <c:v>19.283199999999965</c:v>
                </c:pt>
                <c:pt idx="287">
                  <c:v>19.333100000000005</c:v>
                </c:pt>
                <c:pt idx="288">
                  <c:v>19.383099999999967</c:v>
                </c:pt>
                <c:pt idx="289">
                  <c:v>19.433</c:v>
                </c:pt>
                <c:pt idx="290">
                  <c:v>19.482899999999965</c:v>
                </c:pt>
                <c:pt idx="291">
                  <c:v>19.532900000000001</c:v>
                </c:pt>
                <c:pt idx="292">
                  <c:v>19.582799999999942</c:v>
                </c:pt>
                <c:pt idx="293">
                  <c:v>19.632800000000028</c:v>
                </c:pt>
                <c:pt idx="294">
                  <c:v>19.682699999999965</c:v>
                </c:pt>
                <c:pt idx="295">
                  <c:v>19.732599999999966</c:v>
                </c:pt>
                <c:pt idx="296">
                  <c:v>19.782599999999942</c:v>
                </c:pt>
                <c:pt idx="297">
                  <c:v>19.8325</c:v>
                </c:pt>
                <c:pt idx="298">
                  <c:v>19.882499999999954</c:v>
                </c:pt>
                <c:pt idx="299">
                  <c:v>19.932399999999966</c:v>
                </c:pt>
                <c:pt idx="300">
                  <c:v>19.982299999999942</c:v>
                </c:pt>
                <c:pt idx="301">
                  <c:v>20.032299999999989</c:v>
                </c:pt>
                <c:pt idx="302">
                  <c:v>20.082199999999954</c:v>
                </c:pt>
                <c:pt idx="303">
                  <c:v>20.132200000000001</c:v>
                </c:pt>
                <c:pt idx="304">
                  <c:v>20.182099999999963</c:v>
                </c:pt>
                <c:pt idx="305">
                  <c:v>20.232099999999971</c:v>
                </c:pt>
                <c:pt idx="306">
                  <c:v>20.281999999999989</c:v>
                </c:pt>
                <c:pt idx="307">
                  <c:v>20.33190000000004</c:v>
                </c:pt>
                <c:pt idx="308">
                  <c:v>20.381900000000005</c:v>
                </c:pt>
                <c:pt idx="309">
                  <c:v>20.431799999999971</c:v>
                </c:pt>
                <c:pt idx="310">
                  <c:v>20.4818</c:v>
                </c:pt>
                <c:pt idx="311">
                  <c:v>20.531700000000001</c:v>
                </c:pt>
                <c:pt idx="312">
                  <c:v>20.581600000000002</c:v>
                </c:pt>
                <c:pt idx="313">
                  <c:v>20.631599999999999</c:v>
                </c:pt>
                <c:pt idx="314">
                  <c:v>20.6815</c:v>
                </c:pt>
                <c:pt idx="315">
                  <c:v>20.7315</c:v>
                </c:pt>
                <c:pt idx="316">
                  <c:v>20.781399999999966</c:v>
                </c:pt>
                <c:pt idx="317">
                  <c:v>20.831299999999999</c:v>
                </c:pt>
                <c:pt idx="318">
                  <c:v>20.8813</c:v>
                </c:pt>
                <c:pt idx="319">
                  <c:v>20.9312</c:v>
                </c:pt>
                <c:pt idx="320">
                  <c:v>20.981199999999966</c:v>
                </c:pt>
                <c:pt idx="321">
                  <c:v>21.031099999999999</c:v>
                </c:pt>
                <c:pt idx="322">
                  <c:v>21.081099999999989</c:v>
                </c:pt>
                <c:pt idx="323">
                  <c:v>21.131000000000036</c:v>
                </c:pt>
                <c:pt idx="324">
                  <c:v>21.180900000000001</c:v>
                </c:pt>
                <c:pt idx="325">
                  <c:v>21.230899999999988</c:v>
                </c:pt>
                <c:pt idx="326">
                  <c:v>21.280799999999942</c:v>
                </c:pt>
                <c:pt idx="327">
                  <c:v>21.330800000000028</c:v>
                </c:pt>
                <c:pt idx="328">
                  <c:v>21.380699999999965</c:v>
                </c:pt>
                <c:pt idx="329">
                  <c:v>21.430599999999963</c:v>
                </c:pt>
                <c:pt idx="330">
                  <c:v>21.480599999999942</c:v>
                </c:pt>
                <c:pt idx="331">
                  <c:v>21.5305</c:v>
                </c:pt>
                <c:pt idx="332">
                  <c:v>21.580499999999965</c:v>
                </c:pt>
                <c:pt idx="333">
                  <c:v>21.630400000000005</c:v>
                </c:pt>
                <c:pt idx="334">
                  <c:v>21.680299999999967</c:v>
                </c:pt>
                <c:pt idx="335">
                  <c:v>21.7303</c:v>
                </c:pt>
                <c:pt idx="336">
                  <c:v>21.780199999999965</c:v>
                </c:pt>
                <c:pt idx="337">
                  <c:v>21.830200000000001</c:v>
                </c:pt>
                <c:pt idx="338">
                  <c:v>21.880099999999967</c:v>
                </c:pt>
                <c:pt idx="339">
                  <c:v>21.930099999999989</c:v>
                </c:pt>
                <c:pt idx="340">
                  <c:v>21.979999999999986</c:v>
                </c:pt>
                <c:pt idx="341">
                  <c:v>22.029900000000001</c:v>
                </c:pt>
                <c:pt idx="342">
                  <c:v>22.079899999999999</c:v>
                </c:pt>
                <c:pt idx="343">
                  <c:v>22.129799999999989</c:v>
                </c:pt>
                <c:pt idx="344">
                  <c:v>22.179800000000029</c:v>
                </c:pt>
                <c:pt idx="345">
                  <c:v>22.229699999999966</c:v>
                </c:pt>
                <c:pt idx="346">
                  <c:v>22.279599999999967</c:v>
                </c:pt>
                <c:pt idx="347">
                  <c:v>22.329599999999989</c:v>
                </c:pt>
                <c:pt idx="348">
                  <c:v>22.3795</c:v>
                </c:pt>
                <c:pt idx="349">
                  <c:v>22.429499999999965</c:v>
                </c:pt>
                <c:pt idx="350">
                  <c:v>22.479399999999963</c:v>
                </c:pt>
                <c:pt idx="351">
                  <c:v>22.529299999999989</c:v>
                </c:pt>
                <c:pt idx="352">
                  <c:v>22.5793</c:v>
                </c:pt>
                <c:pt idx="353">
                  <c:v>22.629200000000001</c:v>
                </c:pt>
                <c:pt idx="354">
                  <c:v>22.679200000000005</c:v>
                </c:pt>
                <c:pt idx="355">
                  <c:v>22.729099999999967</c:v>
                </c:pt>
                <c:pt idx="356">
                  <c:v>22.7791</c:v>
                </c:pt>
                <c:pt idx="357">
                  <c:v>22.829000000000001</c:v>
                </c:pt>
                <c:pt idx="358">
                  <c:v>22.878900000000005</c:v>
                </c:pt>
                <c:pt idx="359">
                  <c:v>22.928899999999967</c:v>
                </c:pt>
                <c:pt idx="360">
                  <c:v>22.9788</c:v>
                </c:pt>
                <c:pt idx="361">
                  <c:v>23.0288</c:v>
                </c:pt>
                <c:pt idx="362">
                  <c:v>23.078699999999966</c:v>
                </c:pt>
                <c:pt idx="363">
                  <c:v>23.128599999999967</c:v>
                </c:pt>
                <c:pt idx="364">
                  <c:v>23.178599999999989</c:v>
                </c:pt>
                <c:pt idx="365">
                  <c:v>23.228499999999961</c:v>
                </c:pt>
                <c:pt idx="366">
                  <c:v>23.278499999999966</c:v>
                </c:pt>
                <c:pt idx="367">
                  <c:v>23.328399999999963</c:v>
                </c:pt>
                <c:pt idx="368">
                  <c:v>23.378299999999989</c:v>
                </c:pt>
                <c:pt idx="369">
                  <c:v>23.428299999999961</c:v>
                </c:pt>
                <c:pt idx="370">
                  <c:v>23.478199999999966</c:v>
                </c:pt>
                <c:pt idx="371">
                  <c:v>23.528199999999963</c:v>
                </c:pt>
                <c:pt idx="372">
                  <c:v>23.578099999999989</c:v>
                </c:pt>
                <c:pt idx="373">
                  <c:v>23.6281</c:v>
                </c:pt>
                <c:pt idx="374">
                  <c:v>23.678000000000001</c:v>
                </c:pt>
                <c:pt idx="375">
                  <c:v>23.727900000000005</c:v>
                </c:pt>
                <c:pt idx="376">
                  <c:v>23.777899999999999</c:v>
                </c:pt>
                <c:pt idx="377">
                  <c:v>23.827800000000028</c:v>
                </c:pt>
                <c:pt idx="378">
                  <c:v>23.877800000000036</c:v>
                </c:pt>
                <c:pt idx="379">
                  <c:v>23.927700000000002</c:v>
                </c:pt>
                <c:pt idx="380">
                  <c:v>23.977599999999967</c:v>
                </c:pt>
                <c:pt idx="381">
                  <c:v>24.0276</c:v>
                </c:pt>
                <c:pt idx="382">
                  <c:v>24.077500000000001</c:v>
                </c:pt>
                <c:pt idx="383">
                  <c:v>24.127500000000001</c:v>
                </c:pt>
                <c:pt idx="384">
                  <c:v>24.177399999999999</c:v>
                </c:pt>
                <c:pt idx="385">
                  <c:v>24.2273</c:v>
                </c:pt>
                <c:pt idx="386">
                  <c:v>24.2773</c:v>
                </c:pt>
                <c:pt idx="387">
                  <c:v>24.327200000000001</c:v>
                </c:pt>
                <c:pt idx="388">
                  <c:v>24.377199999999988</c:v>
                </c:pt>
                <c:pt idx="389">
                  <c:v>24.427099999999989</c:v>
                </c:pt>
                <c:pt idx="390">
                  <c:v>24.4771</c:v>
                </c:pt>
                <c:pt idx="391">
                  <c:v>24.527000000000001</c:v>
                </c:pt>
                <c:pt idx="392">
                  <c:v>24.576899999999988</c:v>
                </c:pt>
                <c:pt idx="393">
                  <c:v>24.626899999999999</c:v>
                </c:pt>
                <c:pt idx="394">
                  <c:v>24.676800000000028</c:v>
                </c:pt>
                <c:pt idx="395">
                  <c:v>24.726800000000001</c:v>
                </c:pt>
                <c:pt idx="396">
                  <c:v>24.776700000000002</c:v>
                </c:pt>
                <c:pt idx="397">
                  <c:v>24.826599999999971</c:v>
                </c:pt>
                <c:pt idx="398">
                  <c:v>24.8766</c:v>
                </c:pt>
                <c:pt idx="399">
                  <c:v>24.926499999999965</c:v>
                </c:pt>
                <c:pt idx="400">
                  <c:v>24.976499999999966</c:v>
                </c:pt>
                <c:pt idx="401">
                  <c:v>25.026399999999967</c:v>
                </c:pt>
                <c:pt idx="402">
                  <c:v>25.0763</c:v>
                </c:pt>
                <c:pt idx="403">
                  <c:v>25.126300000000001</c:v>
                </c:pt>
                <c:pt idx="404">
                  <c:v>25.176200000000001</c:v>
                </c:pt>
                <c:pt idx="405">
                  <c:v>25.226199999999967</c:v>
                </c:pt>
                <c:pt idx="406">
                  <c:v>25.2761</c:v>
                </c:pt>
                <c:pt idx="407">
                  <c:v>25.3261</c:v>
                </c:pt>
                <c:pt idx="408">
                  <c:v>25.376000000000001</c:v>
                </c:pt>
                <c:pt idx="409">
                  <c:v>25.425899999999967</c:v>
                </c:pt>
                <c:pt idx="410">
                  <c:v>25.475899999999989</c:v>
                </c:pt>
                <c:pt idx="411">
                  <c:v>25.5258</c:v>
                </c:pt>
                <c:pt idx="412">
                  <c:v>25.575800000000001</c:v>
                </c:pt>
                <c:pt idx="413">
                  <c:v>25.625699999999963</c:v>
                </c:pt>
                <c:pt idx="414">
                  <c:v>25.675599999999989</c:v>
                </c:pt>
                <c:pt idx="415">
                  <c:v>25.725599999999961</c:v>
                </c:pt>
                <c:pt idx="416">
                  <c:v>25.775499999999965</c:v>
                </c:pt>
                <c:pt idx="417">
                  <c:v>25.825500000000002</c:v>
                </c:pt>
                <c:pt idx="418">
                  <c:v>25.875399999999971</c:v>
                </c:pt>
                <c:pt idx="419">
                  <c:v>25.925299999999961</c:v>
                </c:pt>
                <c:pt idx="420">
                  <c:v>25.975299999999965</c:v>
                </c:pt>
                <c:pt idx="421">
                  <c:v>26.025200000000002</c:v>
                </c:pt>
                <c:pt idx="422">
                  <c:v>26.075199999999967</c:v>
                </c:pt>
                <c:pt idx="423">
                  <c:v>26.1251</c:v>
                </c:pt>
                <c:pt idx="424">
                  <c:v>26.1751</c:v>
                </c:pt>
                <c:pt idx="425">
                  <c:v>26.224999999999987</c:v>
                </c:pt>
                <c:pt idx="426">
                  <c:v>26.274899999999999</c:v>
                </c:pt>
                <c:pt idx="427">
                  <c:v>26.324900000000028</c:v>
                </c:pt>
                <c:pt idx="428">
                  <c:v>26.374800000000036</c:v>
                </c:pt>
                <c:pt idx="429">
                  <c:v>26.424800000000001</c:v>
                </c:pt>
                <c:pt idx="430">
                  <c:v>26.474699999999967</c:v>
                </c:pt>
                <c:pt idx="431">
                  <c:v>26.5246</c:v>
                </c:pt>
                <c:pt idx="432">
                  <c:v>26.5746</c:v>
                </c:pt>
                <c:pt idx="433">
                  <c:v>26.624500000000001</c:v>
                </c:pt>
                <c:pt idx="434">
                  <c:v>26.674499999999988</c:v>
                </c:pt>
                <c:pt idx="435">
                  <c:v>26.724399999999989</c:v>
                </c:pt>
                <c:pt idx="436">
                  <c:v>26.7743</c:v>
                </c:pt>
                <c:pt idx="437">
                  <c:v>26.824300000000001</c:v>
                </c:pt>
                <c:pt idx="438">
                  <c:v>26.874199999999988</c:v>
                </c:pt>
                <c:pt idx="439">
                  <c:v>26.924199999999967</c:v>
                </c:pt>
                <c:pt idx="440">
                  <c:v>26.9741</c:v>
                </c:pt>
                <c:pt idx="441">
                  <c:v>27.024000000000001</c:v>
                </c:pt>
                <c:pt idx="442">
                  <c:v>27.074000000000005</c:v>
                </c:pt>
                <c:pt idx="443">
                  <c:v>27.123899999999999</c:v>
                </c:pt>
                <c:pt idx="444">
                  <c:v>27.173900000000028</c:v>
                </c:pt>
                <c:pt idx="445">
                  <c:v>27.223800000000001</c:v>
                </c:pt>
                <c:pt idx="446">
                  <c:v>27.273800000000001</c:v>
                </c:pt>
                <c:pt idx="447">
                  <c:v>27.323699999999967</c:v>
                </c:pt>
                <c:pt idx="448">
                  <c:v>27.3736</c:v>
                </c:pt>
                <c:pt idx="449">
                  <c:v>27.423599999999961</c:v>
                </c:pt>
                <c:pt idx="450">
                  <c:v>27.473499999999966</c:v>
                </c:pt>
                <c:pt idx="451">
                  <c:v>27.523499999999967</c:v>
                </c:pt>
                <c:pt idx="452">
                  <c:v>27.573399999999989</c:v>
                </c:pt>
                <c:pt idx="453">
                  <c:v>27.6233</c:v>
                </c:pt>
                <c:pt idx="454">
                  <c:v>27.673300000000001</c:v>
                </c:pt>
                <c:pt idx="455">
                  <c:v>27.723199999999967</c:v>
                </c:pt>
                <c:pt idx="456">
                  <c:v>27.773199999999989</c:v>
                </c:pt>
                <c:pt idx="457">
                  <c:v>27.8231</c:v>
                </c:pt>
                <c:pt idx="458">
                  <c:v>27.873000000000001</c:v>
                </c:pt>
                <c:pt idx="459">
                  <c:v>27.922999999999963</c:v>
                </c:pt>
                <c:pt idx="460">
                  <c:v>27.972899999999989</c:v>
                </c:pt>
                <c:pt idx="461">
                  <c:v>28.0229</c:v>
                </c:pt>
                <c:pt idx="462">
                  <c:v>28.072800000000001</c:v>
                </c:pt>
                <c:pt idx="463">
                  <c:v>28.122800000000005</c:v>
                </c:pt>
                <c:pt idx="464">
                  <c:v>28.172699999999967</c:v>
                </c:pt>
                <c:pt idx="465">
                  <c:v>28.222599999999961</c:v>
                </c:pt>
                <c:pt idx="466">
                  <c:v>28.272599999999965</c:v>
                </c:pt>
                <c:pt idx="467">
                  <c:v>28.322500000000002</c:v>
                </c:pt>
                <c:pt idx="468">
                  <c:v>28.372499999999967</c:v>
                </c:pt>
                <c:pt idx="469">
                  <c:v>28.42239999999995</c:v>
                </c:pt>
                <c:pt idx="470">
                  <c:v>28.472299999999965</c:v>
                </c:pt>
                <c:pt idx="471">
                  <c:v>28.522299999999966</c:v>
                </c:pt>
                <c:pt idx="472">
                  <c:v>28.572199999999967</c:v>
                </c:pt>
                <c:pt idx="473">
                  <c:v>28.622199999999989</c:v>
                </c:pt>
                <c:pt idx="474">
                  <c:v>28.6721</c:v>
                </c:pt>
                <c:pt idx="475">
                  <c:v>28.721999999999987</c:v>
                </c:pt>
                <c:pt idx="476">
                  <c:v>28.771999999999988</c:v>
                </c:pt>
                <c:pt idx="477">
                  <c:v>28.821899999999999</c:v>
                </c:pt>
                <c:pt idx="478">
                  <c:v>28.871900000000029</c:v>
                </c:pt>
                <c:pt idx="479">
                  <c:v>28.921800000000001</c:v>
                </c:pt>
                <c:pt idx="480">
                  <c:v>28.971800000000005</c:v>
                </c:pt>
                <c:pt idx="481">
                  <c:v>29.021699999999989</c:v>
                </c:pt>
                <c:pt idx="482">
                  <c:v>29.0716</c:v>
                </c:pt>
                <c:pt idx="483">
                  <c:v>29.121600000000001</c:v>
                </c:pt>
                <c:pt idx="484">
                  <c:v>29.171500000000005</c:v>
                </c:pt>
                <c:pt idx="485">
                  <c:v>29.221499999999967</c:v>
                </c:pt>
                <c:pt idx="486">
                  <c:v>29.2714</c:v>
                </c:pt>
                <c:pt idx="487">
                  <c:v>29.321300000000001</c:v>
                </c:pt>
                <c:pt idx="488">
                  <c:v>29.371300000000005</c:v>
                </c:pt>
                <c:pt idx="489">
                  <c:v>29.421199999999967</c:v>
                </c:pt>
                <c:pt idx="490">
                  <c:v>29.4712</c:v>
                </c:pt>
                <c:pt idx="491">
                  <c:v>29.521100000000001</c:v>
                </c:pt>
                <c:pt idx="492">
                  <c:v>29.571000000000005</c:v>
                </c:pt>
                <c:pt idx="493">
                  <c:v>29.620999999999999</c:v>
                </c:pt>
                <c:pt idx="494">
                  <c:v>29.670900000000028</c:v>
                </c:pt>
                <c:pt idx="495">
                  <c:v>29.7209</c:v>
                </c:pt>
                <c:pt idx="496">
                  <c:v>29.770800000000001</c:v>
                </c:pt>
                <c:pt idx="497">
                  <c:v>29.820799999999963</c:v>
                </c:pt>
                <c:pt idx="498">
                  <c:v>29.870699999999989</c:v>
                </c:pt>
                <c:pt idx="499">
                  <c:v>29.920599999999954</c:v>
                </c:pt>
                <c:pt idx="500">
                  <c:v>29.970599999999965</c:v>
                </c:pt>
                <c:pt idx="501">
                  <c:v>30.020499999999963</c:v>
                </c:pt>
                <c:pt idx="502">
                  <c:v>30.070499999999971</c:v>
                </c:pt>
                <c:pt idx="503">
                  <c:v>30.1204</c:v>
                </c:pt>
                <c:pt idx="504">
                  <c:v>30.170300000000001</c:v>
                </c:pt>
                <c:pt idx="505">
                  <c:v>30.220300000000002</c:v>
                </c:pt>
                <c:pt idx="506">
                  <c:v>30.270199999999971</c:v>
                </c:pt>
                <c:pt idx="507">
                  <c:v>30.3202</c:v>
                </c:pt>
                <c:pt idx="508">
                  <c:v>30.370100000000001</c:v>
                </c:pt>
                <c:pt idx="509">
                  <c:v>30.419999999999987</c:v>
                </c:pt>
                <c:pt idx="510">
                  <c:v>30.47</c:v>
                </c:pt>
                <c:pt idx="511">
                  <c:v>30.519900000000028</c:v>
                </c:pt>
                <c:pt idx="512">
                  <c:v>30.569900000000001</c:v>
                </c:pt>
                <c:pt idx="513">
                  <c:v>30.619800000000041</c:v>
                </c:pt>
                <c:pt idx="514">
                  <c:v>30.669799999999967</c:v>
                </c:pt>
                <c:pt idx="515">
                  <c:v>30.7197</c:v>
                </c:pt>
                <c:pt idx="516">
                  <c:v>30.769599999999965</c:v>
                </c:pt>
                <c:pt idx="517">
                  <c:v>30.819600000000001</c:v>
                </c:pt>
                <c:pt idx="518">
                  <c:v>30.869499999999967</c:v>
                </c:pt>
                <c:pt idx="519">
                  <c:v>30.919499999999989</c:v>
                </c:pt>
                <c:pt idx="520">
                  <c:v>30.969399999999954</c:v>
                </c:pt>
                <c:pt idx="521">
                  <c:v>31.019300000000001</c:v>
                </c:pt>
                <c:pt idx="522">
                  <c:v>31.069299999999963</c:v>
                </c:pt>
                <c:pt idx="523">
                  <c:v>31.119199999999999</c:v>
                </c:pt>
                <c:pt idx="524">
                  <c:v>31.1692</c:v>
                </c:pt>
                <c:pt idx="525">
                  <c:v>31.219100000000001</c:v>
                </c:pt>
                <c:pt idx="526">
                  <c:v>31.268999999999963</c:v>
                </c:pt>
                <c:pt idx="527">
                  <c:v>31.318999999999999</c:v>
                </c:pt>
                <c:pt idx="528">
                  <c:v>31.3689</c:v>
                </c:pt>
                <c:pt idx="529">
                  <c:v>31.418900000000001</c:v>
                </c:pt>
                <c:pt idx="530">
                  <c:v>31.468800000000002</c:v>
                </c:pt>
                <c:pt idx="531">
                  <c:v>31.518799999999967</c:v>
                </c:pt>
                <c:pt idx="532">
                  <c:v>31.568699999999957</c:v>
                </c:pt>
                <c:pt idx="533">
                  <c:v>31.618600000000001</c:v>
                </c:pt>
                <c:pt idx="534">
                  <c:v>31.668599999999966</c:v>
                </c:pt>
                <c:pt idx="535">
                  <c:v>31.718499999999967</c:v>
                </c:pt>
                <c:pt idx="536">
                  <c:v>31.76849999999995</c:v>
                </c:pt>
                <c:pt idx="537">
                  <c:v>31.8184</c:v>
                </c:pt>
                <c:pt idx="538">
                  <c:v>31.868299999999966</c:v>
                </c:pt>
                <c:pt idx="539">
                  <c:v>31.918299999999967</c:v>
                </c:pt>
                <c:pt idx="540">
                  <c:v>31.96819999999995</c:v>
                </c:pt>
                <c:pt idx="541">
                  <c:v>32.0182</c:v>
                </c:pt>
                <c:pt idx="542">
                  <c:v>32.068100000000065</c:v>
                </c:pt>
                <c:pt idx="543">
                  <c:v>32.118000000000002</c:v>
                </c:pt>
                <c:pt idx="544">
                  <c:v>32.168000000000013</c:v>
                </c:pt>
                <c:pt idx="545">
                  <c:v>32.2179</c:v>
                </c:pt>
                <c:pt idx="546">
                  <c:v>32.267900000000012</c:v>
                </c:pt>
                <c:pt idx="547">
                  <c:v>32.317799999999998</c:v>
                </c:pt>
                <c:pt idx="548">
                  <c:v>32.367800000000003</c:v>
                </c:pt>
                <c:pt idx="549">
                  <c:v>32.417700000000004</c:v>
                </c:pt>
                <c:pt idx="550">
                  <c:v>32.467600000000004</c:v>
                </c:pt>
                <c:pt idx="551">
                  <c:v>32.517600000000002</c:v>
                </c:pt>
                <c:pt idx="552">
                  <c:v>32.567500000000003</c:v>
                </c:pt>
                <c:pt idx="553">
                  <c:v>32.6175</c:v>
                </c:pt>
                <c:pt idx="554">
                  <c:v>32.667400000000001</c:v>
                </c:pt>
                <c:pt idx="555">
                  <c:v>32.717300000000002</c:v>
                </c:pt>
                <c:pt idx="556">
                  <c:v>32.767300000000013</c:v>
                </c:pt>
                <c:pt idx="557">
                  <c:v>32.817199999999993</c:v>
                </c:pt>
                <c:pt idx="558">
                  <c:v>32.867200000000004</c:v>
                </c:pt>
                <c:pt idx="559">
                  <c:v>32.917099999999998</c:v>
                </c:pt>
                <c:pt idx="560">
                  <c:v>32.967000000000006</c:v>
                </c:pt>
                <c:pt idx="561">
                  <c:v>33.017000000000003</c:v>
                </c:pt>
                <c:pt idx="562">
                  <c:v>33.066900000000011</c:v>
                </c:pt>
                <c:pt idx="563">
                  <c:v>33.116900000000001</c:v>
                </c:pt>
                <c:pt idx="564">
                  <c:v>33.166800000000002</c:v>
                </c:pt>
                <c:pt idx="565">
                  <c:v>33.216800000000006</c:v>
                </c:pt>
                <c:pt idx="566">
                  <c:v>33.266700000000057</c:v>
                </c:pt>
                <c:pt idx="567">
                  <c:v>33.316600000000001</c:v>
                </c:pt>
                <c:pt idx="568">
                  <c:v>33.366600000000005</c:v>
                </c:pt>
                <c:pt idx="569">
                  <c:v>33.416499999999999</c:v>
                </c:pt>
                <c:pt idx="570">
                  <c:v>33.466500000000003</c:v>
                </c:pt>
                <c:pt idx="571">
                  <c:v>33.516400000000004</c:v>
                </c:pt>
                <c:pt idx="572">
                  <c:v>33.566300000000012</c:v>
                </c:pt>
                <c:pt idx="573">
                  <c:v>33.616300000000003</c:v>
                </c:pt>
                <c:pt idx="574">
                  <c:v>33.666200000000003</c:v>
                </c:pt>
                <c:pt idx="575">
                  <c:v>33.716200000000001</c:v>
                </c:pt>
                <c:pt idx="576">
                  <c:v>33.766100000000066</c:v>
                </c:pt>
                <c:pt idx="577">
                  <c:v>33.816000000000003</c:v>
                </c:pt>
                <c:pt idx="578">
                  <c:v>33.866</c:v>
                </c:pt>
                <c:pt idx="579">
                  <c:v>33.915900000000001</c:v>
                </c:pt>
                <c:pt idx="580">
                  <c:v>33.965900000000012</c:v>
                </c:pt>
                <c:pt idx="581">
                  <c:v>34.015800000000006</c:v>
                </c:pt>
                <c:pt idx="582">
                  <c:v>34.065800000000003</c:v>
                </c:pt>
                <c:pt idx="583">
                  <c:v>34.115700000000011</c:v>
                </c:pt>
                <c:pt idx="584">
                  <c:v>34.165600000000012</c:v>
                </c:pt>
                <c:pt idx="585">
                  <c:v>34.215600000000002</c:v>
                </c:pt>
                <c:pt idx="586">
                  <c:v>34.265500000000074</c:v>
                </c:pt>
                <c:pt idx="587">
                  <c:v>34.3155</c:v>
                </c:pt>
                <c:pt idx="588">
                  <c:v>34.365400000000001</c:v>
                </c:pt>
                <c:pt idx="589">
                  <c:v>34.415300000000002</c:v>
                </c:pt>
                <c:pt idx="590">
                  <c:v>34.465300000000013</c:v>
                </c:pt>
                <c:pt idx="591">
                  <c:v>34.5152</c:v>
                </c:pt>
                <c:pt idx="592">
                  <c:v>34.565200000000011</c:v>
                </c:pt>
                <c:pt idx="593">
                  <c:v>34.615100000000012</c:v>
                </c:pt>
                <c:pt idx="594">
                  <c:v>34.665000000000013</c:v>
                </c:pt>
                <c:pt idx="595">
                  <c:v>34.715000000000003</c:v>
                </c:pt>
                <c:pt idx="596">
                  <c:v>34.764900000000011</c:v>
                </c:pt>
                <c:pt idx="597">
                  <c:v>34.814899999999994</c:v>
                </c:pt>
                <c:pt idx="598">
                  <c:v>34.864800000000002</c:v>
                </c:pt>
                <c:pt idx="599">
                  <c:v>34.914799999999993</c:v>
                </c:pt>
                <c:pt idx="600">
                  <c:v>34.964700000000001</c:v>
                </c:pt>
                <c:pt idx="601">
                  <c:v>35.014600000000002</c:v>
                </c:pt>
                <c:pt idx="602">
                  <c:v>35.064600000000006</c:v>
                </c:pt>
                <c:pt idx="603">
                  <c:v>35.1145</c:v>
                </c:pt>
                <c:pt idx="604">
                  <c:v>35.164500000000011</c:v>
                </c:pt>
                <c:pt idx="605">
                  <c:v>35.214400000000005</c:v>
                </c:pt>
                <c:pt idx="606">
                  <c:v>35.264300000000013</c:v>
                </c:pt>
                <c:pt idx="607">
                  <c:v>35.314299999999996</c:v>
                </c:pt>
                <c:pt idx="608">
                  <c:v>35.364200000000004</c:v>
                </c:pt>
                <c:pt idx="609">
                  <c:v>35.414200000000001</c:v>
                </c:pt>
                <c:pt idx="610">
                  <c:v>35.464100000000002</c:v>
                </c:pt>
                <c:pt idx="611">
                  <c:v>35.514000000000003</c:v>
                </c:pt>
                <c:pt idx="612">
                  <c:v>35.564</c:v>
                </c:pt>
                <c:pt idx="613">
                  <c:v>35.613900000000001</c:v>
                </c:pt>
                <c:pt idx="614">
                  <c:v>35.663900000000012</c:v>
                </c:pt>
                <c:pt idx="615">
                  <c:v>35.713800000000006</c:v>
                </c:pt>
                <c:pt idx="616">
                  <c:v>35.763800000000003</c:v>
                </c:pt>
                <c:pt idx="617">
                  <c:v>35.813699999999997</c:v>
                </c:pt>
                <c:pt idx="618">
                  <c:v>35.863600000000005</c:v>
                </c:pt>
                <c:pt idx="619">
                  <c:v>35.913600000000002</c:v>
                </c:pt>
                <c:pt idx="620">
                  <c:v>35.963500000000003</c:v>
                </c:pt>
                <c:pt idx="621">
                  <c:v>36.013500000000001</c:v>
                </c:pt>
                <c:pt idx="622">
                  <c:v>36.063400000000001</c:v>
                </c:pt>
                <c:pt idx="623">
                  <c:v>36.113300000000002</c:v>
                </c:pt>
                <c:pt idx="624">
                  <c:v>36.163300000000056</c:v>
                </c:pt>
                <c:pt idx="625">
                  <c:v>36.213200000000001</c:v>
                </c:pt>
                <c:pt idx="626">
                  <c:v>36.263200000000012</c:v>
                </c:pt>
                <c:pt idx="627">
                  <c:v>36.313099999999999</c:v>
                </c:pt>
                <c:pt idx="628">
                  <c:v>36.363</c:v>
                </c:pt>
                <c:pt idx="629">
                  <c:v>36.413000000000004</c:v>
                </c:pt>
                <c:pt idx="630">
                  <c:v>36.462900000000012</c:v>
                </c:pt>
                <c:pt idx="631">
                  <c:v>36.512900000000002</c:v>
                </c:pt>
                <c:pt idx="632">
                  <c:v>36.562800000000003</c:v>
                </c:pt>
                <c:pt idx="633">
                  <c:v>36.6128</c:v>
                </c:pt>
                <c:pt idx="634">
                  <c:v>36.662700000000065</c:v>
                </c:pt>
                <c:pt idx="635">
                  <c:v>36.712600000000002</c:v>
                </c:pt>
                <c:pt idx="636">
                  <c:v>36.762600000000013</c:v>
                </c:pt>
                <c:pt idx="637">
                  <c:v>36.8125</c:v>
                </c:pt>
                <c:pt idx="638">
                  <c:v>36.862500000000011</c:v>
                </c:pt>
                <c:pt idx="639">
                  <c:v>36.912400000000005</c:v>
                </c:pt>
                <c:pt idx="640">
                  <c:v>36.962300000000013</c:v>
                </c:pt>
                <c:pt idx="641">
                  <c:v>37.012300000000003</c:v>
                </c:pt>
                <c:pt idx="642">
                  <c:v>37.062200000000011</c:v>
                </c:pt>
                <c:pt idx="643">
                  <c:v>37.112200000000001</c:v>
                </c:pt>
                <c:pt idx="644">
                  <c:v>37.162100000000073</c:v>
                </c:pt>
                <c:pt idx="645">
                  <c:v>37.212000000000003</c:v>
                </c:pt>
                <c:pt idx="646">
                  <c:v>37.262000000000057</c:v>
                </c:pt>
                <c:pt idx="647">
                  <c:v>37.311899999999994</c:v>
                </c:pt>
                <c:pt idx="648">
                  <c:v>37.361899999999999</c:v>
                </c:pt>
                <c:pt idx="649">
                  <c:v>37.411799999999999</c:v>
                </c:pt>
                <c:pt idx="650">
                  <c:v>37.461800000000004</c:v>
                </c:pt>
                <c:pt idx="651">
                  <c:v>37.511699999999998</c:v>
                </c:pt>
                <c:pt idx="652">
                  <c:v>37.561600000000006</c:v>
                </c:pt>
                <c:pt idx="653">
                  <c:v>37.611600000000003</c:v>
                </c:pt>
                <c:pt idx="654">
                  <c:v>37.661500000000011</c:v>
                </c:pt>
                <c:pt idx="655">
                  <c:v>37.711500000000001</c:v>
                </c:pt>
                <c:pt idx="656">
                  <c:v>37.761400000000002</c:v>
                </c:pt>
                <c:pt idx="657">
                  <c:v>37.811299999999996</c:v>
                </c:pt>
                <c:pt idx="658">
                  <c:v>37.8613</c:v>
                </c:pt>
                <c:pt idx="659">
                  <c:v>37.911200000000001</c:v>
                </c:pt>
                <c:pt idx="660">
                  <c:v>37.961200000000005</c:v>
                </c:pt>
                <c:pt idx="661">
                  <c:v>38.011099999999999</c:v>
                </c:pt>
                <c:pt idx="662">
                  <c:v>38.061</c:v>
                </c:pt>
                <c:pt idx="663">
                  <c:v>38.111000000000004</c:v>
                </c:pt>
                <c:pt idx="664">
                  <c:v>38.160900000000012</c:v>
                </c:pt>
                <c:pt idx="665">
                  <c:v>38.210900000000002</c:v>
                </c:pt>
                <c:pt idx="666">
                  <c:v>38.260800000000003</c:v>
                </c:pt>
                <c:pt idx="667">
                  <c:v>38.310799999999993</c:v>
                </c:pt>
                <c:pt idx="668">
                  <c:v>38.360700000000001</c:v>
                </c:pt>
                <c:pt idx="669">
                  <c:v>38.410600000000002</c:v>
                </c:pt>
                <c:pt idx="670">
                  <c:v>38.460600000000007</c:v>
                </c:pt>
                <c:pt idx="671">
                  <c:v>38.5105</c:v>
                </c:pt>
                <c:pt idx="672">
                  <c:v>38.560500000000012</c:v>
                </c:pt>
                <c:pt idx="673">
                  <c:v>38.610400000000006</c:v>
                </c:pt>
                <c:pt idx="674">
                  <c:v>38.660300000000056</c:v>
                </c:pt>
                <c:pt idx="675">
                  <c:v>38.710300000000011</c:v>
                </c:pt>
                <c:pt idx="676">
                  <c:v>38.760200000000012</c:v>
                </c:pt>
                <c:pt idx="677">
                  <c:v>38.810200000000002</c:v>
                </c:pt>
                <c:pt idx="678">
                  <c:v>38.860100000000003</c:v>
                </c:pt>
                <c:pt idx="679">
                  <c:v>38.910000000000004</c:v>
                </c:pt>
                <c:pt idx="680">
                  <c:v>38.96</c:v>
                </c:pt>
                <c:pt idx="681">
                  <c:v>39.009900000000002</c:v>
                </c:pt>
                <c:pt idx="682">
                  <c:v>39.059899999999999</c:v>
                </c:pt>
                <c:pt idx="683">
                  <c:v>39.1098</c:v>
                </c:pt>
                <c:pt idx="684">
                  <c:v>39.159800000000004</c:v>
                </c:pt>
                <c:pt idx="685">
                  <c:v>39.209700000000012</c:v>
                </c:pt>
                <c:pt idx="686">
                  <c:v>39.259600000000006</c:v>
                </c:pt>
                <c:pt idx="687">
                  <c:v>39.309600000000003</c:v>
                </c:pt>
                <c:pt idx="688">
                  <c:v>39.359499999999997</c:v>
                </c:pt>
                <c:pt idx="689">
                  <c:v>39.409500000000001</c:v>
                </c:pt>
                <c:pt idx="690">
                  <c:v>39.459400000000002</c:v>
                </c:pt>
                <c:pt idx="691">
                  <c:v>39.509300000000003</c:v>
                </c:pt>
                <c:pt idx="692">
                  <c:v>39.5593</c:v>
                </c:pt>
                <c:pt idx="693">
                  <c:v>39.609200000000001</c:v>
                </c:pt>
                <c:pt idx="694">
                  <c:v>39.659200000000006</c:v>
                </c:pt>
                <c:pt idx="695">
                  <c:v>39.709100000000056</c:v>
                </c:pt>
                <c:pt idx="696">
                  <c:v>39.759</c:v>
                </c:pt>
                <c:pt idx="697">
                  <c:v>39.809000000000005</c:v>
                </c:pt>
                <c:pt idx="698">
                  <c:v>39.858899999999998</c:v>
                </c:pt>
                <c:pt idx="699">
                  <c:v>39.908900000000003</c:v>
                </c:pt>
                <c:pt idx="700">
                  <c:v>39.958800000000004</c:v>
                </c:pt>
                <c:pt idx="701">
                  <c:v>40.008800000000001</c:v>
                </c:pt>
                <c:pt idx="702">
                  <c:v>40.058700000000002</c:v>
                </c:pt>
                <c:pt idx="703">
                  <c:v>40.108600000000003</c:v>
                </c:pt>
                <c:pt idx="704">
                  <c:v>40.1586</c:v>
                </c:pt>
                <c:pt idx="705">
                  <c:v>40.208500000000058</c:v>
                </c:pt>
                <c:pt idx="706">
                  <c:v>40.258500000000012</c:v>
                </c:pt>
                <c:pt idx="707">
                  <c:v>40.308400000000006</c:v>
                </c:pt>
                <c:pt idx="708">
                  <c:v>40.3583</c:v>
                </c:pt>
                <c:pt idx="709">
                  <c:v>40.408300000000011</c:v>
                </c:pt>
                <c:pt idx="710">
                  <c:v>40.458200000000005</c:v>
                </c:pt>
                <c:pt idx="711">
                  <c:v>40.508200000000002</c:v>
                </c:pt>
                <c:pt idx="712">
                  <c:v>40.558100000000003</c:v>
                </c:pt>
                <c:pt idx="713">
                  <c:v>40.608000000000011</c:v>
                </c:pt>
                <c:pt idx="714">
                  <c:v>40.658000000000001</c:v>
                </c:pt>
                <c:pt idx="715">
                  <c:v>40.707900000000002</c:v>
                </c:pt>
                <c:pt idx="716">
                  <c:v>40.757899999999999</c:v>
                </c:pt>
                <c:pt idx="717">
                  <c:v>40.807799999999993</c:v>
                </c:pt>
                <c:pt idx="718">
                  <c:v>40.857799999999997</c:v>
                </c:pt>
                <c:pt idx="719">
                  <c:v>40.907699999999998</c:v>
                </c:pt>
                <c:pt idx="720">
                  <c:v>40.957599999999999</c:v>
                </c:pt>
                <c:pt idx="721">
                  <c:v>41.007600000000004</c:v>
                </c:pt>
                <c:pt idx="722">
                  <c:v>41.057499999999997</c:v>
                </c:pt>
                <c:pt idx="723">
                  <c:v>41.107500000000002</c:v>
                </c:pt>
                <c:pt idx="724">
                  <c:v>41.157400000000003</c:v>
                </c:pt>
                <c:pt idx="725">
                  <c:v>41.207300000000011</c:v>
                </c:pt>
                <c:pt idx="726">
                  <c:v>41.257300000000001</c:v>
                </c:pt>
                <c:pt idx="727">
                  <c:v>41.307200000000002</c:v>
                </c:pt>
                <c:pt idx="728">
                  <c:v>41.357199999999999</c:v>
                </c:pt>
                <c:pt idx="729">
                  <c:v>41.4071</c:v>
                </c:pt>
                <c:pt idx="730">
                  <c:v>41.457000000000001</c:v>
                </c:pt>
                <c:pt idx="731">
                  <c:v>41.507000000000005</c:v>
                </c:pt>
                <c:pt idx="732">
                  <c:v>41.556899999999999</c:v>
                </c:pt>
                <c:pt idx="733">
                  <c:v>41.606900000000003</c:v>
                </c:pt>
                <c:pt idx="734">
                  <c:v>41.656800000000004</c:v>
                </c:pt>
                <c:pt idx="735">
                  <c:v>41.706700000000012</c:v>
                </c:pt>
                <c:pt idx="736">
                  <c:v>41.756700000000002</c:v>
                </c:pt>
                <c:pt idx="737">
                  <c:v>41.806600000000003</c:v>
                </c:pt>
                <c:pt idx="738">
                  <c:v>41.856599999999993</c:v>
                </c:pt>
                <c:pt idx="739">
                  <c:v>41.906500000000001</c:v>
                </c:pt>
                <c:pt idx="740">
                  <c:v>41.956499999999998</c:v>
                </c:pt>
                <c:pt idx="741">
                  <c:v>42.006400000000006</c:v>
                </c:pt>
                <c:pt idx="742">
                  <c:v>42.0563</c:v>
                </c:pt>
                <c:pt idx="743">
                  <c:v>42.106300000000012</c:v>
                </c:pt>
                <c:pt idx="744">
                  <c:v>42.156200000000005</c:v>
                </c:pt>
                <c:pt idx="745">
                  <c:v>42.206200000000003</c:v>
                </c:pt>
                <c:pt idx="746">
                  <c:v>42.256100000000011</c:v>
                </c:pt>
                <c:pt idx="747">
                  <c:v>42.306000000000004</c:v>
                </c:pt>
                <c:pt idx="748">
                  <c:v>42.356000000000002</c:v>
                </c:pt>
                <c:pt idx="749">
                  <c:v>42.405900000000003</c:v>
                </c:pt>
                <c:pt idx="750">
                  <c:v>42.4559</c:v>
                </c:pt>
                <c:pt idx="751">
                  <c:v>42.505800000000001</c:v>
                </c:pt>
                <c:pt idx="752">
                  <c:v>42.555700000000002</c:v>
                </c:pt>
                <c:pt idx="753">
                  <c:v>42.605700000000013</c:v>
                </c:pt>
                <c:pt idx="754">
                  <c:v>42.6556</c:v>
                </c:pt>
                <c:pt idx="755">
                  <c:v>42.705600000000011</c:v>
                </c:pt>
                <c:pt idx="756">
                  <c:v>42.755500000000012</c:v>
                </c:pt>
                <c:pt idx="757">
                  <c:v>42.805500000000002</c:v>
                </c:pt>
                <c:pt idx="758">
                  <c:v>42.855400000000003</c:v>
                </c:pt>
                <c:pt idx="759">
                  <c:v>42.905300000000011</c:v>
                </c:pt>
                <c:pt idx="760">
                  <c:v>42.955300000000001</c:v>
                </c:pt>
                <c:pt idx="761">
                  <c:v>43.005200000000002</c:v>
                </c:pt>
                <c:pt idx="762">
                  <c:v>43.055200000000006</c:v>
                </c:pt>
                <c:pt idx="763">
                  <c:v>43.105100000000057</c:v>
                </c:pt>
                <c:pt idx="764">
                  <c:v>43.155000000000001</c:v>
                </c:pt>
                <c:pt idx="765">
                  <c:v>43.205000000000013</c:v>
                </c:pt>
                <c:pt idx="766">
                  <c:v>43.254899999999999</c:v>
                </c:pt>
                <c:pt idx="767">
                  <c:v>43.304900000000004</c:v>
                </c:pt>
                <c:pt idx="768">
                  <c:v>43.354799999999997</c:v>
                </c:pt>
                <c:pt idx="769">
                  <c:v>43.404699999999998</c:v>
                </c:pt>
                <c:pt idx="770">
                  <c:v>43.454699999999995</c:v>
                </c:pt>
                <c:pt idx="771">
                  <c:v>43.504600000000003</c:v>
                </c:pt>
                <c:pt idx="772">
                  <c:v>43.554600000000001</c:v>
                </c:pt>
                <c:pt idx="773">
                  <c:v>43.604500000000002</c:v>
                </c:pt>
                <c:pt idx="774">
                  <c:v>43.654499999999999</c:v>
                </c:pt>
                <c:pt idx="775">
                  <c:v>43.7044</c:v>
                </c:pt>
                <c:pt idx="776">
                  <c:v>43.754300000000001</c:v>
                </c:pt>
                <c:pt idx="777">
                  <c:v>43.804299999999998</c:v>
                </c:pt>
                <c:pt idx="778">
                  <c:v>43.854199999999999</c:v>
                </c:pt>
                <c:pt idx="779">
                  <c:v>43.904200000000003</c:v>
                </c:pt>
                <c:pt idx="780">
                  <c:v>43.954099999999997</c:v>
                </c:pt>
                <c:pt idx="781">
                  <c:v>44.004000000000005</c:v>
                </c:pt>
                <c:pt idx="782">
                  <c:v>44.054000000000002</c:v>
                </c:pt>
                <c:pt idx="783">
                  <c:v>44.103900000000003</c:v>
                </c:pt>
                <c:pt idx="784">
                  <c:v>44.1539</c:v>
                </c:pt>
                <c:pt idx="785">
                  <c:v>44.203800000000001</c:v>
                </c:pt>
                <c:pt idx="786">
                  <c:v>44.253700000000002</c:v>
                </c:pt>
                <c:pt idx="787">
                  <c:v>44.303699999999999</c:v>
                </c:pt>
                <c:pt idx="788">
                  <c:v>44.353599999999993</c:v>
                </c:pt>
                <c:pt idx="789">
                  <c:v>44.403600000000004</c:v>
                </c:pt>
                <c:pt idx="790">
                  <c:v>44.453499999999998</c:v>
                </c:pt>
                <c:pt idx="791">
                  <c:v>44.503500000000003</c:v>
                </c:pt>
                <c:pt idx="792">
                  <c:v>44.553400000000003</c:v>
                </c:pt>
                <c:pt idx="793">
                  <c:v>44.603300000000011</c:v>
                </c:pt>
                <c:pt idx="794">
                  <c:v>44.653300000000002</c:v>
                </c:pt>
                <c:pt idx="795">
                  <c:v>44.703200000000002</c:v>
                </c:pt>
                <c:pt idx="796">
                  <c:v>44.7532</c:v>
                </c:pt>
                <c:pt idx="797">
                  <c:v>44.803100000000001</c:v>
                </c:pt>
                <c:pt idx="798">
                  <c:v>44.853000000000002</c:v>
                </c:pt>
                <c:pt idx="799">
                  <c:v>44.903000000000006</c:v>
                </c:pt>
                <c:pt idx="800">
                  <c:v>44.9529</c:v>
                </c:pt>
                <c:pt idx="801">
                  <c:v>45.002900000000011</c:v>
                </c:pt>
                <c:pt idx="802">
                  <c:v>45.052800000000005</c:v>
                </c:pt>
                <c:pt idx="803">
                  <c:v>45.102700000000013</c:v>
                </c:pt>
                <c:pt idx="804">
                  <c:v>45.152700000000003</c:v>
                </c:pt>
                <c:pt idx="805">
                  <c:v>45.202600000000011</c:v>
                </c:pt>
                <c:pt idx="806">
                  <c:v>45.252600000000001</c:v>
                </c:pt>
                <c:pt idx="807">
                  <c:v>45.302500000000002</c:v>
                </c:pt>
                <c:pt idx="808">
                  <c:v>45.352499999999999</c:v>
                </c:pt>
                <c:pt idx="809">
                  <c:v>45.4024</c:v>
                </c:pt>
                <c:pt idx="810">
                  <c:v>45.452300000000001</c:v>
                </c:pt>
                <c:pt idx="811">
                  <c:v>45.502300000000012</c:v>
                </c:pt>
                <c:pt idx="812">
                  <c:v>45.552200000000006</c:v>
                </c:pt>
                <c:pt idx="813">
                  <c:v>45.602200000000003</c:v>
                </c:pt>
                <c:pt idx="814">
                  <c:v>45.652100000000011</c:v>
                </c:pt>
                <c:pt idx="815">
                  <c:v>45.702000000000012</c:v>
                </c:pt>
                <c:pt idx="816">
                  <c:v>45.752000000000002</c:v>
                </c:pt>
                <c:pt idx="817">
                  <c:v>45.801899999999996</c:v>
                </c:pt>
                <c:pt idx="818">
                  <c:v>45.851899999999944</c:v>
                </c:pt>
                <c:pt idx="819">
                  <c:v>45.901800000000001</c:v>
                </c:pt>
                <c:pt idx="820">
                  <c:v>45.951699999999995</c:v>
                </c:pt>
                <c:pt idx="821">
                  <c:v>46.0017</c:v>
                </c:pt>
                <c:pt idx="822">
                  <c:v>46.051599999999993</c:v>
                </c:pt>
                <c:pt idx="823">
                  <c:v>46.101600000000005</c:v>
                </c:pt>
                <c:pt idx="824">
                  <c:v>46.151499999999999</c:v>
                </c:pt>
                <c:pt idx="825">
                  <c:v>46.201500000000003</c:v>
                </c:pt>
                <c:pt idx="826">
                  <c:v>46.251400000000004</c:v>
                </c:pt>
                <c:pt idx="827">
                  <c:v>46.301299999999998</c:v>
                </c:pt>
                <c:pt idx="828">
                  <c:v>46.351299999999995</c:v>
                </c:pt>
                <c:pt idx="829">
                  <c:v>46.401200000000003</c:v>
                </c:pt>
                <c:pt idx="830">
                  <c:v>46.451199999999993</c:v>
                </c:pt>
                <c:pt idx="831">
                  <c:v>46.501100000000001</c:v>
                </c:pt>
                <c:pt idx="832">
                  <c:v>46.551000000000002</c:v>
                </c:pt>
                <c:pt idx="833">
                  <c:v>46.601000000000006</c:v>
                </c:pt>
                <c:pt idx="834">
                  <c:v>46.6509</c:v>
                </c:pt>
                <c:pt idx="835">
                  <c:v>46.700900000000011</c:v>
                </c:pt>
                <c:pt idx="836">
                  <c:v>46.750800000000005</c:v>
                </c:pt>
                <c:pt idx="837">
                  <c:v>46.800699999999999</c:v>
                </c:pt>
                <c:pt idx="838">
                  <c:v>46.850699999999996</c:v>
                </c:pt>
                <c:pt idx="839">
                  <c:v>46.900600000000004</c:v>
                </c:pt>
                <c:pt idx="840">
                  <c:v>46.950600000000001</c:v>
                </c:pt>
                <c:pt idx="841">
                  <c:v>47.000500000000002</c:v>
                </c:pt>
                <c:pt idx="842">
                  <c:v>47.0505</c:v>
                </c:pt>
                <c:pt idx="843">
                  <c:v>47.1004</c:v>
                </c:pt>
                <c:pt idx="844">
                  <c:v>47.150300000000001</c:v>
                </c:pt>
                <c:pt idx="845">
                  <c:v>47.200300000000013</c:v>
                </c:pt>
                <c:pt idx="846">
                  <c:v>47.2502</c:v>
                </c:pt>
                <c:pt idx="847">
                  <c:v>47.300200000000004</c:v>
                </c:pt>
                <c:pt idx="848">
                  <c:v>47.350099999999998</c:v>
                </c:pt>
                <c:pt idx="849">
                  <c:v>47.4</c:v>
                </c:pt>
                <c:pt idx="850">
                  <c:v>47.45</c:v>
                </c:pt>
                <c:pt idx="851">
                  <c:v>47.499900000000011</c:v>
                </c:pt>
                <c:pt idx="852">
                  <c:v>47.549900000000001</c:v>
                </c:pt>
                <c:pt idx="853">
                  <c:v>47.599800000000002</c:v>
                </c:pt>
                <c:pt idx="854">
                  <c:v>47.649700000000003</c:v>
                </c:pt>
                <c:pt idx="855">
                  <c:v>47.699700000000057</c:v>
                </c:pt>
                <c:pt idx="856">
                  <c:v>47.749600000000001</c:v>
                </c:pt>
                <c:pt idx="857">
                  <c:v>47.799600000000012</c:v>
                </c:pt>
                <c:pt idx="858">
                  <c:v>47.849499999999999</c:v>
                </c:pt>
                <c:pt idx="859">
                  <c:v>47.899500000000003</c:v>
                </c:pt>
                <c:pt idx="860">
                  <c:v>47.949400000000004</c:v>
                </c:pt>
                <c:pt idx="861">
                  <c:v>47.999300000000012</c:v>
                </c:pt>
                <c:pt idx="862">
                  <c:v>48.049300000000002</c:v>
                </c:pt>
                <c:pt idx="863">
                  <c:v>48.099200000000003</c:v>
                </c:pt>
                <c:pt idx="864">
                  <c:v>48.1492</c:v>
                </c:pt>
                <c:pt idx="865">
                  <c:v>48.199100000000065</c:v>
                </c:pt>
                <c:pt idx="866">
                  <c:v>48.249000000000002</c:v>
                </c:pt>
                <c:pt idx="867">
                  <c:v>48.299000000000063</c:v>
                </c:pt>
                <c:pt idx="868">
                  <c:v>48.3489</c:v>
                </c:pt>
                <c:pt idx="869">
                  <c:v>48.398900000000012</c:v>
                </c:pt>
                <c:pt idx="870">
                  <c:v>48.448800000000006</c:v>
                </c:pt>
                <c:pt idx="871">
                  <c:v>48.498700000000056</c:v>
                </c:pt>
                <c:pt idx="872">
                  <c:v>48.548700000000011</c:v>
                </c:pt>
                <c:pt idx="873">
                  <c:v>48.598600000000012</c:v>
                </c:pt>
                <c:pt idx="874">
                  <c:v>48.648600000000002</c:v>
                </c:pt>
                <c:pt idx="875">
                  <c:v>48.698500000000074</c:v>
                </c:pt>
                <c:pt idx="876">
                  <c:v>48.748500000000057</c:v>
                </c:pt>
                <c:pt idx="877">
                  <c:v>48.798400000000065</c:v>
                </c:pt>
                <c:pt idx="878">
                  <c:v>48.848300000000002</c:v>
                </c:pt>
                <c:pt idx="879">
                  <c:v>48.898300000000013</c:v>
                </c:pt>
                <c:pt idx="880">
                  <c:v>48.9482</c:v>
                </c:pt>
                <c:pt idx="881">
                  <c:v>48.998200000000011</c:v>
                </c:pt>
                <c:pt idx="882">
                  <c:v>49.048100000000012</c:v>
                </c:pt>
                <c:pt idx="883">
                  <c:v>49.098000000000013</c:v>
                </c:pt>
                <c:pt idx="884">
                  <c:v>49.148000000000003</c:v>
                </c:pt>
                <c:pt idx="885">
                  <c:v>49.197900000000011</c:v>
                </c:pt>
                <c:pt idx="886">
                  <c:v>49.247900000000001</c:v>
                </c:pt>
                <c:pt idx="887">
                  <c:v>49.297800000000002</c:v>
                </c:pt>
                <c:pt idx="888">
                  <c:v>49.347699999999996</c:v>
                </c:pt>
                <c:pt idx="889">
                  <c:v>49.3977</c:v>
                </c:pt>
                <c:pt idx="890">
                  <c:v>49.447600000000001</c:v>
                </c:pt>
                <c:pt idx="891">
                  <c:v>49.497600000000006</c:v>
                </c:pt>
                <c:pt idx="892">
                  <c:v>49.547499999999999</c:v>
                </c:pt>
                <c:pt idx="893">
                  <c:v>49.597500000000011</c:v>
                </c:pt>
                <c:pt idx="894">
                  <c:v>49.647400000000005</c:v>
                </c:pt>
                <c:pt idx="895">
                  <c:v>49.697300000000013</c:v>
                </c:pt>
                <c:pt idx="896">
                  <c:v>49.747300000000003</c:v>
                </c:pt>
                <c:pt idx="897">
                  <c:v>49.797200000000011</c:v>
                </c:pt>
                <c:pt idx="898">
                  <c:v>49.847200000000001</c:v>
                </c:pt>
                <c:pt idx="899">
                  <c:v>49.897100000000002</c:v>
                </c:pt>
                <c:pt idx="900">
                  <c:v>49.947000000000003</c:v>
                </c:pt>
                <c:pt idx="901">
                  <c:v>49.997</c:v>
                </c:pt>
                <c:pt idx="902">
                  <c:v>50.046900000000001</c:v>
                </c:pt>
                <c:pt idx="903">
                  <c:v>50.096900000000012</c:v>
                </c:pt>
                <c:pt idx="904">
                  <c:v>50.146800000000006</c:v>
                </c:pt>
                <c:pt idx="905">
                  <c:v>50.196700000000057</c:v>
                </c:pt>
                <c:pt idx="906">
                  <c:v>50.246700000000011</c:v>
                </c:pt>
                <c:pt idx="907">
                  <c:v>50.296600000000012</c:v>
                </c:pt>
                <c:pt idx="908">
                  <c:v>50.346600000000002</c:v>
                </c:pt>
                <c:pt idx="909">
                  <c:v>50.396500000000003</c:v>
                </c:pt>
                <c:pt idx="910">
                  <c:v>50.4465</c:v>
                </c:pt>
                <c:pt idx="911">
                  <c:v>50.496400000000001</c:v>
                </c:pt>
                <c:pt idx="912">
                  <c:v>50.546300000000002</c:v>
                </c:pt>
                <c:pt idx="913">
                  <c:v>50.596300000000056</c:v>
                </c:pt>
                <c:pt idx="914">
                  <c:v>50.6462</c:v>
                </c:pt>
                <c:pt idx="915">
                  <c:v>50.696200000000012</c:v>
                </c:pt>
                <c:pt idx="916">
                  <c:v>50.746100000000013</c:v>
                </c:pt>
                <c:pt idx="917">
                  <c:v>50.796000000000063</c:v>
                </c:pt>
                <c:pt idx="918">
                  <c:v>50.846000000000004</c:v>
                </c:pt>
                <c:pt idx="919">
                  <c:v>50.895900000000012</c:v>
                </c:pt>
                <c:pt idx="920">
                  <c:v>50.945900000000002</c:v>
                </c:pt>
                <c:pt idx="921">
                  <c:v>50.995800000000003</c:v>
                </c:pt>
                <c:pt idx="922">
                  <c:v>51.045700000000011</c:v>
                </c:pt>
                <c:pt idx="923">
                  <c:v>51.095700000000058</c:v>
                </c:pt>
                <c:pt idx="924">
                  <c:v>51.145600000000002</c:v>
                </c:pt>
                <c:pt idx="925">
                  <c:v>51.195600000000013</c:v>
                </c:pt>
                <c:pt idx="926">
                  <c:v>51.245500000000057</c:v>
                </c:pt>
                <c:pt idx="927">
                  <c:v>51.295500000000089</c:v>
                </c:pt>
                <c:pt idx="928">
                  <c:v>51.345400000000005</c:v>
                </c:pt>
                <c:pt idx="929">
                  <c:v>51.395300000000013</c:v>
                </c:pt>
                <c:pt idx="930">
                  <c:v>51.445300000000003</c:v>
                </c:pt>
                <c:pt idx="931">
                  <c:v>51.495200000000011</c:v>
                </c:pt>
                <c:pt idx="932">
                  <c:v>51.545200000000001</c:v>
                </c:pt>
                <c:pt idx="933">
                  <c:v>51.595100000000066</c:v>
                </c:pt>
                <c:pt idx="934">
                  <c:v>51.645000000000003</c:v>
                </c:pt>
                <c:pt idx="935">
                  <c:v>51.695000000000057</c:v>
                </c:pt>
                <c:pt idx="936">
                  <c:v>51.744900000000001</c:v>
                </c:pt>
                <c:pt idx="937">
                  <c:v>51.794900000000013</c:v>
                </c:pt>
                <c:pt idx="938">
                  <c:v>51.844799999999999</c:v>
                </c:pt>
                <c:pt idx="939">
                  <c:v>51.8947</c:v>
                </c:pt>
                <c:pt idx="940">
                  <c:v>51.944699999999997</c:v>
                </c:pt>
                <c:pt idx="941">
                  <c:v>51.994600000000005</c:v>
                </c:pt>
                <c:pt idx="942">
                  <c:v>52.044600000000003</c:v>
                </c:pt>
                <c:pt idx="943">
                  <c:v>52.094500000000011</c:v>
                </c:pt>
                <c:pt idx="944">
                  <c:v>52.144500000000001</c:v>
                </c:pt>
                <c:pt idx="945">
                  <c:v>52.194400000000002</c:v>
                </c:pt>
                <c:pt idx="946">
                  <c:v>52.244300000000003</c:v>
                </c:pt>
                <c:pt idx="947">
                  <c:v>52.294300000000057</c:v>
                </c:pt>
                <c:pt idx="948">
                  <c:v>52.344200000000001</c:v>
                </c:pt>
                <c:pt idx="949">
                  <c:v>52.394200000000005</c:v>
                </c:pt>
                <c:pt idx="950">
                  <c:v>52.444099999999999</c:v>
                </c:pt>
                <c:pt idx="951">
                  <c:v>52.494</c:v>
                </c:pt>
                <c:pt idx="952">
                  <c:v>52.544000000000004</c:v>
                </c:pt>
                <c:pt idx="953">
                  <c:v>52.593900000000012</c:v>
                </c:pt>
                <c:pt idx="954">
                  <c:v>52.643900000000002</c:v>
                </c:pt>
                <c:pt idx="955">
                  <c:v>52.693800000000003</c:v>
                </c:pt>
                <c:pt idx="956">
                  <c:v>52.743700000000011</c:v>
                </c:pt>
                <c:pt idx="957">
                  <c:v>52.793700000000065</c:v>
                </c:pt>
                <c:pt idx="958">
                  <c:v>52.843600000000002</c:v>
                </c:pt>
                <c:pt idx="959">
                  <c:v>52.893600000000006</c:v>
                </c:pt>
                <c:pt idx="960">
                  <c:v>52.9435</c:v>
                </c:pt>
                <c:pt idx="961">
                  <c:v>52.993500000000012</c:v>
                </c:pt>
                <c:pt idx="962">
                  <c:v>53.043400000000005</c:v>
                </c:pt>
                <c:pt idx="963">
                  <c:v>53.093300000000013</c:v>
                </c:pt>
                <c:pt idx="964">
                  <c:v>53.143300000000011</c:v>
                </c:pt>
                <c:pt idx="965">
                  <c:v>53.193200000000012</c:v>
                </c:pt>
                <c:pt idx="966">
                  <c:v>53.243200000000002</c:v>
                </c:pt>
                <c:pt idx="967">
                  <c:v>53.293100000000074</c:v>
                </c:pt>
                <c:pt idx="968">
                  <c:v>53.343000000000004</c:v>
                </c:pt>
                <c:pt idx="969">
                  <c:v>53.393000000000001</c:v>
                </c:pt>
                <c:pt idx="970">
                  <c:v>53.442900000000002</c:v>
                </c:pt>
                <c:pt idx="971">
                  <c:v>53.492900000000013</c:v>
                </c:pt>
                <c:pt idx="972">
                  <c:v>53.5428</c:v>
                </c:pt>
                <c:pt idx="973">
                  <c:v>53.592700000000058</c:v>
                </c:pt>
                <c:pt idx="974">
                  <c:v>53.642700000000012</c:v>
                </c:pt>
                <c:pt idx="975">
                  <c:v>53.692600000000013</c:v>
                </c:pt>
                <c:pt idx="976">
                  <c:v>53.742600000000003</c:v>
                </c:pt>
                <c:pt idx="977">
                  <c:v>53.792500000000089</c:v>
                </c:pt>
                <c:pt idx="978">
                  <c:v>53.842500000000001</c:v>
                </c:pt>
                <c:pt idx="979">
                  <c:v>53.892400000000002</c:v>
                </c:pt>
                <c:pt idx="980">
                  <c:v>53.942300000000003</c:v>
                </c:pt>
                <c:pt idx="981">
                  <c:v>53.992300000000057</c:v>
                </c:pt>
                <c:pt idx="982">
                  <c:v>54.042200000000001</c:v>
                </c:pt>
                <c:pt idx="983">
                  <c:v>54.092200000000012</c:v>
                </c:pt>
                <c:pt idx="984">
                  <c:v>54.142100000000013</c:v>
                </c:pt>
                <c:pt idx="985">
                  <c:v>54.192000000000057</c:v>
                </c:pt>
                <c:pt idx="986">
                  <c:v>54.242000000000012</c:v>
                </c:pt>
                <c:pt idx="987">
                  <c:v>54.291900000000012</c:v>
                </c:pt>
                <c:pt idx="988">
                  <c:v>54.341899999999995</c:v>
                </c:pt>
                <c:pt idx="989">
                  <c:v>54.391800000000003</c:v>
                </c:pt>
                <c:pt idx="990">
                  <c:v>54.441699999999997</c:v>
                </c:pt>
                <c:pt idx="991">
                  <c:v>54.491700000000002</c:v>
                </c:pt>
                <c:pt idx="992">
                  <c:v>54.541600000000003</c:v>
                </c:pt>
                <c:pt idx="993">
                  <c:v>54.5916</c:v>
                </c:pt>
                <c:pt idx="994">
                  <c:v>54.641500000000001</c:v>
                </c:pt>
                <c:pt idx="995">
                  <c:v>54.691500000000012</c:v>
                </c:pt>
                <c:pt idx="996">
                  <c:v>54.741400000000006</c:v>
                </c:pt>
                <c:pt idx="997">
                  <c:v>54.791300000000057</c:v>
                </c:pt>
                <c:pt idx="998">
                  <c:v>54.841299999999997</c:v>
                </c:pt>
                <c:pt idx="999">
                  <c:v>54.891200000000005</c:v>
                </c:pt>
                <c:pt idx="1000">
                  <c:v>54.941200000000002</c:v>
                </c:pt>
                <c:pt idx="1001">
                  <c:v>54.991100000000003</c:v>
                </c:pt>
                <c:pt idx="1002">
                  <c:v>55.041000000000004</c:v>
                </c:pt>
                <c:pt idx="1003">
                  <c:v>55.091000000000001</c:v>
                </c:pt>
                <c:pt idx="1004">
                  <c:v>55.140900000000002</c:v>
                </c:pt>
                <c:pt idx="1005">
                  <c:v>55.190900000000013</c:v>
                </c:pt>
                <c:pt idx="1006">
                  <c:v>55.2408</c:v>
                </c:pt>
                <c:pt idx="1007">
                  <c:v>55.290700000000065</c:v>
                </c:pt>
                <c:pt idx="1008">
                  <c:v>55.340699999999998</c:v>
                </c:pt>
                <c:pt idx="1009">
                  <c:v>55.390600000000006</c:v>
                </c:pt>
                <c:pt idx="1010">
                  <c:v>55.440600000000003</c:v>
                </c:pt>
                <c:pt idx="1011">
                  <c:v>55.490500000000011</c:v>
                </c:pt>
                <c:pt idx="1012">
                  <c:v>55.540400000000005</c:v>
                </c:pt>
                <c:pt idx="1013">
                  <c:v>55.590400000000002</c:v>
                </c:pt>
                <c:pt idx="1014">
                  <c:v>55.640300000000003</c:v>
                </c:pt>
                <c:pt idx="1015">
                  <c:v>55.690300000000057</c:v>
                </c:pt>
                <c:pt idx="1016">
                  <c:v>55.740200000000002</c:v>
                </c:pt>
                <c:pt idx="1017">
                  <c:v>55.790200000000013</c:v>
                </c:pt>
                <c:pt idx="1018">
                  <c:v>55.8401</c:v>
                </c:pt>
                <c:pt idx="1019">
                  <c:v>55.89</c:v>
                </c:pt>
                <c:pt idx="1020">
                  <c:v>55.94</c:v>
                </c:pt>
                <c:pt idx="1021">
                  <c:v>55.989899999999999</c:v>
                </c:pt>
                <c:pt idx="1022">
                  <c:v>56.039900000000003</c:v>
                </c:pt>
                <c:pt idx="1023">
                  <c:v>56.089800000000004</c:v>
                </c:pt>
                <c:pt idx="1024">
                  <c:v>56.139700000000012</c:v>
                </c:pt>
                <c:pt idx="1025">
                  <c:v>56.189700000000002</c:v>
                </c:pt>
                <c:pt idx="1026">
                  <c:v>56.239600000000003</c:v>
                </c:pt>
                <c:pt idx="1027">
                  <c:v>56.2896</c:v>
                </c:pt>
                <c:pt idx="1028">
                  <c:v>56.339500000000001</c:v>
                </c:pt>
                <c:pt idx="1029">
                  <c:v>56.389400000000002</c:v>
                </c:pt>
                <c:pt idx="1030">
                  <c:v>56.439400000000006</c:v>
                </c:pt>
                <c:pt idx="1031">
                  <c:v>56.4893</c:v>
                </c:pt>
                <c:pt idx="1032">
                  <c:v>56.539300000000011</c:v>
                </c:pt>
                <c:pt idx="1033">
                  <c:v>56.589200000000005</c:v>
                </c:pt>
                <c:pt idx="1034">
                  <c:v>56.639200000000002</c:v>
                </c:pt>
                <c:pt idx="1035">
                  <c:v>56.689100000000003</c:v>
                </c:pt>
                <c:pt idx="1036">
                  <c:v>56.739000000000011</c:v>
                </c:pt>
                <c:pt idx="1037">
                  <c:v>56.789000000000001</c:v>
                </c:pt>
                <c:pt idx="1038">
                  <c:v>56.838900000000002</c:v>
                </c:pt>
                <c:pt idx="1039">
                  <c:v>56.8889</c:v>
                </c:pt>
                <c:pt idx="1040">
                  <c:v>56.938800000000001</c:v>
                </c:pt>
                <c:pt idx="1041">
                  <c:v>56.988700000000001</c:v>
                </c:pt>
                <c:pt idx="1042">
                  <c:v>57.038700000000013</c:v>
                </c:pt>
                <c:pt idx="1043">
                  <c:v>57.0886</c:v>
                </c:pt>
                <c:pt idx="1044">
                  <c:v>57.138600000000011</c:v>
                </c:pt>
                <c:pt idx="1045">
                  <c:v>57.188500000000012</c:v>
                </c:pt>
                <c:pt idx="1046">
                  <c:v>57.238400000000013</c:v>
                </c:pt>
                <c:pt idx="1047">
                  <c:v>57.288400000000003</c:v>
                </c:pt>
                <c:pt idx="1048">
                  <c:v>57.338300000000011</c:v>
                </c:pt>
                <c:pt idx="1049">
                  <c:v>57.388300000000001</c:v>
                </c:pt>
                <c:pt idx="1050">
                  <c:v>57.438200000000002</c:v>
                </c:pt>
                <c:pt idx="1051">
                  <c:v>57.488200000000006</c:v>
                </c:pt>
                <c:pt idx="1052">
                  <c:v>57.538100000000057</c:v>
                </c:pt>
                <c:pt idx="1053">
                  <c:v>57.588000000000001</c:v>
                </c:pt>
                <c:pt idx="1054">
                  <c:v>57.638000000000012</c:v>
                </c:pt>
                <c:pt idx="1055">
                  <c:v>57.687899999999999</c:v>
                </c:pt>
                <c:pt idx="1056">
                  <c:v>57.737900000000003</c:v>
                </c:pt>
                <c:pt idx="1057">
                  <c:v>57.787800000000004</c:v>
                </c:pt>
                <c:pt idx="1058">
                  <c:v>57.837699999999998</c:v>
                </c:pt>
                <c:pt idx="1059">
                  <c:v>57.887699999999995</c:v>
                </c:pt>
                <c:pt idx="1060">
                  <c:v>57.937600000000003</c:v>
                </c:pt>
                <c:pt idx="1061">
                  <c:v>57.987599999999993</c:v>
                </c:pt>
                <c:pt idx="1062">
                  <c:v>58.037500000000001</c:v>
                </c:pt>
                <c:pt idx="1063">
                  <c:v>58.087400000000002</c:v>
                </c:pt>
                <c:pt idx="1064">
                  <c:v>58.1374</c:v>
                </c:pt>
                <c:pt idx="1065">
                  <c:v>58.1873</c:v>
                </c:pt>
                <c:pt idx="1066">
                  <c:v>58.237300000000012</c:v>
                </c:pt>
                <c:pt idx="1067">
                  <c:v>58.287200000000006</c:v>
                </c:pt>
                <c:pt idx="1068">
                  <c:v>58.337200000000003</c:v>
                </c:pt>
                <c:pt idx="1069">
                  <c:v>58.387099999999997</c:v>
                </c:pt>
                <c:pt idx="1070">
                  <c:v>58.437000000000005</c:v>
                </c:pt>
                <c:pt idx="1071">
                  <c:v>58.487000000000002</c:v>
                </c:pt>
                <c:pt idx="1072">
                  <c:v>58.536900000000003</c:v>
                </c:pt>
                <c:pt idx="1073">
                  <c:v>58.5869</c:v>
                </c:pt>
                <c:pt idx="1074">
                  <c:v>58.636800000000001</c:v>
                </c:pt>
                <c:pt idx="1075">
                  <c:v>58.686700000000002</c:v>
                </c:pt>
                <c:pt idx="1076">
                  <c:v>58.736700000000013</c:v>
                </c:pt>
                <c:pt idx="1077">
                  <c:v>58.7866</c:v>
                </c:pt>
                <c:pt idx="1078">
                  <c:v>58.836600000000004</c:v>
                </c:pt>
                <c:pt idx="1079">
                  <c:v>58.886499999999998</c:v>
                </c:pt>
                <c:pt idx="1080">
                  <c:v>58.936400000000006</c:v>
                </c:pt>
                <c:pt idx="1081">
                  <c:v>58.986400000000003</c:v>
                </c:pt>
                <c:pt idx="1082">
                  <c:v>59.036300000000011</c:v>
                </c:pt>
                <c:pt idx="1083">
                  <c:v>59.086300000000001</c:v>
                </c:pt>
                <c:pt idx="1084">
                  <c:v>59.136200000000002</c:v>
                </c:pt>
                <c:pt idx="1085">
                  <c:v>59.186200000000007</c:v>
                </c:pt>
                <c:pt idx="1086">
                  <c:v>59.236100000000057</c:v>
                </c:pt>
                <c:pt idx="1087">
                  <c:v>59.286000000000001</c:v>
                </c:pt>
                <c:pt idx="1088">
                  <c:v>59.336000000000006</c:v>
                </c:pt>
                <c:pt idx="1089">
                  <c:v>59.385899999999999</c:v>
                </c:pt>
                <c:pt idx="1090">
                  <c:v>59.435900000000011</c:v>
                </c:pt>
                <c:pt idx="1091">
                  <c:v>59.485800000000005</c:v>
                </c:pt>
                <c:pt idx="1092">
                  <c:v>59.535700000000013</c:v>
                </c:pt>
                <c:pt idx="1093">
                  <c:v>59.585700000000003</c:v>
                </c:pt>
                <c:pt idx="1094">
                  <c:v>59.635600000000011</c:v>
                </c:pt>
                <c:pt idx="1095">
                  <c:v>59.685600000000001</c:v>
                </c:pt>
                <c:pt idx="1096">
                  <c:v>59.735500000000066</c:v>
                </c:pt>
                <c:pt idx="1097">
                  <c:v>59.785400000000003</c:v>
                </c:pt>
                <c:pt idx="1098">
                  <c:v>59.8354</c:v>
                </c:pt>
                <c:pt idx="1099">
                  <c:v>59.885300000000001</c:v>
                </c:pt>
                <c:pt idx="1100">
                  <c:v>59.935300000000012</c:v>
                </c:pt>
                <c:pt idx="1101">
                  <c:v>59.985200000000006</c:v>
                </c:pt>
                <c:pt idx="1102">
                  <c:v>60.035200000000003</c:v>
                </c:pt>
                <c:pt idx="1103">
                  <c:v>60.085100000000011</c:v>
                </c:pt>
                <c:pt idx="1104">
                  <c:v>60.135000000000012</c:v>
                </c:pt>
                <c:pt idx="1105">
                  <c:v>60.185000000000002</c:v>
                </c:pt>
                <c:pt idx="1106">
                  <c:v>60.234900000000003</c:v>
                </c:pt>
                <c:pt idx="1107">
                  <c:v>60.2849</c:v>
                </c:pt>
                <c:pt idx="1108">
                  <c:v>60.334800000000001</c:v>
                </c:pt>
                <c:pt idx="1109">
                  <c:v>60.384699999999995</c:v>
                </c:pt>
                <c:pt idx="1110">
                  <c:v>60.434699999999999</c:v>
                </c:pt>
                <c:pt idx="1111">
                  <c:v>60.484599999999993</c:v>
                </c:pt>
                <c:pt idx="1112">
                  <c:v>60.534600000000005</c:v>
                </c:pt>
                <c:pt idx="1113">
                  <c:v>60.584499999999998</c:v>
                </c:pt>
                <c:pt idx="1114">
                  <c:v>60.634400000000007</c:v>
                </c:pt>
                <c:pt idx="1115">
                  <c:v>60.684400000000004</c:v>
                </c:pt>
                <c:pt idx="1116">
                  <c:v>60.734300000000012</c:v>
                </c:pt>
                <c:pt idx="1117">
                  <c:v>60.784300000000002</c:v>
                </c:pt>
                <c:pt idx="1118">
                  <c:v>60.834200000000003</c:v>
                </c:pt>
                <c:pt idx="1119">
                  <c:v>60.884199999999993</c:v>
                </c:pt>
                <c:pt idx="1120">
                  <c:v>60.934100000000001</c:v>
                </c:pt>
                <c:pt idx="1121">
                  <c:v>60.984000000000002</c:v>
                </c:pt>
                <c:pt idx="1122">
                  <c:v>61.034000000000006</c:v>
                </c:pt>
                <c:pt idx="1123">
                  <c:v>61.0839</c:v>
                </c:pt>
                <c:pt idx="1124">
                  <c:v>61.133900000000011</c:v>
                </c:pt>
                <c:pt idx="1125">
                  <c:v>61.183800000000005</c:v>
                </c:pt>
                <c:pt idx="1126">
                  <c:v>61.233700000000013</c:v>
                </c:pt>
                <c:pt idx="1127">
                  <c:v>61.283700000000003</c:v>
                </c:pt>
                <c:pt idx="1128">
                  <c:v>61.333600000000004</c:v>
                </c:pt>
                <c:pt idx="1129">
                  <c:v>61.383600000000001</c:v>
                </c:pt>
                <c:pt idx="1130">
                  <c:v>61.433500000000002</c:v>
                </c:pt>
                <c:pt idx="1131">
                  <c:v>61.483400000000003</c:v>
                </c:pt>
                <c:pt idx="1132">
                  <c:v>61.5334</c:v>
                </c:pt>
                <c:pt idx="1133">
                  <c:v>61.583300000000001</c:v>
                </c:pt>
                <c:pt idx="1134">
                  <c:v>61.633300000000013</c:v>
                </c:pt>
                <c:pt idx="1135">
                  <c:v>61.683200000000006</c:v>
                </c:pt>
                <c:pt idx="1136">
                  <c:v>61.733200000000011</c:v>
                </c:pt>
                <c:pt idx="1137">
                  <c:v>61.783100000000012</c:v>
                </c:pt>
                <c:pt idx="1138">
                  <c:v>61.833000000000006</c:v>
                </c:pt>
                <c:pt idx="1139">
                  <c:v>61.883000000000003</c:v>
                </c:pt>
                <c:pt idx="1140">
                  <c:v>61.932900000000011</c:v>
                </c:pt>
                <c:pt idx="1141">
                  <c:v>61.982900000000001</c:v>
                </c:pt>
                <c:pt idx="1142">
                  <c:v>62.032800000000002</c:v>
                </c:pt>
                <c:pt idx="1143">
                  <c:v>62.082700000000003</c:v>
                </c:pt>
                <c:pt idx="1144">
                  <c:v>62.132700000000057</c:v>
                </c:pt>
                <c:pt idx="1145">
                  <c:v>62.182600000000001</c:v>
                </c:pt>
                <c:pt idx="1146">
                  <c:v>62.232600000000012</c:v>
                </c:pt>
                <c:pt idx="1147">
                  <c:v>62.282500000000013</c:v>
                </c:pt>
                <c:pt idx="1148">
                  <c:v>62.3324</c:v>
                </c:pt>
                <c:pt idx="1149">
                  <c:v>62.382400000000004</c:v>
                </c:pt>
                <c:pt idx="1150">
                  <c:v>62.432300000000012</c:v>
                </c:pt>
                <c:pt idx="1151">
                  <c:v>62.482300000000002</c:v>
                </c:pt>
                <c:pt idx="1152">
                  <c:v>62.532200000000003</c:v>
                </c:pt>
                <c:pt idx="1153">
                  <c:v>62.5822</c:v>
                </c:pt>
                <c:pt idx="1154">
                  <c:v>62.632100000000065</c:v>
                </c:pt>
                <c:pt idx="1155">
                  <c:v>62.682000000000002</c:v>
                </c:pt>
                <c:pt idx="1156">
                  <c:v>62.732000000000056</c:v>
                </c:pt>
                <c:pt idx="1157">
                  <c:v>62.7819</c:v>
                </c:pt>
                <c:pt idx="1158">
                  <c:v>62.831899999999997</c:v>
                </c:pt>
                <c:pt idx="1159">
                  <c:v>62.881799999999998</c:v>
                </c:pt>
                <c:pt idx="1160">
                  <c:v>62.931699999999999</c:v>
                </c:pt>
                <c:pt idx="1161">
                  <c:v>62.981699999999996</c:v>
                </c:pt>
                <c:pt idx="1162">
                  <c:v>63.031600000000005</c:v>
                </c:pt>
                <c:pt idx="1163">
                  <c:v>63.081600000000002</c:v>
                </c:pt>
                <c:pt idx="1164">
                  <c:v>63.131500000000003</c:v>
                </c:pt>
                <c:pt idx="1165">
                  <c:v>63.181400000000004</c:v>
                </c:pt>
                <c:pt idx="1166">
                  <c:v>63.231400000000001</c:v>
                </c:pt>
                <c:pt idx="1167">
                  <c:v>63.281300000000002</c:v>
                </c:pt>
                <c:pt idx="1168">
                  <c:v>63.331299999999999</c:v>
                </c:pt>
                <c:pt idx="1169">
                  <c:v>63.381199999999993</c:v>
                </c:pt>
                <c:pt idx="1170">
                  <c:v>63.431200000000004</c:v>
                </c:pt>
                <c:pt idx="1171">
                  <c:v>63.481099999999998</c:v>
                </c:pt>
                <c:pt idx="1172">
                  <c:v>63.531000000000006</c:v>
                </c:pt>
                <c:pt idx="1173">
                  <c:v>63.581000000000003</c:v>
                </c:pt>
                <c:pt idx="1174">
                  <c:v>63.630900000000011</c:v>
                </c:pt>
                <c:pt idx="1175">
                  <c:v>63.680900000000001</c:v>
                </c:pt>
                <c:pt idx="1176">
                  <c:v>63.730800000000002</c:v>
                </c:pt>
                <c:pt idx="1177">
                  <c:v>63.780700000000003</c:v>
                </c:pt>
                <c:pt idx="1178">
                  <c:v>63.8307</c:v>
                </c:pt>
                <c:pt idx="1179">
                  <c:v>63.880600000000001</c:v>
                </c:pt>
                <c:pt idx="1180">
                  <c:v>63.930600000000005</c:v>
                </c:pt>
                <c:pt idx="1181">
                  <c:v>63.980499999999999</c:v>
                </c:pt>
                <c:pt idx="1182">
                  <c:v>64.0304</c:v>
                </c:pt>
                <c:pt idx="1183">
                  <c:v>64.080399999999983</c:v>
                </c:pt>
                <c:pt idx="1184">
                  <c:v>64.130299999999991</c:v>
                </c:pt>
                <c:pt idx="1185">
                  <c:v>64.180300000000003</c:v>
                </c:pt>
                <c:pt idx="1186">
                  <c:v>64.230199999999996</c:v>
                </c:pt>
                <c:pt idx="1187">
                  <c:v>64.280199999999994</c:v>
                </c:pt>
                <c:pt idx="1188">
                  <c:v>64.330100000000002</c:v>
                </c:pt>
                <c:pt idx="1189">
                  <c:v>64.38</c:v>
                </c:pt>
                <c:pt idx="1190">
                  <c:v>64.430000000000007</c:v>
                </c:pt>
                <c:pt idx="1191">
                  <c:v>64.479900000000001</c:v>
                </c:pt>
                <c:pt idx="1192">
                  <c:v>64.529899999999998</c:v>
                </c:pt>
                <c:pt idx="1193">
                  <c:v>64.579799999999949</c:v>
                </c:pt>
                <c:pt idx="1194">
                  <c:v>64.629699999999985</c:v>
                </c:pt>
                <c:pt idx="1195">
                  <c:v>64.679699999999983</c:v>
                </c:pt>
                <c:pt idx="1196">
                  <c:v>64.729600000000005</c:v>
                </c:pt>
                <c:pt idx="1197">
                  <c:v>64.779600000000002</c:v>
                </c:pt>
                <c:pt idx="1198">
                  <c:v>64.829499999999982</c:v>
                </c:pt>
                <c:pt idx="1199">
                  <c:v>64.879399999999919</c:v>
                </c:pt>
                <c:pt idx="1200">
                  <c:v>64.929400000000001</c:v>
                </c:pt>
                <c:pt idx="1201">
                  <c:v>64.979299999999995</c:v>
                </c:pt>
                <c:pt idx="1202">
                  <c:v>65.029299999999992</c:v>
                </c:pt>
                <c:pt idx="1203">
                  <c:v>65.0792</c:v>
                </c:pt>
                <c:pt idx="1204">
                  <c:v>65.129199999999983</c:v>
                </c:pt>
                <c:pt idx="1205">
                  <c:v>65.179099999999949</c:v>
                </c:pt>
                <c:pt idx="1206">
                  <c:v>65.228999999999999</c:v>
                </c:pt>
                <c:pt idx="1207">
                  <c:v>65.278999999999982</c:v>
                </c:pt>
                <c:pt idx="1208">
                  <c:v>65.328899999999948</c:v>
                </c:pt>
                <c:pt idx="1209">
                  <c:v>65.378899999999959</c:v>
                </c:pt>
                <c:pt idx="1210">
                  <c:v>65.428799999999981</c:v>
                </c:pt>
                <c:pt idx="1211">
                  <c:v>65.478700000000003</c:v>
                </c:pt>
                <c:pt idx="1212">
                  <c:v>65.528699999999986</c:v>
                </c:pt>
                <c:pt idx="1213">
                  <c:v>65.57859999999998</c:v>
                </c:pt>
                <c:pt idx="1214">
                  <c:v>65.628599999999949</c:v>
                </c:pt>
                <c:pt idx="1215">
                  <c:v>65.678499999999886</c:v>
                </c:pt>
                <c:pt idx="1216">
                  <c:v>65.728399999999979</c:v>
                </c:pt>
                <c:pt idx="1217">
                  <c:v>65.778399999999948</c:v>
                </c:pt>
                <c:pt idx="1218">
                  <c:v>65.828299999999999</c:v>
                </c:pt>
                <c:pt idx="1219">
                  <c:v>65.878299999999982</c:v>
                </c:pt>
                <c:pt idx="1220">
                  <c:v>65.928200000000004</c:v>
                </c:pt>
                <c:pt idx="1221">
                  <c:v>65.978200000000001</c:v>
                </c:pt>
                <c:pt idx="1222">
                  <c:v>66.028099999999981</c:v>
                </c:pt>
                <c:pt idx="1223">
                  <c:v>66.078000000000003</c:v>
                </c:pt>
                <c:pt idx="1224">
                  <c:v>66.127999999999986</c:v>
                </c:pt>
                <c:pt idx="1225">
                  <c:v>66.17789999999998</c:v>
                </c:pt>
                <c:pt idx="1226">
                  <c:v>66.227900000000005</c:v>
                </c:pt>
                <c:pt idx="1227">
                  <c:v>66.277799999999999</c:v>
                </c:pt>
                <c:pt idx="1228">
                  <c:v>66.327699999999993</c:v>
                </c:pt>
                <c:pt idx="1229">
                  <c:v>66.37769999999999</c:v>
                </c:pt>
                <c:pt idx="1230">
                  <c:v>66.427600000000027</c:v>
                </c:pt>
                <c:pt idx="1231">
                  <c:v>66.477599999999995</c:v>
                </c:pt>
                <c:pt idx="1232">
                  <c:v>66.527500000000003</c:v>
                </c:pt>
                <c:pt idx="1233">
                  <c:v>66.577399999999983</c:v>
                </c:pt>
                <c:pt idx="1234">
                  <c:v>66.62739999999998</c:v>
                </c:pt>
                <c:pt idx="1235">
                  <c:v>66.677300000000002</c:v>
                </c:pt>
                <c:pt idx="1236">
                  <c:v>66.7273</c:v>
                </c:pt>
                <c:pt idx="1237">
                  <c:v>66.777199999999993</c:v>
                </c:pt>
                <c:pt idx="1238">
                  <c:v>66.827200000000005</c:v>
                </c:pt>
                <c:pt idx="1239">
                  <c:v>66.877099999999999</c:v>
                </c:pt>
                <c:pt idx="1240">
                  <c:v>66.927000000000007</c:v>
                </c:pt>
                <c:pt idx="1241">
                  <c:v>66.977000000000004</c:v>
                </c:pt>
                <c:pt idx="1242">
                  <c:v>67.026899999999998</c:v>
                </c:pt>
                <c:pt idx="1243">
                  <c:v>67.076899999999981</c:v>
                </c:pt>
                <c:pt idx="1244">
                  <c:v>67.126799999999989</c:v>
                </c:pt>
                <c:pt idx="1245">
                  <c:v>67.176699999999983</c:v>
                </c:pt>
                <c:pt idx="1246">
                  <c:v>67.226699999999994</c:v>
                </c:pt>
                <c:pt idx="1247">
                  <c:v>67.276600000000002</c:v>
                </c:pt>
                <c:pt idx="1248">
                  <c:v>67.326599999999999</c:v>
                </c:pt>
                <c:pt idx="1249">
                  <c:v>67.376499999999979</c:v>
                </c:pt>
                <c:pt idx="1250">
                  <c:v>67.426400000000001</c:v>
                </c:pt>
                <c:pt idx="1251">
                  <c:v>67.476399999999998</c:v>
                </c:pt>
                <c:pt idx="1252">
                  <c:v>67.526299999999992</c:v>
                </c:pt>
                <c:pt idx="1253">
                  <c:v>67.576300000000003</c:v>
                </c:pt>
                <c:pt idx="1254">
                  <c:v>67.626199999999983</c:v>
                </c:pt>
                <c:pt idx="1255">
                  <c:v>67.67619999999998</c:v>
                </c:pt>
                <c:pt idx="1256">
                  <c:v>67.726100000000002</c:v>
                </c:pt>
                <c:pt idx="1257">
                  <c:v>67.775999999999982</c:v>
                </c:pt>
                <c:pt idx="1258">
                  <c:v>67.825999999999979</c:v>
                </c:pt>
                <c:pt idx="1259">
                  <c:v>67.875899999999959</c:v>
                </c:pt>
                <c:pt idx="1260">
                  <c:v>67.925899999999999</c:v>
                </c:pt>
                <c:pt idx="1261">
                  <c:v>67.975799999999978</c:v>
                </c:pt>
                <c:pt idx="1262">
                  <c:v>68.025699999999986</c:v>
                </c:pt>
                <c:pt idx="1263">
                  <c:v>68.075699999999998</c:v>
                </c:pt>
                <c:pt idx="1264">
                  <c:v>68.125599999999949</c:v>
                </c:pt>
                <c:pt idx="1265">
                  <c:v>68.175599999999989</c:v>
                </c:pt>
                <c:pt idx="1266">
                  <c:v>68.225499999999982</c:v>
                </c:pt>
                <c:pt idx="1267">
                  <c:v>68.275399999999948</c:v>
                </c:pt>
                <c:pt idx="1268">
                  <c:v>68.325399999999988</c:v>
                </c:pt>
                <c:pt idx="1269">
                  <c:v>68.375299999999982</c:v>
                </c:pt>
                <c:pt idx="1270">
                  <c:v>68.425299999999993</c:v>
                </c:pt>
                <c:pt idx="1271">
                  <c:v>68.475200000000001</c:v>
                </c:pt>
                <c:pt idx="1272">
                  <c:v>68.525199999999998</c:v>
                </c:pt>
                <c:pt idx="1273">
                  <c:v>68.575099999999978</c:v>
                </c:pt>
                <c:pt idx="1274">
                  <c:v>68.624999999999986</c:v>
                </c:pt>
                <c:pt idx="1275">
                  <c:v>68.674999999999983</c:v>
                </c:pt>
                <c:pt idx="1276">
                  <c:v>68.724900000000005</c:v>
                </c:pt>
                <c:pt idx="1277">
                  <c:v>68.774900000000002</c:v>
                </c:pt>
                <c:pt idx="1278">
                  <c:v>68.824799999999982</c:v>
                </c:pt>
                <c:pt idx="1279">
                  <c:v>68.87469999999999</c:v>
                </c:pt>
                <c:pt idx="1280">
                  <c:v>68.924700000000001</c:v>
                </c:pt>
                <c:pt idx="1281">
                  <c:v>68.974599999999995</c:v>
                </c:pt>
                <c:pt idx="1282">
                  <c:v>69.024600000000007</c:v>
                </c:pt>
                <c:pt idx="1283">
                  <c:v>69.0745</c:v>
                </c:pt>
                <c:pt idx="1284">
                  <c:v>69.12439999999998</c:v>
                </c:pt>
                <c:pt idx="1285">
                  <c:v>69.174399999999949</c:v>
                </c:pt>
                <c:pt idx="1286">
                  <c:v>69.224300000000014</c:v>
                </c:pt>
                <c:pt idx="1287">
                  <c:v>69.274299999999997</c:v>
                </c:pt>
                <c:pt idx="1288">
                  <c:v>69.324200000000005</c:v>
                </c:pt>
                <c:pt idx="1289">
                  <c:v>69.374200000000002</c:v>
                </c:pt>
                <c:pt idx="1290">
                  <c:v>69.424099999999996</c:v>
                </c:pt>
                <c:pt idx="1291">
                  <c:v>69.474000000000004</c:v>
                </c:pt>
                <c:pt idx="1292">
                  <c:v>69.524000000000001</c:v>
                </c:pt>
                <c:pt idx="1293">
                  <c:v>69.573899999999981</c:v>
                </c:pt>
                <c:pt idx="1294">
                  <c:v>69.623899999999978</c:v>
                </c:pt>
                <c:pt idx="1295">
                  <c:v>69.673799999999886</c:v>
                </c:pt>
                <c:pt idx="1296">
                  <c:v>69.723699999999994</c:v>
                </c:pt>
                <c:pt idx="1297">
                  <c:v>69.773699999999991</c:v>
                </c:pt>
                <c:pt idx="1298">
                  <c:v>69.823599999999999</c:v>
                </c:pt>
                <c:pt idx="1299">
                  <c:v>69.873599999999982</c:v>
                </c:pt>
                <c:pt idx="1300">
                  <c:v>69.923500000000004</c:v>
                </c:pt>
                <c:pt idx="1301">
                  <c:v>69.973399999999998</c:v>
                </c:pt>
                <c:pt idx="1302">
                  <c:v>70.023399999999981</c:v>
                </c:pt>
                <c:pt idx="1303">
                  <c:v>70.073300000000003</c:v>
                </c:pt>
                <c:pt idx="1304">
                  <c:v>70.123299999999986</c:v>
                </c:pt>
                <c:pt idx="1305">
                  <c:v>70.17319999999998</c:v>
                </c:pt>
                <c:pt idx="1306">
                  <c:v>70.223100000000002</c:v>
                </c:pt>
                <c:pt idx="1307">
                  <c:v>70.273099999999999</c:v>
                </c:pt>
                <c:pt idx="1308">
                  <c:v>70.322999999999979</c:v>
                </c:pt>
                <c:pt idx="1309">
                  <c:v>70.372999999999948</c:v>
                </c:pt>
                <c:pt idx="1310">
                  <c:v>70.422899999999998</c:v>
                </c:pt>
                <c:pt idx="1311">
                  <c:v>70.472899999999981</c:v>
                </c:pt>
                <c:pt idx="1312">
                  <c:v>70.522799999999989</c:v>
                </c:pt>
                <c:pt idx="1313">
                  <c:v>70.572699999999998</c:v>
                </c:pt>
                <c:pt idx="1314">
                  <c:v>70.62269999999998</c:v>
                </c:pt>
                <c:pt idx="1315">
                  <c:v>70.672599999999989</c:v>
                </c:pt>
                <c:pt idx="1316">
                  <c:v>70.7226</c:v>
                </c:pt>
                <c:pt idx="1317">
                  <c:v>70.77249999999998</c:v>
                </c:pt>
                <c:pt idx="1318">
                  <c:v>70.822399999999988</c:v>
                </c:pt>
                <c:pt idx="1319">
                  <c:v>70.872399999999885</c:v>
                </c:pt>
                <c:pt idx="1320">
                  <c:v>70.922299999999993</c:v>
                </c:pt>
                <c:pt idx="1321">
                  <c:v>70.97229999999999</c:v>
                </c:pt>
                <c:pt idx="1322">
                  <c:v>71.022199999999998</c:v>
                </c:pt>
                <c:pt idx="1323">
                  <c:v>71.072099999999978</c:v>
                </c:pt>
                <c:pt idx="1324">
                  <c:v>71.122099999999989</c:v>
                </c:pt>
                <c:pt idx="1325">
                  <c:v>71.171999999999983</c:v>
                </c:pt>
                <c:pt idx="1326">
                  <c:v>71.221999999999994</c:v>
                </c:pt>
                <c:pt idx="1327">
                  <c:v>71.271900000000002</c:v>
                </c:pt>
                <c:pt idx="1328">
                  <c:v>71.321899999999999</c:v>
                </c:pt>
                <c:pt idx="1329">
                  <c:v>71.371799999999979</c:v>
                </c:pt>
                <c:pt idx="1330">
                  <c:v>71.421700000000001</c:v>
                </c:pt>
                <c:pt idx="1331">
                  <c:v>71.471700000000013</c:v>
                </c:pt>
                <c:pt idx="1332">
                  <c:v>71.521600000000007</c:v>
                </c:pt>
                <c:pt idx="1333">
                  <c:v>71.571600000000004</c:v>
                </c:pt>
                <c:pt idx="1334">
                  <c:v>71.621499999999983</c:v>
                </c:pt>
                <c:pt idx="1335">
                  <c:v>71.671399999999949</c:v>
                </c:pt>
                <c:pt idx="1336">
                  <c:v>71.721400000000003</c:v>
                </c:pt>
                <c:pt idx="1337">
                  <c:v>71.771299999999997</c:v>
                </c:pt>
                <c:pt idx="1338">
                  <c:v>71.821299999999994</c:v>
                </c:pt>
                <c:pt idx="1339">
                  <c:v>71.871200000000002</c:v>
                </c:pt>
                <c:pt idx="1340">
                  <c:v>71.921099999999996</c:v>
                </c:pt>
                <c:pt idx="1341">
                  <c:v>71.971100000000007</c:v>
                </c:pt>
                <c:pt idx="1342">
                  <c:v>72.021000000000001</c:v>
                </c:pt>
                <c:pt idx="1343">
                  <c:v>72.070999999999998</c:v>
                </c:pt>
                <c:pt idx="1344">
                  <c:v>72.120899999999978</c:v>
                </c:pt>
                <c:pt idx="1345">
                  <c:v>72.170899999999989</c:v>
                </c:pt>
                <c:pt idx="1346">
                  <c:v>72.220799999999983</c:v>
                </c:pt>
                <c:pt idx="1347">
                  <c:v>72.270699999999991</c:v>
                </c:pt>
                <c:pt idx="1348">
                  <c:v>72.320700000000002</c:v>
                </c:pt>
                <c:pt idx="1349">
                  <c:v>72.370599999999982</c:v>
                </c:pt>
                <c:pt idx="1350">
                  <c:v>72.420599999999993</c:v>
                </c:pt>
                <c:pt idx="1351">
                  <c:v>72.470500000000001</c:v>
                </c:pt>
                <c:pt idx="1352">
                  <c:v>72.520399999999981</c:v>
                </c:pt>
                <c:pt idx="1353">
                  <c:v>72.570399999999978</c:v>
                </c:pt>
                <c:pt idx="1354">
                  <c:v>72.620299999999986</c:v>
                </c:pt>
                <c:pt idx="1355">
                  <c:v>72.670299999999983</c:v>
                </c:pt>
                <c:pt idx="1356">
                  <c:v>72.720200000000006</c:v>
                </c:pt>
                <c:pt idx="1357">
                  <c:v>72.770099999999999</c:v>
                </c:pt>
                <c:pt idx="1358">
                  <c:v>72.820099999999982</c:v>
                </c:pt>
                <c:pt idx="1359">
                  <c:v>72.86999999999999</c:v>
                </c:pt>
                <c:pt idx="1360">
                  <c:v>72.92</c:v>
                </c:pt>
                <c:pt idx="1361">
                  <c:v>72.969899999999996</c:v>
                </c:pt>
                <c:pt idx="1362">
                  <c:v>73.019900000000007</c:v>
                </c:pt>
                <c:pt idx="1363">
                  <c:v>73.069800000000001</c:v>
                </c:pt>
                <c:pt idx="1364">
                  <c:v>73.119699999999995</c:v>
                </c:pt>
                <c:pt idx="1365">
                  <c:v>73.169699999999992</c:v>
                </c:pt>
                <c:pt idx="1366">
                  <c:v>73.219600000000113</c:v>
                </c:pt>
                <c:pt idx="1367">
                  <c:v>73.269599999999997</c:v>
                </c:pt>
                <c:pt idx="1368">
                  <c:v>73.319500000000005</c:v>
                </c:pt>
                <c:pt idx="1369">
                  <c:v>73.369399999999999</c:v>
                </c:pt>
                <c:pt idx="1370">
                  <c:v>73.419399999999996</c:v>
                </c:pt>
                <c:pt idx="1371">
                  <c:v>73.469300000000004</c:v>
                </c:pt>
                <c:pt idx="1372">
                  <c:v>73.519300000000001</c:v>
                </c:pt>
                <c:pt idx="1373">
                  <c:v>73.569199999999995</c:v>
                </c:pt>
                <c:pt idx="1374">
                  <c:v>73.619100000000003</c:v>
                </c:pt>
                <c:pt idx="1375">
                  <c:v>73.6691</c:v>
                </c:pt>
                <c:pt idx="1376">
                  <c:v>73.718999999999994</c:v>
                </c:pt>
                <c:pt idx="1377">
                  <c:v>73.769000000000005</c:v>
                </c:pt>
                <c:pt idx="1378">
                  <c:v>73.818899999999999</c:v>
                </c:pt>
                <c:pt idx="1379">
                  <c:v>73.868899999999982</c:v>
                </c:pt>
                <c:pt idx="1380">
                  <c:v>73.918800000000005</c:v>
                </c:pt>
                <c:pt idx="1381">
                  <c:v>73.968700000000013</c:v>
                </c:pt>
                <c:pt idx="1382">
                  <c:v>74.018699999999995</c:v>
                </c:pt>
                <c:pt idx="1383">
                  <c:v>74.068600000000004</c:v>
                </c:pt>
                <c:pt idx="1384">
                  <c:v>74.118600000000001</c:v>
                </c:pt>
                <c:pt idx="1385">
                  <c:v>74.16849999999998</c:v>
                </c:pt>
                <c:pt idx="1386">
                  <c:v>74.218400000000003</c:v>
                </c:pt>
                <c:pt idx="1387">
                  <c:v>74.2684</c:v>
                </c:pt>
                <c:pt idx="1388">
                  <c:v>74.318299999999994</c:v>
                </c:pt>
                <c:pt idx="1389">
                  <c:v>74.368299999999991</c:v>
                </c:pt>
                <c:pt idx="1390">
                  <c:v>74.418200000000027</c:v>
                </c:pt>
                <c:pt idx="1391">
                  <c:v>74.468100000000007</c:v>
                </c:pt>
                <c:pt idx="1392">
                  <c:v>74.518100000000004</c:v>
                </c:pt>
                <c:pt idx="1393">
                  <c:v>74.568000000000012</c:v>
                </c:pt>
                <c:pt idx="1394">
                  <c:v>74.617999999999995</c:v>
                </c:pt>
                <c:pt idx="1395">
                  <c:v>74.667900000000003</c:v>
                </c:pt>
                <c:pt idx="1396">
                  <c:v>74.717900000000114</c:v>
                </c:pt>
                <c:pt idx="1397">
                  <c:v>74.767799999999994</c:v>
                </c:pt>
                <c:pt idx="1398">
                  <c:v>74.817700000000002</c:v>
                </c:pt>
                <c:pt idx="1399">
                  <c:v>74.867700000000013</c:v>
                </c:pt>
                <c:pt idx="1400">
                  <c:v>74.917600000000135</c:v>
                </c:pt>
                <c:pt idx="1401">
                  <c:v>74.967600000000147</c:v>
                </c:pt>
                <c:pt idx="1402">
                  <c:v>75.017500000000027</c:v>
                </c:pt>
                <c:pt idx="1403">
                  <c:v>75.067400000000006</c:v>
                </c:pt>
                <c:pt idx="1404">
                  <c:v>75.117400000000004</c:v>
                </c:pt>
                <c:pt idx="1405">
                  <c:v>75.167299999999997</c:v>
                </c:pt>
                <c:pt idx="1406">
                  <c:v>75.217300000000023</c:v>
                </c:pt>
                <c:pt idx="1407">
                  <c:v>75.267200000000145</c:v>
                </c:pt>
                <c:pt idx="1408">
                  <c:v>75.317099999999996</c:v>
                </c:pt>
                <c:pt idx="1409">
                  <c:v>75.367099999999994</c:v>
                </c:pt>
                <c:pt idx="1410">
                  <c:v>75.417000000000129</c:v>
                </c:pt>
                <c:pt idx="1411">
                  <c:v>75.467000000000027</c:v>
                </c:pt>
                <c:pt idx="1412">
                  <c:v>75.516900000000007</c:v>
                </c:pt>
                <c:pt idx="1413">
                  <c:v>75.566900000000004</c:v>
                </c:pt>
                <c:pt idx="1414">
                  <c:v>75.616799999999998</c:v>
                </c:pt>
                <c:pt idx="1415">
                  <c:v>75.666699999999992</c:v>
                </c:pt>
                <c:pt idx="1416">
                  <c:v>75.716700000000003</c:v>
                </c:pt>
                <c:pt idx="1417">
                  <c:v>75.766599999999997</c:v>
                </c:pt>
                <c:pt idx="1418">
                  <c:v>75.816599999999994</c:v>
                </c:pt>
                <c:pt idx="1419">
                  <c:v>75.866500000000002</c:v>
                </c:pt>
                <c:pt idx="1420">
                  <c:v>75.916399999999996</c:v>
                </c:pt>
                <c:pt idx="1421">
                  <c:v>75.966399999999993</c:v>
                </c:pt>
                <c:pt idx="1422">
                  <c:v>76.016300000000001</c:v>
                </c:pt>
                <c:pt idx="1423">
                  <c:v>76.066300000000012</c:v>
                </c:pt>
                <c:pt idx="1424">
                  <c:v>76.116200000000006</c:v>
                </c:pt>
                <c:pt idx="1425">
                  <c:v>76.1661</c:v>
                </c:pt>
                <c:pt idx="1426">
                  <c:v>76.216099999999997</c:v>
                </c:pt>
                <c:pt idx="1427">
                  <c:v>76.266000000000005</c:v>
                </c:pt>
                <c:pt idx="1428">
                  <c:v>76.316000000000003</c:v>
                </c:pt>
                <c:pt idx="1429">
                  <c:v>76.365899999999982</c:v>
                </c:pt>
                <c:pt idx="1430">
                  <c:v>76.415899999999993</c:v>
                </c:pt>
                <c:pt idx="1431">
                  <c:v>76.465800000000002</c:v>
                </c:pt>
                <c:pt idx="1432">
                  <c:v>76.515699999999995</c:v>
                </c:pt>
                <c:pt idx="1433">
                  <c:v>76.565699999999993</c:v>
                </c:pt>
                <c:pt idx="1434">
                  <c:v>76.615600000000001</c:v>
                </c:pt>
                <c:pt idx="1435">
                  <c:v>76.665599999999998</c:v>
                </c:pt>
                <c:pt idx="1436">
                  <c:v>76.715500000000006</c:v>
                </c:pt>
                <c:pt idx="1437">
                  <c:v>76.7654</c:v>
                </c:pt>
                <c:pt idx="1438">
                  <c:v>76.815399999999983</c:v>
                </c:pt>
                <c:pt idx="1439">
                  <c:v>76.865299999999991</c:v>
                </c:pt>
                <c:pt idx="1440">
                  <c:v>76.915300000000002</c:v>
                </c:pt>
                <c:pt idx="1441">
                  <c:v>76.965199999999996</c:v>
                </c:pt>
                <c:pt idx="1442">
                  <c:v>77.015100000000004</c:v>
                </c:pt>
                <c:pt idx="1443">
                  <c:v>77.065100000000001</c:v>
                </c:pt>
                <c:pt idx="1444">
                  <c:v>77.114999999999995</c:v>
                </c:pt>
                <c:pt idx="1445">
                  <c:v>77.164999999999992</c:v>
                </c:pt>
                <c:pt idx="1446">
                  <c:v>77.214900000000114</c:v>
                </c:pt>
                <c:pt idx="1447">
                  <c:v>77.264899999999997</c:v>
                </c:pt>
                <c:pt idx="1448">
                  <c:v>77.314800000000005</c:v>
                </c:pt>
                <c:pt idx="1449">
                  <c:v>77.364700000000013</c:v>
                </c:pt>
                <c:pt idx="1450">
                  <c:v>77.414700000000025</c:v>
                </c:pt>
                <c:pt idx="1451">
                  <c:v>77.464600000000146</c:v>
                </c:pt>
                <c:pt idx="1452">
                  <c:v>77.514600000000129</c:v>
                </c:pt>
                <c:pt idx="1453">
                  <c:v>77.564499999999995</c:v>
                </c:pt>
                <c:pt idx="1454">
                  <c:v>77.614400000000003</c:v>
                </c:pt>
                <c:pt idx="1455">
                  <c:v>77.664400000000001</c:v>
                </c:pt>
                <c:pt idx="1456">
                  <c:v>77.714300000000023</c:v>
                </c:pt>
                <c:pt idx="1457">
                  <c:v>77.764300000000006</c:v>
                </c:pt>
                <c:pt idx="1458">
                  <c:v>77.814200000000113</c:v>
                </c:pt>
                <c:pt idx="1459">
                  <c:v>77.864099999999993</c:v>
                </c:pt>
                <c:pt idx="1460">
                  <c:v>77.914100000000147</c:v>
                </c:pt>
                <c:pt idx="1461">
                  <c:v>77.964000000000027</c:v>
                </c:pt>
                <c:pt idx="1462">
                  <c:v>78.013999999999996</c:v>
                </c:pt>
                <c:pt idx="1463">
                  <c:v>78.063900000000004</c:v>
                </c:pt>
                <c:pt idx="1464">
                  <c:v>78.113900000000001</c:v>
                </c:pt>
                <c:pt idx="1465">
                  <c:v>78.163799999999981</c:v>
                </c:pt>
                <c:pt idx="1466">
                  <c:v>78.213700000000003</c:v>
                </c:pt>
                <c:pt idx="1467">
                  <c:v>78.2637</c:v>
                </c:pt>
                <c:pt idx="1468">
                  <c:v>78.313599999999994</c:v>
                </c:pt>
                <c:pt idx="1469">
                  <c:v>78.363600000000005</c:v>
                </c:pt>
                <c:pt idx="1470">
                  <c:v>78.413500000000113</c:v>
                </c:pt>
                <c:pt idx="1471">
                  <c:v>78.463399999999993</c:v>
                </c:pt>
                <c:pt idx="1472">
                  <c:v>78.513400000000004</c:v>
                </c:pt>
                <c:pt idx="1473">
                  <c:v>78.563300000000012</c:v>
                </c:pt>
                <c:pt idx="1474">
                  <c:v>78.613299999999995</c:v>
                </c:pt>
                <c:pt idx="1475">
                  <c:v>78.663200000000003</c:v>
                </c:pt>
                <c:pt idx="1476">
                  <c:v>78.713099999999997</c:v>
                </c:pt>
                <c:pt idx="1477">
                  <c:v>78.763099999999994</c:v>
                </c:pt>
                <c:pt idx="1478">
                  <c:v>78.813000000000002</c:v>
                </c:pt>
                <c:pt idx="1479">
                  <c:v>78.863</c:v>
                </c:pt>
                <c:pt idx="1480">
                  <c:v>78.912899999999993</c:v>
                </c:pt>
                <c:pt idx="1481">
                  <c:v>78.962900000000005</c:v>
                </c:pt>
                <c:pt idx="1482">
                  <c:v>79.012799999999999</c:v>
                </c:pt>
                <c:pt idx="1483">
                  <c:v>79.062699999999992</c:v>
                </c:pt>
                <c:pt idx="1484">
                  <c:v>79.11269999999999</c:v>
                </c:pt>
                <c:pt idx="1485">
                  <c:v>79.162599999999998</c:v>
                </c:pt>
                <c:pt idx="1486">
                  <c:v>79.212599999999995</c:v>
                </c:pt>
                <c:pt idx="1487">
                  <c:v>79.262500000000003</c:v>
                </c:pt>
                <c:pt idx="1488">
                  <c:v>79.312399999999982</c:v>
                </c:pt>
                <c:pt idx="1489">
                  <c:v>79.36239999999998</c:v>
                </c:pt>
                <c:pt idx="1490">
                  <c:v>79.412300000000002</c:v>
                </c:pt>
                <c:pt idx="1491">
                  <c:v>79.462300000000013</c:v>
                </c:pt>
                <c:pt idx="1492">
                  <c:v>79.512200000000007</c:v>
                </c:pt>
                <c:pt idx="1493">
                  <c:v>79.562100000000001</c:v>
                </c:pt>
                <c:pt idx="1494">
                  <c:v>79.612099999999998</c:v>
                </c:pt>
                <c:pt idx="1495">
                  <c:v>79.661999999999992</c:v>
                </c:pt>
                <c:pt idx="1496">
                  <c:v>79.712000000000003</c:v>
                </c:pt>
                <c:pt idx="1497">
                  <c:v>79.761899999999997</c:v>
                </c:pt>
                <c:pt idx="1498">
                  <c:v>79.811899999999994</c:v>
                </c:pt>
                <c:pt idx="1499">
                  <c:v>79.861800000000002</c:v>
                </c:pt>
                <c:pt idx="1500">
                  <c:v>79.911700000000025</c:v>
                </c:pt>
                <c:pt idx="1501">
                  <c:v>79.961700000000022</c:v>
                </c:pt>
                <c:pt idx="1502">
                  <c:v>80.011600000000129</c:v>
                </c:pt>
              </c:numCache>
            </c:numRef>
          </c:xVal>
          <c:yVal>
            <c:numRef>
              <c:f>'Ag NPs'!$B$1:$B$1503</c:f>
              <c:numCache>
                <c:formatCode>General</c:formatCode>
                <c:ptCount val="1503"/>
                <c:pt idx="0">
                  <c:v>31.381999999999987</c:v>
                </c:pt>
                <c:pt idx="1">
                  <c:v>30.381999999999987</c:v>
                </c:pt>
                <c:pt idx="2">
                  <c:v>29.206</c:v>
                </c:pt>
                <c:pt idx="3">
                  <c:v>30.911999999999999</c:v>
                </c:pt>
                <c:pt idx="4">
                  <c:v>30.353000000000005</c:v>
                </c:pt>
                <c:pt idx="5">
                  <c:v>27.824000000000005</c:v>
                </c:pt>
                <c:pt idx="6">
                  <c:v>28.881999999999987</c:v>
                </c:pt>
                <c:pt idx="7">
                  <c:v>29.087999999999987</c:v>
                </c:pt>
                <c:pt idx="8">
                  <c:v>27.234999999999999</c:v>
                </c:pt>
                <c:pt idx="9">
                  <c:v>26.794</c:v>
                </c:pt>
                <c:pt idx="10">
                  <c:v>27.734999999999999</c:v>
                </c:pt>
                <c:pt idx="11">
                  <c:v>25.675999999999988</c:v>
                </c:pt>
                <c:pt idx="12">
                  <c:v>26.411999999999999</c:v>
                </c:pt>
                <c:pt idx="13">
                  <c:v>24.646999999999988</c:v>
                </c:pt>
                <c:pt idx="14">
                  <c:v>23.471</c:v>
                </c:pt>
                <c:pt idx="15">
                  <c:v>21.529</c:v>
                </c:pt>
                <c:pt idx="16">
                  <c:v>22.324000000000005</c:v>
                </c:pt>
                <c:pt idx="17">
                  <c:v>23.618000000000027</c:v>
                </c:pt>
                <c:pt idx="18">
                  <c:v>22.411999999999999</c:v>
                </c:pt>
                <c:pt idx="19">
                  <c:v>22.118000000000027</c:v>
                </c:pt>
                <c:pt idx="20">
                  <c:v>21.971</c:v>
                </c:pt>
                <c:pt idx="21">
                  <c:v>21.175999999999988</c:v>
                </c:pt>
                <c:pt idx="22">
                  <c:v>20.471</c:v>
                </c:pt>
                <c:pt idx="23">
                  <c:v>19.706</c:v>
                </c:pt>
                <c:pt idx="24">
                  <c:v>18.234999999999999</c:v>
                </c:pt>
                <c:pt idx="25">
                  <c:v>18.853000000000005</c:v>
                </c:pt>
                <c:pt idx="26">
                  <c:v>17.853000000000005</c:v>
                </c:pt>
                <c:pt idx="27">
                  <c:v>16.5</c:v>
                </c:pt>
                <c:pt idx="28">
                  <c:v>17.175999999999988</c:v>
                </c:pt>
                <c:pt idx="29">
                  <c:v>16.794</c:v>
                </c:pt>
                <c:pt idx="30">
                  <c:v>14.647</c:v>
                </c:pt>
                <c:pt idx="31">
                  <c:v>16.471</c:v>
                </c:pt>
                <c:pt idx="32">
                  <c:v>14.912000000000004</c:v>
                </c:pt>
                <c:pt idx="33">
                  <c:v>14.853000000000014</c:v>
                </c:pt>
                <c:pt idx="34">
                  <c:v>14.412000000000004</c:v>
                </c:pt>
                <c:pt idx="35">
                  <c:v>14.5</c:v>
                </c:pt>
                <c:pt idx="36">
                  <c:v>13.882000000000014</c:v>
                </c:pt>
                <c:pt idx="37">
                  <c:v>12.853000000000014</c:v>
                </c:pt>
                <c:pt idx="38">
                  <c:v>13.234999999999999</c:v>
                </c:pt>
                <c:pt idx="39">
                  <c:v>12.412000000000004</c:v>
                </c:pt>
                <c:pt idx="40">
                  <c:v>11.765000000000002</c:v>
                </c:pt>
                <c:pt idx="41">
                  <c:v>11.853000000000014</c:v>
                </c:pt>
                <c:pt idx="42">
                  <c:v>12.765000000000002</c:v>
                </c:pt>
                <c:pt idx="43">
                  <c:v>11.118</c:v>
                </c:pt>
                <c:pt idx="44">
                  <c:v>10.206</c:v>
                </c:pt>
                <c:pt idx="45">
                  <c:v>11.118</c:v>
                </c:pt>
                <c:pt idx="46">
                  <c:v>10.588000000000001</c:v>
                </c:pt>
                <c:pt idx="47">
                  <c:v>10.941000000000001</c:v>
                </c:pt>
                <c:pt idx="48">
                  <c:v>10.559000000000006</c:v>
                </c:pt>
                <c:pt idx="49">
                  <c:v>9.3530000000000157</c:v>
                </c:pt>
                <c:pt idx="50">
                  <c:v>9.4410000000000025</c:v>
                </c:pt>
                <c:pt idx="51">
                  <c:v>9.5</c:v>
                </c:pt>
                <c:pt idx="52">
                  <c:v>10.147</c:v>
                </c:pt>
                <c:pt idx="53">
                  <c:v>9.0290000000000017</c:v>
                </c:pt>
                <c:pt idx="54">
                  <c:v>10.147</c:v>
                </c:pt>
                <c:pt idx="55">
                  <c:v>9.6180000000000003</c:v>
                </c:pt>
                <c:pt idx="56">
                  <c:v>9.7940000000000005</c:v>
                </c:pt>
                <c:pt idx="57">
                  <c:v>8.4410000000000025</c:v>
                </c:pt>
                <c:pt idx="58">
                  <c:v>9.5</c:v>
                </c:pt>
                <c:pt idx="59">
                  <c:v>9.3820000000000068</c:v>
                </c:pt>
                <c:pt idx="60">
                  <c:v>8.588000000000001</c:v>
                </c:pt>
                <c:pt idx="61">
                  <c:v>7.9710000000000081</c:v>
                </c:pt>
                <c:pt idx="62">
                  <c:v>8.6470000000000002</c:v>
                </c:pt>
                <c:pt idx="63">
                  <c:v>9.1180000000000003</c:v>
                </c:pt>
                <c:pt idx="64">
                  <c:v>7.7939999999999996</c:v>
                </c:pt>
                <c:pt idx="65">
                  <c:v>8.3240000000000016</c:v>
                </c:pt>
                <c:pt idx="66">
                  <c:v>7.9119999999999999</c:v>
                </c:pt>
                <c:pt idx="67">
                  <c:v>7.9710000000000081</c:v>
                </c:pt>
                <c:pt idx="68">
                  <c:v>8.5290000000000017</c:v>
                </c:pt>
                <c:pt idx="69">
                  <c:v>8</c:v>
                </c:pt>
                <c:pt idx="70">
                  <c:v>7.9409999999999998</c:v>
                </c:pt>
                <c:pt idx="71">
                  <c:v>7.8529999999999927</c:v>
                </c:pt>
                <c:pt idx="72">
                  <c:v>7.5590000000000002</c:v>
                </c:pt>
                <c:pt idx="73">
                  <c:v>8.3530000000000157</c:v>
                </c:pt>
                <c:pt idx="74">
                  <c:v>7.6179999999999914</c:v>
                </c:pt>
                <c:pt idx="75">
                  <c:v>7.0880000000000001</c:v>
                </c:pt>
                <c:pt idx="76">
                  <c:v>7.2060000000000004</c:v>
                </c:pt>
                <c:pt idx="77">
                  <c:v>8.1760000000000002</c:v>
                </c:pt>
                <c:pt idx="78">
                  <c:v>7.1469999999999985</c:v>
                </c:pt>
                <c:pt idx="79">
                  <c:v>6.5590000000000002</c:v>
                </c:pt>
                <c:pt idx="80">
                  <c:v>7.9710000000000081</c:v>
                </c:pt>
                <c:pt idx="81">
                  <c:v>6.9409999999999998</c:v>
                </c:pt>
                <c:pt idx="82">
                  <c:v>7.7350000000000003</c:v>
                </c:pt>
                <c:pt idx="83">
                  <c:v>7.9409999999999998</c:v>
                </c:pt>
                <c:pt idx="84">
                  <c:v>7.4119999999999999</c:v>
                </c:pt>
                <c:pt idx="85">
                  <c:v>7.1179999999999914</c:v>
                </c:pt>
                <c:pt idx="86">
                  <c:v>6.9710000000000081</c:v>
                </c:pt>
                <c:pt idx="87">
                  <c:v>6.8819999999999997</c:v>
                </c:pt>
                <c:pt idx="88">
                  <c:v>6.4409999999999998</c:v>
                </c:pt>
                <c:pt idx="89">
                  <c:v>7.4119999999999999</c:v>
                </c:pt>
                <c:pt idx="90">
                  <c:v>8.8820000000000068</c:v>
                </c:pt>
                <c:pt idx="91">
                  <c:v>7.3529999999999927</c:v>
                </c:pt>
                <c:pt idx="92">
                  <c:v>7.0880000000000001</c:v>
                </c:pt>
                <c:pt idx="93">
                  <c:v>6.0590000000000002</c:v>
                </c:pt>
                <c:pt idx="94">
                  <c:v>6.8819999999999997</c:v>
                </c:pt>
                <c:pt idx="95">
                  <c:v>6.9710000000000081</c:v>
                </c:pt>
                <c:pt idx="96">
                  <c:v>7.4119999999999999</c:v>
                </c:pt>
                <c:pt idx="97">
                  <c:v>7.0590000000000002</c:v>
                </c:pt>
                <c:pt idx="98">
                  <c:v>6.7939999999999996</c:v>
                </c:pt>
                <c:pt idx="99">
                  <c:v>6.6469999999999985</c:v>
                </c:pt>
                <c:pt idx="100">
                  <c:v>7.0289999999999955</c:v>
                </c:pt>
                <c:pt idx="101">
                  <c:v>6.5</c:v>
                </c:pt>
                <c:pt idx="102">
                  <c:v>7.0590000000000002</c:v>
                </c:pt>
                <c:pt idx="103">
                  <c:v>6.9119999999999999</c:v>
                </c:pt>
                <c:pt idx="104">
                  <c:v>6.4119999999999999</c:v>
                </c:pt>
                <c:pt idx="105">
                  <c:v>6.6760000000000002</c:v>
                </c:pt>
                <c:pt idx="106">
                  <c:v>6.9409999999999998</c:v>
                </c:pt>
                <c:pt idx="107">
                  <c:v>5.5289999999999955</c:v>
                </c:pt>
                <c:pt idx="108">
                  <c:v>6.5880000000000001</c:v>
                </c:pt>
                <c:pt idx="109">
                  <c:v>5.9119999999999999</c:v>
                </c:pt>
                <c:pt idx="110">
                  <c:v>5.9710000000000081</c:v>
                </c:pt>
                <c:pt idx="111">
                  <c:v>6.1760000000000002</c:v>
                </c:pt>
                <c:pt idx="112">
                  <c:v>6.4710000000000081</c:v>
                </c:pt>
                <c:pt idx="113">
                  <c:v>5.0289999999999955</c:v>
                </c:pt>
                <c:pt idx="114">
                  <c:v>5.7060000000000004</c:v>
                </c:pt>
                <c:pt idx="115">
                  <c:v>6.3819999999999997</c:v>
                </c:pt>
                <c:pt idx="116">
                  <c:v>6.2939999999999996</c:v>
                </c:pt>
                <c:pt idx="117">
                  <c:v>5.8819999999999997</c:v>
                </c:pt>
                <c:pt idx="118">
                  <c:v>5.7350000000000003</c:v>
                </c:pt>
                <c:pt idx="119">
                  <c:v>5.2939999999999996</c:v>
                </c:pt>
                <c:pt idx="120">
                  <c:v>5.9409999999999998</c:v>
                </c:pt>
                <c:pt idx="121">
                  <c:v>6.2060000000000004</c:v>
                </c:pt>
                <c:pt idx="122">
                  <c:v>5.4409999999999998</c:v>
                </c:pt>
                <c:pt idx="123">
                  <c:v>5.7060000000000004</c:v>
                </c:pt>
                <c:pt idx="124">
                  <c:v>5.5880000000000001</c:v>
                </c:pt>
                <c:pt idx="125">
                  <c:v>5.7939999999999996</c:v>
                </c:pt>
                <c:pt idx="126">
                  <c:v>6.1760000000000002</c:v>
                </c:pt>
                <c:pt idx="127">
                  <c:v>5.6469999999999985</c:v>
                </c:pt>
                <c:pt idx="128">
                  <c:v>6.7939999999999996</c:v>
                </c:pt>
                <c:pt idx="129">
                  <c:v>5.9409999999999998</c:v>
                </c:pt>
                <c:pt idx="130">
                  <c:v>5.5289999999999955</c:v>
                </c:pt>
                <c:pt idx="131">
                  <c:v>5.6760000000000002</c:v>
                </c:pt>
                <c:pt idx="132">
                  <c:v>5.2350000000000003</c:v>
                </c:pt>
                <c:pt idx="133">
                  <c:v>4.8239999999999945</c:v>
                </c:pt>
                <c:pt idx="134">
                  <c:v>5.5880000000000001</c:v>
                </c:pt>
                <c:pt idx="135">
                  <c:v>5.2939999999999996</c:v>
                </c:pt>
                <c:pt idx="136">
                  <c:v>5.2060000000000004</c:v>
                </c:pt>
                <c:pt idx="137">
                  <c:v>5.1179999999999914</c:v>
                </c:pt>
                <c:pt idx="138">
                  <c:v>5.4710000000000081</c:v>
                </c:pt>
                <c:pt idx="139">
                  <c:v>5.7060000000000004</c:v>
                </c:pt>
                <c:pt idx="140">
                  <c:v>5.7649999999999926</c:v>
                </c:pt>
                <c:pt idx="141">
                  <c:v>5.1760000000000002</c:v>
                </c:pt>
                <c:pt idx="142">
                  <c:v>5.6179999999999914</c:v>
                </c:pt>
                <c:pt idx="143">
                  <c:v>5.6469999999999985</c:v>
                </c:pt>
                <c:pt idx="144">
                  <c:v>4.9119999999999999</c:v>
                </c:pt>
                <c:pt idx="145">
                  <c:v>4.9119999999999999</c:v>
                </c:pt>
                <c:pt idx="146">
                  <c:v>4.5289999999999955</c:v>
                </c:pt>
                <c:pt idx="147">
                  <c:v>4.3239999999999945</c:v>
                </c:pt>
                <c:pt idx="148">
                  <c:v>5.1179999999999914</c:v>
                </c:pt>
                <c:pt idx="149">
                  <c:v>4.7060000000000004</c:v>
                </c:pt>
                <c:pt idx="150">
                  <c:v>5.2060000000000004</c:v>
                </c:pt>
                <c:pt idx="151">
                  <c:v>4.7649999999999926</c:v>
                </c:pt>
                <c:pt idx="152">
                  <c:v>5</c:v>
                </c:pt>
                <c:pt idx="153">
                  <c:v>5.5880000000000001</c:v>
                </c:pt>
                <c:pt idx="154">
                  <c:v>5.1179999999999914</c:v>
                </c:pt>
                <c:pt idx="155">
                  <c:v>4.6469999999999985</c:v>
                </c:pt>
                <c:pt idx="156">
                  <c:v>4.7060000000000004</c:v>
                </c:pt>
                <c:pt idx="157">
                  <c:v>4.8239999999999945</c:v>
                </c:pt>
                <c:pt idx="158">
                  <c:v>4.4119999999999999</c:v>
                </c:pt>
                <c:pt idx="159">
                  <c:v>4.6760000000000002</c:v>
                </c:pt>
                <c:pt idx="160">
                  <c:v>4.7649999999999926</c:v>
                </c:pt>
                <c:pt idx="161">
                  <c:v>5.0590000000000002</c:v>
                </c:pt>
                <c:pt idx="162">
                  <c:v>5.3819999999999997</c:v>
                </c:pt>
                <c:pt idx="163">
                  <c:v>4.7939999999999996</c:v>
                </c:pt>
                <c:pt idx="164">
                  <c:v>4.5289999999999955</c:v>
                </c:pt>
                <c:pt idx="165">
                  <c:v>4.4119999999999999</c:v>
                </c:pt>
                <c:pt idx="166">
                  <c:v>4.4409999999999998</c:v>
                </c:pt>
                <c:pt idx="167">
                  <c:v>4.3819999999999997</c:v>
                </c:pt>
                <c:pt idx="168">
                  <c:v>4.8529999999999927</c:v>
                </c:pt>
                <c:pt idx="169">
                  <c:v>4.9409999999999998</c:v>
                </c:pt>
                <c:pt idx="170">
                  <c:v>4.1469999999999985</c:v>
                </c:pt>
                <c:pt idx="171">
                  <c:v>4.9409999999999998</c:v>
                </c:pt>
                <c:pt idx="172">
                  <c:v>4.2649999999999926</c:v>
                </c:pt>
                <c:pt idx="173">
                  <c:v>4.3819999999999997</c:v>
                </c:pt>
                <c:pt idx="174">
                  <c:v>4.2939999999999996</c:v>
                </c:pt>
                <c:pt idx="175">
                  <c:v>4.5</c:v>
                </c:pt>
                <c:pt idx="176">
                  <c:v>5.0590000000000002</c:v>
                </c:pt>
                <c:pt idx="177">
                  <c:v>4.2060000000000004</c:v>
                </c:pt>
                <c:pt idx="178">
                  <c:v>4.5590000000000002</c:v>
                </c:pt>
                <c:pt idx="179">
                  <c:v>4.6179999999999914</c:v>
                </c:pt>
                <c:pt idx="180">
                  <c:v>5.2060000000000004</c:v>
                </c:pt>
                <c:pt idx="181">
                  <c:v>5.0880000000000001</c:v>
                </c:pt>
                <c:pt idx="182">
                  <c:v>3.8529999999999966</c:v>
                </c:pt>
                <c:pt idx="183">
                  <c:v>5.3819999999999997</c:v>
                </c:pt>
                <c:pt idx="184">
                  <c:v>4.5880000000000001</c:v>
                </c:pt>
                <c:pt idx="185">
                  <c:v>4.6760000000000002</c:v>
                </c:pt>
                <c:pt idx="186">
                  <c:v>5.0289999999999955</c:v>
                </c:pt>
                <c:pt idx="187">
                  <c:v>5.0880000000000001</c:v>
                </c:pt>
                <c:pt idx="188">
                  <c:v>5.4710000000000081</c:v>
                </c:pt>
                <c:pt idx="189">
                  <c:v>5.9119999999999999</c:v>
                </c:pt>
                <c:pt idx="190">
                  <c:v>4.6469999999999985</c:v>
                </c:pt>
                <c:pt idx="191">
                  <c:v>4.0880000000000001</c:v>
                </c:pt>
                <c:pt idx="192">
                  <c:v>4.8819999999999997</c:v>
                </c:pt>
                <c:pt idx="193">
                  <c:v>3.9409999999999998</c:v>
                </c:pt>
                <c:pt idx="194">
                  <c:v>4.4119999999999999</c:v>
                </c:pt>
                <c:pt idx="195">
                  <c:v>3.8529999999999966</c:v>
                </c:pt>
                <c:pt idx="196">
                  <c:v>4.5</c:v>
                </c:pt>
                <c:pt idx="197">
                  <c:v>4.7350000000000003</c:v>
                </c:pt>
                <c:pt idx="198">
                  <c:v>4.8819999999999997</c:v>
                </c:pt>
                <c:pt idx="199">
                  <c:v>4.5590000000000002</c:v>
                </c:pt>
                <c:pt idx="200">
                  <c:v>4.4710000000000081</c:v>
                </c:pt>
                <c:pt idx="201">
                  <c:v>4.5880000000000001</c:v>
                </c:pt>
                <c:pt idx="202">
                  <c:v>3.5880000000000001</c:v>
                </c:pt>
                <c:pt idx="203">
                  <c:v>3.6759999999999997</c:v>
                </c:pt>
                <c:pt idx="204">
                  <c:v>4.5590000000000002</c:v>
                </c:pt>
                <c:pt idx="205">
                  <c:v>4.5</c:v>
                </c:pt>
                <c:pt idx="206">
                  <c:v>3.7650000000000001</c:v>
                </c:pt>
                <c:pt idx="207">
                  <c:v>4.5289999999999955</c:v>
                </c:pt>
                <c:pt idx="208">
                  <c:v>4</c:v>
                </c:pt>
                <c:pt idx="209">
                  <c:v>4.5590000000000002</c:v>
                </c:pt>
                <c:pt idx="210">
                  <c:v>4.1760000000000002</c:v>
                </c:pt>
                <c:pt idx="211">
                  <c:v>4.2350000000000003</c:v>
                </c:pt>
                <c:pt idx="212">
                  <c:v>4.1760000000000002</c:v>
                </c:pt>
                <c:pt idx="213">
                  <c:v>3.3529999999999966</c:v>
                </c:pt>
                <c:pt idx="214">
                  <c:v>4.2060000000000004</c:v>
                </c:pt>
                <c:pt idx="215">
                  <c:v>3.8819999999999997</c:v>
                </c:pt>
                <c:pt idx="216">
                  <c:v>4.4409999999999998</c:v>
                </c:pt>
                <c:pt idx="217">
                  <c:v>4.0880000000000001</c:v>
                </c:pt>
                <c:pt idx="218">
                  <c:v>4.5289999999999955</c:v>
                </c:pt>
                <c:pt idx="219">
                  <c:v>3.706</c:v>
                </c:pt>
                <c:pt idx="220">
                  <c:v>3.9409999999999998</c:v>
                </c:pt>
                <c:pt idx="221">
                  <c:v>4.2649999999999926</c:v>
                </c:pt>
                <c:pt idx="222">
                  <c:v>4.2939999999999996</c:v>
                </c:pt>
                <c:pt idx="223">
                  <c:v>4.9409999999999998</c:v>
                </c:pt>
                <c:pt idx="224">
                  <c:v>4.5289999999999955</c:v>
                </c:pt>
                <c:pt idx="225">
                  <c:v>4</c:v>
                </c:pt>
                <c:pt idx="226">
                  <c:v>4.3239999999999945</c:v>
                </c:pt>
                <c:pt idx="227">
                  <c:v>4.0590000000000002</c:v>
                </c:pt>
                <c:pt idx="228">
                  <c:v>4.1469999999999985</c:v>
                </c:pt>
                <c:pt idx="229">
                  <c:v>4.1469999999999985</c:v>
                </c:pt>
                <c:pt idx="230">
                  <c:v>4.2060000000000004</c:v>
                </c:pt>
                <c:pt idx="231">
                  <c:v>4.3529999999999927</c:v>
                </c:pt>
                <c:pt idx="232">
                  <c:v>4.0590000000000002</c:v>
                </c:pt>
                <c:pt idx="233">
                  <c:v>4.0880000000000001</c:v>
                </c:pt>
                <c:pt idx="234">
                  <c:v>4.3239999999999945</c:v>
                </c:pt>
                <c:pt idx="235">
                  <c:v>3.8819999999999997</c:v>
                </c:pt>
                <c:pt idx="236">
                  <c:v>3.6759999999999997</c:v>
                </c:pt>
                <c:pt idx="237">
                  <c:v>4.4409999999999998</c:v>
                </c:pt>
                <c:pt idx="238">
                  <c:v>4.6469999999999985</c:v>
                </c:pt>
                <c:pt idx="239">
                  <c:v>3.8239999999999998</c:v>
                </c:pt>
                <c:pt idx="240">
                  <c:v>4.6179999999999914</c:v>
                </c:pt>
                <c:pt idx="241">
                  <c:v>3.8529999999999966</c:v>
                </c:pt>
                <c:pt idx="242">
                  <c:v>3.706</c:v>
                </c:pt>
                <c:pt idx="243">
                  <c:v>3.8529999999999966</c:v>
                </c:pt>
                <c:pt idx="244">
                  <c:v>3.9119999999999977</c:v>
                </c:pt>
                <c:pt idx="245">
                  <c:v>4.4710000000000081</c:v>
                </c:pt>
                <c:pt idx="246">
                  <c:v>3.6759999999999997</c:v>
                </c:pt>
                <c:pt idx="247">
                  <c:v>3.2349999999999999</c:v>
                </c:pt>
                <c:pt idx="248">
                  <c:v>4.4710000000000081</c:v>
                </c:pt>
                <c:pt idx="249">
                  <c:v>4.2649999999999926</c:v>
                </c:pt>
                <c:pt idx="250">
                  <c:v>4.3819999999999997</c:v>
                </c:pt>
                <c:pt idx="251">
                  <c:v>4.0880000000000001</c:v>
                </c:pt>
                <c:pt idx="252">
                  <c:v>4.5590000000000002</c:v>
                </c:pt>
                <c:pt idx="253">
                  <c:v>3.6469999999999998</c:v>
                </c:pt>
                <c:pt idx="254">
                  <c:v>3.8819999999999997</c:v>
                </c:pt>
                <c:pt idx="255">
                  <c:v>4.1760000000000002</c:v>
                </c:pt>
                <c:pt idx="256">
                  <c:v>4.2060000000000004</c:v>
                </c:pt>
                <c:pt idx="257">
                  <c:v>3.8529999999999966</c:v>
                </c:pt>
                <c:pt idx="258">
                  <c:v>4.3529999999999927</c:v>
                </c:pt>
                <c:pt idx="259">
                  <c:v>4.2060000000000004</c:v>
                </c:pt>
                <c:pt idx="260">
                  <c:v>3.706</c:v>
                </c:pt>
                <c:pt idx="261">
                  <c:v>3.7349999999999999</c:v>
                </c:pt>
                <c:pt idx="262">
                  <c:v>4.4409999999999998</c:v>
                </c:pt>
                <c:pt idx="263">
                  <c:v>3.7650000000000001</c:v>
                </c:pt>
                <c:pt idx="264">
                  <c:v>4.6179999999999914</c:v>
                </c:pt>
                <c:pt idx="265">
                  <c:v>4.7939999999999996</c:v>
                </c:pt>
                <c:pt idx="266">
                  <c:v>4.1179999999999914</c:v>
                </c:pt>
                <c:pt idx="267">
                  <c:v>3.7349999999999999</c:v>
                </c:pt>
                <c:pt idx="268">
                  <c:v>3.7650000000000001</c:v>
                </c:pt>
                <c:pt idx="269">
                  <c:v>4.8529999999999927</c:v>
                </c:pt>
                <c:pt idx="270">
                  <c:v>3.7650000000000001</c:v>
                </c:pt>
                <c:pt idx="271">
                  <c:v>4.0590000000000002</c:v>
                </c:pt>
                <c:pt idx="272">
                  <c:v>3.8819999999999997</c:v>
                </c:pt>
                <c:pt idx="273">
                  <c:v>4.6179999999999914</c:v>
                </c:pt>
                <c:pt idx="274">
                  <c:v>4.8239999999999945</c:v>
                </c:pt>
                <c:pt idx="275">
                  <c:v>3.9409999999999998</c:v>
                </c:pt>
                <c:pt idx="276">
                  <c:v>3.8819999999999997</c:v>
                </c:pt>
                <c:pt idx="277">
                  <c:v>4.6469999999999985</c:v>
                </c:pt>
                <c:pt idx="278">
                  <c:v>4.4409999999999998</c:v>
                </c:pt>
                <c:pt idx="279">
                  <c:v>3.794</c:v>
                </c:pt>
                <c:pt idx="280">
                  <c:v>4.2649999999999926</c:v>
                </c:pt>
                <c:pt idx="281">
                  <c:v>4.0880000000000001</c:v>
                </c:pt>
                <c:pt idx="282">
                  <c:v>3.8239999999999998</c:v>
                </c:pt>
                <c:pt idx="283">
                  <c:v>5.0590000000000002</c:v>
                </c:pt>
                <c:pt idx="284">
                  <c:v>4.1760000000000002</c:v>
                </c:pt>
                <c:pt idx="285">
                  <c:v>4.5590000000000002</c:v>
                </c:pt>
                <c:pt idx="286">
                  <c:v>3.8239999999999998</c:v>
                </c:pt>
                <c:pt idx="287">
                  <c:v>4.5289999999999955</c:v>
                </c:pt>
                <c:pt idx="288">
                  <c:v>5.0289999999999955</c:v>
                </c:pt>
                <c:pt idx="289">
                  <c:v>4.2649999999999926</c:v>
                </c:pt>
                <c:pt idx="290">
                  <c:v>5.1760000000000002</c:v>
                </c:pt>
                <c:pt idx="291">
                  <c:v>4.3529999999999927</c:v>
                </c:pt>
                <c:pt idx="292">
                  <c:v>4.6469999999999985</c:v>
                </c:pt>
                <c:pt idx="293">
                  <c:v>3.6469999999999998</c:v>
                </c:pt>
                <c:pt idx="294">
                  <c:v>4.1469999999999985</c:v>
                </c:pt>
                <c:pt idx="295">
                  <c:v>4.9409999999999998</c:v>
                </c:pt>
                <c:pt idx="296">
                  <c:v>4.5289999999999955</c:v>
                </c:pt>
                <c:pt idx="297">
                  <c:v>4.4710000000000081</c:v>
                </c:pt>
                <c:pt idx="298">
                  <c:v>4.6760000000000002</c:v>
                </c:pt>
                <c:pt idx="299">
                  <c:v>4.4409999999999998</c:v>
                </c:pt>
                <c:pt idx="300">
                  <c:v>4.8239999999999945</c:v>
                </c:pt>
                <c:pt idx="301">
                  <c:v>5.2350000000000003</c:v>
                </c:pt>
                <c:pt idx="302">
                  <c:v>4.9710000000000081</c:v>
                </c:pt>
                <c:pt idx="303">
                  <c:v>4.7350000000000003</c:v>
                </c:pt>
                <c:pt idx="304">
                  <c:v>4.2939999999999996</c:v>
                </c:pt>
                <c:pt idx="305">
                  <c:v>5.0289999999999955</c:v>
                </c:pt>
                <c:pt idx="306">
                  <c:v>4.5</c:v>
                </c:pt>
                <c:pt idx="307">
                  <c:v>5.1179999999999914</c:v>
                </c:pt>
                <c:pt idx="308">
                  <c:v>4.4409999999999998</c:v>
                </c:pt>
                <c:pt idx="309">
                  <c:v>4.7060000000000004</c:v>
                </c:pt>
                <c:pt idx="310">
                  <c:v>4.1760000000000002</c:v>
                </c:pt>
                <c:pt idx="311">
                  <c:v>4.3819999999999997</c:v>
                </c:pt>
                <c:pt idx="312">
                  <c:v>4.4119999999999999</c:v>
                </c:pt>
                <c:pt idx="313">
                  <c:v>4.7649999999999926</c:v>
                </c:pt>
                <c:pt idx="314">
                  <c:v>4.7649999999999926</c:v>
                </c:pt>
                <c:pt idx="315">
                  <c:v>4.1179999999999914</c:v>
                </c:pt>
                <c:pt idx="316">
                  <c:v>4.8529999999999927</c:v>
                </c:pt>
                <c:pt idx="317">
                  <c:v>4.5590000000000002</c:v>
                </c:pt>
                <c:pt idx="318">
                  <c:v>4.3239999999999945</c:v>
                </c:pt>
                <c:pt idx="319">
                  <c:v>5.1179999999999914</c:v>
                </c:pt>
                <c:pt idx="320">
                  <c:v>4.7939999999999996</c:v>
                </c:pt>
                <c:pt idx="321">
                  <c:v>4.5289999999999955</c:v>
                </c:pt>
                <c:pt idx="322">
                  <c:v>5</c:v>
                </c:pt>
                <c:pt idx="323">
                  <c:v>4.4409999999999998</c:v>
                </c:pt>
                <c:pt idx="324">
                  <c:v>5.0590000000000002</c:v>
                </c:pt>
                <c:pt idx="325">
                  <c:v>4.5590000000000002</c:v>
                </c:pt>
                <c:pt idx="326">
                  <c:v>4.5289999999999955</c:v>
                </c:pt>
                <c:pt idx="327">
                  <c:v>4.5289999999999955</c:v>
                </c:pt>
                <c:pt idx="328">
                  <c:v>4.9409999999999998</c:v>
                </c:pt>
                <c:pt idx="329">
                  <c:v>4.6179999999999914</c:v>
                </c:pt>
                <c:pt idx="330">
                  <c:v>5.5289999999999955</c:v>
                </c:pt>
                <c:pt idx="331">
                  <c:v>5.0590000000000002</c:v>
                </c:pt>
                <c:pt idx="332">
                  <c:v>5.6179999999999914</c:v>
                </c:pt>
                <c:pt idx="333">
                  <c:v>4.9710000000000081</c:v>
                </c:pt>
                <c:pt idx="334">
                  <c:v>4.5289999999999955</c:v>
                </c:pt>
                <c:pt idx="335">
                  <c:v>4.5289999999999955</c:v>
                </c:pt>
                <c:pt idx="336">
                  <c:v>4.9119999999999999</c:v>
                </c:pt>
                <c:pt idx="337">
                  <c:v>5.1760000000000002</c:v>
                </c:pt>
                <c:pt idx="338">
                  <c:v>4.9409999999999998</c:v>
                </c:pt>
                <c:pt idx="339">
                  <c:v>4.7649999999999926</c:v>
                </c:pt>
                <c:pt idx="340">
                  <c:v>5.0880000000000001</c:v>
                </c:pt>
                <c:pt idx="341">
                  <c:v>4.2060000000000004</c:v>
                </c:pt>
                <c:pt idx="342">
                  <c:v>4.3239999999999945</c:v>
                </c:pt>
                <c:pt idx="343">
                  <c:v>5.0590000000000002</c:v>
                </c:pt>
                <c:pt idx="344">
                  <c:v>5.0880000000000001</c:v>
                </c:pt>
                <c:pt idx="345">
                  <c:v>5.4119999999999999</c:v>
                </c:pt>
                <c:pt idx="346">
                  <c:v>4.9409999999999998</c:v>
                </c:pt>
                <c:pt idx="347">
                  <c:v>4.4710000000000081</c:v>
                </c:pt>
                <c:pt idx="348">
                  <c:v>5.0289999999999955</c:v>
                </c:pt>
                <c:pt idx="349">
                  <c:v>4.6469999999999985</c:v>
                </c:pt>
                <c:pt idx="350">
                  <c:v>5.0590000000000002</c:v>
                </c:pt>
                <c:pt idx="351">
                  <c:v>4.4119999999999999</c:v>
                </c:pt>
                <c:pt idx="352">
                  <c:v>4.3819999999999997</c:v>
                </c:pt>
                <c:pt idx="353">
                  <c:v>4.8819999999999997</c:v>
                </c:pt>
                <c:pt idx="354">
                  <c:v>4.8239999999999945</c:v>
                </c:pt>
                <c:pt idx="355">
                  <c:v>5.0880000000000001</c:v>
                </c:pt>
                <c:pt idx="356">
                  <c:v>4.8529999999999927</c:v>
                </c:pt>
                <c:pt idx="357">
                  <c:v>5.2939999999999996</c:v>
                </c:pt>
                <c:pt idx="358">
                  <c:v>4.7350000000000003</c:v>
                </c:pt>
                <c:pt idx="359">
                  <c:v>4.6760000000000002</c:v>
                </c:pt>
                <c:pt idx="360">
                  <c:v>4.3239999999999945</c:v>
                </c:pt>
                <c:pt idx="361">
                  <c:v>4.7350000000000003</c:v>
                </c:pt>
                <c:pt idx="362">
                  <c:v>5.4409999999999998</c:v>
                </c:pt>
                <c:pt idx="363">
                  <c:v>4.9409999999999998</c:v>
                </c:pt>
                <c:pt idx="364">
                  <c:v>5.1469999999999985</c:v>
                </c:pt>
                <c:pt idx="365">
                  <c:v>4.6469999999999985</c:v>
                </c:pt>
                <c:pt idx="366">
                  <c:v>5.2939999999999996</c:v>
                </c:pt>
                <c:pt idx="367">
                  <c:v>4.5880000000000001</c:v>
                </c:pt>
                <c:pt idx="368">
                  <c:v>4.4409999999999998</c:v>
                </c:pt>
                <c:pt idx="369">
                  <c:v>4.3529999999999927</c:v>
                </c:pt>
                <c:pt idx="370">
                  <c:v>5.5</c:v>
                </c:pt>
                <c:pt idx="371">
                  <c:v>5.0880000000000001</c:v>
                </c:pt>
                <c:pt idx="372">
                  <c:v>4.4119999999999999</c:v>
                </c:pt>
                <c:pt idx="373">
                  <c:v>4.7939999999999996</c:v>
                </c:pt>
                <c:pt idx="374">
                  <c:v>5.3239999999999945</c:v>
                </c:pt>
                <c:pt idx="375">
                  <c:v>4.7649999999999926</c:v>
                </c:pt>
                <c:pt idx="376">
                  <c:v>4.4409999999999998</c:v>
                </c:pt>
                <c:pt idx="377">
                  <c:v>4.3819999999999997</c:v>
                </c:pt>
                <c:pt idx="378">
                  <c:v>4.4710000000000081</c:v>
                </c:pt>
                <c:pt idx="379">
                  <c:v>5.0880000000000001</c:v>
                </c:pt>
                <c:pt idx="380">
                  <c:v>4.8529999999999927</c:v>
                </c:pt>
                <c:pt idx="381">
                  <c:v>5.0880000000000001</c:v>
                </c:pt>
                <c:pt idx="382">
                  <c:v>5.2350000000000003</c:v>
                </c:pt>
                <c:pt idx="383">
                  <c:v>5</c:v>
                </c:pt>
                <c:pt idx="384">
                  <c:v>4.3529999999999927</c:v>
                </c:pt>
                <c:pt idx="385">
                  <c:v>5.3239999999999945</c:v>
                </c:pt>
                <c:pt idx="386">
                  <c:v>4.8529999999999927</c:v>
                </c:pt>
                <c:pt idx="387">
                  <c:v>5.1469999999999985</c:v>
                </c:pt>
                <c:pt idx="388">
                  <c:v>4.5880000000000001</c:v>
                </c:pt>
                <c:pt idx="389">
                  <c:v>4.0590000000000002</c:v>
                </c:pt>
                <c:pt idx="390">
                  <c:v>4.6760000000000002</c:v>
                </c:pt>
                <c:pt idx="391">
                  <c:v>5.0289999999999955</c:v>
                </c:pt>
                <c:pt idx="392">
                  <c:v>4.9710000000000081</c:v>
                </c:pt>
                <c:pt idx="393">
                  <c:v>5.5</c:v>
                </c:pt>
                <c:pt idx="394">
                  <c:v>4.5289999999999955</c:v>
                </c:pt>
                <c:pt idx="395">
                  <c:v>4.8529999999999927</c:v>
                </c:pt>
                <c:pt idx="396">
                  <c:v>4.3239999999999945</c:v>
                </c:pt>
                <c:pt idx="397">
                  <c:v>4</c:v>
                </c:pt>
                <c:pt idx="398">
                  <c:v>4.6179999999999914</c:v>
                </c:pt>
                <c:pt idx="399">
                  <c:v>4.3819999999999997</c:v>
                </c:pt>
                <c:pt idx="400">
                  <c:v>4.6469999999999985</c:v>
                </c:pt>
                <c:pt idx="401">
                  <c:v>4.2350000000000003</c:v>
                </c:pt>
                <c:pt idx="402">
                  <c:v>5.1179999999999914</c:v>
                </c:pt>
                <c:pt idx="403">
                  <c:v>4.5590000000000002</c:v>
                </c:pt>
                <c:pt idx="404">
                  <c:v>5</c:v>
                </c:pt>
                <c:pt idx="405">
                  <c:v>4.9710000000000081</c:v>
                </c:pt>
                <c:pt idx="406">
                  <c:v>5.0289999999999955</c:v>
                </c:pt>
                <c:pt idx="407">
                  <c:v>4.9119999999999999</c:v>
                </c:pt>
                <c:pt idx="408">
                  <c:v>4.5</c:v>
                </c:pt>
                <c:pt idx="409">
                  <c:v>5.2060000000000004</c:v>
                </c:pt>
                <c:pt idx="410">
                  <c:v>5.0289999999999955</c:v>
                </c:pt>
                <c:pt idx="411">
                  <c:v>5.1760000000000002</c:v>
                </c:pt>
                <c:pt idx="412">
                  <c:v>5.1760000000000002</c:v>
                </c:pt>
                <c:pt idx="413">
                  <c:v>4.9710000000000081</c:v>
                </c:pt>
                <c:pt idx="414">
                  <c:v>5.0880000000000001</c:v>
                </c:pt>
                <c:pt idx="415">
                  <c:v>4.4710000000000081</c:v>
                </c:pt>
                <c:pt idx="416">
                  <c:v>4.6179999999999914</c:v>
                </c:pt>
                <c:pt idx="417">
                  <c:v>4.9409999999999998</c:v>
                </c:pt>
                <c:pt idx="418">
                  <c:v>4.7060000000000004</c:v>
                </c:pt>
                <c:pt idx="419">
                  <c:v>4.6760000000000002</c:v>
                </c:pt>
                <c:pt idx="420">
                  <c:v>4.4710000000000081</c:v>
                </c:pt>
                <c:pt idx="421">
                  <c:v>4.6469999999999985</c:v>
                </c:pt>
                <c:pt idx="422">
                  <c:v>4.7350000000000003</c:v>
                </c:pt>
                <c:pt idx="423">
                  <c:v>4.1760000000000002</c:v>
                </c:pt>
                <c:pt idx="424">
                  <c:v>4.5</c:v>
                </c:pt>
                <c:pt idx="425">
                  <c:v>4.2350000000000003</c:v>
                </c:pt>
                <c:pt idx="426">
                  <c:v>4.8529999999999927</c:v>
                </c:pt>
                <c:pt idx="427">
                  <c:v>4.1179999999999914</c:v>
                </c:pt>
                <c:pt idx="428">
                  <c:v>4.7649999999999926</c:v>
                </c:pt>
                <c:pt idx="429">
                  <c:v>4.9119999999999999</c:v>
                </c:pt>
                <c:pt idx="430">
                  <c:v>4.4710000000000081</c:v>
                </c:pt>
                <c:pt idx="431">
                  <c:v>4</c:v>
                </c:pt>
                <c:pt idx="432">
                  <c:v>4.6179999999999914</c:v>
                </c:pt>
                <c:pt idx="433">
                  <c:v>5.3239999999999945</c:v>
                </c:pt>
                <c:pt idx="434">
                  <c:v>4.4409999999999998</c:v>
                </c:pt>
                <c:pt idx="435">
                  <c:v>4.8819999999999997</c:v>
                </c:pt>
                <c:pt idx="436">
                  <c:v>4.5590000000000002</c:v>
                </c:pt>
                <c:pt idx="437">
                  <c:v>4.4710000000000081</c:v>
                </c:pt>
                <c:pt idx="438">
                  <c:v>4.3529999999999927</c:v>
                </c:pt>
                <c:pt idx="439">
                  <c:v>4.1179999999999914</c:v>
                </c:pt>
                <c:pt idx="440">
                  <c:v>4.3239999999999945</c:v>
                </c:pt>
                <c:pt idx="441">
                  <c:v>4.6469999999999985</c:v>
                </c:pt>
                <c:pt idx="442">
                  <c:v>5.0880000000000001</c:v>
                </c:pt>
                <c:pt idx="443">
                  <c:v>4.9710000000000081</c:v>
                </c:pt>
                <c:pt idx="444">
                  <c:v>4.4710000000000081</c:v>
                </c:pt>
                <c:pt idx="445">
                  <c:v>4.7649999999999926</c:v>
                </c:pt>
                <c:pt idx="446">
                  <c:v>4.8529999999999927</c:v>
                </c:pt>
                <c:pt idx="447">
                  <c:v>4.9409999999999998</c:v>
                </c:pt>
                <c:pt idx="448">
                  <c:v>5.5590000000000002</c:v>
                </c:pt>
                <c:pt idx="449">
                  <c:v>6</c:v>
                </c:pt>
                <c:pt idx="450">
                  <c:v>5.7649999999999926</c:v>
                </c:pt>
                <c:pt idx="451">
                  <c:v>5.6469999999999985</c:v>
                </c:pt>
                <c:pt idx="452">
                  <c:v>5.7939999999999996</c:v>
                </c:pt>
                <c:pt idx="453">
                  <c:v>7.3239999999999945</c:v>
                </c:pt>
                <c:pt idx="454">
                  <c:v>9.5290000000000017</c:v>
                </c:pt>
                <c:pt idx="455">
                  <c:v>14.647</c:v>
                </c:pt>
                <c:pt idx="456">
                  <c:v>20.146999999999988</c:v>
                </c:pt>
                <c:pt idx="457">
                  <c:v>22.675999999999988</c:v>
                </c:pt>
                <c:pt idx="458">
                  <c:v>21.764999999999986</c:v>
                </c:pt>
                <c:pt idx="459">
                  <c:v>16.381999999999987</c:v>
                </c:pt>
                <c:pt idx="460">
                  <c:v>12.353000000000014</c:v>
                </c:pt>
                <c:pt idx="461">
                  <c:v>8.7349999999999994</c:v>
                </c:pt>
                <c:pt idx="462">
                  <c:v>6.6760000000000002</c:v>
                </c:pt>
                <c:pt idx="463">
                  <c:v>6.4710000000000081</c:v>
                </c:pt>
                <c:pt idx="464">
                  <c:v>4.9409999999999998</c:v>
                </c:pt>
                <c:pt idx="465">
                  <c:v>5.3819999999999997</c:v>
                </c:pt>
                <c:pt idx="466">
                  <c:v>4.5590000000000002</c:v>
                </c:pt>
                <c:pt idx="467">
                  <c:v>4.6179999999999914</c:v>
                </c:pt>
                <c:pt idx="468">
                  <c:v>4.1469999999999985</c:v>
                </c:pt>
                <c:pt idx="469">
                  <c:v>4.1469999999999985</c:v>
                </c:pt>
                <c:pt idx="470">
                  <c:v>4.5289999999999955</c:v>
                </c:pt>
                <c:pt idx="471">
                  <c:v>4.3819999999999997</c:v>
                </c:pt>
                <c:pt idx="472">
                  <c:v>4.2060000000000004</c:v>
                </c:pt>
                <c:pt idx="473">
                  <c:v>4.5</c:v>
                </c:pt>
                <c:pt idx="474">
                  <c:v>4.4710000000000081</c:v>
                </c:pt>
                <c:pt idx="475">
                  <c:v>4.0289999999999955</c:v>
                </c:pt>
                <c:pt idx="476">
                  <c:v>4.2060000000000004</c:v>
                </c:pt>
                <c:pt idx="477">
                  <c:v>4.1469999999999985</c:v>
                </c:pt>
                <c:pt idx="478">
                  <c:v>4.6469999999999985</c:v>
                </c:pt>
                <c:pt idx="479">
                  <c:v>4.9409999999999998</c:v>
                </c:pt>
                <c:pt idx="480">
                  <c:v>4.7350000000000003</c:v>
                </c:pt>
                <c:pt idx="481">
                  <c:v>4.2939999999999996</c:v>
                </c:pt>
                <c:pt idx="482">
                  <c:v>4.9710000000000081</c:v>
                </c:pt>
                <c:pt idx="483">
                  <c:v>4.7060000000000004</c:v>
                </c:pt>
                <c:pt idx="484">
                  <c:v>3.5</c:v>
                </c:pt>
                <c:pt idx="485">
                  <c:v>4.7649999999999926</c:v>
                </c:pt>
                <c:pt idx="486">
                  <c:v>4.1469999999999985</c:v>
                </c:pt>
                <c:pt idx="487">
                  <c:v>3.8819999999999997</c:v>
                </c:pt>
                <c:pt idx="488">
                  <c:v>4.7060000000000004</c:v>
                </c:pt>
                <c:pt idx="489">
                  <c:v>4.3529999999999927</c:v>
                </c:pt>
                <c:pt idx="490">
                  <c:v>4.5880000000000001</c:v>
                </c:pt>
                <c:pt idx="491">
                  <c:v>3.7349999999999999</c:v>
                </c:pt>
                <c:pt idx="492">
                  <c:v>3.706</c:v>
                </c:pt>
                <c:pt idx="493">
                  <c:v>3.7349999999999999</c:v>
                </c:pt>
                <c:pt idx="494">
                  <c:v>4.1760000000000002</c:v>
                </c:pt>
                <c:pt idx="495">
                  <c:v>4.0590000000000002</c:v>
                </c:pt>
                <c:pt idx="496">
                  <c:v>4.2060000000000004</c:v>
                </c:pt>
                <c:pt idx="497">
                  <c:v>4.0880000000000001</c:v>
                </c:pt>
                <c:pt idx="498">
                  <c:v>3.7349999999999999</c:v>
                </c:pt>
                <c:pt idx="499">
                  <c:v>3.9119999999999977</c:v>
                </c:pt>
                <c:pt idx="500">
                  <c:v>4</c:v>
                </c:pt>
                <c:pt idx="501">
                  <c:v>4.1760000000000002</c:v>
                </c:pt>
                <c:pt idx="502">
                  <c:v>3.794</c:v>
                </c:pt>
                <c:pt idx="503">
                  <c:v>3.9709999999999988</c:v>
                </c:pt>
                <c:pt idx="504">
                  <c:v>4.5289999999999955</c:v>
                </c:pt>
                <c:pt idx="505">
                  <c:v>4.2939999999999996</c:v>
                </c:pt>
                <c:pt idx="506">
                  <c:v>3.9119999999999977</c:v>
                </c:pt>
                <c:pt idx="507">
                  <c:v>4.0880000000000001</c:v>
                </c:pt>
                <c:pt idx="508">
                  <c:v>4.5</c:v>
                </c:pt>
                <c:pt idx="509">
                  <c:v>5.1469999999999985</c:v>
                </c:pt>
                <c:pt idx="510">
                  <c:v>4.2939999999999996</c:v>
                </c:pt>
                <c:pt idx="511">
                  <c:v>5.0289999999999955</c:v>
                </c:pt>
                <c:pt idx="512">
                  <c:v>4.1760000000000002</c:v>
                </c:pt>
                <c:pt idx="513">
                  <c:v>4.2649999999999926</c:v>
                </c:pt>
                <c:pt idx="514">
                  <c:v>4.2060000000000004</c:v>
                </c:pt>
                <c:pt idx="515">
                  <c:v>4.7060000000000004</c:v>
                </c:pt>
                <c:pt idx="516">
                  <c:v>4.4710000000000081</c:v>
                </c:pt>
                <c:pt idx="517">
                  <c:v>5.2060000000000004</c:v>
                </c:pt>
                <c:pt idx="518">
                  <c:v>4.4409999999999998</c:v>
                </c:pt>
                <c:pt idx="519">
                  <c:v>4.5</c:v>
                </c:pt>
                <c:pt idx="520">
                  <c:v>4.7060000000000004</c:v>
                </c:pt>
                <c:pt idx="521">
                  <c:v>4.4710000000000081</c:v>
                </c:pt>
                <c:pt idx="522">
                  <c:v>4.7939999999999996</c:v>
                </c:pt>
                <c:pt idx="523">
                  <c:v>5</c:v>
                </c:pt>
                <c:pt idx="524">
                  <c:v>5.0289999999999955</c:v>
                </c:pt>
                <c:pt idx="525">
                  <c:v>5.5880000000000001</c:v>
                </c:pt>
                <c:pt idx="526">
                  <c:v>5.5880000000000001</c:v>
                </c:pt>
                <c:pt idx="527">
                  <c:v>6.3529999999999927</c:v>
                </c:pt>
                <c:pt idx="528">
                  <c:v>6.8529999999999927</c:v>
                </c:pt>
                <c:pt idx="529">
                  <c:v>6.8819999999999997</c:v>
                </c:pt>
                <c:pt idx="530">
                  <c:v>7.8529999999999927</c:v>
                </c:pt>
                <c:pt idx="531">
                  <c:v>9.1180000000000003</c:v>
                </c:pt>
                <c:pt idx="532">
                  <c:v>10.265000000000002</c:v>
                </c:pt>
                <c:pt idx="533">
                  <c:v>20.471</c:v>
                </c:pt>
                <c:pt idx="534">
                  <c:v>102.88200000000001</c:v>
                </c:pt>
                <c:pt idx="535">
                  <c:v>154.61799999999999</c:v>
                </c:pt>
                <c:pt idx="536">
                  <c:v>140.029</c:v>
                </c:pt>
                <c:pt idx="537">
                  <c:v>79.941000000000145</c:v>
                </c:pt>
                <c:pt idx="538">
                  <c:v>31.940999999999967</c:v>
                </c:pt>
                <c:pt idx="539">
                  <c:v>11.765000000000002</c:v>
                </c:pt>
                <c:pt idx="540">
                  <c:v>10.676</c:v>
                </c:pt>
                <c:pt idx="541">
                  <c:v>12.647</c:v>
                </c:pt>
                <c:pt idx="542">
                  <c:v>15.234999999999999</c:v>
                </c:pt>
                <c:pt idx="543">
                  <c:v>25.294</c:v>
                </c:pt>
                <c:pt idx="544">
                  <c:v>34.941000000000003</c:v>
                </c:pt>
                <c:pt idx="545">
                  <c:v>44.265000000000057</c:v>
                </c:pt>
                <c:pt idx="546">
                  <c:v>40.794000000000011</c:v>
                </c:pt>
                <c:pt idx="547">
                  <c:v>32.324000000000005</c:v>
                </c:pt>
                <c:pt idx="548">
                  <c:v>21.675999999999988</c:v>
                </c:pt>
                <c:pt idx="549">
                  <c:v>14.706</c:v>
                </c:pt>
                <c:pt idx="550">
                  <c:v>10.471</c:v>
                </c:pt>
                <c:pt idx="551">
                  <c:v>7.8239999999999945</c:v>
                </c:pt>
                <c:pt idx="552">
                  <c:v>7.2350000000000003</c:v>
                </c:pt>
                <c:pt idx="553">
                  <c:v>5.8819999999999997</c:v>
                </c:pt>
                <c:pt idx="554">
                  <c:v>5.2350000000000003</c:v>
                </c:pt>
                <c:pt idx="555">
                  <c:v>5.2939999999999996</c:v>
                </c:pt>
                <c:pt idx="556">
                  <c:v>5.2939999999999996</c:v>
                </c:pt>
                <c:pt idx="557">
                  <c:v>4.5880000000000001</c:v>
                </c:pt>
                <c:pt idx="558">
                  <c:v>4.0289999999999955</c:v>
                </c:pt>
                <c:pt idx="559">
                  <c:v>4.0590000000000002</c:v>
                </c:pt>
                <c:pt idx="560">
                  <c:v>4.6179999999999914</c:v>
                </c:pt>
                <c:pt idx="561">
                  <c:v>4.1179999999999914</c:v>
                </c:pt>
                <c:pt idx="562">
                  <c:v>3.9409999999999998</c:v>
                </c:pt>
                <c:pt idx="563">
                  <c:v>4.0590000000000002</c:v>
                </c:pt>
                <c:pt idx="564">
                  <c:v>3.6759999999999997</c:v>
                </c:pt>
                <c:pt idx="565">
                  <c:v>4.2939999999999996</c:v>
                </c:pt>
                <c:pt idx="566">
                  <c:v>3.6179999999999999</c:v>
                </c:pt>
                <c:pt idx="567">
                  <c:v>4.3529999999999927</c:v>
                </c:pt>
                <c:pt idx="568">
                  <c:v>3.294</c:v>
                </c:pt>
                <c:pt idx="569">
                  <c:v>3.9709999999999988</c:v>
                </c:pt>
                <c:pt idx="570">
                  <c:v>4.0289999999999955</c:v>
                </c:pt>
                <c:pt idx="571">
                  <c:v>3.7650000000000001</c:v>
                </c:pt>
                <c:pt idx="572">
                  <c:v>4.2350000000000003</c:v>
                </c:pt>
                <c:pt idx="573">
                  <c:v>3.5589999999999997</c:v>
                </c:pt>
                <c:pt idx="574">
                  <c:v>4.0289999999999955</c:v>
                </c:pt>
                <c:pt idx="575">
                  <c:v>3.3239999999999998</c:v>
                </c:pt>
                <c:pt idx="576">
                  <c:v>3.7349999999999999</c:v>
                </c:pt>
                <c:pt idx="577">
                  <c:v>3.5289999999999999</c:v>
                </c:pt>
                <c:pt idx="578">
                  <c:v>3.1469999999999998</c:v>
                </c:pt>
                <c:pt idx="579">
                  <c:v>3.0589999999999997</c:v>
                </c:pt>
                <c:pt idx="580">
                  <c:v>3.4119999999999977</c:v>
                </c:pt>
                <c:pt idx="581">
                  <c:v>3.794</c:v>
                </c:pt>
                <c:pt idx="582">
                  <c:v>3.6759999999999997</c:v>
                </c:pt>
                <c:pt idx="583">
                  <c:v>3.3529999999999966</c:v>
                </c:pt>
                <c:pt idx="584">
                  <c:v>3</c:v>
                </c:pt>
                <c:pt idx="585">
                  <c:v>3.3239999999999998</c:v>
                </c:pt>
                <c:pt idx="586">
                  <c:v>3.4119999999999977</c:v>
                </c:pt>
                <c:pt idx="587">
                  <c:v>3.0289999999999999</c:v>
                </c:pt>
                <c:pt idx="588">
                  <c:v>3.2349999999999999</c:v>
                </c:pt>
                <c:pt idx="589">
                  <c:v>3</c:v>
                </c:pt>
                <c:pt idx="590">
                  <c:v>3.4119999999999977</c:v>
                </c:pt>
                <c:pt idx="591">
                  <c:v>3.4409999999999998</c:v>
                </c:pt>
                <c:pt idx="592">
                  <c:v>3.2349999999999999</c:v>
                </c:pt>
                <c:pt idx="593">
                  <c:v>3.2650000000000001</c:v>
                </c:pt>
                <c:pt idx="594">
                  <c:v>3.0589999999999997</c:v>
                </c:pt>
                <c:pt idx="595">
                  <c:v>3.1179999999999999</c:v>
                </c:pt>
                <c:pt idx="596">
                  <c:v>3.1759999999999997</c:v>
                </c:pt>
                <c:pt idx="597">
                  <c:v>2.8239999999999998</c:v>
                </c:pt>
                <c:pt idx="598">
                  <c:v>3.9409999999999998</c:v>
                </c:pt>
                <c:pt idx="599">
                  <c:v>3.6469999999999998</c:v>
                </c:pt>
                <c:pt idx="600">
                  <c:v>3.294</c:v>
                </c:pt>
                <c:pt idx="601">
                  <c:v>2.794</c:v>
                </c:pt>
                <c:pt idx="602">
                  <c:v>2.9119999999999977</c:v>
                </c:pt>
                <c:pt idx="603">
                  <c:v>2.7650000000000001</c:v>
                </c:pt>
                <c:pt idx="604">
                  <c:v>3.0880000000000001</c:v>
                </c:pt>
                <c:pt idx="605">
                  <c:v>3.0589999999999997</c:v>
                </c:pt>
                <c:pt idx="606">
                  <c:v>3.3529999999999966</c:v>
                </c:pt>
                <c:pt idx="607">
                  <c:v>3.0880000000000001</c:v>
                </c:pt>
                <c:pt idx="608">
                  <c:v>2.7650000000000001</c:v>
                </c:pt>
                <c:pt idx="609">
                  <c:v>3.294</c:v>
                </c:pt>
                <c:pt idx="610">
                  <c:v>3.1759999999999997</c:v>
                </c:pt>
                <c:pt idx="611">
                  <c:v>2.9409999999999998</c:v>
                </c:pt>
                <c:pt idx="612">
                  <c:v>3</c:v>
                </c:pt>
                <c:pt idx="613">
                  <c:v>2.7650000000000001</c:v>
                </c:pt>
                <c:pt idx="614">
                  <c:v>2.9119999999999977</c:v>
                </c:pt>
                <c:pt idx="615">
                  <c:v>2.8239999999999998</c:v>
                </c:pt>
                <c:pt idx="616">
                  <c:v>2.5589999999999997</c:v>
                </c:pt>
                <c:pt idx="617">
                  <c:v>2.8529999999999966</c:v>
                </c:pt>
                <c:pt idx="618">
                  <c:v>2.706</c:v>
                </c:pt>
                <c:pt idx="619">
                  <c:v>2.9709999999999988</c:v>
                </c:pt>
                <c:pt idx="620">
                  <c:v>2.8529999999999966</c:v>
                </c:pt>
                <c:pt idx="621">
                  <c:v>3.3529999999999966</c:v>
                </c:pt>
                <c:pt idx="622">
                  <c:v>2.7650000000000001</c:v>
                </c:pt>
                <c:pt idx="623">
                  <c:v>2.794</c:v>
                </c:pt>
                <c:pt idx="624">
                  <c:v>2.7650000000000001</c:v>
                </c:pt>
                <c:pt idx="625">
                  <c:v>2.7349999999999999</c:v>
                </c:pt>
                <c:pt idx="626">
                  <c:v>3</c:v>
                </c:pt>
                <c:pt idx="627">
                  <c:v>2.8819999999999997</c:v>
                </c:pt>
                <c:pt idx="628">
                  <c:v>2.794</c:v>
                </c:pt>
                <c:pt idx="629">
                  <c:v>2.8239999999999998</c:v>
                </c:pt>
                <c:pt idx="630">
                  <c:v>2.9119999999999977</c:v>
                </c:pt>
                <c:pt idx="631">
                  <c:v>3.1179999999999999</c:v>
                </c:pt>
                <c:pt idx="632">
                  <c:v>2.7650000000000001</c:v>
                </c:pt>
                <c:pt idx="633">
                  <c:v>2.5589999999999997</c:v>
                </c:pt>
                <c:pt idx="634">
                  <c:v>3.4409999999999998</c:v>
                </c:pt>
                <c:pt idx="635">
                  <c:v>2.4409999999999998</c:v>
                </c:pt>
                <c:pt idx="636">
                  <c:v>2.7650000000000001</c:v>
                </c:pt>
                <c:pt idx="637">
                  <c:v>2.7650000000000001</c:v>
                </c:pt>
                <c:pt idx="638">
                  <c:v>3.206</c:v>
                </c:pt>
                <c:pt idx="639">
                  <c:v>2.9409999999999998</c:v>
                </c:pt>
                <c:pt idx="640">
                  <c:v>2.5589999999999997</c:v>
                </c:pt>
                <c:pt idx="641">
                  <c:v>2.3819999999999997</c:v>
                </c:pt>
                <c:pt idx="642">
                  <c:v>3.5</c:v>
                </c:pt>
                <c:pt idx="643">
                  <c:v>3.3529999999999966</c:v>
                </c:pt>
                <c:pt idx="644">
                  <c:v>2.9119999999999977</c:v>
                </c:pt>
                <c:pt idx="645">
                  <c:v>3.1759999999999997</c:v>
                </c:pt>
                <c:pt idx="646">
                  <c:v>3.4119999999999977</c:v>
                </c:pt>
                <c:pt idx="647">
                  <c:v>3.3239999999999998</c:v>
                </c:pt>
                <c:pt idx="648">
                  <c:v>3.8529999999999966</c:v>
                </c:pt>
                <c:pt idx="649">
                  <c:v>3.3819999999999997</c:v>
                </c:pt>
                <c:pt idx="650">
                  <c:v>3.5</c:v>
                </c:pt>
                <c:pt idx="651">
                  <c:v>2.9709999999999988</c:v>
                </c:pt>
                <c:pt idx="652">
                  <c:v>3.0880000000000001</c:v>
                </c:pt>
                <c:pt idx="653">
                  <c:v>3.0289999999999999</c:v>
                </c:pt>
                <c:pt idx="654">
                  <c:v>3.6179999999999999</c:v>
                </c:pt>
                <c:pt idx="655">
                  <c:v>3.6179999999999999</c:v>
                </c:pt>
                <c:pt idx="656">
                  <c:v>4.0289999999999955</c:v>
                </c:pt>
                <c:pt idx="657">
                  <c:v>3.7650000000000001</c:v>
                </c:pt>
                <c:pt idx="658">
                  <c:v>4.2939999999999996</c:v>
                </c:pt>
                <c:pt idx="659">
                  <c:v>4.1760000000000002</c:v>
                </c:pt>
                <c:pt idx="660">
                  <c:v>4.4409999999999998</c:v>
                </c:pt>
                <c:pt idx="661">
                  <c:v>4.9409999999999998</c:v>
                </c:pt>
                <c:pt idx="662">
                  <c:v>5.4119999999999999</c:v>
                </c:pt>
                <c:pt idx="663">
                  <c:v>4.8239999999999945</c:v>
                </c:pt>
                <c:pt idx="664">
                  <c:v>4.6760000000000002</c:v>
                </c:pt>
                <c:pt idx="665">
                  <c:v>5.1469999999999985</c:v>
                </c:pt>
                <c:pt idx="666">
                  <c:v>5.0880000000000001</c:v>
                </c:pt>
                <c:pt idx="667">
                  <c:v>3.9409999999999998</c:v>
                </c:pt>
                <c:pt idx="668">
                  <c:v>4.5289999999999955</c:v>
                </c:pt>
                <c:pt idx="669">
                  <c:v>3.2650000000000001</c:v>
                </c:pt>
                <c:pt idx="670">
                  <c:v>4.0880000000000001</c:v>
                </c:pt>
                <c:pt idx="671">
                  <c:v>3.7349999999999999</c:v>
                </c:pt>
                <c:pt idx="672">
                  <c:v>3.206</c:v>
                </c:pt>
                <c:pt idx="673">
                  <c:v>3.7349999999999999</c:v>
                </c:pt>
                <c:pt idx="674">
                  <c:v>2.8529999999999966</c:v>
                </c:pt>
                <c:pt idx="675">
                  <c:v>4.1179999999999914</c:v>
                </c:pt>
                <c:pt idx="676">
                  <c:v>3.4119999999999977</c:v>
                </c:pt>
                <c:pt idx="677">
                  <c:v>2.9709999999999988</c:v>
                </c:pt>
                <c:pt idx="678">
                  <c:v>2.9409999999999998</c:v>
                </c:pt>
                <c:pt idx="679">
                  <c:v>2.8239999999999998</c:v>
                </c:pt>
                <c:pt idx="680">
                  <c:v>2.7650000000000001</c:v>
                </c:pt>
                <c:pt idx="681">
                  <c:v>2.9119999999999977</c:v>
                </c:pt>
                <c:pt idx="682">
                  <c:v>2.6179999999999999</c:v>
                </c:pt>
                <c:pt idx="683">
                  <c:v>2.5589999999999997</c:v>
                </c:pt>
                <c:pt idx="684">
                  <c:v>2.706</c:v>
                </c:pt>
                <c:pt idx="685">
                  <c:v>2.6179999999999999</c:v>
                </c:pt>
                <c:pt idx="686">
                  <c:v>2.7349999999999999</c:v>
                </c:pt>
                <c:pt idx="687">
                  <c:v>2.8819999999999997</c:v>
                </c:pt>
                <c:pt idx="688">
                  <c:v>2.7349999999999999</c:v>
                </c:pt>
                <c:pt idx="689">
                  <c:v>2.9709999999999988</c:v>
                </c:pt>
                <c:pt idx="690">
                  <c:v>3</c:v>
                </c:pt>
                <c:pt idx="691">
                  <c:v>2.5289999999999999</c:v>
                </c:pt>
                <c:pt idx="692">
                  <c:v>2.8529999999999966</c:v>
                </c:pt>
                <c:pt idx="693">
                  <c:v>2.8239999999999998</c:v>
                </c:pt>
                <c:pt idx="694">
                  <c:v>2.794</c:v>
                </c:pt>
                <c:pt idx="695">
                  <c:v>1.9119999999999981</c:v>
                </c:pt>
                <c:pt idx="696">
                  <c:v>2.4119999999999977</c:v>
                </c:pt>
                <c:pt idx="697">
                  <c:v>2.3529999999999966</c:v>
                </c:pt>
                <c:pt idx="698">
                  <c:v>2.6179999999999999</c:v>
                </c:pt>
                <c:pt idx="699">
                  <c:v>2.6759999999999997</c:v>
                </c:pt>
                <c:pt idx="700">
                  <c:v>2.4409999999999998</c:v>
                </c:pt>
                <c:pt idx="701">
                  <c:v>2.8239999999999998</c:v>
                </c:pt>
                <c:pt idx="702">
                  <c:v>2.4119999999999977</c:v>
                </c:pt>
                <c:pt idx="703">
                  <c:v>2.3529999999999966</c:v>
                </c:pt>
                <c:pt idx="704">
                  <c:v>2.4119999999999977</c:v>
                </c:pt>
                <c:pt idx="705">
                  <c:v>3.4119999999999977</c:v>
                </c:pt>
                <c:pt idx="706">
                  <c:v>2.5289999999999999</c:v>
                </c:pt>
                <c:pt idx="707">
                  <c:v>2.9119999999999977</c:v>
                </c:pt>
                <c:pt idx="708">
                  <c:v>2.8529999999999966</c:v>
                </c:pt>
                <c:pt idx="709">
                  <c:v>2.5589999999999997</c:v>
                </c:pt>
                <c:pt idx="710">
                  <c:v>1.9119999999999981</c:v>
                </c:pt>
                <c:pt idx="711">
                  <c:v>2.6759999999999997</c:v>
                </c:pt>
                <c:pt idx="712">
                  <c:v>2.706</c:v>
                </c:pt>
                <c:pt idx="713">
                  <c:v>2.794</c:v>
                </c:pt>
                <c:pt idx="714">
                  <c:v>2.5289999999999999</c:v>
                </c:pt>
                <c:pt idx="715">
                  <c:v>2.294</c:v>
                </c:pt>
                <c:pt idx="716">
                  <c:v>2.3239999999999998</c:v>
                </c:pt>
                <c:pt idx="717">
                  <c:v>1.794</c:v>
                </c:pt>
                <c:pt idx="718">
                  <c:v>2.7650000000000001</c:v>
                </c:pt>
                <c:pt idx="719">
                  <c:v>2.6179999999999999</c:v>
                </c:pt>
                <c:pt idx="720">
                  <c:v>2.5</c:v>
                </c:pt>
                <c:pt idx="721">
                  <c:v>2.9119999999999977</c:v>
                </c:pt>
                <c:pt idx="722">
                  <c:v>2.8239999999999998</c:v>
                </c:pt>
                <c:pt idx="723">
                  <c:v>2.206</c:v>
                </c:pt>
                <c:pt idx="724">
                  <c:v>2.5289999999999999</c:v>
                </c:pt>
                <c:pt idx="725">
                  <c:v>2.4119999999999977</c:v>
                </c:pt>
                <c:pt idx="726">
                  <c:v>2.5589999999999997</c:v>
                </c:pt>
                <c:pt idx="727">
                  <c:v>2.3239999999999998</c:v>
                </c:pt>
                <c:pt idx="728">
                  <c:v>2.6469999999999998</c:v>
                </c:pt>
                <c:pt idx="729">
                  <c:v>2.5289999999999999</c:v>
                </c:pt>
                <c:pt idx="730">
                  <c:v>2.4709999999999988</c:v>
                </c:pt>
                <c:pt idx="731">
                  <c:v>2.4119999999999977</c:v>
                </c:pt>
                <c:pt idx="732">
                  <c:v>2.7349999999999999</c:v>
                </c:pt>
                <c:pt idx="733">
                  <c:v>2.6759999999999997</c:v>
                </c:pt>
                <c:pt idx="734">
                  <c:v>2.5880000000000001</c:v>
                </c:pt>
                <c:pt idx="735">
                  <c:v>2.4709999999999988</c:v>
                </c:pt>
                <c:pt idx="736">
                  <c:v>2.1179999999999999</c:v>
                </c:pt>
                <c:pt idx="737">
                  <c:v>2.1469999999999998</c:v>
                </c:pt>
                <c:pt idx="738">
                  <c:v>2.9709999999999988</c:v>
                </c:pt>
                <c:pt idx="739">
                  <c:v>2.3529999999999966</c:v>
                </c:pt>
                <c:pt idx="740">
                  <c:v>2.794</c:v>
                </c:pt>
                <c:pt idx="741">
                  <c:v>2.2650000000000001</c:v>
                </c:pt>
                <c:pt idx="742">
                  <c:v>2.8239999999999998</c:v>
                </c:pt>
                <c:pt idx="743">
                  <c:v>2.4119999999999977</c:v>
                </c:pt>
                <c:pt idx="744">
                  <c:v>2.5880000000000001</c:v>
                </c:pt>
                <c:pt idx="745">
                  <c:v>2.3819999999999997</c:v>
                </c:pt>
                <c:pt idx="746">
                  <c:v>2.5289999999999999</c:v>
                </c:pt>
                <c:pt idx="747">
                  <c:v>2.3529999999999966</c:v>
                </c:pt>
                <c:pt idx="748">
                  <c:v>2.2349999999999999</c:v>
                </c:pt>
                <c:pt idx="749">
                  <c:v>2.0880000000000001</c:v>
                </c:pt>
                <c:pt idx="750">
                  <c:v>2.794</c:v>
                </c:pt>
                <c:pt idx="751">
                  <c:v>2.2349999999999999</c:v>
                </c:pt>
                <c:pt idx="752">
                  <c:v>2.206</c:v>
                </c:pt>
                <c:pt idx="753">
                  <c:v>2.6179999999999999</c:v>
                </c:pt>
                <c:pt idx="754">
                  <c:v>2.5880000000000001</c:v>
                </c:pt>
                <c:pt idx="755">
                  <c:v>2.6759999999999997</c:v>
                </c:pt>
                <c:pt idx="756">
                  <c:v>2.4119999999999977</c:v>
                </c:pt>
                <c:pt idx="757">
                  <c:v>2.9709999999999988</c:v>
                </c:pt>
                <c:pt idx="758">
                  <c:v>2.1469999999999998</c:v>
                </c:pt>
                <c:pt idx="759">
                  <c:v>2.706</c:v>
                </c:pt>
                <c:pt idx="760">
                  <c:v>2.6179999999999999</c:v>
                </c:pt>
                <c:pt idx="761">
                  <c:v>2.6179999999999999</c:v>
                </c:pt>
                <c:pt idx="762">
                  <c:v>2.206</c:v>
                </c:pt>
                <c:pt idx="763">
                  <c:v>2.6469999999999998</c:v>
                </c:pt>
                <c:pt idx="764">
                  <c:v>2.5289999999999999</c:v>
                </c:pt>
                <c:pt idx="765">
                  <c:v>2.2650000000000001</c:v>
                </c:pt>
                <c:pt idx="766">
                  <c:v>2.9409999999999998</c:v>
                </c:pt>
                <c:pt idx="767">
                  <c:v>2.5289999999999999</c:v>
                </c:pt>
                <c:pt idx="768">
                  <c:v>2.8529999999999966</c:v>
                </c:pt>
                <c:pt idx="769">
                  <c:v>2.6759999999999997</c:v>
                </c:pt>
                <c:pt idx="770">
                  <c:v>3.0289999999999999</c:v>
                </c:pt>
                <c:pt idx="771">
                  <c:v>2.7650000000000001</c:v>
                </c:pt>
                <c:pt idx="772">
                  <c:v>2.4709999999999988</c:v>
                </c:pt>
                <c:pt idx="773">
                  <c:v>2.4409999999999998</c:v>
                </c:pt>
                <c:pt idx="774">
                  <c:v>2.5289999999999999</c:v>
                </c:pt>
                <c:pt idx="775">
                  <c:v>2.6179999999999999</c:v>
                </c:pt>
                <c:pt idx="776">
                  <c:v>2.794</c:v>
                </c:pt>
                <c:pt idx="777">
                  <c:v>3.206</c:v>
                </c:pt>
                <c:pt idx="778">
                  <c:v>2.6759999999999997</c:v>
                </c:pt>
                <c:pt idx="779">
                  <c:v>3.0289999999999999</c:v>
                </c:pt>
                <c:pt idx="780">
                  <c:v>3.4119999999999977</c:v>
                </c:pt>
                <c:pt idx="781">
                  <c:v>2.7349999999999999</c:v>
                </c:pt>
                <c:pt idx="782">
                  <c:v>2.4709999999999988</c:v>
                </c:pt>
                <c:pt idx="783">
                  <c:v>2.7650000000000001</c:v>
                </c:pt>
                <c:pt idx="784">
                  <c:v>2.8529999999999966</c:v>
                </c:pt>
                <c:pt idx="785">
                  <c:v>2.7650000000000001</c:v>
                </c:pt>
                <c:pt idx="786">
                  <c:v>2.4409999999999998</c:v>
                </c:pt>
                <c:pt idx="787">
                  <c:v>2.6759999999999997</c:v>
                </c:pt>
                <c:pt idx="788">
                  <c:v>3.3239999999999998</c:v>
                </c:pt>
                <c:pt idx="789">
                  <c:v>2.7349999999999999</c:v>
                </c:pt>
                <c:pt idx="790">
                  <c:v>2.9709999999999988</c:v>
                </c:pt>
                <c:pt idx="791">
                  <c:v>2.6469999999999998</c:v>
                </c:pt>
                <c:pt idx="792">
                  <c:v>2.9409999999999998</c:v>
                </c:pt>
                <c:pt idx="793">
                  <c:v>3.0589999999999997</c:v>
                </c:pt>
                <c:pt idx="794">
                  <c:v>3.1469999999999998</c:v>
                </c:pt>
                <c:pt idx="795">
                  <c:v>2.7650000000000001</c:v>
                </c:pt>
                <c:pt idx="796">
                  <c:v>3.1469999999999998</c:v>
                </c:pt>
                <c:pt idx="797">
                  <c:v>2.4709999999999988</c:v>
                </c:pt>
                <c:pt idx="798">
                  <c:v>2.4119999999999977</c:v>
                </c:pt>
                <c:pt idx="799">
                  <c:v>2.7650000000000001</c:v>
                </c:pt>
                <c:pt idx="800">
                  <c:v>2.706</c:v>
                </c:pt>
                <c:pt idx="801">
                  <c:v>2.6469999999999998</c:v>
                </c:pt>
                <c:pt idx="802">
                  <c:v>2.4119999999999977</c:v>
                </c:pt>
                <c:pt idx="803">
                  <c:v>2.2650000000000001</c:v>
                </c:pt>
                <c:pt idx="804">
                  <c:v>2.7650000000000001</c:v>
                </c:pt>
                <c:pt idx="805">
                  <c:v>2.5289999999999999</c:v>
                </c:pt>
                <c:pt idx="806">
                  <c:v>3.0880000000000001</c:v>
                </c:pt>
                <c:pt idx="807">
                  <c:v>2.6469999999999998</c:v>
                </c:pt>
                <c:pt idx="808">
                  <c:v>3.2349999999999999</c:v>
                </c:pt>
                <c:pt idx="809">
                  <c:v>4.7939999999999996</c:v>
                </c:pt>
                <c:pt idx="810">
                  <c:v>5.5289999999999955</c:v>
                </c:pt>
                <c:pt idx="811">
                  <c:v>4.5880000000000001</c:v>
                </c:pt>
                <c:pt idx="812">
                  <c:v>4.5590000000000002</c:v>
                </c:pt>
                <c:pt idx="813">
                  <c:v>3.7650000000000001</c:v>
                </c:pt>
                <c:pt idx="814">
                  <c:v>3.2349999999999999</c:v>
                </c:pt>
                <c:pt idx="815">
                  <c:v>2.5880000000000001</c:v>
                </c:pt>
                <c:pt idx="816">
                  <c:v>3.5289999999999999</c:v>
                </c:pt>
                <c:pt idx="817">
                  <c:v>3.3529999999999966</c:v>
                </c:pt>
                <c:pt idx="818">
                  <c:v>4.2649999999999926</c:v>
                </c:pt>
                <c:pt idx="819">
                  <c:v>4.6179999999999914</c:v>
                </c:pt>
                <c:pt idx="820">
                  <c:v>5.6760000000000002</c:v>
                </c:pt>
                <c:pt idx="821">
                  <c:v>7.7060000000000004</c:v>
                </c:pt>
                <c:pt idx="822">
                  <c:v>10.676</c:v>
                </c:pt>
                <c:pt idx="823">
                  <c:v>16.5</c:v>
                </c:pt>
                <c:pt idx="824">
                  <c:v>18.5</c:v>
                </c:pt>
                <c:pt idx="825">
                  <c:v>21.146999999999988</c:v>
                </c:pt>
                <c:pt idx="826">
                  <c:v>15.412000000000004</c:v>
                </c:pt>
                <c:pt idx="827">
                  <c:v>14.088000000000001</c:v>
                </c:pt>
                <c:pt idx="828">
                  <c:v>10.676</c:v>
                </c:pt>
                <c:pt idx="829">
                  <c:v>6.9710000000000081</c:v>
                </c:pt>
                <c:pt idx="830">
                  <c:v>6.0289999999999955</c:v>
                </c:pt>
                <c:pt idx="831">
                  <c:v>4.2060000000000004</c:v>
                </c:pt>
                <c:pt idx="832">
                  <c:v>3.4409999999999998</c:v>
                </c:pt>
                <c:pt idx="833">
                  <c:v>3.1469999999999998</c:v>
                </c:pt>
                <c:pt idx="834">
                  <c:v>3.206</c:v>
                </c:pt>
                <c:pt idx="835">
                  <c:v>3.0589999999999997</c:v>
                </c:pt>
                <c:pt idx="836">
                  <c:v>2.8529999999999966</c:v>
                </c:pt>
                <c:pt idx="837">
                  <c:v>2</c:v>
                </c:pt>
                <c:pt idx="838">
                  <c:v>2.8529999999999966</c:v>
                </c:pt>
                <c:pt idx="839">
                  <c:v>2.7650000000000001</c:v>
                </c:pt>
                <c:pt idx="840">
                  <c:v>3.1179999999999999</c:v>
                </c:pt>
                <c:pt idx="841">
                  <c:v>2.206</c:v>
                </c:pt>
                <c:pt idx="842">
                  <c:v>2.2650000000000001</c:v>
                </c:pt>
                <c:pt idx="843">
                  <c:v>2.3239999999999998</c:v>
                </c:pt>
                <c:pt idx="844">
                  <c:v>2.0880000000000001</c:v>
                </c:pt>
                <c:pt idx="845">
                  <c:v>2.5289999999999999</c:v>
                </c:pt>
                <c:pt idx="846">
                  <c:v>2.2349999999999999</c:v>
                </c:pt>
                <c:pt idx="847">
                  <c:v>2.2349999999999999</c:v>
                </c:pt>
                <c:pt idx="848">
                  <c:v>2.2349999999999999</c:v>
                </c:pt>
                <c:pt idx="849">
                  <c:v>1.7349999999999981</c:v>
                </c:pt>
                <c:pt idx="850">
                  <c:v>2.4409999999999998</c:v>
                </c:pt>
                <c:pt idx="851">
                  <c:v>2.3239999999999998</c:v>
                </c:pt>
                <c:pt idx="852">
                  <c:v>2.0289999999999999</c:v>
                </c:pt>
                <c:pt idx="853">
                  <c:v>2.294</c:v>
                </c:pt>
                <c:pt idx="854">
                  <c:v>2.2349999999999999</c:v>
                </c:pt>
                <c:pt idx="855">
                  <c:v>2.3529999999999966</c:v>
                </c:pt>
                <c:pt idx="856">
                  <c:v>2.0880000000000001</c:v>
                </c:pt>
                <c:pt idx="857">
                  <c:v>1.9410000000000001</c:v>
                </c:pt>
                <c:pt idx="858">
                  <c:v>2</c:v>
                </c:pt>
                <c:pt idx="859">
                  <c:v>2.0289999999999999</c:v>
                </c:pt>
                <c:pt idx="860">
                  <c:v>2.1759999999999997</c:v>
                </c:pt>
                <c:pt idx="861">
                  <c:v>2.0289999999999999</c:v>
                </c:pt>
                <c:pt idx="862">
                  <c:v>2.4409999999999998</c:v>
                </c:pt>
                <c:pt idx="863">
                  <c:v>2.3529999999999966</c:v>
                </c:pt>
                <c:pt idx="864">
                  <c:v>2.0289999999999999</c:v>
                </c:pt>
                <c:pt idx="865">
                  <c:v>1.8240000000000001</c:v>
                </c:pt>
                <c:pt idx="866">
                  <c:v>2.1179999999999999</c:v>
                </c:pt>
                <c:pt idx="867">
                  <c:v>2.1179999999999999</c:v>
                </c:pt>
                <c:pt idx="868">
                  <c:v>2.294</c:v>
                </c:pt>
                <c:pt idx="869">
                  <c:v>2.1759999999999997</c:v>
                </c:pt>
                <c:pt idx="870">
                  <c:v>2.3239999999999998</c:v>
                </c:pt>
                <c:pt idx="871">
                  <c:v>2.2349999999999999</c:v>
                </c:pt>
                <c:pt idx="872">
                  <c:v>2.2650000000000001</c:v>
                </c:pt>
                <c:pt idx="873">
                  <c:v>1.8819999999999979</c:v>
                </c:pt>
                <c:pt idx="874">
                  <c:v>2.3239999999999998</c:v>
                </c:pt>
                <c:pt idx="875">
                  <c:v>1.794</c:v>
                </c:pt>
                <c:pt idx="876">
                  <c:v>1.9710000000000001</c:v>
                </c:pt>
                <c:pt idx="877">
                  <c:v>2.0289999999999999</c:v>
                </c:pt>
                <c:pt idx="878">
                  <c:v>1.6180000000000001</c:v>
                </c:pt>
                <c:pt idx="879">
                  <c:v>1.6759999999999982</c:v>
                </c:pt>
                <c:pt idx="880">
                  <c:v>2.3819999999999997</c:v>
                </c:pt>
                <c:pt idx="881">
                  <c:v>2.3819999999999997</c:v>
                </c:pt>
                <c:pt idx="882">
                  <c:v>1.853</c:v>
                </c:pt>
                <c:pt idx="883">
                  <c:v>1.794</c:v>
                </c:pt>
                <c:pt idx="884">
                  <c:v>1.647</c:v>
                </c:pt>
                <c:pt idx="885">
                  <c:v>1.9410000000000001</c:v>
                </c:pt>
                <c:pt idx="886">
                  <c:v>1.8819999999999979</c:v>
                </c:pt>
                <c:pt idx="887">
                  <c:v>2.1469999999999998</c:v>
                </c:pt>
                <c:pt idx="888">
                  <c:v>1.853</c:v>
                </c:pt>
                <c:pt idx="889">
                  <c:v>2.1759999999999997</c:v>
                </c:pt>
                <c:pt idx="890">
                  <c:v>2.0289999999999999</c:v>
                </c:pt>
                <c:pt idx="891">
                  <c:v>2.1179999999999999</c:v>
                </c:pt>
                <c:pt idx="892">
                  <c:v>2.1759999999999997</c:v>
                </c:pt>
                <c:pt idx="893">
                  <c:v>1.4709999999999981</c:v>
                </c:pt>
                <c:pt idx="894">
                  <c:v>1.9410000000000001</c:v>
                </c:pt>
                <c:pt idx="895">
                  <c:v>1.7349999999999981</c:v>
                </c:pt>
                <c:pt idx="896">
                  <c:v>1.8240000000000001</c:v>
                </c:pt>
                <c:pt idx="897">
                  <c:v>1.9410000000000001</c:v>
                </c:pt>
                <c:pt idx="898">
                  <c:v>1.9410000000000001</c:v>
                </c:pt>
                <c:pt idx="899">
                  <c:v>1.794</c:v>
                </c:pt>
                <c:pt idx="900">
                  <c:v>2.0589999999999997</c:v>
                </c:pt>
                <c:pt idx="901">
                  <c:v>2.0589999999999997</c:v>
                </c:pt>
                <c:pt idx="902">
                  <c:v>2.0589999999999997</c:v>
                </c:pt>
                <c:pt idx="903">
                  <c:v>1.9119999999999981</c:v>
                </c:pt>
                <c:pt idx="904">
                  <c:v>2.206</c:v>
                </c:pt>
                <c:pt idx="905">
                  <c:v>2.206</c:v>
                </c:pt>
                <c:pt idx="906">
                  <c:v>1.9410000000000001</c:v>
                </c:pt>
                <c:pt idx="907">
                  <c:v>2</c:v>
                </c:pt>
                <c:pt idx="908">
                  <c:v>2.1469999999999998</c:v>
                </c:pt>
                <c:pt idx="909">
                  <c:v>2.3529999999999966</c:v>
                </c:pt>
                <c:pt idx="910">
                  <c:v>1.8240000000000001</c:v>
                </c:pt>
                <c:pt idx="911">
                  <c:v>2.206</c:v>
                </c:pt>
                <c:pt idx="912">
                  <c:v>2</c:v>
                </c:pt>
                <c:pt idx="913">
                  <c:v>1.7649999999999979</c:v>
                </c:pt>
                <c:pt idx="914">
                  <c:v>1.5289999999999981</c:v>
                </c:pt>
                <c:pt idx="915">
                  <c:v>2.1759999999999997</c:v>
                </c:pt>
                <c:pt idx="916">
                  <c:v>1.9410000000000001</c:v>
                </c:pt>
                <c:pt idx="917">
                  <c:v>1.294</c:v>
                </c:pt>
                <c:pt idx="918">
                  <c:v>1.794</c:v>
                </c:pt>
                <c:pt idx="919">
                  <c:v>2.0589999999999997</c:v>
                </c:pt>
                <c:pt idx="920">
                  <c:v>1.9119999999999981</c:v>
                </c:pt>
                <c:pt idx="921">
                  <c:v>2.206</c:v>
                </c:pt>
                <c:pt idx="922">
                  <c:v>2.0880000000000001</c:v>
                </c:pt>
                <c:pt idx="923">
                  <c:v>2.0880000000000001</c:v>
                </c:pt>
                <c:pt idx="924">
                  <c:v>2.4119999999999977</c:v>
                </c:pt>
                <c:pt idx="925">
                  <c:v>1.853</c:v>
                </c:pt>
                <c:pt idx="926">
                  <c:v>2.2650000000000001</c:v>
                </c:pt>
                <c:pt idx="927">
                  <c:v>2</c:v>
                </c:pt>
                <c:pt idx="928">
                  <c:v>2.0289999999999999</c:v>
                </c:pt>
                <c:pt idx="929">
                  <c:v>1.5</c:v>
                </c:pt>
                <c:pt idx="930">
                  <c:v>1.853</c:v>
                </c:pt>
                <c:pt idx="931">
                  <c:v>2.2349999999999999</c:v>
                </c:pt>
                <c:pt idx="932">
                  <c:v>1.9119999999999981</c:v>
                </c:pt>
                <c:pt idx="933">
                  <c:v>1.647</c:v>
                </c:pt>
                <c:pt idx="934">
                  <c:v>2.5289999999999999</c:v>
                </c:pt>
                <c:pt idx="935">
                  <c:v>1.794</c:v>
                </c:pt>
                <c:pt idx="936">
                  <c:v>2.2650000000000001</c:v>
                </c:pt>
                <c:pt idx="937">
                  <c:v>2.3529999999999966</c:v>
                </c:pt>
                <c:pt idx="938">
                  <c:v>2</c:v>
                </c:pt>
                <c:pt idx="939">
                  <c:v>1.8240000000000001</c:v>
                </c:pt>
                <c:pt idx="940">
                  <c:v>1.9710000000000001</c:v>
                </c:pt>
                <c:pt idx="941">
                  <c:v>2.4119999999999977</c:v>
                </c:pt>
                <c:pt idx="942">
                  <c:v>2.206</c:v>
                </c:pt>
                <c:pt idx="943">
                  <c:v>2</c:v>
                </c:pt>
                <c:pt idx="944">
                  <c:v>2.0289999999999999</c:v>
                </c:pt>
                <c:pt idx="945">
                  <c:v>2.0289999999999999</c:v>
                </c:pt>
                <c:pt idx="946">
                  <c:v>1.9410000000000001</c:v>
                </c:pt>
                <c:pt idx="947">
                  <c:v>2.1179999999999999</c:v>
                </c:pt>
                <c:pt idx="948">
                  <c:v>1.8819999999999979</c:v>
                </c:pt>
                <c:pt idx="949">
                  <c:v>1.6180000000000001</c:v>
                </c:pt>
                <c:pt idx="950">
                  <c:v>2.294</c:v>
                </c:pt>
                <c:pt idx="951">
                  <c:v>1.7649999999999979</c:v>
                </c:pt>
                <c:pt idx="952">
                  <c:v>1.9710000000000001</c:v>
                </c:pt>
                <c:pt idx="953">
                  <c:v>1.9710000000000001</c:v>
                </c:pt>
                <c:pt idx="954">
                  <c:v>1.4709999999999981</c:v>
                </c:pt>
                <c:pt idx="955">
                  <c:v>2.2650000000000001</c:v>
                </c:pt>
                <c:pt idx="956">
                  <c:v>1.9410000000000001</c:v>
                </c:pt>
                <c:pt idx="957">
                  <c:v>1.7649999999999979</c:v>
                </c:pt>
                <c:pt idx="958">
                  <c:v>1.7649999999999979</c:v>
                </c:pt>
                <c:pt idx="959">
                  <c:v>2.5589999999999997</c:v>
                </c:pt>
                <c:pt idx="960">
                  <c:v>1.6180000000000001</c:v>
                </c:pt>
                <c:pt idx="961">
                  <c:v>1.9119999999999981</c:v>
                </c:pt>
                <c:pt idx="962">
                  <c:v>2.1179999999999999</c:v>
                </c:pt>
                <c:pt idx="963">
                  <c:v>1.706</c:v>
                </c:pt>
                <c:pt idx="964">
                  <c:v>1.7649999999999979</c:v>
                </c:pt>
                <c:pt idx="965">
                  <c:v>2.0589999999999997</c:v>
                </c:pt>
                <c:pt idx="966">
                  <c:v>1.9410000000000001</c:v>
                </c:pt>
                <c:pt idx="967">
                  <c:v>2.1469999999999998</c:v>
                </c:pt>
                <c:pt idx="968">
                  <c:v>1.6759999999999982</c:v>
                </c:pt>
                <c:pt idx="969">
                  <c:v>2</c:v>
                </c:pt>
                <c:pt idx="970">
                  <c:v>1.9710000000000001</c:v>
                </c:pt>
                <c:pt idx="971">
                  <c:v>2</c:v>
                </c:pt>
                <c:pt idx="972">
                  <c:v>2.0289999999999999</c:v>
                </c:pt>
                <c:pt idx="973">
                  <c:v>1.8240000000000001</c:v>
                </c:pt>
                <c:pt idx="974">
                  <c:v>2.0880000000000001</c:v>
                </c:pt>
                <c:pt idx="975">
                  <c:v>1.9710000000000001</c:v>
                </c:pt>
                <c:pt idx="976">
                  <c:v>2.1179999999999999</c:v>
                </c:pt>
                <c:pt idx="977">
                  <c:v>2.1469999999999998</c:v>
                </c:pt>
                <c:pt idx="978">
                  <c:v>2.0589999999999997</c:v>
                </c:pt>
                <c:pt idx="979">
                  <c:v>1.706</c:v>
                </c:pt>
                <c:pt idx="980">
                  <c:v>1.8240000000000001</c:v>
                </c:pt>
                <c:pt idx="981">
                  <c:v>2.5289999999999999</c:v>
                </c:pt>
                <c:pt idx="982">
                  <c:v>1.5</c:v>
                </c:pt>
                <c:pt idx="983">
                  <c:v>2.294</c:v>
                </c:pt>
                <c:pt idx="984">
                  <c:v>2</c:v>
                </c:pt>
                <c:pt idx="985">
                  <c:v>2.3529999999999966</c:v>
                </c:pt>
                <c:pt idx="986">
                  <c:v>2.294</c:v>
                </c:pt>
                <c:pt idx="987">
                  <c:v>2.0589999999999997</c:v>
                </c:pt>
                <c:pt idx="988">
                  <c:v>2.2349999999999999</c:v>
                </c:pt>
                <c:pt idx="989">
                  <c:v>2.5</c:v>
                </c:pt>
                <c:pt idx="990">
                  <c:v>2.2349999999999999</c:v>
                </c:pt>
                <c:pt idx="991">
                  <c:v>2.3529999999999966</c:v>
                </c:pt>
                <c:pt idx="992">
                  <c:v>2.8529999999999966</c:v>
                </c:pt>
                <c:pt idx="993">
                  <c:v>3.4409999999999998</c:v>
                </c:pt>
                <c:pt idx="994">
                  <c:v>5</c:v>
                </c:pt>
                <c:pt idx="995">
                  <c:v>5.9710000000000081</c:v>
                </c:pt>
                <c:pt idx="996">
                  <c:v>5.8819999999999997</c:v>
                </c:pt>
                <c:pt idx="997">
                  <c:v>5.4409999999999998</c:v>
                </c:pt>
                <c:pt idx="998">
                  <c:v>5.0590000000000002</c:v>
                </c:pt>
                <c:pt idx="999">
                  <c:v>4.4409999999999998</c:v>
                </c:pt>
                <c:pt idx="1000">
                  <c:v>4.0880000000000001</c:v>
                </c:pt>
                <c:pt idx="1001">
                  <c:v>3.3529999999999966</c:v>
                </c:pt>
                <c:pt idx="1002">
                  <c:v>3.0589999999999997</c:v>
                </c:pt>
                <c:pt idx="1003">
                  <c:v>2.6179999999999999</c:v>
                </c:pt>
                <c:pt idx="1004">
                  <c:v>2.3819999999999997</c:v>
                </c:pt>
                <c:pt idx="1005">
                  <c:v>1.9410000000000001</c:v>
                </c:pt>
                <c:pt idx="1006">
                  <c:v>2.9409999999999998</c:v>
                </c:pt>
                <c:pt idx="1007">
                  <c:v>2.6469999999999998</c:v>
                </c:pt>
                <c:pt idx="1008">
                  <c:v>2.1759999999999997</c:v>
                </c:pt>
                <c:pt idx="1009">
                  <c:v>2.3819999999999997</c:v>
                </c:pt>
                <c:pt idx="1010">
                  <c:v>1.8819999999999979</c:v>
                </c:pt>
                <c:pt idx="1011">
                  <c:v>1.6180000000000001</c:v>
                </c:pt>
                <c:pt idx="1012">
                  <c:v>2.2650000000000001</c:v>
                </c:pt>
                <c:pt idx="1013">
                  <c:v>1.8819999999999979</c:v>
                </c:pt>
                <c:pt idx="1014">
                  <c:v>1.9410000000000001</c:v>
                </c:pt>
                <c:pt idx="1015">
                  <c:v>1.7349999999999981</c:v>
                </c:pt>
                <c:pt idx="1016">
                  <c:v>1.9410000000000001</c:v>
                </c:pt>
                <c:pt idx="1017">
                  <c:v>2.3529999999999966</c:v>
                </c:pt>
                <c:pt idx="1018">
                  <c:v>2.1179999999999999</c:v>
                </c:pt>
                <c:pt idx="1019">
                  <c:v>2.0589999999999997</c:v>
                </c:pt>
                <c:pt idx="1020">
                  <c:v>1.9119999999999981</c:v>
                </c:pt>
                <c:pt idx="1021">
                  <c:v>2.0589999999999997</c:v>
                </c:pt>
                <c:pt idx="1022">
                  <c:v>1.5880000000000001</c:v>
                </c:pt>
                <c:pt idx="1023">
                  <c:v>2.2650000000000001</c:v>
                </c:pt>
                <c:pt idx="1024">
                  <c:v>1.7349999999999981</c:v>
                </c:pt>
                <c:pt idx="1025">
                  <c:v>2.3819999999999997</c:v>
                </c:pt>
                <c:pt idx="1026">
                  <c:v>2.0880000000000001</c:v>
                </c:pt>
                <c:pt idx="1027">
                  <c:v>1.5289999999999981</c:v>
                </c:pt>
                <c:pt idx="1028">
                  <c:v>2.294</c:v>
                </c:pt>
                <c:pt idx="1029">
                  <c:v>2.3529999999999966</c:v>
                </c:pt>
                <c:pt idx="1030">
                  <c:v>3.0289999999999999</c:v>
                </c:pt>
                <c:pt idx="1031">
                  <c:v>2.2349999999999999</c:v>
                </c:pt>
                <c:pt idx="1032">
                  <c:v>2.2650000000000001</c:v>
                </c:pt>
                <c:pt idx="1033">
                  <c:v>2.6759999999999997</c:v>
                </c:pt>
                <c:pt idx="1034">
                  <c:v>2.3819999999999997</c:v>
                </c:pt>
                <c:pt idx="1035">
                  <c:v>1.9710000000000001</c:v>
                </c:pt>
                <c:pt idx="1036">
                  <c:v>2.1759999999999997</c:v>
                </c:pt>
                <c:pt idx="1037">
                  <c:v>2.0880000000000001</c:v>
                </c:pt>
                <c:pt idx="1038">
                  <c:v>2.0289999999999999</c:v>
                </c:pt>
                <c:pt idx="1039">
                  <c:v>2.294</c:v>
                </c:pt>
                <c:pt idx="1040">
                  <c:v>1.9410000000000001</c:v>
                </c:pt>
                <c:pt idx="1041">
                  <c:v>2.3239999999999998</c:v>
                </c:pt>
                <c:pt idx="1042">
                  <c:v>2.8239999999999998</c:v>
                </c:pt>
                <c:pt idx="1043">
                  <c:v>2.9119999999999977</c:v>
                </c:pt>
                <c:pt idx="1044">
                  <c:v>2.8819999999999997</c:v>
                </c:pt>
                <c:pt idx="1045">
                  <c:v>3.3529999999999966</c:v>
                </c:pt>
                <c:pt idx="1046">
                  <c:v>3.9709999999999988</c:v>
                </c:pt>
                <c:pt idx="1047">
                  <c:v>6.3239999999999945</c:v>
                </c:pt>
                <c:pt idx="1048">
                  <c:v>5.8819999999999997</c:v>
                </c:pt>
                <c:pt idx="1049">
                  <c:v>5.3529999999999927</c:v>
                </c:pt>
                <c:pt idx="1050">
                  <c:v>4.7939999999999996</c:v>
                </c:pt>
                <c:pt idx="1051">
                  <c:v>5.6179999999999914</c:v>
                </c:pt>
                <c:pt idx="1052">
                  <c:v>3.8239999999999998</c:v>
                </c:pt>
                <c:pt idx="1053">
                  <c:v>3.7650000000000001</c:v>
                </c:pt>
                <c:pt idx="1054">
                  <c:v>3.4409999999999998</c:v>
                </c:pt>
                <c:pt idx="1055">
                  <c:v>2.8819999999999997</c:v>
                </c:pt>
                <c:pt idx="1056">
                  <c:v>2.4709999999999988</c:v>
                </c:pt>
                <c:pt idx="1057">
                  <c:v>2.9119999999999977</c:v>
                </c:pt>
                <c:pt idx="1058">
                  <c:v>2.206</c:v>
                </c:pt>
                <c:pt idx="1059">
                  <c:v>2.0289999999999999</c:v>
                </c:pt>
                <c:pt idx="1060">
                  <c:v>1.9410000000000001</c:v>
                </c:pt>
                <c:pt idx="1061">
                  <c:v>1.853</c:v>
                </c:pt>
                <c:pt idx="1062">
                  <c:v>1.5880000000000001</c:v>
                </c:pt>
                <c:pt idx="1063">
                  <c:v>1.6180000000000001</c:v>
                </c:pt>
                <c:pt idx="1064">
                  <c:v>1.706</c:v>
                </c:pt>
                <c:pt idx="1065">
                  <c:v>1.9410000000000001</c:v>
                </c:pt>
                <c:pt idx="1066">
                  <c:v>2.206</c:v>
                </c:pt>
                <c:pt idx="1067">
                  <c:v>2.2349999999999999</c:v>
                </c:pt>
                <c:pt idx="1068">
                  <c:v>1.8240000000000001</c:v>
                </c:pt>
                <c:pt idx="1069">
                  <c:v>1.7349999999999981</c:v>
                </c:pt>
                <c:pt idx="1070">
                  <c:v>1.6180000000000001</c:v>
                </c:pt>
                <c:pt idx="1071">
                  <c:v>1.8240000000000001</c:v>
                </c:pt>
                <c:pt idx="1072">
                  <c:v>2</c:v>
                </c:pt>
                <c:pt idx="1073">
                  <c:v>1.7649999999999979</c:v>
                </c:pt>
                <c:pt idx="1074">
                  <c:v>1.7349999999999981</c:v>
                </c:pt>
                <c:pt idx="1075">
                  <c:v>1.6180000000000001</c:v>
                </c:pt>
                <c:pt idx="1076">
                  <c:v>2.206</c:v>
                </c:pt>
                <c:pt idx="1077">
                  <c:v>2.0589999999999997</c:v>
                </c:pt>
                <c:pt idx="1078">
                  <c:v>1.7649999999999979</c:v>
                </c:pt>
                <c:pt idx="1079">
                  <c:v>2</c:v>
                </c:pt>
                <c:pt idx="1080">
                  <c:v>1.853</c:v>
                </c:pt>
                <c:pt idx="1081">
                  <c:v>2.1179999999999999</c:v>
                </c:pt>
                <c:pt idx="1082">
                  <c:v>2.1179999999999999</c:v>
                </c:pt>
                <c:pt idx="1083">
                  <c:v>1.9119999999999981</c:v>
                </c:pt>
                <c:pt idx="1084">
                  <c:v>1.6759999999999982</c:v>
                </c:pt>
                <c:pt idx="1085">
                  <c:v>2.2349999999999999</c:v>
                </c:pt>
                <c:pt idx="1086">
                  <c:v>2.0589999999999997</c:v>
                </c:pt>
                <c:pt idx="1087">
                  <c:v>2.1469999999999998</c:v>
                </c:pt>
                <c:pt idx="1088">
                  <c:v>1.8240000000000001</c:v>
                </c:pt>
                <c:pt idx="1089">
                  <c:v>1.6759999999999982</c:v>
                </c:pt>
                <c:pt idx="1090">
                  <c:v>2.206</c:v>
                </c:pt>
                <c:pt idx="1091">
                  <c:v>1.8819999999999979</c:v>
                </c:pt>
                <c:pt idx="1092">
                  <c:v>1.5289999999999981</c:v>
                </c:pt>
                <c:pt idx="1093">
                  <c:v>2.1469999999999998</c:v>
                </c:pt>
                <c:pt idx="1094">
                  <c:v>2.0289999999999999</c:v>
                </c:pt>
                <c:pt idx="1095">
                  <c:v>1.647</c:v>
                </c:pt>
                <c:pt idx="1096">
                  <c:v>2.1179999999999999</c:v>
                </c:pt>
                <c:pt idx="1097">
                  <c:v>1.706</c:v>
                </c:pt>
                <c:pt idx="1098">
                  <c:v>1.6180000000000001</c:v>
                </c:pt>
                <c:pt idx="1099">
                  <c:v>1.9710000000000001</c:v>
                </c:pt>
                <c:pt idx="1100">
                  <c:v>1.9119999999999981</c:v>
                </c:pt>
                <c:pt idx="1101">
                  <c:v>1.6180000000000001</c:v>
                </c:pt>
                <c:pt idx="1102">
                  <c:v>1.7349999999999981</c:v>
                </c:pt>
                <c:pt idx="1103">
                  <c:v>1.7649999999999979</c:v>
                </c:pt>
                <c:pt idx="1104">
                  <c:v>1.9410000000000001</c:v>
                </c:pt>
                <c:pt idx="1105">
                  <c:v>2</c:v>
                </c:pt>
                <c:pt idx="1106">
                  <c:v>2.3819999999999997</c:v>
                </c:pt>
                <c:pt idx="1107">
                  <c:v>1.9119999999999981</c:v>
                </c:pt>
                <c:pt idx="1108">
                  <c:v>1.9710000000000001</c:v>
                </c:pt>
                <c:pt idx="1109">
                  <c:v>1.7349999999999981</c:v>
                </c:pt>
                <c:pt idx="1110">
                  <c:v>1.5880000000000001</c:v>
                </c:pt>
                <c:pt idx="1111">
                  <c:v>1.9410000000000001</c:v>
                </c:pt>
                <c:pt idx="1112">
                  <c:v>1.7349999999999981</c:v>
                </c:pt>
                <c:pt idx="1113">
                  <c:v>1.647</c:v>
                </c:pt>
                <c:pt idx="1114">
                  <c:v>2.0289999999999999</c:v>
                </c:pt>
                <c:pt idx="1115">
                  <c:v>1.9710000000000001</c:v>
                </c:pt>
                <c:pt idx="1116">
                  <c:v>2.294</c:v>
                </c:pt>
                <c:pt idx="1117">
                  <c:v>2.2349999999999999</c:v>
                </c:pt>
                <c:pt idx="1118">
                  <c:v>2.1469999999999998</c:v>
                </c:pt>
                <c:pt idx="1119">
                  <c:v>1.5880000000000001</c:v>
                </c:pt>
                <c:pt idx="1120">
                  <c:v>1.9710000000000001</c:v>
                </c:pt>
                <c:pt idx="1121">
                  <c:v>1.6180000000000001</c:v>
                </c:pt>
                <c:pt idx="1122">
                  <c:v>1.4709999999999981</c:v>
                </c:pt>
                <c:pt idx="1123">
                  <c:v>1.353</c:v>
                </c:pt>
                <c:pt idx="1124">
                  <c:v>1.8819999999999979</c:v>
                </c:pt>
                <c:pt idx="1125">
                  <c:v>1.9410000000000001</c:v>
                </c:pt>
                <c:pt idx="1126">
                  <c:v>1.6759999999999982</c:v>
                </c:pt>
                <c:pt idx="1127">
                  <c:v>2.0589999999999997</c:v>
                </c:pt>
                <c:pt idx="1128">
                  <c:v>1.8240000000000001</c:v>
                </c:pt>
                <c:pt idx="1129">
                  <c:v>1.9710000000000001</c:v>
                </c:pt>
                <c:pt idx="1130">
                  <c:v>1.706</c:v>
                </c:pt>
                <c:pt idx="1131">
                  <c:v>1.6759999999999982</c:v>
                </c:pt>
                <c:pt idx="1132">
                  <c:v>1.9410000000000001</c:v>
                </c:pt>
                <c:pt idx="1133">
                  <c:v>1.647</c:v>
                </c:pt>
                <c:pt idx="1134">
                  <c:v>2.1469999999999998</c:v>
                </c:pt>
                <c:pt idx="1135">
                  <c:v>2.0880000000000001</c:v>
                </c:pt>
                <c:pt idx="1136">
                  <c:v>1.706</c:v>
                </c:pt>
                <c:pt idx="1137">
                  <c:v>1.9710000000000001</c:v>
                </c:pt>
                <c:pt idx="1138">
                  <c:v>1.794</c:v>
                </c:pt>
                <c:pt idx="1139">
                  <c:v>1.4709999999999981</c:v>
                </c:pt>
                <c:pt idx="1140">
                  <c:v>1.6180000000000001</c:v>
                </c:pt>
                <c:pt idx="1141">
                  <c:v>1.8819999999999979</c:v>
                </c:pt>
                <c:pt idx="1142">
                  <c:v>1.9710000000000001</c:v>
                </c:pt>
                <c:pt idx="1143">
                  <c:v>1.7649999999999979</c:v>
                </c:pt>
                <c:pt idx="1144">
                  <c:v>2.0289999999999999</c:v>
                </c:pt>
                <c:pt idx="1145">
                  <c:v>1.7349999999999981</c:v>
                </c:pt>
                <c:pt idx="1146">
                  <c:v>2.1179999999999999</c:v>
                </c:pt>
                <c:pt idx="1147">
                  <c:v>1.9710000000000001</c:v>
                </c:pt>
                <c:pt idx="1148">
                  <c:v>1.6180000000000001</c:v>
                </c:pt>
                <c:pt idx="1149">
                  <c:v>1.853</c:v>
                </c:pt>
                <c:pt idx="1150">
                  <c:v>1.6180000000000001</c:v>
                </c:pt>
                <c:pt idx="1151">
                  <c:v>1.853</c:v>
                </c:pt>
                <c:pt idx="1152">
                  <c:v>2.0589999999999997</c:v>
                </c:pt>
                <c:pt idx="1153">
                  <c:v>1.9119999999999981</c:v>
                </c:pt>
                <c:pt idx="1154">
                  <c:v>2.1179999999999999</c:v>
                </c:pt>
                <c:pt idx="1155">
                  <c:v>1.9119999999999981</c:v>
                </c:pt>
                <c:pt idx="1156">
                  <c:v>1.9710000000000001</c:v>
                </c:pt>
                <c:pt idx="1157">
                  <c:v>1.9710000000000001</c:v>
                </c:pt>
                <c:pt idx="1158">
                  <c:v>1.853</c:v>
                </c:pt>
                <c:pt idx="1159">
                  <c:v>1.7649999999999979</c:v>
                </c:pt>
                <c:pt idx="1160">
                  <c:v>1.8240000000000001</c:v>
                </c:pt>
                <c:pt idx="1161">
                  <c:v>1.8240000000000001</c:v>
                </c:pt>
                <c:pt idx="1162">
                  <c:v>1.8240000000000001</c:v>
                </c:pt>
                <c:pt idx="1163">
                  <c:v>1.6759999999999982</c:v>
                </c:pt>
                <c:pt idx="1164">
                  <c:v>1.647</c:v>
                </c:pt>
                <c:pt idx="1165">
                  <c:v>1.8819999999999979</c:v>
                </c:pt>
                <c:pt idx="1166">
                  <c:v>1.8819999999999979</c:v>
                </c:pt>
                <c:pt idx="1167">
                  <c:v>1.9119999999999981</c:v>
                </c:pt>
                <c:pt idx="1168">
                  <c:v>1.5</c:v>
                </c:pt>
                <c:pt idx="1169">
                  <c:v>2.2650000000000001</c:v>
                </c:pt>
                <c:pt idx="1170">
                  <c:v>2.1469999999999998</c:v>
                </c:pt>
                <c:pt idx="1171">
                  <c:v>1.9119999999999981</c:v>
                </c:pt>
                <c:pt idx="1172">
                  <c:v>2.4409999999999998</c:v>
                </c:pt>
                <c:pt idx="1173">
                  <c:v>1.794</c:v>
                </c:pt>
                <c:pt idx="1174">
                  <c:v>1.4119999999999961</c:v>
                </c:pt>
                <c:pt idx="1175">
                  <c:v>2.4119999999999977</c:v>
                </c:pt>
                <c:pt idx="1176">
                  <c:v>1.8819999999999979</c:v>
                </c:pt>
                <c:pt idx="1177">
                  <c:v>1.794</c:v>
                </c:pt>
                <c:pt idx="1178">
                  <c:v>2.0589999999999997</c:v>
                </c:pt>
                <c:pt idx="1179">
                  <c:v>2.1759999999999997</c:v>
                </c:pt>
                <c:pt idx="1180">
                  <c:v>2.206</c:v>
                </c:pt>
                <c:pt idx="1181">
                  <c:v>2.3529999999999966</c:v>
                </c:pt>
                <c:pt idx="1182">
                  <c:v>2.3819999999999997</c:v>
                </c:pt>
                <c:pt idx="1183">
                  <c:v>1.794</c:v>
                </c:pt>
                <c:pt idx="1184">
                  <c:v>2.5880000000000001</c:v>
                </c:pt>
                <c:pt idx="1185">
                  <c:v>1.794</c:v>
                </c:pt>
                <c:pt idx="1186">
                  <c:v>2.3819999999999997</c:v>
                </c:pt>
                <c:pt idx="1187">
                  <c:v>2.8239999999999998</c:v>
                </c:pt>
                <c:pt idx="1188">
                  <c:v>2.0289999999999999</c:v>
                </c:pt>
                <c:pt idx="1189">
                  <c:v>2.1759999999999997</c:v>
                </c:pt>
                <c:pt idx="1190">
                  <c:v>2.3529999999999966</c:v>
                </c:pt>
                <c:pt idx="1191">
                  <c:v>2.1179999999999999</c:v>
                </c:pt>
                <c:pt idx="1192">
                  <c:v>2.2650000000000001</c:v>
                </c:pt>
                <c:pt idx="1193">
                  <c:v>2.0289999999999999</c:v>
                </c:pt>
                <c:pt idx="1194">
                  <c:v>1.9119999999999981</c:v>
                </c:pt>
                <c:pt idx="1195">
                  <c:v>1.9710000000000001</c:v>
                </c:pt>
                <c:pt idx="1196">
                  <c:v>1.9410000000000001</c:v>
                </c:pt>
                <c:pt idx="1197">
                  <c:v>2.5289999999999999</c:v>
                </c:pt>
                <c:pt idx="1198">
                  <c:v>2.5589999999999997</c:v>
                </c:pt>
                <c:pt idx="1199">
                  <c:v>2.5289999999999999</c:v>
                </c:pt>
                <c:pt idx="1200">
                  <c:v>2.0289999999999999</c:v>
                </c:pt>
                <c:pt idx="1201">
                  <c:v>2.1179999999999999</c:v>
                </c:pt>
                <c:pt idx="1202">
                  <c:v>1.9410000000000001</c:v>
                </c:pt>
                <c:pt idx="1203">
                  <c:v>1.647</c:v>
                </c:pt>
                <c:pt idx="1204">
                  <c:v>1.8240000000000001</c:v>
                </c:pt>
                <c:pt idx="1205">
                  <c:v>2.3819999999999997</c:v>
                </c:pt>
                <c:pt idx="1206">
                  <c:v>1.6759999999999982</c:v>
                </c:pt>
                <c:pt idx="1207">
                  <c:v>1.6759999999999982</c:v>
                </c:pt>
                <c:pt idx="1208">
                  <c:v>1.8819999999999979</c:v>
                </c:pt>
                <c:pt idx="1209">
                  <c:v>2.3239999999999998</c:v>
                </c:pt>
                <c:pt idx="1210">
                  <c:v>1.853</c:v>
                </c:pt>
                <c:pt idx="1211">
                  <c:v>2.1469999999999998</c:v>
                </c:pt>
                <c:pt idx="1212">
                  <c:v>1.8819999999999979</c:v>
                </c:pt>
                <c:pt idx="1213">
                  <c:v>2.2650000000000001</c:v>
                </c:pt>
                <c:pt idx="1214">
                  <c:v>2.0589999999999997</c:v>
                </c:pt>
                <c:pt idx="1215">
                  <c:v>2</c:v>
                </c:pt>
                <c:pt idx="1216">
                  <c:v>2.206</c:v>
                </c:pt>
                <c:pt idx="1217">
                  <c:v>2.0589999999999997</c:v>
                </c:pt>
                <c:pt idx="1218">
                  <c:v>2.3239999999999998</c:v>
                </c:pt>
                <c:pt idx="1219">
                  <c:v>1.9710000000000001</c:v>
                </c:pt>
                <c:pt idx="1220">
                  <c:v>2.3819999999999997</c:v>
                </c:pt>
                <c:pt idx="1221">
                  <c:v>2</c:v>
                </c:pt>
                <c:pt idx="1222">
                  <c:v>2.3819999999999997</c:v>
                </c:pt>
                <c:pt idx="1223">
                  <c:v>2.6759999999999997</c:v>
                </c:pt>
                <c:pt idx="1224">
                  <c:v>5.3239999999999945</c:v>
                </c:pt>
                <c:pt idx="1225">
                  <c:v>5.2649999999999926</c:v>
                </c:pt>
                <c:pt idx="1226">
                  <c:v>2.8239999999999998</c:v>
                </c:pt>
                <c:pt idx="1227">
                  <c:v>2.7349999999999999</c:v>
                </c:pt>
                <c:pt idx="1228">
                  <c:v>4.2060000000000004</c:v>
                </c:pt>
                <c:pt idx="1229">
                  <c:v>3.206</c:v>
                </c:pt>
                <c:pt idx="1230">
                  <c:v>2.1469999999999998</c:v>
                </c:pt>
                <c:pt idx="1231">
                  <c:v>2.3239999999999998</c:v>
                </c:pt>
                <c:pt idx="1232">
                  <c:v>2.1179999999999999</c:v>
                </c:pt>
                <c:pt idx="1233">
                  <c:v>2.2650000000000001</c:v>
                </c:pt>
                <c:pt idx="1234">
                  <c:v>1.8240000000000001</c:v>
                </c:pt>
                <c:pt idx="1235">
                  <c:v>2.294</c:v>
                </c:pt>
                <c:pt idx="1236">
                  <c:v>1.9710000000000001</c:v>
                </c:pt>
                <c:pt idx="1237">
                  <c:v>1.9710000000000001</c:v>
                </c:pt>
                <c:pt idx="1238">
                  <c:v>1.853</c:v>
                </c:pt>
                <c:pt idx="1239">
                  <c:v>1.9710000000000001</c:v>
                </c:pt>
                <c:pt idx="1240">
                  <c:v>2.4119999999999977</c:v>
                </c:pt>
                <c:pt idx="1241">
                  <c:v>2.2650000000000001</c:v>
                </c:pt>
                <c:pt idx="1242">
                  <c:v>2.0589999999999997</c:v>
                </c:pt>
                <c:pt idx="1243">
                  <c:v>2.1469999999999998</c:v>
                </c:pt>
                <c:pt idx="1244">
                  <c:v>2.206</c:v>
                </c:pt>
                <c:pt idx="1245">
                  <c:v>2.8529999999999966</c:v>
                </c:pt>
                <c:pt idx="1246">
                  <c:v>2.8239999999999998</c:v>
                </c:pt>
                <c:pt idx="1247">
                  <c:v>3.0880000000000001</c:v>
                </c:pt>
                <c:pt idx="1248">
                  <c:v>3.206</c:v>
                </c:pt>
                <c:pt idx="1249">
                  <c:v>3</c:v>
                </c:pt>
                <c:pt idx="1250">
                  <c:v>2.6759999999999997</c:v>
                </c:pt>
                <c:pt idx="1251">
                  <c:v>2.3239999999999998</c:v>
                </c:pt>
                <c:pt idx="1252">
                  <c:v>3.1759999999999997</c:v>
                </c:pt>
                <c:pt idx="1253">
                  <c:v>2</c:v>
                </c:pt>
                <c:pt idx="1254">
                  <c:v>1.6180000000000001</c:v>
                </c:pt>
                <c:pt idx="1255">
                  <c:v>2.3239999999999998</c:v>
                </c:pt>
                <c:pt idx="1256">
                  <c:v>2.0289999999999999</c:v>
                </c:pt>
                <c:pt idx="1257">
                  <c:v>1.9119999999999981</c:v>
                </c:pt>
                <c:pt idx="1258">
                  <c:v>2.3239999999999998</c:v>
                </c:pt>
                <c:pt idx="1259">
                  <c:v>2.0880000000000001</c:v>
                </c:pt>
                <c:pt idx="1260">
                  <c:v>1.853</c:v>
                </c:pt>
                <c:pt idx="1261">
                  <c:v>2.0289999999999999</c:v>
                </c:pt>
                <c:pt idx="1262">
                  <c:v>1.9710000000000001</c:v>
                </c:pt>
                <c:pt idx="1263">
                  <c:v>1.4409999999999976</c:v>
                </c:pt>
                <c:pt idx="1264">
                  <c:v>1.8819999999999979</c:v>
                </c:pt>
                <c:pt idx="1265">
                  <c:v>1.9710000000000001</c:v>
                </c:pt>
                <c:pt idx="1266">
                  <c:v>1.4119999999999961</c:v>
                </c:pt>
                <c:pt idx="1267">
                  <c:v>2.1759999999999997</c:v>
                </c:pt>
                <c:pt idx="1268">
                  <c:v>1.9710000000000001</c:v>
                </c:pt>
                <c:pt idx="1269">
                  <c:v>1.8240000000000001</c:v>
                </c:pt>
                <c:pt idx="1270">
                  <c:v>1.8819999999999979</c:v>
                </c:pt>
                <c:pt idx="1271">
                  <c:v>1.853</c:v>
                </c:pt>
                <c:pt idx="1272">
                  <c:v>1.853</c:v>
                </c:pt>
                <c:pt idx="1273">
                  <c:v>1.4709999999999981</c:v>
                </c:pt>
                <c:pt idx="1274">
                  <c:v>1.706</c:v>
                </c:pt>
                <c:pt idx="1275">
                  <c:v>1.8240000000000001</c:v>
                </c:pt>
                <c:pt idx="1276">
                  <c:v>1.5289999999999981</c:v>
                </c:pt>
                <c:pt idx="1277">
                  <c:v>1.9710000000000001</c:v>
                </c:pt>
                <c:pt idx="1278">
                  <c:v>1.5880000000000001</c:v>
                </c:pt>
                <c:pt idx="1279">
                  <c:v>1.3819999999999979</c:v>
                </c:pt>
                <c:pt idx="1280">
                  <c:v>2.0289999999999999</c:v>
                </c:pt>
                <c:pt idx="1281">
                  <c:v>1.4119999999999961</c:v>
                </c:pt>
                <c:pt idx="1282">
                  <c:v>2.2650000000000001</c:v>
                </c:pt>
                <c:pt idx="1283">
                  <c:v>1.7649999999999979</c:v>
                </c:pt>
                <c:pt idx="1284">
                  <c:v>1.5880000000000001</c:v>
                </c:pt>
                <c:pt idx="1285">
                  <c:v>2</c:v>
                </c:pt>
                <c:pt idx="1286">
                  <c:v>1.5880000000000001</c:v>
                </c:pt>
                <c:pt idx="1287">
                  <c:v>2.1759999999999997</c:v>
                </c:pt>
                <c:pt idx="1288">
                  <c:v>1.9119999999999981</c:v>
                </c:pt>
                <c:pt idx="1289">
                  <c:v>1.5289999999999981</c:v>
                </c:pt>
                <c:pt idx="1290">
                  <c:v>1.3819999999999979</c:v>
                </c:pt>
                <c:pt idx="1291">
                  <c:v>2.206</c:v>
                </c:pt>
                <c:pt idx="1292">
                  <c:v>1.5</c:v>
                </c:pt>
                <c:pt idx="1293">
                  <c:v>1.853</c:v>
                </c:pt>
                <c:pt idx="1294">
                  <c:v>1.5</c:v>
                </c:pt>
                <c:pt idx="1295">
                  <c:v>1.9410000000000001</c:v>
                </c:pt>
                <c:pt idx="1296">
                  <c:v>1.7649999999999979</c:v>
                </c:pt>
                <c:pt idx="1297">
                  <c:v>1.4409999999999976</c:v>
                </c:pt>
                <c:pt idx="1298">
                  <c:v>1.647</c:v>
                </c:pt>
                <c:pt idx="1299">
                  <c:v>2.1179999999999999</c:v>
                </c:pt>
                <c:pt idx="1300">
                  <c:v>1.853</c:v>
                </c:pt>
                <c:pt idx="1301">
                  <c:v>2</c:v>
                </c:pt>
                <c:pt idx="1302">
                  <c:v>1.647</c:v>
                </c:pt>
                <c:pt idx="1303">
                  <c:v>1.794</c:v>
                </c:pt>
                <c:pt idx="1304">
                  <c:v>1.8819999999999979</c:v>
                </c:pt>
                <c:pt idx="1305">
                  <c:v>1.4709999999999981</c:v>
                </c:pt>
                <c:pt idx="1306">
                  <c:v>1.9410000000000001</c:v>
                </c:pt>
                <c:pt idx="1307">
                  <c:v>1.8240000000000001</c:v>
                </c:pt>
                <c:pt idx="1308">
                  <c:v>2.294</c:v>
                </c:pt>
                <c:pt idx="1309">
                  <c:v>2.0289999999999999</c:v>
                </c:pt>
                <c:pt idx="1310">
                  <c:v>1.7649999999999979</c:v>
                </c:pt>
                <c:pt idx="1311">
                  <c:v>1.794</c:v>
                </c:pt>
                <c:pt idx="1312">
                  <c:v>1.794</c:v>
                </c:pt>
                <c:pt idx="1313">
                  <c:v>1.6180000000000001</c:v>
                </c:pt>
                <c:pt idx="1314">
                  <c:v>1.8240000000000001</c:v>
                </c:pt>
                <c:pt idx="1315">
                  <c:v>1.5880000000000001</c:v>
                </c:pt>
                <c:pt idx="1316">
                  <c:v>1.5289999999999981</c:v>
                </c:pt>
                <c:pt idx="1317">
                  <c:v>1.6759999999999982</c:v>
                </c:pt>
                <c:pt idx="1318">
                  <c:v>1.4409999999999976</c:v>
                </c:pt>
                <c:pt idx="1319">
                  <c:v>1.8240000000000001</c:v>
                </c:pt>
                <c:pt idx="1320">
                  <c:v>1.647</c:v>
                </c:pt>
                <c:pt idx="1321">
                  <c:v>1.794</c:v>
                </c:pt>
                <c:pt idx="1322">
                  <c:v>1.9710000000000001</c:v>
                </c:pt>
                <c:pt idx="1323">
                  <c:v>1.794</c:v>
                </c:pt>
                <c:pt idx="1324">
                  <c:v>1.5880000000000001</c:v>
                </c:pt>
                <c:pt idx="1325">
                  <c:v>1.4409999999999976</c:v>
                </c:pt>
                <c:pt idx="1326">
                  <c:v>1.5880000000000001</c:v>
                </c:pt>
                <c:pt idx="1327">
                  <c:v>1.206</c:v>
                </c:pt>
                <c:pt idx="1328">
                  <c:v>1.2649999999999979</c:v>
                </c:pt>
                <c:pt idx="1329">
                  <c:v>2.0880000000000001</c:v>
                </c:pt>
                <c:pt idx="1330">
                  <c:v>1.6180000000000001</c:v>
                </c:pt>
                <c:pt idx="1331">
                  <c:v>1.8240000000000001</c:v>
                </c:pt>
                <c:pt idx="1332">
                  <c:v>1.853</c:v>
                </c:pt>
                <c:pt idx="1333">
                  <c:v>1.5589999999999982</c:v>
                </c:pt>
                <c:pt idx="1334">
                  <c:v>1.5880000000000001</c:v>
                </c:pt>
                <c:pt idx="1335">
                  <c:v>1.4709999999999981</c:v>
                </c:pt>
                <c:pt idx="1336">
                  <c:v>1.9710000000000001</c:v>
                </c:pt>
                <c:pt idx="1337">
                  <c:v>1.8240000000000001</c:v>
                </c:pt>
                <c:pt idx="1338">
                  <c:v>1.5289999999999981</c:v>
                </c:pt>
                <c:pt idx="1339">
                  <c:v>1.5880000000000001</c:v>
                </c:pt>
                <c:pt idx="1340">
                  <c:v>2.2650000000000001</c:v>
                </c:pt>
                <c:pt idx="1341">
                  <c:v>1.7349999999999981</c:v>
                </c:pt>
                <c:pt idx="1342">
                  <c:v>1.6180000000000001</c:v>
                </c:pt>
                <c:pt idx="1343">
                  <c:v>1.706</c:v>
                </c:pt>
                <c:pt idx="1344">
                  <c:v>1.3819999999999979</c:v>
                </c:pt>
                <c:pt idx="1345">
                  <c:v>1.9410000000000001</c:v>
                </c:pt>
                <c:pt idx="1346">
                  <c:v>1.7649999999999979</c:v>
                </c:pt>
                <c:pt idx="1347">
                  <c:v>1.647</c:v>
                </c:pt>
                <c:pt idx="1348">
                  <c:v>1.647</c:v>
                </c:pt>
                <c:pt idx="1349">
                  <c:v>1.2649999999999979</c:v>
                </c:pt>
                <c:pt idx="1350">
                  <c:v>1.4709999999999981</c:v>
                </c:pt>
                <c:pt idx="1351">
                  <c:v>1.4409999999999976</c:v>
                </c:pt>
                <c:pt idx="1352">
                  <c:v>1.7349999999999981</c:v>
                </c:pt>
                <c:pt idx="1353">
                  <c:v>1.5289999999999981</c:v>
                </c:pt>
                <c:pt idx="1354">
                  <c:v>1.706</c:v>
                </c:pt>
                <c:pt idx="1355">
                  <c:v>1.5589999999999982</c:v>
                </c:pt>
                <c:pt idx="1356">
                  <c:v>2.0880000000000001</c:v>
                </c:pt>
                <c:pt idx="1357">
                  <c:v>1.8819999999999979</c:v>
                </c:pt>
                <c:pt idx="1358">
                  <c:v>1.5289999999999981</c:v>
                </c:pt>
                <c:pt idx="1359">
                  <c:v>1.6180000000000001</c:v>
                </c:pt>
                <c:pt idx="1360">
                  <c:v>1.2649999999999979</c:v>
                </c:pt>
                <c:pt idx="1361">
                  <c:v>1.7649999999999979</c:v>
                </c:pt>
                <c:pt idx="1362">
                  <c:v>1.8240000000000001</c:v>
                </c:pt>
                <c:pt idx="1363">
                  <c:v>1.8240000000000001</c:v>
                </c:pt>
                <c:pt idx="1364">
                  <c:v>1.5289999999999981</c:v>
                </c:pt>
                <c:pt idx="1365">
                  <c:v>1.4709999999999981</c:v>
                </c:pt>
                <c:pt idx="1366">
                  <c:v>1.7349999999999981</c:v>
                </c:pt>
                <c:pt idx="1367">
                  <c:v>1.3819999999999979</c:v>
                </c:pt>
                <c:pt idx="1368">
                  <c:v>1.4409999999999976</c:v>
                </c:pt>
                <c:pt idx="1369">
                  <c:v>1.5289999999999981</c:v>
                </c:pt>
                <c:pt idx="1370">
                  <c:v>1.5589999999999982</c:v>
                </c:pt>
                <c:pt idx="1371">
                  <c:v>1.4709999999999981</c:v>
                </c:pt>
                <c:pt idx="1372">
                  <c:v>1.353</c:v>
                </c:pt>
                <c:pt idx="1373">
                  <c:v>1.9410000000000001</c:v>
                </c:pt>
                <c:pt idx="1374">
                  <c:v>1.7649999999999979</c:v>
                </c:pt>
                <c:pt idx="1375">
                  <c:v>1.6759999999999982</c:v>
                </c:pt>
                <c:pt idx="1376">
                  <c:v>1.5880000000000001</c:v>
                </c:pt>
                <c:pt idx="1377">
                  <c:v>1.5</c:v>
                </c:pt>
                <c:pt idx="1378">
                  <c:v>1.853</c:v>
                </c:pt>
                <c:pt idx="1379">
                  <c:v>1.8240000000000001</c:v>
                </c:pt>
                <c:pt idx="1380">
                  <c:v>2</c:v>
                </c:pt>
                <c:pt idx="1381">
                  <c:v>1.8240000000000001</c:v>
                </c:pt>
                <c:pt idx="1382">
                  <c:v>1.9410000000000001</c:v>
                </c:pt>
                <c:pt idx="1383">
                  <c:v>1.9410000000000001</c:v>
                </c:pt>
                <c:pt idx="1384">
                  <c:v>2.3819999999999997</c:v>
                </c:pt>
                <c:pt idx="1385">
                  <c:v>2.2650000000000001</c:v>
                </c:pt>
                <c:pt idx="1386">
                  <c:v>2.706</c:v>
                </c:pt>
                <c:pt idx="1387">
                  <c:v>2.4709999999999988</c:v>
                </c:pt>
                <c:pt idx="1388">
                  <c:v>2.0589999999999997</c:v>
                </c:pt>
                <c:pt idx="1389">
                  <c:v>2.1759999999999997</c:v>
                </c:pt>
                <c:pt idx="1390">
                  <c:v>1.8240000000000001</c:v>
                </c:pt>
                <c:pt idx="1391">
                  <c:v>2.3529999999999966</c:v>
                </c:pt>
                <c:pt idx="1392">
                  <c:v>2.1759999999999997</c:v>
                </c:pt>
                <c:pt idx="1393">
                  <c:v>1.9410000000000001</c:v>
                </c:pt>
                <c:pt idx="1394">
                  <c:v>2.294</c:v>
                </c:pt>
                <c:pt idx="1395">
                  <c:v>1.6180000000000001</c:v>
                </c:pt>
                <c:pt idx="1396">
                  <c:v>1.7649999999999979</c:v>
                </c:pt>
                <c:pt idx="1397">
                  <c:v>1.706</c:v>
                </c:pt>
                <c:pt idx="1398">
                  <c:v>1.5880000000000001</c:v>
                </c:pt>
                <c:pt idx="1399">
                  <c:v>1.9119999999999981</c:v>
                </c:pt>
                <c:pt idx="1400">
                  <c:v>1.4709999999999981</c:v>
                </c:pt>
                <c:pt idx="1401">
                  <c:v>1.647</c:v>
                </c:pt>
                <c:pt idx="1402">
                  <c:v>1.3819999999999979</c:v>
                </c:pt>
                <c:pt idx="1403">
                  <c:v>2.2650000000000001</c:v>
                </c:pt>
                <c:pt idx="1404">
                  <c:v>1.7649999999999979</c:v>
                </c:pt>
                <c:pt idx="1405">
                  <c:v>2.3819999999999997</c:v>
                </c:pt>
                <c:pt idx="1406">
                  <c:v>2.6759999999999997</c:v>
                </c:pt>
                <c:pt idx="1407">
                  <c:v>1.794</c:v>
                </c:pt>
                <c:pt idx="1408">
                  <c:v>1.706</c:v>
                </c:pt>
                <c:pt idx="1409">
                  <c:v>2.0880000000000001</c:v>
                </c:pt>
                <c:pt idx="1410">
                  <c:v>2.2650000000000001</c:v>
                </c:pt>
                <c:pt idx="1411">
                  <c:v>1.8240000000000001</c:v>
                </c:pt>
                <c:pt idx="1412">
                  <c:v>1.3819999999999979</c:v>
                </c:pt>
                <c:pt idx="1413">
                  <c:v>1.6759999999999982</c:v>
                </c:pt>
                <c:pt idx="1414">
                  <c:v>1.8240000000000001</c:v>
                </c:pt>
                <c:pt idx="1415">
                  <c:v>1.7649999999999979</c:v>
                </c:pt>
                <c:pt idx="1416">
                  <c:v>1.4409999999999976</c:v>
                </c:pt>
                <c:pt idx="1417">
                  <c:v>1.3819999999999979</c:v>
                </c:pt>
                <c:pt idx="1418">
                  <c:v>1.6180000000000001</c:v>
                </c:pt>
                <c:pt idx="1419">
                  <c:v>1.8240000000000001</c:v>
                </c:pt>
                <c:pt idx="1420">
                  <c:v>1.4709999999999981</c:v>
                </c:pt>
                <c:pt idx="1421">
                  <c:v>1.6180000000000001</c:v>
                </c:pt>
                <c:pt idx="1422">
                  <c:v>2.0880000000000001</c:v>
                </c:pt>
                <c:pt idx="1423">
                  <c:v>1.8240000000000001</c:v>
                </c:pt>
                <c:pt idx="1424">
                  <c:v>2.1179999999999999</c:v>
                </c:pt>
                <c:pt idx="1425">
                  <c:v>2.4119999999999977</c:v>
                </c:pt>
                <c:pt idx="1426">
                  <c:v>2.2349999999999999</c:v>
                </c:pt>
                <c:pt idx="1427">
                  <c:v>2.294</c:v>
                </c:pt>
                <c:pt idx="1428">
                  <c:v>2.9119999999999977</c:v>
                </c:pt>
                <c:pt idx="1429">
                  <c:v>3.5</c:v>
                </c:pt>
                <c:pt idx="1430">
                  <c:v>3.6759999999999997</c:v>
                </c:pt>
                <c:pt idx="1431">
                  <c:v>4.0289999999999955</c:v>
                </c:pt>
                <c:pt idx="1432">
                  <c:v>3.706</c:v>
                </c:pt>
                <c:pt idx="1433">
                  <c:v>4.0880000000000001</c:v>
                </c:pt>
                <c:pt idx="1434">
                  <c:v>3.1469999999999998</c:v>
                </c:pt>
                <c:pt idx="1435">
                  <c:v>3.5</c:v>
                </c:pt>
                <c:pt idx="1436">
                  <c:v>3.1179999999999999</c:v>
                </c:pt>
                <c:pt idx="1437">
                  <c:v>3.4119999999999977</c:v>
                </c:pt>
                <c:pt idx="1438">
                  <c:v>3.294</c:v>
                </c:pt>
                <c:pt idx="1439">
                  <c:v>3.3239999999999998</c:v>
                </c:pt>
                <c:pt idx="1440">
                  <c:v>2.2650000000000001</c:v>
                </c:pt>
                <c:pt idx="1441">
                  <c:v>2.1469999999999998</c:v>
                </c:pt>
                <c:pt idx="1442">
                  <c:v>1.9119999999999981</c:v>
                </c:pt>
                <c:pt idx="1443">
                  <c:v>2.3529999999999966</c:v>
                </c:pt>
                <c:pt idx="1444">
                  <c:v>1.8819999999999979</c:v>
                </c:pt>
                <c:pt idx="1445">
                  <c:v>2.2650000000000001</c:v>
                </c:pt>
                <c:pt idx="1446">
                  <c:v>2.3529999999999966</c:v>
                </c:pt>
                <c:pt idx="1447">
                  <c:v>1.8240000000000001</c:v>
                </c:pt>
                <c:pt idx="1448">
                  <c:v>2.2349999999999999</c:v>
                </c:pt>
                <c:pt idx="1449">
                  <c:v>2.0289999999999999</c:v>
                </c:pt>
                <c:pt idx="1450">
                  <c:v>2.0880000000000001</c:v>
                </c:pt>
                <c:pt idx="1451">
                  <c:v>2.2650000000000001</c:v>
                </c:pt>
                <c:pt idx="1452">
                  <c:v>2.0589999999999997</c:v>
                </c:pt>
                <c:pt idx="1453">
                  <c:v>1.7349999999999981</c:v>
                </c:pt>
                <c:pt idx="1454">
                  <c:v>1.706</c:v>
                </c:pt>
                <c:pt idx="1455">
                  <c:v>1.706</c:v>
                </c:pt>
                <c:pt idx="1456">
                  <c:v>1.5289999999999981</c:v>
                </c:pt>
                <c:pt idx="1457">
                  <c:v>1.3240000000000001</c:v>
                </c:pt>
                <c:pt idx="1458">
                  <c:v>1.7649999999999979</c:v>
                </c:pt>
                <c:pt idx="1459">
                  <c:v>1.6759999999999982</c:v>
                </c:pt>
                <c:pt idx="1460">
                  <c:v>1.9410000000000001</c:v>
                </c:pt>
                <c:pt idx="1461">
                  <c:v>1.8819999999999979</c:v>
                </c:pt>
                <c:pt idx="1462">
                  <c:v>1.353</c:v>
                </c:pt>
                <c:pt idx="1463">
                  <c:v>1.6180000000000001</c:v>
                </c:pt>
                <c:pt idx="1464">
                  <c:v>1.647</c:v>
                </c:pt>
                <c:pt idx="1465">
                  <c:v>1.4709999999999981</c:v>
                </c:pt>
                <c:pt idx="1466">
                  <c:v>1.5289999999999981</c:v>
                </c:pt>
                <c:pt idx="1467">
                  <c:v>1.9119999999999981</c:v>
                </c:pt>
                <c:pt idx="1468">
                  <c:v>1.8819999999999979</c:v>
                </c:pt>
                <c:pt idx="1469">
                  <c:v>1.5880000000000001</c:v>
                </c:pt>
                <c:pt idx="1470">
                  <c:v>1.5289999999999981</c:v>
                </c:pt>
                <c:pt idx="1471">
                  <c:v>1.5589999999999982</c:v>
                </c:pt>
                <c:pt idx="1472">
                  <c:v>2</c:v>
                </c:pt>
                <c:pt idx="1473">
                  <c:v>1.706</c:v>
                </c:pt>
                <c:pt idx="1474">
                  <c:v>1.647</c:v>
                </c:pt>
                <c:pt idx="1475">
                  <c:v>1.5</c:v>
                </c:pt>
                <c:pt idx="1476">
                  <c:v>1.4709999999999981</c:v>
                </c:pt>
                <c:pt idx="1477">
                  <c:v>1.5880000000000001</c:v>
                </c:pt>
                <c:pt idx="1478">
                  <c:v>1.5880000000000001</c:v>
                </c:pt>
                <c:pt idx="1479">
                  <c:v>1.647</c:v>
                </c:pt>
                <c:pt idx="1480">
                  <c:v>1.853</c:v>
                </c:pt>
                <c:pt idx="1481">
                  <c:v>1.3240000000000001</c:v>
                </c:pt>
                <c:pt idx="1482">
                  <c:v>1.5589999999999982</c:v>
                </c:pt>
                <c:pt idx="1483">
                  <c:v>1.8240000000000001</c:v>
                </c:pt>
                <c:pt idx="1484">
                  <c:v>1.3240000000000001</c:v>
                </c:pt>
                <c:pt idx="1485">
                  <c:v>1.0880000000000001</c:v>
                </c:pt>
                <c:pt idx="1486">
                  <c:v>1.353</c:v>
                </c:pt>
                <c:pt idx="1487">
                  <c:v>1.4119999999999961</c:v>
                </c:pt>
                <c:pt idx="1488">
                  <c:v>1.3819999999999979</c:v>
                </c:pt>
                <c:pt idx="1489">
                  <c:v>1.647</c:v>
                </c:pt>
                <c:pt idx="1490">
                  <c:v>1.4409999999999976</c:v>
                </c:pt>
                <c:pt idx="1491">
                  <c:v>1.3240000000000001</c:v>
                </c:pt>
                <c:pt idx="1492">
                  <c:v>1.4709999999999981</c:v>
                </c:pt>
                <c:pt idx="1493">
                  <c:v>1.5289999999999981</c:v>
                </c:pt>
                <c:pt idx="1494">
                  <c:v>1.353</c:v>
                </c:pt>
                <c:pt idx="1495">
                  <c:v>1.5289999999999981</c:v>
                </c:pt>
                <c:pt idx="1496">
                  <c:v>1.294</c:v>
                </c:pt>
                <c:pt idx="1497">
                  <c:v>1.9410000000000001</c:v>
                </c:pt>
                <c:pt idx="1498">
                  <c:v>1.4709999999999981</c:v>
                </c:pt>
                <c:pt idx="1499">
                  <c:v>1.6759999999999982</c:v>
                </c:pt>
                <c:pt idx="1500">
                  <c:v>1.4119999999999961</c:v>
                </c:pt>
                <c:pt idx="1501">
                  <c:v>1</c:v>
                </c:pt>
                <c:pt idx="1502">
                  <c:v>1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0CF-4541-96CE-A917EC0FE4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388224"/>
        <c:axId val="118390144"/>
      </c:scatterChart>
      <c:valAx>
        <c:axId val="118388224"/>
        <c:scaling>
          <c:orientation val="minMax"/>
          <c:max val="8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2 The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8390144"/>
        <c:crosses val="autoZero"/>
        <c:crossBetween val="midCat"/>
      </c:valAx>
      <c:valAx>
        <c:axId val="118390144"/>
        <c:scaling>
          <c:orientation val="minMax"/>
          <c:max val="1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Counts</a:t>
                </a:r>
              </a:p>
            </c:rich>
          </c:tx>
          <c:layout>
            <c:manualLayout>
              <c:xMode val="edge"/>
              <c:yMode val="edge"/>
              <c:x val="1.6666666666666694E-2"/>
              <c:y val="0.343105497229513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8388224"/>
        <c:crosses val="autoZero"/>
        <c:crossBetween val="midCat"/>
        <c:majorUnit val="3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</dc:creator>
  <cp:keywords/>
  <dc:description/>
  <cp:lastModifiedBy>you</cp:lastModifiedBy>
  <cp:revision>9</cp:revision>
  <dcterms:created xsi:type="dcterms:W3CDTF">2025-02-18T08:41:00Z</dcterms:created>
  <dcterms:modified xsi:type="dcterms:W3CDTF">2025-05-22T01:50:00Z</dcterms:modified>
</cp:coreProperties>
</file>